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F48F36" w14:textId="657395E7" w:rsidR="00553B04" w:rsidRPr="004945B1" w:rsidRDefault="009A38A1" w:rsidP="00BD6343">
      <w:pPr>
        <w:pStyle w:val="Tableheading"/>
        <w:rPr>
          <w:rFonts w:ascii="Calibri" w:hAnsi="Calibri" w:cs="Calibri"/>
          <w:b/>
          <w:bCs/>
          <w:i w:val="0"/>
          <w:iCs w:val="0"/>
          <w:sz w:val="24"/>
          <w:szCs w:val="24"/>
          <w:lang w:val="en-US"/>
        </w:rPr>
      </w:pPr>
      <w:bookmarkStart w:id="0" w:name="_Ref108087362"/>
      <w:r w:rsidRPr="004945B1">
        <w:rPr>
          <w:rFonts w:ascii="Calibri" w:hAnsi="Calibri" w:cs="Calibri"/>
          <w:b/>
          <w:bCs/>
          <w:i w:val="0"/>
          <w:iCs w:val="0"/>
          <w:sz w:val="24"/>
          <w:szCs w:val="24"/>
          <w:lang w:val="en-US"/>
        </w:rPr>
        <w:t>Effective general practice-led interventions to increase uptake in colorectal cancer screening: a scoping review </w:t>
      </w:r>
    </w:p>
    <w:p w14:paraId="14CC29C2" w14:textId="77777777" w:rsidR="009A38A1" w:rsidRPr="00553B04" w:rsidRDefault="009A38A1" w:rsidP="00BD6343">
      <w:pPr>
        <w:pStyle w:val="Tableheading"/>
        <w:rPr>
          <w:rFonts w:ascii="Calibri" w:hAnsi="Calibri" w:cs="Calibri"/>
          <w:b/>
          <w:bCs/>
          <w:sz w:val="24"/>
          <w:szCs w:val="24"/>
          <w:lang w:val="en-GB"/>
        </w:rPr>
      </w:pPr>
    </w:p>
    <w:p w14:paraId="6A26D40B" w14:textId="087BAA6F" w:rsidR="00553B04" w:rsidRPr="00553B04" w:rsidRDefault="00553B04" w:rsidP="00BD6343">
      <w:pPr>
        <w:pStyle w:val="Tableheading"/>
        <w:rPr>
          <w:rFonts w:ascii="Calibri" w:hAnsi="Calibri" w:cs="Calibri"/>
          <w:b/>
          <w:bCs/>
          <w:i w:val="0"/>
          <w:iCs w:val="0"/>
          <w:sz w:val="24"/>
          <w:szCs w:val="24"/>
          <w:lang w:val="en-GB"/>
        </w:rPr>
      </w:pPr>
      <w:r w:rsidRPr="00553B04">
        <w:rPr>
          <w:rFonts w:ascii="Calibri" w:hAnsi="Calibri" w:cs="Calibri"/>
          <w:b/>
          <w:bCs/>
          <w:i w:val="0"/>
          <w:iCs w:val="0"/>
          <w:sz w:val="24"/>
          <w:szCs w:val="24"/>
          <w:lang w:val="en-GB"/>
        </w:rPr>
        <w:t>Supplement</w:t>
      </w:r>
      <w:r w:rsidR="00BD6343" w:rsidRPr="004945B1">
        <w:rPr>
          <w:rFonts w:ascii="Calibri" w:hAnsi="Calibri" w:cs="Calibri"/>
          <w:b/>
          <w:bCs/>
          <w:i w:val="0"/>
          <w:iCs w:val="0"/>
          <w:sz w:val="24"/>
          <w:szCs w:val="24"/>
          <w:lang w:val="en-GB"/>
        </w:rPr>
        <w:t>ary Tables</w:t>
      </w:r>
    </w:p>
    <w:p w14:paraId="1AF716D4" w14:textId="77777777" w:rsidR="004945B1" w:rsidRPr="004945B1" w:rsidRDefault="004945B1" w:rsidP="00BD6343">
      <w:pPr>
        <w:pStyle w:val="Tableheading"/>
        <w:rPr>
          <w:rFonts w:ascii="Calibri" w:hAnsi="Calibri" w:cs="Calibri"/>
          <w:i w:val="0"/>
          <w:iCs w:val="0"/>
          <w:sz w:val="24"/>
          <w:szCs w:val="24"/>
          <w:lang w:val="en-GB"/>
        </w:rPr>
      </w:pPr>
    </w:p>
    <w:p w14:paraId="4B16B7AE" w14:textId="4527D8DE" w:rsidR="00553B04" w:rsidRPr="00F00AD7" w:rsidRDefault="00553B04" w:rsidP="00604221">
      <w:pPr>
        <w:spacing w:line="257" w:lineRule="auto"/>
        <w:rPr>
          <w:rFonts w:ascii="Calibri" w:eastAsia="Aptos" w:hAnsi="Calibri" w:cs="Calibri"/>
        </w:rPr>
      </w:pPr>
      <w:r w:rsidRPr="00F00AD7">
        <w:rPr>
          <w:rFonts w:ascii="Calibri" w:hAnsi="Calibri" w:cs="Calibri"/>
          <w:lang w:val="en-GB"/>
        </w:rPr>
        <w:t xml:space="preserve">S1. </w:t>
      </w:r>
      <w:r w:rsidR="00BD6343" w:rsidRPr="00F00AD7">
        <w:rPr>
          <w:rFonts w:ascii="Calibri" w:hAnsi="Calibri" w:cs="Calibri"/>
          <w:lang w:val="en-GB"/>
        </w:rPr>
        <w:t xml:space="preserve">PICO search for </w:t>
      </w:r>
      <w:r w:rsidR="00604221" w:rsidRPr="00F00AD7">
        <w:rPr>
          <w:rFonts w:ascii="Calibri" w:hAnsi="Calibri" w:cs="Calibri"/>
        </w:rPr>
        <w:t>systematic reviews with meta-analyses</w:t>
      </w:r>
    </w:p>
    <w:p w14:paraId="41917DA1" w14:textId="06701D00" w:rsidR="00553B04" w:rsidRPr="00F00AD7" w:rsidRDefault="00553B04" w:rsidP="00BD6343">
      <w:pPr>
        <w:pStyle w:val="Tableheading"/>
        <w:rPr>
          <w:rFonts w:ascii="Calibri" w:hAnsi="Calibri" w:cs="Calibri"/>
          <w:i w:val="0"/>
          <w:iCs w:val="0"/>
          <w:sz w:val="24"/>
          <w:szCs w:val="24"/>
          <w:lang w:val="en-GB"/>
        </w:rPr>
      </w:pPr>
      <w:r w:rsidRPr="00F00AD7">
        <w:rPr>
          <w:rFonts w:ascii="Calibri" w:hAnsi="Calibri" w:cs="Calibri"/>
          <w:i w:val="0"/>
          <w:iCs w:val="0"/>
          <w:sz w:val="24"/>
          <w:szCs w:val="24"/>
          <w:lang w:val="en-GB"/>
        </w:rPr>
        <w:t xml:space="preserve">S2. </w:t>
      </w:r>
      <w:r w:rsidR="00BD6343" w:rsidRPr="00F00AD7">
        <w:rPr>
          <w:rFonts w:ascii="Calibri" w:hAnsi="Calibri" w:cs="Calibri"/>
          <w:i w:val="0"/>
          <w:iCs w:val="0"/>
          <w:sz w:val="24"/>
          <w:szCs w:val="24"/>
          <w:lang w:val="en-GB"/>
        </w:rPr>
        <w:t xml:space="preserve">PICO search for </w:t>
      </w:r>
      <w:r w:rsidR="00604221" w:rsidRPr="00F00AD7">
        <w:rPr>
          <w:rFonts w:ascii="Calibri" w:hAnsi="Calibri" w:cs="Calibri"/>
          <w:i w:val="0"/>
          <w:iCs w:val="0"/>
          <w:sz w:val="24"/>
          <w:szCs w:val="24"/>
          <w:lang w:val="en-GB"/>
        </w:rPr>
        <w:t>randomised controlled trials</w:t>
      </w:r>
    </w:p>
    <w:p w14:paraId="058D6727" w14:textId="78348353" w:rsidR="00553B04" w:rsidRPr="00F00AD7" w:rsidRDefault="00553B04" w:rsidP="00BD6343">
      <w:pPr>
        <w:pStyle w:val="Tableheading"/>
        <w:rPr>
          <w:rFonts w:ascii="Calibri" w:hAnsi="Calibri" w:cs="Calibri"/>
          <w:i w:val="0"/>
          <w:iCs w:val="0"/>
          <w:sz w:val="24"/>
          <w:szCs w:val="24"/>
          <w:lang w:val="en-GB"/>
        </w:rPr>
      </w:pPr>
      <w:r w:rsidRPr="00F00AD7">
        <w:rPr>
          <w:rFonts w:ascii="Calibri" w:hAnsi="Calibri" w:cs="Calibri"/>
          <w:i w:val="0"/>
          <w:iCs w:val="0"/>
          <w:sz w:val="24"/>
          <w:szCs w:val="24"/>
          <w:lang w:val="en-GB"/>
        </w:rPr>
        <w:t xml:space="preserve">S3. </w:t>
      </w:r>
      <w:r w:rsidR="00BD6343" w:rsidRPr="00F00AD7">
        <w:rPr>
          <w:rFonts w:ascii="Calibri" w:hAnsi="Calibri" w:cs="Calibri"/>
          <w:i w:val="0"/>
          <w:iCs w:val="0"/>
          <w:sz w:val="24"/>
          <w:szCs w:val="24"/>
          <w:lang w:val="en-GB"/>
        </w:rPr>
        <w:t>Search strategy</w:t>
      </w:r>
    </w:p>
    <w:p w14:paraId="0AA285AC" w14:textId="488C4D1C" w:rsidR="00C02585" w:rsidRPr="00F00AD7" w:rsidRDefault="00C02585" w:rsidP="00C02585">
      <w:pPr>
        <w:pStyle w:val="Tableheading"/>
        <w:rPr>
          <w:rFonts w:ascii="Calibri" w:hAnsi="Calibri" w:cs="Calibri"/>
          <w:i w:val="0"/>
          <w:iCs w:val="0"/>
          <w:sz w:val="24"/>
          <w:szCs w:val="24"/>
        </w:rPr>
      </w:pPr>
      <w:r w:rsidRPr="00F00AD7">
        <w:rPr>
          <w:rFonts w:ascii="Calibri" w:hAnsi="Calibri" w:cs="Calibri"/>
          <w:i w:val="0"/>
          <w:iCs w:val="0"/>
          <w:sz w:val="24"/>
          <w:szCs w:val="24"/>
        </w:rPr>
        <w:t xml:space="preserve">S4. </w:t>
      </w:r>
      <w:r w:rsidRPr="00F00AD7">
        <w:rPr>
          <w:rFonts w:ascii="Calibri" w:hAnsi="Calibri" w:cs="Calibri"/>
          <w:i w:val="0"/>
          <w:iCs w:val="0"/>
          <w:sz w:val="24"/>
          <w:szCs w:val="24"/>
          <w:lang w:eastAsia="en-AU"/>
        </w:rPr>
        <w:t xml:space="preserve">Selection criteria for </w:t>
      </w:r>
      <w:r w:rsidR="00604221" w:rsidRPr="00F00AD7">
        <w:rPr>
          <w:rFonts w:ascii="Calibri" w:hAnsi="Calibri" w:cs="Calibri"/>
          <w:i w:val="0"/>
          <w:iCs w:val="0"/>
          <w:sz w:val="24"/>
          <w:szCs w:val="24"/>
        </w:rPr>
        <w:t>systematic reviews with meta-analyses</w:t>
      </w:r>
    </w:p>
    <w:p w14:paraId="0DCD783E" w14:textId="0D20B381" w:rsidR="00F422BF" w:rsidRPr="00F00AD7" w:rsidRDefault="00F422BF" w:rsidP="00F422BF">
      <w:pPr>
        <w:pStyle w:val="Tableheading"/>
        <w:rPr>
          <w:rFonts w:ascii="Calibri" w:hAnsi="Calibri" w:cs="Calibri"/>
          <w:i w:val="0"/>
          <w:iCs w:val="0"/>
          <w:sz w:val="24"/>
          <w:szCs w:val="24"/>
          <w:lang w:eastAsia="en-AU"/>
        </w:rPr>
      </w:pPr>
      <w:r w:rsidRPr="00F00AD7">
        <w:rPr>
          <w:rFonts w:ascii="Calibri" w:hAnsi="Calibri" w:cs="Calibri"/>
          <w:i w:val="0"/>
          <w:iCs w:val="0"/>
          <w:sz w:val="24"/>
          <w:szCs w:val="24"/>
        </w:rPr>
        <w:t xml:space="preserve">S5. </w:t>
      </w:r>
      <w:r w:rsidRPr="00F00AD7">
        <w:rPr>
          <w:rFonts w:ascii="Calibri" w:hAnsi="Calibri" w:cs="Calibri"/>
          <w:i w:val="0"/>
          <w:iCs w:val="0"/>
          <w:sz w:val="24"/>
          <w:szCs w:val="24"/>
          <w:lang w:eastAsia="en-AU"/>
        </w:rPr>
        <w:t xml:space="preserve">Selection criteria for </w:t>
      </w:r>
      <w:r w:rsidR="00604221" w:rsidRPr="00F00AD7">
        <w:rPr>
          <w:rFonts w:ascii="Calibri" w:hAnsi="Calibri" w:cs="Calibri"/>
          <w:i w:val="0"/>
          <w:iCs w:val="0"/>
          <w:sz w:val="24"/>
          <w:szCs w:val="24"/>
          <w:lang w:eastAsia="en-AU"/>
        </w:rPr>
        <w:t>randomised controlled trials</w:t>
      </w:r>
    </w:p>
    <w:p w14:paraId="06FB14B3" w14:textId="77777777" w:rsidR="00F00AD7" w:rsidRPr="00F00AD7" w:rsidRDefault="00F00AD7" w:rsidP="00F00AD7">
      <w:pPr>
        <w:spacing w:line="257" w:lineRule="auto"/>
        <w:rPr>
          <w:rFonts w:ascii="Calibri" w:hAnsi="Calibri" w:cs="Calibri"/>
        </w:rPr>
      </w:pPr>
      <w:r w:rsidRPr="00F00AD7">
        <w:rPr>
          <w:rFonts w:ascii="Calibri" w:hAnsi="Calibri" w:cs="Calibri"/>
        </w:rPr>
        <w:t>S6.</w:t>
      </w:r>
      <w:r w:rsidRPr="00F00AD7">
        <w:rPr>
          <w:rFonts w:ascii="Calibri" w:eastAsia="Aptos" w:hAnsi="Calibri" w:cs="Calibri"/>
        </w:rPr>
        <w:t xml:space="preserve"> Characteristics of included </w:t>
      </w:r>
      <w:r w:rsidRPr="00F00AD7">
        <w:rPr>
          <w:rFonts w:ascii="Calibri" w:hAnsi="Calibri" w:cs="Calibri"/>
        </w:rPr>
        <w:t>systematic reviews with meta-analyses</w:t>
      </w:r>
    </w:p>
    <w:p w14:paraId="086EDE09" w14:textId="4F40FF9E" w:rsidR="0092434A" w:rsidRPr="00F00AD7" w:rsidRDefault="0092434A" w:rsidP="0092434A">
      <w:pPr>
        <w:spacing w:line="257" w:lineRule="auto"/>
        <w:rPr>
          <w:rFonts w:ascii="Calibri" w:eastAsia="Aptos" w:hAnsi="Calibri" w:cs="Calibri"/>
        </w:rPr>
      </w:pPr>
      <w:r w:rsidRPr="00F00AD7">
        <w:rPr>
          <w:rFonts w:ascii="Calibri" w:hAnsi="Calibri" w:cs="Calibri"/>
        </w:rPr>
        <w:t>S7.</w:t>
      </w:r>
      <w:r w:rsidRPr="00F00AD7">
        <w:rPr>
          <w:rFonts w:ascii="Calibri" w:eastAsia="Aptos" w:hAnsi="Calibri" w:cs="Calibri"/>
        </w:rPr>
        <w:t xml:space="preserve"> Characteristics of included </w:t>
      </w:r>
      <w:proofErr w:type="spellStart"/>
      <w:r w:rsidR="00604221" w:rsidRPr="00F00AD7">
        <w:rPr>
          <w:rFonts w:ascii="Calibri" w:eastAsia="Aptos" w:hAnsi="Calibri" w:cs="Calibri"/>
        </w:rPr>
        <w:t>randomised</w:t>
      </w:r>
      <w:proofErr w:type="spellEnd"/>
      <w:r w:rsidR="00604221" w:rsidRPr="00F00AD7">
        <w:rPr>
          <w:rFonts w:ascii="Calibri" w:eastAsia="Aptos" w:hAnsi="Calibri" w:cs="Calibri"/>
        </w:rPr>
        <w:t xml:space="preserve"> controlled trials</w:t>
      </w:r>
    </w:p>
    <w:p w14:paraId="5CBF441F" w14:textId="6E54D496" w:rsidR="00E054EF" w:rsidRPr="00F00AD7" w:rsidRDefault="00E054EF" w:rsidP="00E054EF">
      <w:pPr>
        <w:spacing w:line="257" w:lineRule="auto"/>
        <w:rPr>
          <w:rFonts w:ascii="Calibri" w:hAnsi="Calibri" w:cs="Calibri"/>
        </w:rPr>
      </w:pPr>
      <w:r w:rsidRPr="00F00AD7">
        <w:rPr>
          <w:rFonts w:ascii="Calibri" w:hAnsi="Calibri" w:cs="Calibri"/>
        </w:rPr>
        <w:t>S8. Coding of barriers to the T</w:t>
      </w:r>
      <w:r w:rsidR="00604221" w:rsidRPr="00F00AD7">
        <w:rPr>
          <w:rFonts w:ascii="Calibri" w:hAnsi="Calibri" w:cs="Calibri"/>
        </w:rPr>
        <w:t>heoretical Domains Framework</w:t>
      </w:r>
    </w:p>
    <w:p w14:paraId="30A552DF" w14:textId="4E2B9B15" w:rsidR="00E054EF" w:rsidRPr="00F00AD7" w:rsidRDefault="00E054EF" w:rsidP="00E054EF">
      <w:pPr>
        <w:spacing w:line="257" w:lineRule="auto"/>
        <w:rPr>
          <w:rFonts w:ascii="Calibri" w:hAnsi="Calibri" w:cs="Calibri"/>
        </w:rPr>
      </w:pPr>
      <w:r w:rsidRPr="00F00AD7">
        <w:rPr>
          <w:rFonts w:ascii="Calibri" w:hAnsi="Calibri" w:cs="Calibri"/>
        </w:rPr>
        <w:t xml:space="preserve">S9. Coding of </w:t>
      </w:r>
      <w:r w:rsidR="00F00AD7" w:rsidRPr="00F00AD7">
        <w:rPr>
          <w:rFonts w:ascii="Calibri" w:hAnsi="Calibri" w:cs="Calibri"/>
        </w:rPr>
        <w:t>components</w:t>
      </w:r>
      <w:r w:rsidRPr="00F00AD7">
        <w:rPr>
          <w:rFonts w:ascii="Calibri" w:hAnsi="Calibri" w:cs="Calibri"/>
        </w:rPr>
        <w:t xml:space="preserve"> to the </w:t>
      </w:r>
      <w:proofErr w:type="spellStart"/>
      <w:r w:rsidR="00604221" w:rsidRPr="00F00AD7">
        <w:rPr>
          <w:rFonts w:ascii="Calibri" w:hAnsi="Calibri" w:cs="Calibri"/>
        </w:rPr>
        <w:t>Behaviour</w:t>
      </w:r>
      <w:proofErr w:type="spellEnd"/>
      <w:r w:rsidR="00604221" w:rsidRPr="00F00AD7">
        <w:rPr>
          <w:rFonts w:ascii="Calibri" w:hAnsi="Calibri" w:cs="Calibri"/>
        </w:rPr>
        <w:t xml:space="preserve"> Change Technique</w:t>
      </w:r>
      <w:r w:rsidRPr="00F00AD7">
        <w:rPr>
          <w:rFonts w:ascii="Calibri" w:hAnsi="Calibri" w:cs="Calibri"/>
        </w:rPr>
        <w:t xml:space="preserve"> taxonomy</w:t>
      </w:r>
    </w:p>
    <w:p w14:paraId="51690748" w14:textId="3CB69A35" w:rsidR="00E054EF" w:rsidRPr="00F00AD7" w:rsidRDefault="00E054EF" w:rsidP="00E054EF">
      <w:pPr>
        <w:spacing w:line="257" w:lineRule="auto"/>
        <w:rPr>
          <w:rFonts w:ascii="Calibri" w:hAnsi="Calibri" w:cs="Calibri"/>
        </w:rPr>
      </w:pPr>
      <w:r w:rsidRPr="00F00AD7">
        <w:rPr>
          <w:rFonts w:ascii="Calibri" w:hAnsi="Calibri" w:cs="Calibri"/>
        </w:rPr>
        <w:t xml:space="preserve">S10. Coding of strategies to </w:t>
      </w:r>
      <w:r w:rsidR="00C57E39" w:rsidRPr="00F00AD7">
        <w:rPr>
          <w:rFonts w:ascii="Calibri" w:hAnsi="Calibri" w:cs="Calibri"/>
        </w:rPr>
        <w:t xml:space="preserve">Expert Recommendations for Implementing Change </w:t>
      </w:r>
      <w:r w:rsidRPr="00F00AD7">
        <w:rPr>
          <w:rFonts w:ascii="Calibri" w:hAnsi="Calibri" w:cs="Calibri"/>
        </w:rPr>
        <w:t>framework</w:t>
      </w:r>
    </w:p>
    <w:p w14:paraId="5CAAEBEC" w14:textId="77777777" w:rsidR="001F7EF9" w:rsidRPr="004945B1" w:rsidRDefault="001F7EF9" w:rsidP="004945B1">
      <w:pPr>
        <w:pStyle w:val="Tableheading"/>
        <w:rPr>
          <w:rFonts w:ascii="Calibri" w:hAnsi="Calibri" w:cs="Calibri"/>
          <w:b/>
          <w:bCs/>
          <w:i w:val="0"/>
          <w:iCs w:val="0"/>
          <w:sz w:val="24"/>
          <w:szCs w:val="24"/>
        </w:rPr>
      </w:pPr>
    </w:p>
    <w:p w14:paraId="7EDE0CC6" w14:textId="77777777" w:rsidR="004945B1" w:rsidRPr="004945B1" w:rsidRDefault="004945B1" w:rsidP="004945B1">
      <w:pPr>
        <w:pStyle w:val="Tableheading"/>
        <w:rPr>
          <w:rFonts w:ascii="Calibri" w:hAnsi="Calibri" w:cs="Calibri"/>
          <w:b/>
          <w:bCs/>
          <w:i w:val="0"/>
          <w:iCs w:val="0"/>
          <w:sz w:val="24"/>
          <w:szCs w:val="24"/>
        </w:rPr>
      </w:pPr>
    </w:p>
    <w:p w14:paraId="49287520" w14:textId="77777777" w:rsidR="004945B1" w:rsidRPr="004945B1" w:rsidRDefault="004945B1" w:rsidP="004945B1">
      <w:pPr>
        <w:pStyle w:val="Tableheading"/>
        <w:rPr>
          <w:rFonts w:ascii="Calibri" w:hAnsi="Calibri" w:cs="Calibri"/>
          <w:b/>
          <w:bCs/>
          <w:i w:val="0"/>
          <w:iCs w:val="0"/>
          <w:sz w:val="24"/>
          <w:szCs w:val="24"/>
        </w:rPr>
      </w:pPr>
    </w:p>
    <w:p w14:paraId="30D4AFC9" w14:textId="77777777" w:rsidR="004945B1" w:rsidRPr="004945B1" w:rsidRDefault="004945B1" w:rsidP="004945B1">
      <w:pPr>
        <w:pStyle w:val="Tableheading"/>
        <w:rPr>
          <w:rFonts w:ascii="Calibri" w:hAnsi="Calibri" w:cs="Calibri"/>
          <w:b/>
          <w:bCs/>
          <w:i w:val="0"/>
          <w:iCs w:val="0"/>
          <w:sz w:val="24"/>
          <w:szCs w:val="24"/>
        </w:rPr>
      </w:pPr>
    </w:p>
    <w:p w14:paraId="440CAE88" w14:textId="77777777" w:rsidR="004945B1" w:rsidRPr="004945B1" w:rsidRDefault="004945B1" w:rsidP="004945B1">
      <w:pPr>
        <w:pStyle w:val="Tableheading"/>
        <w:rPr>
          <w:rFonts w:ascii="Calibri" w:hAnsi="Calibri" w:cs="Calibri"/>
          <w:b/>
          <w:bCs/>
          <w:i w:val="0"/>
          <w:iCs w:val="0"/>
          <w:sz w:val="24"/>
          <w:szCs w:val="24"/>
        </w:rPr>
      </w:pPr>
    </w:p>
    <w:p w14:paraId="5B132F3C" w14:textId="77777777" w:rsidR="004945B1" w:rsidRPr="004945B1" w:rsidRDefault="004945B1" w:rsidP="004945B1">
      <w:pPr>
        <w:pStyle w:val="Tableheading"/>
        <w:rPr>
          <w:rFonts w:ascii="Calibri" w:hAnsi="Calibri" w:cs="Calibri"/>
          <w:b/>
          <w:bCs/>
          <w:i w:val="0"/>
          <w:iCs w:val="0"/>
          <w:sz w:val="24"/>
          <w:szCs w:val="24"/>
        </w:rPr>
      </w:pPr>
    </w:p>
    <w:p w14:paraId="7E7D0422" w14:textId="77777777" w:rsidR="004945B1" w:rsidRPr="004945B1" w:rsidRDefault="004945B1" w:rsidP="004945B1">
      <w:pPr>
        <w:pStyle w:val="Tableheading"/>
        <w:rPr>
          <w:rFonts w:ascii="Calibri" w:hAnsi="Calibri" w:cs="Calibri"/>
          <w:b/>
          <w:bCs/>
          <w:i w:val="0"/>
          <w:iCs w:val="0"/>
          <w:sz w:val="24"/>
          <w:szCs w:val="24"/>
        </w:rPr>
      </w:pPr>
    </w:p>
    <w:p w14:paraId="12586B10" w14:textId="77777777" w:rsidR="004945B1" w:rsidRPr="004945B1" w:rsidRDefault="004945B1" w:rsidP="004945B1">
      <w:pPr>
        <w:pStyle w:val="Tableheading"/>
        <w:rPr>
          <w:rFonts w:ascii="Calibri" w:hAnsi="Calibri" w:cs="Calibri"/>
          <w:b/>
          <w:bCs/>
          <w:i w:val="0"/>
          <w:iCs w:val="0"/>
          <w:sz w:val="24"/>
          <w:szCs w:val="24"/>
        </w:rPr>
      </w:pPr>
    </w:p>
    <w:p w14:paraId="01D89836" w14:textId="77777777" w:rsidR="004945B1" w:rsidRPr="004945B1" w:rsidRDefault="004945B1" w:rsidP="004945B1">
      <w:pPr>
        <w:pStyle w:val="Tableheading"/>
        <w:rPr>
          <w:rFonts w:ascii="Calibri" w:hAnsi="Calibri" w:cs="Calibri"/>
          <w:b/>
          <w:bCs/>
          <w:i w:val="0"/>
          <w:iCs w:val="0"/>
          <w:sz w:val="24"/>
          <w:szCs w:val="24"/>
        </w:rPr>
      </w:pPr>
    </w:p>
    <w:p w14:paraId="26F2AAFF" w14:textId="77777777" w:rsidR="004945B1" w:rsidRPr="004945B1" w:rsidRDefault="004945B1" w:rsidP="004945B1">
      <w:pPr>
        <w:pStyle w:val="Tableheading"/>
        <w:rPr>
          <w:rFonts w:ascii="Calibri" w:hAnsi="Calibri" w:cs="Calibri"/>
          <w:b/>
          <w:bCs/>
          <w:i w:val="0"/>
          <w:iCs w:val="0"/>
          <w:sz w:val="24"/>
          <w:szCs w:val="24"/>
        </w:rPr>
      </w:pPr>
    </w:p>
    <w:p w14:paraId="327FF3B2" w14:textId="77777777" w:rsidR="004945B1" w:rsidRDefault="004945B1" w:rsidP="004945B1">
      <w:pPr>
        <w:pStyle w:val="Tableheading"/>
        <w:rPr>
          <w:rFonts w:ascii="Calibri" w:hAnsi="Calibri" w:cs="Calibri"/>
          <w:b/>
          <w:bCs/>
          <w:i w:val="0"/>
          <w:iCs w:val="0"/>
          <w:sz w:val="22"/>
          <w:szCs w:val="22"/>
        </w:rPr>
      </w:pPr>
    </w:p>
    <w:p w14:paraId="69F3F84A" w14:textId="77777777" w:rsidR="004945B1" w:rsidRDefault="004945B1" w:rsidP="004945B1">
      <w:pPr>
        <w:pStyle w:val="Tableheading"/>
        <w:rPr>
          <w:rFonts w:ascii="Calibri" w:hAnsi="Calibri" w:cs="Calibri"/>
          <w:b/>
          <w:bCs/>
          <w:i w:val="0"/>
          <w:iCs w:val="0"/>
          <w:sz w:val="22"/>
          <w:szCs w:val="22"/>
        </w:rPr>
      </w:pPr>
    </w:p>
    <w:p w14:paraId="69B562FD" w14:textId="77777777" w:rsidR="004945B1" w:rsidRDefault="004945B1" w:rsidP="004945B1">
      <w:pPr>
        <w:pStyle w:val="Tableheading"/>
        <w:rPr>
          <w:rFonts w:ascii="Calibri" w:hAnsi="Calibri" w:cs="Calibri"/>
          <w:b/>
          <w:bCs/>
          <w:i w:val="0"/>
          <w:iCs w:val="0"/>
          <w:sz w:val="22"/>
          <w:szCs w:val="22"/>
        </w:rPr>
      </w:pPr>
    </w:p>
    <w:p w14:paraId="72EBFEA5" w14:textId="77777777" w:rsidR="004945B1" w:rsidRDefault="004945B1" w:rsidP="004945B1">
      <w:pPr>
        <w:pStyle w:val="Tableheading"/>
        <w:rPr>
          <w:rFonts w:ascii="Calibri" w:hAnsi="Calibri" w:cs="Calibri"/>
          <w:b/>
          <w:bCs/>
          <w:i w:val="0"/>
          <w:iCs w:val="0"/>
          <w:sz w:val="22"/>
          <w:szCs w:val="22"/>
        </w:rPr>
      </w:pPr>
    </w:p>
    <w:p w14:paraId="3F1B9DF5" w14:textId="77777777" w:rsidR="004945B1" w:rsidRDefault="004945B1" w:rsidP="004945B1">
      <w:pPr>
        <w:pStyle w:val="Tableheading"/>
        <w:rPr>
          <w:rFonts w:ascii="Calibri" w:hAnsi="Calibri" w:cs="Calibri"/>
          <w:b/>
          <w:bCs/>
          <w:i w:val="0"/>
          <w:iCs w:val="0"/>
          <w:sz w:val="22"/>
          <w:szCs w:val="22"/>
        </w:rPr>
      </w:pPr>
    </w:p>
    <w:p w14:paraId="4241A587" w14:textId="77777777" w:rsidR="004945B1" w:rsidRDefault="004945B1" w:rsidP="004945B1">
      <w:pPr>
        <w:pStyle w:val="Tableheading"/>
        <w:rPr>
          <w:rFonts w:ascii="Calibri" w:hAnsi="Calibri" w:cs="Calibri"/>
          <w:b/>
          <w:bCs/>
          <w:i w:val="0"/>
          <w:iCs w:val="0"/>
          <w:sz w:val="22"/>
          <w:szCs w:val="22"/>
        </w:rPr>
      </w:pPr>
    </w:p>
    <w:bookmarkEnd w:id="0"/>
    <w:p w14:paraId="30FB03FC" w14:textId="77777777" w:rsidR="00F00AD7" w:rsidRPr="00F00AD7" w:rsidRDefault="00F00AD7" w:rsidP="00F00AD7">
      <w:pPr>
        <w:spacing w:line="257" w:lineRule="auto"/>
        <w:rPr>
          <w:rFonts w:ascii="Calibri" w:eastAsia="Aptos" w:hAnsi="Calibri" w:cs="Calibri"/>
          <w:b/>
          <w:bCs/>
        </w:rPr>
      </w:pPr>
      <w:r w:rsidRPr="00F00AD7">
        <w:rPr>
          <w:rFonts w:ascii="Calibri" w:hAnsi="Calibri" w:cs="Calibri"/>
          <w:b/>
          <w:bCs/>
          <w:lang w:val="en-GB"/>
        </w:rPr>
        <w:lastRenderedPageBreak/>
        <w:t xml:space="preserve">S1. PICO search for </w:t>
      </w:r>
      <w:r w:rsidRPr="00F00AD7">
        <w:rPr>
          <w:rFonts w:ascii="Calibri" w:hAnsi="Calibri" w:cs="Calibri"/>
          <w:b/>
          <w:bCs/>
        </w:rPr>
        <w:t>systematic reviews with meta-analyses</w:t>
      </w:r>
    </w:p>
    <w:tbl>
      <w:tblPr>
        <w:tblW w:w="906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72"/>
        <w:gridCol w:w="1948"/>
        <w:gridCol w:w="1842"/>
        <w:gridCol w:w="1821"/>
        <w:gridCol w:w="1581"/>
      </w:tblGrid>
      <w:tr w:rsidR="007B1A41" w:rsidRPr="004945B1" w14:paraId="0D699DA1" w14:textId="77777777">
        <w:trPr>
          <w:trHeight w:val="231"/>
        </w:trPr>
        <w:tc>
          <w:tcPr>
            <w:tcW w:w="1872" w:type="dxa"/>
            <w:tcBorders>
              <w:top w:val="single" w:sz="6" w:space="0" w:color="000000"/>
              <w:left w:val="single" w:sz="6" w:space="0" w:color="000000"/>
              <w:bottom w:val="single" w:sz="6" w:space="0" w:color="000000"/>
              <w:right w:val="single" w:sz="6" w:space="0" w:color="000000"/>
            </w:tcBorders>
            <w:shd w:val="clear" w:color="auto" w:fill="0E2841" w:themeFill="text2"/>
            <w:vAlign w:val="center"/>
          </w:tcPr>
          <w:p w14:paraId="1D5897E2" w14:textId="77777777" w:rsidR="007B1A41" w:rsidRPr="004945B1" w:rsidRDefault="007B1A41">
            <w:pPr>
              <w:pStyle w:val="Table"/>
              <w:rPr>
                <w:rFonts w:ascii="Calibri" w:hAnsi="Calibri" w:cs="Calibri"/>
                <w:b/>
                <w:bCs/>
                <w:sz w:val="24"/>
                <w:szCs w:val="24"/>
              </w:rPr>
            </w:pPr>
            <w:r w:rsidRPr="004945B1">
              <w:rPr>
                <w:rFonts w:ascii="Calibri" w:hAnsi="Calibri" w:cs="Calibri"/>
                <w:b/>
                <w:bCs/>
                <w:sz w:val="24"/>
                <w:szCs w:val="24"/>
              </w:rPr>
              <w:t xml:space="preserve">Population </w:t>
            </w:r>
          </w:p>
        </w:tc>
        <w:tc>
          <w:tcPr>
            <w:tcW w:w="1948" w:type="dxa"/>
            <w:tcBorders>
              <w:top w:val="single" w:sz="6" w:space="0" w:color="000000"/>
              <w:left w:val="single" w:sz="6" w:space="0" w:color="000000"/>
              <w:bottom w:val="single" w:sz="6" w:space="0" w:color="000000"/>
              <w:right w:val="single" w:sz="6" w:space="0" w:color="000000"/>
            </w:tcBorders>
            <w:shd w:val="clear" w:color="auto" w:fill="0E2841" w:themeFill="text2"/>
          </w:tcPr>
          <w:p w14:paraId="6AC787A0" w14:textId="77777777" w:rsidR="007B1A41" w:rsidRPr="004945B1" w:rsidRDefault="007B1A41">
            <w:pPr>
              <w:pStyle w:val="Table"/>
              <w:rPr>
                <w:rFonts w:ascii="Calibri" w:hAnsi="Calibri" w:cs="Calibri"/>
                <w:b/>
                <w:bCs/>
                <w:sz w:val="24"/>
                <w:szCs w:val="24"/>
              </w:rPr>
            </w:pPr>
            <w:r w:rsidRPr="004945B1">
              <w:rPr>
                <w:rFonts w:ascii="Calibri" w:hAnsi="Calibri" w:cs="Calibri"/>
                <w:b/>
                <w:bCs/>
                <w:sz w:val="24"/>
                <w:szCs w:val="24"/>
              </w:rPr>
              <w:t xml:space="preserve">Intervention </w:t>
            </w:r>
          </w:p>
        </w:tc>
        <w:tc>
          <w:tcPr>
            <w:tcW w:w="1842" w:type="dxa"/>
            <w:tcBorders>
              <w:top w:val="single" w:sz="6" w:space="0" w:color="000000"/>
              <w:left w:val="single" w:sz="6" w:space="0" w:color="000000"/>
              <w:bottom w:val="single" w:sz="6" w:space="0" w:color="000000"/>
              <w:right w:val="single" w:sz="6" w:space="0" w:color="000000"/>
            </w:tcBorders>
            <w:shd w:val="clear" w:color="auto" w:fill="0E2841" w:themeFill="text2"/>
          </w:tcPr>
          <w:p w14:paraId="03AAECC1" w14:textId="77777777" w:rsidR="007B1A41" w:rsidRPr="004945B1" w:rsidRDefault="007B1A41">
            <w:pPr>
              <w:pStyle w:val="Table"/>
              <w:rPr>
                <w:rFonts w:ascii="Calibri" w:hAnsi="Calibri" w:cs="Calibri"/>
                <w:b/>
                <w:bCs/>
                <w:sz w:val="24"/>
                <w:szCs w:val="24"/>
              </w:rPr>
            </w:pPr>
            <w:r w:rsidRPr="004945B1">
              <w:rPr>
                <w:rFonts w:ascii="Calibri" w:hAnsi="Calibri" w:cs="Calibri"/>
                <w:b/>
                <w:bCs/>
                <w:sz w:val="24"/>
                <w:szCs w:val="24"/>
              </w:rPr>
              <w:t>Comparison</w:t>
            </w:r>
          </w:p>
        </w:tc>
        <w:tc>
          <w:tcPr>
            <w:tcW w:w="1821" w:type="dxa"/>
            <w:tcBorders>
              <w:top w:val="single" w:sz="6" w:space="0" w:color="000000"/>
              <w:left w:val="single" w:sz="6" w:space="0" w:color="000000"/>
              <w:bottom w:val="single" w:sz="6" w:space="0" w:color="000000"/>
              <w:right w:val="single" w:sz="6" w:space="0" w:color="000000"/>
            </w:tcBorders>
            <w:shd w:val="clear" w:color="auto" w:fill="0E2841" w:themeFill="text2"/>
          </w:tcPr>
          <w:p w14:paraId="4F4963AE" w14:textId="77777777" w:rsidR="007B1A41" w:rsidRPr="004945B1" w:rsidRDefault="007B1A41">
            <w:pPr>
              <w:pStyle w:val="Table"/>
              <w:rPr>
                <w:rFonts w:ascii="Calibri" w:hAnsi="Calibri" w:cs="Calibri"/>
                <w:b/>
                <w:bCs/>
                <w:sz w:val="24"/>
                <w:szCs w:val="24"/>
              </w:rPr>
            </w:pPr>
            <w:r w:rsidRPr="004945B1">
              <w:rPr>
                <w:rFonts w:ascii="Calibri" w:hAnsi="Calibri" w:cs="Calibri"/>
                <w:b/>
                <w:bCs/>
                <w:sz w:val="24"/>
                <w:szCs w:val="24"/>
              </w:rPr>
              <w:t>Outcome</w:t>
            </w:r>
          </w:p>
        </w:tc>
        <w:tc>
          <w:tcPr>
            <w:tcW w:w="1581" w:type="dxa"/>
            <w:tcBorders>
              <w:top w:val="single" w:sz="6" w:space="0" w:color="000000"/>
              <w:left w:val="single" w:sz="6" w:space="0" w:color="000000"/>
              <w:bottom w:val="single" w:sz="6" w:space="0" w:color="000000"/>
              <w:right w:val="single" w:sz="6" w:space="0" w:color="000000"/>
            </w:tcBorders>
            <w:shd w:val="clear" w:color="auto" w:fill="0E2841" w:themeFill="text2"/>
          </w:tcPr>
          <w:p w14:paraId="4D81F38F" w14:textId="77777777" w:rsidR="007B1A41" w:rsidRPr="004945B1" w:rsidRDefault="007B1A41">
            <w:pPr>
              <w:pStyle w:val="Table"/>
              <w:rPr>
                <w:rFonts w:ascii="Calibri" w:hAnsi="Calibri" w:cs="Calibri"/>
                <w:b/>
                <w:bCs/>
                <w:sz w:val="24"/>
                <w:szCs w:val="24"/>
              </w:rPr>
            </w:pPr>
            <w:r w:rsidRPr="004945B1">
              <w:rPr>
                <w:rFonts w:ascii="Calibri" w:hAnsi="Calibri" w:cs="Calibri"/>
                <w:b/>
                <w:bCs/>
                <w:sz w:val="24"/>
                <w:szCs w:val="24"/>
              </w:rPr>
              <w:t>Study design</w:t>
            </w:r>
          </w:p>
        </w:tc>
      </w:tr>
      <w:tr w:rsidR="007B1A41" w:rsidRPr="004945B1" w14:paraId="1824B88F" w14:textId="77777777">
        <w:trPr>
          <w:trHeight w:val="546"/>
        </w:trPr>
        <w:tc>
          <w:tcPr>
            <w:tcW w:w="1872" w:type="dxa"/>
            <w:tcBorders>
              <w:top w:val="single" w:sz="6" w:space="0" w:color="000000"/>
              <w:left w:val="single" w:sz="6" w:space="0" w:color="000000"/>
              <w:bottom w:val="single" w:sz="6" w:space="0" w:color="000000"/>
              <w:right w:val="single" w:sz="6" w:space="0" w:color="000000"/>
            </w:tcBorders>
          </w:tcPr>
          <w:p w14:paraId="27D0D373" w14:textId="77777777" w:rsidR="007B1A41" w:rsidRPr="004945B1" w:rsidRDefault="007B1A41">
            <w:pPr>
              <w:pStyle w:val="Table"/>
              <w:rPr>
                <w:rFonts w:ascii="Calibri" w:hAnsi="Calibri" w:cs="Calibri"/>
                <w:sz w:val="24"/>
                <w:szCs w:val="24"/>
              </w:rPr>
            </w:pPr>
            <w:r w:rsidRPr="004945B1">
              <w:rPr>
                <w:rFonts w:ascii="Calibri" w:hAnsi="Calibri" w:cs="Calibri"/>
                <w:sz w:val="24"/>
                <w:szCs w:val="24"/>
              </w:rPr>
              <w:t xml:space="preserve">Adult population, eligible for CRC screening and at average risk of CRC </w:t>
            </w:r>
          </w:p>
        </w:tc>
        <w:tc>
          <w:tcPr>
            <w:tcW w:w="1948" w:type="dxa"/>
            <w:tcBorders>
              <w:top w:val="single" w:sz="6" w:space="0" w:color="000000"/>
              <w:left w:val="single" w:sz="6" w:space="0" w:color="000000"/>
              <w:bottom w:val="single" w:sz="6" w:space="0" w:color="000000"/>
              <w:right w:val="single" w:sz="6" w:space="0" w:color="000000"/>
            </w:tcBorders>
          </w:tcPr>
          <w:p w14:paraId="114CB1D4" w14:textId="77777777" w:rsidR="007B1A41" w:rsidRPr="004945B1" w:rsidRDefault="007B1A41">
            <w:pPr>
              <w:pStyle w:val="Table"/>
              <w:rPr>
                <w:rFonts w:ascii="Calibri" w:hAnsi="Calibri" w:cs="Calibri"/>
                <w:sz w:val="24"/>
                <w:szCs w:val="24"/>
              </w:rPr>
            </w:pPr>
            <w:r w:rsidRPr="004945B1">
              <w:rPr>
                <w:rFonts w:ascii="Calibri" w:hAnsi="Calibri" w:cs="Calibri"/>
                <w:sz w:val="24"/>
                <w:szCs w:val="24"/>
              </w:rPr>
              <w:t xml:space="preserve">Any intervention designed to increase participation in primary CRC screening </w:t>
            </w:r>
          </w:p>
        </w:tc>
        <w:tc>
          <w:tcPr>
            <w:tcW w:w="1842" w:type="dxa"/>
            <w:tcBorders>
              <w:top w:val="single" w:sz="6" w:space="0" w:color="000000"/>
              <w:left w:val="single" w:sz="6" w:space="0" w:color="000000"/>
              <w:bottom w:val="single" w:sz="6" w:space="0" w:color="000000"/>
              <w:right w:val="single" w:sz="6" w:space="0" w:color="000000"/>
            </w:tcBorders>
          </w:tcPr>
          <w:p w14:paraId="464EDDB1" w14:textId="77777777" w:rsidR="007B1A41" w:rsidRPr="004945B1" w:rsidRDefault="007B1A41">
            <w:pPr>
              <w:pStyle w:val="Table"/>
              <w:rPr>
                <w:rStyle w:val="normaltextrun"/>
                <w:rFonts w:ascii="Calibri" w:hAnsi="Calibri" w:cs="Calibri"/>
                <w:sz w:val="24"/>
                <w:szCs w:val="24"/>
              </w:rPr>
            </w:pPr>
            <w:r w:rsidRPr="004945B1">
              <w:rPr>
                <w:rStyle w:val="normaltextrun"/>
                <w:rFonts w:ascii="Calibri" w:hAnsi="Calibri" w:cs="Calibri"/>
                <w:sz w:val="24"/>
                <w:szCs w:val="24"/>
              </w:rPr>
              <w:t>Comparator intervention, control group or usual care</w:t>
            </w:r>
          </w:p>
        </w:tc>
        <w:tc>
          <w:tcPr>
            <w:tcW w:w="1821" w:type="dxa"/>
            <w:tcBorders>
              <w:top w:val="single" w:sz="6" w:space="0" w:color="000000"/>
              <w:left w:val="single" w:sz="6" w:space="0" w:color="000000"/>
              <w:bottom w:val="single" w:sz="6" w:space="0" w:color="000000"/>
              <w:right w:val="single" w:sz="6" w:space="0" w:color="000000"/>
            </w:tcBorders>
          </w:tcPr>
          <w:p w14:paraId="5A9BBAAC" w14:textId="77777777" w:rsidR="007B1A41" w:rsidRPr="004945B1" w:rsidRDefault="007B1A41">
            <w:pPr>
              <w:pStyle w:val="Table"/>
              <w:rPr>
                <w:rStyle w:val="normaltextrun"/>
                <w:rFonts w:ascii="Calibri" w:hAnsi="Calibri" w:cs="Calibri"/>
                <w:sz w:val="24"/>
                <w:szCs w:val="24"/>
              </w:rPr>
            </w:pPr>
            <w:r w:rsidRPr="004945B1">
              <w:rPr>
                <w:rStyle w:val="normaltextrun"/>
                <w:rFonts w:ascii="Calibri" w:hAnsi="Calibri" w:cs="Calibri"/>
                <w:sz w:val="24"/>
                <w:szCs w:val="24"/>
              </w:rPr>
              <w:t>Uptake of primary CRC screening</w:t>
            </w:r>
          </w:p>
        </w:tc>
        <w:tc>
          <w:tcPr>
            <w:tcW w:w="1581" w:type="dxa"/>
            <w:tcBorders>
              <w:top w:val="single" w:sz="6" w:space="0" w:color="000000"/>
              <w:left w:val="single" w:sz="6" w:space="0" w:color="000000"/>
              <w:bottom w:val="single" w:sz="6" w:space="0" w:color="000000"/>
              <w:right w:val="single" w:sz="6" w:space="0" w:color="000000"/>
            </w:tcBorders>
          </w:tcPr>
          <w:p w14:paraId="23553D7D" w14:textId="25BBDFC8" w:rsidR="007B1A41" w:rsidRPr="004945B1" w:rsidRDefault="00C02585">
            <w:pPr>
              <w:pStyle w:val="Table"/>
              <w:rPr>
                <w:rStyle w:val="normaltextrun"/>
                <w:rFonts w:ascii="Calibri" w:hAnsi="Calibri" w:cs="Calibri"/>
                <w:sz w:val="24"/>
                <w:szCs w:val="24"/>
              </w:rPr>
            </w:pPr>
            <w:r w:rsidRPr="004945B1">
              <w:rPr>
                <w:rStyle w:val="normaltextrun"/>
                <w:rFonts w:ascii="Calibri" w:hAnsi="Calibri" w:cs="Calibri"/>
                <w:sz w:val="24"/>
                <w:szCs w:val="24"/>
              </w:rPr>
              <w:t>SRMAs</w:t>
            </w:r>
            <w:r w:rsidR="007B1A41" w:rsidRPr="004945B1">
              <w:rPr>
                <w:rStyle w:val="normaltextrun"/>
                <w:rFonts w:ascii="Calibri" w:hAnsi="Calibri" w:cs="Calibri"/>
                <w:sz w:val="24"/>
                <w:szCs w:val="24"/>
              </w:rPr>
              <w:t xml:space="preserve"> </w:t>
            </w:r>
          </w:p>
        </w:tc>
      </w:tr>
      <w:tr w:rsidR="007B1A41" w:rsidRPr="004945B1" w14:paraId="579F2370" w14:textId="77777777">
        <w:trPr>
          <w:trHeight w:val="478"/>
        </w:trPr>
        <w:tc>
          <w:tcPr>
            <w:tcW w:w="9064" w:type="dxa"/>
            <w:gridSpan w:val="5"/>
            <w:tcBorders>
              <w:top w:val="single" w:sz="6" w:space="0" w:color="000000"/>
              <w:left w:val="nil"/>
              <w:bottom w:val="nil"/>
              <w:right w:val="nil"/>
            </w:tcBorders>
          </w:tcPr>
          <w:p w14:paraId="5FFBBD6F" w14:textId="2F5B27B9" w:rsidR="007B1A41" w:rsidRPr="004945B1" w:rsidRDefault="00533223">
            <w:pPr>
              <w:pStyle w:val="Table"/>
              <w:rPr>
                <w:rStyle w:val="normaltextrun"/>
                <w:rFonts w:ascii="Calibri" w:hAnsi="Calibri" w:cs="Calibri"/>
                <w:i/>
                <w:iCs/>
                <w:sz w:val="24"/>
                <w:szCs w:val="24"/>
              </w:rPr>
            </w:pPr>
            <w:r w:rsidRPr="004945B1">
              <w:rPr>
                <w:rFonts w:ascii="Calibri" w:hAnsi="Calibri" w:cs="Calibri"/>
                <w:i/>
                <w:iCs/>
                <w:sz w:val="24"/>
                <w:szCs w:val="24"/>
              </w:rPr>
              <w:t>SRMA = systematic review with meta-analyses</w:t>
            </w:r>
            <w:r w:rsidR="00E2770B" w:rsidRPr="004945B1">
              <w:rPr>
                <w:rFonts w:ascii="Calibri" w:hAnsi="Calibri" w:cs="Calibri"/>
                <w:i/>
                <w:iCs/>
                <w:sz w:val="24"/>
                <w:szCs w:val="24"/>
              </w:rPr>
              <w:t xml:space="preserve">; </w:t>
            </w:r>
            <w:r w:rsidR="007B1A41" w:rsidRPr="004945B1">
              <w:rPr>
                <w:rFonts w:ascii="Calibri" w:hAnsi="Calibri" w:cs="Calibri"/>
                <w:i/>
                <w:iCs/>
                <w:sz w:val="24"/>
                <w:szCs w:val="24"/>
              </w:rPr>
              <w:t>CRC= colorectal</w:t>
            </w:r>
            <w:r w:rsidR="008F0975">
              <w:rPr>
                <w:rFonts w:ascii="Calibri" w:hAnsi="Calibri" w:cs="Calibri"/>
                <w:i/>
                <w:iCs/>
                <w:sz w:val="24"/>
                <w:szCs w:val="24"/>
              </w:rPr>
              <w:t xml:space="preserve"> cancer</w:t>
            </w:r>
            <w:r w:rsidR="00E2770B" w:rsidRPr="004945B1">
              <w:rPr>
                <w:rFonts w:ascii="Calibri" w:hAnsi="Calibri" w:cs="Calibri"/>
                <w:i/>
                <w:iCs/>
                <w:sz w:val="24"/>
                <w:szCs w:val="24"/>
              </w:rPr>
              <w:t>;</w:t>
            </w:r>
            <w:r w:rsidR="007B1A41" w:rsidRPr="004945B1">
              <w:rPr>
                <w:rFonts w:ascii="Calibri" w:hAnsi="Calibri" w:cs="Calibri"/>
                <w:i/>
                <w:iCs/>
                <w:sz w:val="24"/>
                <w:szCs w:val="24"/>
              </w:rPr>
              <w:t xml:space="preserve"> RCT; randomised controlled trial </w:t>
            </w:r>
          </w:p>
        </w:tc>
      </w:tr>
    </w:tbl>
    <w:p w14:paraId="4232BCD4" w14:textId="77777777" w:rsidR="00F00AD7" w:rsidRPr="00F00AD7" w:rsidRDefault="00F00AD7" w:rsidP="00F00AD7">
      <w:pPr>
        <w:pStyle w:val="Tableheading"/>
        <w:rPr>
          <w:rFonts w:ascii="Calibri" w:hAnsi="Calibri" w:cs="Calibri"/>
          <w:b/>
          <w:bCs/>
          <w:i w:val="0"/>
          <w:iCs w:val="0"/>
          <w:sz w:val="24"/>
          <w:szCs w:val="24"/>
          <w:lang w:val="en-GB"/>
        </w:rPr>
      </w:pPr>
      <w:r w:rsidRPr="00F00AD7">
        <w:rPr>
          <w:rFonts w:ascii="Calibri" w:hAnsi="Calibri" w:cs="Calibri"/>
          <w:b/>
          <w:bCs/>
          <w:i w:val="0"/>
          <w:iCs w:val="0"/>
          <w:sz w:val="24"/>
          <w:szCs w:val="24"/>
          <w:lang w:val="en-GB"/>
        </w:rPr>
        <w:t>S2. PICO search for randomised controlled trials</w:t>
      </w:r>
    </w:p>
    <w:tbl>
      <w:tblPr>
        <w:tblW w:w="906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72"/>
        <w:gridCol w:w="1948"/>
        <w:gridCol w:w="1842"/>
        <w:gridCol w:w="1821"/>
        <w:gridCol w:w="1581"/>
      </w:tblGrid>
      <w:tr w:rsidR="007B1A41" w:rsidRPr="004945B1" w14:paraId="370DA69F" w14:textId="77777777">
        <w:trPr>
          <w:trHeight w:val="231"/>
        </w:trPr>
        <w:tc>
          <w:tcPr>
            <w:tcW w:w="1872" w:type="dxa"/>
            <w:tcBorders>
              <w:top w:val="single" w:sz="6" w:space="0" w:color="000000"/>
              <w:left w:val="single" w:sz="6" w:space="0" w:color="000000"/>
              <w:bottom w:val="single" w:sz="6" w:space="0" w:color="000000"/>
              <w:right w:val="single" w:sz="6" w:space="0" w:color="000000"/>
            </w:tcBorders>
            <w:shd w:val="clear" w:color="auto" w:fill="0E2841" w:themeFill="text2"/>
            <w:vAlign w:val="center"/>
          </w:tcPr>
          <w:p w14:paraId="443B395D" w14:textId="77777777" w:rsidR="007B1A41" w:rsidRPr="004945B1" w:rsidRDefault="007B1A41">
            <w:pPr>
              <w:pStyle w:val="Table"/>
              <w:rPr>
                <w:rFonts w:ascii="Calibri" w:hAnsi="Calibri" w:cs="Calibri"/>
                <w:b/>
                <w:bCs/>
                <w:sz w:val="24"/>
                <w:szCs w:val="24"/>
              </w:rPr>
            </w:pPr>
            <w:r w:rsidRPr="004945B1">
              <w:rPr>
                <w:rFonts w:ascii="Calibri" w:hAnsi="Calibri" w:cs="Calibri"/>
                <w:b/>
                <w:bCs/>
                <w:sz w:val="24"/>
                <w:szCs w:val="24"/>
              </w:rPr>
              <w:t xml:space="preserve">Population </w:t>
            </w:r>
          </w:p>
        </w:tc>
        <w:tc>
          <w:tcPr>
            <w:tcW w:w="1948" w:type="dxa"/>
            <w:tcBorders>
              <w:top w:val="single" w:sz="6" w:space="0" w:color="000000"/>
              <w:left w:val="single" w:sz="6" w:space="0" w:color="000000"/>
              <w:bottom w:val="single" w:sz="6" w:space="0" w:color="000000"/>
              <w:right w:val="single" w:sz="6" w:space="0" w:color="000000"/>
            </w:tcBorders>
            <w:shd w:val="clear" w:color="auto" w:fill="0E2841" w:themeFill="text2"/>
          </w:tcPr>
          <w:p w14:paraId="2F1490C2" w14:textId="77777777" w:rsidR="007B1A41" w:rsidRPr="004945B1" w:rsidRDefault="007B1A41">
            <w:pPr>
              <w:pStyle w:val="Table"/>
              <w:rPr>
                <w:rFonts w:ascii="Calibri" w:hAnsi="Calibri" w:cs="Calibri"/>
                <w:b/>
                <w:bCs/>
                <w:sz w:val="24"/>
                <w:szCs w:val="24"/>
              </w:rPr>
            </w:pPr>
            <w:r w:rsidRPr="004945B1">
              <w:rPr>
                <w:rFonts w:ascii="Calibri" w:hAnsi="Calibri" w:cs="Calibri"/>
                <w:b/>
                <w:bCs/>
                <w:sz w:val="24"/>
                <w:szCs w:val="24"/>
              </w:rPr>
              <w:t xml:space="preserve">Intervention </w:t>
            </w:r>
          </w:p>
        </w:tc>
        <w:tc>
          <w:tcPr>
            <w:tcW w:w="1842" w:type="dxa"/>
            <w:tcBorders>
              <w:top w:val="single" w:sz="6" w:space="0" w:color="000000"/>
              <w:left w:val="single" w:sz="6" w:space="0" w:color="000000"/>
              <w:bottom w:val="single" w:sz="6" w:space="0" w:color="000000"/>
              <w:right w:val="single" w:sz="6" w:space="0" w:color="000000"/>
            </w:tcBorders>
            <w:shd w:val="clear" w:color="auto" w:fill="0E2841" w:themeFill="text2"/>
          </w:tcPr>
          <w:p w14:paraId="43023280" w14:textId="77777777" w:rsidR="007B1A41" w:rsidRPr="004945B1" w:rsidRDefault="007B1A41">
            <w:pPr>
              <w:pStyle w:val="Table"/>
              <w:rPr>
                <w:rFonts w:ascii="Calibri" w:hAnsi="Calibri" w:cs="Calibri"/>
                <w:b/>
                <w:bCs/>
                <w:sz w:val="24"/>
                <w:szCs w:val="24"/>
              </w:rPr>
            </w:pPr>
            <w:r w:rsidRPr="004945B1">
              <w:rPr>
                <w:rFonts w:ascii="Calibri" w:hAnsi="Calibri" w:cs="Calibri"/>
                <w:b/>
                <w:bCs/>
                <w:sz w:val="24"/>
                <w:szCs w:val="24"/>
              </w:rPr>
              <w:t>Comparison</w:t>
            </w:r>
          </w:p>
        </w:tc>
        <w:tc>
          <w:tcPr>
            <w:tcW w:w="1821" w:type="dxa"/>
            <w:tcBorders>
              <w:top w:val="single" w:sz="6" w:space="0" w:color="000000"/>
              <w:left w:val="single" w:sz="6" w:space="0" w:color="000000"/>
              <w:bottom w:val="single" w:sz="6" w:space="0" w:color="000000"/>
              <w:right w:val="single" w:sz="6" w:space="0" w:color="000000"/>
            </w:tcBorders>
            <w:shd w:val="clear" w:color="auto" w:fill="0E2841" w:themeFill="text2"/>
          </w:tcPr>
          <w:p w14:paraId="4658320A" w14:textId="77777777" w:rsidR="007B1A41" w:rsidRPr="004945B1" w:rsidRDefault="007B1A41">
            <w:pPr>
              <w:pStyle w:val="Table"/>
              <w:rPr>
                <w:rFonts w:ascii="Calibri" w:hAnsi="Calibri" w:cs="Calibri"/>
                <w:b/>
                <w:bCs/>
                <w:sz w:val="24"/>
                <w:szCs w:val="24"/>
              </w:rPr>
            </w:pPr>
            <w:r w:rsidRPr="004945B1">
              <w:rPr>
                <w:rFonts w:ascii="Calibri" w:hAnsi="Calibri" w:cs="Calibri"/>
                <w:b/>
                <w:bCs/>
                <w:sz w:val="24"/>
                <w:szCs w:val="24"/>
              </w:rPr>
              <w:t>Outcome</w:t>
            </w:r>
          </w:p>
        </w:tc>
        <w:tc>
          <w:tcPr>
            <w:tcW w:w="1581" w:type="dxa"/>
            <w:tcBorders>
              <w:top w:val="single" w:sz="6" w:space="0" w:color="000000"/>
              <w:left w:val="single" w:sz="6" w:space="0" w:color="000000"/>
              <w:bottom w:val="single" w:sz="6" w:space="0" w:color="000000"/>
              <w:right w:val="single" w:sz="6" w:space="0" w:color="000000"/>
            </w:tcBorders>
            <w:shd w:val="clear" w:color="auto" w:fill="0E2841" w:themeFill="text2"/>
          </w:tcPr>
          <w:p w14:paraId="408485CB" w14:textId="77777777" w:rsidR="007B1A41" w:rsidRPr="004945B1" w:rsidRDefault="007B1A41">
            <w:pPr>
              <w:pStyle w:val="Table"/>
              <w:rPr>
                <w:rFonts w:ascii="Calibri" w:hAnsi="Calibri" w:cs="Calibri"/>
                <w:b/>
                <w:bCs/>
                <w:sz w:val="24"/>
                <w:szCs w:val="24"/>
              </w:rPr>
            </w:pPr>
            <w:r w:rsidRPr="004945B1">
              <w:rPr>
                <w:rFonts w:ascii="Calibri" w:hAnsi="Calibri" w:cs="Calibri"/>
                <w:b/>
                <w:bCs/>
                <w:sz w:val="24"/>
                <w:szCs w:val="24"/>
              </w:rPr>
              <w:t>Study design</w:t>
            </w:r>
          </w:p>
        </w:tc>
      </w:tr>
      <w:tr w:rsidR="007B1A41" w:rsidRPr="004945B1" w14:paraId="7079B106" w14:textId="77777777">
        <w:trPr>
          <w:trHeight w:val="478"/>
        </w:trPr>
        <w:tc>
          <w:tcPr>
            <w:tcW w:w="1872" w:type="dxa"/>
            <w:tcBorders>
              <w:top w:val="single" w:sz="6" w:space="0" w:color="000000"/>
              <w:left w:val="single" w:sz="6" w:space="0" w:color="000000"/>
              <w:bottom w:val="single" w:sz="6" w:space="0" w:color="000000"/>
              <w:right w:val="single" w:sz="6" w:space="0" w:color="000000"/>
            </w:tcBorders>
          </w:tcPr>
          <w:p w14:paraId="21BDEE7E" w14:textId="77777777" w:rsidR="007B1A41" w:rsidRPr="004945B1" w:rsidRDefault="007B1A41">
            <w:pPr>
              <w:pStyle w:val="Table"/>
              <w:rPr>
                <w:rFonts w:ascii="Calibri" w:hAnsi="Calibri" w:cs="Calibri"/>
                <w:sz w:val="24"/>
                <w:szCs w:val="24"/>
              </w:rPr>
            </w:pPr>
            <w:r w:rsidRPr="004945B1">
              <w:rPr>
                <w:rFonts w:ascii="Calibri" w:hAnsi="Calibri" w:cs="Calibri"/>
                <w:sz w:val="24"/>
                <w:szCs w:val="24"/>
              </w:rPr>
              <w:t xml:space="preserve">Adult population, eligible for CRC screening and at average risk of CRC </w:t>
            </w:r>
          </w:p>
        </w:tc>
        <w:tc>
          <w:tcPr>
            <w:tcW w:w="1948" w:type="dxa"/>
            <w:tcBorders>
              <w:top w:val="single" w:sz="6" w:space="0" w:color="000000"/>
              <w:left w:val="single" w:sz="6" w:space="0" w:color="000000"/>
              <w:bottom w:val="single" w:sz="6" w:space="0" w:color="000000"/>
              <w:right w:val="single" w:sz="6" w:space="0" w:color="000000"/>
            </w:tcBorders>
          </w:tcPr>
          <w:p w14:paraId="4236A220" w14:textId="43F696F4" w:rsidR="007B1A41" w:rsidRPr="004945B1" w:rsidRDefault="007B1A41" w:rsidP="00C02585">
            <w:pPr>
              <w:pStyle w:val="Table"/>
              <w:rPr>
                <w:rFonts w:ascii="Calibri" w:hAnsi="Calibri" w:cs="Calibri"/>
                <w:sz w:val="24"/>
                <w:szCs w:val="24"/>
              </w:rPr>
            </w:pPr>
            <w:r w:rsidRPr="004945B1">
              <w:rPr>
                <w:rFonts w:ascii="Calibri" w:hAnsi="Calibri" w:cs="Calibri"/>
                <w:sz w:val="24"/>
                <w:szCs w:val="24"/>
              </w:rPr>
              <w:t xml:space="preserve">Intervention designed to increase participation in </w:t>
            </w:r>
            <w:proofErr w:type="spellStart"/>
            <w:r w:rsidRPr="004945B1">
              <w:rPr>
                <w:rFonts w:ascii="Calibri" w:hAnsi="Calibri" w:cs="Calibri"/>
                <w:sz w:val="24"/>
                <w:szCs w:val="24"/>
              </w:rPr>
              <w:t>iFOBT</w:t>
            </w:r>
            <w:proofErr w:type="spellEnd"/>
            <w:r w:rsidRPr="004945B1">
              <w:rPr>
                <w:rFonts w:ascii="Calibri" w:hAnsi="Calibri" w:cs="Calibri"/>
                <w:sz w:val="24"/>
                <w:szCs w:val="24"/>
              </w:rPr>
              <w:t xml:space="preserve"> or </w:t>
            </w:r>
            <w:proofErr w:type="spellStart"/>
            <w:r w:rsidRPr="004945B1">
              <w:rPr>
                <w:rFonts w:ascii="Calibri" w:hAnsi="Calibri" w:cs="Calibri"/>
                <w:sz w:val="24"/>
                <w:szCs w:val="24"/>
              </w:rPr>
              <w:t>gFOB</w:t>
            </w:r>
            <w:r w:rsidR="00C02585" w:rsidRPr="004945B1">
              <w:rPr>
                <w:rFonts w:ascii="Calibri" w:hAnsi="Calibri" w:cs="Calibri"/>
                <w:sz w:val="24"/>
                <w:szCs w:val="24"/>
              </w:rPr>
              <w:t>T</w:t>
            </w:r>
            <w:proofErr w:type="spellEnd"/>
            <w:r w:rsidR="00C02585" w:rsidRPr="004945B1">
              <w:rPr>
                <w:rFonts w:ascii="Calibri" w:hAnsi="Calibri" w:cs="Calibri"/>
                <w:sz w:val="24"/>
                <w:szCs w:val="24"/>
              </w:rPr>
              <w:t>, a</w:t>
            </w:r>
            <w:r w:rsidRPr="004945B1">
              <w:rPr>
                <w:rFonts w:ascii="Calibri" w:hAnsi="Calibri" w:cs="Calibri"/>
                <w:sz w:val="24"/>
                <w:szCs w:val="24"/>
              </w:rPr>
              <w:t>s part of organised screening program</w:t>
            </w:r>
            <w:r w:rsidR="00C02585" w:rsidRPr="004945B1">
              <w:rPr>
                <w:rFonts w:ascii="Calibri" w:hAnsi="Calibri" w:cs="Calibri"/>
                <w:sz w:val="24"/>
                <w:szCs w:val="24"/>
              </w:rPr>
              <w:t>, d</w:t>
            </w:r>
            <w:r w:rsidRPr="004945B1">
              <w:rPr>
                <w:rFonts w:ascii="Calibri" w:hAnsi="Calibri" w:cs="Calibri"/>
                <w:sz w:val="24"/>
                <w:szCs w:val="24"/>
              </w:rPr>
              <w:t>elivered in general practice setting</w:t>
            </w:r>
          </w:p>
        </w:tc>
        <w:tc>
          <w:tcPr>
            <w:tcW w:w="1842" w:type="dxa"/>
            <w:tcBorders>
              <w:top w:val="single" w:sz="6" w:space="0" w:color="000000"/>
              <w:left w:val="single" w:sz="6" w:space="0" w:color="000000"/>
              <w:bottom w:val="single" w:sz="6" w:space="0" w:color="000000"/>
              <w:right w:val="single" w:sz="6" w:space="0" w:color="000000"/>
            </w:tcBorders>
          </w:tcPr>
          <w:p w14:paraId="44F673ED" w14:textId="77777777" w:rsidR="007B1A41" w:rsidRPr="004945B1" w:rsidRDefault="007B1A41">
            <w:pPr>
              <w:pStyle w:val="Table"/>
              <w:rPr>
                <w:rStyle w:val="normaltextrun"/>
                <w:rFonts w:ascii="Calibri" w:hAnsi="Calibri" w:cs="Calibri"/>
                <w:sz w:val="24"/>
                <w:szCs w:val="24"/>
              </w:rPr>
            </w:pPr>
            <w:r w:rsidRPr="004945B1">
              <w:rPr>
                <w:rStyle w:val="normaltextrun"/>
                <w:rFonts w:ascii="Calibri" w:hAnsi="Calibri" w:cs="Calibri"/>
                <w:sz w:val="24"/>
                <w:szCs w:val="24"/>
              </w:rPr>
              <w:t>Comparator intervention, control group or usual care</w:t>
            </w:r>
          </w:p>
        </w:tc>
        <w:tc>
          <w:tcPr>
            <w:tcW w:w="1821" w:type="dxa"/>
            <w:tcBorders>
              <w:top w:val="single" w:sz="6" w:space="0" w:color="000000"/>
              <w:left w:val="single" w:sz="6" w:space="0" w:color="000000"/>
              <w:bottom w:val="single" w:sz="6" w:space="0" w:color="000000"/>
              <w:right w:val="single" w:sz="6" w:space="0" w:color="000000"/>
            </w:tcBorders>
          </w:tcPr>
          <w:p w14:paraId="3DCA1DD2" w14:textId="77777777" w:rsidR="007B1A41" w:rsidRPr="004945B1" w:rsidRDefault="007B1A41">
            <w:pPr>
              <w:pStyle w:val="Table"/>
              <w:rPr>
                <w:rStyle w:val="normaltextrun"/>
                <w:rFonts w:ascii="Calibri" w:hAnsi="Calibri" w:cs="Calibri"/>
                <w:sz w:val="24"/>
                <w:szCs w:val="24"/>
              </w:rPr>
            </w:pPr>
            <w:r w:rsidRPr="004945B1">
              <w:rPr>
                <w:rStyle w:val="normaltextrun"/>
                <w:rFonts w:ascii="Calibri" w:hAnsi="Calibri" w:cs="Calibri"/>
                <w:sz w:val="24"/>
                <w:szCs w:val="24"/>
              </w:rPr>
              <w:t xml:space="preserve">Uptake of </w:t>
            </w:r>
            <w:proofErr w:type="spellStart"/>
            <w:r w:rsidRPr="004945B1">
              <w:rPr>
                <w:rStyle w:val="normaltextrun"/>
                <w:rFonts w:ascii="Calibri" w:hAnsi="Calibri" w:cs="Calibri"/>
                <w:sz w:val="24"/>
                <w:szCs w:val="24"/>
              </w:rPr>
              <w:t>iFOBT</w:t>
            </w:r>
            <w:proofErr w:type="spellEnd"/>
            <w:r w:rsidRPr="004945B1">
              <w:rPr>
                <w:rStyle w:val="normaltextrun"/>
                <w:rFonts w:ascii="Calibri" w:hAnsi="Calibri" w:cs="Calibri"/>
                <w:sz w:val="24"/>
                <w:szCs w:val="24"/>
              </w:rPr>
              <w:t xml:space="preserve"> or </w:t>
            </w:r>
            <w:proofErr w:type="spellStart"/>
            <w:r w:rsidRPr="004945B1">
              <w:rPr>
                <w:rStyle w:val="normaltextrun"/>
                <w:rFonts w:ascii="Calibri" w:hAnsi="Calibri" w:cs="Calibri"/>
                <w:sz w:val="24"/>
                <w:szCs w:val="24"/>
              </w:rPr>
              <w:t>gFOBT</w:t>
            </w:r>
            <w:proofErr w:type="spellEnd"/>
            <w:r w:rsidRPr="004945B1">
              <w:rPr>
                <w:rStyle w:val="normaltextrun"/>
                <w:rFonts w:ascii="Calibri" w:hAnsi="Calibri" w:cs="Calibri"/>
                <w:sz w:val="24"/>
                <w:szCs w:val="24"/>
              </w:rPr>
              <w:t xml:space="preserve"> screening</w:t>
            </w:r>
          </w:p>
        </w:tc>
        <w:tc>
          <w:tcPr>
            <w:tcW w:w="1581" w:type="dxa"/>
            <w:tcBorders>
              <w:top w:val="single" w:sz="6" w:space="0" w:color="000000"/>
              <w:left w:val="single" w:sz="6" w:space="0" w:color="000000"/>
              <w:bottom w:val="single" w:sz="6" w:space="0" w:color="000000"/>
              <w:right w:val="single" w:sz="6" w:space="0" w:color="000000"/>
            </w:tcBorders>
          </w:tcPr>
          <w:p w14:paraId="0DE6C926" w14:textId="77777777" w:rsidR="007B1A41" w:rsidRPr="004945B1" w:rsidRDefault="007B1A41">
            <w:pPr>
              <w:pStyle w:val="Table"/>
              <w:rPr>
                <w:rStyle w:val="normaltextrun"/>
                <w:rFonts w:ascii="Calibri" w:hAnsi="Calibri" w:cs="Calibri"/>
                <w:sz w:val="24"/>
                <w:szCs w:val="24"/>
              </w:rPr>
            </w:pPr>
            <w:r w:rsidRPr="004945B1">
              <w:rPr>
                <w:rStyle w:val="normaltextrun"/>
                <w:rFonts w:ascii="Calibri" w:hAnsi="Calibri" w:cs="Calibri"/>
                <w:sz w:val="24"/>
                <w:szCs w:val="24"/>
              </w:rPr>
              <w:t>RCTs</w:t>
            </w:r>
          </w:p>
          <w:p w14:paraId="69BF71B2" w14:textId="77777777" w:rsidR="007B1A41" w:rsidRPr="004945B1" w:rsidRDefault="007B1A41">
            <w:pPr>
              <w:pStyle w:val="Table"/>
              <w:rPr>
                <w:rStyle w:val="normaltextrun"/>
                <w:rFonts w:ascii="Calibri" w:hAnsi="Calibri" w:cs="Calibri"/>
                <w:sz w:val="24"/>
                <w:szCs w:val="24"/>
              </w:rPr>
            </w:pPr>
          </w:p>
        </w:tc>
      </w:tr>
      <w:tr w:rsidR="007B1A41" w:rsidRPr="004945B1" w14:paraId="31CD9315" w14:textId="77777777">
        <w:trPr>
          <w:trHeight w:val="478"/>
        </w:trPr>
        <w:tc>
          <w:tcPr>
            <w:tcW w:w="9064" w:type="dxa"/>
            <w:gridSpan w:val="5"/>
            <w:tcBorders>
              <w:top w:val="single" w:sz="6" w:space="0" w:color="000000"/>
              <w:left w:val="nil"/>
              <w:bottom w:val="nil"/>
              <w:right w:val="nil"/>
            </w:tcBorders>
          </w:tcPr>
          <w:p w14:paraId="07891A96" w14:textId="79A06FFA" w:rsidR="007B1A41" w:rsidRPr="004945B1" w:rsidRDefault="007B1A41">
            <w:pPr>
              <w:pStyle w:val="Table"/>
              <w:rPr>
                <w:rStyle w:val="normaltextrun"/>
                <w:rFonts w:ascii="Calibri" w:hAnsi="Calibri" w:cs="Calibri"/>
                <w:i/>
                <w:iCs/>
                <w:sz w:val="24"/>
                <w:szCs w:val="24"/>
              </w:rPr>
            </w:pPr>
            <w:r w:rsidRPr="004945B1">
              <w:rPr>
                <w:rFonts w:ascii="Calibri" w:hAnsi="Calibri" w:cs="Calibri"/>
                <w:i/>
                <w:iCs/>
                <w:sz w:val="24"/>
                <w:szCs w:val="24"/>
              </w:rPr>
              <w:t>CRC= colorecta</w:t>
            </w:r>
            <w:r w:rsidR="008D701F">
              <w:rPr>
                <w:rFonts w:ascii="Calibri" w:hAnsi="Calibri" w:cs="Calibri"/>
                <w:i/>
                <w:iCs/>
                <w:sz w:val="24"/>
                <w:szCs w:val="24"/>
              </w:rPr>
              <w:t>l cancer</w:t>
            </w:r>
            <w:r w:rsidRPr="004945B1">
              <w:rPr>
                <w:rFonts w:ascii="Calibri" w:hAnsi="Calibri" w:cs="Calibri"/>
                <w:i/>
                <w:iCs/>
                <w:sz w:val="24"/>
                <w:szCs w:val="24"/>
              </w:rPr>
              <w:t xml:space="preserve">, </w:t>
            </w:r>
            <w:proofErr w:type="spellStart"/>
            <w:r w:rsidRPr="004945B1">
              <w:rPr>
                <w:rFonts w:ascii="Calibri" w:hAnsi="Calibri" w:cs="Calibri"/>
                <w:i/>
                <w:iCs/>
                <w:sz w:val="24"/>
                <w:szCs w:val="24"/>
              </w:rPr>
              <w:t>iFOBT</w:t>
            </w:r>
            <w:proofErr w:type="spellEnd"/>
            <w:r w:rsidRPr="004945B1">
              <w:rPr>
                <w:rFonts w:ascii="Calibri" w:hAnsi="Calibri" w:cs="Calibri"/>
                <w:i/>
                <w:iCs/>
                <w:sz w:val="24"/>
                <w:szCs w:val="24"/>
              </w:rPr>
              <w:t xml:space="preserve">= immunochemical faecal occult blood test, </w:t>
            </w:r>
            <w:proofErr w:type="spellStart"/>
            <w:r w:rsidRPr="004945B1">
              <w:rPr>
                <w:rFonts w:ascii="Calibri" w:hAnsi="Calibri" w:cs="Calibri"/>
                <w:i/>
                <w:iCs/>
                <w:sz w:val="24"/>
                <w:szCs w:val="24"/>
              </w:rPr>
              <w:t>gFOBT</w:t>
            </w:r>
            <w:proofErr w:type="spellEnd"/>
            <w:r w:rsidRPr="004945B1">
              <w:rPr>
                <w:rFonts w:ascii="Calibri" w:hAnsi="Calibri" w:cs="Calibri"/>
                <w:i/>
                <w:iCs/>
                <w:sz w:val="24"/>
                <w:szCs w:val="24"/>
              </w:rPr>
              <w:t xml:space="preserve">=guaiac faecal occult blood test, RCT; randomised controlled trial </w:t>
            </w:r>
          </w:p>
        </w:tc>
      </w:tr>
    </w:tbl>
    <w:p w14:paraId="38C1EFC7" w14:textId="4ED2457A" w:rsidR="00871D94" w:rsidRPr="005923C2" w:rsidRDefault="00B716D3" w:rsidP="00871D94">
      <w:pPr>
        <w:pStyle w:val="Tableheading"/>
        <w:rPr>
          <w:rFonts w:ascii="Calibri" w:hAnsi="Calibri" w:cs="Calibri"/>
          <w:b/>
          <w:bCs/>
          <w:i w:val="0"/>
          <w:iCs w:val="0"/>
          <w:sz w:val="24"/>
          <w:szCs w:val="24"/>
        </w:rPr>
      </w:pPr>
      <w:r w:rsidRPr="005923C2">
        <w:rPr>
          <w:rFonts w:ascii="Calibri" w:hAnsi="Calibri" w:cs="Calibri"/>
          <w:b/>
          <w:bCs/>
          <w:i w:val="0"/>
          <w:iCs w:val="0"/>
          <w:sz w:val="24"/>
          <w:szCs w:val="24"/>
        </w:rPr>
        <w:t xml:space="preserve">S3. </w:t>
      </w:r>
      <w:r w:rsidR="001F7EF9" w:rsidRPr="005923C2">
        <w:rPr>
          <w:rFonts w:ascii="Calibri" w:hAnsi="Calibri" w:cs="Calibri"/>
          <w:b/>
          <w:bCs/>
          <w:i w:val="0"/>
          <w:iCs w:val="0"/>
          <w:sz w:val="24"/>
          <w:szCs w:val="24"/>
        </w:rPr>
        <w:t>Search Strategy</w:t>
      </w:r>
    </w:p>
    <w:tbl>
      <w:tblPr>
        <w:tblW w:w="9064"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428"/>
        <w:gridCol w:w="3392"/>
        <w:gridCol w:w="2551"/>
        <w:gridCol w:w="2693"/>
      </w:tblGrid>
      <w:tr w:rsidR="00332A89" w:rsidRPr="004945B1" w14:paraId="1A892AD3" w14:textId="77777777" w:rsidTr="00F00AD7">
        <w:trPr>
          <w:trHeight w:val="231"/>
        </w:trPr>
        <w:tc>
          <w:tcPr>
            <w:tcW w:w="428" w:type="dxa"/>
            <w:tcBorders>
              <w:top w:val="single" w:sz="6" w:space="0" w:color="000000"/>
              <w:left w:val="single" w:sz="6" w:space="0" w:color="000000"/>
              <w:bottom w:val="single" w:sz="6" w:space="0" w:color="000000"/>
              <w:right w:val="single" w:sz="6" w:space="0" w:color="000000"/>
            </w:tcBorders>
            <w:shd w:val="clear" w:color="auto" w:fill="0E2841" w:themeFill="text2"/>
          </w:tcPr>
          <w:p w14:paraId="0318735F" w14:textId="77777777" w:rsidR="00871D94" w:rsidRPr="004945B1" w:rsidRDefault="00871D94">
            <w:pPr>
              <w:pStyle w:val="Table"/>
              <w:rPr>
                <w:rFonts w:ascii="Calibri" w:hAnsi="Calibri" w:cs="Calibri"/>
                <w:b/>
                <w:bCs/>
                <w:sz w:val="24"/>
                <w:szCs w:val="24"/>
              </w:rPr>
            </w:pPr>
            <w:r w:rsidRPr="004945B1">
              <w:rPr>
                <w:rFonts w:ascii="Calibri" w:hAnsi="Calibri" w:cs="Calibri"/>
                <w:b/>
                <w:bCs/>
                <w:sz w:val="24"/>
                <w:szCs w:val="24"/>
              </w:rPr>
              <w:t>#</w:t>
            </w:r>
          </w:p>
        </w:tc>
        <w:tc>
          <w:tcPr>
            <w:tcW w:w="3392" w:type="dxa"/>
            <w:tcBorders>
              <w:top w:val="single" w:sz="6" w:space="0" w:color="000000"/>
              <w:left w:val="single" w:sz="6" w:space="0" w:color="000000"/>
              <w:bottom w:val="single" w:sz="6" w:space="0" w:color="000000"/>
              <w:right w:val="single" w:sz="6" w:space="0" w:color="000000"/>
            </w:tcBorders>
            <w:shd w:val="clear" w:color="auto" w:fill="0E2841" w:themeFill="text2"/>
          </w:tcPr>
          <w:p w14:paraId="5C0EC154" w14:textId="77777777" w:rsidR="00871D94" w:rsidRPr="004945B1" w:rsidRDefault="00871D94">
            <w:pPr>
              <w:pStyle w:val="Table"/>
              <w:rPr>
                <w:rFonts w:ascii="Calibri" w:hAnsi="Calibri" w:cs="Calibri"/>
                <w:b/>
                <w:bCs/>
                <w:sz w:val="24"/>
                <w:szCs w:val="24"/>
              </w:rPr>
            </w:pPr>
            <w:r w:rsidRPr="004945B1">
              <w:rPr>
                <w:rFonts w:ascii="Calibri" w:hAnsi="Calibri" w:cs="Calibri"/>
                <w:b/>
                <w:bCs/>
                <w:sz w:val="24"/>
                <w:szCs w:val="24"/>
              </w:rPr>
              <w:t>Search term</w:t>
            </w:r>
          </w:p>
        </w:tc>
        <w:tc>
          <w:tcPr>
            <w:tcW w:w="2551" w:type="dxa"/>
            <w:tcBorders>
              <w:top w:val="single" w:sz="6" w:space="0" w:color="000000"/>
              <w:left w:val="single" w:sz="6" w:space="0" w:color="000000"/>
              <w:bottom w:val="single" w:sz="6" w:space="0" w:color="000000"/>
              <w:right w:val="single" w:sz="6" w:space="0" w:color="000000"/>
            </w:tcBorders>
            <w:shd w:val="clear" w:color="auto" w:fill="0E2841" w:themeFill="text2"/>
          </w:tcPr>
          <w:p w14:paraId="2A1FBB91" w14:textId="77777777" w:rsidR="00871D94" w:rsidRPr="004945B1" w:rsidRDefault="00871D94" w:rsidP="00A077F4">
            <w:pPr>
              <w:pStyle w:val="Table"/>
              <w:rPr>
                <w:rFonts w:ascii="Calibri" w:hAnsi="Calibri" w:cs="Calibri"/>
                <w:b/>
                <w:bCs/>
                <w:sz w:val="24"/>
                <w:szCs w:val="24"/>
              </w:rPr>
            </w:pPr>
            <w:r w:rsidRPr="004945B1">
              <w:rPr>
                <w:rFonts w:ascii="Calibri" w:hAnsi="Calibri" w:cs="Calibri"/>
                <w:b/>
                <w:bCs/>
                <w:sz w:val="24"/>
                <w:szCs w:val="24"/>
              </w:rPr>
              <w:t># Results</w:t>
            </w:r>
            <w:r w:rsidR="00C02585" w:rsidRPr="004945B1">
              <w:rPr>
                <w:rFonts w:ascii="Calibri" w:hAnsi="Calibri" w:cs="Calibri"/>
                <w:b/>
                <w:bCs/>
                <w:sz w:val="24"/>
                <w:szCs w:val="24"/>
              </w:rPr>
              <w:t xml:space="preserve"> </w:t>
            </w:r>
          </w:p>
          <w:p w14:paraId="3D1B87BD" w14:textId="64125B31" w:rsidR="00C02585" w:rsidRPr="004945B1" w:rsidRDefault="00C27D46" w:rsidP="00A077F4">
            <w:pPr>
              <w:pStyle w:val="Table"/>
              <w:rPr>
                <w:rFonts w:ascii="Calibri" w:hAnsi="Calibri" w:cs="Calibri"/>
                <w:b/>
                <w:bCs/>
                <w:sz w:val="24"/>
                <w:szCs w:val="24"/>
              </w:rPr>
            </w:pPr>
            <w:r w:rsidRPr="004945B1">
              <w:rPr>
                <w:rFonts w:ascii="Calibri" w:hAnsi="Calibri" w:cs="Calibri"/>
                <w:b/>
                <w:bCs/>
                <w:sz w:val="24"/>
                <w:szCs w:val="24"/>
              </w:rPr>
              <w:t xml:space="preserve">May </w:t>
            </w:r>
            <w:r w:rsidR="00C02585" w:rsidRPr="004945B1">
              <w:rPr>
                <w:rFonts w:ascii="Calibri" w:hAnsi="Calibri" w:cs="Calibri"/>
                <w:b/>
                <w:bCs/>
                <w:sz w:val="24"/>
                <w:szCs w:val="24"/>
              </w:rPr>
              <w:t>2016 – Jun 2022</w:t>
            </w:r>
          </w:p>
        </w:tc>
        <w:tc>
          <w:tcPr>
            <w:tcW w:w="2693" w:type="dxa"/>
            <w:tcBorders>
              <w:top w:val="single" w:sz="6" w:space="0" w:color="000000"/>
              <w:left w:val="single" w:sz="6" w:space="0" w:color="000000"/>
              <w:bottom w:val="single" w:sz="6" w:space="0" w:color="000000"/>
              <w:right w:val="single" w:sz="6" w:space="0" w:color="000000"/>
            </w:tcBorders>
            <w:shd w:val="clear" w:color="auto" w:fill="0E2841" w:themeFill="text2"/>
          </w:tcPr>
          <w:p w14:paraId="6807F5D4" w14:textId="77777777" w:rsidR="00871D94" w:rsidRPr="004945B1" w:rsidRDefault="00C02585" w:rsidP="00A077F4">
            <w:pPr>
              <w:pStyle w:val="Table"/>
              <w:rPr>
                <w:rFonts w:ascii="Calibri" w:hAnsi="Calibri" w:cs="Calibri"/>
                <w:b/>
                <w:bCs/>
                <w:sz w:val="24"/>
                <w:szCs w:val="24"/>
              </w:rPr>
            </w:pPr>
            <w:r w:rsidRPr="004945B1">
              <w:rPr>
                <w:rFonts w:ascii="Calibri" w:hAnsi="Calibri" w:cs="Calibri"/>
                <w:b/>
                <w:bCs/>
                <w:sz w:val="24"/>
                <w:szCs w:val="24"/>
              </w:rPr>
              <w:t># Results</w:t>
            </w:r>
          </w:p>
          <w:p w14:paraId="64332E6E" w14:textId="04B9C51B" w:rsidR="00C02585" w:rsidRPr="004945B1" w:rsidRDefault="00C02585" w:rsidP="00A077F4">
            <w:pPr>
              <w:pStyle w:val="Table"/>
              <w:rPr>
                <w:rFonts w:ascii="Calibri" w:hAnsi="Calibri" w:cs="Calibri"/>
                <w:b/>
                <w:bCs/>
                <w:sz w:val="24"/>
                <w:szCs w:val="24"/>
              </w:rPr>
            </w:pPr>
            <w:r w:rsidRPr="004945B1">
              <w:rPr>
                <w:rFonts w:ascii="Calibri" w:hAnsi="Calibri" w:cs="Calibri"/>
                <w:b/>
                <w:bCs/>
                <w:sz w:val="24"/>
                <w:szCs w:val="24"/>
              </w:rPr>
              <w:t>Aug 2022 – Aug 2023</w:t>
            </w:r>
          </w:p>
        </w:tc>
      </w:tr>
      <w:tr w:rsidR="00C02585" w:rsidRPr="004945B1" w14:paraId="026852FF" w14:textId="77777777" w:rsidTr="00F00AD7">
        <w:trPr>
          <w:trHeight w:val="72"/>
        </w:trPr>
        <w:tc>
          <w:tcPr>
            <w:tcW w:w="9064" w:type="dxa"/>
            <w:gridSpan w:val="4"/>
            <w:tcBorders>
              <w:top w:val="single" w:sz="6" w:space="0" w:color="000000"/>
              <w:left w:val="single" w:sz="6" w:space="0" w:color="000000"/>
              <w:bottom w:val="single" w:sz="6" w:space="0" w:color="000000"/>
              <w:right w:val="single" w:sz="6" w:space="0" w:color="000000"/>
            </w:tcBorders>
          </w:tcPr>
          <w:p w14:paraId="3AA260CC" w14:textId="071F4DD1" w:rsidR="00C02585" w:rsidRPr="004945B1" w:rsidRDefault="00C02585" w:rsidP="00C02585">
            <w:pPr>
              <w:pStyle w:val="Table"/>
              <w:jc w:val="center"/>
              <w:rPr>
                <w:rFonts w:ascii="Calibri" w:hAnsi="Calibri" w:cs="Calibri"/>
                <w:sz w:val="24"/>
                <w:szCs w:val="24"/>
              </w:rPr>
            </w:pPr>
            <w:r w:rsidRPr="004945B1">
              <w:rPr>
                <w:rFonts w:ascii="Calibri" w:hAnsi="Calibri" w:cs="Calibri"/>
                <w:b/>
                <w:bCs/>
                <w:sz w:val="24"/>
                <w:szCs w:val="24"/>
              </w:rPr>
              <w:t>Step 1: Intervention</w:t>
            </w:r>
          </w:p>
        </w:tc>
      </w:tr>
      <w:tr w:rsidR="00A077F4" w:rsidRPr="004945B1" w14:paraId="55D8469C"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7744AECA"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1</w:t>
            </w:r>
          </w:p>
        </w:tc>
        <w:tc>
          <w:tcPr>
            <w:tcW w:w="3392" w:type="dxa"/>
            <w:tcBorders>
              <w:top w:val="single" w:sz="6" w:space="0" w:color="000000"/>
              <w:left w:val="single" w:sz="6" w:space="0" w:color="000000"/>
              <w:bottom w:val="single" w:sz="6" w:space="0" w:color="000000"/>
              <w:right w:val="single" w:sz="6" w:space="0" w:color="000000"/>
            </w:tcBorders>
          </w:tcPr>
          <w:p w14:paraId="20F27765" w14:textId="77777777" w:rsidR="00871D94" w:rsidRPr="004945B1" w:rsidRDefault="00871D94">
            <w:pPr>
              <w:pStyle w:val="Table"/>
              <w:rPr>
                <w:rFonts w:ascii="Calibri" w:hAnsi="Calibri" w:cs="Calibri"/>
                <w:sz w:val="24"/>
                <w:szCs w:val="24"/>
              </w:rPr>
            </w:pPr>
            <w:r w:rsidRPr="004945B1">
              <w:rPr>
                <w:rFonts w:ascii="Calibri" w:eastAsia="Times New Roman" w:hAnsi="Calibri" w:cs="Calibri"/>
                <w:color w:val="0A0905"/>
                <w:sz w:val="24"/>
                <w:szCs w:val="24"/>
                <w:lang w:eastAsia="en-GB"/>
              </w:rPr>
              <w:t>intervention study/</w:t>
            </w:r>
          </w:p>
        </w:tc>
        <w:tc>
          <w:tcPr>
            <w:tcW w:w="2551" w:type="dxa"/>
            <w:tcBorders>
              <w:top w:val="single" w:sz="6" w:space="0" w:color="000000"/>
              <w:left w:val="single" w:sz="6" w:space="0" w:color="000000"/>
              <w:bottom w:val="single" w:sz="6" w:space="0" w:color="000000"/>
              <w:right w:val="single" w:sz="6" w:space="0" w:color="000000"/>
            </w:tcBorders>
          </w:tcPr>
          <w:p w14:paraId="10DB196A" w14:textId="77777777" w:rsidR="00871D94" w:rsidRPr="004945B1" w:rsidRDefault="00871D94">
            <w:pPr>
              <w:pStyle w:val="Table"/>
              <w:rPr>
                <w:rStyle w:val="normaltextrun"/>
                <w:rFonts w:ascii="Calibri" w:hAnsi="Calibri" w:cs="Calibri"/>
                <w:sz w:val="24"/>
                <w:szCs w:val="24"/>
              </w:rPr>
            </w:pPr>
            <w:r w:rsidRPr="004945B1">
              <w:rPr>
                <w:rFonts w:ascii="Calibri" w:hAnsi="Calibri" w:cs="Calibri"/>
                <w:sz w:val="24"/>
                <w:szCs w:val="24"/>
              </w:rPr>
              <w:t>591068</w:t>
            </w:r>
          </w:p>
        </w:tc>
        <w:tc>
          <w:tcPr>
            <w:tcW w:w="2693" w:type="dxa"/>
            <w:tcBorders>
              <w:top w:val="single" w:sz="6" w:space="0" w:color="000000"/>
              <w:left w:val="single" w:sz="6" w:space="0" w:color="000000"/>
              <w:bottom w:val="single" w:sz="6" w:space="0" w:color="000000"/>
              <w:right w:val="single" w:sz="6" w:space="0" w:color="000000"/>
            </w:tcBorders>
          </w:tcPr>
          <w:p w14:paraId="406AA211"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601,733</w:t>
            </w:r>
          </w:p>
        </w:tc>
      </w:tr>
      <w:tr w:rsidR="00A077F4" w:rsidRPr="004945B1" w14:paraId="0F71287A"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65199FBE"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2</w:t>
            </w:r>
          </w:p>
        </w:tc>
        <w:tc>
          <w:tcPr>
            <w:tcW w:w="3392" w:type="dxa"/>
            <w:tcBorders>
              <w:top w:val="single" w:sz="6" w:space="0" w:color="000000"/>
              <w:left w:val="single" w:sz="6" w:space="0" w:color="000000"/>
              <w:bottom w:val="single" w:sz="6" w:space="0" w:color="000000"/>
              <w:right w:val="single" w:sz="6" w:space="0" w:color="000000"/>
            </w:tcBorders>
          </w:tcPr>
          <w:p w14:paraId="23122A65" w14:textId="77777777" w:rsidR="00871D94" w:rsidRPr="004945B1" w:rsidRDefault="00871D94">
            <w:pPr>
              <w:pStyle w:val="Table"/>
              <w:rPr>
                <w:rFonts w:ascii="Calibri" w:hAnsi="Calibri" w:cs="Calibri"/>
                <w:sz w:val="24"/>
                <w:szCs w:val="24"/>
              </w:rPr>
            </w:pPr>
            <w:r w:rsidRPr="004945B1">
              <w:rPr>
                <w:rFonts w:ascii="Calibri" w:eastAsia="Times New Roman" w:hAnsi="Calibri" w:cs="Calibri"/>
                <w:color w:val="0A0905"/>
                <w:sz w:val="24"/>
                <w:szCs w:val="24"/>
                <w:lang w:eastAsia="en-GB"/>
              </w:rPr>
              <w:t>intervention*.</w:t>
            </w:r>
            <w:proofErr w:type="spellStart"/>
            <w:r w:rsidRPr="004945B1">
              <w:rPr>
                <w:rFonts w:ascii="Calibri" w:eastAsia="Times New Roman" w:hAnsi="Calibri" w:cs="Calibri"/>
                <w:color w:val="0A0905"/>
                <w:sz w:val="24"/>
                <w:szCs w:val="24"/>
                <w:lang w:eastAsia="en-GB"/>
              </w:rPr>
              <w:t>tw</w:t>
            </w:r>
            <w:proofErr w:type="spellEnd"/>
            <w:r w:rsidRPr="004945B1">
              <w:rPr>
                <w:rFonts w:ascii="Calibri" w:eastAsia="Times New Roman" w:hAnsi="Calibri" w:cs="Calibri"/>
                <w:color w:val="0A0905"/>
                <w:sz w:val="24"/>
                <w:szCs w:val="24"/>
                <w:lang w:eastAsia="en-GB"/>
              </w:rPr>
              <w:t>.</w:t>
            </w:r>
          </w:p>
        </w:tc>
        <w:tc>
          <w:tcPr>
            <w:tcW w:w="2551" w:type="dxa"/>
            <w:tcBorders>
              <w:top w:val="single" w:sz="6" w:space="0" w:color="000000"/>
              <w:left w:val="single" w:sz="6" w:space="0" w:color="000000"/>
              <w:bottom w:val="single" w:sz="6" w:space="0" w:color="000000"/>
              <w:right w:val="single" w:sz="6" w:space="0" w:color="000000"/>
            </w:tcBorders>
          </w:tcPr>
          <w:p w14:paraId="0AF12D86" w14:textId="77777777" w:rsidR="00871D94" w:rsidRPr="004945B1" w:rsidRDefault="00871D94">
            <w:pPr>
              <w:pStyle w:val="Table"/>
              <w:rPr>
                <w:rStyle w:val="normaltextrun"/>
                <w:rFonts w:ascii="Calibri" w:hAnsi="Calibri" w:cs="Calibri"/>
                <w:sz w:val="24"/>
                <w:szCs w:val="24"/>
              </w:rPr>
            </w:pPr>
            <w:r w:rsidRPr="004945B1">
              <w:rPr>
                <w:rFonts w:ascii="Calibri" w:eastAsia="Times New Roman" w:hAnsi="Calibri" w:cs="Calibri"/>
                <w:color w:val="2D2D2D"/>
                <w:sz w:val="24"/>
                <w:szCs w:val="24"/>
              </w:rPr>
              <w:t>13</w:t>
            </w:r>
          </w:p>
        </w:tc>
        <w:tc>
          <w:tcPr>
            <w:tcW w:w="2693" w:type="dxa"/>
            <w:tcBorders>
              <w:top w:val="single" w:sz="6" w:space="0" w:color="000000"/>
              <w:left w:val="single" w:sz="6" w:space="0" w:color="000000"/>
              <w:bottom w:val="single" w:sz="6" w:space="0" w:color="000000"/>
              <w:right w:val="single" w:sz="6" w:space="0" w:color="000000"/>
            </w:tcBorders>
          </w:tcPr>
          <w:p w14:paraId="616C366F"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3,664,422</w:t>
            </w:r>
          </w:p>
        </w:tc>
      </w:tr>
      <w:tr w:rsidR="00A077F4" w:rsidRPr="004945B1" w14:paraId="32926964"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032A963C"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3</w:t>
            </w:r>
          </w:p>
        </w:tc>
        <w:tc>
          <w:tcPr>
            <w:tcW w:w="3392" w:type="dxa"/>
            <w:tcBorders>
              <w:top w:val="single" w:sz="6" w:space="0" w:color="000000"/>
              <w:left w:val="single" w:sz="6" w:space="0" w:color="000000"/>
              <w:bottom w:val="single" w:sz="6" w:space="0" w:color="000000"/>
              <w:right w:val="single" w:sz="6" w:space="0" w:color="000000"/>
            </w:tcBorders>
          </w:tcPr>
          <w:p w14:paraId="13D21AF8" w14:textId="77777777" w:rsidR="00871D94" w:rsidRPr="004945B1" w:rsidRDefault="00871D94">
            <w:pPr>
              <w:pStyle w:val="Table"/>
              <w:rPr>
                <w:rFonts w:ascii="Calibri" w:hAnsi="Calibri" w:cs="Calibri"/>
                <w:sz w:val="24"/>
                <w:szCs w:val="24"/>
              </w:rPr>
            </w:pPr>
            <w:r w:rsidRPr="004945B1">
              <w:rPr>
                <w:rFonts w:ascii="Calibri" w:eastAsia="Times New Roman" w:hAnsi="Calibri" w:cs="Calibri"/>
                <w:color w:val="0A0905"/>
                <w:sz w:val="24"/>
                <w:szCs w:val="24"/>
                <w:lang w:eastAsia="en-GB"/>
              </w:rPr>
              <w:t>health promotion/</w:t>
            </w:r>
          </w:p>
        </w:tc>
        <w:tc>
          <w:tcPr>
            <w:tcW w:w="2551" w:type="dxa"/>
            <w:tcBorders>
              <w:top w:val="single" w:sz="6" w:space="0" w:color="000000"/>
              <w:left w:val="single" w:sz="6" w:space="0" w:color="000000"/>
              <w:bottom w:val="single" w:sz="6" w:space="0" w:color="000000"/>
              <w:right w:val="single" w:sz="6" w:space="0" w:color="000000"/>
            </w:tcBorders>
          </w:tcPr>
          <w:p w14:paraId="7E616526" w14:textId="77777777" w:rsidR="00871D94" w:rsidRPr="004945B1" w:rsidRDefault="00871D94">
            <w:pPr>
              <w:pStyle w:val="Table"/>
              <w:rPr>
                <w:rStyle w:val="normaltextrun"/>
                <w:rFonts w:ascii="Calibri" w:hAnsi="Calibri" w:cs="Calibri"/>
                <w:sz w:val="24"/>
                <w:szCs w:val="24"/>
              </w:rPr>
            </w:pPr>
            <w:r w:rsidRPr="004945B1">
              <w:rPr>
                <w:rFonts w:ascii="Calibri" w:eastAsia="Times New Roman" w:hAnsi="Calibri" w:cs="Calibri"/>
                <w:color w:val="2D2D2D"/>
                <w:sz w:val="24"/>
                <w:szCs w:val="24"/>
              </w:rPr>
              <w:t>212642</w:t>
            </w:r>
          </w:p>
        </w:tc>
        <w:tc>
          <w:tcPr>
            <w:tcW w:w="2693" w:type="dxa"/>
            <w:tcBorders>
              <w:top w:val="single" w:sz="6" w:space="0" w:color="000000"/>
              <w:left w:val="single" w:sz="6" w:space="0" w:color="000000"/>
              <w:bottom w:val="single" w:sz="6" w:space="0" w:color="000000"/>
              <w:right w:val="single" w:sz="6" w:space="0" w:color="000000"/>
            </w:tcBorders>
          </w:tcPr>
          <w:p w14:paraId="79725777"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221,730</w:t>
            </w:r>
          </w:p>
        </w:tc>
      </w:tr>
      <w:tr w:rsidR="00A077F4" w:rsidRPr="004945B1" w14:paraId="4505D5EE"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35E1F03B"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4</w:t>
            </w:r>
          </w:p>
        </w:tc>
        <w:tc>
          <w:tcPr>
            <w:tcW w:w="3392" w:type="dxa"/>
            <w:tcBorders>
              <w:top w:val="single" w:sz="6" w:space="0" w:color="000000"/>
              <w:left w:val="single" w:sz="6" w:space="0" w:color="000000"/>
              <w:bottom w:val="single" w:sz="6" w:space="0" w:color="000000"/>
              <w:right w:val="single" w:sz="6" w:space="0" w:color="000000"/>
            </w:tcBorders>
          </w:tcPr>
          <w:p w14:paraId="37C9C52D" w14:textId="77777777" w:rsidR="00871D94" w:rsidRPr="004945B1" w:rsidRDefault="00871D94">
            <w:pPr>
              <w:pStyle w:val="Table"/>
              <w:rPr>
                <w:rFonts w:ascii="Calibri" w:hAnsi="Calibri" w:cs="Calibri"/>
                <w:sz w:val="24"/>
                <w:szCs w:val="24"/>
              </w:rPr>
            </w:pPr>
            <w:r w:rsidRPr="004945B1">
              <w:rPr>
                <w:rFonts w:ascii="Calibri" w:eastAsia="Times New Roman" w:hAnsi="Calibri" w:cs="Calibri"/>
                <w:color w:val="0A0905"/>
                <w:sz w:val="24"/>
                <w:szCs w:val="24"/>
                <w:lang w:eastAsia="en-GB"/>
              </w:rPr>
              <w:t>patient navigat$.tw.</w:t>
            </w:r>
          </w:p>
        </w:tc>
        <w:tc>
          <w:tcPr>
            <w:tcW w:w="2551" w:type="dxa"/>
            <w:tcBorders>
              <w:top w:val="single" w:sz="6" w:space="0" w:color="000000"/>
              <w:left w:val="single" w:sz="6" w:space="0" w:color="000000"/>
              <w:bottom w:val="single" w:sz="6" w:space="0" w:color="000000"/>
              <w:right w:val="single" w:sz="6" w:space="0" w:color="000000"/>
            </w:tcBorders>
          </w:tcPr>
          <w:p w14:paraId="529E1C99" w14:textId="77777777" w:rsidR="00871D94" w:rsidRPr="004945B1" w:rsidRDefault="00871D94">
            <w:pPr>
              <w:pStyle w:val="Table"/>
              <w:rPr>
                <w:rStyle w:val="normaltextrun"/>
                <w:rFonts w:ascii="Calibri" w:hAnsi="Calibri" w:cs="Calibri"/>
                <w:sz w:val="24"/>
                <w:szCs w:val="24"/>
              </w:rPr>
            </w:pPr>
            <w:r w:rsidRPr="004945B1">
              <w:rPr>
                <w:rFonts w:ascii="Calibri" w:eastAsia="Times New Roman" w:hAnsi="Calibri" w:cs="Calibri"/>
                <w:color w:val="2D2D2D"/>
                <w:sz w:val="24"/>
                <w:szCs w:val="24"/>
              </w:rPr>
              <w:t>4098</w:t>
            </w:r>
          </w:p>
        </w:tc>
        <w:tc>
          <w:tcPr>
            <w:tcW w:w="2693" w:type="dxa"/>
            <w:tcBorders>
              <w:top w:val="single" w:sz="6" w:space="0" w:color="000000"/>
              <w:left w:val="single" w:sz="6" w:space="0" w:color="000000"/>
              <w:bottom w:val="single" w:sz="6" w:space="0" w:color="000000"/>
              <w:right w:val="single" w:sz="6" w:space="0" w:color="000000"/>
            </w:tcBorders>
          </w:tcPr>
          <w:p w14:paraId="16BBFDD7"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4,673</w:t>
            </w:r>
          </w:p>
        </w:tc>
      </w:tr>
      <w:tr w:rsidR="00A077F4" w:rsidRPr="004945B1" w14:paraId="7555E342"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0BECE77A"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5</w:t>
            </w:r>
          </w:p>
        </w:tc>
        <w:tc>
          <w:tcPr>
            <w:tcW w:w="3392" w:type="dxa"/>
            <w:tcBorders>
              <w:top w:val="single" w:sz="6" w:space="0" w:color="000000"/>
              <w:left w:val="single" w:sz="6" w:space="0" w:color="000000"/>
              <w:bottom w:val="single" w:sz="6" w:space="0" w:color="000000"/>
              <w:right w:val="single" w:sz="6" w:space="0" w:color="000000"/>
            </w:tcBorders>
          </w:tcPr>
          <w:p w14:paraId="1A78E8E6" w14:textId="77777777" w:rsidR="00871D94" w:rsidRPr="004945B1" w:rsidRDefault="00871D94">
            <w:pPr>
              <w:pStyle w:val="Table"/>
              <w:rPr>
                <w:rFonts w:ascii="Calibri" w:hAnsi="Calibri" w:cs="Calibri"/>
                <w:sz w:val="24"/>
                <w:szCs w:val="24"/>
              </w:rPr>
            </w:pPr>
            <w:r w:rsidRPr="004945B1">
              <w:rPr>
                <w:rFonts w:ascii="Calibri" w:eastAsia="Times New Roman" w:hAnsi="Calibri" w:cs="Calibri"/>
                <w:color w:val="0A0905"/>
                <w:sz w:val="24"/>
                <w:szCs w:val="24"/>
                <w:lang w:eastAsia="en-GB"/>
              </w:rPr>
              <w:t>reminder$.mp.</w:t>
            </w:r>
          </w:p>
        </w:tc>
        <w:tc>
          <w:tcPr>
            <w:tcW w:w="2551" w:type="dxa"/>
            <w:tcBorders>
              <w:top w:val="single" w:sz="6" w:space="0" w:color="000000"/>
              <w:left w:val="single" w:sz="6" w:space="0" w:color="000000"/>
              <w:bottom w:val="single" w:sz="6" w:space="0" w:color="000000"/>
              <w:right w:val="single" w:sz="6" w:space="0" w:color="000000"/>
            </w:tcBorders>
          </w:tcPr>
          <w:p w14:paraId="2B8B6E29" w14:textId="77777777" w:rsidR="00871D94" w:rsidRPr="004945B1" w:rsidRDefault="00871D94">
            <w:pPr>
              <w:pStyle w:val="Table"/>
              <w:rPr>
                <w:rStyle w:val="normaltextrun"/>
                <w:rFonts w:ascii="Calibri" w:hAnsi="Calibri" w:cs="Calibri"/>
                <w:sz w:val="24"/>
                <w:szCs w:val="24"/>
              </w:rPr>
            </w:pPr>
            <w:r w:rsidRPr="004945B1">
              <w:rPr>
                <w:rFonts w:ascii="Calibri" w:eastAsia="Times New Roman" w:hAnsi="Calibri" w:cs="Calibri"/>
                <w:color w:val="2D2D2D"/>
                <w:sz w:val="24"/>
                <w:szCs w:val="24"/>
              </w:rPr>
              <w:t>48284</w:t>
            </w:r>
          </w:p>
        </w:tc>
        <w:tc>
          <w:tcPr>
            <w:tcW w:w="2693" w:type="dxa"/>
            <w:tcBorders>
              <w:top w:val="single" w:sz="6" w:space="0" w:color="000000"/>
              <w:left w:val="single" w:sz="6" w:space="0" w:color="000000"/>
              <w:bottom w:val="single" w:sz="6" w:space="0" w:color="000000"/>
              <w:right w:val="single" w:sz="6" w:space="0" w:color="000000"/>
            </w:tcBorders>
          </w:tcPr>
          <w:p w14:paraId="1F0DF3FD"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52,490</w:t>
            </w:r>
          </w:p>
        </w:tc>
      </w:tr>
      <w:tr w:rsidR="00A077F4" w:rsidRPr="004945B1" w14:paraId="2377E74E"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7AFC5D93"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6</w:t>
            </w:r>
          </w:p>
        </w:tc>
        <w:tc>
          <w:tcPr>
            <w:tcW w:w="3392" w:type="dxa"/>
            <w:tcBorders>
              <w:top w:val="single" w:sz="6" w:space="0" w:color="000000"/>
              <w:left w:val="single" w:sz="6" w:space="0" w:color="000000"/>
              <w:bottom w:val="single" w:sz="6" w:space="0" w:color="000000"/>
              <w:right w:val="single" w:sz="6" w:space="0" w:color="000000"/>
            </w:tcBorders>
          </w:tcPr>
          <w:p w14:paraId="3E9EC152" w14:textId="77777777" w:rsidR="00871D94" w:rsidRPr="004945B1" w:rsidRDefault="00871D94">
            <w:pPr>
              <w:pStyle w:val="Table"/>
              <w:rPr>
                <w:rFonts w:ascii="Calibri" w:hAnsi="Calibri" w:cs="Calibri"/>
                <w:sz w:val="24"/>
                <w:szCs w:val="24"/>
              </w:rPr>
            </w:pPr>
            <w:r w:rsidRPr="004945B1">
              <w:rPr>
                <w:rFonts w:ascii="Calibri" w:eastAsia="Times New Roman" w:hAnsi="Calibri" w:cs="Calibri"/>
                <w:color w:val="0A0905"/>
                <w:sz w:val="24"/>
                <w:szCs w:val="24"/>
                <w:lang w:eastAsia="en-GB"/>
              </w:rPr>
              <w:t>incentive$.mp.</w:t>
            </w:r>
          </w:p>
        </w:tc>
        <w:tc>
          <w:tcPr>
            <w:tcW w:w="2551" w:type="dxa"/>
            <w:tcBorders>
              <w:top w:val="single" w:sz="6" w:space="0" w:color="000000"/>
              <w:left w:val="single" w:sz="6" w:space="0" w:color="000000"/>
              <w:bottom w:val="single" w:sz="6" w:space="0" w:color="000000"/>
              <w:right w:val="single" w:sz="6" w:space="0" w:color="000000"/>
            </w:tcBorders>
          </w:tcPr>
          <w:p w14:paraId="6B6B366F" w14:textId="77777777" w:rsidR="00871D94" w:rsidRPr="004945B1" w:rsidRDefault="00871D94">
            <w:pPr>
              <w:pStyle w:val="Table"/>
              <w:rPr>
                <w:rStyle w:val="normaltextrun"/>
                <w:rFonts w:ascii="Calibri" w:hAnsi="Calibri" w:cs="Calibri"/>
                <w:sz w:val="24"/>
                <w:szCs w:val="24"/>
              </w:rPr>
            </w:pPr>
            <w:r w:rsidRPr="004945B1">
              <w:rPr>
                <w:rFonts w:ascii="Calibri" w:eastAsia="Times New Roman" w:hAnsi="Calibri" w:cs="Calibri"/>
                <w:color w:val="2D2D2D"/>
                <w:sz w:val="24"/>
                <w:szCs w:val="24"/>
              </w:rPr>
              <w:t>105751</w:t>
            </w:r>
          </w:p>
        </w:tc>
        <w:tc>
          <w:tcPr>
            <w:tcW w:w="2693" w:type="dxa"/>
            <w:tcBorders>
              <w:top w:val="single" w:sz="6" w:space="0" w:color="000000"/>
              <w:left w:val="single" w:sz="6" w:space="0" w:color="000000"/>
              <w:bottom w:val="single" w:sz="6" w:space="0" w:color="000000"/>
              <w:right w:val="single" w:sz="6" w:space="0" w:color="000000"/>
            </w:tcBorders>
          </w:tcPr>
          <w:p w14:paraId="0B1443C1"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14,046</w:t>
            </w:r>
          </w:p>
        </w:tc>
      </w:tr>
      <w:tr w:rsidR="00A077F4" w:rsidRPr="004945B1" w14:paraId="0CA6D1F6"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49F16AE9"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lastRenderedPageBreak/>
              <w:t>7</w:t>
            </w:r>
          </w:p>
        </w:tc>
        <w:tc>
          <w:tcPr>
            <w:tcW w:w="3392" w:type="dxa"/>
            <w:tcBorders>
              <w:top w:val="single" w:sz="6" w:space="0" w:color="000000"/>
              <w:left w:val="single" w:sz="6" w:space="0" w:color="000000"/>
              <w:bottom w:val="single" w:sz="6" w:space="0" w:color="000000"/>
              <w:right w:val="single" w:sz="6" w:space="0" w:color="000000"/>
            </w:tcBorders>
          </w:tcPr>
          <w:p w14:paraId="4D9F42BD" w14:textId="77777777" w:rsidR="00871D94" w:rsidRPr="004945B1" w:rsidRDefault="00871D94">
            <w:pPr>
              <w:pStyle w:val="Table"/>
              <w:rPr>
                <w:rFonts w:ascii="Calibri" w:hAnsi="Calibri" w:cs="Calibri"/>
                <w:sz w:val="24"/>
                <w:szCs w:val="24"/>
              </w:rPr>
            </w:pPr>
            <w:proofErr w:type="spellStart"/>
            <w:r w:rsidRPr="004945B1">
              <w:rPr>
                <w:rFonts w:ascii="Calibri" w:eastAsia="Times New Roman" w:hAnsi="Calibri" w:cs="Calibri"/>
                <w:color w:val="0A0905"/>
                <w:sz w:val="24"/>
                <w:szCs w:val="24"/>
                <w:lang w:eastAsia="en-GB"/>
              </w:rPr>
              <w:t>reduc</w:t>
            </w:r>
            <w:proofErr w:type="spellEnd"/>
            <w:r w:rsidRPr="004945B1">
              <w:rPr>
                <w:rFonts w:ascii="Calibri" w:eastAsia="Times New Roman" w:hAnsi="Calibri" w:cs="Calibri"/>
                <w:color w:val="0A0905"/>
                <w:sz w:val="24"/>
                <w:szCs w:val="24"/>
                <w:lang w:eastAsia="en-GB"/>
              </w:rPr>
              <w:t>$ cost.mp.</w:t>
            </w:r>
          </w:p>
        </w:tc>
        <w:tc>
          <w:tcPr>
            <w:tcW w:w="2551" w:type="dxa"/>
            <w:tcBorders>
              <w:top w:val="single" w:sz="6" w:space="0" w:color="000000"/>
              <w:left w:val="single" w:sz="6" w:space="0" w:color="000000"/>
              <w:bottom w:val="single" w:sz="6" w:space="0" w:color="000000"/>
              <w:right w:val="single" w:sz="6" w:space="0" w:color="000000"/>
            </w:tcBorders>
          </w:tcPr>
          <w:p w14:paraId="71D01B2F" w14:textId="77777777" w:rsidR="00871D94" w:rsidRPr="004945B1" w:rsidRDefault="00871D94">
            <w:pPr>
              <w:pStyle w:val="Table"/>
              <w:rPr>
                <w:rStyle w:val="normaltextrun"/>
                <w:rFonts w:ascii="Calibri" w:hAnsi="Calibri" w:cs="Calibri"/>
                <w:sz w:val="24"/>
                <w:szCs w:val="24"/>
              </w:rPr>
            </w:pPr>
            <w:r w:rsidRPr="004945B1">
              <w:rPr>
                <w:rFonts w:ascii="Calibri" w:eastAsia="Times New Roman" w:hAnsi="Calibri" w:cs="Calibri"/>
                <w:color w:val="2D2D2D"/>
                <w:sz w:val="24"/>
                <w:szCs w:val="24"/>
              </w:rPr>
              <w:t>11049</w:t>
            </w:r>
          </w:p>
        </w:tc>
        <w:tc>
          <w:tcPr>
            <w:tcW w:w="2693" w:type="dxa"/>
            <w:tcBorders>
              <w:top w:val="single" w:sz="6" w:space="0" w:color="000000"/>
              <w:left w:val="single" w:sz="6" w:space="0" w:color="000000"/>
              <w:bottom w:val="single" w:sz="6" w:space="0" w:color="000000"/>
              <w:right w:val="single" w:sz="6" w:space="0" w:color="000000"/>
            </w:tcBorders>
          </w:tcPr>
          <w:p w14:paraId="57AFC1B3"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2,023</w:t>
            </w:r>
          </w:p>
        </w:tc>
      </w:tr>
      <w:tr w:rsidR="00A077F4" w:rsidRPr="004945B1" w14:paraId="1C528351"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76D18D5A"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8</w:t>
            </w:r>
          </w:p>
        </w:tc>
        <w:tc>
          <w:tcPr>
            <w:tcW w:w="3392" w:type="dxa"/>
            <w:tcBorders>
              <w:top w:val="single" w:sz="6" w:space="0" w:color="000000"/>
              <w:left w:val="single" w:sz="6" w:space="0" w:color="000000"/>
              <w:bottom w:val="single" w:sz="6" w:space="0" w:color="000000"/>
              <w:right w:val="single" w:sz="6" w:space="0" w:color="000000"/>
            </w:tcBorders>
          </w:tcPr>
          <w:p w14:paraId="60289E5E" w14:textId="77777777" w:rsidR="00871D94" w:rsidRPr="004945B1" w:rsidRDefault="00871D94">
            <w:pPr>
              <w:pStyle w:val="Table"/>
              <w:rPr>
                <w:rFonts w:ascii="Calibri" w:hAnsi="Calibri" w:cs="Calibri"/>
                <w:sz w:val="24"/>
                <w:szCs w:val="24"/>
              </w:rPr>
            </w:pPr>
            <w:r w:rsidRPr="004945B1">
              <w:rPr>
                <w:rFonts w:ascii="Calibri" w:eastAsia="Times New Roman" w:hAnsi="Calibri" w:cs="Calibri"/>
                <w:color w:val="0A0905"/>
                <w:sz w:val="24"/>
                <w:szCs w:val="24"/>
                <w:lang w:eastAsia="en-GB"/>
              </w:rPr>
              <w:t>mass medium/</w:t>
            </w:r>
          </w:p>
        </w:tc>
        <w:tc>
          <w:tcPr>
            <w:tcW w:w="2551" w:type="dxa"/>
            <w:tcBorders>
              <w:top w:val="single" w:sz="6" w:space="0" w:color="000000"/>
              <w:left w:val="single" w:sz="6" w:space="0" w:color="000000"/>
              <w:bottom w:val="single" w:sz="6" w:space="0" w:color="000000"/>
              <w:right w:val="single" w:sz="6" w:space="0" w:color="000000"/>
            </w:tcBorders>
          </w:tcPr>
          <w:p w14:paraId="115072EA" w14:textId="77777777" w:rsidR="00871D94" w:rsidRPr="004945B1" w:rsidRDefault="00871D94">
            <w:pPr>
              <w:pStyle w:val="Table"/>
              <w:rPr>
                <w:rStyle w:val="normaltextrun"/>
                <w:rFonts w:ascii="Calibri" w:hAnsi="Calibri" w:cs="Calibri"/>
                <w:sz w:val="24"/>
                <w:szCs w:val="24"/>
              </w:rPr>
            </w:pPr>
            <w:r w:rsidRPr="004945B1">
              <w:rPr>
                <w:rFonts w:ascii="Calibri" w:eastAsia="Times New Roman" w:hAnsi="Calibri" w:cs="Calibri"/>
                <w:color w:val="2D2D2D"/>
                <w:sz w:val="24"/>
                <w:szCs w:val="24"/>
              </w:rPr>
              <w:t>20354</w:t>
            </w:r>
          </w:p>
        </w:tc>
        <w:tc>
          <w:tcPr>
            <w:tcW w:w="2693" w:type="dxa"/>
            <w:tcBorders>
              <w:top w:val="single" w:sz="6" w:space="0" w:color="000000"/>
              <w:left w:val="single" w:sz="6" w:space="0" w:color="000000"/>
              <w:bottom w:val="single" w:sz="6" w:space="0" w:color="000000"/>
              <w:right w:val="single" w:sz="6" w:space="0" w:color="000000"/>
            </w:tcBorders>
          </w:tcPr>
          <w:p w14:paraId="56552AA9"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21,132</w:t>
            </w:r>
          </w:p>
        </w:tc>
      </w:tr>
      <w:tr w:rsidR="00A077F4" w:rsidRPr="004945B1" w14:paraId="41330A7A" w14:textId="77777777" w:rsidTr="00F00AD7">
        <w:trPr>
          <w:trHeight w:val="136"/>
        </w:trPr>
        <w:tc>
          <w:tcPr>
            <w:tcW w:w="428" w:type="dxa"/>
            <w:tcBorders>
              <w:top w:val="single" w:sz="6" w:space="0" w:color="000000"/>
              <w:left w:val="single" w:sz="6" w:space="0" w:color="000000"/>
              <w:bottom w:val="single" w:sz="6" w:space="0" w:color="000000"/>
              <w:right w:val="single" w:sz="6" w:space="0" w:color="000000"/>
            </w:tcBorders>
          </w:tcPr>
          <w:p w14:paraId="24847FD0"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9</w:t>
            </w:r>
          </w:p>
        </w:tc>
        <w:tc>
          <w:tcPr>
            <w:tcW w:w="3392" w:type="dxa"/>
            <w:tcBorders>
              <w:top w:val="single" w:sz="6" w:space="0" w:color="000000"/>
              <w:left w:val="single" w:sz="6" w:space="0" w:color="000000"/>
              <w:bottom w:val="single" w:sz="6" w:space="0" w:color="000000"/>
              <w:right w:val="single" w:sz="6" w:space="0" w:color="000000"/>
            </w:tcBorders>
          </w:tcPr>
          <w:p w14:paraId="0A2809AF" w14:textId="77777777" w:rsidR="00871D94" w:rsidRPr="004945B1" w:rsidRDefault="00871D94">
            <w:pPr>
              <w:pStyle w:val="Table"/>
              <w:rPr>
                <w:rFonts w:ascii="Calibri" w:hAnsi="Calibri" w:cs="Calibri"/>
                <w:sz w:val="24"/>
                <w:szCs w:val="24"/>
              </w:rPr>
            </w:pPr>
            <w:r w:rsidRPr="004945B1">
              <w:rPr>
                <w:rFonts w:ascii="Calibri" w:eastAsia="Times New Roman" w:hAnsi="Calibri" w:cs="Calibri"/>
                <w:color w:val="0A0905"/>
                <w:sz w:val="24"/>
                <w:szCs w:val="24"/>
                <w:lang w:eastAsia="en-GB"/>
              </w:rPr>
              <w:t>attitude to health/</w:t>
            </w:r>
          </w:p>
        </w:tc>
        <w:tc>
          <w:tcPr>
            <w:tcW w:w="2551" w:type="dxa"/>
            <w:tcBorders>
              <w:top w:val="single" w:sz="6" w:space="0" w:color="000000"/>
              <w:left w:val="single" w:sz="6" w:space="0" w:color="000000"/>
              <w:bottom w:val="single" w:sz="6" w:space="0" w:color="000000"/>
              <w:right w:val="single" w:sz="6" w:space="0" w:color="000000"/>
            </w:tcBorders>
          </w:tcPr>
          <w:p w14:paraId="3D083E1D" w14:textId="77777777" w:rsidR="00871D94" w:rsidRPr="004945B1" w:rsidRDefault="00871D94">
            <w:pPr>
              <w:pStyle w:val="Table"/>
              <w:rPr>
                <w:rStyle w:val="normaltextrun"/>
                <w:rFonts w:ascii="Calibri" w:hAnsi="Calibri" w:cs="Calibri"/>
                <w:sz w:val="24"/>
                <w:szCs w:val="24"/>
              </w:rPr>
            </w:pPr>
            <w:r w:rsidRPr="004945B1">
              <w:rPr>
                <w:rFonts w:ascii="Calibri" w:eastAsia="Times New Roman" w:hAnsi="Calibri" w:cs="Calibri"/>
                <w:color w:val="2D2D2D"/>
                <w:sz w:val="24"/>
                <w:szCs w:val="24"/>
              </w:rPr>
              <w:t>212251</w:t>
            </w:r>
          </w:p>
        </w:tc>
        <w:tc>
          <w:tcPr>
            <w:tcW w:w="2693" w:type="dxa"/>
            <w:tcBorders>
              <w:top w:val="single" w:sz="6" w:space="0" w:color="000000"/>
              <w:left w:val="single" w:sz="6" w:space="0" w:color="000000"/>
              <w:bottom w:val="single" w:sz="6" w:space="0" w:color="000000"/>
              <w:right w:val="single" w:sz="6" w:space="0" w:color="000000"/>
            </w:tcBorders>
          </w:tcPr>
          <w:p w14:paraId="0043B994"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218,746</w:t>
            </w:r>
          </w:p>
        </w:tc>
      </w:tr>
      <w:tr w:rsidR="00A077F4" w:rsidRPr="004945B1" w14:paraId="2CA912E5"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5E25CE80"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10</w:t>
            </w:r>
          </w:p>
        </w:tc>
        <w:tc>
          <w:tcPr>
            <w:tcW w:w="3392" w:type="dxa"/>
            <w:tcBorders>
              <w:top w:val="single" w:sz="6" w:space="0" w:color="000000"/>
              <w:left w:val="single" w:sz="6" w:space="0" w:color="000000"/>
              <w:bottom w:val="single" w:sz="6" w:space="0" w:color="000000"/>
              <w:right w:val="single" w:sz="6" w:space="0" w:color="000000"/>
            </w:tcBorders>
          </w:tcPr>
          <w:p w14:paraId="6B6FE71A" w14:textId="77777777" w:rsidR="00871D94" w:rsidRPr="004945B1" w:rsidRDefault="00871D94">
            <w:pPr>
              <w:pStyle w:val="Table"/>
              <w:rPr>
                <w:rFonts w:ascii="Calibri" w:hAnsi="Calibri" w:cs="Calibri"/>
                <w:sz w:val="24"/>
                <w:szCs w:val="24"/>
              </w:rPr>
            </w:pPr>
            <w:r w:rsidRPr="004945B1">
              <w:rPr>
                <w:rFonts w:ascii="Calibri" w:eastAsia="Times New Roman" w:hAnsi="Calibri" w:cs="Calibri"/>
                <w:color w:val="0A0905"/>
                <w:sz w:val="24"/>
                <w:szCs w:val="24"/>
                <w:lang w:eastAsia="en-GB"/>
              </w:rPr>
              <w:t xml:space="preserve">health </w:t>
            </w:r>
            <w:proofErr w:type="spellStart"/>
            <w:r w:rsidRPr="004945B1">
              <w:rPr>
                <w:rFonts w:ascii="Calibri" w:eastAsia="Times New Roman" w:hAnsi="Calibri" w:cs="Calibri"/>
                <w:color w:val="0A0905"/>
                <w:sz w:val="24"/>
                <w:szCs w:val="24"/>
                <w:lang w:eastAsia="en-GB"/>
              </w:rPr>
              <w:t>behavior</w:t>
            </w:r>
            <w:proofErr w:type="spellEnd"/>
            <w:r w:rsidRPr="004945B1">
              <w:rPr>
                <w:rFonts w:ascii="Calibri" w:eastAsia="Times New Roman" w:hAnsi="Calibri" w:cs="Calibri"/>
                <w:color w:val="0A0905"/>
                <w:sz w:val="24"/>
                <w:szCs w:val="24"/>
                <w:lang w:eastAsia="en-GB"/>
              </w:rPr>
              <w:t>/</w:t>
            </w:r>
          </w:p>
        </w:tc>
        <w:tc>
          <w:tcPr>
            <w:tcW w:w="2551" w:type="dxa"/>
            <w:tcBorders>
              <w:top w:val="single" w:sz="6" w:space="0" w:color="000000"/>
              <w:left w:val="single" w:sz="6" w:space="0" w:color="000000"/>
              <w:bottom w:val="single" w:sz="6" w:space="0" w:color="000000"/>
              <w:right w:val="single" w:sz="6" w:space="0" w:color="000000"/>
            </w:tcBorders>
          </w:tcPr>
          <w:p w14:paraId="3F01D226" w14:textId="77777777" w:rsidR="00871D94" w:rsidRPr="004945B1" w:rsidRDefault="00871D94">
            <w:pPr>
              <w:pStyle w:val="Table"/>
              <w:rPr>
                <w:rStyle w:val="normaltextrun"/>
                <w:rFonts w:ascii="Calibri" w:hAnsi="Calibri" w:cs="Calibri"/>
                <w:sz w:val="24"/>
                <w:szCs w:val="24"/>
              </w:rPr>
            </w:pPr>
            <w:r w:rsidRPr="004945B1">
              <w:rPr>
                <w:rFonts w:ascii="Calibri" w:eastAsia="Times New Roman" w:hAnsi="Calibri" w:cs="Calibri"/>
                <w:color w:val="2D2D2D"/>
                <w:sz w:val="24"/>
                <w:szCs w:val="24"/>
              </w:rPr>
              <w:t>160076</w:t>
            </w:r>
          </w:p>
        </w:tc>
        <w:tc>
          <w:tcPr>
            <w:tcW w:w="2693" w:type="dxa"/>
            <w:tcBorders>
              <w:top w:val="single" w:sz="6" w:space="0" w:color="000000"/>
              <w:left w:val="single" w:sz="6" w:space="0" w:color="000000"/>
              <w:bottom w:val="single" w:sz="6" w:space="0" w:color="000000"/>
              <w:right w:val="single" w:sz="6" w:space="0" w:color="000000"/>
            </w:tcBorders>
          </w:tcPr>
          <w:p w14:paraId="43E7BF77"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68,372</w:t>
            </w:r>
          </w:p>
        </w:tc>
      </w:tr>
      <w:tr w:rsidR="00A077F4" w:rsidRPr="004945B1" w14:paraId="55C7C7A3"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6D46ACC9"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11</w:t>
            </w:r>
          </w:p>
        </w:tc>
        <w:tc>
          <w:tcPr>
            <w:tcW w:w="3392" w:type="dxa"/>
            <w:tcBorders>
              <w:top w:val="single" w:sz="6" w:space="0" w:color="000000"/>
              <w:left w:val="single" w:sz="6" w:space="0" w:color="000000"/>
              <w:bottom w:val="single" w:sz="6" w:space="0" w:color="000000"/>
              <w:right w:val="single" w:sz="6" w:space="0" w:color="000000"/>
            </w:tcBorders>
          </w:tcPr>
          <w:p w14:paraId="4B5F93CE" w14:textId="77777777" w:rsidR="00871D94" w:rsidRPr="004945B1" w:rsidRDefault="00871D94">
            <w:pPr>
              <w:pStyle w:val="Table"/>
              <w:rPr>
                <w:rFonts w:ascii="Calibri" w:hAnsi="Calibri" w:cs="Calibri"/>
                <w:sz w:val="24"/>
                <w:szCs w:val="24"/>
              </w:rPr>
            </w:pPr>
            <w:r w:rsidRPr="004945B1">
              <w:rPr>
                <w:rFonts w:ascii="Calibri" w:eastAsia="Times New Roman" w:hAnsi="Calibri" w:cs="Calibri"/>
                <w:color w:val="0A0905"/>
                <w:sz w:val="24"/>
                <w:szCs w:val="24"/>
                <w:lang w:eastAsia="en-GB"/>
              </w:rPr>
              <w:t>health belief/</w:t>
            </w:r>
          </w:p>
        </w:tc>
        <w:tc>
          <w:tcPr>
            <w:tcW w:w="2551" w:type="dxa"/>
            <w:tcBorders>
              <w:top w:val="single" w:sz="6" w:space="0" w:color="000000"/>
              <w:left w:val="single" w:sz="6" w:space="0" w:color="000000"/>
              <w:bottom w:val="single" w:sz="6" w:space="0" w:color="000000"/>
              <w:right w:val="single" w:sz="6" w:space="0" w:color="000000"/>
            </w:tcBorders>
          </w:tcPr>
          <w:p w14:paraId="2CB6182F" w14:textId="77777777" w:rsidR="00871D94" w:rsidRPr="004945B1" w:rsidRDefault="00871D94">
            <w:pPr>
              <w:pStyle w:val="Table"/>
              <w:rPr>
                <w:rStyle w:val="normaltextrun"/>
                <w:rFonts w:ascii="Calibri" w:hAnsi="Calibri" w:cs="Calibri"/>
                <w:sz w:val="24"/>
                <w:szCs w:val="24"/>
              </w:rPr>
            </w:pPr>
            <w:r w:rsidRPr="004945B1">
              <w:rPr>
                <w:rFonts w:ascii="Calibri" w:eastAsia="Times New Roman" w:hAnsi="Calibri" w:cs="Calibri"/>
                <w:color w:val="2D2D2D"/>
                <w:sz w:val="24"/>
                <w:szCs w:val="24"/>
              </w:rPr>
              <w:t>14133</w:t>
            </w:r>
          </w:p>
        </w:tc>
        <w:tc>
          <w:tcPr>
            <w:tcW w:w="2693" w:type="dxa"/>
            <w:tcBorders>
              <w:top w:val="single" w:sz="6" w:space="0" w:color="000000"/>
              <w:left w:val="single" w:sz="6" w:space="0" w:color="000000"/>
              <w:bottom w:val="single" w:sz="6" w:space="0" w:color="000000"/>
              <w:right w:val="single" w:sz="6" w:space="0" w:color="000000"/>
            </w:tcBorders>
          </w:tcPr>
          <w:p w14:paraId="60CA8E73"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5,760</w:t>
            </w:r>
          </w:p>
        </w:tc>
      </w:tr>
      <w:tr w:rsidR="00A077F4" w:rsidRPr="004945B1" w14:paraId="604E072D"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6C42ADB3"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12</w:t>
            </w:r>
          </w:p>
        </w:tc>
        <w:tc>
          <w:tcPr>
            <w:tcW w:w="3392" w:type="dxa"/>
            <w:tcBorders>
              <w:top w:val="single" w:sz="6" w:space="0" w:color="000000"/>
              <w:left w:val="single" w:sz="6" w:space="0" w:color="000000"/>
              <w:bottom w:val="single" w:sz="6" w:space="0" w:color="000000"/>
              <w:right w:val="single" w:sz="6" w:space="0" w:color="000000"/>
            </w:tcBorders>
          </w:tcPr>
          <w:p w14:paraId="550EA509" w14:textId="77777777" w:rsidR="00871D94" w:rsidRPr="004945B1" w:rsidRDefault="00871D94">
            <w:pPr>
              <w:pStyle w:val="Table"/>
              <w:rPr>
                <w:rFonts w:ascii="Calibri" w:hAnsi="Calibri" w:cs="Calibri"/>
                <w:sz w:val="24"/>
                <w:szCs w:val="24"/>
              </w:rPr>
            </w:pPr>
            <w:r w:rsidRPr="004945B1">
              <w:rPr>
                <w:rFonts w:ascii="Calibri" w:eastAsia="Times New Roman" w:hAnsi="Calibri" w:cs="Calibri"/>
                <w:color w:val="0A0905"/>
                <w:sz w:val="24"/>
                <w:szCs w:val="24"/>
                <w:lang w:eastAsia="en-GB"/>
              </w:rPr>
              <w:t>health belief model/</w:t>
            </w:r>
          </w:p>
        </w:tc>
        <w:tc>
          <w:tcPr>
            <w:tcW w:w="2551" w:type="dxa"/>
            <w:tcBorders>
              <w:top w:val="single" w:sz="6" w:space="0" w:color="000000"/>
              <w:left w:val="single" w:sz="6" w:space="0" w:color="000000"/>
              <w:bottom w:val="single" w:sz="6" w:space="0" w:color="000000"/>
              <w:right w:val="single" w:sz="6" w:space="0" w:color="000000"/>
            </w:tcBorders>
          </w:tcPr>
          <w:p w14:paraId="2DDE3199" w14:textId="77777777" w:rsidR="00871D94" w:rsidRPr="004945B1" w:rsidRDefault="00871D94">
            <w:pPr>
              <w:pStyle w:val="Table"/>
              <w:rPr>
                <w:rStyle w:val="normaltextrun"/>
                <w:rFonts w:ascii="Calibri" w:hAnsi="Calibri" w:cs="Calibri"/>
                <w:sz w:val="24"/>
                <w:szCs w:val="24"/>
              </w:rPr>
            </w:pPr>
            <w:r w:rsidRPr="004945B1">
              <w:rPr>
                <w:rFonts w:ascii="Calibri" w:eastAsia="Times New Roman" w:hAnsi="Calibri" w:cs="Calibri"/>
                <w:color w:val="2D2D2D"/>
                <w:sz w:val="24"/>
                <w:szCs w:val="24"/>
              </w:rPr>
              <w:t>2701</w:t>
            </w:r>
          </w:p>
        </w:tc>
        <w:tc>
          <w:tcPr>
            <w:tcW w:w="2693" w:type="dxa"/>
            <w:tcBorders>
              <w:top w:val="single" w:sz="6" w:space="0" w:color="000000"/>
              <w:left w:val="single" w:sz="6" w:space="0" w:color="000000"/>
              <w:bottom w:val="single" w:sz="6" w:space="0" w:color="000000"/>
              <w:right w:val="single" w:sz="6" w:space="0" w:color="000000"/>
            </w:tcBorders>
          </w:tcPr>
          <w:p w14:paraId="40218091"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3,298</w:t>
            </w:r>
          </w:p>
        </w:tc>
      </w:tr>
      <w:tr w:rsidR="00A077F4" w:rsidRPr="004945B1" w14:paraId="7B535DDC"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2C7634A6"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13</w:t>
            </w:r>
          </w:p>
        </w:tc>
        <w:tc>
          <w:tcPr>
            <w:tcW w:w="3392" w:type="dxa"/>
            <w:tcBorders>
              <w:top w:val="single" w:sz="6" w:space="0" w:color="000000"/>
              <w:left w:val="single" w:sz="6" w:space="0" w:color="000000"/>
              <w:bottom w:val="single" w:sz="6" w:space="0" w:color="000000"/>
              <w:right w:val="single" w:sz="6" w:space="0" w:color="000000"/>
            </w:tcBorders>
          </w:tcPr>
          <w:p w14:paraId="4DCE7BFA" w14:textId="77777777" w:rsidR="00871D94" w:rsidRPr="004945B1" w:rsidRDefault="00871D94">
            <w:pPr>
              <w:pStyle w:val="Table"/>
              <w:rPr>
                <w:rFonts w:ascii="Calibri" w:hAnsi="Calibri" w:cs="Calibri"/>
                <w:sz w:val="24"/>
                <w:szCs w:val="24"/>
              </w:rPr>
            </w:pPr>
            <w:r w:rsidRPr="004945B1">
              <w:rPr>
                <w:rFonts w:ascii="Calibri" w:eastAsia="Times New Roman" w:hAnsi="Calibri" w:cs="Calibri"/>
                <w:color w:val="0A0905"/>
                <w:sz w:val="24"/>
                <w:szCs w:val="24"/>
                <w:lang w:eastAsia="en-GB"/>
              </w:rPr>
              <w:t>risk reduction/</w:t>
            </w:r>
          </w:p>
        </w:tc>
        <w:tc>
          <w:tcPr>
            <w:tcW w:w="2551" w:type="dxa"/>
            <w:tcBorders>
              <w:top w:val="single" w:sz="6" w:space="0" w:color="000000"/>
              <w:left w:val="single" w:sz="6" w:space="0" w:color="000000"/>
              <w:bottom w:val="single" w:sz="6" w:space="0" w:color="000000"/>
              <w:right w:val="single" w:sz="6" w:space="0" w:color="000000"/>
            </w:tcBorders>
          </w:tcPr>
          <w:p w14:paraId="0576FE17" w14:textId="77777777" w:rsidR="00871D94" w:rsidRPr="004945B1" w:rsidRDefault="00871D94">
            <w:pPr>
              <w:pStyle w:val="Table"/>
              <w:rPr>
                <w:rStyle w:val="normaltextrun"/>
                <w:rFonts w:ascii="Calibri" w:hAnsi="Calibri" w:cs="Calibri"/>
                <w:sz w:val="24"/>
                <w:szCs w:val="24"/>
              </w:rPr>
            </w:pPr>
            <w:r w:rsidRPr="004945B1">
              <w:rPr>
                <w:rFonts w:ascii="Calibri" w:eastAsia="Times New Roman" w:hAnsi="Calibri" w:cs="Calibri"/>
                <w:color w:val="2D2D2D"/>
                <w:sz w:val="24"/>
                <w:szCs w:val="24"/>
              </w:rPr>
              <w:t>133625</w:t>
            </w:r>
          </w:p>
        </w:tc>
        <w:tc>
          <w:tcPr>
            <w:tcW w:w="2693" w:type="dxa"/>
            <w:tcBorders>
              <w:top w:val="single" w:sz="6" w:space="0" w:color="000000"/>
              <w:left w:val="single" w:sz="6" w:space="0" w:color="000000"/>
              <w:bottom w:val="single" w:sz="6" w:space="0" w:color="000000"/>
              <w:right w:val="single" w:sz="6" w:space="0" w:color="000000"/>
            </w:tcBorders>
          </w:tcPr>
          <w:p w14:paraId="40FE6AC8"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44,482</w:t>
            </w:r>
          </w:p>
        </w:tc>
      </w:tr>
      <w:tr w:rsidR="00A077F4" w:rsidRPr="004945B1" w14:paraId="461B6E16"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4844ADA5"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14</w:t>
            </w:r>
          </w:p>
        </w:tc>
        <w:tc>
          <w:tcPr>
            <w:tcW w:w="3392" w:type="dxa"/>
            <w:tcBorders>
              <w:top w:val="single" w:sz="6" w:space="0" w:color="000000"/>
              <w:left w:val="single" w:sz="6" w:space="0" w:color="000000"/>
              <w:bottom w:val="single" w:sz="6" w:space="0" w:color="000000"/>
              <w:right w:val="single" w:sz="6" w:space="0" w:color="000000"/>
            </w:tcBorders>
          </w:tcPr>
          <w:p w14:paraId="0DC65C00" w14:textId="77777777" w:rsidR="00871D94" w:rsidRPr="004945B1" w:rsidRDefault="00871D94">
            <w:pPr>
              <w:pStyle w:val="Table"/>
              <w:rPr>
                <w:rFonts w:ascii="Calibri" w:hAnsi="Calibri" w:cs="Calibri"/>
                <w:sz w:val="24"/>
                <w:szCs w:val="24"/>
              </w:rPr>
            </w:pPr>
            <w:proofErr w:type="spellStart"/>
            <w:proofErr w:type="gramStart"/>
            <w:r w:rsidRPr="004945B1">
              <w:rPr>
                <w:rFonts w:ascii="Calibri" w:eastAsia="Times New Roman" w:hAnsi="Calibri" w:cs="Calibri"/>
                <w:color w:val="0A0905"/>
                <w:sz w:val="24"/>
                <w:szCs w:val="24"/>
                <w:lang w:eastAsia="en-GB"/>
              </w:rPr>
              <w:t>behavio?r</w:t>
            </w:r>
            <w:proofErr w:type="spellEnd"/>
            <w:proofErr w:type="gramEnd"/>
            <w:r w:rsidRPr="004945B1">
              <w:rPr>
                <w:rFonts w:ascii="Calibri" w:eastAsia="Times New Roman" w:hAnsi="Calibri" w:cs="Calibri"/>
                <w:color w:val="0A0905"/>
                <w:sz w:val="24"/>
                <w:szCs w:val="24"/>
                <w:lang w:eastAsia="en-GB"/>
              </w:rPr>
              <w:t xml:space="preserve"> change/</w:t>
            </w:r>
          </w:p>
        </w:tc>
        <w:tc>
          <w:tcPr>
            <w:tcW w:w="2551" w:type="dxa"/>
            <w:tcBorders>
              <w:top w:val="single" w:sz="6" w:space="0" w:color="000000"/>
              <w:left w:val="single" w:sz="6" w:space="0" w:color="000000"/>
              <w:bottom w:val="single" w:sz="6" w:space="0" w:color="000000"/>
              <w:right w:val="single" w:sz="6" w:space="0" w:color="000000"/>
            </w:tcBorders>
          </w:tcPr>
          <w:p w14:paraId="0DC4234D" w14:textId="77777777" w:rsidR="00871D94" w:rsidRPr="004945B1" w:rsidRDefault="00871D94">
            <w:pPr>
              <w:pStyle w:val="Table"/>
              <w:rPr>
                <w:rStyle w:val="normaltextrun"/>
                <w:rFonts w:ascii="Calibri" w:hAnsi="Calibri" w:cs="Calibri"/>
                <w:sz w:val="24"/>
                <w:szCs w:val="24"/>
              </w:rPr>
            </w:pPr>
            <w:r w:rsidRPr="004945B1">
              <w:rPr>
                <w:rFonts w:ascii="Calibri" w:eastAsia="Times New Roman" w:hAnsi="Calibri" w:cs="Calibri"/>
                <w:color w:val="2D2D2D"/>
                <w:sz w:val="24"/>
                <w:szCs w:val="24"/>
              </w:rPr>
              <w:t>57688</w:t>
            </w:r>
          </w:p>
        </w:tc>
        <w:tc>
          <w:tcPr>
            <w:tcW w:w="2693" w:type="dxa"/>
            <w:tcBorders>
              <w:top w:val="single" w:sz="6" w:space="0" w:color="000000"/>
              <w:left w:val="single" w:sz="6" w:space="0" w:color="000000"/>
              <w:bottom w:val="single" w:sz="6" w:space="0" w:color="000000"/>
              <w:right w:val="single" w:sz="6" w:space="0" w:color="000000"/>
            </w:tcBorders>
          </w:tcPr>
          <w:p w14:paraId="388AF666"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64,218</w:t>
            </w:r>
          </w:p>
        </w:tc>
      </w:tr>
      <w:tr w:rsidR="00A077F4" w:rsidRPr="004945B1" w14:paraId="3BDCDB7E"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255B2353"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15</w:t>
            </w:r>
          </w:p>
        </w:tc>
        <w:tc>
          <w:tcPr>
            <w:tcW w:w="3392" w:type="dxa"/>
            <w:tcBorders>
              <w:top w:val="single" w:sz="6" w:space="0" w:color="000000"/>
              <w:left w:val="single" w:sz="6" w:space="0" w:color="000000"/>
              <w:bottom w:val="single" w:sz="6" w:space="0" w:color="000000"/>
              <w:right w:val="single" w:sz="6" w:space="0" w:color="000000"/>
            </w:tcBorders>
          </w:tcPr>
          <w:p w14:paraId="3466FF1F" w14:textId="77777777" w:rsidR="00871D94" w:rsidRPr="004945B1" w:rsidRDefault="00871D94">
            <w:pPr>
              <w:pStyle w:val="Table"/>
              <w:rPr>
                <w:rFonts w:ascii="Calibri" w:hAnsi="Calibri" w:cs="Calibri"/>
                <w:sz w:val="24"/>
                <w:szCs w:val="24"/>
              </w:rPr>
            </w:pPr>
            <w:r w:rsidRPr="004945B1">
              <w:rPr>
                <w:rFonts w:ascii="Calibri" w:eastAsia="Times New Roman" w:hAnsi="Calibri" w:cs="Calibri"/>
                <w:color w:val="0A0905"/>
                <w:sz w:val="24"/>
                <w:szCs w:val="24"/>
                <w:lang w:eastAsia="en-GB"/>
              </w:rPr>
              <w:t>Social Cognitive Theory/</w:t>
            </w:r>
          </w:p>
        </w:tc>
        <w:tc>
          <w:tcPr>
            <w:tcW w:w="2551" w:type="dxa"/>
            <w:tcBorders>
              <w:top w:val="single" w:sz="6" w:space="0" w:color="000000"/>
              <w:left w:val="single" w:sz="6" w:space="0" w:color="000000"/>
              <w:bottom w:val="single" w:sz="6" w:space="0" w:color="000000"/>
              <w:right w:val="single" w:sz="6" w:space="0" w:color="000000"/>
            </w:tcBorders>
          </w:tcPr>
          <w:p w14:paraId="6E56052D" w14:textId="77777777" w:rsidR="00871D94" w:rsidRPr="004945B1" w:rsidRDefault="00871D94">
            <w:pPr>
              <w:pStyle w:val="Table"/>
              <w:rPr>
                <w:rStyle w:val="normaltextrun"/>
                <w:rFonts w:ascii="Calibri" w:hAnsi="Calibri" w:cs="Calibri"/>
                <w:sz w:val="24"/>
                <w:szCs w:val="24"/>
              </w:rPr>
            </w:pPr>
            <w:r w:rsidRPr="004945B1">
              <w:rPr>
                <w:rFonts w:ascii="Calibri" w:eastAsia="Times New Roman" w:hAnsi="Calibri" w:cs="Calibri"/>
                <w:color w:val="2D2D2D"/>
                <w:sz w:val="24"/>
                <w:szCs w:val="24"/>
              </w:rPr>
              <w:t>16153</w:t>
            </w:r>
          </w:p>
        </w:tc>
        <w:tc>
          <w:tcPr>
            <w:tcW w:w="2693" w:type="dxa"/>
            <w:tcBorders>
              <w:top w:val="single" w:sz="6" w:space="0" w:color="000000"/>
              <w:left w:val="single" w:sz="6" w:space="0" w:color="000000"/>
              <w:bottom w:val="single" w:sz="6" w:space="0" w:color="000000"/>
              <w:right w:val="single" w:sz="6" w:space="0" w:color="000000"/>
            </w:tcBorders>
          </w:tcPr>
          <w:p w14:paraId="75118309"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6,507</w:t>
            </w:r>
          </w:p>
        </w:tc>
      </w:tr>
      <w:tr w:rsidR="00A077F4" w:rsidRPr="004945B1" w14:paraId="0B851A98"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22DD47EB"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16</w:t>
            </w:r>
          </w:p>
        </w:tc>
        <w:tc>
          <w:tcPr>
            <w:tcW w:w="3392" w:type="dxa"/>
            <w:tcBorders>
              <w:top w:val="single" w:sz="6" w:space="0" w:color="000000"/>
              <w:left w:val="single" w:sz="6" w:space="0" w:color="000000"/>
              <w:bottom w:val="single" w:sz="6" w:space="0" w:color="000000"/>
              <w:right w:val="single" w:sz="6" w:space="0" w:color="000000"/>
            </w:tcBorders>
          </w:tcPr>
          <w:p w14:paraId="1E1CBF5D" w14:textId="77777777" w:rsidR="00871D94" w:rsidRPr="004945B1" w:rsidRDefault="00871D94">
            <w:pPr>
              <w:pStyle w:val="Table"/>
              <w:rPr>
                <w:rFonts w:ascii="Calibri" w:hAnsi="Calibri" w:cs="Calibri"/>
                <w:sz w:val="24"/>
                <w:szCs w:val="24"/>
              </w:rPr>
            </w:pPr>
            <w:r w:rsidRPr="004945B1">
              <w:rPr>
                <w:rFonts w:ascii="Calibri" w:eastAsia="Times New Roman" w:hAnsi="Calibri" w:cs="Calibri"/>
                <w:color w:val="0A0905"/>
                <w:sz w:val="24"/>
                <w:szCs w:val="24"/>
                <w:lang w:eastAsia="en-GB"/>
              </w:rPr>
              <w:t>persuasive communication/</w:t>
            </w:r>
          </w:p>
        </w:tc>
        <w:tc>
          <w:tcPr>
            <w:tcW w:w="2551" w:type="dxa"/>
            <w:tcBorders>
              <w:top w:val="single" w:sz="6" w:space="0" w:color="000000"/>
              <w:left w:val="single" w:sz="6" w:space="0" w:color="000000"/>
              <w:bottom w:val="single" w:sz="6" w:space="0" w:color="000000"/>
              <w:right w:val="single" w:sz="6" w:space="0" w:color="000000"/>
            </w:tcBorders>
          </w:tcPr>
          <w:p w14:paraId="4FE62714" w14:textId="77777777" w:rsidR="00871D94" w:rsidRPr="004945B1" w:rsidRDefault="00871D94">
            <w:pPr>
              <w:pStyle w:val="Table"/>
              <w:rPr>
                <w:rStyle w:val="normaltextrun"/>
                <w:rFonts w:ascii="Calibri" w:hAnsi="Calibri" w:cs="Calibri"/>
                <w:sz w:val="24"/>
                <w:szCs w:val="24"/>
              </w:rPr>
            </w:pPr>
            <w:r w:rsidRPr="004945B1">
              <w:rPr>
                <w:rFonts w:ascii="Calibri" w:eastAsia="Times New Roman" w:hAnsi="Calibri" w:cs="Calibri"/>
                <w:color w:val="2D2D2D"/>
                <w:sz w:val="24"/>
                <w:szCs w:val="24"/>
              </w:rPr>
              <w:t>18850</w:t>
            </w:r>
          </w:p>
        </w:tc>
        <w:tc>
          <w:tcPr>
            <w:tcW w:w="2693" w:type="dxa"/>
            <w:tcBorders>
              <w:top w:val="single" w:sz="6" w:space="0" w:color="000000"/>
              <w:left w:val="single" w:sz="6" w:space="0" w:color="000000"/>
              <w:bottom w:val="single" w:sz="6" w:space="0" w:color="000000"/>
              <w:right w:val="single" w:sz="6" w:space="0" w:color="000000"/>
            </w:tcBorders>
          </w:tcPr>
          <w:p w14:paraId="4B76115E"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9,317</w:t>
            </w:r>
          </w:p>
        </w:tc>
      </w:tr>
      <w:tr w:rsidR="00A077F4" w:rsidRPr="004945B1" w14:paraId="2D0F3A39" w14:textId="77777777" w:rsidTr="00F00AD7">
        <w:trPr>
          <w:trHeight w:val="131"/>
        </w:trPr>
        <w:tc>
          <w:tcPr>
            <w:tcW w:w="428" w:type="dxa"/>
            <w:tcBorders>
              <w:top w:val="single" w:sz="6" w:space="0" w:color="000000"/>
              <w:left w:val="single" w:sz="6" w:space="0" w:color="000000"/>
              <w:bottom w:val="single" w:sz="6" w:space="0" w:color="000000"/>
              <w:right w:val="single" w:sz="6" w:space="0" w:color="000000"/>
            </w:tcBorders>
          </w:tcPr>
          <w:p w14:paraId="0C59EBB9"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17</w:t>
            </w:r>
          </w:p>
        </w:tc>
        <w:tc>
          <w:tcPr>
            <w:tcW w:w="3392" w:type="dxa"/>
            <w:tcBorders>
              <w:top w:val="single" w:sz="6" w:space="0" w:color="000000"/>
              <w:left w:val="single" w:sz="6" w:space="0" w:color="000000"/>
              <w:bottom w:val="single" w:sz="6" w:space="0" w:color="000000"/>
              <w:right w:val="single" w:sz="6" w:space="0" w:color="000000"/>
            </w:tcBorders>
          </w:tcPr>
          <w:p w14:paraId="70B4DC04" w14:textId="77777777" w:rsidR="00871D94" w:rsidRPr="004945B1" w:rsidRDefault="00871D94">
            <w:pPr>
              <w:pStyle w:val="Table"/>
              <w:rPr>
                <w:rFonts w:ascii="Calibri" w:hAnsi="Calibri" w:cs="Calibri"/>
                <w:sz w:val="24"/>
                <w:szCs w:val="24"/>
              </w:rPr>
            </w:pPr>
            <w:r w:rsidRPr="004945B1">
              <w:rPr>
                <w:rFonts w:ascii="Calibri" w:eastAsia="Times New Roman" w:hAnsi="Calibri" w:cs="Calibri"/>
                <w:color w:val="0A0905"/>
                <w:sz w:val="24"/>
                <w:szCs w:val="24"/>
                <w:lang w:eastAsia="en-GB"/>
              </w:rPr>
              <w:t>"</w:t>
            </w:r>
            <w:proofErr w:type="gramStart"/>
            <w:r w:rsidRPr="004945B1">
              <w:rPr>
                <w:rFonts w:ascii="Calibri" w:eastAsia="Times New Roman" w:hAnsi="Calibri" w:cs="Calibri"/>
                <w:color w:val="0A0905"/>
                <w:sz w:val="24"/>
                <w:szCs w:val="24"/>
                <w:lang w:eastAsia="en-GB"/>
              </w:rPr>
              <w:t>theory</w:t>
            </w:r>
            <w:proofErr w:type="gramEnd"/>
            <w:r w:rsidRPr="004945B1">
              <w:rPr>
                <w:rFonts w:ascii="Calibri" w:eastAsia="Times New Roman" w:hAnsi="Calibri" w:cs="Calibri"/>
                <w:color w:val="0A0905"/>
                <w:sz w:val="24"/>
                <w:szCs w:val="24"/>
                <w:lang w:eastAsia="en-GB"/>
              </w:rPr>
              <w:t xml:space="preserve"> of planned </w:t>
            </w:r>
            <w:proofErr w:type="spellStart"/>
            <w:r w:rsidRPr="004945B1">
              <w:rPr>
                <w:rFonts w:ascii="Calibri" w:eastAsia="Times New Roman" w:hAnsi="Calibri" w:cs="Calibri"/>
                <w:color w:val="0A0905"/>
                <w:sz w:val="24"/>
                <w:szCs w:val="24"/>
                <w:lang w:eastAsia="en-GB"/>
              </w:rPr>
              <w:t>behavior</w:t>
            </w:r>
            <w:proofErr w:type="spellEnd"/>
            <w:r w:rsidRPr="004945B1">
              <w:rPr>
                <w:rFonts w:ascii="Calibri" w:eastAsia="Times New Roman" w:hAnsi="Calibri" w:cs="Calibri"/>
                <w:color w:val="0A0905"/>
                <w:sz w:val="24"/>
                <w:szCs w:val="24"/>
                <w:lang w:eastAsia="en-GB"/>
              </w:rPr>
              <w:t>"/</w:t>
            </w:r>
          </w:p>
        </w:tc>
        <w:tc>
          <w:tcPr>
            <w:tcW w:w="2551" w:type="dxa"/>
            <w:tcBorders>
              <w:top w:val="single" w:sz="6" w:space="0" w:color="000000"/>
              <w:left w:val="single" w:sz="6" w:space="0" w:color="000000"/>
              <w:bottom w:val="single" w:sz="6" w:space="0" w:color="000000"/>
              <w:right w:val="single" w:sz="6" w:space="0" w:color="000000"/>
            </w:tcBorders>
          </w:tcPr>
          <w:p w14:paraId="65696E0D" w14:textId="77777777" w:rsidR="00871D94" w:rsidRPr="004945B1" w:rsidRDefault="00871D94">
            <w:pPr>
              <w:pStyle w:val="Table"/>
              <w:rPr>
                <w:rStyle w:val="normaltextrun"/>
                <w:rFonts w:ascii="Calibri" w:hAnsi="Calibri" w:cs="Calibri"/>
                <w:sz w:val="24"/>
                <w:szCs w:val="24"/>
              </w:rPr>
            </w:pPr>
            <w:r w:rsidRPr="004945B1">
              <w:rPr>
                <w:rFonts w:ascii="Calibri" w:eastAsia="Times New Roman" w:hAnsi="Calibri" w:cs="Calibri"/>
                <w:color w:val="2D2D2D"/>
                <w:sz w:val="24"/>
                <w:szCs w:val="24"/>
              </w:rPr>
              <w:t>5017</w:t>
            </w:r>
          </w:p>
        </w:tc>
        <w:tc>
          <w:tcPr>
            <w:tcW w:w="2693" w:type="dxa"/>
            <w:tcBorders>
              <w:top w:val="single" w:sz="6" w:space="0" w:color="000000"/>
              <w:left w:val="single" w:sz="6" w:space="0" w:color="000000"/>
              <w:bottom w:val="single" w:sz="6" w:space="0" w:color="000000"/>
              <w:right w:val="single" w:sz="6" w:space="0" w:color="000000"/>
            </w:tcBorders>
          </w:tcPr>
          <w:p w14:paraId="18AFD872"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5,832</w:t>
            </w:r>
          </w:p>
        </w:tc>
      </w:tr>
      <w:tr w:rsidR="00A077F4" w:rsidRPr="004945B1" w14:paraId="1B8D40EA"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3C396803"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18</w:t>
            </w:r>
          </w:p>
        </w:tc>
        <w:tc>
          <w:tcPr>
            <w:tcW w:w="3392" w:type="dxa"/>
            <w:tcBorders>
              <w:top w:val="single" w:sz="6" w:space="0" w:color="000000"/>
              <w:left w:val="single" w:sz="6" w:space="0" w:color="000000"/>
              <w:bottom w:val="single" w:sz="6" w:space="0" w:color="000000"/>
              <w:right w:val="single" w:sz="6" w:space="0" w:color="000000"/>
            </w:tcBorders>
          </w:tcPr>
          <w:p w14:paraId="015803A0"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 xml:space="preserve">message </w:t>
            </w:r>
            <w:proofErr w:type="spellStart"/>
            <w:r w:rsidRPr="004945B1">
              <w:rPr>
                <w:rFonts w:ascii="Calibri" w:eastAsia="Times New Roman" w:hAnsi="Calibri" w:cs="Calibri"/>
                <w:color w:val="0A0905"/>
                <w:sz w:val="24"/>
                <w:szCs w:val="24"/>
                <w:lang w:eastAsia="en-GB"/>
              </w:rPr>
              <w:t>fram</w:t>
            </w:r>
            <w:proofErr w:type="spellEnd"/>
            <w:r w:rsidRPr="004945B1">
              <w:rPr>
                <w:rFonts w:ascii="Calibri" w:eastAsia="Times New Roman" w:hAnsi="Calibri" w:cs="Calibri"/>
                <w:color w:val="0A0905"/>
                <w:sz w:val="24"/>
                <w:szCs w:val="24"/>
                <w:lang w:eastAsia="en-GB"/>
              </w:rPr>
              <w:t>*.</w:t>
            </w:r>
            <w:proofErr w:type="spellStart"/>
            <w:r w:rsidRPr="004945B1">
              <w:rPr>
                <w:rFonts w:ascii="Calibri" w:eastAsia="Times New Roman" w:hAnsi="Calibri" w:cs="Calibri"/>
                <w:color w:val="0A0905"/>
                <w:sz w:val="24"/>
                <w:szCs w:val="24"/>
                <w:lang w:eastAsia="en-GB"/>
              </w:rPr>
              <w:t>mp</w:t>
            </w:r>
            <w:proofErr w:type="spellEnd"/>
            <w:r w:rsidRPr="004945B1">
              <w:rPr>
                <w:rFonts w:ascii="Calibri" w:eastAsia="Times New Roman" w:hAnsi="Calibri" w:cs="Calibri"/>
                <w:color w:val="0A0905"/>
                <w:sz w:val="24"/>
                <w:szCs w:val="24"/>
                <w:lang w:eastAsia="en-GB"/>
              </w:rPr>
              <w:t>.</w:t>
            </w:r>
          </w:p>
        </w:tc>
        <w:tc>
          <w:tcPr>
            <w:tcW w:w="2551" w:type="dxa"/>
            <w:tcBorders>
              <w:top w:val="single" w:sz="6" w:space="0" w:color="000000"/>
              <w:left w:val="single" w:sz="6" w:space="0" w:color="000000"/>
              <w:bottom w:val="single" w:sz="6" w:space="0" w:color="000000"/>
              <w:right w:val="single" w:sz="6" w:space="0" w:color="000000"/>
            </w:tcBorders>
          </w:tcPr>
          <w:p w14:paraId="288FBE02"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902</w:t>
            </w:r>
          </w:p>
        </w:tc>
        <w:tc>
          <w:tcPr>
            <w:tcW w:w="2693" w:type="dxa"/>
            <w:tcBorders>
              <w:top w:val="single" w:sz="6" w:space="0" w:color="000000"/>
              <w:left w:val="single" w:sz="6" w:space="0" w:color="000000"/>
              <w:bottom w:val="single" w:sz="6" w:space="0" w:color="000000"/>
              <w:right w:val="single" w:sz="6" w:space="0" w:color="000000"/>
            </w:tcBorders>
          </w:tcPr>
          <w:p w14:paraId="2D792500"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2,138</w:t>
            </w:r>
          </w:p>
        </w:tc>
      </w:tr>
      <w:tr w:rsidR="00A077F4" w:rsidRPr="004945B1" w14:paraId="1E531103"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15000CEA"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19</w:t>
            </w:r>
          </w:p>
        </w:tc>
        <w:tc>
          <w:tcPr>
            <w:tcW w:w="3392" w:type="dxa"/>
            <w:tcBorders>
              <w:top w:val="single" w:sz="6" w:space="0" w:color="000000"/>
              <w:left w:val="single" w:sz="6" w:space="0" w:color="000000"/>
              <w:bottom w:val="single" w:sz="6" w:space="0" w:color="000000"/>
              <w:right w:val="single" w:sz="6" w:space="0" w:color="000000"/>
            </w:tcBorders>
          </w:tcPr>
          <w:p w14:paraId="3DFC3C2C"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implementation intention$.mp.</w:t>
            </w:r>
          </w:p>
        </w:tc>
        <w:tc>
          <w:tcPr>
            <w:tcW w:w="2551" w:type="dxa"/>
            <w:tcBorders>
              <w:top w:val="single" w:sz="6" w:space="0" w:color="000000"/>
              <w:left w:val="single" w:sz="6" w:space="0" w:color="000000"/>
              <w:bottom w:val="single" w:sz="6" w:space="0" w:color="000000"/>
              <w:right w:val="single" w:sz="6" w:space="0" w:color="000000"/>
            </w:tcBorders>
          </w:tcPr>
          <w:p w14:paraId="109D26F0"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932</w:t>
            </w:r>
          </w:p>
        </w:tc>
        <w:tc>
          <w:tcPr>
            <w:tcW w:w="2693" w:type="dxa"/>
            <w:tcBorders>
              <w:top w:val="single" w:sz="6" w:space="0" w:color="000000"/>
              <w:left w:val="single" w:sz="6" w:space="0" w:color="000000"/>
              <w:bottom w:val="single" w:sz="6" w:space="0" w:color="000000"/>
              <w:right w:val="single" w:sz="6" w:space="0" w:color="000000"/>
            </w:tcBorders>
          </w:tcPr>
          <w:p w14:paraId="77EB70CB"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2,095</w:t>
            </w:r>
          </w:p>
        </w:tc>
      </w:tr>
      <w:tr w:rsidR="00A077F4" w:rsidRPr="004945B1" w14:paraId="674BF7FF"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73C05DE7"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20</w:t>
            </w:r>
          </w:p>
        </w:tc>
        <w:tc>
          <w:tcPr>
            <w:tcW w:w="3392" w:type="dxa"/>
            <w:tcBorders>
              <w:top w:val="single" w:sz="6" w:space="0" w:color="000000"/>
              <w:left w:val="single" w:sz="6" w:space="0" w:color="000000"/>
              <w:bottom w:val="single" w:sz="6" w:space="0" w:color="000000"/>
              <w:right w:val="single" w:sz="6" w:space="0" w:color="000000"/>
            </w:tcBorders>
          </w:tcPr>
          <w:p w14:paraId="35DF6180"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protection motivation theory.mp.</w:t>
            </w:r>
          </w:p>
        </w:tc>
        <w:tc>
          <w:tcPr>
            <w:tcW w:w="2551" w:type="dxa"/>
            <w:tcBorders>
              <w:top w:val="single" w:sz="6" w:space="0" w:color="000000"/>
              <w:left w:val="single" w:sz="6" w:space="0" w:color="000000"/>
              <w:bottom w:val="single" w:sz="6" w:space="0" w:color="000000"/>
              <w:right w:val="single" w:sz="6" w:space="0" w:color="000000"/>
            </w:tcBorders>
          </w:tcPr>
          <w:p w14:paraId="55AC4BA2"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366</w:t>
            </w:r>
          </w:p>
        </w:tc>
        <w:tc>
          <w:tcPr>
            <w:tcW w:w="2693" w:type="dxa"/>
            <w:tcBorders>
              <w:top w:val="single" w:sz="6" w:space="0" w:color="000000"/>
              <w:left w:val="single" w:sz="6" w:space="0" w:color="000000"/>
              <w:bottom w:val="single" w:sz="6" w:space="0" w:color="000000"/>
              <w:right w:val="single" w:sz="6" w:space="0" w:color="000000"/>
            </w:tcBorders>
          </w:tcPr>
          <w:p w14:paraId="4DDE616A"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606</w:t>
            </w:r>
          </w:p>
        </w:tc>
      </w:tr>
      <w:tr w:rsidR="00A077F4" w:rsidRPr="004945B1" w14:paraId="461C7415"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6875DF54"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21</w:t>
            </w:r>
          </w:p>
        </w:tc>
        <w:tc>
          <w:tcPr>
            <w:tcW w:w="3392" w:type="dxa"/>
            <w:tcBorders>
              <w:top w:val="single" w:sz="6" w:space="0" w:color="000000"/>
              <w:left w:val="single" w:sz="6" w:space="0" w:color="000000"/>
              <w:bottom w:val="single" w:sz="6" w:space="0" w:color="000000"/>
              <w:right w:val="single" w:sz="6" w:space="0" w:color="000000"/>
            </w:tcBorders>
          </w:tcPr>
          <w:p w14:paraId="0D0596B9"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social cognition model$.mp.</w:t>
            </w:r>
          </w:p>
        </w:tc>
        <w:tc>
          <w:tcPr>
            <w:tcW w:w="2551" w:type="dxa"/>
            <w:tcBorders>
              <w:top w:val="single" w:sz="6" w:space="0" w:color="000000"/>
              <w:left w:val="single" w:sz="6" w:space="0" w:color="000000"/>
              <w:bottom w:val="single" w:sz="6" w:space="0" w:color="000000"/>
              <w:right w:val="single" w:sz="6" w:space="0" w:color="000000"/>
            </w:tcBorders>
          </w:tcPr>
          <w:p w14:paraId="2A73FEB1"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304</w:t>
            </w:r>
          </w:p>
        </w:tc>
        <w:tc>
          <w:tcPr>
            <w:tcW w:w="2693" w:type="dxa"/>
            <w:tcBorders>
              <w:top w:val="single" w:sz="6" w:space="0" w:color="000000"/>
              <w:left w:val="single" w:sz="6" w:space="0" w:color="000000"/>
              <w:bottom w:val="single" w:sz="6" w:space="0" w:color="000000"/>
              <w:right w:val="single" w:sz="6" w:space="0" w:color="000000"/>
            </w:tcBorders>
          </w:tcPr>
          <w:p w14:paraId="3EFE8AB7"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316</w:t>
            </w:r>
          </w:p>
        </w:tc>
      </w:tr>
      <w:tr w:rsidR="00A077F4" w:rsidRPr="004945B1" w14:paraId="42BAA91A"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4C9E2F28"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22</w:t>
            </w:r>
          </w:p>
        </w:tc>
        <w:tc>
          <w:tcPr>
            <w:tcW w:w="3392" w:type="dxa"/>
            <w:tcBorders>
              <w:top w:val="single" w:sz="6" w:space="0" w:color="000000"/>
              <w:left w:val="single" w:sz="6" w:space="0" w:color="000000"/>
              <w:bottom w:val="single" w:sz="6" w:space="0" w:color="000000"/>
              <w:right w:val="single" w:sz="6" w:space="0" w:color="000000"/>
            </w:tcBorders>
          </w:tcPr>
          <w:p w14:paraId="6B83F017" w14:textId="77777777" w:rsidR="00871D94" w:rsidRPr="004945B1" w:rsidRDefault="00871D94">
            <w:pPr>
              <w:pStyle w:val="Table"/>
              <w:rPr>
                <w:rFonts w:ascii="Calibri" w:eastAsia="Times New Roman" w:hAnsi="Calibri" w:cs="Calibri"/>
                <w:color w:val="0A0905"/>
                <w:sz w:val="24"/>
                <w:szCs w:val="24"/>
                <w:lang w:eastAsia="en-GB"/>
              </w:rPr>
            </w:pPr>
            <w:proofErr w:type="spellStart"/>
            <w:r w:rsidRPr="004945B1">
              <w:rPr>
                <w:rFonts w:ascii="Calibri" w:eastAsia="Times New Roman" w:hAnsi="Calibri" w:cs="Calibri"/>
                <w:color w:val="0A0905"/>
                <w:sz w:val="24"/>
                <w:szCs w:val="24"/>
                <w:lang w:eastAsia="en-GB"/>
              </w:rPr>
              <w:t>self efficacy.mp</w:t>
            </w:r>
            <w:proofErr w:type="spellEnd"/>
            <w:r w:rsidRPr="004945B1">
              <w:rPr>
                <w:rFonts w:ascii="Calibri" w:eastAsia="Times New Roman" w:hAnsi="Calibri" w:cs="Calibri"/>
                <w:color w:val="0A0905"/>
                <w:sz w:val="24"/>
                <w:szCs w:val="24"/>
                <w:lang w:eastAsia="en-GB"/>
              </w:rPr>
              <w:t>.</w:t>
            </w:r>
          </w:p>
        </w:tc>
        <w:tc>
          <w:tcPr>
            <w:tcW w:w="2551" w:type="dxa"/>
            <w:tcBorders>
              <w:top w:val="single" w:sz="6" w:space="0" w:color="000000"/>
              <w:left w:val="single" w:sz="6" w:space="0" w:color="000000"/>
              <w:bottom w:val="single" w:sz="6" w:space="0" w:color="000000"/>
              <w:right w:val="single" w:sz="6" w:space="0" w:color="000000"/>
            </w:tcBorders>
          </w:tcPr>
          <w:p w14:paraId="3F9E8509"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42610</w:t>
            </w:r>
          </w:p>
        </w:tc>
        <w:tc>
          <w:tcPr>
            <w:tcW w:w="2693" w:type="dxa"/>
            <w:tcBorders>
              <w:top w:val="single" w:sz="6" w:space="0" w:color="000000"/>
              <w:left w:val="single" w:sz="6" w:space="0" w:color="000000"/>
              <w:bottom w:val="single" w:sz="6" w:space="0" w:color="000000"/>
              <w:right w:val="single" w:sz="6" w:space="0" w:color="000000"/>
            </w:tcBorders>
          </w:tcPr>
          <w:p w14:paraId="3F628CA7"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57,976</w:t>
            </w:r>
          </w:p>
        </w:tc>
      </w:tr>
      <w:tr w:rsidR="00A077F4" w:rsidRPr="004945B1" w14:paraId="29924097"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0DF61A66" w14:textId="77777777" w:rsidR="00871D94" w:rsidRPr="004945B1" w:rsidRDefault="00871D94">
            <w:pPr>
              <w:pStyle w:val="Table"/>
              <w:rPr>
                <w:rFonts w:ascii="Calibri" w:hAnsi="Calibri" w:cs="Calibri"/>
                <w:sz w:val="24"/>
                <w:szCs w:val="24"/>
              </w:rPr>
            </w:pPr>
            <w:r w:rsidRPr="004945B1">
              <w:rPr>
                <w:rFonts w:ascii="Calibri" w:hAnsi="Calibri" w:cs="Calibri"/>
                <w:b/>
                <w:bCs/>
                <w:sz w:val="24"/>
                <w:szCs w:val="24"/>
              </w:rPr>
              <w:t>23</w:t>
            </w:r>
          </w:p>
        </w:tc>
        <w:tc>
          <w:tcPr>
            <w:tcW w:w="3392" w:type="dxa"/>
            <w:tcBorders>
              <w:top w:val="single" w:sz="6" w:space="0" w:color="000000"/>
              <w:left w:val="single" w:sz="6" w:space="0" w:color="000000"/>
              <w:bottom w:val="single" w:sz="6" w:space="0" w:color="000000"/>
              <w:right w:val="single" w:sz="6" w:space="0" w:color="000000"/>
            </w:tcBorders>
          </w:tcPr>
          <w:p w14:paraId="355F6743"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b/>
                <w:bCs/>
                <w:color w:val="0A0905"/>
                <w:sz w:val="24"/>
                <w:szCs w:val="24"/>
                <w:lang w:eastAsia="en-GB"/>
              </w:rPr>
              <w:t>or/ 1-22</w:t>
            </w:r>
          </w:p>
        </w:tc>
        <w:tc>
          <w:tcPr>
            <w:tcW w:w="2551" w:type="dxa"/>
            <w:tcBorders>
              <w:top w:val="single" w:sz="6" w:space="0" w:color="000000"/>
              <w:left w:val="single" w:sz="6" w:space="0" w:color="000000"/>
              <w:bottom w:val="single" w:sz="6" w:space="0" w:color="000000"/>
              <w:right w:val="single" w:sz="6" w:space="0" w:color="000000"/>
            </w:tcBorders>
          </w:tcPr>
          <w:p w14:paraId="280955A0"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637634</w:t>
            </w:r>
          </w:p>
        </w:tc>
        <w:tc>
          <w:tcPr>
            <w:tcW w:w="2693" w:type="dxa"/>
            <w:tcBorders>
              <w:top w:val="single" w:sz="6" w:space="0" w:color="000000"/>
              <w:left w:val="single" w:sz="6" w:space="0" w:color="000000"/>
              <w:bottom w:val="single" w:sz="6" w:space="0" w:color="000000"/>
              <w:right w:val="single" w:sz="6" w:space="0" w:color="000000"/>
            </w:tcBorders>
          </w:tcPr>
          <w:p w14:paraId="09269E44"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5,043,132</w:t>
            </w:r>
          </w:p>
        </w:tc>
      </w:tr>
      <w:tr w:rsidR="00871D94" w:rsidRPr="004945B1" w14:paraId="1591CEFD" w14:textId="77777777" w:rsidTr="00F00AD7">
        <w:trPr>
          <w:trHeight w:val="72"/>
        </w:trPr>
        <w:tc>
          <w:tcPr>
            <w:tcW w:w="9064" w:type="dxa"/>
            <w:gridSpan w:val="4"/>
            <w:tcBorders>
              <w:top w:val="single" w:sz="6" w:space="0" w:color="000000"/>
              <w:left w:val="single" w:sz="6" w:space="0" w:color="000000"/>
              <w:bottom w:val="single" w:sz="6" w:space="0" w:color="000000"/>
              <w:right w:val="single" w:sz="6" w:space="0" w:color="000000"/>
            </w:tcBorders>
          </w:tcPr>
          <w:p w14:paraId="6AC4A8EF" w14:textId="77777777" w:rsidR="00871D94" w:rsidRPr="004945B1" w:rsidRDefault="00871D94">
            <w:pPr>
              <w:pStyle w:val="Table"/>
              <w:jc w:val="center"/>
              <w:rPr>
                <w:rFonts w:ascii="Calibri" w:hAnsi="Calibri" w:cs="Calibri"/>
                <w:b/>
                <w:bCs/>
                <w:sz w:val="24"/>
                <w:szCs w:val="24"/>
              </w:rPr>
            </w:pPr>
            <w:r w:rsidRPr="004945B1">
              <w:rPr>
                <w:rFonts w:ascii="Calibri" w:hAnsi="Calibri" w:cs="Calibri"/>
                <w:b/>
                <w:bCs/>
                <w:sz w:val="24"/>
                <w:szCs w:val="24"/>
              </w:rPr>
              <w:t>Step 2: Type of Cancer</w:t>
            </w:r>
          </w:p>
        </w:tc>
      </w:tr>
      <w:tr w:rsidR="00A077F4" w:rsidRPr="004945B1" w14:paraId="5B9ED664"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15BE849F"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24</w:t>
            </w:r>
          </w:p>
        </w:tc>
        <w:tc>
          <w:tcPr>
            <w:tcW w:w="3392" w:type="dxa"/>
            <w:tcBorders>
              <w:top w:val="single" w:sz="6" w:space="0" w:color="000000"/>
              <w:left w:val="single" w:sz="6" w:space="0" w:color="000000"/>
              <w:bottom w:val="single" w:sz="6" w:space="0" w:color="000000"/>
              <w:right w:val="single" w:sz="6" w:space="0" w:color="000000"/>
            </w:tcBorders>
          </w:tcPr>
          <w:p w14:paraId="48F290E4"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hAnsi="Calibri" w:cs="Calibri"/>
                <w:sz w:val="24"/>
                <w:szCs w:val="24"/>
              </w:rPr>
              <w:t>colorectal cancer/</w:t>
            </w:r>
          </w:p>
        </w:tc>
        <w:tc>
          <w:tcPr>
            <w:tcW w:w="2551" w:type="dxa"/>
            <w:tcBorders>
              <w:top w:val="single" w:sz="6" w:space="0" w:color="000000"/>
              <w:left w:val="single" w:sz="6" w:space="0" w:color="000000"/>
              <w:bottom w:val="single" w:sz="6" w:space="0" w:color="000000"/>
              <w:right w:val="single" w:sz="6" w:space="0" w:color="000000"/>
            </w:tcBorders>
          </w:tcPr>
          <w:p w14:paraId="1CAD5F76"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272591</w:t>
            </w:r>
          </w:p>
        </w:tc>
        <w:tc>
          <w:tcPr>
            <w:tcW w:w="2693" w:type="dxa"/>
            <w:tcBorders>
              <w:top w:val="single" w:sz="6" w:space="0" w:color="000000"/>
              <w:left w:val="single" w:sz="6" w:space="0" w:color="000000"/>
              <w:bottom w:val="single" w:sz="6" w:space="0" w:color="000000"/>
              <w:right w:val="single" w:sz="6" w:space="0" w:color="000000"/>
            </w:tcBorders>
          </w:tcPr>
          <w:p w14:paraId="4233E32C"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299,347</w:t>
            </w:r>
          </w:p>
        </w:tc>
      </w:tr>
      <w:tr w:rsidR="00A077F4" w:rsidRPr="004945B1" w14:paraId="10E37320"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77939823"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25</w:t>
            </w:r>
          </w:p>
        </w:tc>
        <w:tc>
          <w:tcPr>
            <w:tcW w:w="3392" w:type="dxa"/>
            <w:tcBorders>
              <w:top w:val="single" w:sz="6" w:space="0" w:color="000000"/>
              <w:left w:val="single" w:sz="6" w:space="0" w:color="000000"/>
              <w:bottom w:val="single" w:sz="6" w:space="0" w:color="000000"/>
              <w:right w:val="single" w:sz="6" w:space="0" w:color="000000"/>
            </w:tcBorders>
          </w:tcPr>
          <w:p w14:paraId="74406070"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hAnsi="Calibri" w:cs="Calibri"/>
                <w:sz w:val="24"/>
                <w:szCs w:val="24"/>
              </w:rPr>
              <w:t>bowel cancer.mp.</w:t>
            </w:r>
          </w:p>
        </w:tc>
        <w:tc>
          <w:tcPr>
            <w:tcW w:w="2551" w:type="dxa"/>
            <w:tcBorders>
              <w:top w:val="single" w:sz="6" w:space="0" w:color="000000"/>
              <w:left w:val="single" w:sz="6" w:space="0" w:color="000000"/>
              <w:bottom w:val="single" w:sz="6" w:space="0" w:color="000000"/>
              <w:right w:val="single" w:sz="6" w:space="0" w:color="000000"/>
            </w:tcBorders>
          </w:tcPr>
          <w:p w14:paraId="64C08DEA"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6454</w:t>
            </w:r>
          </w:p>
        </w:tc>
        <w:tc>
          <w:tcPr>
            <w:tcW w:w="2693" w:type="dxa"/>
            <w:tcBorders>
              <w:top w:val="single" w:sz="6" w:space="0" w:color="000000"/>
              <w:left w:val="single" w:sz="6" w:space="0" w:color="000000"/>
              <w:bottom w:val="single" w:sz="6" w:space="0" w:color="000000"/>
              <w:right w:val="single" w:sz="6" w:space="0" w:color="000000"/>
            </w:tcBorders>
          </w:tcPr>
          <w:p w14:paraId="4A113322"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6,835</w:t>
            </w:r>
          </w:p>
        </w:tc>
      </w:tr>
      <w:tr w:rsidR="00A077F4" w:rsidRPr="004945B1" w14:paraId="769F061A"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00C448F4"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26</w:t>
            </w:r>
          </w:p>
        </w:tc>
        <w:tc>
          <w:tcPr>
            <w:tcW w:w="3392" w:type="dxa"/>
            <w:tcBorders>
              <w:top w:val="single" w:sz="6" w:space="0" w:color="000000"/>
              <w:left w:val="single" w:sz="6" w:space="0" w:color="000000"/>
              <w:bottom w:val="single" w:sz="6" w:space="0" w:color="000000"/>
              <w:right w:val="single" w:sz="6" w:space="0" w:color="000000"/>
            </w:tcBorders>
          </w:tcPr>
          <w:p w14:paraId="052F6035"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hAnsi="Calibri" w:cs="Calibri"/>
                <w:sz w:val="24"/>
                <w:szCs w:val="24"/>
              </w:rPr>
              <w:t>colon cancer/</w:t>
            </w:r>
          </w:p>
        </w:tc>
        <w:tc>
          <w:tcPr>
            <w:tcW w:w="2551" w:type="dxa"/>
            <w:tcBorders>
              <w:top w:val="single" w:sz="6" w:space="0" w:color="000000"/>
              <w:left w:val="single" w:sz="6" w:space="0" w:color="000000"/>
              <w:bottom w:val="single" w:sz="6" w:space="0" w:color="000000"/>
              <w:right w:val="single" w:sz="6" w:space="0" w:color="000000"/>
            </w:tcBorders>
          </w:tcPr>
          <w:p w14:paraId="058A8123"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53924</w:t>
            </w:r>
          </w:p>
        </w:tc>
        <w:tc>
          <w:tcPr>
            <w:tcW w:w="2693" w:type="dxa"/>
            <w:tcBorders>
              <w:top w:val="single" w:sz="6" w:space="0" w:color="000000"/>
              <w:left w:val="single" w:sz="6" w:space="0" w:color="000000"/>
              <w:bottom w:val="single" w:sz="6" w:space="0" w:color="000000"/>
              <w:right w:val="single" w:sz="6" w:space="0" w:color="000000"/>
            </w:tcBorders>
          </w:tcPr>
          <w:p w14:paraId="2D88DD50"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63,012</w:t>
            </w:r>
          </w:p>
        </w:tc>
      </w:tr>
      <w:tr w:rsidR="00A077F4" w:rsidRPr="004945B1" w14:paraId="23C8A2CD"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4DB9F91F"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27</w:t>
            </w:r>
          </w:p>
        </w:tc>
        <w:tc>
          <w:tcPr>
            <w:tcW w:w="3392" w:type="dxa"/>
            <w:tcBorders>
              <w:top w:val="single" w:sz="6" w:space="0" w:color="000000"/>
              <w:left w:val="single" w:sz="6" w:space="0" w:color="000000"/>
              <w:bottom w:val="single" w:sz="6" w:space="0" w:color="000000"/>
              <w:right w:val="single" w:sz="6" w:space="0" w:color="000000"/>
            </w:tcBorders>
          </w:tcPr>
          <w:p w14:paraId="729706D4"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hAnsi="Calibri" w:cs="Calibri"/>
                <w:sz w:val="24"/>
                <w:szCs w:val="24"/>
              </w:rPr>
              <w:t>rectum cancer/</w:t>
            </w:r>
          </w:p>
        </w:tc>
        <w:tc>
          <w:tcPr>
            <w:tcW w:w="2551" w:type="dxa"/>
            <w:tcBorders>
              <w:top w:val="single" w:sz="6" w:space="0" w:color="000000"/>
              <w:left w:val="single" w:sz="6" w:space="0" w:color="000000"/>
              <w:bottom w:val="single" w:sz="6" w:space="0" w:color="000000"/>
              <w:right w:val="single" w:sz="6" w:space="0" w:color="000000"/>
            </w:tcBorders>
          </w:tcPr>
          <w:p w14:paraId="26EDFACA"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86296</w:t>
            </w:r>
          </w:p>
        </w:tc>
        <w:tc>
          <w:tcPr>
            <w:tcW w:w="2693" w:type="dxa"/>
            <w:tcBorders>
              <w:top w:val="single" w:sz="6" w:space="0" w:color="000000"/>
              <w:left w:val="single" w:sz="6" w:space="0" w:color="000000"/>
              <w:bottom w:val="single" w:sz="6" w:space="0" w:color="000000"/>
              <w:right w:val="single" w:sz="6" w:space="0" w:color="000000"/>
            </w:tcBorders>
          </w:tcPr>
          <w:p w14:paraId="12BACFF5"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92,783</w:t>
            </w:r>
          </w:p>
        </w:tc>
      </w:tr>
      <w:tr w:rsidR="00A077F4" w:rsidRPr="004945B1" w14:paraId="2AB2A23C"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631A602C"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28</w:t>
            </w:r>
          </w:p>
        </w:tc>
        <w:tc>
          <w:tcPr>
            <w:tcW w:w="3392" w:type="dxa"/>
            <w:tcBorders>
              <w:top w:val="single" w:sz="6" w:space="0" w:color="000000"/>
              <w:left w:val="single" w:sz="6" w:space="0" w:color="000000"/>
              <w:bottom w:val="single" w:sz="6" w:space="0" w:color="000000"/>
              <w:right w:val="single" w:sz="6" w:space="0" w:color="000000"/>
            </w:tcBorders>
          </w:tcPr>
          <w:p w14:paraId="05E85FB0"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colorectal adj2 neoplasm$).</w:t>
            </w:r>
            <w:proofErr w:type="spellStart"/>
            <w:r w:rsidRPr="004945B1">
              <w:rPr>
                <w:rFonts w:ascii="Calibri" w:eastAsia="Times New Roman" w:hAnsi="Calibri" w:cs="Calibri"/>
                <w:color w:val="0A0905"/>
                <w:sz w:val="24"/>
                <w:szCs w:val="24"/>
                <w:lang w:eastAsia="en-GB"/>
              </w:rPr>
              <w:t>mp</w:t>
            </w:r>
            <w:proofErr w:type="spellEnd"/>
            <w:r w:rsidRPr="004945B1">
              <w:rPr>
                <w:rFonts w:ascii="Calibri" w:eastAsia="Times New Roman" w:hAnsi="Calibri" w:cs="Calibri"/>
                <w:color w:val="0A0905"/>
                <w:sz w:val="24"/>
                <w:szCs w:val="24"/>
                <w:lang w:eastAsia="en-GB"/>
              </w:rPr>
              <w:t>.</w:t>
            </w:r>
          </w:p>
        </w:tc>
        <w:tc>
          <w:tcPr>
            <w:tcW w:w="2551" w:type="dxa"/>
            <w:tcBorders>
              <w:top w:val="single" w:sz="6" w:space="0" w:color="000000"/>
              <w:left w:val="single" w:sz="6" w:space="0" w:color="000000"/>
              <w:bottom w:val="single" w:sz="6" w:space="0" w:color="000000"/>
              <w:right w:val="single" w:sz="6" w:space="0" w:color="000000"/>
            </w:tcBorders>
          </w:tcPr>
          <w:p w14:paraId="3EABA566"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19289</w:t>
            </w:r>
          </w:p>
        </w:tc>
        <w:tc>
          <w:tcPr>
            <w:tcW w:w="2693" w:type="dxa"/>
            <w:tcBorders>
              <w:top w:val="single" w:sz="6" w:space="0" w:color="000000"/>
              <w:left w:val="single" w:sz="6" w:space="0" w:color="000000"/>
              <w:bottom w:val="single" w:sz="6" w:space="0" w:color="000000"/>
              <w:right w:val="single" w:sz="6" w:space="0" w:color="000000"/>
            </w:tcBorders>
          </w:tcPr>
          <w:p w14:paraId="59F51850"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28,021</w:t>
            </w:r>
          </w:p>
        </w:tc>
      </w:tr>
      <w:tr w:rsidR="00A077F4" w:rsidRPr="004945B1" w14:paraId="44B31277"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2206A43A" w14:textId="77777777" w:rsidR="00871D94" w:rsidRPr="004945B1" w:rsidRDefault="00871D94">
            <w:pPr>
              <w:pStyle w:val="Table"/>
              <w:rPr>
                <w:rFonts w:ascii="Calibri" w:hAnsi="Calibri" w:cs="Calibri"/>
                <w:sz w:val="24"/>
                <w:szCs w:val="24"/>
              </w:rPr>
            </w:pPr>
            <w:r w:rsidRPr="004945B1">
              <w:rPr>
                <w:rFonts w:ascii="Calibri" w:hAnsi="Calibri" w:cs="Calibri"/>
                <w:b/>
                <w:bCs/>
                <w:sz w:val="24"/>
                <w:szCs w:val="24"/>
              </w:rPr>
              <w:t>29</w:t>
            </w:r>
          </w:p>
        </w:tc>
        <w:tc>
          <w:tcPr>
            <w:tcW w:w="3392" w:type="dxa"/>
            <w:tcBorders>
              <w:top w:val="single" w:sz="6" w:space="0" w:color="000000"/>
              <w:left w:val="single" w:sz="6" w:space="0" w:color="000000"/>
              <w:bottom w:val="single" w:sz="6" w:space="0" w:color="000000"/>
              <w:right w:val="single" w:sz="6" w:space="0" w:color="000000"/>
            </w:tcBorders>
          </w:tcPr>
          <w:p w14:paraId="73D70308"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b/>
                <w:bCs/>
                <w:color w:val="0A0905"/>
                <w:sz w:val="24"/>
                <w:szCs w:val="24"/>
                <w:lang w:eastAsia="en-GB"/>
              </w:rPr>
              <w:t>or/24-28</w:t>
            </w:r>
          </w:p>
        </w:tc>
        <w:tc>
          <w:tcPr>
            <w:tcW w:w="2551" w:type="dxa"/>
            <w:tcBorders>
              <w:top w:val="single" w:sz="6" w:space="0" w:color="000000"/>
              <w:left w:val="single" w:sz="6" w:space="0" w:color="000000"/>
              <w:bottom w:val="single" w:sz="6" w:space="0" w:color="000000"/>
              <w:right w:val="single" w:sz="6" w:space="0" w:color="000000"/>
            </w:tcBorders>
          </w:tcPr>
          <w:p w14:paraId="1A9C526E"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491839</w:t>
            </w:r>
          </w:p>
        </w:tc>
        <w:tc>
          <w:tcPr>
            <w:tcW w:w="2693" w:type="dxa"/>
            <w:tcBorders>
              <w:top w:val="single" w:sz="6" w:space="0" w:color="000000"/>
              <w:left w:val="single" w:sz="6" w:space="0" w:color="000000"/>
              <w:bottom w:val="single" w:sz="6" w:space="0" w:color="000000"/>
              <w:right w:val="single" w:sz="6" w:space="0" w:color="000000"/>
            </w:tcBorders>
          </w:tcPr>
          <w:p w14:paraId="7A12F7A3"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531,181</w:t>
            </w:r>
          </w:p>
        </w:tc>
      </w:tr>
      <w:tr w:rsidR="00871D94" w:rsidRPr="004945B1" w14:paraId="1399D5AA" w14:textId="77777777" w:rsidTr="00F00AD7">
        <w:trPr>
          <w:trHeight w:val="72"/>
        </w:trPr>
        <w:tc>
          <w:tcPr>
            <w:tcW w:w="9064" w:type="dxa"/>
            <w:gridSpan w:val="4"/>
            <w:tcBorders>
              <w:top w:val="single" w:sz="6" w:space="0" w:color="000000"/>
              <w:left w:val="single" w:sz="6" w:space="0" w:color="000000"/>
              <w:bottom w:val="single" w:sz="6" w:space="0" w:color="000000"/>
              <w:right w:val="single" w:sz="6" w:space="0" w:color="000000"/>
            </w:tcBorders>
          </w:tcPr>
          <w:p w14:paraId="24D82896" w14:textId="77777777" w:rsidR="00871D94" w:rsidRPr="004945B1" w:rsidRDefault="00871D94">
            <w:pPr>
              <w:pStyle w:val="Table"/>
              <w:jc w:val="center"/>
              <w:rPr>
                <w:rFonts w:ascii="Calibri" w:hAnsi="Calibri" w:cs="Calibri"/>
                <w:b/>
                <w:bCs/>
                <w:sz w:val="24"/>
                <w:szCs w:val="24"/>
              </w:rPr>
            </w:pPr>
            <w:r w:rsidRPr="004945B1">
              <w:rPr>
                <w:rFonts w:ascii="Calibri" w:hAnsi="Calibri" w:cs="Calibri"/>
                <w:b/>
                <w:bCs/>
                <w:sz w:val="24"/>
                <w:szCs w:val="24"/>
              </w:rPr>
              <w:t>Step 3: Outcomes</w:t>
            </w:r>
          </w:p>
        </w:tc>
      </w:tr>
      <w:tr w:rsidR="00A077F4" w:rsidRPr="004945B1" w14:paraId="2BD41906"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0FA6A610"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30</w:t>
            </w:r>
          </w:p>
        </w:tc>
        <w:tc>
          <w:tcPr>
            <w:tcW w:w="3392" w:type="dxa"/>
            <w:tcBorders>
              <w:top w:val="single" w:sz="6" w:space="0" w:color="000000"/>
              <w:left w:val="single" w:sz="6" w:space="0" w:color="000000"/>
              <w:bottom w:val="single" w:sz="6" w:space="0" w:color="000000"/>
              <w:right w:val="single" w:sz="6" w:space="0" w:color="000000"/>
            </w:tcBorders>
          </w:tcPr>
          <w:p w14:paraId="073D7C59"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cancer screening/</w:t>
            </w:r>
          </w:p>
        </w:tc>
        <w:tc>
          <w:tcPr>
            <w:tcW w:w="2551" w:type="dxa"/>
            <w:tcBorders>
              <w:top w:val="single" w:sz="6" w:space="0" w:color="000000"/>
              <w:left w:val="single" w:sz="6" w:space="0" w:color="000000"/>
              <w:bottom w:val="single" w:sz="6" w:space="0" w:color="000000"/>
              <w:right w:val="single" w:sz="6" w:space="0" w:color="000000"/>
            </w:tcBorders>
          </w:tcPr>
          <w:p w14:paraId="5CD80F36"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28306</w:t>
            </w:r>
          </w:p>
        </w:tc>
        <w:tc>
          <w:tcPr>
            <w:tcW w:w="2693" w:type="dxa"/>
            <w:tcBorders>
              <w:top w:val="single" w:sz="6" w:space="0" w:color="000000"/>
              <w:left w:val="single" w:sz="6" w:space="0" w:color="000000"/>
              <w:bottom w:val="single" w:sz="6" w:space="0" w:color="000000"/>
              <w:right w:val="single" w:sz="6" w:space="0" w:color="000000"/>
            </w:tcBorders>
          </w:tcPr>
          <w:p w14:paraId="67CC8340"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40,827</w:t>
            </w:r>
          </w:p>
        </w:tc>
      </w:tr>
      <w:tr w:rsidR="00A077F4" w:rsidRPr="004945B1" w14:paraId="6AF3DF73"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02D0CECE"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31</w:t>
            </w:r>
          </w:p>
        </w:tc>
        <w:tc>
          <w:tcPr>
            <w:tcW w:w="3392" w:type="dxa"/>
            <w:tcBorders>
              <w:top w:val="single" w:sz="6" w:space="0" w:color="000000"/>
              <w:left w:val="single" w:sz="6" w:space="0" w:color="000000"/>
              <w:bottom w:val="single" w:sz="6" w:space="0" w:color="000000"/>
              <w:right w:val="single" w:sz="6" w:space="0" w:color="000000"/>
            </w:tcBorders>
          </w:tcPr>
          <w:p w14:paraId="1F9A5D39" w14:textId="77777777" w:rsidR="00871D94" w:rsidRPr="004945B1" w:rsidRDefault="00871D94">
            <w:pPr>
              <w:pStyle w:val="Table"/>
              <w:rPr>
                <w:rFonts w:ascii="Calibri" w:eastAsia="Times New Roman" w:hAnsi="Calibri" w:cs="Calibri"/>
                <w:color w:val="0A0905"/>
                <w:sz w:val="24"/>
                <w:szCs w:val="24"/>
                <w:lang w:eastAsia="en-GB"/>
              </w:rPr>
            </w:pPr>
            <w:proofErr w:type="spellStart"/>
            <w:r w:rsidRPr="004945B1">
              <w:rPr>
                <w:rFonts w:ascii="Calibri" w:eastAsia="Times New Roman" w:hAnsi="Calibri" w:cs="Calibri"/>
                <w:color w:val="0A0905"/>
                <w:sz w:val="24"/>
                <w:szCs w:val="24"/>
                <w:lang w:eastAsia="en-GB"/>
              </w:rPr>
              <w:t>self examination</w:t>
            </w:r>
            <w:proofErr w:type="spellEnd"/>
            <w:r w:rsidRPr="004945B1">
              <w:rPr>
                <w:rFonts w:ascii="Calibri" w:eastAsia="Times New Roman" w:hAnsi="Calibri" w:cs="Calibri"/>
                <w:color w:val="0A0905"/>
                <w:sz w:val="24"/>
                <w:szCs w:val="24"/>
                <w:lang w:eastAsia="en-GB"/>
              </w:rPr>
              <w:t>/</w:t>
            </w:r>
          </w:p>
        </w:tc>
        <w:tc>
          <w:tcPr>
            <w:tcW w:w="2551" w:type="dxa"/>
            <w:tcBorders>
              <w:top w:val="single" w:sz="6" w:space="0" w:color="000000"/>
              <w:left w:val="single" w:sz="6" w:space="0" w:color="000000"/>
              <w:bottom w:val="single" w:sz="6" w:space="0" w:color="000000"/>
              <w:right w:val="single" w:sz="6" w:space="0" w:color="000000"/>
            </w:tcBorders>
          </w:tcPr>
          <w:p w14:paraId="7FF729E0"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5337</w:t>
            </w:r>
          </w:p>
        </w:tc>
        <w:tc>
          <w:tcPr>
            <w:tcW w:w="2693" w:type="dxa"/>
            <w:tcBorders>
              <w:top w:val="single" w:sz="6" w:space="0" w:color="000000"/>
              <w:left w:val="single" w:sz="6" w:space="0" w:color="000000"/>
              <w:bottom w:val="single" w:sz="6" w:space="0" w:color="000000"/>
              <w:right w:val="single" w:sz="6" w:space="0" w:color="000000"/>
            </w:tcBorders>
          </w:tcPr>
          <w:p w14:paraId="480E62DF"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5,546</w:t>
            </w:r>
          </w:p>
        </w:tc>
      </w:tr>
      <w:tr w:rsidR="00A077F4" w:rsidRPr="004945B1" w14:paraId="14C0148F"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28D021D6"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32</w:t>
            </w:r>
          </w:p>
        </w:tc>
        <w:tc>
          <w:tcPr>
            <w:tcW w:w="3392" w:type="dxa"/>
            <w:tcBorders>
              <w:top w:val="single" w:sz="6" w:space="0" w:color="000000"/>
              <w:left w:val="single" w:sz="6" w:space="0" w:color="000000"/>
              <w:bottom w:val="single" w:sz="6" w:space="0" w:color="000000"/>
              <w:right w:val="single" w:sz="6" w:space="0" w:color="000000"/>
            </w:tcBorders>
          </w:tcPr>
          <w:p w14:paraId="53AEC750"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cancer prevention/</w:t>
            </w:r>
          </w:p>
        </w:tc>
        <w:tc>
          <w:tcPr>
            <w:tcW w:w="2551" w:type="dxa"/>
            <w:tcBorders>
              <w:top w:val="single" w:sz="6" w:space="0" w:color="000000"/>
              <w:left w:val="single" w:sz="6" w:space="0" w:color="000000"/>
              <w:bottom w:val="single" w:sz="6" w:space="0" w:color="000000"/>
              <w:right w:val="single" w:sz="6" w:space="0" w:color="000000"/>
            </w:tcBorders>
          </w:tcPr>
          <w:p w14:paraId="73212738"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46105</w:t>
            </w:r>
          </w:p>
        </w:tc>
        <w:tc>
          <w:tcPr>
            <w:tcW w:w="2693" w:type="dxa"/>
            <w:tcBorders>
              <w:top w:val="single" w:sz="6" w:space="0" w:color="000000"/>
              <w:left w:val="single" w:sz="6" w:space="0" w:color="000000"/>
              <w:bottom w:val="single" w:sz="6" w:space="0" w:color="000000"/>
              <w:right w:val="single" w:sz="6" w:space="0" w:color="000000"/>
            </w:tcBorders>
          </w:tcPr>
          <w:p w14:paraId="59EA8368"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48,989</w:t>
            </w:r>
          </w:p>
        </w:tc>
      </w:tr>
      <w:tr w:rsidR="00A077F4" w:rsidRPr="004945B1" w14:paraId="115D76CE"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27E17B61"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33</w:t>
            </w:r>
          </w:p>
        </w:tc>
        <w:tc>
          <w:tcPr>
            <w:tcW w:w="3392" w:type="dxa"/>
            <w:tcBorders>
              <w:top w:val="single" w:sz="6" w:space="0" w:color="000000"/>
              <w:left w:val="single" w:sz="6" w:space="0" w:color="000000"/>
              <w:bottom w:val="single" w:sz="6" w:space="0" w:color="000000"/>
              <w:right w:val="single" w:sz="6" w:space="0" w:color="000000"/>
            </w:tcBorders>
          </w:tcPr>
          <w:p w14:paraId="10471261"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health education/</w:t>
            </w:r>
          </w:p>
        </w:tc>
        <w:tc>
          <w:tcPr>
            <w:tcW w:w="2551" w:type="dxa"/>
            <w:tcBorders>
              <w:top w:val="single" w:sz="6" w:space="0" w:color="000000"/>
              <w:left w:val="single" w:sz="6" w:space="0" w:color="000000"/>
              <w:bottom w:val="single" w:sz="6" w:space="0" w:color="000000"/>
              <w:right w:val="single" w:sz="6" w:space="0" w:color="000000"/>
            </w:tcBorders>
          </w:tcPr>
          <w:p w14:paraId="1198DA6C"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86713</w:t>
            </w:r>
          </w:p>
        </w:tc>
        <w:tc>
          <w:tcPr>
            <w:tcW w:w="2693" w:type="dxa"/>
            <w:tcBorders>
              <w:top w:val="single" w:sz="6" w:space="0" w:color="000000"/>
              <w:left w:val="single" w:sz="6" w:space="0" w:color="000000"/>
              <w:bottom w:val="single" w:sz="6" w:space="0" w:color="000000"/>
              <w:right w:val="single" w:sz="6" w:space="0" w:color="000000"/>
            </w:tcBorders>
          </w:tcPr>
          <w:p w14:paraId="30002A24"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94,236</w:t>
            </w:r>
          </w:p>
        </w:tc>
      </w:tr>
      <w:tr w:rsidR="00A077F4" w:rsidRPr="004945B1" w14:paraId="38659A32"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49A37A80"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34</w:t>
            </w:r>
          </w:p>
        </w:tc>
        <w:tc>
          <w:tcPr>
            <w:tcW w:w="3392" w:type="dxa"/>
            <w:tcBorders>
              <w:top w:val="single" w:sz="6" w:space="0" w:color="000000"/>
              <w:left w:val="single" w:sz="6" w:space="0" w:color="000000"/>
              <w:bottom w:val="single" w:sz="6" w:space="0" w:color="000000"/>
              <w:right w:val="single" w:sz="6" w:space="0" w:color="000000"/>
            </w:tcBorders>
          </w:tcPr>
          <w:p w14:paraId="1F9F6D26"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health literacy/</w:t>
            </w:r>
          </w:p>
        </w:tc>
        <w:tc>
          <w:tcPr>
            <w:tcW w:w="2551" w:type="dxa"/>
            <w:tcBorders>
              <w:top w:val="single" w:sz="6" w:space="0" w:color="000000"/>
              <w:left w:val="single" w:sz="6" w:space="0" w:color="000000"/>
              <w:bottom w:val="single" w:sz="6" w:space="0" w:color="000000"/>
              <w:right w:val="single" w:sz="6" w:space="0" w:color="000000"/>
            </w:tcBorders>
          </w:tcPr>
          <w:p w14:paraId="422B0CD1"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27741</w:t>
            </w:r>
          </w:p>
        </w:tc>
        <w:tc>
          <w:tcPr>
            <w:tcW w:w="2693" w:type="dxa"/>
            <w:tcBorders>
              <w:top w:val="single" w:sz="6" w:space="0" w:color="000000"/>
              <w:left w:val="single" w:sz="6" w:space="0" w:color="000000"/>
              <w:bottom w:val="single" w:sz="6" w:space="0" w:color="000000"/>
              <w:right w:val="single" w:sz="6" w:space="0" w:color="000000"/>
            </w:tcBorders>
          </w:tcPr>
          <w:p w14:paraId="089788BE"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32,675</w:t>
            </w:r>
          </w:p>
        </w:tc>
      </w:tr>
      <w:tr w:rsidR="00A077F4" w:rsidRPr="004945B1" w14:paraId="19D04C66"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2CD93A58"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lastRenderedPageBreak/>
              <w:t>35</w:t>
            </w:r>
          </w:p>
        </w:tc>
        <w:tc>
          <w:tcPr>
            <w:tcW w:w="3392" w:type="dxa"/>
            <w:tcBorders>
              <w:top w:val="single" w:sz="6" w:space="0" w:color="000000"/>
              <w:left w:val="single" w:sz="6" w:space="0" w:color="000000"/>
              <w:bottom w:val="single" w:sz="6" w:space="0" w:color="000000"/>
              <w:right w:val="single" w:sz="6" w:space="0" w:color="000000"/>
            </w:tcBorders>
          </w:tcPr>
          <w:p w14:paraId="24A01511"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health promotion/</w:t>
            </w:r>
          </w:p>
        </w:tc>
        <w:tc>
          <w:tcPr>
            <w:tcW w:w="2551" w:type="dxa"/>
            <w:tcBorders>
              <w:top w:val="single" w:sz="6" w:space="0" w:color="000000"/>
              <w:left w:val="single" w:sz="6" w:space="0" w:color="000000"/>
              <w:bottom w:val="single" w:sz="6" w:space="0" w:color="000000"/>
              <w:right w:val="single" w:sz="6" w:space="0" w:color="000000"/>
            </w:tcBorders>
          </w:tcPr>
          <w:p w14:paraId="2C54F183"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212642</w:t>
            </w:r>
          </w:p>
        </w:tc>
        <w:tc>
          <w:tcPr>
            <w:tcW w:w="2693" w:type="dxa"/>
            <w:tcBorders>
              <w:top w:val="single" w:sz="6" w:space="0" w:color="000000"/>
              <w:left w:val="single" w:sz="6" w:space="0" w:color="000000"/>
              <w:bottom w:val="single" w:sz="6" w:space="0" w:color="000000"/>
              <w:right w:val="single" w:sz="6" w:space="0" w:color="000000"/>
            </w:tcBorders>
          </w:tcPr>
          <w:p w14:paraId="51C1FB3E"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221,730</w:t>
            </w:r>
          </w:p>
        </w:tc>
      </w:tr>
      <w:tr w:rsidR="00A077F4" w:rsidRPr="004945B1" w14:paraId="39811FF4"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670F947B"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36</w:t>
            </w:r>
          </w:p>
        </w:tc>
        <w:tc>
          <w:tcPr>
            <w:tcW w:w="3392" w:type="dxa"/>
            <w:tcBorders>
              <w:top w:val="single" w:sz="6" w:space="0" w:color="000000"/>
              <w:left w:val="single" w:sz="6" w:space="0" w:color="000000"/>
              <w:bottom w:val="single" w:sz="6" w:space="0" w:color="000000"/>
              <w:right w:val="single" w:sz="6" w:space="0" w:color="000000"/>
            </w:tcBorders>
          </w:tcPr>
          <w:p w14:paraId="5BC0320F" w14:textId="25E20862"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health k</w:t>
            </w:r>
            <w:r w:rsidR="0059391C">
              <w:rPr>
                <w:rFonts w:ascii="Calibri" w:eastAsia="Times New Roman" w:hAnsi="Calibri" w:cs="Calibri"/>
                <w:color w:val="0A0905"/>
                <w:sz w:val="24"/>
                <w:szCs w:val="24"/>
                <w:lang w:eastAsia="en-GB"/>
              </w:rPr>
              <w:t>n</w:t>
            </w:r>
            <w:r w:rsidRPr="004945B1">
              <w:rPr>
                <w:rFonts w:ascii="Calibri" w:eastAsia="Times New Roman" w:hAnsi="Calibri" w:cs="Calibri"/>
                <w:color w:val="0A0905"/>
                <w:sz w:val="24"/>
                <w:szCs w:val="24"/>
                <w:lang w:eastAsia="en-GB"/>
              </w:rPr>
              <w:t>owledge.mp.</w:t>
            </w:r>
          </w:p>
        </w:tc>
        <w:tc>
          <w:tcPr>
            <w:tcW w:w="2551" w:type="dxa"/>
            <w:tcBorders>
              <w:top w:val="single" w:sz="6" w:space="0" w:color="000000"/>
              <w:left w:val="single" w:sz="6" w:space="0" w:color="000000"/>
              <w:bottom w:val="single" w:sz="6" w:space="0" w:color="000000"/>
              <w:right w:val="single" w:sz="6" w:space="0" w:color="000000"/>
            </w:tcBorders>
          </w:tcPr>
          <w:p w14:paraId="774D618E"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66484</w:t>
            </w:r>
          </w:p>
        </w:tc>
        <w:tc>
          <w:tcPr>
            <w:tcW w:w="2693" w:type="dxa"/>
            <w:tcBorders>
              <w:top w:val="single" w:sz="6" w:space="0" w:color="000000"/>
              <w:left w:val="single" w:sz="6" w:space="0" w:color="000000"/>
              <w:bottom w:val="single" w:sz="6" w:space="0" w:color="000000"/>
              <w:right w:val="single" w:sz="6" w:space="0" w:color="000000"/>
            </w:tcBorders>
          </w:tcPr>
          <w:p w14:paraId="6EA48B4E"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72,000</w:t>
            </w:r>
          </w:p>
        </w:tc>
      </w:tr>
      <w:tr w:rsidR="00A077F4" w:rsidRPr="004945B1" w14:paraId="0637AA77"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29B3ADC8"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37</w:t>
            </w:r>
          </w:p>
        </w:tc>
        <w:tc>
          <w:tcPr>
            <w:tcW w:w="3392" w:type="dxa"/>
            <w:tcBorders>
              <w:top w:val="single" w:sz="6" w:space="0" w:color="000000"/>
              <w:left w:val="single" w:sz="6" w:space="0" w:color="000000"/>
              <w:bottom w:val="single" w:sz="6" w:space="0" w:color="000000"/>
              <w:right w:val="single" w:sz="6" w:space="0" w:color="000000"/>
            </w:tcBorders>
          </w:tcPr>
          <w:p w14:paraId="6D1E98D6"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early diagnosis/</w:t>
            </w:r>
          </w:p>
        </w:tc>
        <w:tc>
          <w:tcPr>
            <w:tcW w:w="2551" w:type="dxa"/>
            <w:tcBorders>
              <w:top w:val="single" w:sz="6" w:space="0" w:color="000000"/>
              <w:left w:val="single" w:sz="6" w:space="0" w:color="000000"/>
              <w:bottom w:val="single" w:sz="6" w:space="0" w:color="000000"/>
              <w:right w:val="single" w:sz="6" w:space="0" w:color="000000"/>
            </w:tcBorders>
          </w:tcPr>
          <w:p w14:paraId="49DA3903"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57751</w:t>
            </w:r>
          </w:p>
        </w:tc>
        <w:tc>
          <w:tcPr>
            <w:tcW w:w="2693" w:type="dxa"/>
            <w:tcBorders>
              <w:top w:val="single" w:sz="6" w:space="0" w:color="000000"/>
              <w:left w:val="single" w:sz="6" w:space="0" w:color="000000"/>
              <w:bottom w:val="single" w:sz="6" w:space="0" w:color="000000"/>
              <w:right w:val="single" w:sz="6" w:space="0" w:color="000000"/>
            </w:tcBorders>
          </w:tcPr>
          <w:p w14:paraId="53C9F7E3"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67,500</w:t>
            </w:r>
          </w:p>
        </w:tc>
      </w:tr>
      <w:tr w:rsidR="00A077F4" w:rsidRPr="004945B1" w14:paraId="37E803CB"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20935965"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38</w:t>
            </w:r>
          </w:p>
        </w:tc>
        <w:tc>
          <w:tcPr>
            <w:tcW w:w="3392" w:type="dxa"/>
            <w:tcBorders>
              <w:top w:val="single" w:sz="6" w:space="0" w:color="000000"/>
              <w:left w:val="single" w:sz="6" w:space="0" w:color="000000"/>
              <w:bottom w:val="single" w:sz="6" w:space="0" w:color="000000"/>
              <w:right w:val="single" w:sz="6" w:space="0" w:color="000000"/>
            </w:tcBorders>
          </w:tcPr>
          <w:p w14:paraId="4FD93A14"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patient compliance/</w:t>
            </w:r>
          </w:p>
        </w:tc>
        <w:tc>
          <w:tcPr>
            <w:tcW w:w="2551" w:type="dxa"/>
            <w:tcBorders>
              <w:top w:val="single" w:sz="6" w:space="0" w:color="000000"/>
              <w:left w:val="single" w:sz="6" w:space="0" w:color="000000"/>
              <w:bottom w:val="single" w:sz="6" w:space="0" w:color="000000"/>
              <w:right w:val="single" w:sz="6" w:space="0" w:color="000000"/>
            </w:tcBorders>
          </w:tcPr>
          <w:p w14:paraId="5B95E88E"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204289</w:t>
            </w:r>
          </w:p>
        </w:tc>
        <w:tc>
          <w:tcPr>
            <w:tcW w:w="2693" w:type="dxa"/>
            <w:tcBorders>
              <w:top w:val="single" w:sz="6" w:space="0" w:color="000000"/>
              <w:left w:val="single" w:sz="6" w:space="0" w:color="000000"/>
              <w:bottom w:val="single" w:sz="6" w:space="0" w:color="000000"/>
              <w:right w:val="single" w:sz="6" w:space="0" w:color="000000"/>
            </w:tcBorders>
          </w:tcPr>
          <w:p w14:paraId="210780E1"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213,175</w:t>
            </w:r>
          </w:p>
        </w:tc>
      </w:tr>
      <w:tr w:rsidR="00A077F4" w:rsidRPr="004945B1" w14:paraId="0934D43D"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5AE6443B"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39</w:t>
            </w:r>
          </w:p>
        </w:tc>
        <w:tc>
          <w:tcPr>
            <w:tcW w:w="3392" w:type="dxa"/>
            <w:tcBorders>
              <w:top w:val="single" w:sz="6" w:space="0" w:color="000000"/>
              <w:left w:val="single" w:sz="6" w:space="0" w:color="000000"/>
              <w:bottom w:val="single" w:sz="6" w:space="0" w:color="000000"/>
              <w:right w:val="single" w:sz="6" w:space="0" w:color="000000"/>
            </w:tcBorders>
          </w:tcPr>
          <w:p w14:paraId="4ED48232"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patient adherence.mp.</w:t>
            </w:r>
          </w:p>
        </w:tc>
        <w:tc>
          <w:tcPr>
            <w:tcW w:w="2551" w:type="dxa"/>
            <w:tcBorders>
              <w:top w:val="single" w:sz="6" w:space="0" w:color="000000"/>
              <w:left w:val="single" w:sz="6" w:space="0" w:color="000000"/>
              <w:bottom w:val="single" w:sz="6" w:space="0" w:color="000000"/>
              <w:right w:val="single" w:sz="6" w:space="0" w:color="000000"/>
            </w:tcBorders>
          </w:tcPr>
          <w:p w14:paraId="49938E2E"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2827</w:t>
            </w:r>
          </w:p>
        </w:tc>
        <w:tc>
          <w:tcPr>
            <w:tcW w:w="2693" w:type="dxa"/>
            <w:tcBorders>
              <w:top w:val="single" w:sz="6" w:space="0" w:color="000000"/>
              <w:left w:val="single" w:sz="6" w:space="0" w:color="000000"/>
              <w:bottom w:val="single" w:sz="6" w:space="0" w:color="000000"/>
              <w:right w:val="single" w:sz="6" w:space="0" w:color="000000"/>
            </w:tcBorders>
          </w:tcPr>
          <w:p w14:paraId="3CC268A2"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4,022</w:t>
            </w:r>
          </w:p>
        </w:tc>
      </w:tr>
      <w:tr w:rsidR="00A077F4" w:rsidRPr="004945B1" w14:paraId="227A0390"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4ABEE347"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40</w:t>
            </w:r>
          </w:p>
        </w:tc>
        <w:tc>
          <w:tcPr>
            <w:tcW w:w="3392" w:type="dxa"/>
            <w:tcBorders>
              <w:top w:val="single" w:sz="6" w:space="0" w:color="000000"/>
              <w:left w:val="single" w:sz="6" w:space="0" w:color="000000"/>
              <w:bottom w:val="single" w:sz="6" w:space="0" w:color="000000"/>
              <w:right w:val="single" w:sz="6" w:space="0" w:color="000000"/>
            </w:tcBorders>
          </w:tcPr>
          <w:p w14:paraId="182200B3"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health care access/</w:t>
            </w:r>
          </w:p>
        </w:tc>
        <w:tc>
          <w:tcPr>
            <w:tcW w:w="2551" w:type="dxa"/>
            <w:tcBorders>
              <w:top w:val="single" w:sz="6" w:space="0" w:color="000000"/>
              <w:left w:val="single" w:sz="6" w:space="0" w:color="000000"/>
              <w:bottom w:val="single" w:sz="6" w:space="0" w:color="000000"/>
              <w:right w:val="single" w:sz="6" w:space="0" w:color="000000"/>
            </w:tcBorders>
          </w:tcPr>
          <w:p w14:paraId="6B8187B3"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77741</w:t>
            </w:r>
          </w:p>
        </w:tc>
        <w:tc>
          <w:tcPr>
            <w:tcW w:w="2693" w:type="dxa"/>
            <w:tcBorders>
              <w:top w:val="single" w:sz="6" w:space="0" w:color="000000"/>
              <w:left w:val="single" w:sz="6" w:space="0" w:color="000000"/>
              <w:bottom w:val="single" w:sz="6" w:space="0" w:color="000000"/>
              <w:right w:val="single" w:sz="6" w:space="0" w:color="000000"/>
            </w:tcBorders>
          </w:tcPr>
          <w:p w14:paraId="633FD277"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89,020</w:t>
            </w:r>
          </w:p>
        </w:tc>
      </w:tr>
      <w:tr w:rsidR="00A077F4" w:rsidRPr="004945B1" w14:paraId="4F595992"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3DE7671B"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41</w:t>
            </w:r>
          </w:p>
        </w:tc>
        <w:tc>
          <w:tcPr>
            <w:tcW w:w="3392" w:type="dxa"/>
            <w:tcBorders>
              <w:top w:val="single" w:sz="6" w:space="0" w:color="000000"/>
              <w:left w:val="single" w:sz="6" w:space="0" w:color="000000"/>
              <w:bottom w:val="single" w:sz="6" w:space="0" w:color="000000"/>
              <w:right w:val="single" w:sz="6" w:space="0" w:color="000000"/>
            </w:tcBorders>
          </w:tcPr>
          <w:p w14:paraId="716B4EB2"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barium enema.mp.</w:t>
            </w:r>
          </w:p>
        </w:tc>
        <w:tc>
          <w:tcPr>
            <w:tcW w:w="2551" w:type="dxa"/>
            <w:tcBorders>
              <w:top w:val="single" w:sz="6" w:space="0" w:color="000000"/>
              <w:left w:val="single" w:sz="6" w:space="0" w:color="000000"/>
              <w:bottom w:val="single" w:sz="6" w:space="0" w:color="000000"/>
              <w:right w:val="single" w:sz="6" w:space="0" w:color="000000"/>
            </w:tcBorders>
          </w:tcPr>
          <w:p w14:paraId="3CB70557"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7189</w:t>
            </w:r>
          </w:p>
        </w:tc>
        <w:tc>
          <w:tcPr>
            <w:tcW w:w="2693" w:type="dxa"/>
            <w:tcBorders>
              <w:top w:val="single" w:sz="6" w:space="0" w:color="000000"/>
              <w:left w:val="single" w:sz="6" w:space="0" w:color="000000"/>
              <w:bottom w:val="single" w:sz="6" w:space="0" w:color="000000"/>
              <w:right w:val="single" w:sz="6" w:space="0" w:color="000000"/>
            </w:tcBorders>
          </w:tcPr>
          <w:p w14:paraId="5454AC0D"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7,418</w:t>
            </w:r>
          </w:p>
        </w:tc>
      </w:tr>
      <w:tr w:rsidR="00A077F4" w:rsidRPr="004945B1" w14:paraId="78DB3613"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31CE10A1"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42</w:t>
            </w:r>
          </w:p>
        </w:tc>
        <w:tc>
          <w:tcPr>
            <w:tcW w:w="3392" w:type="dxa"/>
            <w:tcBorders>
              <w:top w:val="single" w:sz="6" w:space="0" w:color="000000"/>
              <w:left w:val="single" w:sz="6" w:space="0" w:color="000000"/>
              <w:bottom w:val="single" w:sz="6" w:space="0" w:color="000000"/>
              <w:right w:val="single" w:sz="6" w:space="0" w:color="000000"/>
            </w:tcBorders>
          </w:tcPr>
          <w:p w14:paraId="4960BB1E"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endoscop$.mp.</w:t>
            </w:r>
          </w:p>
        </w:tc>
        <w:tc>
          <w:tcPr>
            <w:tcW w:w="2551" w:type="dxa"/>
            <w:tcBorders>
              <w:top w:val="single" w:sz="6" w:space="0" w:color="000000"/>
              <w:left w:val="single" w:sz="6" w:space="0" w:color="000000"/>
              <w:bottom w:val="single" w:sz="6" w:space="0" w:color="000000"/>
              <w:right w:val="single" w:sz="6" w:space="0" w:color="000000"/>
            </w:tcBorders>
          </w:tcPr>
          <w:p w14:paraId="1EF74471"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772888</w:t>
            </w:r>
          </w:p>
        </w:tc>
        <w:tc>
          <w:tcPr>
            <w:tcW w:w="2693" w:type="dxa"/>
            <w:tcBorders>
              <w:top w:val="single" w:sz="6" w:space="0" w:color="000000"/>
              <w:left w:val="single" w:sz="6" w:space="0" w:color="000000"/>
              <w:bottom w:val="single" w:sz="6" w:space="0" w:color="000000"/>
              <w:right w:val="single" w:sz="6" w:space="0" w:color="000000"/>
            </w:tcBorders>
          </w:tcPr>
          <w:p w14:paraId="0F097507"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830,962</w:t>
            </w:r>
          </w:p>
        </w:tc>
      </w:tr>
      <w:tr w:rsidR="00A077F4" w:rsidRPr="004945B1" w14:paraId="702AAA5E"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0CB68160"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43</w:t>
            </w:r>
          </w:p>
        </w:tc>
        <w:tc>
          <w:tcPr>
            <w:tcW w:w="3392" w:type="dxa"/>
            <w:tcBorders>
              <w:top w:val="single" w:sz="6" w:space="0" w:color="000000"/>
              <w:left w:val="single" w:sz="6" w:space="0" w:color="000000"/>
              <w:bottom w:val="single" w:sz="6" w:space="0" w:color="000000"/>
              <w:right w:val="single" w:sz="6" w:space="0" w:color="000000"/>
            </w:tcBorders>
          </w:tcPr>
          <w:p w14:paraId="508DE6C3" w14:textId="77777777" w:rsidR="00871D94" w:rsidRPr="004945B1" w:rsidRDefault="00871D94">
            <w:pPr>
              <w:pStyle w:val="Table"/>
              <w:rPr>
                <w:rFonts w:ascii="Calibri" w:eastAsia="Times New Roman" w:hAnsi="Calibri" w:cs="Calibri"/>
                <w:color w:val="0A0905"/>
                <w:sz w:val="24"/>
                <w:szCs w:val="24"/>
                <w:lang w:eastAsia="en-GB"/>
              </w:rPr>
            </w:pPr>
            <w:proofErr w:type="spellStart"/>
            <w:proofErr w:type="gramStart"/>
            <w:r w:rsidRPr="004945B1">
              <w:rPr>
                <w:rFonts w:ascii="Calibri" w:eastAsia="Times New Roman" w:hAnsi="Calibri" w:cs="Calibri"/>
                <w:color w:val="0A0905"/>
                <w:sz w:val="24"/>
                <w:szCs w:val="24"/>
                <w:lang w:eastAsia="en-GB"/>
              </w:rPr>
              <w:t>f?ecal</w:t>
            </w:r>
            <w:proofErr w:type="spellEnd"/>
            <w:proofErr w:type="gramEnd"/>
            <w:r w:rsidRPr="004945B1">
              <w:rPr>
                <w:rFonts w:ascii="Calibri" w:eastAsia="Times New Roman" w:hAnsi="Calibri" w:cs="Calibri"/>
                <w:color w:val="0A0905"/>
                <w:sz w:val="24"/>
                <w:szCs w:val="24"/>
                <w:lang w:eastAsia="en-GB"/>
              </w:rPr>
              <w:t xml:space="preserve"> occult blood.mp.</w:t>
            </w:r>
          </w:p>
        </w:tc>
        <w:tc>
          <w:tcPr>
            <w:tcW w:w="2551" w:type="dxa"/>
            <w:tcBorders>
              <w:top w:val="single" w:sz="6" w:space="0" w:color="000000"/>
              <w:left w:val="single" w:sz="6" w:space="0" w:color="000000"/>
              <w:bottom w:val="single" w:sz="6" w:space="0" w:color="000000"/>
              <w:right w:val="single" w:sz="6" w:space="0" w:color="000000"/>
            </w:tcBorders>
          </w:tcPr>
          <w:p w14:paraId="6EDAAB17"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1526</w:t>
            </w:r>
          </w:p>
        </w:tc>
        <w:tc>
          <w:tcPr>
            <w:tcW w:w="2693" w:type="dxa"/>
            <w:tcBorders>
              <w:top w:val="single" w:sz="6" w:space="0" w:color="000000"/>
              <w:left w:val="single" w:sz="6" w:space="0" w:color="000000"/>
              <w:bottom w:val="single" w:sz="6" w:space="0" w:color="000000"/>
              <w:right w:val="single" w:sz="6" w:space="0" w:color="000000"/>
            </w:tcBorders>
          </w:tcPr>
          <w:p w14:paraId="55E292E8"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2,036</w:t>
            </w:r>
          </w:p>
        </w:tc>
      </w:tr>
      <w:tr w:rsidR="00A077F4" w:rsidRPr="004945B1" w14:paraId="285E34E6"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2FD6BB0E"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44</w:t>
            </w:r>
          </w:p>
        </w:tc>
        <w:tc>
          <w:tcPr>
            <w:tcW w:w="3392" w:type="dxa"/>
            <w:tcBorders>
              <w:top w:val="single" w:sz="6" w:space="0" w:color="000000"/>
              <w:left w:val="single" w:sz="6" w:space="0" w:color="000000"/>
              <w:bottom w:val="single" w:sz="6" w:space="0" w:color="000000"/>
              <w:right w:val="single" w:sz="6" w:space="0" w:color="000000"/>
            </w:tcBorders>
          </w:tcPr>
          <w:p w14:paraId="5BD2D8EF"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occult blood/</w:t>
            </w:r>
          </w:p>
        </w:tc>
        <w:tc>
          <w:tcPr>
            <w:tcW w:w="2551" w:type="dxa"/>
            <w:tcBorders>
              <w:top w:val="single" w:sz="6" w:space="0" w:color="000000"/>
              <w:left w:val="single" w:sz="6" w:space="0" w:color="000000"/>
              <w:bottom w:val="single" w:sz="6" w:space="0" w:color="000000"/>
              <w:right w:val="single" w:sz="6" w:space="0" w:color="000000"/>
            </w:tcBorders>
          </w:tcPr>
          <w:p w14:paraId="42D9224A"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6805</w:t>
            </w:r>
          </w:p>
        </w:tc>
        <w:tc>
          <w:tcPr>
            <w:tcW w:w="2693" w:type="dxa"/>
            <w:tcBorders>
              <w:top w:val="single" w:sz="6" w:space="0" w:color="000000"/>
              <w:left w:val="single" w:sz="6" w:space="0" w:color="000000"/>
              <w:bottom w:val="single" w:sz="6" w:space="0" w:color="000000"/>
              <w:right w:val="single" w:sz="6" w:space="0" w:color="000000"/>
            </w:tcBorders>
          </w:tcPr>
          <w:p w14:paraId="1F054614"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7,654</w:t>
            </w:r>
          </w:p>
        </w:tc>
      </w:tr>
      <w:tr w:rsidR="00A077F4" w:rsidRPr="004945B1" w14:paraId="6F241ABC"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412027E8"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45</w:t>
            </w:r>
          </w:p>
        </w:tc>
        <w:tc>
          <w:tcPr>
            <w:tcW w:w="3392" w:type="dxa"/>
            <w:tcBorders>
              <w:top w:val="single" w:sz="6" w:space="0" w:color="000000"/>
              <w:left w:val="single" w:sz="6" w:space="0" w:color="000000"/>
              <w:bottom w:val="single" w:sz="6" w:space="0" w:color="000000"/>
              <w:right w:val="single" w:sz="6" w:space="0" w:color="000000"/>
            </w:tcBorders>
          </w:tcPr>
          <w:p w14:paraId="09A7CCA5"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occult blood test/</w:t>
            </w:r>
          </w:p>
        </w:tc>
        <w:tc>
          <w:tcPr>
            <w:tcW w:w="2551" w:type="dxa"/>
            <w:tcBorders>
              <w:top w:val="single" w:sz="6" w:space="0" w:color="000000"/>
              <w:left w:val="single" w:sz="6" w:space="0" w:color="000000"/>
              <w:bottom w:val="single" w:sz="6" w:space="0" w:color="000000"/>
              <w:right w:val="single" w:sz="6" w:space="0" w:color="000000"/>
            </w:tcBorders>
          </w:tcPr>
          <w:p w14:paraId="056295DC"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6418</w:t>
            </w:r>
          </w:p>
        </w:tc>
        <w:tc>
          <w:tcPr>
            <w:tcW w:w="2693" w:type="dxa"/>
            <w:tcBorders>
              <w:top w:val="single" w:sz="6" w:space="0" w:color="000000"/>
              <w:left w:val="single" w:sz="6" w:space="0" w:color="000000"/>
              <w:bottom w:val="single" w:sz="6" w:space="0" w:color="000000"/>
              <w:right w:val="single" w:sz="6" w:space="0" w:color="000000"/>
            </w:tcBorders>
          </w:tcPr>
          <w:p w14:paraId="321BCA13"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7,344</w:t>
            </w:r>
          </w:p>
        </w:tc>
      </w:tr>
      <w:tr w:rsidR="00A077F4" w:rsidRPr="004945B1" w14:paraId="3EB039D3"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57228459"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46</w:t>
            </w:r>
          </w:p>
        </w:tc>
        <w:tc>
          <w:tcPr>
            <w:tcW w:w="3392" w:type="dxa"/>
            <w:tcBorders>
              <w:top w:val="single" w:sz="6" w:space="0" w:color="000000"/>
              <w:left w:val="single" w:sz="6" w:space="0" w:color="000000"/>
              <w:bottom w:val="single" w:sz="6" w:space="0" w:color="000000"/>
              <w:right w:val="single" w:sz="6" w:space="0" w:color="000000"/>
            </w:tcBorders>
          </w:tcPr>
          <w:p w14:paraId="623C3374"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eastAsia="Times New Roman" w:hAnsi="Calibri" w:cs="Calibri"/>
                <w:color w:val="0A0905"/>
                <w:sz w:val="24"/>
                <w:szCs w:val="24"/>
                <w:lang w:eastAsia="en-GB"/>
              </w:rPr>
              <w:t>occult blood.mp.</w:t>
            </w:r>
          </w:p>
        </w:tc>
        <w:tc>
          <w:tcPr>
            <w:tcW w:w="2551" w:type="dxa"/>
            <w:tcBorders>
              <w:top w:val="single" w:sz="6" w:space="0" w:color="000000"/>
              <w:left w:val="single" w:sz="6" w:space="0" w:color="000000"/>
              <w:bottom w:val="single" w:sz="6" w:space="0" w:color="000000"/>
              <w:right w:val="single" w:sz="6" w:space="0" w:color="000000"/>
            </w:tcBorders>
          </w:tcPr>
          <w:p w14:paraId="3A8EE346"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27366</w:t>
            </w:r>
          </w:p>
        </w:tc>
        <w:tc>
          <w:tcPr>
            <w:tcW w:w="2693" w:type="dxa"/>
            <w:tcBorders>
              <w:top w:val="single" w:sz="6" w:space="0" w:color="000000"/>
              <w:left w:val="single" w:sz="6" w:space="0" w:color="000000"/>
              <w:bottom w:val="single" w:sz="6" w:space="0" w:color="000000"/>
              <w:right w:val="single" w:sz="6" w:space="0" w:color="000000"/>
            </w:tcBorders>
          </w:tcPr>
          <w:p w14:paraId="16B1D11E"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29,393</w:t>
            </w:r>
          </w:p>
        </w:tc>
      </w:tr>
      <w:tr w:rsidR="00A077F4" w:rsidRPr="004945B1" w14:paraId="45B8A2B9"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09A729E6" w14:textId="77777777" w:rsidR="00871D94" w:rsidRPr="004945B1" w:rsidRDefault="00871D94">
            <w:pPr>
              <w:pStyle w:val="Table"/>
              <w:rPr>
                <w:rFonts w:ascii="Calibri" w:hAnsi="Calibri" w:cs="Calibri"/>
                <w:sz w:val="24"/>
                <w:szCs w:val="24"/>
              </w:rPr>
            </w:pPr>
            <w:r w:rsidRPr="004945B1">
              <w:rPr>
                <w:rFonts w:ascii="Calibri" w:hAnsi="Calibri" w:cs="Calibri"/>
                <w:b/>
                <w:bCs/>
                <w:sz w:val="24"/>
                <w:szCs w:val="24"/>
              </w:rPr>
              <w:t>47</w:t>
            </w:r>
          </w:p>
        </w:tc>
        <w:tc>
          <w:tcPr>
            <w:tcW w:w="3392" w:type="dxa"/>
            <w:tcBorders>
              <w:top w:val="single" w:sz="6" w:space="0" w:color="000000"/>
              <w:left w:val="single" w:sz="6" w:space="0" w:color="000000"/>
              <w:bottom w:val="single" w:sz="6" w:space="0" w:color="000000"/>
              <w:right w:val="single" w:sz="6" w:space="0" w:color="000000"/>
            </w:tcBorders>
          </w:tcPr>
          <w:p w14:paraId="6CFF12A7" w14:textId="77777777" w:rsidR="00871D94" w:rsidRPr="004945B1" w:rsidRDefault="00871D94">
            <w:pPr>
              <w:pStyle w:val="Table"/>
              <w:rPr>
                <w:rFonts w:ascii="Calibri" w:eastAsia="Times New Roman" w:hAnsi="Calibri" w:cs="Calibri"/>
                <w:color w:val="0A0905"/>
                <w:sz w:val="24"/>
                <w:szCs w:val="24"/>
                <w:lang w:eastAsia="en-GB"/>
              </w:rPr>
            </w:pPr>
            <w:r w:rsidRPr="004945B1">
              <w:rPr>
                <w:rFonts w:ascii="Calibri" w:hAnsi="Calibri" w:cs="Calibri"/>
                <w:b/>
                <w:bCs/>
                <w:sz w:val="24"/>
                <w:szCs w:val="24"/>
              </w:rPr>
              <w:t>or/30-46</w:t>
            </w:r>
          </w:p>
        </w:tc>
        <w:tc>
          <w:tcPr>
            <w:tcW w:w="2551" w:type="dxa"/>
            <w:tcBorders>
              <w:top w:val="single" w:sz="6" w:space="0" w:color="000000"/>
              <w:left w:val="single" w:sz="6" w:space="0" w:color="000000"/>
              <w:bottom w:val="single" w:sz="6" w:space="0" w:color="000000"/>
              <w:right w:val="single" w:sz="6" w:space="0" w:color="000000"/>
            </w:tcBorders>
          </w:tcPr>
          <w:p w14:paraId="107B700E"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904657</w:t>
            </w:r>
          </w:p>
        </w:tc>
        <w:tc>
          <w:tcPr>
            <w:tcW w:w="2693" w:type="dxa"/>
            <w:tcBorders>
              <w:top w:val="single" w:sz="6" w:space="0" w:color="000000"/>
              <w:left w:val="single" w:sz="6" w:space="0" w:color="000000"/>
              <w:bottom w:val="single" w:sz="6" w:space="0" w:color="000000"/>
              <w:right w:val="single" w:sz="6" w:space="0" w:color="000000"/>
            </w:tcBorders>
          </w:tcPr>
          <w:p w14:paraId="6A868567"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2,030,423</w:t>
            </w:r>
          </w:p>
        </w:tc>
      </w:tr>
      <w:tr w:rsidR="00871D94" w:rsidRPr="004945B1" w14:paraId="6BFB2256" w14:textId="77777777" w:rsidTr="00F00AD7">
        <w:trPr>
          <w:trHeight w:val="72"/>
        </w:trPr>
        <w:tc>
          <w:tcPr>
            <w:tcW w:w="9064" w:type="dxa"/>
            <w:gridSpan w:val="4"/>
            <w:tcBorders>
              <w:top w:val="single" w:sz="6" w:space="0" w:color="000000"/>
              <w:left w:val="single" w:sz="6" w:space="0" w:color="000000"/>
              <w:bottom w:val="single" w:sz="6" w:space="0" w:color="000000"/>
              <w:right w:val="single" w:sz="6" w:space="0" w:color="000000"/>
            </w:tcBorders>
          </w:tcPr>
          <w:p w14:paraId="57477909" w14:textId="77777777" w:rsidR="00871D94" w:rsidRPr="004945B1" w:rsidRDefault="00871D94">
            <w:pPr>
              <w:pStyle w:val="Table"/>
              <w:jc w:val="center"/>
              <w:rPr>
                <w:rFonts w:ascii="Calibri" w:hAnsi="Calibri" w:cs="Calibri"/>
                <w:b/>
                <w:bCs/>
                <w:sz w:val="24"/>
                <w:szCs w:val="24"/>
              </w:rPr>
            </w:pPr>
            <w:r w:rsidRPr="004945B1">
              <w:rPr>
                <w:rFonts w:ascii="Calibri" w:hAnsi="Calibri" w:cs="Calibri"/>
                <w:b/>
                <w:bCs/>
                <w:sz w:val="24"/>
                <w:szCs w:val="24"/>
              </w:rPr>
              <w:t>Step 4: limits</w:t>
            </w:r>
          </w:p>
        </w:tc>
      </w:tr>
      <w:tr w:rsidR="00A077F4" w:rsidRPr="004945B1" w14:paraId="61E6D755"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1C6135CE" w14:textId="77777777" w:rsidR="00871D94" w:rsidRPr="004945B1" w:rsidRDefault="00871D94">
            <w:pPr>
              <w:pStyle w:val="Table"/>
              <w:rPr>
                <w:rFonts w:ascii="Calibri" w:hAnsi="Calibri" w:cs="Calibri"/>
                <w:b/>
                <w:bCs/>
                <w:sz w:val="24"/>
                <w:szCs w:val="24"/>
              </w:rPr>
            </w:pPr>
            <w:r w:rsidRPr="004945B1">
              <w:rPr>
                <w:rFonts w:ascii="Calibri" w:hAnsi="Calibri" w:cs="Calibri"/>
                <w:sz w:val="24"/>
                <w:szCs w:val="24"/>
              </w:rPr>
              <w:t>48</w:t>
            </w:r>
          </w:p>
        </w:tc>
        <w:tc>
          <w:tcPr>
            <w:tcW w:w="3392" w:type="dxa"/>
            <w:tcBorders>
              <w:top w:val="single" w:sz="6" w:space="0" w:color="000000"/>
              <w:left w:val="single" w:sz="6" w:space="0" w:color="000000"/>
              <w:bottom w:val="single" w:sz="6" w:space="0" w:color="000000"/>
              <w:right w:val="single" w:sz="6" w:space="0" w:color="000000"/>
            </w:tcBorders>
          </w:tcPr>
          <w:p w14:paraId="5859DD5A" w14:textId="77777777" w:rsidR="00871D94" w:rsidRPr="004945B1" w:rsidRDefault="00871D94">
            <w:pPr>
              <w:pStyle w:val="Table"/>
              <w:rPr>
                <w:rFonts w:ascii="Calibri" w:hAnsi="Calibri" w:cs="Calibri"/>
                <w:b/>
                <w:bCs/>
                <w:sz w:val="24"/>
                <w:szCs w:val="24"/>
              </w:rPr>
            </w:pPr>
            <w:r w:rsidRPr="004945B1">
              <w:rPr>
                <w:rFonts w:ascii="Calibri" w:hAnsi="Calibri" w:cs="Calibri"/>
                <w:sz w:val="24"/>
                <w:szCs w:val="24"/>
              </w:rPr>
              <w:t>23 and 29 and 47</w:t>
            </w:r>
          </w:p>
        </w:tc>
        <w:tc>
          <w:tcPr>
            <w:tcW w:w="2551" w:type="dxa"/>
            <w:tcBorders>
              <w:top w:val="single" w:sz="6" w:space="0" w:color="000000"/>
              <w:left w:val="single" w:sz="6" w:space="0" w:color="000000"/>
              <w:bottom w:val="single" w:sz="6" w:space="0" w:color="000000"/>
              <w:right w:val="single" w:sz="6" w:space="0" w:color="000000"/>
            </w:tcBorders>
          </w:tcPr>
          <w:p w14:paraId="0A8DA469"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5971</w:t>
            </w:r>
          </w:p>
        </w:tc>
        <w:tc>
          <w:tcPr>
            <w:tcW w:w="2693" w:type="dxa"/>
            <w:tcBorders>
              <w:top w:val="single" w:sz="6" w:space="0" w:color="000000"/>
              <w:left w:val="single" w:sz="6" w:space="0" w:color="000000"/>
              <w:bottom w:val="single" w:sz="6" w:space="0" w:color="000000"/>
              <w:right w:val="single" w:sz="6" w:space="0" w:color="000000"/>
            </w:tcBorders>
          </w:tcPr>
          <w:p w14:paraId="76E8F408" w14:textId="77777777" w:rsidR="00871D94" w:rsidRPr="004945B1" w:rsidRDefault="00871D94">
            <w:pPr>
              <w:pStyle w:val="Table"/>
              <w:rPr>
                <w:rFonts w:ascii="Calibri" w:eastAsia="Times New Roman" w:hAnsi="Calibri" w:cs="Calibri"/>
                <w:color w:val="2D2D2D"/>
                <w:sz w:val="24"/>
                <w:szCs w:val="24"/>
              </w:rPr>
            </w:pPr>
            <w:r w:rsidRPr="004945B1">
              <w:rPr>
                <w:rFonts w:ascii="Calibri" w:eastAsia="Times New Roman" w:hAnsi="Calibri" w:cs="Calibri"/>
                <w:color w:val="2D2D2D"/>
                <w:sz w:val="24"/>
                <w:szCs w:val="24"/>
              </w:rPr>
              <w:t>12,361</w:t>
            </w:r>
          </w:p>
        </w:tc>
      </w:tr>
      <w:tr w:rsidR="00A077F4" w:rsidRPr="004945B1" w14:paraId="1A15D50A"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6FDFBE9A"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49</w:t>
            </w:r>
          </w:p>
        </w:tc>
        <w:tc>
          <w:tcPr>
            <w:tcW w:w="3392" w:type="dxa"/>
            <w:tcBorders>
              <w:top w:val="single" w:sz="6" w:space="0" w:color="000000"/>
              <w:left w:val="single" w:sz="6" w:space="0" w:color="000000"/>
              <w:bottom w:val="single" w:sz="6" w:space="0" w:color="000000"/>
              <w:right w:val="single" w:sz="6" w:space="0" w:color="000000"/>
            </w:tcBorders>
          </w:tcPr>
          <w:p w14:paraId="75A01B45"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Remove duplicates from 48</w:t>
            </w:r>
          </w:p>
        </w:tc>
        <w:tc>
          <w:tcPr>
            <w:tcW w:w="2551" w:type="dxa"/>
            <w:tcBorders>
              <w:top w:val="single" w:sz="6" w:space="0" w:color="000000"/>
              <w:left w:val="single" w:sz="6" w:space="0" w:color="000000"/>
              <w:bottom w:val="single" w:sz="6" w:space="0" w:color="000000"/>
              <w:right w:val="single" w:sz="6" w:space="0" w:color="000000"/>
            </w:tcBorders>
          </w:tcPr>
          <w:p w14:paraId="1A4313B0" w14:textId="77777777" w:rsidR="00871D94" w:rsidRPr="004945B1" w:rsidRDefault="00871D94">
            <w:pPr>
              <w:pStyle w:val="Table"/>
              <w:rPr>
                <w:rFonts w:ascii="Calibri" w:eastAsia="Times New Roman" w:hAnsi="Calibri" w:cs="Calibri"/>
                <w:color w:val="2D2D2D"/>
                <w:sz w:val="24"/>
                <w:szCs w:val="24"/>
              </w:rPr>
            </w:pPr>
            <w:r w:rsidRPr="004945B1">
              <w:rPr>
                <w:rFonts w:ascii="Calibri" w:hAnsi="Calibri" w:cs="Calibri"/>
                <w:sz w:val="24"/>
                <w:szCs w:val="24"/>
              </w:rPr>
              <w:t>5154</w:t>
            </w:r>
          </w:p>
        </w:tc>
        <w:tc>
          <w:tcPr>
            <w:tcW w:w="2693" w:type="dxa"/>
            <w:tcBorders>
              <w:top w:val="single" w:sz="6" w:space="0" w:color="000000"/>
              <w:left w:val="single" w:sz="6" w:space="0" w:color="000000"/>
              <w:bottom w:val="single" w:sz="6" w:space="0" w:color="000000"/>
              <w:right w:val="single" w:sz="6" w:space="0" w:color="000000"/>
            </w:tcBorders>
          </w:tcPr>
          <w:p w14:paraId="1A5716E3"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1,334</w:t>
            </w:r>
          </w:p>
        </w:tc>
      </w:tr>
      <w:tr w:rsidR="00A077F4" w:rsidRPr="004945B1" w14:paraId="2DA6D74B"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529A9A8D"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50</w:t>
            </w:r>
          </w:p>
        </w:tc>
        <w:tc>
          <w:tcPr>
            <w:tcW w:w="3392" w:type="dxa"/>
            <w:tcBorders>
              <w:top w:val="single" w:sz="6" w:space="0" w:color="000000"/>
              <w:left w:val="single" w:sz="6" w:space="0" w:color="000000"/>
              <w:bottom w:val="single" w:sz="6" w:space="0" w:color="000000"/>
              <w:right w:val="single" w:sz="6" w:space="0" w:color="000000"/>
            </w:tcBorders>
          </w:tcPr>
          <w:p w14:paraId="1027FCBA"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 xml:space="preserve">Limit 49 to yr=”2016 -Current” </w:t>
            </w:r>
          </w:p>
        </w:tc>
        <w:tc>
          <w:tcPr>
            <w:tcW w:w="2551" w:type="dxa"/>
            <w:tcBorders>
              <w:top w:val="single" w:sz="6" w:space="0" w:color="000000"/>
              <w:left w:val="single" w:sz="6" w:space="0" w:color="000000"/>
              <w:bottom w:val="single" w:sz="6" w:space="0" w:color="000000"/>
              <w:right w:val="single" w:sz="6" w:space="0" w:color="000000"/>
            </w:tcBorders>
          </w:tcPr>
          <w:p w14:paraId="69171574"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1677</w:t>
            </w:r>
          </w:p>
        </w:tc>
        <w:tc>
          <w:tcPr>
            <w:tcW w:w="2693" w:type="dxa"/>
            <w:tcBorders>
              <w:top w:val="single" w:sz="6" w:space="0" w:color="000000"/>
              <w:left w:val="single" w:sz="6" w:space="0" w:color="000000"/>
              <w:bottom w:val="single" w:sz="6" w:space="0" w:color="000000"/>
              <w:right w:val="single" w:sz="6" w:space="0" w:color="000000"/>
            </w:tcBorders>
          </w:tcPr>
          <w:p w14:paraId="359EF196"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1,315</w:t>
            </w:r>
          </w:p>
        </w:tc>
      </w:tr>
      <w:tr w:rsidR="00A077F4" w:rsidRPr="004945B1" w14:paraId="73DD40FE"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749E1CE1"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51</w:t>
            </w:r>
          </w:p>
        </w:tc>
        <w:tc>
          <w:tcPr>
            <w:tcW w:w="3392" w:type="dxa"/>
            <w:tcBorders>
              <w:top w:val="single" w:sz="6" w:space="0" w:color="000000"/>
              <w:left w:val="single" w:sz="6" w:space="0" w:color="000000"/>
              <w:bottom w:val="single" w:sz="6" w:space="0" w:color="000000"/>
              <w:right w:val="single" w:sz="6" w:space="0" w:color="000000"/>
            </w:tcBorders>
          </w:tcPr>
          <w:p w14:paraId="70C6CC43"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Limit 50 to English language</w:t>
            </w:r>
          </w:p>
        </w:tc>
        <w:tc>
          <w:tcPr>
            <w:tcW w:w="2551" w:type="dxa"/>
            <w:tcBorders>
              <w:top w:val="single" w:sz="6" w:space="0" w:color="000000"/>
              <w:left w:val="single" w:sz="6" w:space="0" w:color="000000"/>
              <w:bottom w:val="single" w:sz="6" w:space="0" w:color="000000"/>
              <w:right w:val="single" w:sz="6" w:space="0" w:color="000000"/>
            </w:tcBorders>
          </w:tcPr>
          <w:p w14:paraId="15970F2B"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1652</w:t>
            </w:r>
          </w:p>
        </w:tc>
        <w:tc>
          <w:tcPr>
            <w:tcW w:w="2693" w:type="dxa"/>
            <w:tcBorders>
              <w:top w:val="single" w:sz="6" w:space="0" w:color="000000"/>
              <w:left w:val="single" w:sz="6" w:space="0" w:color="000000"/>
              <w:bottom w:val="single" w:sz="6" w:space="0" w:color="000000"/>
              <w:right w:val="single" w:sz="6" w:space="0" w:color="000000"/>
            </w:tcBorders>
          </w:tcPr>
          <w:p w14:paraId="5F2D9C97"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1,301</w:t>
            </w:r>
          </w:p>
        </w:tc>
      </w:tr>
      <w:tr w:rsidR="00A077F4" w:rsidRPr="004945B1" w14:paraId="50018C28"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0A133EF2"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52</w:t>
            </w:r>
          </w:p>
        </w:tc>
        <w:tc>
          <w:tcPr>
            <w:tcW w:w="3392" w:type="dxa"/>
            <w:tcBorders>
              <w:top w:val="single" w:sz="6" w:space="0" w:color="000000"/>
              <w:left w:val="single" w:sz="6" w:space="0" w:color="000000"/>
              <w:bottom w:val="single" w:sz="6" w:space="0" w:color="000000"/>
              <w:right w:val="single" w:sz="6" w:space="0" w:color="000000"/>
            </w:tcBorders>
          </w:tcPr>
          <w:p w14:paraId="1F628855"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Limit 51 to human</w:t>
            </w:r>
          </w:p>
        </w:tc>
        <w:tc>
          <w:tcPr>
            <w:tcW w:w="2551" w:type="dxa"/>
            <w:tcBorders>
              <w:top w:val="single" w:sz="6" w:space="0" w:color="000000"/>
              <w:left w:val="single" w:sz="6" w:space="0" w:color="000000"/>
              <w:bottom w:val="single" w:sz="6" w:space="0" w:color="000000"/>
              <w:right w:val="single" w:sz="6" w:space="0" w:color="000000"/>
            </w:tcBorders>
          </w:tcPr>
          <w:p w14:paraId="2214E41F"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1640</w:t>
            </w:r>
          </w:p>
        </w:tc>
        <w:tc>
          <w:tcPr>
            <w:tcW w:w="2693" w:type="dxa"/>
            <w:tcBorders>
              <w:top w:val="single" w:sz="6" w:space="0" w:color="000000"/>
              <w:left w:val="single" w:sz="6" w:space="0" w:color="000000"/>
              <w:bottom w:val="single" w:sz="6" w:space="0" w:color="000000"/>
              <w:right w:val="single" w:sz="6" w:space="0" w:color="000000"/>
            </w:tcBorders>
          </w:tcPr>
          <w:p w14:paraId="1680386E"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655</w:t>
            </w:r>
          </w:p>
        </w:tc>
      </w:tr>
      <w:tr w:rsidR="00A077F4" w:rsidRPr="004945B1" w14:paraId="5D870ECC"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666ABD36"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53</w:t>
            </w:r>
          </w:p>
        </w:tc>
        <w:tc>
          <w:tcPr>
            <w:tcW w:w="3392" w:type="dxa"/>
            <w:tcBorders>
              <w:top w:val="single" w:sz="6" w:space="0" w:color="000000"/>
              <w:left w:val="single" w:sz="6" w:space="0" w:color="000000"/>
              <w:bottom w:val="single" w:sz="6" w:space="0" w:color="000000"/>
              <w:right w:val="single" w:sz="6" w:space="0" w:color="000000"/>
            </w:tcBorders>
          </w:tcPr>
          <w:p w14:paraId="27E9A2ED"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limit</w:t>
            </w:r>
            <w:r w:rsidRPr="004945B1">
              <w:rPr>
                <w:rFonts w:ascii="Calibri" w:hAnsi="Calibri" w:cs="Calibri"/>
                <w:sz w:val="24"/>
                <w:szCs w:val="24"/>
                <w:shd w:val="clear" w:color="auto" w:fill="DBF0FC"/>
              </w:rPr>
              <w:t xml:space="preserve"> </w:t>
            </w:r>
            <w:r w:rsidRPr="004945B1">
              <w:rPr>
                <w:rFonts w:ascii="Calibri" w:hAnsi="Calibri" w:cs="Calibri"/>
                <w:sz w:val="24"/>
                <w:szCs w:val="24"/>
              </w:rPr>
              <w:t>52 to conference abstracts [Limit not valid in Ovid MEDLINE(R</w:t>
            </w:r>
            <w:proofErr w:type="gramStart"/>
            <w:r w:rsidRPr="004945B1">
              <w:rPr>
                <w:rFonts w:ascii="Calibri" w:hAnsi="Calibri" w:cs="Calibri"/>
                <w:sz w:val="24"/>
                <w:szCs w:val="24"/>
              </w:rPr>
              <w:t>),Ovid</w:t>
            </w:r>
            <w:proofErr w:type="gramEnd"/>
            <w:r w:rsidRPr="004945B1">
              <w:rPr>
                <w:rFonts w:ascii="Calibri" w:hAnsi="Calibri" w:cs="Calibri"/>
                <w:sz w:val="24"/>
                <w:szCs w:val="24"/>
              </w:rPr>
              <w:t xml:space="preserve"> MEDLINE(R) Daily </w:t>
            </w:r>
            <w:proofErr w:type="spellStart"/>
            <w:proofErr w:type="gramStart"/>
            <w:r w:rsidRPr="004945B1">
              <w:rPr>
                <w:rFonts w:ascii="Calibri" w:hAnsi="Calibri" w:cs="Calibri"/>
                <w:sz w:val="24"/>
                <w:szCs w:val="24"/>
              </w:rPr>
              <w:t>Update,Ovid</w:t>
            </w:r>
            <w:proofErr w:type="spellEnd"/>
            <w:proofErr w:type="gramEnd"/>
            <w:r w:rsidRPr="004945B1">
              <w:rPr>
                <w:rFonts w:ascii="Calibri" w:hAnsi="Calibri" w:cs="Calibri"/>
                <w:sz w:val="24"/>
                <w:szCs w:val="24"/>
              </w:rPr>
              <w:t xml:space="preserve"> MEDLINE(R) PubMed not </w:t>
            </w:r>
            <w:proofErr w:type="spellStart"/>
            <w:proofErr w:type="gramStart"/>
            <w:r w:rsidRPr="004945B1">
              <w:rPr>
                <w:rFonts w:ascii="Calibri" w:hAnsi="Calibri" w:cs="Calibri"/>
                <w:sz w:val="24"/>
                <w:szCs w:val="24"/>
              </w:rPr>
              <w:t>MEDLINE,Ovid</w:t>
            </w:r>
            <w:proofErr w:type="spellEnd"/>
            <w:proofErr w:type="gramEnd"/>
            <w:r w:rsidRPr="004945B1">
              <w:rPr>
                <w:rFonts w:ascii="Calibri" w:hAnsi="Calibri" w:cs="Calibri"/>
                <w:sz w:val="24"/>
                <w:szCs w:val="24"/>
              </w:rPr>
              <w:t xml:space="preserve"> MEDLINE(R) In-</w:t>
            </w:r>
            <w:proofErr w:type="spellStart"/>
            <w:proofErr w:type="gramStart"/>
            <w:r w:rsidRPr="004945B1">
              <w:rPr>
                <w:rFonts w:ascii="Calibri" w:hAnsi="Calibri" w:cs="Calibri"/>
                <w:sz w:val="24"/>
                <w:szCs w:val="24"/>
              </w:rPr>
              <w:t>Process,Ovid</w:t>
            </w:r>
            <w:proofErr w:type="spellEnd"/>
            <w:proofErr w:type="gramEnd"/>
            <w:r w:rsidRPr="004945B1">
              <w:rPr>
                <w:rFonts w:ascii="Calibri" w:hAnsi="Calibri" w:cs="Calibri"/>
                <w:sz w:val="24"/>
                <w:szCs w:val="24"/>
              </w:rPr>
              <w:t xml:space="preserve"> MEDLINE(R) </w:t>
            </w:r>
            <w:proofErr w:type="spellStart"/>
            <w:proofErr w:type="gramStart"/>
            <w:r w:rsidRPr="004945B1">
              <w:rPr>
                <w:rFonts w:ascii="Calibri" w:hAnsi="Calibri" w:cs="Calibri"/>
                <w:sz w:val="24"/>
                <w:szCs w:val="24"/>
              </w:rPr>
              <w:t>Publisher,APA</w:t>
            </w:r>
            <w:proofErr w:type="spellEnd"/>
            <w:proofErr w:type="gramEnd"/>
            <w:r w:rsidRPr="004945B1">
              <w:rPr>
                <w:rFonts w:ascii="Calibri" w:hAnsi="Calibri" w:cs="Calibri"/>
                <w:sz w:val="24"/>
                <w:szCs w:val="24"/>
              </w:rPr>
              <w:t xml:space="preserve"> </w:t>
            </w:r>
            <w:proofErr w:type="spellStart"/>
            <w:r w:rsidRPr="004945B1">
              <w:rPr>
                <w:rFonts w:ascii="Calibri" w:hAnsi="Calibri" w:cs="Calibri"/>
                <w:sz w:val="24"/>
                <w:szCs w:val="24"/>
              </w:rPr>
              <w:t>PsycInfo</w:t>
            </w:r>
            <w:proofErr w:type="spellEnd"/>
            <w:r w:rsidRPr="004945B1">
              <w:rPr>
                <w:rFonts w:ascii="Calibri" w:hAnsi="Calibri" w:cs="Calibri"/>
                <w:sz w:val="24"/>
                <w:szCs w:val="24"/>
              </w:rPr>
              <w:t>; records were retained</w:t>
            </w:r>
            <w:r w:rsidRPr="004945B1">
              <w:rPr>
                <w:rFonts w:ascii="Calibri" w:hAnsi="Calibri" w:cs="Calibri"/>
                <w:sz w:val="24"/>
                <w:szCs w:val="24"/>
                <w:shd w:val="clear" w:color="auto" w:fill="DBF0FC"/>
              </w:rPr>
              <w:t>]</w:t>
            </w:r>
          </w:p>
        </w:tc>
        <w:tc>
          <w:tcPr>
            <w:tcW w:w="2551" w:type="dxa"/>
            <w:tcBorders>
              <w:top w:val="single" w:sz="6" w:space="0" w:color="000000"/>
              <w:left w:val="single" w:sz="6" w:space="0" w:color="000000"/>
              <w:bottom w:val="single" w:sz="6" w:space="0" w:color="000000"/>
              <w:right w:val="single" w:sz="6" w:space="0" w:color="000000"/>
            </w:tcBorders>
          </w:tcPr>
          <w:p w14:paraId="491C1D90"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659</w:t>
            </w:r>
          </w:p>
        </w:tc>
        <w:tc>
          <w:tcPr>
            <w:tcW w:w="2693" w:type="dxa"/>
            <w:tcBorders>
              <w:top w:val="single" w:sz="6" w:space="0" w:color="000000"/>
              <w:left w:val="single" w:sz="6" w:space="0" w:color="000000"/>
              <w:bottom w:val="single" w:sz="6" w:space="0" w:color="000000"/>
              <w:right w:val="single" w:sz="6" w:space="0" w:color="000000"/>
            </w:tcBorders>
          </w:tcPr>
          <w:p w14:paraId="56A6F162"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346</w:t>
            </w:r>
          </w:p>
        </w:tc>
      </w:tr>
      <w:tr w:rsidR="00A077F4" w:rsidRPr="004945B1" w14:paraId="40F60F29"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214F8BEB"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54</w:t>
            </w:r>
          </w:p>
        </w:tc>
        <w:tc>
          <w:tcPr>
            <w:tcW w:w="3392" w:type="dxa"/>
            <w:tcBorders>
              <w:top w:val="single" w:sz="6" w:space="0" w:color="000000"/>
              <w:left w:val="single" w:sz="6" w:space="0" w:color="000000"/>
              <w:bottom w:val="single" w:sz="6" w:space="0" w:color="000000"/>
              <w:right w:val="single" w:sz="6" w:space="0" w:color="000000"/>
            </w:tcBorders>
          </w:tcPr>
          <w:p w14:paraId="03B767C1" w14:textId="77777777" w:rsidR="00871D94" w:rsidRPr="004945B1" w:rsidRDefault="00871D94">
            <w:pPr>
              <w:pStyle w:val="Table"/>
              <w:rPr>
                <w:rFonts w:ascii="Calibri" w:hAnsi="Calibri" w:cs="Calibri"/>
                <w:sz w:val="24"/>
                <w:szCs w:val="24"/>
              </w:rPr>
            </w:pPr>
            <w:proofErr w:type="spellStart"/>
            <w:r w:rsidRPr="004945B1">
              <w:rPr>
                <w:rFonts w:ascii="Calibri" w:hAnsi="Calibri" w:cs="Calibri"/>
                <w:sz w:val="24"/>
                <w:szCs w:val="24"/>
              </w:rPr>
              <w:t>Limt</w:t>
            </w:r>
            <w:proofErr w:type="spellEnd"/>
            <w:r w:rsidRPr="004945B1">
              <w:rPr>
                <w:rFonts w:ascii="Calibri" w:hAnsi="Calibri" w:cs="Calibri"/>
                <w:sz w:val="24"/>
                <w:szCs w:val="24"/>
              </w:rPr>
              <w:t xml:space="preserve"> 53 to </w:t>
            </w:r>
            <w:proofErr w:type="spellStart"/>
            <w:r w:rsidRPr="004945B1">
              <w:rPr>
                <w:rFonts w:ascii="Calibri" w:hAnsi="Calibri" w:cs="Calibri"/>
                <w:sz w:val="24"/>
                <w:szCs w:val="24"/>
              </w:rPr>
              <w:t>medline</w:t>
            </w:r>
            <w:proofErr w:type="spellEnd"/>
            <w:r w:rsidRPr="004945B1">
              <w:rPr>
                <w:rFonts w:ascii="Calibri" w:hAnsi="Calibri" w:cs="Calibri"/>
                <w:sz w:val="24"/>
                <w:szCs w:val="24"/>
              </w:rPr>
              <w:t xml:space="preserve"> </w:t>
            </w:r>
          </w:p>
        </w:tc>
        <w:tc>
          <w:tcPr>
            <w:tcW w:w="2551" w:type="dxa"/>
            <w:tcBorders>
              <w:top w:val="single" w:sz="6" w:space="0" w:color="000000"/>
              <w:left w:val="single" w:sz="6" w:space="0" w:color="000000"/>
              <w:bottom w:val="single" w:sz="6" w:space="0" w:color="000000"/>
              <w:right w:val="single" w:sz="6" w:space="0" w:color="000000"/>
            </w:tcBorders>
          </w:tcPr>
          <w:p w14:paraId="2E13FF20" w14:textId="77777777" w:rsidR="00871D94" w:rsidRPr="004945B1" w:rsidRDefault="00871D94">
            <w:pPr>
              <w:pStyle w:val="Table"/>
              <w:rPr>
                <w:rFonts w:ascii="Calibri" w:hAnsi="Calibri" w:cs="Calibri"/>
                <w:sz w:val="24"/>
                <w:szCs w:val="24"/>
              </w:rPr>
            </w:pPr>
          </w:p>
        </w:tc>
        <w:tc>
          <w:tcPr>
            <w:tcW w:w="2693" w:type="dxa"/>
            <w:tcBorders>
              <w:top w:val="single" w:sz="6" w:space="0" w:color="000000"/>
              <w:left w:val="single" w:sz="6" w:space="0" w:color="000000"/>
              <w:bottom w:val="single" w:sz="6" w:space="0" w:color="000000"/>
              <w:right w:val="single" w:sz="6" w:space="0" w:color="000000"/>
            </w:tcBorders>
          </w:tcPr>
          <w:p w14:paraId="502F4850"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309</w:t>
            </w:r>
          </w:p>
        </w:tc>
      </w:tr>
      <w:tr w:rsidR="00A077F4" w:rsidRPr="004945B1" w14:paraId="6EFB4B8F"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3AB07987"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55</w:t>
            </w:r>
          </w:p>
        </w:tc>
        <w:tc>
          <w:tcPr>
            <w:tcW w:w="3392" w:type="dxa"/>
            <w:tcBorders>
              <w:top w:val="single" w:sz="6" w:space="0" w:color="000000"/>
              <w:left w:val="single" w:sz="6" w:space="0" w:color="000000"/>
              <w:bottom w:val="single" w:sz="6" w:space="0" w:color="000000"/>
              <w:right w:val="single" w:sz="6" w:space="0" w:color="000000"/>
            </w:tcBorders>
          </w:tcPr>
          <w:p w14:paraId="1F32FD85"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53 not 54</w:t>
            </w:r>
          </w:p>
        </w:tc>
        <w:tc>
          <w:tcPr>
            <w:tcW w:w="2551" w:type="dxa"/>
            <w:tcBorders>
              <w:top w:val="single" w:sz="6" w:space="0" w:color="000000"/>
              <w:left w:val="single" w:sz="6" w:space="0" w:color="000000"/>
              <w:bottom w:val="single" w:sz="6" w:space="0" w:color="000000"/>
              <w:right w:val="single" w:sz="6" w:space="0" w:color="000000"/>
            </w:tcBorders>
          </w:tcPr>
          <w:p w14:paraId="0234AA1E" w14:textId="77777777" w:rsidR="00871D94" w:rsidRPr="004945B1" w:rsidRDefault="00871D94">
            <w:pPr>
              <w:pStyle w:val="Table"/>
              <w:rPr>
                <w:rFonts w:ascii="Calibri" w:hAnsi="Calibri" w:cs="Calibri"/>
                <w:sz w:val="24"/>
                <w:szCs w:val="24"/>
              </w:rPr>
            </w:pPr>
          </w:p>
        </w:tc>
        <w:tc>
          <w:tcPr>
            <w:tcW w:w="2693" w:type="dxa"/>
            <w:tcBorders>
              <w:top w:val="single" w:sz="6" w:space="0" w:color="000000"/>
              <w:left w:val="single" w:sz="6" w:space="0" w:color="000000"/>
              <w:bottom w:val="single" w:sz="6" w:space="0" w:color="000000"/>
              <w:right w:val="single" w:sz="6" w:space="0" w:color="000000"/>
            </w:tcBorders>
          </w:tcPr>
          <w:p w14:paraId="396EE95C"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992</w:t>
            </w:r>
          </w:p>
        </w:tc>
      </w:tr>
      <w:tr w:rsidR="00A077F4" w:rsidRPr="004945B1" w14:paraId="2D5B2567" w14:textId="77777777" w:rsidTr="00F00AD7">
        <w:trPr>
          <w:trHeight w:val="72"/>
        </w:trPr>
        <w:tc>
          <w:tcPr>
            <w:tcW w:w="428" w:type="dxa"/>
            <w:tcBorders>
              <w:top w:val="single" w:sz="6" w:space="0" w:color="000000"/>
              <w:left w:val="single" w:sz="6" w:space="0" w:color="000000"/>
              <w:bottom w:val="single" w:sz="6" w:space="0" w:color="000000"/>
              <w:right w:val="single" w:sz="6" w:space="0" w:color="000000"/>
            </w:tcBorders>
          </w:tcPr>
          <w:p w14:paraId="398E9553"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56</w:t>
            </w:r>
          </w:p>
        </w:tc>
        <w:tc>
          <w:tcPr>
            <w:tcW w:w="3392" w:type="dxa"/>
            <w:tcBorders>
              <w:top w:val="single" w:sz="6" w:space="0" w:color="000000"/>
              <w:left w:val="single" w:sz="6" w:space="0" w:color="000000"/>
              <w:bottom w:val="single" w:sz="6" w:space="0" w:color="000000"/>
              <w:right w:val="single" w:sz="6" w:space="0" w:color="000000"/>
            </w:tcBorders>
          </w:tcPr>
          <w:p w14:paraId="2E036C0B"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52 not 55</w:t>
            </w:r>
          </w:p>
        </w:tc>
        <w:tc>
          <w:tcPr>
            <w:tcW w:w="2551" w:type="dxa"/>
            <w:tcBorders>
              <w:top w:val="single" w:sz="6" w:space="0" w:color="000000"/>
              <w:left w:val="single" w:sz="6" w:space="0" w:color="000000"/>
              <w:bottom w:val="single" w:sz="6" w:space="0" w:color="000000"/>
              <w:right w:val="single" w:sz="6" w:space="0" w:color="000000"/>
            </w:tcBorders>
          </w:tcPr>
          <w:p w14:paraId="5454A222"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2139</w:t>
            </w:r>
          </w:p>
        </w:tc>
        <w:tc>
          <w:tcPr>
            <w:tcW w:w="2693" w:type="dxa"/>
            <w:tcBorders>
              <w:top w:val="single" w:sz="6" w:space="0" w:color="000000"/>
              <w:left w:val="single" w:sz="6" w:space="0" w:color="000000"/>
              <w:bottom w:val="single" w:sz="6" w:space="0" w:color="000000"/>
              <w:right w:val="single" w:sz="6" w:space="0" w:color="000000"/>
            </w:tcBorders>
          </w:tcPr>
          <w:p w14:paraId="4DDCDEC6" w14:textId="77777777" w:rsidR="00871D94" w:rsidRPr="004945B1" w:rsidRDefault="00871D94">
            <w:pPr>
              <w:pStyle w:val="Table"/>
              <w:rPr>
                <w:rFonts w:ascii="Calibri" w:hAnsi="Calibri" w:cs="Calibri"/>
                <w:sz w:val="24"/>
                <w:szCs w:val="24"/>
              </w:rPr>
            </w:pPr>
            <w:r w:rsidRPr="004945B1">
              <w:rPr>
                <w:rFonts w:ascii="Calibri" w:hAnsi="Calibri" w:cs="Calibri"/>
                <w:sz w:val="24"/>
                <w:szCs w:val="24"/>
              </w:rPr>
              <w:t>808</w:t>
            </w:r>
          </w:p>
        </w:tc>
      </w:tr>
      <w:tr w:rsidR="00C02585" w:rsidRPr="004945B1" w14:paraId="2A2F5D37" w14:textId="77777777" w:rsidTr="00F00AD7">
        <w:trPr>
          <w:trHeight w:val="72"/>
        </w:trPr>
        <w:tc>
          <w:tcPr>
            <w:tcW w:w="9064" w:type="dxa"/>
            <w:gridSpan w:val="4"/>
            <w:tcBorders>
              <w:top w:val="single" w:sz="6" w:space="0" w:color="000000"/>
              <w:left w:val="nil"/>
              <w:bottom w:val="nil"/>
              <w:right w:val="nil"/>
            </w:tcBorders>
          </w:tcPr>
          <w:p w14:paraId="255432D8" w14:textId="7E9AC7AE" w:rsidR="00C02585" w:rsidRPr="004945B1" w:rsidRDefault="00C02585">
            <w:pPr>
              <w:pStyle w:val="Table"/>
              <w:rPr>
                <w:rFonts w:ascii="Calibri" w:hAnsi="Calibri" w:cs="Calibri"/>
                <w:i/>
                <w:iCs/>
                <w:sz w:val="24"/>
                <w:szCs w:val="24"/>
              </w:rPr>
            </w:pPr>
            <w:r w:rsidRPr="004945B1">
              <w:rPr>
                <w:rFonts w:ascii="Calibri" w:hAnsi="Calibri" w:cs="Calibri"/>
                <w:i/>
                <w:iCs/>
                <w:sz w:val="24"/>
                <w:szCs w:val="24"/>
              </w:rPr>
              <w:t>Database search using Ovid (</w:t>
            </w:r>
            <w:proofErr w:type="spellStart"/>
            <w:r w:rsidRPr="004945B1">
              <w:rPr>
                <w:rFonts w:ascii="Calibri" w:hAnsi="Calibri" w:cs="Calibri"/>
                <w:i/>
                <w:iCs/>
                <w:sz w:val="24"/>
                <w:szCs w:val="24"/>
              </w:rPr>
              <w:t>Embase+PsycInfo+Medline</w:t>
            </w:r>
            <w:proofErr w:type="spellEnd"/>
            <w:r w:rsidRPr="004945B1">
              <w:rPr>
                <w:rFonts w:ascii="Calibri" w:hAnsi="Calibri" w:cs="Calibri"/>
                <w:i/>
                <w:iCs/>
                <w:sz w:val="24"/>
                <w:szCs w:val="24"/>
              </w:rPr>
              <w:t>) 2016 to 16</w:t>
            </w:r>
            <w:r w:rsidRPr="004945B1">
              <w:rPr>
                <w:rFonts w:ascii="Calibri" w:hAnsi="Calibri" w:cs="Calibri"/>
                <w:i/>
                <w:iCs/>
                <w:sz w:val="24"/>
                <w:szCs w:val="24"/>
                <w:vertAlign w:val="superscript"/>
              </w:rPr>
              <w:t>th</w:t>
            </w:r>
            <w:r w:rsidRPr="004945B1">
              <w:rPr>
                <w:rFonts w:ascii="Calibri" w:hAnsi="Calibri" w:cs="Calibri"/>
                <w:i/>
                <w:iCs/>
                <w:sz w:val="24"/>
                <w:szCs w:val="24"/>
              </w:rPr>
              <w:t xml:space="preserve"> June 2022. = </w:t>
            </w:r>
            <w:proofErr w:type="spellStart"/>
            <w:r w:rsidRPr="004945B1">
              <w:rPr>
                <w:rFonts w:ascii="Calibri" w:hAnsi="Calibri" w:cs="Calibri"/>
                <w:i/>
                <w:iCs/>
                <w:sz w:val="24"/>
                <w:szCs w:val="24"/>
              </w:rPr>
              <w:t>MeSH</w:t>
            </w:r>
            <w:proofErr w:type="spellEnd"/>
            <w:r w:rsidRPr="004945B1">
              <w:rPr>
                <w:rFonts w:ascii="Calibri" w:hAnsi="Calibri" w:cs="Calibri"/>
                <w:i/>
                <w:iCs/>
                <w:sz w:val="24"/>
                <w:szCs w:val="24"/>
              </w:rPr>
              <w:t xml:space="preserve"> term, */$ = Truncation, .</w:t>
            </w:r>
            <w:proofErr w:type="spellStart"/>
            <w:r w:rsidRPr="004945B1">
              <w:rPr>
                <w:rFonts w:ascii="Calibri" w:hAnsi="Calibri" w:cs="Calibri"/>
                <w:i/>
                <w:iCs/>
                <w:sz w:val="24"/>
                <w:szCs w:val="24"/>
              </w:rPr>
              <w:t>tw</w:t>
            </w:r>
            <w:proofErr w:type="spellEnd"/>
            <w:r w:rsidRPr="004945B1">
              <w:rPr>
                <w:rFonts w:ascii="Calibri" w:hAnsi="Calibri" w:cs="Calibri"/>
                <w:i/>
                <w:iCs/>
                <w:sz w:val="24"/>
                <w:szCs w:val="24"/>
              </w:rPr>
              <w:t xml:space="preserve"> = title, abstract, .</w:t>
            </w:r>
            <w:proofErr w:type="spellStart"/>
            <w:r w:rsidRPr="004945B1">
              <w:rPr>
                <w:rFonts w:ascii="Calibri" w:hAnsi="Calibri" w:cs="Calibri"/>
                <w:i/>
                <w:iCs/>
                <w:sz w:val="24"/>
                <w:szCs w:val="24"/>
              </w:rPr>
              <w:t>mp</w:t>
            </w:r>
            <w:proofErr w:type="spellEnd"/>
            <w:r w:rsidRPr="004945B1">
              <w:rPr>
                <w:rFonts w:ascii="Calibri" w:hAnsi="Calibri" w:cs="Calibri"/>
                <w:i/>
                <w:iCs/>
                <w:sz w:val="24"/>
                <w:szCs w:val="24"/>
              </w:rPr>
              <w:t xml:space="preserve"> = title, abstract, subject, heading, Exp = explode search</w:t>
            </w:r>
            <w:proofErr w:type="gramStart"/>
            <w:r w:rsidRPr="004945B1">
              <w:rPr>
                <w:rFonts w:ascii="Calibri" w:hAnsi="Calibri" w:cs="Calibri"/>
                <w:i/>
                <w:iCs/>
                <w:sz w:val="24"/>
                <w:szCs w:val="24"/>
              </w:rPr>
              <w:t>, ?</w:t>
            </w:r>
            <w:proofErr w:type="gramEnd"/>
            <w:r w:rsidRPr="004945B1">
              <w:rPr>
                <w:rFonts w:ascii="Calibri" w:hAnsi="Calibri" w:cs="Calibri"/>
                <w:i/>
                <w:iCs/>
                <w:sz w:val="24"/>
                <w:szCs w:val="24"/>
              </w:rPr>
              <w:t xml:space="preserve"> = letter may appear or not</w:t>
            </w:r>
          </w:p>
        </w:tc>
      </w:tr>
    </w:tbl>
    <w:p w14:paraId="06C0C1BB" w14:textId="77777777" w:rsidR="00F00AD7" w:rsidRPr="00F00AD7" w:rsidRDefault="00F00AD7" w:rsidP="00F00AD7">
      <w:pPr>
        <w:pStyle w:val="Tableheading"/>
        <w:rPr>
          <w:rFonts w:ascii="Calibri" w:hAnsi="Calibri" w:cs="Calibri"/>
          <w:b/>
          <w:bCs/>
          <w:i w:val="0"/>
          <w:iCs w:val="0"/>
          <w:sz w:val="24"/>
          <w:szCs w:val="24"/>
        </w:rPr>
      </w:pPr>
      <w:r w:rsidRPr="00F00AD7">
        <w:rPr>
          <w:rFonts w:ascii="Calibri" w:hAnsi="Calibri" w:cs="Calibri"/>
          <w:b/>
          <w:bCs/>
          <w:i w:val="0"/>
          <w:iCs w:val="0"/>
          <w:sz w:val="24"/>
          <w:szCs w:val="24"/>
        </w:rPr>
        <w:lastRenderedPageBreak/>
        <w:t xml:space="preserve">S4. </w:t>
      </w:r>
      <w:r w:rsidRPr="00F00AD7">
        <w:rPr>
          <w:rFonts w:ascii="Calibri" w:hAnsi="Calibri" w:cs="Calibri"/>
          <w:b/>
          <w:bCs/>
          <w:i w:val="0"/>
          <w:iCs w:val="0"/>
          <w:sz w:val="24"/>
          <w:szCs w:val="24"/>
          <w:lang w:eastAsia="en-AU"/>
        </w:rPr>
        <w:t xml:space="preserve">Selection criteria for </w:t>
      </w:r>
      <w:r w:rsidRPr="00F00AD7">
        <w:rPr>
          <w:rFonts w:ascii="Calibri" w:hAnsi="Calibri" w:cs="Calibri"/>
          <w:b/>
          <w:bCs/>
          <w:i w:val="0"/>
          <w:iCs w:val="0"/>
          <w:sz w:val="24"/>
          <w:szCs w:val="24"/>
        </w:rPr>
        <w:t>systematic reviews with meta-analyses</w:t>
      </w:r>
    </w:p>
    <w:tbl>
      <w:tblPr>
        <w:tblStyle w:val="TableGrid2"/>
        <w:tblW w:w="0" w:type="auto"/>
        <w:tblInd w:w="-5" w:type="dxa"/>
        <w:tblLook w:val="04A0" w:firstRow="1" w:lastRow="0" w:firstColumn="1" w:lastColumn="0" w:noHBand="0" w:noVBand="1"/>
      </w:tblPr>
      <w:tblGrid>
        <w:gridCol w:w="2143"/>
        <w:gridCol w:w="2819"/>
        <w:gridCol w:w="4103"/>
      </w:tblGrid>
      <w:tr w:rsidR="00873492" w:rsidRPr="004945B1" w14:paraId="7D165987" w14:textId="77777777" w:rsidTr="4D0992DC">
        <w:tc>
          <w:tcPr>
            <w:tcW w:w="2143" w:type="dxa"/>
            <w:shd w:val="clear" w:color="auto" w:fill="0E2841" w:themeFill="text2"/>
          </w:tcPr>
          <w:p w14:paraId="7B9D7310" w14:textId="77777777" w:rsidR="00873492" w:rsidRPr="004945B1" w:rsidRDefault="00873492" w:rsidP="00CC3A5A">
            <w:pPr>
              <w:spacing w:before="40"/>
              <w:rPr>
                <w:rStyle w:val="Emphasis"/>
                <w:rFonts w:ascii="Calibri" w:hAnsi="Calibri" w:cs="Calibri"/>
                <w:b/>
                <w:color w:val="FFFFFF"/>
                <w:sz w:val="24"/>
                <w:szCs w:val="24"/>
              </w:rPr>
            </w:pPr>
            <w:r w:rsidRPr="004945B1">
              <w:rPr>
                <w:rStyle w:val="Emphasis"/>
                <w:rFonts w:ascii="Calibri" w:hAnsi="Calibri" w:cs="Calibri"/>
                <w:b/>
                <w:bCs/>
                <w:color w:val="FFFFFF"/>
                <w:sz w:val="24"/>
                <w:szCs w:val="24"/>
              </w:rPr>
              <w:t xml:space="preserve">Selection criteria </w:t>
            </w:r>
          </w:p>
        </w:tc>
        <w:tc>
          <w:tcPr>
            <w:tcW w:w="2819" w:type="dxa"/>
            <w:shd w:val="clear" w:color="auto" w:fill="0E2841" w:themeFill="text2"/>
          </w:tcPr>
          <w:p w14:paraId="62541962" w14:textId="77777777" w:rsidR="00873492" w:rsidRPr="004945B1" w:rsidRDefault="00873492" w:rsidP="00CC3A5A">
            <w:pPr>
              <w:spacing w:before="40"/>
              <w:rPr>
                <w:rStyle w:val="Emphasis"/>
                <w:rFonts w:ascii="Calibri" w:hAnsi="Calibri" w:cs="Calibri"/>
                <w:b/>
                <w:color w:val="FFFFFF"/>
                <w:sz w:val="24"/>
                <w:szCs w:val="24"/>
              </w:rPr>
            </w:pPr>
            <w:r w:rsidRPr="004945B1">
              <w:rPr>
                <w:rStyle w:val="Emphasis"/>
                <w:rFonts w:ascii="Calibri" w:hAnsi="Calibri" w:cs="Calibri"/>
                <w:b/>
                <w:color w:val="FFFFFF"/>
                <w:sz w:val="24"/>
                <w:szCs w:val="24"/>
              </w:rPr>
              <w:t xml:space="preserve">Inclusion </w:t>
            </w:r>
          </w:p>
        </w:tc>
        <w:tc>
          <w:tcPr>
            <w:tcW w:w="4103" w:type="dxa"/>
            <w:shd w:val="clear" w:color="auto" w:fill="0E2841" w:themeFill="text2"/>
          </w:tcPr>
          <w:p w14:paraId="4F5EA615" w14:textId="77777777" w:rsidR="00873492" w:rsidRPr="004945B1" w:rsidRDefault="00873492" w:rsidP="00CC3A5A">
            <w:pPr>
              <w:spacing w:before="40"/>
              <w:rPr>
                <w:rStyle w:val="Emphasis"/>
                <w:rFonts w:ascii="Calibri" w:hAnsi="Calibri" w:cs="Calibri"/>
                <w:b/>
                <w:color w:val="FFFFFF"/>
                <w:sz w:val="24"/>
                <w:szCs w:val="24"/>
              </w:rPr>
            </w:pPr>
            <w:r w:rsidRPr="004945B1">
              <w:rPr>
                <w:rStyle w:val="Emphasis"/>
                <w:rFonts w:ascii="Calibri" w:hAnsi="Calibri" w:cs="Calibri"/>
                <w:b/>
                <w:color w:val="FFFFFF"/>
                <w:sz w:val="24"/>
                <w:szCs w:val="24"/>
              </w:rPr>
              <w:t>Exclusion</w:t>
            </w:r>
          </w:p>
        </w:tc>
      </w:tr>
      <w:tr w:rsidR="00873492" w:rsidRPr="004945B1" w14:paraId="7D22B1F7" w14:textId="77777777" w:rsidTr="4D0992DC">
        <w:trPr>
          <w:trHeight w:val="452"/>
        </w:trPr>
        <w:tc>
          <w:tcPr>
            <w:tcW w:w="2143" w:type="dxa"/>
          </w:tcPr>
          <w:p w14:paraId="5D759171" w14:textId="77777777" w:rsidR="00873492" w:rsidRPr="004945B1" w:rsidRDefault="00873492" w:rsidP="00CC3A5A">
            <w:pPr>
              <w:rPr>
                <w:rStyle w:val="Emphasis"/>
                <w:rFonts w:ascii="Calibri" w:hAnsi="Calibri" w:cs="Calibri"/>
                <w:b/>
                <w:sz w:val="24"/>
                <w:szCs w:val="24"/>
              </w:rPr>
            </w:pPr>
            <w:r w:rsidRPr="004945B1">
              <w:rPr>
                <w:rStyle w:val="Emphasis"/>
                <w:rFonts w:ascii="Calibri" w:hAnsi="Calibri" w:cs="Calibri"/>
                <w:b/>
                <w:sz w:val="24"/>
                <w:szCs w:val="24"/>
              </w:rPr>
              <w:t>Study type</w:t>
            </w:r>
          </w:p>
        </w:tc>
        <w:tc>
          <w:tcPr>
            <w:tcW w:w="2819" w:type="dxa"/>
          </w:tcPr>
          <w:p w14:paraId="02599092"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 xml:space="preserve">Intervention </w:t>
            </w:r>
          </w:p>
        </w:tc>
        <w:tc>
          <w:tcPr>
            <w:tcW w:w="4103" w:type="dxa"/>
          </w:tcPr>
          <w:p w14:paraId="410BCF76"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 xml:space="preserve">Observational  </w:t>
            </w:r>
          </w:p>
        </w:tc>
      </w:tr>
      <w:tr w:rsidR="00873492" w:rsidRPr="004945B1" w14:paraId="3F1BA500" w14:textId="77777777" w:rsidTr="4D0992DC">
        <w:tc>
          <w:tcPr>
            <w:tcW w:w="2143" w:type="dxa"/>
          </w:tcPr>
          <w:p w14:paraId="3712483E" w14:textId="77777777" w:rsidR="00873492" w:rsidRPr="004945B1" w:rsidRDefault="00873492" w:rsidP="00CC3A5A">
            <w:pPr>
              <w:rPr>
                <w:rStyle w:val="Emphasis"/>
                <w:rFonts w:ascii="Calibri" w:hAnsi="Calibri" w:cs="Calibri"/>
                <w:b/>
                <w:sz w:val="24"/>
                <w:szCs w:val="24"/>
              </w:rPr>
            </w:pPr>
            <w:r w:rsidRPr="004945B1">
              <w:rPr>
                <w:rStyle w:val="Emphasis"/>
                <w:rFonts w:ascii="Calibri" w:hAnsi="Calibri" w:cs="Calibri"/>
                <w:b/>
                <w:sz w:val="24"/>
                <w:szCs w:val="24"/>
              </w:rPr>
              <w:t>Study design</w:t>
            </w:r>
          </w:p>
        </w:tc>
        <w:tc>
          <w:tcPr>
            <w:tcW w:w="2819" w:type="dxa"/>
          </w:tcPr>
          <w:p w14:paraId="536A4192"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 xml:space="preserve">Systematic reviews with meta-analyses </w:t>
            </w:r>
          </w:p>
          <w:p w14:paraId="2E627015" w14:textId="77777777" w:rsidR="00873492" w:rsidRPr="004945B1" w:rsidRDefault="00873492" w:rsidP="00CC3A5A">
            <w:pPr>
              <w:rPr>
                <w:rStyle w:val="Emphasis"/>
                <w:rFonts w:ascii="Calibri" w:hAnsi="Calibri" w:cs="Calibri"/>
                <w:sz w:val="24"/>
                <w:szCs w:val="24"/>
              </w:rPr>
            </w:pPr>
          </w:p>
        </w:tc>
        <w:tc>
          <w:tcPr>
            <w:tcW w:w="4103" w:type="dxa"/>
          </w:tcPr>
          <w:p w14:paraId="11729AA4"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Systematic reviews without meta-analysis</w:t>
            </w:r>
          </w:p>
          <w:p w14:paraId="74A34437"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RCTs</w:t>
            </w:r>
          </w:p>
          <w:p w14:paraId="367CEC7D" w14:textId="77777777" w:rsidR="00873492" w:rsidRPr="004945B1" w:rsidRDefault="00873492" w:rsidP="00CC3A5A">
            <w:pPr>
              <w:pStyle w:val="Table"/>
              <w:spacing w:after="0"/>
              <w:rPr>
                <w:rStyle w:val="normaltextrun"/>
                <w:rFonts w:ascii="Calibri" w:hAnsi="Calibri" w:cs="Calibri"/>
                <w:sz w:val="24"/>
                <w:szCs w:val="24"/>
              </w:rPr>
            </w:pPr>
            <w:r w:rsidRPr="004945B1">
              <w:rPr>
                <w:rStyle w:val="normaltextrun"/>
                <w:rFonts w:ascii="Calibri" w:hAnsi="Calibri" w:cs="Calibri"/>
                <w:sz w:val="24"/>
                <w:szCs w:val="24"/>
              </w:rPr>
              <w:t>Non-randomised trials</w:t>
            </w:r>
          </w:p>
          <w:p w14:paraId="718950A6" w14:textId="77777777" w:rsidR="00873492" w:rsidRPr="004945B1" w:rsidRDefault="00873492" w:rsidP="00CC3A5A">
            <w:pPr>
              <w:pStyle w:val="Table"/>
              <w:spacing w:after="0"/>
              <w:rPr>
                <w:rStyle w:val="normaltextrun"/>
                <w:rFonts w:ascii="Calibri" w:hAnsi="Calibri" w:cs="Calibri"/>
                <w:sz w:val="24"/>
                <w:szCs w:val="24"/>
              </w:rPr>
            </w:pPr>
            <w:r w:rsidRPr="004945B1">
              <w:rPr>
                <w:rStyle w:val="normaltextrun"/>
                <w:rFonts w:ascii="Calibri" w:hAnsi="Calibri" w:cs="Calibri"/>
                <w:sz w:val="24"/>
                <w:szCs w:val="24"/>
              </w:rPr>
              <w:t xml:space="preserve">Quasi-experimental studies </w:t>
            </w:r>
          </w:p>
          <w:p w14:paraId="3BE7D6F5" w14:textId="77777777" w:rsidR="00873492" w:rsidRPr="004945B1" w:rsidRDefault="00873492" w:rsidP="00CC3A5A">
            <w:pPr>
              <w:pStyle w:val="Table"/>
              <w:spacing w:after="0"/>
              <w:rPr>
                <w:rStyle w:val="Emphasis"/>
                <w:rFonts w:ascii="Calibri" w:hAnsi="Calibri" w:cs="Calibri"/>
                <w:sz w:val="24"/>
                <w:szCs w:val="24"/>
              </w:rPr>
            </w:pPr>
            <w:r w:rsidRPr="004945B1">
              <w:rPr>
                <w:rStyle w:val="normaltextrun"/>
                <w:rFonts w:ascii="Calibri" w:hAnsi="Calibri" w:cs="Calibri"/>
                <w:sz w:val="24"/>
                <w:szCs w:val="24"/>
              </w:rPr>
              <w:t xml:space="preserve">Pre- and post-studies </w:t>
            </w:r>
          </w:p>
          <w:p w14:paraId="482E4926"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 xml:space="preserve">Cohort or case-control studies </w:t>
            </w:r>
          </w:p>
          <w:p w14:paraId="32B90FF8"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 xml:space="preserve">Case series </w:t>
            </w:r>
          </w:p>
          <w:p w14:paraId="00A67CC8"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Case report</w:t>
            </w:r>
          </w:p>
          <w:p w14:paraId="0E0DB669" w14:textId="77777777" w:rsidR="00873492" w:rsidRPr="004945B1" w:rsidRDefault="00873492" w:rsidP="4D0992DC">
            <w:pPr>
              <w:rPr>
                <w:rFonts w:ascii="Calibri" w:eastAsia="Arial" w:hAnsi="Calibri" w:cs="Calibri"/>
                <w:sz w:val="24"/>
                <w:szCs w:val="24"/>
              </w:rPr>
            </w:pPr>
            <w:r w:rsidRPr="004945B1">
              <w:rPr>
                <w:rFonts w:ascii="Calibri" w:eastAsia="Arial" w:hAnsi="Calibri" w:cs="Calibri"/>
                <w:sz w:val="24"/>
                <w:szCs w:val="24"/>
              </w:rPr>
              <w:t>Review (not systematic)</w:t>
            </w:r>
          </w:p>
        </w:tc>
      </w:tr>
      <w:tr w:rsidR="00873492" w:rsidRPr="004945B1" w14:paraId="677AEF6A" w14:textId="77777777" w:rsidTr="4D0992DC">
        <w:tc>
          <w:tcPr>
            <w:tcW w:w="2143" w:type="dxa"/>
          </w:tcPr>
          <w:p w14:paraId="2295C196" w14:textId="77777777" w:rsidR="00873492" w:rsidRPr="004945B1" w:rsidRDefault="00873492" w:rsidP="00CC3A5A">
            <w:pPr>
              <w:rPr>
                <w:rStyle w:val="Emphasis"/>
                <w:rFonts w:ascii="Calibri" w:hAnsi="Calibri" w:cs="Calibri"/>
                <w:b/>
                <w:sz w:val="24"/>
                <w:szCs w:val="24"/>
              </w:rPr>
            </w:pPr>
            <w:r w:rsidRPr="004945B1">
              <w:rPr>
                <w:rStyle w:val="Emphasis"/>
                <w:rFonts w:ascii="Calibri" w:hAnsi="Calibri" w:cs="Calibri"/>
                <w:b/>
                <w:sz w:val="24"/>
                <w:szCs w:val="24"/>
              </w:rPr>
              <w:t>Population</w:t>
            </w:r>
          </w:p>
        </w:tc>
        <w:tc>
          <w:tcPr>
            <w:tcW w:w="2819" w:type="dxa"/>
          </w:tcPr>
          <w:p w14:paraId="66306BB6"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Adults ≥18 years, average risk population</w:t>
            </w:r>
          </w:p>
          <w:p w14:paraId="6AA1053F" w14:textId="77777777" w:rsidR="00873492" w:rsidRPr="004945B1" w:rsidRDefault="00873492" w:rsidP="00CC3A5A">
            <w:pPr>
              <w:rPr>
                <w:rStyle w:val="Emphasis"/>
                <w:rFonts w:ascii="Calibri" w:hAnsi="Calibri" w:cs="Calibri"/>
                <w:sz w:val="24"/>
                <w:szCs w:val="24"/>
              </w:rPr>
            </w:pPr>
          </w:p>
        </w:tc>
        <w:tc>
          <w:tcPr>
            <w:tcW w:w="4103" w:type="dxa"/>
          </w:tcPr>
          <w:p w14:paraId="3E5343D0"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Above average or high-risk population.</w:t>
            </w:r>
          </w:p>
          <w:p w14:paraId="1B5D5B0E" w14:textId="3A0C3493" w:rsidR="00873492" w:rsidRPr="004945B1" w:rsidRDefault="00873492" w:rsidP="4D0992DC">
            <w:pPr>
              <w:rPr>
                <w:rStyle w:val="Emphasis"/>
                <w:rFonts w:ascii="Calibri" w:hAnsi="Calibri" w:cs="Calibri"/>
                <w:sz w:val="24"/>
                <w:szCs w:val="24"/>
              </w:rPr>
            </w:pPr>
            <w:r w:rsidRPr="004945B1">
              <w:rPr>
                <w:rStyle w:val="Emphasis"/>
                <w:rFonts w:ascii="Calibri" w:hAnsi="Calibri" w:cs="Calibri"/>
                <w:sz w:val="24"/>
                <w:szCs w:val="24"/>
              </w:rPr>
              <w:t xml:space="preserve">This included people with a personal or family history of CRC, genetic predisposition, as well as those who are part of an ethnic group known to have elevated risk </w:t>
            </w:r>
            <w:r w:rsidR="0092434A" w:rsidRPr="004945B1">
              <w:rPr>
                <w:rStyle w:val="Emphasis"/>
                <w:rFonts w:ascii="Calibri" w:hAnsi="Calibri" w:cs="Calibri"/>
                <w:sz w:val="24"/>
                <w:szCs w:val="24"/>
              </w:rPr>
              <w:t>of CRC</w:t>
            </w:r>
          </w:p>
        </w:tc>
      </w:tr>
      <w:tr w:rsidR="00873492" w:rsidRPr="004945B1" w14:paraId="207D2FCA" w14:textId="77777777" w:rsidTr="4D0992DC">
        <w:tc>
          <w:tcPr>
            <w:tcW w:w="2143" w:type="dxa"/>
          </w:tcPr>
          <w:p w14:paraId="723FB2B6" w14:textId="77777777" w:rsidR="00873492" w:rsidRPr="004945B1" w:rsidRDefault="00873492" w:rsidP="00CC3A5A">
            <w:pPr>
              <w:rPr>
                <w:rStyle w:val="Emphasis"/>
                <w:rFonts w:ascii="Calibri" w:hAnsi="Calibri" w:cs="Calibri"/>
                <w:b/>
                <w:sz w:val="24"/>
                <w:szCs w:val="24"/>
              </w:rPr>
            </w:pPr>
            <w:r w:rsidRPr="004945B1">
              <w:rPr>
                <w:rStyle w:val="Emphasis"/>
                <w:rFonts w:ascii="Calibri" w:hAnsi="Calibri" w:cs="Calibri"/>
                <w:b/>
                <w:sz w:val="24"/>
                <w:szCs w:val="24"/>
              </w:rPr>
              <w:t xml:space="preserve">Intervention </w:t>
            </w:r>
          </w:p>
        </w:tc>
        <w:tc>
          <w:tcPr>
            <w:tcW w:w="2819" w:type="dxa"/>
          </w:tcPr>
          <w:p w14:paraId="10B7DDF7"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Intervention designed to increase to uptake of primary CRC screening including endoscopic (colonoscopy, flexible sigmoidoscopy) and non-endoscopic (</w:t>
            </w:r>
            <w:proofErr w:type="spellStart"/>
            <w:r w:rsidRPr="004945B1">
              <w:rPr>
                <w:rStyle w:val="Emphasis"/>
                <w:rFonts w:ascii="Calibri" w:hAnsi="Calibri" w:cs="Calibri"/>
                <w:sz w:val="24"/>
                <w:szCs w:val="24"/>
              </w:rPr>
              <w:t>iFOBT</w:t>
            </w:r>
            <w:proofErr w:type="spellEnd"/>
            <w:r w:rsidRPr="004945B1">
              <w:rPr>
                <w:rStyle w:val="Emphasis"/>
                <w:rFonts w:ascii="Calibri" w:hAnsi="Calibri" w:cs="Calibri"/>
                <w:sz w:val="24"/>
                <w:szCs w:val="24"/>
              </w:rPr>
              <w:t xml:space="preserve">, </w:t>
            </w:r>
            <w:proofErr w:type="spellStart"/>
            <w:r w:rsidRPr="004945B1">
              <w:rPr>
                <w:rStyle w:val="Emphasis"/>
                <w:rFonts w:ascii="Calibri" w:hAnsi="Calibri" w:cs="Calibri"/>
                <w:sz w:val="24"/>
                <w:szCs w:val="24"/>
              </w:rPr>
              <w:t>gFOBT</w:t>
            </w:r>
            <w:proofErr w:type="spellEnd"/>
            <w:r w:rsidRPr="004945B1">
              <w:rPr>
                <w:rStyle w:val="Emphasis"/>
                <w:rFonts w:ascii="Calibri" w:hAnsi="Calibri" w:cs="Calibri"/>
                <w:sz w:val="24"/>
                <w:szCs w:val="24"/>
              </w:rPr>
              <w:t>) screening.</w:t>
            </w:r>
          </w:p>
        </w:tc>
        <w:tc>
          <w:tcPr>
            <w:tcW w:w="4103" w:type="dxa"/>
          </w:tcPr>
          <w:p w14:paraId="78CB0B4B" w14:textId="77777777" w:rsidR="00873492" w:rsidRPr="004945B1" w:rsidRDefault="00873492" w:rsidP="00CC3A5A">
            <w:pPr>
              <w:rPr>
                <w:rFonts w:ascii="Calibri" w:hAnsi="Calibri" w:cs="Calibri"/>
                <w:color w:val="000000"/>
                <w:sz w:val="24"/>
                <w:szCs w:val="24"/>
              </w:rPr>
            </w:pPr>
            <w:r w:rsidRPr="004945B1">
              <w:rPr>
                <w:rStyle w:val="Emphasis"/>
                <w:rFonts w:ascii="Calibri" w:hAnsi="Calibri" w:cs="Calibri"/>
                <w:sz w:val="24"/>
                <w:szCs w:val="24"/>
              </w:rPr>
              <w:t>No intervention or intervention designed to increase follow-up of a positive primary screen (e.g., diagnostic colonoscopy)</w:t>
            </w:r>
          </w:p>
        </w:tc>
      </w:tr>
      <w:tr w:rsidR="00873492" w:rsidRPr="004945B1" w14:paraId="4035205F" w14:textId="77777777" w:rsidTr="4D0992DC">
        <w:tc>
          <w:tcPr>
            <w:tcW w:w="2143" w:type="dxa"/>
          </w:tcPr>
          <w:p w14:paraId="7D9F0F74" w14:textId="77777777" w:rsidR="00873492" w:rsidRPr="004945B1" w:rsidRDefault="00873492" w:rsidP="00CC3A5A">
            <w:pPr>
              <w:rPr>
                <w:rStyle w:val="Emphasis"/>
                <w:rFonts w:ascii="Calibri" w:hAnsi="Calibri" w:cs="Calibri"/>
                <w:b/>
                <w:sz w:val="24"/>
                <w:szCs w:val="24"/>
              </w:rPr>
            </w:pPr>
            <w:r w:rsidRPr="004945B1">
              <w:rPr>
                <w:rStyle w:val="Emphasis"/>
                <w:rFonts w:ascii="Calibri" w:hAnsi="Calibri" w:cs="Calibri"/>
                <w:b/>
                <w:sz w:val="24"/>
                <w:szCs w:val="24"/>
              </w:rPr>
              <w:t xml:space="preserve">Comparator </w:t>
            </w:r>
          </w:p>
        </w:tc>
        <w:tc>
          <w:tcPr>
            <w:tcW w:w="2819" w:type="dxa"/>
          </w:tcPr>
          <w:p w14:paraId="5A20C263"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Comparator intervention, control group or usual care</w:t>
            </w:r>
          </w:p>
        </w:tc>
        <w:tc>
          <w:tcPr>
            <w:tcW w:w="4103" w:type="dxa"/>
          </w:tcPr>
          <w:p w14:paraId="35CE2383"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 xml:space="preserve">No comparator </w:t>
            </w:r>
          </w:p>
        </w:tc>
      </w:tr>
      <w:tr w:rsidR="00873492" w:rsidRPr="004945B1" w14:paraId="14E1D9A8" w14:textId="77777777" w:rsidTr="4D0992DC">
        <w:tc>
          <w:tcPr>
            <w:tcW w:w="2143" w:type="dxa"/>
          </w:tcPr>
          <w:p w14:paraId="5127B6CD" w14:textId="77777777" w:rsidR="00873492" w:rsidRPr="004945B1" w:rsidRDefault="00873492" w:rsidP="00CC3A5A">
            <w:pPr>
              <w:rPr>
                <w:rStyle w:val="Emphasis"/>
                <w:rFonts w:ascii="Calibri" w:hAnsi="Calibri" w:cs="Calibri"/>
                <w:b/>
                <w:sz w:val="24"/>
                <w:szCs w:val="24"/>
              </w:rPr>
            </w:pPr>
            <w:r w:rsidRPr="004945B1">
              <w:rPr>
                <w:rStyle w:val="Emphasis"/>
                <w:rFonts w:ascii="Calibri" w:hAnsi="Calibri" w:cs="Calibri"/>
                <w:b/>
                <w:sz w:val="24"/>
                <w:szCs w:val="24"/>
              </w:rPr>
              <w:t>Outcome</w:t>
            </w:r>
          </w:p>
        </w:tc>
        <w:tc>
          <w:tcPr>
            <w:tcW w:w="2819" w:type="dxa"/>
          </w:tcPr>
          <w:p w14:paraId="7B9CAB96" w14:textId="77777777" w:rsidR="00873492" w:rsidRPr="004945B1" w:rsidRDefault="00873492" w:rsidP="00CC3A5A">
            <w:pPr>
              <w:rPr>
                <w:rFonts w:ascii="Calibri" w:hAnsi="Calibri" w:cs="Calibri"/>
                <w:i/>
                <w:iCs/>
                <w:sz w:val="24"/>
                <w:szCs w:val="24"/>
              </w:rPr>
            </w:pPr>
            <w:r w:rsidRPr="004945B1">
              <w:rPr>
                <w:rFonts w:ascii="Calibri" w:hAnsi="Calibri" w:cs="Calibri"/>
                <w:i/>
                <w:iCs/>
                <w:sz w:val="24"/>
                <w:szCs w:val="24"/>
              </w:rPr>
              <w:t>Uptake of CRC screening:</w:t>
            </w:r>
          </w:p>
          <w:p w14:paraId="446FA6E2" w14:textId="77777777" w:rsidR="00873492" w:rsidRPr="004945B1" w:rsidRDefault="00873492" w:rsidP="00CC3A5A">
            <w:pPr>
              <w:pStyle w:val="Table"/>
              <w:spacing w:after="0"/>
              <w:rPr>
                <w:rStyle w:val="Emphasis"/>
                <w:rFonts w:ascii="Calibri" w:hAnsi="Calibri" w:cs="Calibri"/>
                <w:sz w:val="24"/>
                <w:szCs w:val="24"/>
              </w:rPr>
            </w:pPr>
            <w:r w:rsidRPr="004945B1">
              <w:rPr>
                <w:rFonts w:ascii="Calibri" w:hAnsi="Calibri" w:cs="Calibri"/>
                <w:sz w:val="24"/>
                <w:szCs w:val="24"/>
              </w:rPr>
              <w:t xml:space="preserve">Reported quantitatively as odds or risk ratios with 95% confidence interval (CI) or raw, intention-to-treat uptake data (% screened). </w:t>
            </w:r>
          </w:p>
        </w:tc>
        <w:tc>
          <w:tcPr>
            <w:tcW w:w="4103" w:type="dxa"/>
          </w:tcPr>
          <w:p w14:paraId="0A61FCA7" w14:textId="77777777" w:rsidR="00873492" w:rsidRPr="004945B1" w:rsidRDefault="00873492" w:rsidP="00CC3A5A">
            <w:pPr>
              <w:pStyle w:val="Table"/>
              <w:spacing w:after="0"/>
              <w:rPr>
                <w:rFonts w:ascii="Calibri" w:hAnsi="Calibri" w:cs="Calibri"/>
                <w:sz w:val="24"/>
                <w:szCs w:val="24"/>
              </w:rPr>
            </w:pPr>
            <w:r w:rsidRPr="004945B1">
              <w:rPr>
                <w:rFonts w:ascii="Calibri" w:hAnsi="Calibri" w:cs="Calibri"/>
                <w:sz w:val="24"/>
                <w:szCs w:val="24"/>
              </w:rPr>
              <w:t>No uptake data provided</w:t>
            </w:r>
          </w:p>
          <w:p w14:paraId="6C265042" w14:textId="77777777" w:rsidR="00873492" w:rsidRPr="004945B1" w:rsidRDefault="00873492" w:rsidP="00CC3A5A">
            <w:pPr>
              <w:rPr>
                <w:rFonts w:ascii="Calibri" w:hAnsi="Calibri" w:cs="Calibri"/>
                <w:color w:val="000000"/>
                <w:sz w:val="24"/>
                <w:szCs w:val="24"/>
              </w:rPr>
            </w:pPr>
            <w:r w:rsidRPr="004945B1">
              <w:rPr>
                <w:rStyle w:val="Emphasis"/>
                <w:rFonts w:ascii="Calibri" w:hAnsi="Calibri" w:cs="Calibri"/>
                <w:sz w:val="24"/>
                <w:szCs w:val="24"/>
              </w:rPr>
              <w:t>Return rate of CRC screening not reported separately to other types of cancer screening (i.e., breast, cervical, lung or prostate screening)</w:t>
            </w:r>
          </w:p>
        </w:tc>
      </w:tr>
      <w:tr w:rsidR="00873492" w:rsidRPr="004945B1" w14:paraId="5BADA9D4" w14:textId="77777777" w:rsidTr="4D0992DC">
        <w:tc>
          <w:tcPr>
            <w:tcW w:w="2143" w:type="dxa"/>
          </w:tcPr>
          <w:p w14:paraId="3767C83D" w14:textId="77777777" w:rsidR="00873492" w:rsidRPr="004945B1" w:rsidRDefault="00873492" w:rsidP="00CC3A5A">
            <w:pPr>
              <w:rPr>
                <w:rStyle w:val="Emphasis"/>
                <w:rFonts w:ascii="Calibri" w:hAnsi="Calibri" w:cs="Calibri"/>
                <w:b/>
                <w:sz w:val="24"/>
                <w:szCs w:val="24"/>
              </w:rPr>
            </w:pPr>
            <w:r w:rsidRPr="004945B1">
              <w:rPr>
                <w:rStyle w:val="Emphasis"/>
                <w:rFonts w:ascii="Calibri" w:hAnsi="Calibri" w:cs="Calibri"/>
                <w:b/>
                <w:sz w:val="24"/>
                <w:szCs w:val="24"/>
              </w:rPr>
              <w:t>Publication date</w:t>
            </w:r>
          </w:p>
        </w:tc>
        <w:tc>
          <w:tcPr>
            <w:tcW w:w="2819" w:type="dxa"/>
          </w:tcPr>
          <w:p w14:paraId="2379AD92"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Studies published from May 2016 onwards</w:t>
            </w:r>
          </w:p>
        </w:tc>
        <w:tc>
          <w:tcPr>
            <w:tcW w:w="4103" w:type="dxa"/>
          </w:tcPr>
          <w:p w14:paraId="0E04729D"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Pre May 2016</w:t>
            </w:r>
          </w:p>
        </w:tc>
      </w:tr>
      <w:tr w:rsidR="00873492" w:rsidRPr="004945B1" w14:paraId="344893BF" w14:textId="77777777" w:rsidTr="4D0992DC">
        <w:tc>
          <w:tcPr>
            <w:tcW w:w="2143" w:type="dxa"/>
          </w:tcPr>
          <w:p w14:paraId="30591E15" w14:textId="77777777" w:rsidR="00873492" w:rsidRPr="004945B1" w:rsidRDefault="00873492" w:rsidP="00CC3A5A">
            <w:pPr>
              <w:rPr>
                <w:rStyle w:val="Emphasis"/>
                <w:rFonts w:ascii="Calibri" w:hAnsi="Calibri" w:cs="Calibri"/>
                <w:b/>
                <w:sz w:val="24"/>
                <w:szCs w:val="24"/>
              </w:rPr>
            </w:pPr>
            <w:r w:rsidRPr="004945B1">
              <w:rPr>
                <w:rStyle w:val="Emphasis"/>
                <w:rFonts w:ascii="Calibri" w:hAnsi="Calibri" w:cs="Calibri"/>
                <w:b/>
                <w:sz w:val="24"/>
                <w:szCs w:val="24"/>
              </w:rPr>
              <w:t xml:space="preserve">Publication type </w:t>
            </w:r>
          </w:p>
        </w:tc>
        <w:tc>
          <w:tcPr>
            <w:tcW w:w="2819" w:type="dxa"/>
          </w:tcPr>
          <w:p w14:paraId="65E3CCF7"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Original journal article in full</w:t>
            </w:r>
          </w:p>
          <w:p w14:paraId="6F3B088D" w14:textId="77777777" w:rsidR="00873492" w:rsidRPr="004945B1" w:rsidRDefault="00873492" w:rsidP="00CC3A5A">
            <w:pPr>
              <w:rPr>
                <w:rStyle w:val="Emphasis"/>
                <w:rFonts w:ascii="Calibri" w:hAnsi="Calibri" w:cs="Calibri"/>
                <w:sz w:val="24"/>
                <w:szCs w:val="24"/>
              </w:rPr>
            </w:pPr>
          </w:p>
        </w:tc>
        <w:tc>
          <w:tcPr>
            <w:tcW w:w="4103" w:type="dxa"/>
          </w:tcPr>
          <w:p w14:paraId="46C40DD8"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 xml:space="preserve">Conference abstracts that do not report all data </w:t>
            </w:r>
          </w:p>
          <w:p w14:paraId="6A5404C9"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 xml:space="preserve">Posters  </w:t>
            </w:r>
          </w:p>
        </w:tc>
      </w:tr>
      <w:tr w:rsidR="00873492" w:rsidRPr="004945B1" w14:paraId="0CD652E5" w14:textId="77777777" w:rsidTr="4D0992DC">
        <w:trPr>
          <w:trHeight w:val="298"/>
        </w:trPr>
        <w:tc>
          <w:tcPr>
            <w:tcW w:w="2143" w:type="dxa"/>
            <w:tcBorders>
              <w:bottom w:val="single" w:sz="4" w:space="0" w:color="auto"/>
            </w:tcBorders>
          </w:tcPr>
          <w:p w14:paraId="5F58E279" w14:textId="77777777" w:rsidR="00873492" w:rsidRPr="004945B1" w:rsidRDefault="00873492" w:rsidP="00CC3A5A">
            <w:pPr>
              <w:rPr>
                <w:rStyle w:val="Emphasis"/>
                <w:rFonts w:ascii="Calibri" w:hAnsi="Calibri" w:cs="Calibri"/>
                <w:b/>
                <w:sz w:val="24"/>
                <w:szCs w:val="24"/>
              </w:rPr>
            </w:pPr>
            <w:r w:rsidRPr="004945B1">
              <w:rPr>
                <w:rStyle w:val="Emphasis"/>
                <w:rFonts w:ascii="Calibri" w:hAnsi="Calibri" w:cs="Calibri"/>
                <w:b/>
                <w:sz w:val="24"/>
                <w:szCs w:val="24"/>
              </w:rPr>
              <w:lastRenderedPageBreak/>
              <w:t xml:space="preserve">Language </w:t>
            </w:r>
          </w:p>
        </w:tc>
        <w:tc>
          <w:tcPr>
            <w:tcW w:w="2819" w:type="dxa"/>
            <w:tcBorders>
              <w:bottom w:val="single" w:sz="4" w:space="0" w:color="auto"/>
            </w:tcBorders>
          </w:tcPr>
          <w:p w14:paraId="6FF51EDC"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English</w:t>
            </w:r>
          </w:p>
        </w:tc>
        <w:tc>
          <w:tcPr>
            <w:tcW w:w="4103" w:type="dxa"/>
            <w:tcBorders>
              <w:bottom w:val="single" w:sz="4" w:space="0" w:color="auto"/>
            </w:tcBorders>
          </w:tcPr>
          <w:p w14:paraId="29ADD522" w14:textId="77777777" w:rsidR="00873492" w:rsidRPr="004945B1" w:rsidRDefault="00873492" w:rsidP="00CC3A5A">
            <w:pPr>
              <w:rPr>
                <w:rStyle w:val="Emphasis"/>
                <w:rFonts w:ascii="Calibri" w:hAnsi="Calibri" w:cs="Calibri"/>
                <w:sz w:val="24"/>
                <w:szCs w:val="24"/>
              </w:rPr>
            </w:pPr>
            <w:r w:rsidRPr="004945B1">
              <w:rPr>
                <w:rStyle w:val="Emphasis"/>
                <w:rFonts w:ascii="Calibri" w:hAnsi="Calibri" w:cs="Calibri"/>
                <w:sz w:val="24"/>
                <w:szCs w:val="24"/>
              </w:rPr>
              <w:t xml:space="preserve">Not in English </w:t>
            </w:r>
          </w:p>
        </w:tc>
      </w:tr>
      <w:tr w:rsidR="00873492" w:rsidRPr="004945B1" w14:paraId="72FC63C8" w14:textId="77777777" w:rsidTr="4D0992DC">
        <w:tc>
          <w:tcPr>
            <w:tcW w:w="9065" w:type="dxa"/>
            <w:gridSpan w:val="3"/>
            <w:tcBorders>
              <w:left w:val="nil"/>
              <w:bottom w:val="nil"/>
              <w:right w:val="nil"/>
            </w:tcBorders>
          </w:tcPr>
          <w:p w14:paraId="1536D0FE" w14:textId="59CD860A" w:rsidR="00873492" w:rsidRPr="004945B1" w:rsidRDefault="00873492" w:rsidP="00CC3A5A">
            <w:pPr>
              <w:rPr>
                <w:rStyle w:val="Emphasis"/>
                <w:rFonts w:ascii="Calibri" w:hAnsi="Calibri" w:cs="Calibri"/>
                <w:i/>
                <w:sz w:val="24"/>
                <w:szCs w:val="24"/>
              </w:rPr>
            </w:pPr>
            <w:r w:rsidRPr="004945B1">
              <w:rPr>
                <w:rStyle w:val="SubtleReference"/>
                <w:rFonts w:ascii="Calibri" w:hAnsi="Calibri" w:cs="Calibri"/>
                <w:i/>
                <w:sz w:val="24"/>
                <w:szCs w:val="24"/>
              </w:rPr>
              <w:t>CI= confidence interval, CRC= colorectal screening</w:t>
            </w:r>
            <w:r w:rsidR="00C27D46" w:rsidRPr="004945B1">
              <w:rPr>
                <w:rFonts w:ascii="Calibri" w:hAnsi="Calibri" w:cs="Calibri"/>
                <w:i/>
                <w:iCs/>
                <w:sz w:val="24"/>
                <w:szCs w:val="24"/>
              </w:rPr>
              <w:t xml:space="preserve">, </w:t>
            </w:r>
            <w:proofErr w:type="spellStart"/>
            <w:r w:rsidR="00C27D46" w:rsidRPr="004945B1">
              <w:rPr>
                <w:rFonts w:ascii="Calibri" w:hAnsi="Calibri" w:cs="Calibri"/>
                <w:i/>
                <w:iCs/>
                <w:sz w:val="24"/>
                <w:szCs w:val="24"/>
              </w:rPr>
              <w:t>iFOBT</w:t>
            </w:r>
            <w:proofErr w:type="spellEnd"/>
            <w:r w:rsidR="00C27D46" w:rsidRPr="004945B1">
              <w:rPr>
                <w:rFonts w:ascii="Calibri" w:hAnsi="Calibri" w:cs="Calibri"/>
                <w:i/>
                <w:iCs/>
                <w:sz w:val="24"/>
                <w:szCs w:val="24"/>
              </w:rPr>
              <w:t xml:space="preserve">= immunochemical faecal occult blood test, </w:t>
            </w:r>
            <w:proofErr w:type="spellStart"/>
            <w:r w:rsidR="00C27D46" w:rsidRPr="004945B1">
              <w:rPr>
                <w:rFonts w:ascii="Calibri" w:hAnsi="Calibri" w:cs="Calibri"/>
                <w:i/>
                <w:iCs/>
                <w:sz w:val="24"/>
                <w:szCs w:val="24"/>
              </w:rPr>
              <w:t>gFOBT</w:t>
            </w:r>
            <w:proofErr w:type="spellEnd"/>
            <w:r w:rsidR="00C27D46" w:rsidRPr="004945B1">
              <w:rPr>
                <w:rFonts w:ascii="Calibri" w:hAnsi="Calibri" w:cs="Calibri"/>
                <w:i/>
                <w:iCs/>
                <w:sz w:val="24"/>
                <w:szCs w:val="24"/>
              </w:rPr>
              <w:t xml:space="preserve">=guaiac faecal occult blood test, </w:t>
            </w:r>
            <w:r w:rsidRPr="004945B1">
              <w:rPr>
                <w:rStyle w:val="SubtleReference"/>
                <w:rFonts w:ascii="Calibri" w:hAnsi="Calibri" w:cs="Calibri"/>
                <w:i/>
                <w:sz w:val="24"/>
                <w:szCs w:val="24"/>
              </w:rPr>
              <w:t>RCTs = randomised controlled trials</w:t>
            </w:r>
          </w:p>
        </w:tc>
      </w:tr>
    </w:tbl>
    <w:p w14:paraId="65EBADB1" w14:textId="77777777" w:rsidR="00E15632" w:rsidRPr="004945B1" w:rsidRDefault="00E15632" w:rsidP="151A87AE">
      <w:pPr>
        <w:spacing w:line="257" w:lineRule="auto"/>
        <w:rPr>
          <w:rFonts w:ascii="Calibri" w:eastAsia="Aptos" w:hAnsi="Calibri" w:cs="Calibri"/>
          <w:b/>
          <w:bCs/>
        </w:rPr>
      </w:pPr>
    </w:p>
    <w:p w14:paraId="05A4AD66" w14:textId="77777777" w:rsidR="00F00AD7" w:rsidRPr="00F00AD7" w:rsidRDefault="00F00AD7" w:rsidP="00F00AD7">
      <w:pPr>
        <w:pStyle w:val="Tableheading"/>
        <w:rPr>
          <w:rFonts w:ascii="Calibri" w:hAnsi="Calibri" w:cs="Calibri"/>
          <w:b/>
          <w:bCs/>
          <w:i w:val="0"/>
          <w:iCs w:val="0"/>
          <w:sz w:val="24"/>
          <w:szCs w:val="24"/>
          <w:lang w:eastAsia="en-AU"/>
        </w:rPr>
      </w:pPr>
      <w:r w:rsidRPr="00F00AD7">
        <w:rPr>
          <w:rFonts w:ascii="Calibri" w:hAnsi="Calibri" w:cs="Calibri"/>
          <w:b/>
          <w:bCs/>
          <w:i w:val="0"/>
          <w:iCs w:val="0"/>
          <w:sz w:val="24"/>
          <w:szCs w:val="24"/>
        </w:rPr>
        <w:t xml:space="preserve">S5. </w:t>
      </w:r>
      <w:r w:rsidRPr="00F00AD7">
        <w:rPr>
          <w:rFonts w:ascii="Calibri" w:hAnsi="Calibri" w:cs="Calibri"/>
          <w:b/>
          <w:bCs/>
          <w:i w:val="0"/>
          <w:iCs w:val="0"/>
          <w:sz w:val="24"/>
          <w:szCs w:val="24"/>
          <w:lang w:eastAsia="en-AU"/>
        </w:rPr>
        <w:t>Selection criteria for randomised controlled trials</w:t>
      </w:r>
    </w:p>
    <w:tbl>
      <w:tblPr>
        <w:tblStyle w:val="TableGrid2"/>
        <w:tblW w:w="0" w:type="auto"/>
        <w:tblInd w:w="-10" w:type="dxa"/>
        <w:tblLook w:val="04A0" w:firstRow="1" w:lastRow="0" w:firstColumn="1" w:lastColumn="0" w:noHBand="0" w:noVBand="1"/>
      </w:tblPr>
      <w:tblGrid>
        <w:gridCol w:w="1910"/>
        <w:gridCol w:w="2773"/>
        <w:gridCol w:w="4377"/>
      </w:tblGrid>
      <w:tr w:rsidR="00235C1A" w:rsidRPr="004945B1" w14:paraId="1A1AEAA1" w14:textId="77777777" w:rsidTr="00CC3A5A">
        <w:tc>
          <w:tcPr>
            <w:tcW w:w="1910" w:type="dxa"/>
            <w:shd w:val="clear" w:color="auto" w:fill="0E2841" w:themeFill="text2"/>
          </w:tcPr>
          <w:p w14:paraId="5403DC80" w14:textId="77777777" w:rsidR="00235C1A" w:rsidRPr="004945B1" w:rsidRDefault="00235C1A" w:rsidP="00CC3A5A">
            <w:pPr>
              <w:spacing w:before="40"/>
              <w:rPr>
                <w:rStyle w:val="Emphasis"/>
                <w:rFonts w:ascii="Calibri" w:hAnsi="Calibri" w:cs="Calibri"/>
                <w:b/>
                <w:color w:val="FFFFFF"/>
                <w:sz w:val="24"/>
                <w:szCs w:val="24"/>
              </w:rPr>
            </w:pPr>
            <w:r w:rsidRPr="004945B1">
              <w:rPr>
                <w:rStyle w:val="Emphasis"/>
                <w:rFonts w:ascii="Calibri" w:hAnsi="Calibri" w:cs="Calibri"/>
                <w:b/>
                <w:bCs/>
                <w:color w:val="FFFFFF"/>
                <w:sz w:val="24"/>
                <w:szCs w:val="24"/>
              </w:rPr>
              <w:t xml:space="preserve">Selection criteria  </w:t>
            </w:r>
          </w:p>
        </w:tc>
        <w:tc>
          <w:tcPr>
            <w:tcW w:w="2773" w:type="dxa"/>
            <w:shd w:val="clear" w:color="auto" w:fill="0E2841" w:themeFill="text2"/>
          </w:tcPr>
          <w:p w14:paraId="332EFDA2" w14:textId="77777777" w:rsidR="00235C1A" w:rsidRPr="004945B1" w:rsidRDefault="00235C1A" w:rsidP="00CC3A5A">
            <w:pPr>
              <w:spacing w:before="40"/>
              <w:rPr>
                <w:rStyle w:val="Emphasis"/>
                <w:rFonts w:ascii="Calibri" w:hAnsi="Calibri" w:cs="Calibri"/>
                <w:b/>
                <w:color w:val="FFFFFF"/>
                <w:sz w:val="24"/>
                <w:szCs w:val="24"/>
              </w:rPr>
            </w:pPr>
            <w:r w:rsidRPr="004945B1">
              <w:rPr>
                <w:rStyle w:val="Emphasis"/>
                <w:rFonts w:ascii="Calibri" w:hAnsi="Calibri" w:cs="Calibri"/>
                <w:b/>
                <w:color w:val="FFFFFF"/>
                <w:sz w:val="24"/>
                <w:szCs w:val="24"/>
              </w:rPr>
              <w:t xml:space="preserve">Inclusion </w:t>
            </w:r>
          </w:p>
        </w:tc>
        <w:tc>
          <w:tcPr>
            <w:tcW w:w="4377" w:type="dxa"/>
            <w:shd w:val="clear" w:color="auto" w:fill="0E2841" w:themeFill="text2"/>
          </w:tcPr>
          <w:p w14:paraId="2CC4EF3E" w14:textId="77777777" w:rsidR="00235C1A" w:rsidRPr="004945B1" w:rsidRDefault="00235C1A" w:rsidP="00CC3A5A">
            <w:pPr>
              <w:spacing w:before="40"/>
              <w:rPr>
                <w:rStyle w:val="Emphasis"/>
                <w:rFonts w:ascii="Calibri" w:hAnsi="Calibri" w:cs="Calibri"/>
                <w:b/>
                <w:color w:val="FFFFFF"/>
                <w:sz w:val="24"/>
                <w:szCs w:val="24"/>
              </w:rPr>
            </w:pPr>
            <w:r w:rsidRPr="004945B1">
              <w:rPr>
                <w:rStyle w:val="Emphasis"/>
                <w:rFonts w:ascii="Calibri" w:hAnsi="Calibri" w:cs="Calibri"/>
                <w:b/>
                <w:color w:val="FFFFFF"/>
                <w:sz w:val="24"/>
                <w:szCs w:val="24"/>
              </w:rPr>
              <w:t>Exclusion</w:t>
            </w:r>
          </w:p>
        </w:tc>
      </w:tr>
      <w:tr w:rsidR="00235C1A" w:rsidRPr="004945B1" w14:paraId="352FA7E5" w14:textId="77777777" w:rsidTr="0092434A">
        <w:trPr>
          <w:trHeight w:val="70"/>
        </w:trPr>
        <w:tc>
          <w:tcPr>
            <w:tcW w:w="1910" w:type="dxa"/>
          </w:tcPr>
          <w:p w14:paraId="15A7D272" w14:textId="77777777" w:rsidR="00235C1A" w:rsidRPr="004945B1" w:rsidRDefault="00235C1A" w:rsidP="00CC3A5A">
            <w:pPr>
              <w:rPr>
                <w:rStyle w:val="Emphasis"/>
                <w:rFonts w:ascii="Calibri" w:hAnsi="Calibri" w:cs="Calibri"/>
                <w:b/>
                <w:sz w:val="24"/>
                <w:szCs w:val="24"/>
              </w:rPr>
            </w:pPr>
            <w:r w:rsidRPr="004945B1">
              <w:rPr>
                <w:rStyle w:val="Emphasis"/>
                <w:rFonts w:ascii="Calibri" w:hAnsi="Calibri" w:cs="Calibri"/>
                <w:b/>
                <w:sz w:val="24"/>
                <w:szCs w:val="24"/>
              </w:rPr>
              <w:t>Study type</w:t>
            </w:r>
          </w:p>
        </w:tc>
        <w:tc>
          <w:tcPr>
            <w:tcW w:w="2773" w:type="dxa"/>
          </w:tcPr>
          <w:p w14:paraId="62411C7B" w14:textId="77777777"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 xml:space="preserve">Intervention </w:t>
            </w:r>
          </w:p>
        </w:tc>
        <w:tc>
          <w:tcPr>
            <w:tcW w:w="4377" w:type="dxa"/>
          </w:tcPr>
          <w:p w14:paraId="76EE75F1" w14:textId="77777777"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 xml:space="preserve">Observational  </w:t>
            </w:r>
          </w:p>
        </w:tc>
      </w:tr>
      <w:tr w:rsidR="00235C1A" w:rsidRPr="004945B1" w14:paraId="5D580C06" w14:textId="77777777" w:rsidTr="00CC3A5A">
        <w:tc>
          <w:tcPr>
            <w:tcW w:w="1910" w:type="dxa"/>
          </w:tcPr>
          <w:p w14:paraId="0048D416" w14:textId="77777777" w:rsidR="00235C1A" w:rsidRPr="004945B1" w:rsidRDefault="00235C1A" w:rsidP="00CC3A5A">
            <w:pPr>
              <w:rPr>
                <w:rStyle w:val="Emphasis"/>
                <w:rFonts w:ascii="Calibri" w:hAnsi="Calibri" w:cs="Calibri"/>
                <w:b/>
                <w:sz w:val="24"/>
                <w:szCs w:val="24"/>
              </w:rPr>
            </w:pPr>
            <w:r w:rsidRPr="004945B1">
              <w:rPr>
                <w:rStyle w:val="Emphasis"/>
                <w:rFonts w:ascii="Calibri" w:hAnsi="Calibri" w:cs="Calibri"/>
                <w:b/>
                <w:sz w:val="24"/>
                <w:szCs w:val="24"/>
              </w:rPr>
              <w:t>Study design</w:t>
            </w:r>
          </w:p>
        </w:tc>
        <w:tc>
          <w:tcPr>
            <w:tcW w:w="2773" w:type="dxa"/>
          </w:tcPr>
          <w:p w14:paraId="04FD05F2" w14:textId="77777777"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RCT</w:t>
            </w:r>
          </w:p>
          <w:p w14:paraId="79D9BFFF" w14:textId="77777777" w:rsidR="00235C1A" w:rsidRPr="004945B1" w:rsidRDefault="00235C1A" w:rsidP="00CC3A5A">
            <w:pPr>
              <w:rPr>
                <w:rStyle w:val="Emphasis"/>
                <w:rFonts w:ascii="Calibri" w:hAnsi="Calibri" w:cs="Calibri"/>
                <w:sz w:val="24"/>
                <w:szCs w:val="24"/>
              </w:rPr>
            </w:pPr>
          </w:p>
        </w:tc>
        <w:tc>
          <w:tcPr>
            <w:tcW w:w="4377" w:type="dxa"/>
          </w:tcPr>
          <w:p w14:paraId="31A792DC" w14:textId="77777777" w:rsidR="00235C1A" w:rsidRPr="004945B1" w:rsidRDefault="00235C1A" w:rsidP="00CC3A5A">
            <w:pPr>
              <w:pStyle w:val="Table"/>
              <w:spacing w:after="0"/>
              <w:rPr>
                <w:rStyle w:val="normaltextrun"/>
                <w:rFonts w:ascii="Calibri" w:hAnsi="Calibri" w:cs="Calibri"/>
                <w:sz w:val="24"/>
                <w:szCs w:val="24"/>
              </w:rPr>
            </w:pPr>
            <w:r w:rsidRPr="004945B1">
              <w:rPr>
                <w:rStyle w:val="normaltextrun"/>
                <w:rFonts w:ascii="Calibri" w:hAnsi="Calibri" w:cs="Calibri"/>
                <w:sz w:val="24"/>
                <w:szCs w:val="24"/>
              </w:rPr>
              <w:t>Non-randomised trials</w:t>
            </w:r>
          </w:p>
          <w:p w14:paraId="04B9C0F1" w14:textId="77777777" w:rsidR="00235C1A" w:rsidRPr="004945B1" w:rsidRDefault="00235C1A" w:rsidP="00CC3A5A">
            <w:pPr>
              <w:pStyle w:val="Table"/>
              <w:spacing w:after="0"/>
              <w:rPr>
                <w:rStyle w:val="normaltextrun"/>
                <w:rFonts w:ascii="Calibri" w:hAnsi="Calibri" w:cs="Calibri"/>
                <w:sz w:val="24"/>
                <w:szCs w:val="24"/>
              </w:rPr>
            </w:pPr>
            <w:r w:rsidRPr="004945B1">
              <w:rPr>
                <w:rStyle w:val="normaltextrun"/>
                <w:rFonts w:ascii="Calibri" w:hAnsi="Calibri" w:cs="Calibri"/>
                <w:sz w:val="24"/>
                <w:szCs w:val="24"/>
              </w:rPr>
              <w:t xml:space="preserve">Quasi-experimental studies </w:t>
            </w:r>
          </w:p>
          <w:p w14:paraId="652B87CF" w14:textId="77777777" w:rsidR="00235C1A" w:rsidRPr="004945B1" w:rsidRDefault="00235C1A" w:rsidP="00CC3A5A">
            <w:pPr>
              <w:pStyle w:val="Table"/>
              <w:spacing w:after="0"/>
              <w:rPr>
                <w:rStyle w:val="Emphasis"/>
                <w:rFonts w:ascii="Calibri" w:hAnsi="Calibri" w:cs="Calibri"/>
                <w:sz w:val="24"/>
                <w:szCs w:val="24"/>
              </w:rPr>
            </w:pPr>
            <w:r w:rsidRPr="004945B1">
              <w:rPr>
                <w:rStyle w:val="normaltextrun"/>
                <w:rFonts w:ascii="Calibri" w:hAnsi="Calibri" w:cs="Calibri"/>
                <w:sz w:val="24"/>
                <w:szCs w:val="24"/>
              </w:rPr>
              <w:t xml:space="preserve">Pre- and post-studies </w:t>
            </w:r>
          </w:p>
          <w:p w14:paraId="5205FB1F" w14:textId="77777777"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 xml:space="preserve">Cohort or case-control studies Case series </w:t>
            </w:r>
          </w:p>
          <w:p w14:paraId="4A7FB5D1" w14:textId="77777777"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Case report</w:t>
            </w:r>
          </w:p>
          <w:p w14:paraId="206EFFCD" w14:textId="77777777" w:rsidR="00235C1A" w:rsidRPr="004945B1" w:rsidRDefault="00235C1A" w:rsidP="00CC3A5A">
            <w:pPr>
              <w:rPr>
                <w:rFonts w:ascii="Calibri" w:eastAsia="Arial" w:hAnsi="Calibri" w:cs="Calibri"/>
                <w:sz w:val="24"/>
                <w:szCs w:val="24"/>
              </w:rPr>
            </w:pPr>
            <w:r w:rsidRPr="004945B1">
              <w:rPr>
                <w:rFonts w:ascii="Calibri" w:eastAsia="Arial" w:hAnsi="Calibri" w:cs="Calibri"/>
                <w:sz w:val="24"/>
                <w:szCs w:val="24"/>
              </w:rPr>
              <w:t xml:space="preserve">Review </w:t>
            </w:r>
          </w:p>
        </w:tc>
      </w:tr>
      <w:tr w:rsidR="00235C1A" w:rsidRPr="004945B1" w14:paraId="7DA7A7F3" w14:textId="77777777" w:rsidTr="00CC3A5A">
        <w:tc>
          <w:tcPr>
            <w:tcW w:w="1910" w:type="dxa"/>
          </w:tcPr>
          <w:p w14:paraId="15D236FF" w14:textId="77777777" w:rsidR="00235C1A" w:rsidRPr="004945B1" w:rsidRDefault="00235C1A" w:rsidP="00CC3A5A">
            <w:pPr>
              <w:rPr>
                <w:rStyle w:val="Emphasis"/>
                <w:rFonts w:ascii="Calibri" w:hAnsi="Calibri" w:cs="Calibri"/>
                <w:b/>
                <w:sz w:val="24"/>
                <w:szCs w:val="24"/>
              </w:rPr>
            </w:pPr>
            <w:r w:rsidRPr="004945B1">
              <w:rPr>
                <w:rStyle w:val="Emphasis"/>
                <w:rFonts w:ascii="Calibri" w:hAnsi="Calibri" w:cs="Calibri"/>
                <w:b/>
                <w:sz w:val="24"/>
                <w:szCs w:val="24"/>
              </w:rPr>
              <w:t>Population</w:t>
            </w:r>
          </w:p>
        </w:tc>
        <w:tc>
          <w:tcPr>
            <w:tcW w:w="2773" w:type="dxa"/>
          </w:tcPr>
          <w:p w14:paraId="3C948EEE" w14:textId="77777777"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Adults ≥18 years, average risk population</w:t>
            </w:r>
          </w:p>
          <w:p w14:paraId="2A3C2671" w14:textId="77777777" w:rsidR="00235C1A" w:rsidRPr="004945B1" w:rsidRDefault="00235C1A" w:rsidP="00CC3A5A">
            <w:pPr>
              <w:rPr>
                <w:rStyle w:val="Emphasis"/>
                <w:rFonts w:ascii="Calibri" w:hAnsi="Calibri" w:cs="Calibri"/>
                <w:sz w:val="24"/>
                <w:szCs w:val="24"/>
              </w:rPr>
            </w:pPr>
          </w:p>
        </w:tc>
        <w:tc>
          <w:tcPr>
            <w:tcW w:w="4377" w:type="dxa"/>
          </w:tcPr>
          <w:p w14:paraId="609B78B1" w14:textId="77777777"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Above average or high-risk population.</w:t>
            </w:r>
          </w:p>
          <w:p w14:paraId="47720E9E" w14:textId="53376F57"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 xml:space="preserve">This includes people with a family history of bowel cancer, genetic predisposition, as well as those who are part of an ethnic group known to have elevated risk of CRC </w:t>
            </w:r>
          </w:p>
        </w:tc>
      </w:tr>
      <w:tr w:rsidR="00235C1A" w:rsidRPr="004945B1" w14:paraId="34DC20A9" w14:textId="77777777" w:rsidTr="00CC3A5A">
        <w:tc>
          <w:tcPr>
            <w:tcW w:w="1910" w:type="dxa"/>
          </w:tcPr>
          <w:p w14:paraId="23E30C57" w14:textId="77777777" w:rsidR="00235C1A" w:rsidRPr="004945B1" w:rsidRDefault="00235C1A" w:rsidP="00CC3A5A">
            <w:pPr>
              <w:rPr>
                <w:rStyle w:val="Emphasis"/>
                <w:rFonts w:ascii="Calibri" w:hAnsi="Calibri" w:cs="Calibri"/>
                <w:b/>
                <w:sz w:val="24"/>
                <w:szCs w:val="24"/>
              </w:rPr>
            </w:pPr>
            <w:r w:rsidRPr="004945B1">
              <w:rPr>
                <w:rStyle w:val="Emphasis"/>
                <w:rFonts w:ascii="Calibri" w:hAnsi="Calibri" w:cs="Calibri"/>
                <w:b/>
                <w:sz w:val="24"/>
                <w:szCs w:val="24"/>
              </w:rPr>
              <w:t xml:space="preserve">Intervention </w:t>
            </w:r>
          </w:p>
        </w:tc>
        <w:tc>
          <w:tcPr>
            <w:tcW w:w="2773" w:type="dxa"/>
          </w:tcPr>
          <w:p w14:paraId="0A35A2A9" w14:textId="6C7C18C8" w:rsidR="00235C1A" w:rsidRPr="004945B1" w:rsidRDefault="00235C1A" w:rsidP="00653055">
            <w:pPr>
              <w:rPr>
                <w:rStyle w:val="Emphasis"/>
                <w:rFonts w:ascii="Calibri" w:hAnsi="Calibri" w:cs="Calibri"/>
                <w:sz w:val="24"/>
                <w:szCs w:val="24"/>
              </w:rPr>
            </w:pPr>
            <w:r w:rsidRPr="004945B1">
              <w:rPr>
                <w:rStyle w:val="Emphasis"/>
                <w:rFonts w:ascii="Calibri" w:hAnsi="Calibri" w:cs="Calibri"/>
                <w:sz w:val="24"/>
                <w:szCs w:val="24"/>
              </w:rPr>
              <w:t xml:space="preserve">Intervention designed to increase participation in organised population-based </w:t>
            </w:r>
            <w:proofErr w:type="spellStart"/>
            <w:r w:rsidRPr="004945B1">
              <w:rPr>
                <w:rStyle w:val="Emphasis"/>
                <w:rFonts w:ascii="Calibri" w:hAnsi="Calibri" w:cs="Calibri"/>
                <w:sz w:val="24"/>
                <w:szCs w:val="24"/>
              </w:rPr>
              <w:t>iFOBT</w:t>
            </w:r>
            <w:proofErr w:type="spellEnd"/>
            <w:r w:rsidRPr="004945B1">
              <w:rPr>
                <w:rStyle w:val="Emphasis"/>
                <w:rFonts w:ascii="Calibri" w:hAnsi="Calibri" w:cs="Calibri"/>
                <w:sz w:val="24"/>
                <w:szCs w:val="24"/>
              </w:rPr>
              <w:t xml:space="preserve"> or </w:t>
            </w:r>
            <w:proofErr w:type="spellStart"/>
            <w:r w:rsidRPr="004945B1">
              <w:rPr>
                <w:rStyle w:val="Emphasis"/>
                <w:rFonts w:ascii="Calibri" w:hAnsi="Calibri" w:cs="Calibri"/>
                <w:sz w:val="24"/>
                <w:szCs w:val="24"/>
              </w:rPr>
              <w:t>gFOBT</w:t>
            </w:r>
            <w:proofErr w:type="spellEnd"/>
            <w:r w:rsidRPr="004945B1">
              <w:rPr>
                <w:rStyle w:val="Emphasis"/>
                <w:rFonts w:ascii="Calibri" w:hAnsi="Calibri" w:cs="Calibri"/>
                <w:sz w:val="24"/>
                <w:szCs w:val="24"/>
              </w:rPr>
              <w:t xml:space="preserve"> screening program delivered in a primary care, general practice-based setting. Based in a country with a similar organised population-based screening program to Australia</w:t>
            </w:r>
            <w:r w:rsidR="00653055">
              <w:rPr>
                <w:rStyle w:val="Emphasis"/>
                <w:rFonts w:ascii="Calibri" w:hAnsi="Calibri" w:cs="Calibri"/>
                <w:sz w:val="24"/>
                <w:szCs w:val="24"/>
              </w:rPr>
              <w:t>.</w:t>
            </w:r>
            <w:r w:rsidR="00653055" w:rsidRPr="004945B1">
              <w:rPr>
                <w:rStyle w:val="Emphasis"/>
                <w:rFonts w:ascii="Calibri" w:hAnsi="Calibri" w:cs="Calibri"/>
                <w:sz w:val="24"/>
                <w:szCs w:val="24"/>
              </w:rPr>
              <w:t xml:space="preserve"> </w:t>
            </w:r>
          </w:p>
        </w:tc>
        <w:tc>
          <w:tcPr>
            <w:tcW w:w="4377" w:type="dxa"/>
          </w:tcPr>
          <w:p w14:paraId="46ADF028" w14:textId="77777777"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Not an implementation intervention (e.g., a technical intervention or programmatic change)</w:t>
            </w:r>
          </w:p>
          <w:p w14:paraId="19E3024E" w14:textId="77777777" w:rsidR="00235C1A" w:rsidRPr="004945B1" w:rsidRDefault="00235C1A" w:rsidP="00CC3A5A">
            <w:pPr>
              <w:rPr>
                <w:rFonts w:ascii="Calibri" w:hAnsi="Calibri" w:cs="Calibri"/>
                <w:color w:val="000000"/>
                <w:sz w:val="24"/>
                <w:szCs w:val="24"/>
              </w:rPr>
            </w:pPr>
            <w:r w:rsidRPr="004945B1">
              <w:rPr>
                <w:rStyle w:val="Emphasis"/>
                <w:rFonts w:ascii="Calibri" w:hAnsi="Calibri" w:cs="Calibri"/>
                <w:sz w:val="24"/>
                <w:szCs w:val="24"/>
              </w:rPr>
              <w:t>Aimed at increasing uptake of endoscopic CRC screening including colonoscopy, flexible sigmoidoscopy or emerging forms of CRC screening not readily available in Australia (e.g., mt-</w:t>
            </w:r>
            <w:proofErr w:type="spellStart"/>
            <w:r w:rsidRPr="004945B1">
              <w:rPr>
                <w:rStyle w:val="Emphasis"/>
                <w:rFonts w:ascii="Calibri" w:hAnsi="Calibri" w:cs="Calibri"/>
                <w:sz w:val="24"/>
                <w:szCs w:val="24"/>
              </w:rPr>
              <w:t>sDNA</w:t>
            </w:r>
            <w:proofErr w:type="spellEnd"/>
            <w:r w:rsidRPr="004945B1">
              <w:rPr>
                <w:rStyle w:val="Emphasis"/>
                <w:rFonts w:ascii="Calibri" w:hAnsi="Calibri" w:cs="Calibri"/>
                <w:sz w:val="24"/>
                <w:szCs w:val="24"/>
              </w:rPr>
              <w:t xml:space="preserve">) </w:t>
            </w:r>
          </w:p>
        </w:tc>
      </w:tr>
      <w:tr w:rsidR="00235C1A" w:rsidRPr="004945B1" w14:paraId="33DCA6E7" w14:textId="77777777" w:rsidTr="00CC3A5A">
        <w:tc>
          <w:tcPr>
            <w:tcW w:w="1910" w:type="dxa"/>
          </w:tcPr>
          <w:p w14:paraId="7BDDC151" w14:textId="77777777" w:rsidR="00235C1A" w:rsidRPr="004945B1" w:rsidRDefault="00235C1A" w:rsidP="00CC3A5A">
            <w:pPr>
              <w:rPr>
                <w:rStyle w:val="Emphasis"/>
                <w:rFonts w:ascii="Calibri" w:hAnsi="Calibri" w:cs="Calibri"/>
                <w:b/>
                <w:sz w:val="24"/>
                <w:szCs w:val="24"/>
              </w:rPr>
            </w:pPr>
            <w:r w:rsidRPr="004945B1">
              <w:rPr>
                <w:rStyle w:val="Emphasis"/>
                <w:rFonts w:ascii="Calibri" w:hAnsi="Calibri" w:cs="Calibri"/>
                <w:b/>
                <w:sz w:val="24"/>
                <w:szCs w:val="24"/>
              </w:rPr>
              <w:t xml:space="preserve">Comparator </w:t>
            </w:r>
          </w:p>
        </w:tc>
        <w:tc>
          <w:tcPr>
            <w:tcW w:w="2773" w:type="dxa"/>
          </w:tcPr>
          <w:p w14:paraId="054E3D09" w14:textId="77777777"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Comparator intervention, control group or usual care</w:t>
            </w:r>
          </w:p>
        </w:tc>
        <w:tc>
          <w:tcPr>
            <w:tcW w:w="4377" w:type="dxa"/>
          </w:tcPr>
          <w:p w14:paraId="25883872" w14:textId="77777777"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 xml:space="preserve">No comparator </w:t>
            </w:r>
          </w:p>
          <w:p w14:paraId="75EA2D66" w14:textId="77777777" w:rsidR="00235C1A" w:rsidRPr="004945B1" w:rsidRDefault="00235C1A" w:rsidP="00CC3A5A">
            <w:pPr>
              <w:rPr>
                <w:rStyle w:val="Emphasis"/>
                <w:rFonts w:ascii="Calibri" w:eastAsia="Arial" w:hAnsi="Calibri" w:cs="Calibri"/>
                <w:sz w:val="24"/>
                <w:szCs w:val="24"/>
              </w:rPr>
            </w:pPr>
          </w:p>
        </w:tc>
      </w:tr>
      <w:tr w:rsidR="00235C1A" w:rsidRPr="004945B1" w14:paraId="24825965" w14:textId="77777777" w:rsidTr="00CC3A5A">
        <w:tc>
          <w:tcPr>
            <w:tcW w:w="1910" w:type="dxa"/>
          </w:tcPr>
          <w:p w14:paraId="32FBC7B5" w14:textId="77777777" w:rsidR="00235C1A" w:rsidRPr="004945B1" w:rsidRDefault="00235C1A" w:rsidP="00CC3A5A">
            <w:pPr>
              <w:rPr>
                <w:rStyle w:val="Emphasis"/>
                <w:rFonts w:ascii="Calibri" w:hAnsi="Calibri" w:cs="Calibri"/>
                <w:b/>
                <w:sz w:val="24"/>
                <w:szCs w:val="24"/>
              </w:rPr>
            </w:pPr>
            <w:r w:rsidRPr="004945B1">
              <w:rPr>
                <w:rStyle w:val="Emphasis"/>
                <w:rFonts w:ascii="Calibri" w:hAnsi="Calibri" w:cs="Calibri"/>
                <w:b/>
                <w:sz w:val="24"/>
                <w:szCs w:val="24"/>
              </w:rPr>
              <w:t>Outcome</w:t>
            </w:r>
          </w:p>
        </w:tc>
        <w:tc>
          <w:tcPr>
            <w:tcW w:w="2773" w:type="dxa"/>
          </w:tcPr>
          <w:p w14:paraId="002931CA" w14:textId="77777777" w:rsidR="00235C1A" w:rsidRPr="004945B1" w:rsidRDefault="00235C1A" w:rsidP="00CC3A5A">
            <w:pPr>
              <w:rPr>
                <w:rFonts w:ascii="Calibri" w:hAnsi="Calibri" w:cs="Calibri"/>
                <w:i/>
                <w:iCs/>
                <w:sz w:val="24"/>
                <w:szCs w:val="24"/>
              </w:rPr>
            </w:pPr>
            <w:r w:rsidRPr="004945B1">
              <w:rPr>
                <w:rFonts w:ascii="Calibri" w:hAnsi="Calibri" w:cs="Calibri"/>
                <w:i/>
                <w:iCs/>
                <w:sz w:val="24"/>
                <w:szCs w:val="24"/>
              </w:rPr>
              <w:t xml:space="preserve">Uptake of </w:t>
            </w:r>
            <w:proofErr w:type="spellStart"/>
            <w:r w:rsidRPr="004945B1">
              <w:rPr>
                <w:rFonts w:ascii="Calibri" w:hAnsi="Calibri" w:cs="Calibri"/>
                <w:i/>
                <w:iCs/>
                <w:sz w:val="24"/>
                <w:szCs w:val="24"/>
              </w:rPr>
              <w:t>gFOBT</w:t>
            </w:r>
            <w:proofErr w:type="spellEnd"/>
            <w:r w:rsidRPr="004945B1">
              <w:rPr>
                <w:rFonts w:ascii="Calibri" w:hAnsi="Calibri" w:cs="Calibri"/>
                <w:i/>
                <w:iCs/>
                <w:sz w:val="24"/>
                <w:szCs w:val="24"/>
              </w:rPr>
              <w:t>/</w:t>
            </w:r>
            <w:proofErr w:type="spellStart"/>
            <w:r w:rsidRPr="004945B1">
              <w:rPr>
                <w:rFonts w:ascii="Calibri" w:hAnsi="Calibri" w:cs="Calibri"/>
                <w:i/>
                <w:iCs/>
                <w:sz w:val="24"/>
                <w:szCs w:val="24"/>
              </w:rPr>
              <w:t>iFOBT</w:t>
            </w:r>
            <w:proofErr w:type="spellEnd"/>
            <w:r w:rsidRPr="004945B1">
              <w:rPr>
                <w:rFonts w:ascii="Calibri" w:hAnsi="Calibri" w:cs="Calibri"/>
                <w:i/>
                <w:iCs/>
                <w:sz w:val="24"/>
                <w:szCs w:val="24"/>
              </w:rPr>
              <w:t xml:space="preserve"> screening:</w:t>
            </w:r>
          </w:p>
          <w:p w14:paraId="4767CD5A" w14:textId="77777777" w:rsidR="00235C1A" w:rsidRPr="004945B1" w:rsidRDefault="00235C1A" w:rsidP="00CC3A5A">
            <w:pPr>
              <w:pStyle w:val="Table"/>
              <w:spacing w:after="0"/>
              <w:rPr>
                <w:rFonts w:ascii="Calibri" w:hAnsi="Calibri" w:cs="Calibri"/>
                <w:sz w:val="24"/>
                <w:szCs w:val="24"/>
              </w:rPr>
            </w:pPr>
            <w:r w:rsidRPr="004945B1">
              <w:rPr>
                <w:rFonts w:ascii="Calibri" w:hAnsi="Calibri" w:cs="Calibri"/>
                <w:sz w:val="24"/>
                <w:szCs w:val="24"/>
              </w:rPr>
              <w:t xml:space="preserve">Reported as risk ratios (95% CI) or raw, intention-to-treat uptake data (% screened). </w:t>
            </w:r>
          </w:p>
          <w:p w14:paraId="743DCDA9" w14:textId="77777777" w:rsidR="00235C1A" w:rsidRPr="004945B1" w:rsidRDefault="00235C1A" w:rsidP="00CC3A5A">
            <w:pPr>
              <w:pStyle w:val="Table"/>
              <w:spacing w:after="0"/>
              <w:rPr>
                <w:rFonts w:ascii="Calibri" w:hAnsi="Calibri" w:cs="Calibri"/>
                <w:sz w:val="24"/>
                <w:szCs w:val="24"/>
              </w:rPr>
            </w:pPr>
          </w:p>
          <w:p w14:paraId="0207BE11" w14:textId="77777777" w:rsidR="00235C1A" w:rsidRPr="004945B1" w:rsidRDefault="00235C1A" w:rsidP="00CC3A5A">
            <w:pPr>
              <w:pStyle w:val="Table"/>
              <w:spacing w:after="0"/>
              <w:rPr>
                <w:rStyle w:val="Emphasis"/>
                <w:rFonts w:ascii="Calibri" w:hAnsi="Calibri" w:cs="Calibri"/>
                <w:sz w:val="24"/>
                <w:szCs w:val="24"/>
              </w:rPr>
            </w:pPr>
          </w:p>
        </w:tc>
        <w:tc>
          <w:tcPr>
            <w:tcW w:w="4377" w:type="dxa"/>
          </w:tcPr>
          <w:p w14:paraId="7E13346A" w14:textId="77777777" w:rsidR="00235C1A" w:rsidRPr="004945B1" w:rsidRDefault="00235C1A" w:rsidP="00CC3A5A">
            <w:pPr>
              <w:pStyle w:val="Table"/>
              <w:spacing w:after="0"/>
              <w:rPr>
                <w:rFonts w:ascii="Calibri" w:hAnsi="Calibri" w:cs="Calibri"/>
                <w:sz w:val="24"/>
                <w:szCs w:val="24"/>
              </w:rPr>
            </w:pPr>
            <w:r w:rsidRPr="004945B1">
              <w:rPr>
                <w:rFonts w:ascii="Calibri" w:hAnsi="Calibri" w:cs="Calibri"/>
                <w:sz w:val="24"/>
                <w:szCs w:val="24"/>
              </w:rPr>
              <w:t>No uptake data provided</w:t>
            </w:r>
          </w:p>
          <w:p w14:paraId="41CEC716" w14:textId="77777777"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Return rate of non-endoscopic screening not reported separately to other types of CRC screening (i.e., colonoscopy)</w:t>
            </w:r>
          </w:p>
          <w:p w14:paraId="34B87C39" w14:textId="77777777" w:rsidR="00235C1A" w:rsidRPr="004945B1" w:rsidRDefault="00235C1A" w:rsidP="00CC3A5A">
            <w:pPr>
              <w:pStyle w:val="Table"/>
              <w:spacing w:after="0"/>
              <w:rPr>
                <w:rFonts w:ascii="Calibri" w:hAnsi="Calibri" w:cs="Calibri"/>
                <w:sz w:val="24"/>
                <w:szCs w:val="24"/>
              </w:rPr>
            </w:pPr>
          </w:p>
        </w:tc>
      </w:tr>
      <w:tr w:rsidR="00235C1A" w:rsidRPr="004945B1" w14:paraId="61768FF9" w14:textId="77777777" w:rsidTr="00CC3A5A">
        <w:tc>
          <w:tcPr>
            <w:tcW w:w="1910" w:type="dxa"/>
          </w:tcPr>
          <w:p w14:paraId="37AC447E" w14:textId="77777777" w:rsidR="00235C1A" w:rsidRPr="004945B1" w:rsidRDefault="00235C1A" w:rsidP="00CC3A5A">
            <w:pPr>
              <w:rPr>
                <w:rStyle w:val="Emphasis"/>
                <w:rFonts w:ascii="Calibri" w:hAnsi="Calibri" w:cs="Calibri"/>
                <w:b/>
                <w:sz w:val="24"/>
                <w:szCs w:val="24"/>
              </w:rPr>
            </w:pPr>
            <w:r w:rsidRPr="004945B1">
              <w:rPr>
                <w:rStyle w:val="Emphasis"/>
                <w:rFonts w:ascii="Calibri" w:hAnsi="Calibri" w:cs="Calibri"/>
                <w:b/>
                <w:sz w:val="24"/>
                <w:szCs w:val="24"/>
              </w:rPr>
              <w:lastRenderedPageBreak/>
              <w:t>Publication date</w:t>
            </w:r>
          </w:p>
        </w:tc>
        <w:tc>
          <w:tcPr>
            <w:tcW w:w="2773" w:type="dxa"/>
          </w:tcPr>
          <w:p w14:paraId="66CC7694" w14:textId="77777777"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Studies published from 2016 onwards</w:t>
            </w:r>
          </w:p>
        </w:tc>
        <w:tc>
          <w:tcPr>
            <w:tcW w:w="4377" w:type="dxa"/>
          </w:tcPr>
          <w:p w14:paraId="4CEDFFAE" w14:textId="4FE64E5C"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 xml:space="preserve"> August 2023</w:t>
            </w:r>
          </w:p>
        </w:tc>
      </w:tr>
      <w:tr w:rsidR="00235C1A" w:rsidRPr="004945B1" w14:paraId="3D1DE95C" w14:textId="77777777" w:rsidTr="00CC3A5A">
        <w:tc>
          <w:tcPr>
            <w:tcW w:w="1910" w:type="dxa"/>
          </w:tcPr>
          <w:p w14:paraId="1C7E3487" w14:textId="77777777" w:rsidR="00235C1A" w:rsidRPr="004945B1" w:rsidRDefault="00235C1A" w:rsidP="00CC3A5A">
            <w:pPr>
              <w:rPr>
                <w:rStyle w:val="Emphasis"/>
                <w:rFonts w:ascii="Calibri" w:hAnsi="Calibri" w:cs="Calibri"/>
                <w:b/>
                <w:sz w:val="24"/>
                <w:szCs w:val="24"/>
              </w:rPr>
            </w:pPr>
            <w:r w:rsidRPr="004945B1">
              <w:rPr>
                <w:rStyle w:val="Emphasis"/>
                <w:rFonts w:ascii="Calibri" w:hAnsi="Calibri" w:cs="Calibri"/>
                <w:b/>
                <w:sz w:val="24"/>
                <w:szCs w:val="24"/>
              </w:rPr>
              <w:t xml:space="preserve">Publication type </w:t>
            </w:r>
          </w:p>
        </w:tc>
        <w:tc>
          <w:tcPr>
            <w:tcW w:w="2773" w:type="dxa"/>
          </w:tcPr>
          <w:p w14:paraId="30B1D631" w14:textId="77777777"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 xml:space="preserve">Original journal article in full. </w:t>
            </w:r>
          </w:p>
          <w:p w14:paraId="3172E3A7" w14:textId="77777777" w:rsidR="00235C1A" w:rsidRPr="004945B1" w:rsidRDefault="00235C1A" w:rsidP="00CC3A5A">
            <w:pPr>
              <w:rPr>
                <w:rStyle w:val="Emphasis"/>
                <w:rFonts w:ascii="Calibri" w:hAnsi="Calibri" w:cs="Calibri"/>
                <w:sz w:val="24"/>
                <w:szCs w:val="24"/>
              </w:rPr>
            </w:pPr>
          </w:p>
        </w:tc>
        <w:tc>
          <w:tcPr>
            <w:tcW w:w="4377" w:type="dxa"/>
          </w:tcPr>
          <w:p w14:paraId="1F944CF2" w14:textId="77777777"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 xml:space="preserve">Conference abstracts that did not report all data </w:t>
            </w:r>
          </w:p>
          <w:p w14:paraId="17589A23" w14:textId="77777777"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 xml:space="preserve">Posters  </w:t>
            </w:r>
          </w:p>
        </w:tc>
      </w:tr>
      <w:tr w:rsidR="00235C1A" w:rsidRPr="004945B1" w14:paraId="0C855E2A" w14:textId="77777777" w:rsidTr="00CC3A5A">
        <w:tc>
          <w:tcPr>
            <w:tcW w:w="1910" w:type="dxa"/>
            <w:tcBorders>
              <w:bottom w:val="single" w:sz="4" w:space="0" w:color="auto"/>
            </w:tcBorders>
          </w:tcPr>
          <w:p w14:paraId="3F8E548D" w14:textId="77777777" w:rsidR="00235C1A" w:rsidRPr="004945B1" w:rsidRDefault="00235C1A" w:rsidP="00CC3A5A">
            <w:pPr>
              <w:rPr>
                <w:rStyle w:val="Emphasis"/>
                <w:rFonts w:ascii="Calibri" w:hAnsi="Calibri" w:cs="Calibri"/>
                <w:b/>
                <w:sz w:val="24"/>
                <w:szCs w:val="24"/>
              </w:rPr>
            </w:pPr>
            <w:r w:rsidRPr="004945B1">
              <w:rPr>
                <w:rStyle w:val="Emphasis"/>
                <w:rFonts w:ascii="Calibri" w:hAnsi="Calibri" w:cs="Calibri"/>
                <w:b/>
                <w:sz w:val="24"/>
                <w:szCs w:val="24"/>
              </w:rPr>
              <w:t xml:space="preserve">Language </w:t>
            </w:r>
          </w:p>
        </w:tc>
        <w:tc>
          <w:tcPr>
            <w:tcW w:w="2773" w:type="dxa"/>
            <w:tcBorders>
              <w:bottom w:val="single" w:sz="4" w:space="0" w:color="auto"/>
            </w:tcBorders>
          </w:tcPr>
          <w:p w14:paraId="524E6ECD" w14:textId="77777777"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English</w:t>
            </w:r>
          </w:p>
        </w:tc>
        <w:tc>
          <w:tcPr>
            <w:tcW w:w="4377" w:type="dxa"/>
            <w:tcBorders>
              <w:bottom w:val="single" w:sz="4" w:space="0" w:color="auto"/>
            </w:tcBorders>
          </w:tcPr>
          <w:p w14:paraId="25FD968D" w14:textId="77777777" w:rsidR="00235C1A" w:rsidRPr="004945B1" w:rsidRDefault="00235C1A" w:rsidP="00CC3A5A">
            <w:pPr>
              <w:rPr>
                <w:rStyle w:val="Emphasis"/>
                <w:rFonts w:ascii="Calibri" w:hAnsi="Calibri" w:cs="Calibri"/>
                <w:sz w:val="24"/>
                <w:szCs w:val="24"/>
              </w:rPr>
            </w:pPr>
            <w:r w:rsidRPr="004945B1">
              <w:rPr>
                <w:rStyle w:val="Emphasis"/>
                <w:rFonts w:ascii="Calibri" w:hAnsi="Calibri" w:cs="Calibri"/>
                <w:sz w:val="24"/>
                <w:szCs w:val="24"/>
              </w:rPr>
              <w:t xml:space="preserve">Not in English </w:t>
            </w:r>
          </w:p>
        </w:tc>
      </w:tr>
      <w:tr w:rsidR="0092434A" w:rsidRPr="004945B1" w14:paraId="3332EBB0" w14:textId="77777777">
        <w:tc>
          <w:tcPr>
            <w:tcW w:w="9060" w:type="dxa"/>
            <w:gridSpan w:val="3"/>
            <w:tcBorders>
              <w:left w:val="nil"/>
              <w:bottom w:val="nil"/>
              <w:right w:val="nil"/>
            </w:tcBorders>
          </w:tcPr>
          <w:p w14:paraId="737A3AE9" w14:textId="3E47203E" w:rsidR="0092434A" w:rsidRPr="004945B1" w:rsidRDefault="0092434A" w:rsidP="0092434A">
            <w:pPr>
              <w:rPr>
                <w:rStyle w:val="Emphasis"/>
                <w:rFonts w:ascii="Calibri" w:hAnsi="Calibri" w:cs="Calibri"/>
                <w:i/>
                <w:sz w:val="24"/>
                <w:szCs w:val="24"/>
              </w:rPr>
            </w:pPr>
            <w:r w:rsidRPr="004945B1">
              <w:rPr>
                <w:rStyle w:val="SubtleReference"/>
                <w:rFonts w:ascii="Calibri" w:hAnsi="Calibri" w:cs="Calibri"/>
                <w:i/>
                <w:sz w:val="24"/>
                <w:szCs w:val="24"/>
              </w:rPr>
              <w:t>CI= confidence interval, CRC= colorecta</w:t>
            </w:r>
            <w:r w:rsidR="008F0975">
              <w:rPr>
                <w:rStyle w:val="SubtleReference"/>
                <w:rFonts w:ascii="Calibri" w:hAnsi="Calibri" w:cs="Calibri"/>
                <w:i/>
                <w:sz w:val="24"/>
                <w:szCs w:val="24"/>
              </w:rPr>
              <w:t>l cancer</w:t>
            </w:r>
            <w:r w:rsidRPr="004945B1">
              <w:rPr>
                <w:rStyle w:val="SubtleReference"/>
                <w:rFonts w:ascii="Calibri" w:hAnsi="Calibri" w:cs="Calibri"/>
                <w:i/>
                <w:sz w:val="24"/>
                <w:szCs w:val="24"/>
              </w:rPr>
              <w:t xml:space="preserve"> screening</w:t>
            </w:r>
            <w:r w:rsidRPr="004945B1">
              <w:rPr>
                <w:rFonts w:ascii="Calibri" w:hAnsi="Calibri" w:cs="Calibri"/>
                <w:i/>
                <w:iCs/>
                <w:sz w:val="24"/>
                <w:szCs w:val="24"/>
              </w:rPr>
              <w:t xml:space="preserve">, </w:t>
            </w:r>
            <w:proofErr w:type="spellStart"/>
            <w:r w:rsidRPr="004945B1">
              <w:rPr>
                <w:rFonts w:ascii="Calibri" w:hAnsi="Calibri" w:cs="Calibri"/>
                <w:i/>
                <w:iCs/>
                <w:sz w:val="24"/>
                <w:szCs w:val="24"/>
              </w:rPr>
              <w:t>iFOBT</w:t>
            </w:r>
            <w:proofErr w:type="spellEnd"/>
            <w:r w:rsidRPr="004945B1">
              <w:rPr>
                <w:rFonts w:ascii="Calibri" w:hAnsi="Calibri" w:cs="Calibri"/>
                <w:i/>
                <w:iCs/>
                <w:sz w:val="24"/>
                <w:szCs w:val="24"/>
              </w:rPr>
              <w:t xml:space="preserve">= immunochemical faecal occult blood test, </w:t>
            </w:r>
            <w:proofErr w:type="spellStart"/>
            <w:r w:rsidRPr="004945B1">
              <w:rPr>
                <w:rFonts w:ascii="Calibri" w:hAnsi="Calibri" w:cs="Calibri"/>
                <w:i/>
                <w:iCs/>
                <w:sz w:val="24"/>
                <w:szCs w:val="24"/>
              </w:rPr>
              <w:t>gFOBT</w:t>
            </w:r>
            <w:proofErr w:type="spellEnd"/>
            <w:r w:rsidRPr="004945B1">
              <w:rPr>
                <w:rFonts w:ascii="Calibri" w:hAnsi="Calibri" w:cs="Calibri"/>
                <w:i/>
                <w:iCs/>
                <w:sz w:val="24"/>
                <w:szCs w:val="24"/>
              </w:rPr>
              <w:t xml:space="preserve">=guaiac faecal occult blood test, </w:t>
            </w:r>
            <w:r w:rsidRPr="004945B1">
              <w:rPr>
                <w:rStyle w:val="SubtleReference"/>
                <w:rFonts w:ascii="Calibri" w:hAnsi="Calibri" w:cs="Calibri"/>
                <w:i/>
                <w:sz w:val="24"/>
                <w:szCs w:val="24"/>
              </w:rPr>
              <w:t>RCTs = randomised controlled trials</w:t>
            </w:r>
          </w:p>
        </w:tc>
      </w:tr>
    </w:tbl>
    <w:p w14:paraId="687AF769" w14:textId="77777777" w:rsidR="00873492" w:rsidRPr="004945B1" w:rsidRDefault="00873492" w:rsidP="151A87AE">
      <w:pPr>
        <w:spacing w:line="257" w:lineRule="auto"/>
        <w:rPr>
          <w:rFonts w:ascii="Calibri" w:eastAsia="Aptos" w:hAnsi="Calibri" w:cs="Calibri"/>
          <w:b/>
          <w:bCs/>
        </w:rPr>
      </w:pPr>
    </w:p>
    <w:p w14:paraId="5994C849" w14:textId="77777777" w:rsidR="00F00AD7" w:rsidRPr="00F00AD7" w:rsidRDefault="00F00AD7" w:rsidP="00F00AD7">
      <w:pPr>
        <w:spacing w:line="257" w:lineRule="auto"/>
        <w:rPr>
          <w:rFonts w:ascii="Calibri" w:hAnsi="Calibri" w:cs="Calibri"/>
          <w:b/>
          <w:bCs/>
        </w:rPr>
      </w:pPr>
      <w:r w:rsidRPr="00F00AD7">
        <w:rPr>
          <w:rFonts w:ascii="Calibri" w:hAnsi="Calibri" w:cs="Calibri"/>
          <w:b/>
          <w:bCs/>
        </w:rPr>
        <w:t>S6.</w:t>
      </w:r>
      <w:r w:rsidRPr="00F00AD7">
        <w:rPr>
          <w:rFonts w:ascii="Calibri" w:eastAsia="Aptos" w:hAnsi="Calibri" w:cs="Calibri"/>
          <w:b/>
          <w:bCs/>
        </w:rPr>
        <w:t xml:space="preserve"> Characteristics of included </w:t>
      </w:r>
      <w:r w:rsidRPr="00F00AD7">
        <w:rPr>
          <w:rFonts w:ascii="Calibri" w:hAnsi="Calibri" w:cs="Calibri"/>
          <w:b/>
          <w:bCs/>
        </w:rPr>
        <w:t>systematic reviews with meta-analyses</w:t>
      </w:r>
    </w:p>
    <w:tbl>
      <w:tblPr>
        <w:tblStyle w:val="TableGrid"/>
        <w:tblW w:w="9062" w:type="dxa"/>
        <w:tblLayout w:type="fixed"/>
        <w:tblLook w:val="04A0" w:firstRow="1" w:lastRow="0" w:firstColumn="1" w:lastColumn="0" w:noHBand="0" w:noVBand="1"/>
      </w:tblPr>
      <w:tblGrid>
        <w:gridCol w:w="557"/>
        <w:gridCol w:w="1276"/>
        <w:gridCol w:w="1559"/>
        <w:gridCol w:w="2410"/>
        <w:gridCol w:w="1418"/>
        <w:gridCol w:w="1842"/>
      </w:tblGrid>
      <w:tr w:rsidR="151A87AE" w:rsidRPr="004945B1" w14:paraId="47360986" w14:textId="77777777" w:rsidTr="008F7E3D">
        <w:trPr>
          <w:trHeight w:val="300"/>
        </w:trPr>
        <w:tc>
          <w:tcPr>
            <w:tcW w:w="557" w:type="dxa"/>
            <w:tcBorders>
              <w:top w:val="single" w:sz="8" w:space="0" w:color="auto"/>
              <w:left w:val="single" w:sz="8" w:space="0" w:color="auto"/>
              <w:bottom w:val="single" w:sz="8" w:space="0" w:color="auto"/>
              <w:right w:val="single" w:sz="8" w:space="0" w:color="auto"/>
            </w:tcBorders>
            <w:shd w:val="clear" w:color="auto" w:fill="0070C0"/>
            <w:tcMar>
              <w:left w:w="108" w:type="dxa"/>
              <w:right w:w="108" w:type="dxa"/>
            </w:tcMar>
          </w:tcPr>
          <w:p w14:paraId="760693B2" w14:textId="66F9F173" w:rsidR="151A87AE" w:rsidRPr="004945B1" w:rsidRDefault="151A87AE" w:rsidP="00CC3A5A">
            <w:pPr>
              <w:rPr>
                <w:rFonts w:ascii="Calibri" w:hAnsi="Calibri" w:cs="Calibri"/>
              </w:rPr>
            </w:pPr>
            <w:r w:rsidRPr="004945B1">
              <w:rPr>
                <w:rFonts w:ascii="Calibri" w:eastAsia="Aptos" w:hAnsi="Calibri" w:cs="Calibri"/>
                <w:b/>
                <w:bCs/>
                <w:color w:val="000000" w:themeColor="text1"/>
              </w:rPr>
              <w:t>#</w:t>
            </w:r>
          </w:p>
        </w:tc>
        <w:tc>
          <w:tcPr>
            <w:tcW w:w="1276" w:type="dxa"/>
            <w:tcBorders>
              <w:top w:val="single" w:sz="8" w:space="0" w:color="auto"/>
              <w:left w:val="single" w:sz="8" w:space="0" w:color="auto"/>
              <w:bottom w:val="single" w:sz="8" w:space="0" w:color="auto"/>
              <w:right w:val="single" w:sz="8" w:space="0" w:color="auto"/>
            </w:tcBorders>
            <w:shd w:val="clear" w:color="auto" w:fill="0070C0"/>
            <w:tcMar>
              <w:left w:w="108" w:type="dxa"/>
              <w:right w:w="108" w:type="dxa"/>
            </w:tcMar>
          </w:tcPr>
          <w:p w14:paraId="17007ECB" w14:textId="4F02AAC5" w:rsidR="151A87AE" w:rsidRPr="004945B1" w:rsidRDefault="151A87AE" w:rsidP="00CC3A5A">
            <w:pPr>
              <w:rPr>
                <w:rFonts w:ascii="Calibri" w:hAnsi="Calibri" w:cs="Calibri"/>
              </w:rPr>
            </w:pPr>
            <w:r w:rsidRPr="004945B1">
              <w:rPr>
                <w:rFonts w:ascii="Calibri" w:eastAsia="Aptos" w:hAnsi="Calibri" w:cs="Calibri"/>
                <w:b/>
                <w:bCs/>
                <w:color w:val="000000" w:themeColor="text1"/>
              </w:rPr>
              <w:t>Author(s)</w:t>
            </w:r>
          </w:p>
        </w:tc>
        <w:tc>
          <w:tcPr>
            <w:tcW w:w="1559" w:type="dxa"/>
            <w:tcBorders>
              <w:top w:val="single" w:sz="8" w:space="0" w:color="auto"/>
              <w:left w:val="single" w:sz="8" w:space="0" w:color="auto"/>
              <w:bottom w:val="single" w:sz="8" w:space="0" w:color="auto"/>
              <w:right w:val="single" w:sz="8" w:space="0" w:color="auto"/>
            </w:tcBorders>
            <w:shd w:val="clear" w:color="auto" w:fill="0070C0"/>
            <w:tcMar>
              <w:left w:w="108" w:type="dxa"/>
              <w:right w:w="108" w:type="dxa"/>
            </w:tcMar>
          </w:tcPr>
          <w:p w14:paraId="5D82DBCC" w14:textId="02ACA9BC" w:rsidR="151A87AE" w:rsidRPr="004945B1" w:rsidRDefault="151A87AE" w:rsidP="00CC3A5A">
            <w:pPr>
              <w:rPr>
                <w:rFonts w:ascii="Calibri" w:hAnsi="Calibri" w:cs="Calibri"/>
              </w:rPr>
            </w:pPr>
            <w:r w:rsidRPr="004945B1">
              <w:rPr>
                <w:rFonts w:ascii="Calibri" w:eastAsia="Aptos" w:hAnsi="Calibri" w:cs="Calibri"/>
                <w:b/>
                <w:bCs/>
                <w:color w:val="000000" w:themeColor="text1"/>
              </w:rPr>
              <w:t>Type of studies included</w:t>
            </w:r>
          </w:p>
        </w:tc>
        <w:tc>
          <w:tcPr>
            <w:tcW w:w="2410" w:type="dxa"/>
            <w:tcBorders>
              <w:top w:val="single" w:sz="8" w:space="0" w:color="auto"/>
              <w:left w:val="single" w:sz="8" w:space="0" w:color="auto"/>
              <w:bottom w:val="single" w:sz="8" w:space="0" w:color="auto"/>
              <w:right w:val="single" w:sz="8" w:space="0" w:color="auto"/>
            </w:tcBorders>
            <w:shd w:val="clear" w:color="auto" w:fill="0070C0"/>
            <w:tcMar>
              <w:left w:w="108" w:type="dxa"/>
              <w:right w:w="108" w:type="dxa"/>
            </w:tcMar>
          </w:tcPr>
          <w:p w14:paraId="3025EADE" w14:textId="1588AE0D" w:rsidR="151A87AE" w:rsidRPr="004945B1" w:rsidRDefault="151A87AE" w:rsidP="00CC3A5A">
            <w:pPr>
              <w:rPr>
                <w:rFonts w:ascii="Calibri" w:hAnsi="Calibri" w:cs="Calibri"/>
              </w:rPr>
            </w:pPr>
            <w:r w:rsidRPr="004945B1">
              <w:rPr>
                <w:rFonts w:ascii="Calibri" w:eastAsia="Aptos" w:hAnsi="Calibri" w:cs="Calibri"/>
                <w:b/>
                <w:bCs/>
                <w:color w:val="000000" w:themeColor="text1"/>
              </w:rPr>
              <w:t>Intervention</w:t>
            </w:r>
          </w:p>
        </w:tc>
        <w:tc>
          <w:tcPr>
            <w:tcW w:w="1418" w:type="dxa"/>
            <w:tcBorders>
              <w:top w:val="single" w:sz="8" w:space="0" w:color="auto"/>
              <w:left w:val="single" w:sz="8" w:space="0" w:color="auto"/>
              <w:bottom w:val="single" w:sz="8" w:space="0" w:color="auto"/>
              <w:right w:val="single" w:sz="8" w:space="0" w:color="auto"/>
            </w:tcBorders>
            <w:shd w:val="clear" w:color="auto" w:fill="0070C0"/>
            <w:tcMar>
              <w:left w:w="108" w:type="dxa"/>
              <w:right w:w="108" w:type="dxa"/>
            </w:tcMar>
          </w:tcPr>
          <w:p w14:paraId="2A604CCC" w14:textId="215C10C0" w:rsidR="151A87AE" w:rsidRPr="004945B1" w:rsidRDefault="151A87AE" w:rsidP="00CC3A5A">
            <w:pPr>
              <w:rPr>
                <w:rFonts w:ascii="Calibri" w:hAnsi="Calibri" w:cs="Calibri"/>
              </w:rPr>
            </w:pPr>
            <w:r w:rsidRPr="004945B1">
              <w:rPr>
                <w:rFonts w:ascii="Calibri" w:eastAsia="Aptos" w:hAnsi="Calibri" w:cs="Calibri"/>
                <w:b/>
                <w:bCs/>
                <w:color w:val="000000" w:themeColor="text1"/>
              </w:rPr>
              <w:t>Target of intervention</w:t>
            </w:r>
          </w:p>
        </w:tc>
        <w:tc>
          <w:tcPr>
            <w:tcW w:w="1842" w:type="dxa"/>
            <w:tcBorders>
              <w:top w:val="single" w:sz="8" w:space="0" w:color="auto"/>
              <w:left w:val="single" w:sz="8" w:space="0" w:color="auto"/>
              <w:bottom w:val="single" w:sz="8" w:space="0" w:color="auto"/>
              <w:right w:val="single" w:sz="8" w:space="0" w:color="auto"/>
            </w:tcBorders>
            <w:shd w:val="clear" w:color="auto" w:fill="0070C0"/>
            <w:tcMar>
              <w:left w:w="108" w:type="dxa"/>
              <w:right w:w="108" w:type="dxa"/>
            </w:tcMar>
          </w:tcPr>
          <w:p w14:paraId="603A9FC4" w14:textId="6A4142F2" w:rsidR="151A87AE" w:rsidRPr="004945B1" w:rsidRDefault="151A87AE" w:rsidP="00CC3A5A">
            <w:pPr>
              <w:rPr>
                <w:rFonts w:ascii="Calibri" w:hAnsi="Calibri" w:cs="Calibri"/>
              </w:rPr>
            </w:pPr>
            <w:r w:rsidRPr="004945B1">
              <w:rPr>
                <w:rFonts w:ascii="Calibri" w:eastAsia="Aptos" w:hAnsi="Calibri" w:cs="Calibri"/>
                <w:b/>
                <w:bCs/>
                <w:color w:val="000000" w:themeColor="text1"/>
              </w:rPr>
              <w:t>Outcome</w:t>
            </w:r>
          </w:p>
        </w:tc>
      </w:tr>
      <w:tr w:rsidR="151A87AE" w:rsidRPr="004945B1" w14:paraId="32B340B9" w14:textId="77777777" w:rsidTr="008F7E3D">
        <w:trPr>
          <w:trHeight w:val="300"/>
        </w:trPr>
        <w:tc>
          <w:tcPr>
            <w:tcW w:w="557" w:type="dxa"/>
            <w:tcBorders>
              <w:top w:val="single" w:sz="8" w:space="0" w:color="auto"/>
              <w:left w:val="single" w:sz="8" w:space="0" w:color="auto"/>
              <w:bottom w:val="single" w:sz="8" w:space="0" w:color="auto"/>
              <w:right w:val="single" w:sz="8" w:space="0" w:color="auto"/>
            </w:tcBorders>
            <w:shd w:val="clear" w:color="auto" w:fill="002060"/>
            <w:tcMar>
              <w:left w:w="108" w:type="dxa"/>
              <w:right w:w="108" w:type="dxa"/>
            </w:tcMar>
          </w:tcPr>
          <w:p w14:paraId="4E939AA0" w14:textId="11BA240C" w:rsidR="151A87AE" w:rsidRPr="004945B1" w:rsidRDefault="151A87AE" w:rsidP="00CC3A5A">
            <w:pPr>
              <w:rPr>
                <w:rFonts w:ascii="Calibri" w:hAnsi="Calibri" w:cs="Calibri"/>
              </w:rPr>
            </w:pPr>
            <w:r w:rsidRPr="004945B1">
              <w:rPr>
                <w:rFonts w:ascii="Calibri" w:eastAsia="Aptos" w:hAnsi="Calibri" w:cs="Calibri"/>
                <w:color w:val="FFFFFF" w:themeColor="background1"/>
              </w:rPr>
              <w:t xml:space="preserve">1. </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57969EA5" w14:textId="6D4C7BC2" w:rsidR="151A87AE" w:rsidRPr="004945B1" w:rsidRDefault="151A87AE" w:rsidP="00CC3A5A">
            <w:pPr>
              <w:rPr>
                <w:rFonts w:ascii="Calibri" w:hAnsi="Calibri" w:cs="Calibri"/>
              </w:rPr>
            </w:pPr>
            <w:r w:rsidRPr="004945B1">
              <w:rPr>
                <w:rFonts w:ascii="Calibri" w:eastAsia="Aptos" w:hAnsi="Calibri" w:cs="Calibri"/>
              </w:rPr>
              <w:t>Bellhouse et al. (2017)</w:t>
            </w:r>
            <w:r w:rsidR="00FB5579">
              <w:rPr>
                <w:rFonts w:ascii="Calibri" w:eastAsia="Aptos" w:hAnsi="Calibri" w:cs="Calibri"/>
              </w:rPr>
              <w:t xml:space="preserve"> </w:t>
            </w:r>
            <w:r w:rsidR="00FB5579">
              <w:rPr>
                <w:rFonts w:ascii="Calibri" w:eastAsia="Aptos" w:hAnsi="Calibri" w:cs="Calibri"/>
              </w:rPr>
              <w:fldChar w:fldCharType="begin"/>
            </w:r>
            <w:r w:rsidR="00653055">
              <w:rPr>
                <w:rFonts w:ascii="Calibri" w:eastAsia="Aptos" w:hAnsi="Calibri" w:cs="Calibri"/>
              </w:rPr>
              <w:instrText xml:space="preserve"> ADDIN ZOTERO_ITEM CSL_CITATION {"citationID":"XzStDse0","properties":{"formattedCitation":"(1)","plainCitation":"(1)","noteIndex":0},"citationItems":[{"id":7846,"uris":["http://zotero.org/groups/5752563/items/CXNZ8JE4"],"itemData":{"id":7846,"type":"article-journal","abstract":"Abstract Objective This systematic review aimed to assess the effectiveness of community-based health worker (CBHW) interventions for early detection of cancer. Secondary aims were to consider the extent that interventions were based on theory, and potential moderators including behaviour change techniques (BCTs). Methods Six databases were searched for randomized controlled trials. Random-effects meta-analyses were applied to 30 eligible studies with a cancer screening outcome. Results Participation in CBHW interventions was associated with increased receipt of screening (OR = 1.901, 95% CI: 1.60?2.26, P &lt; 0.001) for breast, cervical, and bowel cancer. Larger effect sizes were observed in participants previously non-adherent with recommended schedules of cancer screening. Twenty-five out of 30 studies were conducted with ethnic minority groups. Only 15 (45%) studies explicitly reported a theoretical foundation for intervention. The number of BCTs used by CBHWs had a trend level association with observed effect size (P = 0.08). Study quality was generally poor, and common limitations were inadequate blinding and reliance on self-reported outcomes. Conclusions Community-based health worker interventions are an effective resource for increasing uptake of all 3 types of cancer screening in ethnic minority groups. Those previously non-adherent with recommended schedules of cancer screening benefitted the most from the CBHW approach. However, better quality studies based on more explicit evidence-based theory are needed to optimise the effectiveness of CBHW interventions on screening uptake. Further research is needed to ascertain whether CBHWs can help promote symptom recognition and help-seeking behaviour to facilitate early diagnosis of cancer.","container-title":"Psycho-Oncology","DOI":"10.1002/pon.4575","ISSN":"1057-9249","issue":"4","journalAbbreviation":"Psycho-Oncol","note":"publisher: John Wiley &amp; Sons, Ltd","page":"1089-1099","title":"Are community-based health worker interventions an effective approach for early diagnosis of cancer? A systematic review and meta-analysis","volume":"27","author":[{"family":"Bellhouse","given":"Sarah"},{"family":"McWilliams","given":"Lorna"},{"family":"Firth","given":"Joseph"},{"family":"Yorke","given":"Janelle"},{"family":"French","given":"David P."}],"issued":{"date-parts":[["2018",4,1]]}}}],"schema":"https://github.com/citation-style-language/schema/raw/master/csl-citation.json"} </w:instrText>
            </w:r>
            <w:r w:rsidR="00FB5579">
              <w:rPr>
                <w:rFonts w:ascii="Calibri" w:eastAsia="Aptos" w:hAnsi="Calibri" w:cs="Calibri"/>
              </w:rPr>
              <w:fldChar w:fldCharType="separate"/>
            </w:r>
            <w:r w:rsidR="00653055" w:rsidRPr="00653055">
              <w:rPr>
                <w:rFonts w:ascii="Calibri" w:hAnsi="Calibri" w:cs="Calibri"/>
              </w:rPr>
              <w:t>(1)</w:t>
            </w:r>
            <w:r w:rsidR="00FB5579">
              <w:rPr>
                <w:rFonts w:ascii="Calibri" w:eastAsia="Aptos" w:hAnsi="Calibri" w:cs="Calibri"/>
              </w:rPr>
              <w:fldChar w:fldCharType="end"/>
            </w:r>
            <w:r w:rsidRPr="004945B1">
              <w:rPr>
                <w:rFonts w:ascii="Calibri" w:eastAsia="Aptos" w:hAnsi="Calibri" w:cs="Calibri"/>
              </w:rPr>
              <w:t xml:space="preserve"> </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5C072C77" w14:textId="148E6AB7" w:rsidR="151A87AE" w:rsidRPr="004945B1" w:rsidRDefault="151A87AE" w:rsidP="00CC3A5A">
            <w:pPr>
              <w:rPr>
                <w:rFonts w:ascii="Calibri" w:hAnsi="Calibri" w:cs="Calibri"/>
              </w:rPr>
            </w:pPr>
            <w:r w:rsidRPr="004945B1">
              <w:rPr>
                <w:rFonts w:ascii="Calibri" w:eastAsia="Aptos" w:hAnsi="Calibri" w:cs="Calibri"/>
              </w:rPr>
              <w:t>RC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63BD78F8" w14:textId="0B19B308" w:rsidR="151A87AE" w:rsidRPr="004945B1" w:rsidRDefault="151A87AE" w:rsidP="00CC3A5A">
            <w:pPr>
              <w:rPr>
                <w:rFonts w:ascii="Calibri" w:hAnsi="Calibri" w:cs="Calibri"/>
              </w:rPr>
            </w:pPr>
            <w:r w:rsidRPr="004945B1">
              <w:rPr>
                <w:rFonts w:ascii="Calibri" w:eastAsia="Aptos" w:hAnsi="Calibri" w:cs="Calibri"/>
              </w:rPr>
              <w:t xml:space="preserve">Intervention facilitated by a community-based health worker that does not require formal education or qualifications to fulfill the role. The role of the </w:t>
            </w:r>
            <w:r w:rsidR="00BF2D92">
              <w:rPr>
                <w:rFonts w:ascii="Calibri" w:eastAsia="Aptos" w:hAnsi="Calibri" w:cs="Calibri"/>
              </w:rPr>
              <w:t>worker</w:t>
            </w:r>
            <w:r w:rsidRPr="004945B1">
              <w:rPr>
                <w:rFonts w:ascii="Calibri" w:eastAsia="Aptos" w:hAnsi="Calibri" w:cs="Calibri"/>
              </w:rPr>
              <w:t xml:space="preserve"> was to provide initial patient engagement with </w:t>
            </w:r>
            <w:r w:rsidR="00365CD8">
              <w:rPr>
                <w:rFonts w:ascii="Calibri" w:eastAsia="Aptos" w:hAnsi="Calibri" w:cs="Calibri"/>
              </w:rPr>
              <w:t>health care professionals</w:t>
            </w:r>
            <w:r w:rsidR="00BF2D92">
              <w:rPr>
                <w:rFonts w:ascii="Calibri" w:eastAsia="Aptos" w:hAnsi="Calibri" w:cs="Calibri"/>
              </w:rPr>
              <w:t xml:space="preserve"> </w:t>
            </w:r>
            <w:r w:rsidRPr="004945B1">
              <w:rPr>
                <w:rFonts w:ascii="Calibri" w:eastAsia="Aptos" w:hAnsi="Calibri" w:cs="Calibri"/>
              </w:rPr>
              <w:t xml:space="preserve">and access to cancer screening. </w:t>
            </w:r>
          </w:p>
          <w:p w14:paraId="79E4C0D6" w14:textId="2C649572" w:rsidR="151A87AE" w:rsidRPr="004945B1" w:rsidRDefault="151A87AE" w:rsidP="00CC3A5A">
            <w:pPr>
              <w:rPr>
                <w:rFonts w:ascii="Calibri" w:hAnsi="Calibri" w:cs="Calibri"/>
              </w:rPr>
            </w:pPr>
            <w:r w:rsidRPr="004945B1">
              <w:rPr>
                <w:rFonts w:ascii="Calibri" w:eastAsia="Aptos" w:hAnsi="Calibri" w:cs="Calibri"/>
              </w:rPr>
              <w:t xml:space="preserve"> </w:t>
            </w:r>
          </w:p>
          <w:p w14:paraId="7573410F" w14:textId="78C1FCED" w:rsidR="151A87AE" w:rsidRPr="004945B1" w:rsidRDefault="151A87AE" w:rsidP="00CC3A5A">
            <w:pPr>
              <w:rPr>
                <w:rFonts w:ascii="Calibri" w:hAnsi="Calibri" w:cs="Calibri"/>
              </w:rPr>
            </w:pPr>
            <w:r w:rsidRPr="004945B1">
              <w:rPr>
                <w:rFonts w:ascii="Calibri" w:eastAsia="Aptos" w:hAnsi="Calibri" w:cs="Calibri"/>
              </w:rPr>
              <w:t>Examples of included intervention components: education information, educational pamphlet, educational brochure, flipchart, logistical assistance, barriers counselling, and follow-up reminders.</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3D69FEB9" w14:textId="4E649055" w:rsidR="151A87AE" w:rsidRPr="004945B1" w:rsidRDefault="151A87AE" w:rsidP="00CC3A5A">
            <w:pPr>
              <w:rPr>
                <w:rFonts w:ascii="Calibri" w:hAnsi="Calibri" w:cs="Calibri"/>
              </w:rPr>
            </w:pPr>
            <w:r w:rsidRPr="004945B1">
              <w:rPr>
                <w:rFonts w:ascii="Calibri" w:eastAsia="Aptos" w:hAnsi="Calibri" w:cs="Calibri"/>
              </w:rPr>
              <w:t>Patient</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1EB72AC3" w14:textId="1966F72C" w:rsidR="151A87AE" w:rsidRPr="004945B1" w:rsidRDefault="151A87AE" w:rsidP="00CC3A5A">
            <w:pPr>
              <w:rPr>
                <w:rFonts w:ascii="Calibri" w:hAnsi="Calibri" w:cs="Calibri"/>
              </w:rPr>
            </w:pPr>
            <w:r w:rsidRPr="004945B1">
              <w:rPr>
                <w:rFonts w:ascii="Calibri" w:eastAsia="Aptos" w:hAnsi="Calibri" w:cs="Calibri"/>
              </w:rPr>
              <w:t xml:space="preserve">Results showed that participation in </w:t>
            </w:r>
            <w:r w:rsidR="008B0901" w:rsidRPr="004945B1">
              <w:rPr>
                <w:rFonts w:ascii="Calibri" w:eastAsia="Aptos" w:hAnsi="Calibri" w:cs="Calibri"/>
              </w:rPr>
              <w:t>community-based health worker</w:t>
            </w:r>
            <w:r w:rsidR="008B0901">
              <w:rPr>
                <w:rFonts w:ascii="Calibri" w:eastAsia="Aptos" w:hAnsi="Calibri" w:cs="Calibri"/>
              </w:rPr>
              <w:t xml:space="preserve"> </w:t>
            </w:r>
            <w:r w:rsidRPr="004945B1">
              <w:rPr>
                <w:rFonts w:ascii="Calibri" w:eastAsia="Aptos" w:hAnsi="Calibri" w:cs="Calibri"/>
              </w:rPr>
              <w:t>interventions was associated with increased screening for breast, cervical, and bowel.</w:t>
            </w:r>
          </w:p>
        </w:tc>
      </w:tr>
      <w:tr w:rsidR="151A87AE" w:rsidRPr="004945B1" w14:paraId="7B474E1D" w14:textId="77777777" w:rsidTr="008F7E3D">
        <w:trPr>
          <w:trHeight w:val="300"/>
        </w:trPr>
        <w:tc>
          <w:tcPr>
            <w:tcW w:w="557" w:type="dxa"/>
            <w:tcBorders>
              <w:top w:val="single" w:sz="8" w:space="0" w:color="auto"/>
              <w:left w:val="single" w:sz="8" w:space="0" w:color="auto"/>
              <w:bottom w:val="single" w:sz="8" w:space="0" w:color="auto"/>
              <w:right w:val="single" w:sz="8" w:space="0" w:color="auto"/>
            </w:tcBorders>
            <w:shd w:val="clear" w:color="auto" w:fill="002060"/>
            <w:tcMar>
              <w:left w:w="108" w:type="dxa"/>
              <w:right w:w="108" w:type="dxa"/>
            </w:tcMar>
          </w:tcPr>
          <w:p w14:paraId="240B135E" w14:textId="03C54DFC" w:rsidR="151A87AE" w:rsidRPr="004945B1" w:rsidRDefault="151A87AE" w:rsidP="00CC3A5A">
            <w:pPr>
              <w:rPr>
                <w:rFonts w:ascii="Calibri" w:hAnsi="Calibri" w:cs="Calibri"/>
              </w:rPr>
            </w:pPr>
            <w:r w:rsidRPr="004945B1">
              <w:rPr>
                <w:rFonts w:ascii="Calibri" w:eastAsia="Aptos" w:hAnsi="Calibri" w:cs="Calibri"/>
                <w:color w:val="FFFFFF" w:themeColor="background1"/>
              </w:rPr>
              <w:lastRenderedPageBreak/>
              <w:t>2.</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4294878A" w14:textId="01F13F94" w:rsidR="151A87AE" w:rsidRPr="004945B1" w:rsidRDefault="151A87AE" w:rsidP="00CC3A5A">
            <w:pPr>
              <w:rPr>
                <w:rFonts w:ascii="Calibri" w:hAnsi="Calibri" w:cs="Calibri"/>
              </w:rPr>
            </w:pPr>
            <w:r w:rsidRPr="004945B1">
              <w:rPr>
                <w:rFonts w:ascii="Calibri" w:eastAsia="Aptos" w:hAnsi="Calibri" w:cs="Calibri"/>
              </w:rPr>
              <w:t>Dougherty et al. (2018)</w:t>
            </w:r>
            <w:r w:rsidR="00653055">
              <w:rPr>
                <w:rFonts w:ascii="Calibri" w:eastAsia="Aptos" w:hAnsi="Calibri" w:cs="Calibri"/>
              </w:rPr>
              <w:t xml:space="preserve"> </w:t>
            </w:r>
            <w:r w:rsidR="00653055">
              <w:rPr>
                <w:rFonts w:ascii="Calibri" w:eastAsia="Aptos" w:hAnsi="Calibri" w:cs="Calibri"/>
              </w:rPr>
              <w:fldChar w:fldCharType="begin"/>
            </w:r>
            <w:r w:rsidR="00653055">
              <w:rPr>
                <w:rFonts w:ascii="Calibri" w:eastAsia="Aptos" w:hAnsi="Calibri" w:cs="Calibri"/>
              </w:rPr>
              <w:instrText xml:space="preserve"> ADDIN ZOTERO_ITEM CSL_CITATION {"citationID":"rssEo3fv","properties":{"formattedCitation":"(2)","plainCitation":"(2)","noteIndex":0},"citationItems":[{"id":7835,"uris":["http://zotero.org/groups/5752563/items/Q4P9CSMQ"],"itemData":{"id":7835,"type":"article-journal","abstract":"Colorectal cancer screening (CRC) is recommended by all major US medical organizations but remains underused.To identify interventions associated with increasing CRC screening rates and their effect sizes.PubMed, Cumulative Index to Nursing and Allied Health Literature, the Cochrane Library, and ClinicalTrials.gov were searched from January 1, 1996, to August 31, 2017. Key search terms included colorectal cancer and screening.Randomized clinical trials of US-based interventions in clinical settings designed to improve CRC screening test completion in average-risk adults.At least 2 investigators independently extracted data and appraised each study’s risk of bias. Where sufficient data were available, random-effects meta-analysis was used to obtain either a pooled risk ratio (RR) or risk difference (RD) for screening completion for each type of intervention.The main outcome was completion of CRC screening. Examination included interventions to increase completion of (1) initial CRC screening by any recommended modality, (2) colonoscopy after an abnormal initial screening test result, and (3) continued rounds of annual fecal blood tests (FBTs).The main review included 73 randomized clinical trials comprising 366 766 patients at low or medium risk of bias. Interventions that were associated with increased CRC screening completion rates compared with usual care included FBT outreach (RR, 2.26; 95% CI, 1.81-2.81; RD, 22%; 95% CI, 17%-27%), patient navigation (RR, 2.01; 95% CI, 1.64-2.46; RD, 18%; 95% CI, 13%-23%), patient education (RR, 1.20; 95% CI, 1.06-1.36; RD, 4%; 95% CI, 1%-6%), patient reminders (RR, 1.20; 95% CI, 1.02-1.41; RD, 3%; 95% CI, 0%-5%), clinician interventions of academic detailing (RD, 10%; 95% CI, 3%-17%), and clinician reminders (RD, 13%; 95% CI, 8%-19%). Combinations of interventions (clinician interventions or navigation added to FBT outreach) were associated with greater increases than single components (RR, 1.18; 95% CI, 1.09-1.29; RD, 7%; 95% CI, 3%-11%). Repeated mailed FBTs with navigation were associated with increased annual FBT completion (RR, 2.09; 95% CI, 1.91-2.29; RD, 39%; 95% CI, 29%-49%). Patient navigation was not associated with colonoscopy completion after an initial abnormal screening test result (RR, 1.21; 95% CI, 0.92-1.60; RD, 14%; 95% CI, 0%-29%).Fecal blood test outreach and patient navigation, particularly in the context of multicomponent interventions, were associated with increased CRC screening rates in US trials. Fecal blood test outreach should be incorporated into population-based screening programs. More research is needed on interventions to increase adherence to continued FBTs, follow-up of abnormal initial screening test results, and cost-effectiveness and other implementation barriers for more intensive interventions, such as navigation.","container-title":"JAMA Internal Medicine","DOI":"10.1001/jamainternmed.2018.4637","ISSN":"2168-6106","issue":"12","journalAbbreviation":"JAMA Int Med","page":"1645-1658","title":"Evaluation of Interventions Intended to Increase Colorectal Cancer Screening Rates in the United States: A Systematic Review and Meta-analysis","volume":"178","author":[{"family":"Dougherty","given":"Michael K."},{"family":"Brenner","given":"Alison T."},{"family":"Crockett","given":"Seth D."},{"family":"Gupta","given":"Shivani"},{"family":"Wheeler","given":"Stephanie B."},{"family":"Coker-Schwimmer","given":"Manny"},{"family":"Cubillos","given":"Laura"},{"family":"Malo","given":"Teri"},{"family":"Reuland","given":"Daniel S."}],"issued":{"date-parts":[["2018",12,1]]}}}],"schema":"https://github.com/citation-style-language/schema/raw/master/csl-citation.json"} </w:instrText>
            </w:r>
            <w:r w:rsidR="00653055">
              <w:rPr>
                <w:rFonts w:ascii="Calibri" w:eastAsia="Aptos" w:hAnsi="Calibri" w:cs="Calibri"/>
              </w:rPr>
              <w:fldChar w:fldCharType="separate"/>
            </w:r>
            <w:r w:rsidR="00653055" w:rsidRPr="00653055">
              <w:rPr>
                <w:rFonts w:ascii="Calibri" w:hAnsi="Calibri" w:cs="Calibri"/>
              </w:rPr>
              <w:t>(2)</w:t>
            </w:r>
            <w:r w:rsidR="00653055">
              <w:rPr>
                <w:rFonts w:ascii="Calibri" w:eastAsia="Aptos" w:hAnsi="Calibri" w:cs="Calibri"/>
              </w:rPr>
              <w:fldChar w:fldCharType="end"/>
            </w:r>
            <w:r w:rsidRPr="004945B1">
              <w:rPr>
                <w:rFonts w:ascii="Calibri" w:eastAsia="Aptos" w:hAnsi="Calibri" w:cs="Calibri"/>
              </w:rPr>
              <w:t xml:space="preserve"> </w:t>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259F02A1" w14:textId="7473ABFC" w:rsidR="151A87AE" w:rsidRPr="004945B1" w:rsidRDefault="151A87AE" w:rsidP="00CC3A5A">
            <w:pPr>
              <w:rPr>
                <w:rFonts w:ascii="Calibri" w:hAnsi="Calibri" w:cs="Calibri"/>
              </w:rPr>
            </w:pPr>
            <w:r w:rsidRPr="004945B1">
              <w:rPr>
                <w:rFonts w:ascii="Calibri" w:eastAsia="Aptos" w:hAnsi="Calibri" w:cs="Calibri"/>
              </w:rPr>
              <w:t>RC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1EC7F336" w14:textId="52B380BF" w:rsidR="151A87AE" w:rsidRPr="004945B1" w:rsidRDefault="151A87AE" w:rsidP="00CC3A5A">
            <w:pPr>
              <w:rPr>
                <w:rFonts w:ascii="Calibri" w:hAnsi="Calibri" w:cs="Calibri"/>
              </w:rPr>
            </w:pPr>
            <w:r w:rsidRPr="004945B1">
              <w:rPr>
                <w:rFonts w:ascii="Calibri" w:eastAsia="Aptos" w:hAnsi="Calibri" w:cs="Calibri"/>
              </w:rPr>
              <w:t xml:space="preserve">Any intervention design to facilitate </w:t>
            </w:r>
            <w:r w:rsidR="004472E0">
              <w:rPr>
                <w:rFonts w:ascii="Calibri" w:eastAsia="Aptos" w:hAnsi="Calibri" w:cs="Calibri"/>
              </w:rPr>
              <w:t>CRC</w:t>
            </w:r>
            <w:r w:rsidRPr="004945B1">
              <w:rPr>
                <w:rFonts w:ascii="Calibri" w:eastAsia="Aptos" w:hAnsi="Calibri" w:cs="Calibri"/>
              </w:rPr>
              <w:t xml:space="preserve"> screening uptake in the US.</w:t>
            </w:r>
          </w:p>
          <w:p w14:paraId="438D2E3D" w14:textId="77777777" w:rsidR="004472E0" w:rsidRDefault="151A87AE" w:rsidP="004472E0">
            <w:pPr>
              <w:rPr>
                <w:rFonts w:ascii="Calibri" w:eastAsia="Aptos" w:hAnsi="Calibri" w:cs="Calibri"/>
              </w:rPr>
            </w:pPr>
            <w:r w:rsidRPr="004945B1">
              <w:rPr>
                <w:rFonts w:ascii="Calibri" w:eastAsia="Aptos" w:hAnsi="Calibri" w:cs="Calibri"/>
              </w:rPr>
              <w:t xml:space="preserve"> </w:t>
            </w:r>
          </w:p>
          <w:p w14:paraId="774FB17B" w14:textId="4E19E3D3" w:rsidR="151A87AE" w:rsidRPr="004945B1" w:rsidRDefault="151A87AE" w:rsidP="004472E0">
            <w:pPr>
              <w:rPr>
                <w:rFonts w:ascii="Calibri" w:hAnsi="Calibri" w:cs="Calibri"/>
              </w:rPr>
            </w:pPr>
            <w:r w:rsidRPr="004945B1">
              <w:rPr>
                <w:rFonts w:ascii="Calibri" w:eastAsia="Aptos" w:hAnsi="Calibri" w:cs="Calibri"/>
              </w:rPr>
              <w:t>Examples of included interventions: kit outreach, patient navigation, patient education, patient reminder, patient financial incentive, clinician reminder, academic detailing, multicomponent</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0225561C" w14:textId="1CC3C109" w:rsidR="151A87AE" w:rsidRPr="004945B1" w:rsidRDefault="151A87AE" w:rsidP="00CC3A5A">
            <w:pPr>
              <w:rPr>
                <w:rFonts w:ascii="Calibri" w:hAnsi="Calibri" w:cs="Calibri"/>
              </w:rPr>
            </w:pPr>
            <w:r w:rsidRPr="004945B1">
              <w:rPr>
                <w:rFonts w:ascii="Calibri" w:eastAsia="Aptos" w:hAnsi="Calibri" w:cs="Calibri"/>
              </w:rPr>
              <w:t>Patient or Provider</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1F1BFCEA" w14:textId="1A4F3190" w:rsidR="151A87AE" w:rsidRPr="004945B1" w:rsidRDefault="151A87AE" w:rsidP="00CC3A5A">
            <w:pPr>
              <w:rPr>
                <w:rFonts w:ascii="Calibri" w:hAnsi="Calibri" w:cs="Calibri"/>
              </w:rPr>
            </w:pPr>
            <w:r w:rsidRPr="004945B1">
              <w:rPr>
                <w:rFonts w:ascii="Calibri" w:eastAsia="Aptos" w:hAnsi="Calibri" w:cs="Calibri"/>
              </w:rPr>
              <w:t>Results found multiple interventions w</w:t>
            </w:r>
            <w:r w:rsidR="004472E0">
              <w:rPr>
                <w:rFonts w:ascii="Calibri" w:eastAsia="Aptos" w:hAnsi="Calibri" w:cs="Calibri"/>
              </w:rPr>
              <w:t>ere</w:t>
            </w:r>
            <w:r w:rsidRPr="004945B1">
              <w:rPr>
                <w:rFonts w:ascii="Calibri" w:eastAsia="Aptos" w:hAnsi="Calibri" w:cs="Calibri"/>
              </w:rPr>
              <w:t xml:space="preserve"> effective in increasing uptake for CRC screening in diverse populations in the US.</w:t>
            </w:r>
          </w:p>
        </w:tc>
      </w:tr>
      <w:tr w:rsidR="151A87AE" w:rsidRPr="004945B1" w14:paraId="342D98FC" w14:textId="77777777" w:rsidTr="008F7E3D">
        <w:trPr>
          <w:trHeight w:val="300"/>
        </w:trPr>
        <w:tc>
          <w:tcPr>
            <w:tcW w:w="557" w:type="dxa"/>
            <w:tcBorders>
              <w:top w:val="single" w:sz="8" w:space="0" w:color="auto"/>
              <w:left w:val="single" w:sz="8" w:space="0" w:color="auto"/>
              <w:bottom w:val="single" w:sz="8" w:space="0" w:color="auto"/>
              <w:right w:val="single" w:sz="8" w:space="0" w:color="auto"/>
            </w:tcBorders>
            <w:shd w:val="clear" w:color="auto" w:fill="002060"/>
            <w:tcMar>
              <w:left w:w="108" w:type="dxa"/>
              <w:right w:w="108" w:type="dxa"/>
            </w:tcMar>
          </w:tcPr>
          <w:p w14:paraId="6934582D" w14:textId="6253AB1C" w:rsidR="151A87AE" w:rsidRPr="004945B1" w:rsidRDefault="151A87AE" w:rsidP="00CC3A5A">
            <w:pPr>
              <w:rPr>
                <w:rFonts w:ascii="Calibri" w:hAnsi="Calibri" w:cs="Calibri"/>
              </w:rPr>
            </w:pPr>
            <w:r w:rsidRPr="004945B1">
              <w:rPr>
                <w:rFonts w:ascii="Calibri" w:eastAsia="Aptos" w:hAnsi="Calibri" w:cs="Calibri"/>
                <w:color w:val="FFFFFF" w:themeColor="background1"/>
              </w:rPr>
              <w:t>3.</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28025F5C" w14:textId="254320D1" w:rsidR="151A87AE" w:rsidRPr="004945B1" w:rsidRDefault="151A87AE" w:rsidP="00CC3A5A">
            <w:pPr>
              <w:rPr>
                <w:rFonts w:ascii="Calibri" w:hAnsi="Calibri" w:cs="Calibri"/>
              </w:rPr>
            </w:pPr>
            <w:proofErr w:type="spellStart"/>
            <w:r w:rsidRPr="004945B1">
              <w:rPr>
                <w:rFonts w:ascii="Calibri" w:eastAsia="Aptos" w:hAnsi="Calibri" w:cs="Calibri"/>
              </w:rPr>
              <w:t>Facciorusso</w:t>
            </w:r>
            <w:proofErr w:type="spellEnd"/>
            <w:r w:rsidRPr="004945B1">
              <w:rPr>
                <w:rFonts w:ascii="Calibri" w:eastAsia="Aptos" w:hAnsi="Calibri" w:cs="Calibri"/>
              </w:rPr>
              <w:t xml:space="preserve"> et al. (2021)</w:t>
            </w:r>
            <w:r w:rsidR="00247427">
              <w:rPr>
                <w:rFonts w:ascii="Calibri" w:eastAsia="Aptos" w:hAnsi="Calibri" w:cs="Calibri"/>
              </w:rPr>
              <w:t xml:space="preserve"> </w:t>
            </w:r>
            <w:r w:rsidR="00247427">
              <w:rPr>
                <w:rFonts w:ascii="Calibri" w:eastAsia="Aptos" w:hAnsi="Calibri" w:cs="Calibri"/>
              </w:rPr>
              <w:fldChar w:fldCharType="begin"/>
            </w:r>
            <w:r w:rsidR="00247427">
              <w:rPr>
                <w:rFonts w:ascii="Calibri" w:eastAsia="Aptos" w:hAnsi="Calibri" w:cs="Calibri"/>
              </w:rPr>
              <w:instrText xml:space="preserve"> ADDIN ZOTERO_ITEM CSL_CITATION {"citationID":"ksh2mlgg","properties":{"formattedCitation":"(3)","plainCitation":"(3)","noteIndex":0},"citationItems":[{"id":7847,"uris":["http://zotero.org/groups/5752563/items/FTHL8XV3"],"itemData":{"id":7847,"type":"article-journal","container-title":"JAMA Network Open","DOI":"10.1001/jamanetworkopen.2021.22581","ISSN":"2574-3805","issue":"8","journalAbbreviation":"JAMA Netw Open","page":"e2122581-e2122581","title":"Addition of Financial Incentives to Mailed Outreach for Promoting Colorectal Cancer Screening: A Systematic Review and Meta-analysis","volume":"4","author":[{"family":"Facciorusso","given":"Antonio"},{"family":"Demb","given":"Joshua"},{"family":"Mohan","given":"Babu P."},{"family":"Gupta","given":"Samir"},{"family":"Singh","given":"Siddharth"}],"issued":{"date-parts":[["2021",8,25]]}}}],"schema":"https://github.com/citation-style-language/schema/raw/master/csl-citation.json"} </w:instrText>
            </w:r>
            <w:r w:rsidR="00247427">
              <w:rPr>
                <w:rFonts w:ascii="Calibri" w:eastAsia="Aptos" w:hAnsi="Calibri" w:cs="Calibri"/>
              </w:rPr>
              <w:fldChar w:fldCharType="separate"/>
            </w:r>
            <w:r w:rsidR="00247427" w:rsidRPr="00247427">
              <w:rPr>
                <w:rFonts w:ascii="Calibri" w:hAnsi="Calibri" w:cs="Calibri"/>
              </w:rPr>
              <w:t>(3)</w:t>
            </w:r>
            <w:r w:rsidR="00247427">
              <w:rPr>
                <w:rFonts w:ascii="Calibri" w:eastAsia="Aptos" w:hAnsi="Calibri" w:cs="Calibri"/>
              </w:rPr>
              <w:fldChar w:fldCharType="end"/>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6B5C3CCF" w14:textId="191D1932" w:rsidR="151A87AE" w:rsidRPr="004945B1" w:rsidRDefault="151A87AE" w:rsidP="00CC3A5A">
            <w:pPr>
              <w:rPr>
                <w:rFonts w:ascii="Calibri" w:hAnsi="Calibri" w:cs="Calibri"/>
              </w:rPr>
            </w:pPr>
            <w:r w:rsidRPr="004945B1">
              <w:rPr>
                <w:rFonts w:ascii="Calibri" w:eastAsia="Aptos" w:hAnsi="Calibri" w:cs="Calibri"/>
              </w:rPr>
              <w:t>RC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4178FBB0" w14:textId="65FE9684" w:rsidR="151A87AE" w:rsidRPr="004945B1" w:rsidRDefault="151A87AE" w:rsidP="00CC3A5A">
            <w:pPr>
              <w:rPr>
                <w:rFonts w:ascii="Calibri" w:hAnsi="Calibri" w:cs="Calibri"/>
              </w:rPr>
            </w:pPr>
            <w:r w:rsidRPr="004945B1">
              <w:rPr>
                <w:rFonts w:ascii="Calibri" w:eastAsia="Aptos" w:hAnsi="Calibri" w:cs="Calibri"/>
              </w:rPr>
              <w:t>Intervention in the form of a financial incentive targeted towards patients in the US.</w:t>
            </w:r>
          </w:p>
          <w:p w14:paraId="2FFCB7E1" w14:textId="4710753A" w:rsidR="151A87AE" w:rsidRPr="004945B1" w:rsidRDefault="151A87AE" w:rsidP="00CC3A5A">
            <w:pPr>
              <w:rPr>
                <w:rFonts w:ascii="Calibri" w:hAnsi="Calibri" w:cs="Calibri"/>
              </w:rPr>
            </w:pPr>
            <w:r w:rsidRPr="004945B1">
              <w:rPr>
                <w:rFonts w:ascii="Calibri" w:eastAsia="Aptos" w:hAnsi="Calibri" w:cs="Calibri"/>
              </w:rPr>
              <w:t xml:space="preserve"> </w:t>
            </w:r>
          </w:p>
          <w:p w14:paraId="7D4E909F" w14:textId="6B2D28DE" w:rsidR="151A87AE" w:rsidRPr="004945B1" w:rsidRDefault="151A87AE" w:rsidP="00CC3A5A">
            <w:pPr>
              <w:rPr>
                <w:rFonts w:ascii="Calibri" w:hAnsi="Calibri" w:cs="Calibri"/>
              </w:rPr>
            </w:pPr>
            <w:r w:rsidRPr="004945B1">
              <w:rPr>
                <w:rFonts w:ascii="Calibri" w:eastAsia="Aptos" w:hAnsi="Calibri" w:cs="Calibri"/>
              </w:rPr>
              <w:t>Examples of financial incentives: fixed, lottery-based, less than $5, greater than $10, with mailed kit outreach, with mailed or electronic reminder only</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44E0B02F" w14:textId="072F098D" w:rsidR="151A87AE" w:rsidRPr="004945B1" w:rsidRDefault="151A87AE" w:rsidP="00CC3A5A">
            <w:pPr>
              <w:rPr>
                <w:rFonts w:ascii="Calibri" w:hAnsi="Calibri" w:cs="Calibri"/>
              </w:rPr>
            </w:pPr>
            <w:r w:rsidRPr="004945B1">
              <w:rPr>
                <w:rFonts w:ascii="Calibri" w:eastAsia="Aptos" w:hAnsi="Calibri" w:cs="Calibri"/>
              </w:rPr>
              <w:t>Patient</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12363617" w14:textId="74DB1F25" w:rsidR="151A87AE" w:rsidRPr="004945B1" w:rsidRDefault="151A87AE" w:rsidP="00CC3A5A">
            <w:pPr>
              <w:rPr>
                <w:rFonts w:ascii="Calibri" w:hAnsi="Calibri" w:cs="Calibri"/>
              </w:rPr>
            </w:pPr>
            <w:r w:rsidRPr="004945B1">
              <w:rPr>
                <w:rFonts w:ascii="Calibri" w:eastAsia="Aptos" w:hAnsi="Calibri" w:cs="Calibri"/>
              </w:rPr>
              <w:t>Results found that adding financial incentives is associated with a small benefit of increasing uptake in CRC screening.</w:t>
            </w:r>
          </w:p>
        </w:tc>
      </w:tr>
      <w:tr w:rsidR="151A87AE" w:rsidRPr="004945B1" w14:paraId="0CC3BA88" w14:textId="77777777" w:rsidTr="003864A9">
        <w:trPr>
          <w:trHeight w:val="300"/>
        </w:trPr>
        <w:tc>
          <w:tcPr>
            <w:tcW w:w="557" w:type="dxa"/>
            <w:tcBorders>
              <w:top w:val="single" w:sz="8" w:space="0" w:color="auto"/>
              <w:left w:val="single" w:sz="8" w:space="0" w:color="auto"/>
              <w:bottom w:val="single" w:sz="8" w:space="0" w:color="auto"/>
              <w:right w:val="single" w:sz="8" w:space="0" w:color="auto"/>
            </w:tcBorders>
            <w:shd w:val="clear" w:color="auto" w:fill="002060"/>
            <w:tcMar>
              <w:left w:w="108" w:type="dxa"/>
              <w:right w:w="108" w:type="dxa"/>
            </w:tcMar>
          </w:tcPr>
          <w:p w14:paraId="51B4834B" w14:textId="59A0ABF9" w:rsidR="151A87AE" w:rsidRPr="004945B1" w:rsidRDefault="151A87AE" w:rsidP="00CC3A5A">
            <w:pPr>
              <w:rPr>
                <w:rFonts w:ascii="Calibri" w:hAnsi="Calibri" w:cs="Calibri"/>
              </w:rPr>
            </w:pPr>
            <w:r w:rsidRPr="004945B1">
              <w:rPr>
                <w:rFonts w:ascii="Calibri" w:eastAsia="Aptos" w:hAnsi="Calibri" w:cs="Calibri"/>
                <w:color w:val="FFFFFF" w:themeColor="background1"/>
              </w:rPr>
              <w:t>4.</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34EAD993" w14:textId="134E6080" w:rsidR="151A87AE" w:rsidRPr="004945B1" w:rsidRDefault="151A87AE" w:rsidP="00CC3A5A">
            <w:pPr>
              <w:rPr>
                <w:rFonts w:ascii="Calibri" w:hAnsi="Calibri" w:cs="Calibri"/>
              </w:rPr>
            </w:pPr>
            <w:r w:rsidRPr="004945B1">
              <w:rPr>
                <w:rFonts w:ascii="Calibri" w:eastAsia="Aptos" w:hAnsi="Calibri" w:cs="Calibri"/>
              </w:rPr>
              <w:t xml:space="preserve">Goodwin et al. (2019) </w:t>
            </w:r>
            <w:r w:rsidR="00247427">
              <w:rPr>
                <w:rFonts w:ascii="Calibri" w:eastAsia="Aptos" w:hAnsi="Calibri" w:cs="Calibri"/>
              </w:rPr>
              <w:fldChar w:fldCharType="begin"/>
            </w:r>
            <w:r w:rsidR="00247427">
              <w:rPr>
                <w:rFonts w:ascii="Calibri" w:eastAsia="Aptos" w:hAnsi="Calibri" w:cs="Calibri"/>
              </w:rPr>
              <w:instrText xml:space="preserve"> ADDIN ZOTERO_ITEM CSL_CITATION {"citationID":"t6jet85R","properties":{"formattedCitation":"(4)","plainCitation":"(4)","noteIndex":0},"citationItems":[{"id":7821,"uris":["http://zotero.org/groups/5752563/items/B2F3UZXH"],"itemData":{"id":7821,"type":"article-journal","abstract":"Population mail-out bowel screening programs are a convenient, cost-effective and sensitive method of detecting colorectal cancer (CRC). Despite the increased survival rates associated with early detection of CRC, in many countries, 50% or more of eligible individuals do not participate in such programs. The current study systematically reviews interventions applied to increase fecal occult blood test (FOBT) kit return, specifically in population mail-out programs.","container-title":"Systematic Reviews","DOI":"10.1186/s13643-019-1170-x","ISSN":"2046-4053","issue":"1","journalAbbreviation":"Systematic Reviews","page":"257","source":"BioMed Central","title":"Strategies for increasing participation in mail-out colorectal cancer screening programs: a systematic review and meta-analysis","title-short":"Strategies for increasing participation in mail-out colorectal cancer screening programs","volume":"8","author":[{"family":"Goodwin","given":"Belinda C."},{"family":"Ireland","given":"Michael J."},{"family":"March","given":"Sonja"},{"family":"Myers","given":"Larry"},{"family":"Crawford-Williams","given":"Fiona"},{"family":"Chambers","given":"Suzanne K."},{"family":"Aitken","given":"Joanne F."},{"family":"Dunn","given":"Jeff"}],"issued":{"date-parts":[["2019",11,4]]}}}],"schema":"https://github.com/citation-style-language/schema/raw/master/csl-citation.json"} </w:instrText>
            </w:r>
            <w:r w:rsidR="00247427">
              <w:rPr>
                <w:rFonts w:ascii="Calibri" w:eastAsia="Aptos" w:hAnsi="Calibri" w:cs="Calibri"/>
              </w:rPr>
              <w:fldChar w:fldCharType="separate"/>
            </w:r>
            <w:r w:rsidR="00247427" w:rsidRPr="00247427">
              <w:rPr>
                <w:rFonts w:ascii="Calibri" w:hAnsi="Calibri" w:cs="Calibri"/>
              </w:rPr>
              <w:t>(4)</w:t>
            </w:r>
            <w:r w:rsidR="00247427">
              <w:rPr>
                <w:rFonts w:ascii="Calibri" w:eastAsia="Aptos" w:hAnsi="Calibri" w:cs="Calibri"/>
              </w:rPr>
              <w:fldChar w:fldCharType="end"/>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62999C1F" w14:textId="5F460837" w:rsidR="151A87AE" w:rsidRPr="004945B1" w:rsidRDefault="151A87AE" w:rsidP="00CC3A5A">
            <w:pPr>
              <w:rPr>
                <w:rFonts w:ascii="Calibri" w:hAnsi="Calibri" w:cs="Calibri"/>
              </w:rPr>
            </w:pPr>
            <w:r w:rsidRPr="004945B1">
              <w:rPr>
                <w:rFonts w:ascii="Calibri" w:eastAsia="Aptos" w:hAnsi="Calibri" w:cs="Calibri"/>
              </w:rPr>
              <w:t>Quantitative studies</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71F28D20" w14:textId="6F747E9B" w:rsidR="151A87AE" w:rsidRPr="004945B1" w:rsidRDefault="151A87AE" w:rsidP="00CC3A5A">
            <w:pPr>
              <w:rPr>
                <w:rFonts w:ascii="Calibri" w:hAnsi="Calibri" w:cs="Calibri"/>
              </w:rPr>
            </w:pPr>
            <w:r w:rsidRPr="004945B1">
              <w:rPr>
                <w:rFonts w:ascii="Calibri" w:eastAsia="Aptos" w:hAnsi="Calibri" w:cs="Calibri"/>
              </w:rPr>
              <w:t>Any intervention to facilitate mail-out FOBT uptake.</w:t>
            </w:r>
          </w:p>
          <w:p w14:paraId="60F9D572" w14:textId="1A9DC524" w:rsidR="151A87AE" w:rsidRPr="004945B1" w:rsidRDefault="151A87AE" w:rsidP="00CC3A5A">
            <w:pPr>
              <w:rPr>
                <w:rFonts w:ascii="Calibri" w:hAnsi="Calibri" w:cs="Calibri"/>
              </w:rPr>
            </w:pPr>
            <w:r w:rsidRPr="004945B1">
              <w:rPr>
                <w:rFonts w:ascii="Calibri" w:eastAsia="Aptos" w:hAnsi="Calibri" w:cs="Calibri"/>
              </w:rPr>
              <w:t xml:space="preserve"> </w:t>
            </w:r>
          </w:p>
          <w:p w14:paraId="4CF53152" w14:textId="6FE245CA" w:rsidR="151A87AE" w:rsidRPr="004945B1" w:rsidRDefault="151A87AE" w:rsidP="00CC3A5A">
            <w:pPr>
              <w:rPr>
                <w:rFonts w:ascii="Calibri" w:hAnsi="Calibri" w:cs="Calibri"/>
              </w:rPr>
            </w:pPr>
            <w:r w:rsidRPr="004945B1">
              <w:rPr>
                <w:rFonts w:ascii="Calibri" w:eastAsia="Aptos" w:hAnsi="Calibri" w:cs="Calibri"/>
              </w:rPr>
              <w:t xml:space="preserve">Examples of included interventions: telephone contact, GP endorsement, simplified test procedure, advance notification, added print materials, and digital reminder. </w:t>
            </w:r>
          </w:p>
          <w:p w14:paraId="717473A7" w14:textId="6834F8B6" w:rsidR="151A87AE" w:rsidRPr="004945B1" w:rsidRDefault="151A87AE" w:rsidP="00CC3A5A">
            <w:pPr>
              <w:rPr>
                <w:rFonts w:ascii="Calibri" w:hAnsi="Calibri" w:cs="Calibri"/>
              </w:rPr>
            </w:pPr>
            <w:r w:rsidRPr="004945B1">
              <w:rPr>
                <w:rFonts w:ascii="Calibri" w:eastAsia="Aptos" w:hAnsi="Calibri" w:cs="Calibri"/>
              </w:rPr>
              <w:t xml:space="preserve">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5F6BAD6C" w14:textId="37E1BB0B" w:rsidR="151A87AE" w:rsidRPr="004945B1" w:rsidRDefault="151A87AE" w:rsidP="00CC3A5A">
            <w:pPr>
              <w:rPr>
                <w:rFonts w:ascii="Calibri" w:hAnsi="Calibri" w:cs="Calibri"/>
              </w:rPr>
            </w:pPr>
            <w:r w:rsidRPr="004945B1">
              <w:rPr>
                <w:rFonts w:ascii="Calibri" w:eastAsia="Aptos" w:hAnsi="Calibri" w:cs="Calibri"/>
              </w:rPr>
              <w:t>Patient</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6073F6F5" w14:textId="58A98AA5" w:rsidR="151A87AE" w:rsidRPr="004945B1" w:rsidRDefault="151A87AE" w:rsidP="00CC3A5A">
            <w:pPr>
              <w:rPr>
                <w:rFonts w:ascii="Calibri" w:hAnsi="Calibri" w:cs="Calibri"/>
              </w:rPr>
            </w:pPr>
            <w:r w:rsidRPr="004945B1">
              <w:rPr>
                <w:rFonts w:ascii="Calibri" w:eastAsia="Aptos" w:hAnsi="Calibri" w:cs="Calibri"/>
              </w:rPr>
              <w:t>Results found</w:t>
            </w:r>
            <w:r w:rsidR="003864A9">
              <w:rPr>
                <w:rFonts w:ascii="Calibri" w:eastAsia="Aptos" w:hAnsi="Calibri" w:cs="Calibri"/>
              </w:rPr>
              <w:t xml:space="preserve"> </w:t>
            </w:r>
            <w:r w:rsidRPr="004945B1">
              <w:rPr>
                <w:rFonts w:ascii="Calibri" w:eastAsia="Aptos" w:hAnsi="Calibri" w:cs="Calibri"/>
              </w:rPr>
              <w:t xml:space="preserve">statistical significance in the four key intervention strategies: advance notification, GP endorsement, telephone contact, and the simplification of testing procedures. The </w:t>
            </w:r>
            <w:r w:rsidRPr="004945B1">
              <w:rPr>
                <w:rFonts w:ascii="Calibri" w:eastAsia="Aptos" w:hAnsi="Calibri" w:cs="Calibri"/>
              </w:rPr>
              <w:lastRenderedPageBreak/>
              <w:t>highest average increase in the rate of kit was linked to interventions involving telephone contact.</w:t>
            </w:r>
          </w:p>
        </w:tc>
      </w:tr>
      <w:tr w:rsidR="151A87AE" w:rsidRPr="004945B1" w14:paraId="3C4CF209" w14:textId="77777777" w:rsidTr="008F7E3D">
        <w:trPr>
          <w:trHeight w:val="300"/>
        </w:trPr>
        <w:tc>
          <w:tcPr>
            <w:tcW w:w="557" w:type="dxa"/>
            <w:tcBorders>
              <w:top w:val="single" w:sz="8" w:space="0" w:color="auto"/>
              <w:left w:val="single" w:sz="8" w:space="0" w:color="auto"/>
              <w:bottom w:val="single" w:sz="8" w:space="0" w:color="auto"/>
              <w:right w:val="single" w:sz="8" w:space="0" w:color="auto"/>
            </w:tcBorders>
            <w:shd w:val="clear" w:color="auto" w:fill="002060"/>
            <w:tcMar>
              <w:left w:w="108" w:type="dxa"/>
              <w:right w:w="108" w:type="dxa"/>
            </w:tcMar>
          </w:tcPr>
          <w:p w14:paraId="0635145D" w14:textId="07CB1CAD" w:rsidR="151A87AE" w:rsidRPr="004945B1" w:rsidRDefault="151A87AE" w:rsidP="00CC3A5A">
            <w:pPr>
              <w:rPr>
                <w:rFonts w:ascii="Calibri" w:hAnsi="Calibri" w:cs="Calibri"/>
              </w:rPr>
            </w:pPr>
            <w:r w:rsidRPr="004945B1">
              <w:rPr>
                <w:rFonts w:ascii="Calibri" w:eastAsia="Aptos" w:hAnsi="Calibri" w:cs="Calibri"/>
                <w:color w:val="FFFFFF" w:themeColor="background1"/>
              </w:rPr>
              <w:lastRenderedPageBreak/>
              <w:t>5.</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267900EA" w14:textId="12872F46" w:rsidR="151A87AE" w:rsidRPr="004945B1" w:rsidRDefault="151A87AE" w:rsidP="00CC3A5A">
            <w:pPr>
              <w:rPr>
                <w:rFonts w:ascii="Calibri" w:hAnsi="Calibri" w:cs="Calibri"/>
              </w:rPr>
            </w:pPr>
            <w:r w:rsidRPr="004945B1">
              <w:rPr>
                <w:rFonts w:ascii="Calibri" w:eastAsia="Aptos" w:hAnsi="Calibri" w:cs="Calibri"/>
              </w:rPr>
              <w:t xml:space="preserve">Jager et al. (2019) </w:t>
            </w:r>
            <w:r w:rsidR="00247427">
              <w:rPr>
                <w:rFonts w:ascii="Calibri" w:eastAsia="Aptos" w:hAnsi="Calibri" w:cs="Calibri"/>
              </w:rPr>
              <w:fldChar w:fldCharType="begin"/>
            </w:r>
            <w:r w:rsidR="00247427">
              <w:rPr>
                <w:rFonts w:ascii="Calibri" w:eastAsia="Aptos" w:hAnsi="Calibri" w:cs="Calibri"/>
              </w:rPr>
              <w:instrText xml:space="preserve"> ADDIN ZOTERO_ITEM CSL_CITATION {"citationID":"SAQU3WYf","properties":{"formattedCitation":"(5)","plainCitation":"(5)","noteIndex":0},"citationItems":[{"id":7837,"uris":["http://zotero.org/groups/5752563/items/QFMEKIHL"],"itemData":{"id":7837,"type":"article-journal","abstract":"Mailed outreach promoting colorectal cancer (CRC) screening with a stool blood test kit may increase participation, but magnitude and consistency of benefit of this intervention strategy is uncertain. Our aim was to conduct a systematic review and meta-analysis of randomized controlled trials (RCTs) comparing mailed outreach offering stool tests to usual care, clinic-based screening offers on CRC screening uptake in the USA. We performed a systematic literature search of five databases for RCTs of mailed outreach from January 1980 through June 2017. Primary outcome was screening completion, summarized using random-effects meta-analysis as pooled differences in proportion completing the screening and relative risk of achieving screening compared to control. Subgroup analyses by test type offered—fecal immunochemical test (FIT) or guaiac fecal occult blood test (gFOBT), the presence of telephone reminders, and the presence of predominant underserved/minority population within study were performed. Quality of evidence was evaluated using the GRADE framework. Seven RCTs which enrolled 12,501 subjects were included (n = 5703 assigned mailed outreach and n = 6798 usual care). Mailed outreach resulted in a 28% absolute (95% CI 25–30%; I2 = 47%) and a 2.8-fold relative (RR 2.65, 95% CI 2.03–3.45; I2 = 92%) increase in screening completion compared to usual care, with a number needed to invite estimated to be 3.6. Similar outcomes were observed across subgroups. Overall body of evidence was at moderate quality. Mailed outreach offering a gFOBT or FIT is associated with a large and consistent increase in CRC screening completion and should be considered for more widespread implementation for improving screening rates nationwide.","container-title":"Digestive Diseases and Sciences","DOI":"10.1007/s10620-019-05587-6","ISSN":"1573-2568","issue":"9","journalAbbreviation":"Dig Dis Sci","page":"2489-2496","title":"Mailed Outreach Is Superior to Usual Care Alone for Colorectal Cancer Screening in the USA: A Systematic Review and Meta-analysis","volume":"64","author":[{"family":"Jager","given":"Mark"},{"family":"Demb","given":"Josh"},{"family":"Asghar","given":"Ali"},{"family":"Selby","given":"Kevin"},{"family":"Mello","given":"Evelyn Marquez"},{"family":"Heskett","given":"Karen M."},{"family":"Lieberman","given":"Alicea J."},{"family":"Geng","given":"Zhuo"},{"family":"Bharti","given":"Balambal"},{"family":"Singh","given":"Siddharth"},{"family":"Gupta","given":"Samir"}],"issued":{"date-parts":[["2019",9,1]]}}}],"schema":"https://github.com/citation-style-language/schema/raw/master/csl-citation.json"} </w:instrText>
            </w:r>
            <w:r w:rsidR="00247427">
              <w:rPr>
                <w:rFonts w:ascii="Calibri" w:eastAsia="Aptos" w:hAnsi="Calibri" w:cs="Calibri"/>
              </w:rPr>
              <w:fldChar w:fldCharType="separate"/>
            </w:r>
            <w:r w:rsidR="00247427" w:rsidRPr="00247427">
              <w:rPr>
                <w:rFonts w:ascii="Calibri" w:hAnsi="Calibri" w:cs="Calibri"/>
              </w:rPr>
              <w:t>(5)</w:t>
            </w:r>
            <w:r w:rsidR="00247427">
              <w:rPr>
                <w:rFonts w:ascii="Calibri" w:eastAsia="Aptos" w:hAnsi="Calibri" w:cs="Calibri"/>
              </w:rPr>
              <w:fldChar w:fldCharType="end"/>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6639ACB1" w14:textId="0D3D4574" w:rsidR="151A87AE" w:rsidRPr="004945B1" w:rsidRDefault="151A87AE" w:rsidP="00CC3A5A">
            <w:pPr>
              <w:rPr>
                <w:rFonts w:ascii="Calibri" w:hAnsi="Calibri" w:cs="Calibri"/>
              </w:rPr>
            </w:pPr>
            <w:r w:rsidRPr="004945B1">
              <w:rPr>
                <w:rFonts w:ascii="Calibri" w:eastAsia="Aptos" w:hAnsi="Calibri" w:cs="Calibri"/>
              </w:rPr>
              <w:t>RC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0DAD6B02" w14:textId="29D08431" w:rsidR="151A87AE" w:rsidRPr="004945B1" w:rsidRDefault="151A87AE" w:rsidP="00CC3A5A">
            <w:pPr>
              <w:rPr>
                <w:rFonts w:ascii="Calibri" w:hAnsi="Calibri" w:cs="Calibri"/>
              </w:rPr>
            </w:pPr>
            <w:r w:rsidRPr="004945B1">
              <w:rPr>
                <w:rFonts w:ascii="Calibri" w:eastAsia="Aptos" w:hAnsi="Calibri" w:cs="Calibri"/>
              </w:rPr>
              <w:t>Mailed kit outreach intervention targeted towards patients not-up-to date with CRC screening in the US.</w:t>
            </w:r>
          </w:p>
          <w:p w14:paraId="379DFDD3" w14:textId="4CFEA342" w:rsidR="151A87AE" w:rsidRPr="004945B1" w:rsidRDefault="151A87AE" w:rsidP="00CC3A5A">
            <w:pPr>
              <w:rPr>
                <w:rFonts w:ascii="Calibri" w:hAnsi="Calibri" w:cs="Calibri"/>
              </w:rPr>
            </w:pPr>
            <w:r w:rsidRPr="004945B1">
              <w:rPr>
                <w:rFonts w:ascii="Calibri" w:eastAsia="Aptos" w:hAnsi="Calibri" w:cs="Calibri"/>
              </w:rPr>
              <w:t xml:space="preserve"> </w:t>
            </w:r>
          </w:p>
          <w:p w14:paraId="25214C8F" w14:textId="5578724A" w:rsidR="151A87AE" w:rsidRPr="004945B1" w:rsidRDefault="151A87AE" w:rsidP="00CC3A5A">
            <w:pPr>
              <w:rPr>
                <w:rFonts w:ascii="Calibri" w:hAnsi="Calibri" w:cs="Calibri"/>
              </w:rPr>
            </w:pPr>
            <w:r w:rsidRPr="004945B1">
              <w:rPr>
                <w:rFonts w:ascii="Calibri" w:eastAsia="Aptos" w:hAnsi="Calibri" w:cs="Calibri"/>
              </w:rPr>
              <w:t>An additional meta-analysis with and without telephone reminder was conducted by the authors.</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25BBD701" w14:textId="5B7E5608" w:rsidR="151A87AE" w:rsidRPr="004945B1" w:rsidRDefault="151A87AE" w:rsidP="00CC3A5A">
            <w:pPr>
              <w:rPr>
                <w:rFonts w:ascii="Calibri" w:hAnsi="Calibri" w:cs="Calibri"/>
              </w:rPr>
            </w:pPr>
            <w:r w:rsidRPr="004945B1">
              <w:rPr>
                <w:rFonts w:ascii="Calibri" w:eastAsia="Aptos" w:hAnsi="Calibri" w:cs="Calibri"/>
              </w:rPr>
              <w:t>Patient</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4BE3F42F" w14:textId="7D2A86D1" w:rsidR="151A87AE" w:rsidRPr="004945B1" w:rsidRDefault="151A87AE" w:rsidP="00CC3A5A">
            <w:pPr>
              <w:rPr>
                <w:rFonts w:ascii="Calibri" w:hAnsi="Calibri" w:cs="Calibri"/>
              </w:rPr>
            </w:pPr>
            <w:r w:rsidRPr="004945B1">
              <w:rPr>
                <w:rFonts w:ascii="Calibri" w:eastAsia="Aptos" w:hAnsi="Calibri" w:cs="Calibri"/>
              </w:rPr>
              <w:t xml:space="preserve">Mail outreach with </w:t>
            </w:r>
            <w:proofErr w:type="spellStart"/>
            <w:r w:rsidRPr="004945B1">
              <w:rPr>
                <w:rFonts w:ascii="Calibri" w:eastAsia="Aptos" w:hAnsi="Calibri" w:cs="Calibri"/>
              </w:rPr>
              <w:t>gFOBT</w:t>
            </w:r>
            <w:proofErr w:type="spellEnd"/>
            <w:r w:rsidRPr="004945B1">
              <w:rPr>
                <w:rFonts w:ascii="Calibri" w:eastAsia="Aptos" w:hAnsi="Calibri" w:cs="Calibri"/>
              </w:rPr>
              <w:t xml:space="preserve"> or </w:t>
            </w:r>
            <w:proofErr w:type="spellStart"/>
            <w:r w:rsidR="00662F84">
              <w:rPr>
                <w:rFonts w:ascii="Calibri" w:eastAsia="Aptos" w:hAnsi="Calibri" w:cs="Calibri"/>
              </w:rPr>
              <w:t>iFOBT</w:t>
            </w:r>
            <w:proofErr w:type="spellEnd"/>
            <w:r w:rsidRPr="004945B1">
              <w:rPr>
                <w:rFonts w:ascii="Calibri" w:eastAsia="Aptos" w:hAnsi="Calibri" w:cs="Calibri"/>
              </w:rPr>
              <w:t xml:space="preserve"> was associated with a large and consistent increase in CRC screening completion.</w:t>
            </w:r>
          </w:p>
        </w:tc>
      </w:tr>
      <w:tr w:rsidR="151A87AE" w:rsidRPr="004945B1" w14:paraId="4A89D8F4" w14:textId="77777777" w:rsidTr="008F7E3D">
        <w:trPr>
          <w:trHeight w:val="300"/>
        </w:trPr>
        <w:tc>
          <w:tcPr>
            <w:tcW w:w="557" w:type="dxa"/>
            <w:tcBorders>
              <w:top w:val="single" w:sz="8" w:space="0" w:color="auto"/>
              <w:left w:val="single" w:sz="8" w:space="0" w:color="auto"/>
              <w:bottom w:val="single" w:sz="8" w:space="0" w:color="auto"/>
              <w:right w:val="single" w:sz="8" w:space="0" w:color="auto"/>
            </w:tcBorders>
            <w:shd w:val="clear" w:color="auto" w:fill="002060"/>
            <w:tcMar>
              <w:left w:w="108" w:type="dxa"/>
              <w:right w:w="108" w:type="dxa"/>
            </w:tcMar>
          </w:tcPr>
          <w:p w14:paraId="57B6D448" w14:textId="2D880768" w:rsidR="151A87AE" w:rsidRPr="004945B1" w:rsidRDefault="151A87AE" w:rsidP="00CC3A5A">
            <w:pPr>
              <w:rPr>
                <w:rFonts w:ascii="Calibri" w:hAnsi="Calibri" w:cs="Calibri"/>
              </w:rPr>
            </w:pPr>
            <w:r w:rsidRPr="004945B1">
              <w:rPr>
                <w:rFonts w:ascii="Calibri" w:eastAsia="Aptos" w:hAnsi="Calibri" w:cs="Calibri"/>
                <w:color w:val="FFFFFF" w:themeColor="background1"/>
              </w:rPr>
              <w:t>6.</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5C4B1CCC" w14:textId="13FDE5A1" w:rsidR="151A87AE" w:rsidRPr="004945B1" w:rsidRDefault="151A87AE" w:rsidP="00CC3A5A">
            <w:pPr>
              <w:rPr>
                <w:rFonts w:ascii="Calibri" w:hAnsi="Calibri" w:cs="Calibri"/>
              </w:rPr>
            </w:pPr>
            <w:r w:rsidRPr="004945B1">
              <w:rPr>
                <w:rFonts w:ascii="Calibri" w:eastAsia="Aptos" w:hAnsi="Calibri" w:cs="Calibri"/>
              </w:rPr>
              <w:t>Lau et al. (2022)</w:t>
            </w:r>
            <w:r w:rsidR="00247427">
              <w:rPr>
                <w:rFonts w:ascii="Calibri" w:eastAsia="Aptos" w:hAnsi="Calibri" w:cs="Calibri"/>
              </w:rPr>
              <w:t xml:space="preserve"> </w:t>
            </w:r>
            <w:r w:rsidR="00247427">
              <w:rPr>
                <w:rFonts w:ascii="Calibri" w:eastAsia="Aptos" w:hAnsi="Calibri" w:cs="Calibri"/>
              </w:rPr>
              <w:fldChar w:fldCharType="begin"/>
            </w:r>
            <w:r w:rsidR="00247427">
              <w:rPr>
                <w:rFonts w:ascii="Calibri" w:eastAsia="Aptos" w:hAnsi="Calibri" w:cs="Calibri"/>
              </w:rPr>
              <w:instrText xml:space="preserve"> ADDIN ZOTERO_ITEM CSL_CITATION {"citationID":"fTJkOJjK","properties":{"formattedCitation":"(6)","plainCitation":"(6)","noteIndex":0},"citationItems":[{"id":7844,"uris":["http://zotero.org/groups/5752563/items/87KPJ9PW"],"itemData":{"id":7844,"type":"article-journal","abstract":"Despite the global prevalence of colorectal cancer (CRC) and efforts in screening advocacy, screening uptake remains relatively low. Considering the greater accessibility and popularity of telemedicine in behaviour change interventions, this meta-analysis seeks to examine the usefulness of digital interventions in promoting CRC screening uptake as compared to existing non-digital strategies. A systematic search on five databases identified articles published before September 2022. Randomized controlled trials comparing the effectiveness of digital interventions to usual care were included and assessed using the Cochrane's Risk of Bias tool. Effectiveness of interventions was measured by CRC screening completion rates, and pooled effect sizes were computed for both digital intervention subtypes identified - decision-making aids and tailored educational interventions. 14 studies (17,075 participants) assessed to have low or some risk of bias were included in this meta-analysis. A random-effects model revealed that digital interventions were more likely to promote CRC screening uptake (OR = 1.31, 95% CI: 1.11-1.56), and using a decision-making aid was almost 1.5 times more likely to result in screening completion (i.e., completed a colorectal investigation using stool-based or direct visualization test) (OR = 1.42, 95% CI: 1.24-1.63). Meanwhile, the tailored educational intervention subtype failed to achieve statistical significance in promoting screening uptake, bearing in mind the significant heterogeneity across studies (I2 = 88.6%). Digital decision-making aids significantly improved CRC screening uptake compared to tailored digital educational interventions and usual care. However, as all included studies were conducted in Western settings, its role in augmenting existing CRC screening promotion strategies especially among Asians should be further evaluated.","container-title":"Preventive Medicine","DOI":"10.1016/j.ypmed.2022.107343","ISSN":"1096-0260","journalAbbreviation":"Prev Med","language":"eng","note":"PMID: 36368343","page":"107343","source":"PubMed","title":"How effective are digital technology-based interventions at promoting colorectal cancer screening uptake in average-risk populations? A systematic review and meta-analysis of randomized controlled trials","title-short":"How effective are digital technology-based interventions at promoting colorectal cancer screening uptake in average-risk populations?","volume":"164","author":[{"family":"Lau","given":"Jerrald"},{"family":"Ng","given":"Alyssa"},{"family":"Wong","given":"Gretel Jianlin"},{"family":"Siew","given":"Kernix Yuqing"},{"family":"Tan","given":"Jarrod K. H."},{"family":"Pang","given":"Yan"},{"family":"Tan","given":"Ker-Kan"}],"issued":{"date-parts":[["2022",11]]}}}],"schema":"https://github.com/citation-style-language/schema/raw/master/csl-citation.json"} </w:instrText>
            </w:r>
            <w:r w:rsidR="00247427">
              <w:rPr>
                <w:rFonts w:ascii="Calibri" w:eastAsia="Aptos" w:hAnsi="Calibri" w:cs="Calibri"/>
              </w:rPr>
              <w:fldChar w:fldCharType="separate"/>
            </w:r>
            <w:r w:rsidR="00247427" w:rsidRPr="00247427">
              <w:rPr>
                <w:rFonts w:ascii="Calibri" w:hAnsi="Calibri" w:cs="Calibri"/>
              </w:rPr>
              <w:t>(6)</w:t>
            </w:r>
            <w:r w:rsidR="00247427">
              <w:rPr>
                <w:rFonts w:ascii="Calibri" w:eastAsia="Aptos" w:hAnsi="Calibri" w:cs="Calibri"/>
              </w:rPr>
              <w:fldChar w:fldCharType="end"/>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0C475924" w14:textId="6EB70564" w:rsidR="151A87AE" w:rsidRPr="004945B1" w:rsidRDefault="151A87AE" w:rsidP="00CC3A5A">
            <w:pPr>
              <w:rPr>
                <w:rFonts w:ascii="Calibri" w:hAnsi="Calibri" w:cs="Calibri"/>
              </w:rPr>
            </w:pPr>
            <w:r w:rsidRPr="004945B1">
              <w:rPr>
                <w:rFonts w:ascii="Calibri" w:eastAsia="Aptos" w:hAnsi="Calibri" w:cs="Calibri"/>
              </w:rPr>
              <w:t>RC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6ABAF412" w14:textId="7E92B246" w:rsidR="151A87AE" w:rsidRPr="004945B1" w:rsidRDefault="151A87AE" w:rsidP="00CC3A5A">
            <w:pPr>
              <w:rPr>
                <w:rFonts w:ascii="Calibri" w:hAnsi="Calibri" w:cs="Calibri"/>
              </w:rPr>
            </w:pPr>
            <w:r w:rsidRPr="004945B1">
              <w:rPr>
                <w:rFonts w:ascii="Calibri" w:eastAsia="Aptos" w:hAnsi="Calibri" w:cs="Calibri"/>
              </w:rPr>
              <w:t xml:space="preserve">Digital interventions </w:t>
            </w:r>
            <w:proofErr w:type="gramStart"/>
            <w:r w:rsidRPr="004945B1">
              <w:rPr>
                <w:rFonts w:ascii="Calibri" w:eastAsia="Aptos" w:hAnsi="Calibri" w:cs="Calibri"/>
              </w:rPr>
              <w:t>likely</w:t>
            </w:r>
            <w:proofErr w:type="gramEnd"/>
            <w:r w:rsidRPr="004945B1">
              <w:rPr>
                <w:rFonts w:ascii="Calibri" w:eastAsia="Aptos" w:hAnsi="Calibri" w:cs="Calibri"/>
              </w:rPr>
              <w:t xml:space="preserve"> to promote CRC screening uptake.</w:t>
            </w:r>
          </w:p>
          <w:p w14:paraId="7918A307" w14:textId="4643C4E8" w:rsidR="151A87AE" w:rsidRPr="004945B1" w:rsidRDefault="151A87AE" w:rsidP="00CC3A5A">
            <w:pPr>
              <w:rPr>
                <w:rFonts w:ascii="Calibri" w:hAnsi="Calibri" w:cs="Calibri"/>
              </w:rPr>
            </w:pPr>
            <w:r w:rsidRPr="004945B1">
              <w:rPr>
                <w:rFonts w:ascii="Calibri" w:eastAsia="Aptos" w:hAnsi="Calibri" w:cs="Calibri"/>
              </w:rPr>
              <w:t xml:space="preserve"> </w:t>
            </w:r>
          </w:p>
          <w:p w14:paraId="063CCAA6" w14:textId="3AF3EB8B" w:rsidR="151A87AE" w:rsidRPr="004945B1" w:rsidRDefault="151A87AE" w:rsidP="00CC3A5A">
            <w:pPr>
              <w:rPr>
                <w:rFonts w:ascii="Calibri" w:hAnsi="Calibri" w:cs="Calibri"/>
              </w:rPr>
            </w:pPr>
            <w:r w:rsidRPr="004945B1">
              <w:rPr>
                <w:rFonts w:ascii="Calibri" w:eastAsia="Aptos" w:hAnsi="Calibri" w:cs="Calibri"/>
              </w:rPr>
              <w:t>Examples of included interventions: digital technology interventions such as decision-making aids and tailored educational interventions.</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415DBBEA" w14:textId="1C15A9D1" w:rsidR="151A87AE" w:rsidRPr="004945B1" w:rsidRDefault="151A87AE" w:rsidP="00CC3A5A">
            <w:pPr>
              <w:rPr>
                <w:rFonts w:ascii="Calibri" w:hAnsi="Calibri" w:cs="Calibri"/>
              </w:rPr>
            </w:pPr>
            <w:r w:rsidRPr="004945B1">
              <w:rPr>
                <w:rFonts w:ascii="Calibri" w:eastAsia="Aptos" w:hAnsi="Calibri" w:cs="Calibri"/>
              </w:rPr>
              <w:t>Patient</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366CEC19" w14:textId="74CF5740" w:rsidR="151A87AE" w:rsidRPr="004945B1" w:rsidRDefault="151A87AE" w:rsidP="00CC3A5A">
            <w:pPr>
              <w:rPr>
                <w:rFonts w:ascii="Calibri" w:hAnsi="Calibri" w:cs="Calibri"/>
              </w:rPr>
            </w:pPr>
            <w:r w:rsidRPr="004945B1">
              <w:rPr>
                <w:rFonts w:ascii="Calibri" w:eastAsia="Aptos" w:hAnsi="Calibri" w:cs="Calibri"/>
              </w:rPr>
              <w:t>Digital decision-making aids significantly improved CRC screening uptake compared to tailored digital educational interventions and usual care.</w:t>
            </w:r>
          </w:p>
        </w:tc>
      </w:tr>
      <w:tr w:rsidR="151A87AE" w:rsidRPr="004945B1" w14:paraId="0AE6ADF9" w14:textId="77777777" w:rsidTr="007D5D92">
        <w:trPr>
          <w:trHeight w:val="300"/>
        </w:trPr>
        <w:tc>
          <w:tcPr>
            <w:tcW w:w="557" w:type="dxa"/>
            <w:tcBorders>
              <w:top w:val="single" w:sz="8" w:space="0" w:color="auto"/>
              <w:left w:val="single" w:sz="8" w:space="0" w:color="auto"/>
              <w:bottom w:val="single" w:sz="8" w:space="0" w:color="auto"/>
              <w:right w:val="single" w:sz="8" w:space="0" w:color="auto"/>
            </w:tcBorders>
            <w:shd w:val="clear" w:color="auto" w:fill="002060"/>
            <w:tcMar>
              <w:left w:w="108" w:type="dxa"/>
              <w:right w:w="108" w:type="dxa"/>
            </w:tcMar>
          </w:tcPr>
          <w:p w14:paraId="31479746" w14:textId="621C8DEA" w:rsidR="151A87AE" w:rsidRPr="004945B1" w:rsidRDefault="151A87AE" w:rsidP="00CC3A5A">
            <w:pPr>
              <w:rPr>
                <w:rFonts w:ascii="Calibri" w:hAnsi="Calibri" w:cs="Calibri"/>
              </w:rPr>
            </w:pPr>
            <w:r w:rsidRPr="004945B1">
              <w:rPr>
                <w:rFonts w:ascii="Calibri" w:eastAsia="Aptos" w:hAnsi="Calibri" w:cs="Calibri"/>
                <w:color w:val="FFFFFF" w:themeColor="background1"/>
              </w:rPr>
              <w:t>7.</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3EF4B784" w14:textId="5D03B8E7" w:rsidR="151A87AE" w:rsidRPr="004945B1" w:rsidRDefault="151A87AE" w:rsidP="00CC3A5A">
            <w:pPr>
              <w:rPr>
                <w:rFonts w:ascii="Calibri" w:hAnsi="Calibri" w:cs="Calibri"/>
              </w:rPr>
            </w:pPr>
            <w:r w:rsidRPr="004945B1">
              <w:rPr>
                <w:rFonts w:ascii="Calibri" w:eastAsia="Aptos" w:hAnsi="Calibri" w:cs="Calibri"/>
              </w:rPr>
              <w:t xml:space="preserve">Long et al. (2022) </w:t>
            </w:r>
            <w:r w:rsidR="00004FE0">
              <w:rPr>
                <w:rFonts w:ascii="Calibri" w:eastAsia="Aptos" w:hAnsi="Calibri" w:cs="Calibri"/>
              </w:rPr>
              <w:fldChar w:fldCharType="begin"/>
            </w:r>
            <w:r w:rsidR="00004FE0">
              <w:rPr>
                <w:rFonts w:ascii="Calibri" w:eastAsia="Aptos" w:hAnsi="Calibri" w:cs="Calibri"/>
              </w:rPr>
              <w:instrText xml:space="preserve"> ADDIN ZOTERO_ITEM CSL_CITATION {"citationID":"S5Ve9xyL","properties":{"formattedCitation":"(7)","plainCitation":"(7)","noteIndex":0},"citationItems":[{"id":7849,"uris":["http://zotero.org/groups/5752563/items/M63L7F9A"],"itemData":{"id":7849,"type":"article-journal","container-title":"Frontiers in Medicine","ISSN":"2296-858X","journalAbbreviation":"Front Med","title":"Motivational Interviewing to Improve the Uptake of Colorectal Cancer Screening: A Systematic Review and Meta-Analysis","volume":"9","author":[{"family":"Long","given":"Novia Niannian"},{"family":"Lau","given":"Michele Petrova Xin Ling"},{"family":"Lee","given":"Ainsley Ryan Yan Bin"},{"family":"Yam","given":"Natalie Elizabeth"},{"family":"Koh","given":"Nicholas Ye Kai"},{"family":"Ho","given":"Cyrus Su Hui"}],"issued":{"date-parts":[["2022"]]}}}],"schema":"https://github.com/citation-style-language/schema/raw/master/csl-citation.json"} </w:instrText>
            </w:r>
            <w:r w:rsidR="00004FE0">
              <w:rPr>
                <w:rFonts w:ascii="Calibri" w:eastAsia="Aptos" w:hAnsi="Calibri" w:cs="Calibri"/>
              </w:rPr>
              <w:fldChar w:fldCharType="separate"/>
            </w:r>
            <w:r w:rsidR="00004FE0" w:rsidRPr="00004FE0">
              <w:rPr>
                <w:rFonts w:ascii="Calibri" w:hAnsi="Calibri" w:cs="Calibri"/>
              </w:rPr>
              <w:t>(7)</w:t>
            </w:r>
            <w:r w:rsidR="00004FE0">
              <w:rPr>
                <w:rFonts w:ascii="Calibri" w:eastAsia="Aptos" w:hAnsi="Calibri" w:cs="Calibri"/>
              </w:rPr>
              <w:fldChar w:fldCharType="end"/>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4C903E3C" w14:textId="54307799" w:rsidR="151A87AE" w:rsidRPr="004945B1" w:rsidRDefault="151A87AE" w:rsidP="00CC3A5A">
            <w:pPr>
              <w:rPr>
                <w:rFonts w:ascii="Calibri" w:hAnsi="Calibri" w:cs="Calibri"/>
              </w:rPr>
            </w:pPr>
            <w:r w:rsidRPr="004945B1">
              <w:rPr>
                <w:rFonts w:ascii="Calibri" w:eastAsia="Aptos" w:hAnsi="Calibri" w:cs="Calibri"/>
              </w:rPr>
              <w:t>RC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1E9C75B5" w14:textId="4852481F" w:rsidR="151A87AE" w:rsidRPr="004945B1" w:rsidRDefault="151A87AE" w:rsidP="00CC3A5A">
            <w:pPr>
              <w:rPr>
                <w:rFonts w:ascii="Calibri" w:hAnsi="Calibri" w:cs="Calibri"/>
              </w:rPr>
            </w:pPr>
            <w:r w:rsidRPr="004945B1">
              <w:rPr>
                <w:rFonts w:ascii="Calibri" w:eastAsia="Aptos" w:hAnsi="Calibri" w:cs="Calibri"/>
              </w:rPr>
              <w:t>Motivational interviewing intervention</w:t>
            </w:r>
          </w:p>
          <w:p w14:paraId="2E8D3BBF" w14:textId="5054B974" w:rsidR="151A87AE" w:rsidRPr="004945B1" w:rsidRDefault="151A87AE" w:rsidP="00CC3A5A">
            <w:pPr>
              <w:rPr>
                <w:rFonts w:ascii="Calibri" w:hAnsi="Calibri" w:cs="Calibri"/>
              </w:rPr>
            </w:pPr>
            <w:r w:rsidRPr="004945B1">
              <w:rPr>
                <w:rFonts w:ascii="Calibri" w:eastAsia="Aptos" w:hAnsi="Calibri" w:cs="Calibri"/>
              </w:rPr>
              <w:t xml:space="preserve"> </w:t>
            </w:r>
          </w:p>
          <w:p w14:paraId="6A81647A" w14:textId="2C80A1C6" w:rsidR="151A87AE" w:rsidRPr="004945B1" w:rsidRDefault="151A87AE" w:rsidP="00CC3A5A">
            <w:pPr>
              <w:rPr>
                <w:rFonts w:ascii="Calibri" w:hAnsi="Calibri" w:cs="Calibri"/>
              </w:rPr>
            </w:pPr>
            <w:r w:rsidRPr="004945B1">
              <w:rPr>
                <w:rFonts w:ascii="Calibri" w:eastAsia="Aptos" w:hAnsi="Calibri" w:cs="Calibri"/>
              </w:rPr>
              <w:t xml:space="preserve">Defined as a collaborative person-centered counselling approach. Practitioners establish rapport with patients to explore their </w:t>
            </w:r>
            <w:r w:rsidRPr="004945B1">
              <w:rPr>
                <w:rFonts w:ascii="Calibri" w:eastAsia="Aptos" w:hAnsi="Calibri" w:cs="Calibri"/>
              </w:rPr>
              <w:lastRenderedPageBreak/>
              <w:t xml:space="preserve">motivation or ambivalence for </w:t>
            </w:r>
            <w:proofErr w:type="gramStart"/>
            <w:r w:rsidRPr="004945B1">
              <w:rPr>
                <w:rFonts w:ascii="Calibri" w:eastAsia="Aptos" w:hAnsi="Calibri" w:cs="Calibri"/>
              </w:rPr>
              <w:t>screening,</w:t>
            </w:r>
            <w:proofErr w:type="gramEnd"/>
            <w:r w:rsidRPr="004945B1">
              <w:rPr>
                <w:rFonts w:ascii="Calibri" w:eastAsia="Aptos" w:hAnsi="Calibri" w:cs="Calibri"/>
              </w:rPr>
              <w:t xml:space="preserve"> Motivational interviewing focuses on </w:t>
            </w:r>
            <w:proofErr w:type="spellStart"/>
            <w:r w:rsidRPr="004945B1">
              <w:rPr>
                <w:rFonts w:ascii="Calibri" w:eastAsia="Aptos" w:hAnsi="Calibri" w:cs="Calibri"/>
              </w:rPr>
              <w:t>minimi</w:t>
            </w:r>
            <w:r w:rsidR="008F7E3D">
              <w:rPr>
                <w:rFonts w:ascii="Calibri" w:eastAsia="Aptos" w:hAnsi="Calibri" w:cs="Calibri"/>
              </w:rPr>
              <w:t>s</w:t>
            </w:r>
            <w:r w:rsidRPr="004945B1">
              <w:rPr>
                <w:rFonts w:ascii="Calibri" w:eastAsia="Aptos" w:hAnsi="Calibri" w:cs="Calibri"/>
              </w:rPr>
              <w:t>ing</w:t>
            </w:r>
            <w:proofErr w:type="spellEnd"/>
            <w:r w:rsidRPr="004945B1">
              <w:rPr>
                <w:rFonts w:ascii="Calibri" w:eastAsia="Aptos" w:hAnsi="Calibri" w:cs="Calibri"/>
              </w:rPr>
              <w:t xml:space="preserve"> resistance and building self-efficacy instead of having a confrontation or persuasion.</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66CC6F47" w14:textId="77EC347F" w:rsidR="151A87AE" w:rsidRPr="004945B1" w:rsidRDefault="151A87AE" w:rsidP="00CC3A5A">
            <w:pPr>
              <w:rPr>
                <w:rFonts w:ascii="Calibri" w:hAnsi="Calibri" w:cs="Calibri"/>
              </w:rPr>
            </w:pPr>
            <w:r w:rsidRPr="004945B1">
              <w:rPr>
                <w:rFonts w:ascii="Calibri" w:eastAsia="Aptos" w:hAnsi="Calibri" w:cs="Calibri"/>
              </w:rPr>
              <w:lastRenderedPageBreak/>
              <w:t>Patient</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05EE4DDA" w14:textId="7BB69F72" w:rsidR="151A87AE" w:rsidRPr="004945B1" w:rsidRDefault="151A87AE" w:rsidP="00CC3A5A">
            <w:pPr>
              <w:rPr>
                <w:rFonts w:ascii="Calibri" w:hAnsi="Calibri" w:cs="Calibri"/>
              </w:rPr>
            </w:pPr>
            <w:r w:rsidRPr="004945B1">
              <w:rPr>
                <w:rFonts w:ascii="Calibri" w:eastAsia="Aptos" w:hAnsi="Calibri" w:cs="Calibri"/>
              </w:rPr>
              <w:t>Results show that motivational interviewing was statistically significant in increasing CRC screenin</w:t>
            </w:r>
            <w:r w:rsidR="00B65315">
              <w:rPr>
                <w:rFonts w:ascii="Calibri" w:eastAsia="Aptos" w:hAnsi="Calibri" w:cs="Calibri"/>
              </w:rPr>
              <w:t xml:space="preserve">g </w:t>
            </w:r>
            <w:r w:rsidR="00B65315" w:rsidRPr="00B65315">
              <w:rPr>
                <w:rFonts w:ascii="Calibri" w:eastAsia="Aptos" w:hAnsi="Calibri" w:cs="Calibri"/>
              </w:rPr>
              <w:t xml:space="preserve">in both intention-to-treat and </w:t>
            </w:r>
            <w:r w:rsidR="00B65315" w:rsidRPr="00B65315">
              <w:rPr>
                <w:rFonts w:ascii="Calibri" w:eastAsia="Aptos" w:hAnsi="Calibri" w:cs="Calibri"/>
              </w:rPr>
              <w:lastRenderedPageBreak/>
              <w:t>per-protocol analysis</w:t>
            </w:r>
          </w:p>
        </w:tc>
      </w:tr>
      <w:tr w:rsidR="151A87AE" w:rsidRPr="004945B1" w14:paraId="0BAE7A98" w14:textId="77777777" w:rsidTr="008F7E3D">
        <w:trPr>
          <w:trHeight w:val="300"/>
        </w:trPr>
        <w:tc>
          <w:tcPr>
            <w:tcW w:w="557" w:type="dxa"/>
            <w:tcBorders>
              <w:top w:val="single" w:sz="8" w:space="0" w:color="auto"/>
              <w:left w:val="single" w:sz="8" w:space="0" w:color="auto"/>
              <w:bottom w:val="single" w:sz="8" w:space="0" w:color="auto"/>
              <w:right w:val="single" w:sz="8" w:space="0" w:color="auto"/>
            </w:tcBorders>
            <w:shd w:val="clear" w:color="auto" w:fill="002060"/>
            <w:tcMar>
              <w:left w:w="108" w:type="dxa"/>
              <w:right w:w="108" w:type="dxa"/>
            </w:tcMar>
          </w:tcPr>
          <w:p w14:paraId="1431764D" w14:textId="7F225D1F" w:rsidR="151A87AE" w:rsidRPr="004945B1" w:rsidRDefault="151A87AE" w:rsidP="00CC3A5A">
            <w:pPr>
              <w:rPr>
                <w:rFonts w:ascii="Calibri" w:hAnsi="Calibri" w:cs="Calibri"/>
              </w:rPr>
            </w:pPr>
            <w:r w:rsidRPr="004945B1">
              <w:rPr>
                <w:rFonts w:ascii="Calibri" w:eastAsia="Aptos" w:hAnsi="Calibri" w:cs="Calibri"/>
                <w:color w:val="FFFFFF" w:themeColor="background1"/>
              </w:rPr>
              <w:lastRenderedPageBreak/>
              <w:t>8.</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6EC0F2ED" w14:textId="2F4DFDEB" w:rsidR="151A87AE" w:rsidRPr="004945B1" w:rsidRDefault="151A87AE" w:rsidP="00CC3A5A">
            <w:pPr>
              <w:rPr>
                <w:rFonts w:ascii="Calibri" w:hAnsi="Calibri" w:cs="Calibri"/>
              </w:rPr>
            </w:pPr>
            <w:r w:rsidRPr="004945B1">
              <w:rPr>
                <w:rFonts w:ascii="Calibri" w:eastAsia="Aptos" w:hAnsi="Calibri" w:cs="Calibri"/>
              </w:rPr>
              <w:t xml:space="preserve">Myers et al. (2020) </w:t>
            </w:r>
            <w:r w:rsidR="00004FE0">
              <w:rPr>
                <w:rFonts w:ascii="Calibri" w:eastAsia="Aptos" w:hAnsi="Calibri" w:cs="Calibri"/>
              </w:rPr>
              <w:fldChar w:fldCharType="begin"/>
            </w:r>
            <w:r w:rsidR="00004FE0">
              <w:rPr>
                <w:rFonts w:ascii="Calibri" w:eastAsia="Aptos" w:hAnsi="Calibri" w:cs="Calibri"/>
              </w:rPr>
              <w:instrText xml:space="preserve"> ADDIN ZOTERO_ITEM CSL_CITATION {"citationID":"ppnz6c6u","properties":{"formattedCitation":"(8)","plainCitation":"(8)","noteIndex":0},"citationItems":[{"id":7838,"uris":["http://zotero.org/groups/5752563/items/N5P2W8KS"],"itemData":{"id":7838,"type":"article-journal","abstract":"The impact of colorectal cancer can be reduced through nationwide fecal occult blood test (FOBT) screening. Unfortunately, participation in screening programs are low with interventions only increasing participation modestly.This meta-analysis explores if intervention effectiveness can be increased by targeting specific subpopulations with specific interventions or by combining interventions. Six databases were searched for studies aiming to increase participation in mail-out FOBT screening. To investigate if interventions are more effective for certain subpopulations, the difference in (log) Risk Ratios (RRs) between alternate subpopulations (male vs. female; low vs. high Socioeconomic Status (SES); &amp;lt;65 vs. ≥65 years) was assessed. To investigate if interventions should be combined, uptake rates for single interventions were compared to uptake rates for combined interventions. Cochrane Collaboration tools were used to assess the risk of bias.Searches found 3,436 articles, with 32 meeting the inclusion criteria. These contained 30 trials that reported uptake rates within subpopulations and 17 trials that combined interventions. Most differences in intervention effects between subpopulations were nonsignificant. Combining interventions led to greater participation, RR = 1.06, confidence interval [1.03; 1.10]. As interventions rarely affect subpopulations differently, targeting them at specific subpopulations may be an ineffective strategy. While individual interventions show modest effects, these results indicate that future programs might overcome this by combining interventions together. Care is needed when selecting interventions to combine as adding some interventions (e.g., additional print materials) can reduce the effectiveness of a combined strategy. Future research should examine methods for effectively combining interventions in nationwide programs to maximize participation.","container-title":"Translational Behavioral Medicine","DOI":"10.1093/tbm/ibz081","ISSN":"1869-6716","issue":"2","journalAbbreviation":"Transl Behav Med","page":"384-393","title":"Ways to use interventions to increase participation in mail-out bowel cancer screening: a systematic review and meta-analysis","volume":"10","author":[{"family":"Myers","given":"Larry"},{"family":"Goodwin","given":"Belinda"},{"family":"March","given":"Sonja"},{"family":"Dunn","given":"Jeff"}],"issued":{"date-parts":[["2020",5,20]]}}}],"schema":"https://github.com/citation-style-language/schema/raw/master/csl-citation.json"} </w:instrText>
            </w:r>
            <w:r w:rsidR="00004FE0">
              <w:rPr>
                <w:rFonts w:ascii="Calibri" w:eastAsia="Aptos" w:hAnsi="Calibri" w:cs="Calibri"/>
              </w:rPr>
              <w:fldChar w:fldCharType="separate"/>
            </w:r>
            <w:r w:rsidR="00004FE0" w:rsidRPr="00004FE0">
              <w:rPr>
                <w:rFonts w:ascii="Calibri" w:hAnsi="Calibri" w:cs="Calibri"/>
              </w:rPr>
              <w:t>(8)</w:t>
            </w:r>
            <w:r w:rsidR="00004FE0">
              <w:rPr>
                <w:rFonts w:ascii="Calibri" w:eastAsia="Aptos" w:hAnsi="Calibri" w:cs="Calibri"/>
              </w:rPr>
              <w:fldChar w:fldCharType="end"/>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2EBB8F61" w14:textId="02F1462F" w:rsidR="151A87AE" w:rsidRPr="004945B1" w:rsidRDefault="151A87AE" w:rsidP="00CC3A5A">
            <w:pPr>
              <w:rPr>
                <w:rFonts w:ascii="Calibri" w:hAnsi="Calibri" w:cs="Calibri"/>
              </w:rPr>
            </w:pPr>
            <w:r w:rsidRPr="004945B1">
              <w:rPr>
                <w:rFonts w:ascii="Calibri" w:eastAsia="Aptos" w:hAnsi="Calibri" w:cs="Calibri"/>
              </w:rPr>
              <w:t>Quantitative studies</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1863DCD8" w14:textId="02C5E882" w:rsidR="151A87AE" w:rsidRPr="004945B1" w:rsidRDefault="151A87AE" w:rsidP="00CC3A5A">
            <w:pPr>
              <w:rPr>
                <w:rFonts w:ascii="Calibri" w:hAnsi="Calibri" w:cs="Calibri"/>
              </w:rPr>
            </w:pPr>
            <w:r w:rsidRPr="004945B1">
              <w:rPr>
                <w:rFonts w:ascii="Calibri" w:eastAsia="Aptos" w:hAnsi="Calibri" w:cs="Calibri"/>
              </w:rPr>
              <w:t>Any intervention designed to increase mail-out FOBT uptake.</w:t>
            </w:r>
          </w:p>
          <w:p w14:paraId="205157FC" w14:textId="542CBBAA" w:rsidR="151A87AE" w:rsidRPr="004945B1" w:rsidRDefault="151A87AE" w:rsidP="00CC3A5A">
            <w:pPr>
              <w:rPr>
                <w:rFonts w:ascii="Calibri" w:hAnsi="Calibri" w:cs="Calibri"/>
              </w:rPr>
            </w:pPr>
            <w:r w:rsidRPr="004945B1">
              <w:rPr>
                <w:rFonts w:ascii="Calibri" w:eastAsia="Aptos" w:hAnsi="Calibri" w:cs="Calibri"/>
              </w:rPr>
              <w:t xml:space="preserve"> </w:t>
            </w:r>
          </w:p>
          <w:p w14:paraId="2F196F50" w14:textId="7CC0925F" w:rsidR="151A87AE" w:rsidRPr="004945B1" w:rsidRDefault="151A87AE" w:rsidP="00CC3A5A">
            <w:pPr>
              <w:rPr>
                <w:rFonts w:ascii="Calibri" w:hAnsi="Calibri" w:cs="Calibri"/>
              </w:rPr>
            </w:pPr>
            <w:r w:rsidRPr="004945B1">
              <w:rPr>
                <w:rFonts w:ascii="Calibri" w:eastAsia="Aptos" w:hAnsi="Calibri" w:cs="Calibri"/>
              </w:rPr>
              <w:t>There were seven distinct types of interventions includ</w:t>
            </w:r>
            <w:r w:rsidR="00A41C68">
              <w:rPr>
                <w:rFonts w:ascii="Calibri" w:eastAsia="Aptos" w:hAnsi="Calibri" w:cs="Calibri"/>
              </w:rPr>
              <w:t xml:space="preserve">ing: </w:t>
            </w:r>
            <w:r w:rsidRPr="004945B1">
              <w:rPr>
                <w:rFonts w:ascii="Calibri" w:eastAsia="Aptos" w:hAnsi="Calibri" w:cs="Calibri"/>
              </w:rPr>
              <w:t>advance notification, GP endorsement, simplified test, added print materials, collection paper, financial incentive, and community drop-off location.</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63F9FBFF" w14:textId="4C78F4EE" w:rsidR="151A87AE" w:rsidRPr="004945B1" w:rsidRDefault="151A87AE" w:rsidP="00CC3A5A">
            <w:pPr>
              <w:rPr>
                <w:rFonts w:ascii="Calibri" w:hAnsi="Calibri" w:cs="Calibri"/>
              </w:rPr>
            </w:pPr>
            <w:r w:rsidRPr="004945B1">
              <w:rPr>
                <w:rFonts w:ascii="Calibri" w:eastAsia="Aptos" w:hAnsi="Calibri" w:cs="Calibri"/>
              </w:rPr>
              <w:t>Patient</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3ABDBCD7" w14:textId="31D82EB5" w:rsidR="151A87AE" w:rsidRPr="004945B1" w:rsidRDefault="151A87AE" w:rsidP="00CC3A5A">
            <w:pPr>
              <w:rPr>
                <w:rFonts w:ascii="Calibri" w:hAnsi="Calibri" w:cs="Calibri"/>
              </w:rPr>
            </w:pPr>
            <w:r w:rsidRPr="004945B1">
              <w:rPr>
                <w:rFonts w:ascii="Calibri" w:eastAsia="Aptos" w:hAnsi="Calibri" w:cs="Calibri"/>
              </w:rPr>
              <w:t xml:space="preserve">Results showed nonsignificant results in intervention effects between </w:t>
            </w:r>
            <w:proofErr w:type="gramStart"/>
            <w:r w:rsidRPr="004945B1">
              <w:rPr>
                <w:rFonts w:ascii="Calibri" w:eastAsia="Aptos" w:hAnsi="Calibri" w:cs="Calibri"/>
              </w:rPr>
              <w:t>subpopulations</w:t>
            </w:r>
            <w:proofErr w:type="gramEnd"/>
            <w:r w:rsidRPr="004945B1">
              <w:rPr>
                <w:rFonts w:ascii="Calibri" w:eastAsia="Aptos" w:hAnsi="Calibri" w:cs="Calibri"/>
              </w:rPr>
              <w:t xml:space="preserve"> however combining interventions led to increased participation.</w:t>
            </w:r>
          </w:p>
        </w:tc>
      </w:tr>
      <w:tr w:rsidR="151A87AE" w:rsidRPr="004945B1" w14:paraId="09C6D912" w14:textId="77777777" w:rsidTr="008F7E3D">
        <w:trPr>
          <w:trHeight w:val="300"/>
        </w:trPr>
        <w:tc>
          <w:tcPr>
            <w:tcW w:w="557" w:type="dxa"/>
            <w:tcBorders>
              <w:top w:val="single" w:sz="8" w:space="0" w:color="auto"/>
              <w:left w:val="single" w:sz="8" w:space="0" w:color="auto"/>
              <w:bottom w:val="single" w:sz="8" w:space="0" w:color="auto"/>
              <w:right w:val="single" w:sz="8" w:space="0" w:color="auto"/>
            </w:tcBorders>
            <w:shd w:val="clear" w:color="auto" w:fill="002060"/>
            <w:tcMar>
              <w:left w:w="108" w:type="dxa"/>
              <w:right w:w="108" w:type="dxa"/>
            </w:tcMar>
          </w:tcPr>
          <w:p w14:paraId="6265E8B7" w14:textId="00152F3D" w:rsidR="151A87AE" w:rsidRPr="004945B1" w:rsidRDefault="151A87AE" w:rsidP="00CC3A5A">
            <w:pPr>
              <w:rPr>
                <w:rFonts w:ascii="Calibri" w:hAnsi="Calibri" w:cs="Calibri"/>
              </w:rPr>
            </w:pPr>
            <w:r w:rsidRPr="004945B1">
              <w:rPr>
                <w:rFonts w:ascii="Calibri" w:eastAsia="Aptos" w:hAnsi="Calibri" w:cs="Calibri"/>
                <w:color w:val="FFFFFF" w:themeColor="background1"/>
              </w:rPr>
              <w:t>9.</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7481AA77" w14:textId="5B556E1F" w:rsidR="151A87AE" w:rsidRPr="004945B1" w:rsidRDefault="151A87AE" w:rsidP="00CC3A5A">
            <w:pPr>
              <w:rPr>
                <w:rFonts w:ascii="Calibri" w:hAnsi="Calibri" w:cs="Calibri"/>
              </w:rPr>
            </w:pPr>
            <w:proofErr w:type="spellStart"/>
            <w:r w:rsidRPr="004945B1">
              <w:rPr>
                <w:rFonts w:ascii="Calibri" w:eastAsia="Aptos" w:hAnsi="Calibri" w:cs="Calibri"/>
              </w:rPr>
              <w:t>Posadzki</w:t>
            </w:r>
            <w:proofErr w:type="spellEnd"/>
            <w:r w:rsidRPr="004945B1">
              <w:rPr>
                <w:rFonts w:ascii="Calibri" w:eastAsia="Aptos" w:hAnsi="Calibri" w:cs="Calibri"/>
              </w:rPr>
              <w:t xml:space="preserve"> et al. (2016) </w:t>
            </w:r>
            <w:r w:rsidR="00004FE0">
              <w:rPr>
                <w:rFonts w:ascii="Calibri" w:eastAsia="Aptos" w:hAnsi="Calibri" w:cs="Calibri"/>
              </w:rPr>
              <w:fldChar w:fldCharType="begin"/>
            </w:r>
            <w:r w:rsidR="00004FE0">
              <w:rPr>
                <w:rFonts w:ascii="Calibri" w:eastAsia="Aptos" w:hAnsi="Calibri" w:cs="Calibri"/>
              </w:rPr>
              <w:instrText xml:space="preserve"> ADDIN ZOTERO_ITEM CSL_CITATION {"citationID":"KsimwWSQ","properties":{"formattedCitation":"(9)","plainCitation":"(9)","noteIndex":0},"citationItems":[{"id":7848,"uris":["http://zotero.org/groups/5752563/items/XYWIW6MQ"],"itemData":{"id":7848,"type":"article-journal","archive_location":"CD009921","container-title":"Cochrane Database of Systematic Reviews","DOI":"10.1002/14651858.CD009921.pub2","ISSN":"1465-1858","issue":"12","journalAbbreviation":"Cochrane Database Syst Rev","title":"Automated telephone communication systems for preventive healthcare and management of long‐term conditions","author":[{"family":"Posadzki","given":"P"},{"family":"Mastellos","given":"N"},{"family":"Ryan","given":"R"},{"family":"Gunn","given":"LH"},{"family":"Felix","given":"LM"},{"family":"Pappas","given":"Y"},{"family":"Gagnon","given":"MP"},{"family":"Julious","given":"SA"},{"family":"Xiang","given":"L"},{"family":"Oldenburg","given":"B"},{"literal":"et al."}],"issued":{"date-parts":[["2016"]]}}}],"schema":"https://github.com/citation-style-language/schema/raw/master/csl-citation.json"} </w:instrText>
            </w:r>
            <w:r w:rsidR="00004FE0">
              <w:rPr>
                <w:rFonts w:ascii="Calibri" w:eastAsia="Aptos" w:hAnsi="Calibri" w:cs="Calibri"/>
              </w:rPr>
              <w:fldChar w:fldCharType="separate"/>
            </w:r>
            <w:r w:rsidR="00004FE0" w:rsidRPr="00004FE0">
              <w:rPr>
                <w:rFonts w:ascii="Calibri" w:hAnsi="Calibri" w:cs="Calibri"/>
              </w:rPr>
              <w:t>(9)</w:t>
            </w:r>
            <w:r w:rsidR="00004FE0">
              <w:rPr>
                <w:rFonts w:ascii="Calibri" w:eastAsia="Aptos" w:hAnsi="Calibri" w:cs="Calibri"/>
              </w:rPr>
              <w:fldChar w:fldCharType="end"/>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0FFC3745" w14:textId="14884C92" w:rsidR="151A87AE" w:rsidRPr="004945B1" w:rsidRDefault="151A87AE" w:rsidP="00CC3A5A">
            <w:pPr>
              <w:rPr>
                <w:rFonts w:ascii="Calibri" w:hAnsi="Calibri" w:cs="Calibri"/>
              </w:rPr>
            </w:pPr>
            <w:r w:rsidRPr="004945B1">
              <w:rPr>
                <w:rFonts w:ascii="Calibri" w:eastAsia="Aptos" w:hAnsi="Calibri" w:cs="Calibri"/>
              </w:rPr>
              <w:t>RC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2D544D34" w14:textId="19616F7F" w:rsidR="151A87AE" w:rsidRPr="004945B1" w:rsidRDefault="151A87AE" w:rsidP="00CC3A5A">
            <w:pPr>
              <w:rPr>
                <w:rFonts w:ascii="Calibri" w:hAnsi="Calibri" w:cs="Calibri"/>
              </w:rPr>
            </w:pPr>
            <w:r w:rsidRPr="004945B1">
              <w:rPr>
                <w:rFonts w:ascii="Calibri" w:eastAsia="Aptos" w:hAnsi="Calibri" w:cs="Calibri"/>
              </w:rPr>
              <w:t>Automated telephone reminder system as part of multicomponent intervention.</w:t>
            </w:r>
          </w:p>
          <w:p w14:paraId="49D4333A" w14:textId="6F6C9BCD" w:rsidR="151A87AE" w:rsidRPr="004945B1" w:rsidRDefault="151A87AE" w:rsidP="00CC3A5A">
            <w:pPr>
              <w:rPr>
                <w:rFonts w:ascii="Calibri" w:hAnsi="Calibri" w:cs="Calibri"/>
              </w:rPr>
            </w:pPr>
            <w:r w:rsidRPr="004945B1">
              <w:rPr>
                <w:rFonts w:ascii="Calibri" w:eastAsia="Aptos" w:hAnsi="Calibri" w:cs="Calibri"/>
              </w:rPr>
              <w:t xml:space="preserve"> </w:t>
            </w:r>
          </w:p>
          <w:p w14:paraId="4CA0E07D" w14:textId="6553200A" w:rsidR="151A87AE" w:rsidRPr="004945B1" w:rsidRDefault="151A87AE" w:rsidP="00CC3A5A">
            <w:pPr>
              <w:rPr>
                <w:rFonts w:ascii="Calibri" w:hAnsi="Calibri" w:cs="Calibri"/>
              </w:rPr>
            </w:pPr>
            <w:r w:rsidRPr="004945B1">
              <w:rPr>
                <w:rFonts w:ascii="Calibri" w:eastAsia="Aptos" w:hAnsi="Calibri" w:cs="Calibri"/>
              </w:rPr>
              <w:t>Examples of multicomponent intervention included: letters, prompts for patients and clinicians, and provision of testing kits.</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318A832D" w14:textId="6A698C6E" w:rsidR="151A87AE" w:rsidRPr="004945B1" w:rsidRDefault="151A87AE" w:rsidP="00CC3A5A">
            <w:pPr>
              <w:rPr>
                <w:rFonts w:ascii="Calibri" w:hAnsi="Calibri" w:cs="Calibri"/>
              </w:rPr>
            </w:pPr>
            <w:r w:rsidRPr="004945B1">
              <w:rPr>
                <w:rFonts w:ascii="Calibri" w:eastAsia="Aptos" w:hAnsi="Calibri" w:cs="Calibri"/>
              </w:rPr>
              <w:t>Patient or Provider</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45520A0C" w14:textId="7220B906" w:rsidR="151A87AE" w:rsidRPr="004945B1" w:rsidRDefault="151A87AE" w:rsidP="00CC3A5A">
            <w:pPr>
              <w:rPr>
                <w:rFonts w:ascii="Calibri" w:hAnsi="Calibri" w:cs="Calibri"/>
              </w:rPr>
            </w:pPr>
            <w:r w:rsidRPr="004945B1">
              <w:rPr>
                <w:rFonts w:ascii="Calibri" w:eastAsia="Aptos" w:hAnsi="Calibri" w:cs="Calibri"/>
              </w:rPr>
              <w:t>Results show that for prevention, multimodal automated telephone communication systems</w:t>
            </w:r>
            <w:r w:rsidR="00A41C68">
              <w:rPr>
                <w:rFonts w:ascii="Calibri" w:eastAsia="Aptos" w:hAnsi="Calibri" w:cs="Calibri"/>
              </w:rPr>
              <w:t xml:space="preserve"> </w:t>
            </w:r>
            <w:r w:rsidRPr="004945B1">
              <w:rPr>
                <w:rFonts w:ascii="Calibri" w:eastAsia="Aptos" w:hAnsi="Calibri" w:cs="Calibri"/>
              </w:rPr>
              <w:t>increase the number of people screening for CRC compared with control.</w:t>
            </w:r>
          </w:p>
          <w:p w14:paraId="1019E839" w14:textId="10341BCE" w:rsidR="151A87AE" w:rsidRPr="004945B1" w:rsidRDefault="151A87AE" w:rsidP="00CC3A5A">
            <w:pPr>
              <w:rPr>
                <w:rFonts w:ascii="Calibri" w:hAnsi="Calibri" w:cs="Calibri"/>
              </w:rPr>
            </w:pPr>
            <w:r w:rsidRPr="004945B1">
              <w:rPr>
                <w:rFonts w:ascii="Calibri" w:eastAsia="Aptos" w:hAnsi="Calibri" w:cs="Calibri"/>
              </w:rPr>
              <w:t xml:space="preserve"> </w:t>
            </w:r>
          </w:p>
          <w:p w14:paraId="39F37C25" w14:textId="5FFE5016" w:rsidR="151A87AE" w:rsidRPr="004945B1" w:rsidRDefault="151A87AE" w:rsidP="00CC3A5A">
            <w:pPr>
              <w:rPr>
                <w:rFonts w:ascii="Calibri" w:hAnsi="Calibri" w:cs="Calibri"/>
              </w:rPr>
            </w:pPr>
            <w:r w:rsidRPr="004945B1">
              <w:rPr>
                <w:rFonts w:ascii="Calibri" w:eastAsia="Aptos" w:hAnsi="Calibri" w:cs="Calibri"/>
              </w:rPr>
              <w:lastRenderedPageBreak/>
              <w:t>Interactive Voice Response</w:t>
            </w:r>
            <w:r w:rsidR="00A41C68">
              <w:rPr>
                <w:rFonts w:ascii="Calibri" w:eastAsia="Aptos" w:hAnsi="Calibri" w:cs="Calibri"/>
              </w:rPr>
              <w:t xml:space="preserve"> </w:t>
            </w:r>
            <w:r w:rsidRPr="004945B1">
              <w:rPr>
                <w:rFonts w:ascii="Calibri" w:eastAsia="Aptos" w:hAnsi="Calibri" w:cs="Calibri"/>
              </w:rPr>
              <w:t xml:space="preserve">systems probably increased </w:t>
            </w:r>
            <w:proofErr w:type="gramStart"/>
            <w:r w:rsidRPr="004945B1">
              <w:rPr>
                <w:rFonts w:ascii="Calibri" w:eastAsia="Aptos" w:hAnsi="Calibri" w:cs="Calibri"/>
              </w:rPr>
              <w:t>screened</w:t>
            </w:r>
            <w:proofErr w:type="gramEnd"/>
            <w:r w:rsidRPr="004945B1">
              <w:rPr>
                <w:rFonts w:ascii="Calibri" w:eastAsia="Aptos" w:hAnsi="Calibri" w:cs="Calibri"/>
              </w:rPr>
              <w:t xml:space="preserve"> numbers for CRC up to six months.</w:t>
            </w:r>
          </w:p>
        </w:tc>
      </w:tr>
      <w:tr w:rsidR="151A87AE" w:rsidRPr="004945B1" w14:paraId="67B294CB" w14:textId="77777777" w:rsidTr="008F7E3D">
        <w:trPr>
          <w:trHeight w:val="300"/>
        </w:trPr>
        <w:tc>
          <w:tcPr>
            <w:tcW w:w="557" w:type="dxa"/>
            <w:tcBorders>
              <w:top w:val="single" w:sz="8" w:space="0" w:color="auto"/>
              <w:left w:val="single" w:sz="8" w:space="0" w:color="auto"/>
              <w:bottom w:val="single" w:sz="8" w:space="0" w:color="auto"/>
              <w:right w:val="single" w:sz="8" w:space="0" w:color="auto"/>
            </w:tcBorders>
            <w:shd w:val="clear" w:color="auto" w:fill="002060"/>
            <w:tcMar>
              <w:left w:w="108" w:type="dxa"/>
              <w:right w:w="108" w:type="dxa"/>
            </w:tcMar>
          </w:tcPr>
          <w:p w14:paraId="740D1B97" w14:textId="380F41DE" w:rsidR="151A87AE" w:rsidRPr="004945B1" w:rsidRDefault="151A87AE" w:rsidP="00CC3A5A">
            <w:pPr>
              <w:rPr>
                <w:rFonts w:ascii="Calibri" w:hAnsi="Calibri" w:cs="Calibri"/>
              </w:rPr>
            </w:pPr>
            <w:r w:rsidRPr="004945B1">
              <w:rPr>
                <w:rFonts w:ascii="Calibri" w:eastAsia="Aptos" w:hAnsi="Calibri" w:cs="Calibri"/>
                <w:color w:val="FFFFFF" w:themeColor="background1"/>
              </w:rPr>
              <w:lastRenderedPageBreak/>
              <w:t>10.</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4FC26257" w14:textId="45EF7054" w:rsidR="151A87AE" w:rsidRPr="004945B1" w:rsidRDefault="151A87AE" w:rsidP="00CC3A5A">
            <w:pPr>
              <w:rPr>
                <w:rFonts w:ascii="Calibri" w:hAnsi="Calibri" w:cs="Calibri"/>
              </w:rPr>
            </w:pPr>
            <w:r w:rsidRPr="004945B1">
              <w:rPr>
                <w:rFonts w:ascii="Calibri" w:eastAsia="Aptos" w:hAnsi="Calibri" w:cs="Calibri"/>
              </w:rPr>
              <w:t>Ramli et al. (2021)</w:t>
            </w:r>
            <w:r w:rsidR="00117C4A">
              <w:rPr>
                <w:rFonts w:ascii="Calibri" w:eastAsia="Aptos" w:hAnsi="Calibri" w:cs="Calibri"/>
              </w:rPr>
              <w:t xml:space="preserve"> </w:t>
            </w:r>
            <w:r w:rsidR="00117C4A">
              <w:rPr>
                <w:rFonts w:ascii="Calibri" w:eastAsia="Aptos" w:hAnsi="Calibri" w:cs="Calibri"/>
              </w:rPr>
              <w:fldChar w:fldCharType="begin"/>
            </w:r>
            <w:r w:rsidR="00117C4A">
              <w:rPr>
                <w:rFonts w:ascii="Calibri" w:eastAsia="Aptos" w:hAnsi="Calibri" w:cs="Calibri"/>
              </w:rPr>
              <w:instrText xml:space="preserve"> ADDIN ZOTERO_ITEM CSL_CITATION {"citationID":"RI8SgsCS","properties":{"formattedCitation":"(10)","plainCitation":"(10)","noteIndex":0},"citationItems":[{"id":7850,"uris":["http://zotero.org/groups/5752563/items/JL577RJT"],"itemData":{"id":7850,"type":"article-journal","container-title":"International Journal of Environmental Research and Public Health","DOI":"10.3390/ijerph18158190","ISSN":"1660-4601","issue":"15","journalAbbreviation":"Int J Environ Res Public Health","title":"Effectiveness of Colorectal Cancer Screening Promotion Using E-Media Decision Aids: A Systematic Review and Meta-Analysis","volume":"18","author":[{"family":"Ramli","given":"Nur S."},{"family":"Manaf","given":"Mohd R."},{"family":"Hassan","given":"Mohd R."},{"family":"Ismail","given":"Muhamad I."},{"family":"Nawi","given":"Azmawati M."}],"issued":{"date-parts":[["2021"]]}}}],"schema":"https://github.com/citation-style-language/schema/raw/master/csl-citation.json"} </w:instrText>
            </w:r>
            <w:r w:rsidR="00117C4A">
              <w:rPr>
                <w:rFonts w:ascii="Calibri" w:eastAsia="Aptos" w:hAnsi="Calibri" w:cs="Calibri"/>
              </w:rPr>
              <w:fldChar w:fldCharType="separate"/>
            </w:r>
            <w:r w:rsidR="00117C4A" w:rsidRPr="00117C4A">
              <w:rPr>
                <w:rFonts w:ascii="Calibri" w:hAnsi="Calibri" w:cs="Calibri"/>
              </w:rPr>
              <w:t>(10)</w:t>
            </w:r>
            <w:r w:rsidR="00117C4A">
              <w:rPr>
                <w:rFonts w:ascii="Calibri" w:eastAsia="Aptos" w:hAnsi="Calibri" w:cs="Calibri"/>
              </w:rPr>
              <w:fldChar w:fldCharType="end"/>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3CE01AF4" w14:textId="24897179" w:rsidR="151A87AE" w:rsidRPr="004945B1" w:rsidRDefault="151A87AE" w:rsidP="00CC3A5A">
            <w:pPr>
              <w:rPr>
                <w:rFonts w:ascii="Calibri" w:hAnsi="Calibri" w:cs="Calibri"/>
              </w:rPr>
            </w:pPr>
            <w:r w:rsidRPr="004945B1">
              <w:rPr>
                <w:rFonts w:ascii="Calibri" w:eastAsia="Aptos" w:hAnsi="Calibri" w:cs="Calibri"/>
              </w:rPr>
              <w:t>RCT; non-</w:t>
            </w:r>
            <w:proofErr w:type="spellStart"/>
            <w:r w:rsidRPr="004945B1">
              <w:rPr>
                <w:rFonts w:ascii="Calibri" w:eastAsia="Aptos" w:hAnsi="Calibri" w:cs="Calibri"/>
              </w:rPr>
              <w:t>randomised</w:t>
            </w:r>
            <w:proofErr w:type="spellEnd"/>
            <w:r w:rsidRPr="004945B1">
              <w:rPr>
                <w:rFonts w:ascii="Calibri" w:eastAsia="Aptos" w:hAnsi="Calibri" w:cs="Calibri"/>
              </w:rPr>
              <w:t xml:space="preserve"> trial</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03AF09C5" w14:textId="310EC7A6" w:rsidR="151A87AE" w:rsidRPr="004945B1" w:rsidRDefault="151A87AE" w:rsidP="00CC3A5A">
            <w:pPr>
              <w:rPr>
                <w:rFonts w:ascii="Calibri" w:hAnsi="Calibri" w:cs="Calibri"/>
              </w:rPr>
            </w:pPr>
            <w:r w:rsidRPr="004945B1">
              <w:rPr>
                <w:rFonts w:ascii="Calibri" w:eastAsia="Aptos" w:hAnsi="Calibri" w:cs="Calibri"/>
              </w:rPr>
              <w:t>E-media decision aid intervention designed to facilitate CRC screening uptake.</w:t>
            </w:r>
          </w:p>
          <w:p w14:paraId="14E84143" w14:textId="0E1EAC11" w:rsidR="151A87AE" w:rsidRPr="004945B1" w:rsidRDefault="151A87AE" w:rsidP="00CC3A5A">
            <w:pPr>
              <w:rPr>
                <w:rFonts w:ascii="Calibri" w:hAnsi="Calibri" w:cs="Calibri"/>
              </w:rPr>
            </w:pPr>
            <w:r w:rsidRPr="004945B1">
              <w:rPr>
                <w:rFonts w:ascii="Calibri" w:eastAsia="Aptos" w:hAnsi="Calibri" w:cs="Calibri"/>
              </w:rPr>
              <w:t xml:space="preserve"> </w:t>
            </w:r>
          </w:p>
          <w:p w14:paraId="7D5E2839" w14:textId="7B3CC823" w:rsidR="151A87AE" w:rsidRPr="004945B1" w:rsidRDefault="151A87AE" w:rsidP="00CC3A5A">
            <w:pPr>
              <w:rPr>
                <w:rFonts w:ascii="Calibri" w:hAnsi="Calibri" w:cs="Calibri"/>
              </w:rPr>
            </w:pPr>
            <w:r w:rsidRPr="004945B1">
              <w:rPr>
                <w:rFonts w:ascii="Calibri" w:eastAsia="Aptos" w:hAnsi="Calibri" w:cs="Calibri"/>
              </w:rPr>
              <w:t xml:space="preserve">Examples of the content of the e-media decision aids include: a series of questions regarding health, prior screening, and readiness to screen, video of patient-doctor conversation, </w:t>
            </w:r>
            <w:proofErr w:type="spellStart"/>
            <w:r w:rsidRPr="004945B1">
              <w:rPr>
                <w:rFonts w:ascii="Calibri" w:eastAsia="Aptos" w:hAnsi="Calibri" w:cs="Calibri"/>
              </w:rPr>
              <w:t>individualised</w:t>
            </w:r>
            <w:proofErr w:type="spellEnd"/>
            <w:r w:rsidRPr="004945B1">
              <w:rPr>
                <w:rFonts w:ascii="Calibri" w:eastAsia="Aptos" w:hAnsi="Calibri" w:cs="Calibri"/>
              </w:rPr>
              <w:t xml:space="preserve"> reminder message, information about importance and ease of screening, patient experiences of follow-up test, culturally tailored information, constructs of preventative health model, and overview of test options.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5A2F5B3B" w14:textId="39915BA3" w:rsidR="151A87AE" w:rsidRPr="004945B1" w:rsidRDefault="151A87AE" w:rsidP="00CC3A5A">
            <w:pPr>
              <w:rPr>
                <w:rFonts w:ascii="Calibri" w:hAnsi="Calibri" w:cs="Calibri"/>
              </w:rPr>
            </w:pPr>
            <w:r w:rsidRPr="004945B1">
              <w:rPr>
                <w:rFonts w:ascii="Calibri" w:eastAsia="Aptos" w:hAnsi="Calibri" w:cs="Calibri"/>
              </w:rPr>
              <w:t xml:space="preserve">Patient </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3E95FF0F" w14:textId="0ABC79FB" w:rsidR="151A87AE" w:rsidRPr="004945B1" w:rsidRDefault="151A87AE" w:rsidP="00CC3A5A">
            <w:pPr>
              <w:rPr>
                <w:rFonts w:ascii="Calibri" w:hAnsi="Calibri" w:cs="Calibri"/>
              </w:rPr>
            </w:pPr>
            <w:r w:rsidRPr="004945B1">
              <w:rPr>
                <w:rFonts w:ascii="Calibri" w:eastAsia="Aptos" w:hAnsi="Calibri" w:cs="Calibri"/>
              </w:rPr>
              <w:t xml:space="preserve">CRC-screening promotion via e-media </w:t>
            </w:r>
            <w:r w:rsidR="00D2466E">
              <w:rPr>
                <w:rFonts w:ascii="Calibri" w:eastAsia="Aptos" w:hAnsi="Calibri" w:cs="Calibri"/>
              </w:rPr>
              <w:t xml:space="preserve">can </w:t>
            </w:r>
            <w:r w:rsidRPr="004945B1">
              <w:rPr>
                <w:rFonts w:ascii="Calibri" w:eastAsia="Aptos" w:hAnsi="Calibri" w:cs="Calibri"/>
              </w:rPr>
              <w:t>potentially</w:t>
            </w:r>
            <w:r w:rsidR="00D2466E">
              <w:rPr>
                <w:rFonts w:ascii="Calibri" w:eastAsia="Aptos" w:hAnsi="Calibri" w:cs="Calibri"/>
              </w:rPr>
              <w:t xml:space="preserve"> </w:t>
            </w:r>
            <w:r w:rsidRPr="004945B1">
              <w:rPr>
                <w:rFonts w:ascii="Calibri" w:eastAsia="Aptos" w:hAnsi="Calibri" w:cs="Calibri"/>
              </w:rPr>
              <w:t>increase screening participation in primary healthcare</w:t>
            </w:r>
            <w:r w:rsidR="00D2466E">
              <w:rPr>
                <w:rFonts w:ascii="Calibri" w:eastAsia="Aptos" w:hAnsi="Calibri" w:cs="Calibri"/>
              </w:rPr>
              <w:t xml:space="preserve"> </w:t>
            </w:r>
            <w:r w:rsidRPr="004945B1">
              <w:rPr>
                <w:rFonts w:ascii="Calibri" w:eastAsia="Aptos" w:hAnsi="Calibri" w:cs="Calibri"/>
              </w:rPr>
              <w:t>settings.</w:t>
            </w:r>
          </w:p>
        </w:tc>
      </w:tr>
      <w:tr w:rsidR="151A87AE" w:rsidRPr="004945B1" w14:paraId="20EF2E9D" w14:textId="77777777" w:rsidTr="008F7E3D">
        <w:trPr>
          <w:trHeight w:val="300"/>
        </w:trPr>
        <w:tc>
          <w:tcPr>
            <w:tcW w:w="557" w:type="dxa"/>
            <w:tcBorders>
              <w:top w:val="single" w:sz="8" w:space="0" w:color="auto"/>
              <w:left w:val="single" w:sz="8" w:space="0" w:color="auto"/>
              <w:bottom w:val="single" w:sz="8" w:space="0" w:color="auto"/>
              <w:right w:val="single" w:sz="8" w:space="0" w:color="auto"/>
            </w:tcBorders>
            <w:shd w:val="clear" w:color="auto" w:fill="002060"/>
            <w:tcMar>
              <w:left w:w="108" w:type="dxa"/>
              <w:right w:w="108" w:type="dxa"/>
            </w:tcMar>
          </w:tcPr>
          <w:p w14:paraId="163DFD5D" w14:textId="4BC46843" w:rsidR="151A87AE" w:rsidRPr="004945B1" w:rsidRDefault="151A87AE" w:rsidP="00CC3A5A">
            <w:pPr>
              <w:rPr>
                <w:rFonts w:ascii="Calibri" w:hAnsi="Calibri" w:cs="Calibri"/>
              </w:rPr>
            </w:pPr>
            <w:r w:rsidRPr="004945B1">
              <w:rPr>
                <w:rFonts w:ascii="Calibri" w:eastAsia="Aptos" w:hAnsi="Calibri" w:cs="Calibri"/>
                <w:color w:val="FFFFFF" w:themeColor="background1"/>
              </w:rPr>
              <w:t>11.</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5F96DDE4" w14:textId="7D92C814" w:rsidR="151A87AE" w:rsidRPr="004945B1" w:rsidRDefault="151A87AE" w:rsidP="00CC3A5A">
            <w:pPr>
              <w:rPr>
                <w:rFonts w:ascii="Calibri" w:hAnsi="Calibri" w:cs="Calibri"/>
              </w:rPr>
            </w:pPr>
            <w:r w:rsidRPr="004945B1">
              <w:rPr>
                <w:rFonts w:ascii="Calibri" w:eastAsia="Aptos" w:hAnsi="Calibri" w:cs="Calibri"/>
              </w:rPr>
              <w:t>Rana et al</w:t>
            </w:r>
            <w:r w:rsidR="004E6114" w:rsidRPr="004945B1">
              <w:rPr>
                <w:rFonts w:ascii="Calibri" w:eastAsia="Aptos" w:hAnsi="Calibri" w:cs="Calibri"/>
              </w:rPr>
              <w:t>.</w:t>
            </w:r>
            <w:r w:rsidRPr="004945B1">
              <w:rPr>
                <w:rFonts w:ascii="Calibri" w:eastAsia="Aptos" w:hAnsi="Calibri" w:cs="Calibri"/>
              </w:rPr>
              <w:t xml:space="preserve"> (2023)</w:t>
            </w:r>
            <w:r w:rsidR="00117C4A">
              <w:rPr>
                <w:rFonts w:ascii="Calibri" w:eastAsia="Aptos" w:hAnsi="Calibri" w:cs="Calibri"/>
              </w:rPr>
              <w:t xml:space="preserve"> </w:t>
            </w:r>
            <w:r w:rsidR="00117C4A">
              <w:rPr>
                <w:rFonts w:ascii="Calibri" w:eastAsia="Aptos" w:hAnsi="Calibri" w:cs="Calibri"/>
              </w:rPr>
              <w:fldChar w:fldCharType="begin"/>
            </w:r>
            <w:r w:rsidR="00117C4A">
              <w:rPr>
                <w:rFonts w:ascii="Calibri" w:eastAsia="Aptos" w:hAnsi="Calibri" w:cs="Calibri"/>
              </w:rPr>
              <w:instrText xml:space="preserve"> ADDIN ZOTERO_ITEM CSL_CITATION {"citationID":"U9NlvTqK","properties":{"formattedCitation":"(11)","plainCitation":"(11)","noteIndex":0},"citationItems":[{"id":7845,"uris":["http://zotero.org/groups/5752563/items/VUZIQWCM"],"itemData":{"id":7845,"type":"article-journal","container-title":"Cancer Nursing","title":"Effectiveness of community health worker–led interventions in improving the CRC screening uptake rate in racial and ethnic minority populations","author":[{"family":"Rana","given":"T"},{"family":"Chan","given":"DNS"},{"family":"Nguyen","given":"KT"},{"family":"Choi","given":"Kai Chow"},{"family":"So","given":"Winnie K W"}],"issued":{"date-parts":[["2023"]]}}}],"schema":"https://github.com/citation-style-language/schema/raw/master/csl-citation.json"} </w:instrText>
            </w:r>
            <w:r w:rsidR="00117C4A">
              <w:rPr>
                <w:rFonts w:ascii="Calibri" w:eastAsia="Aptos" w:hAnsi="Calibri" w:cs="Calibri"/>
              </w:rPr>
              <w:fldChar w:fldCharType="separate"/>
            </w:r>
            <w:r w:rsidR="00117C4A" w:rsidRPr="00117C4A">
              <w:rPr>
                <w:rFonts w:ascii="Calibri" w:hAnsi="Calibri" w:cs="Calibri"/>
              </w:rPr>
              <w:t>(11)</w:t>
            </w:r>
            <w:r w:rsidR="00117C4A">
              <w:rPr>
                <w:rFonts w:ascii="Calibri" w:eastAsia="Aptos" w:hAnsi="Calibri" w:cs="Calibri"/>
              </w:rPr>
              <w:fldChar w:fldCharType="end"/>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142F75CE" w14:textId="389E621C" w:rsidR="151A87AE" w:rsidRPr="004945B1" w:rsidRDefault="151A87AE" w:rsidP="00CC3A5A">
            <w:pPr>
              <w:rPr>
                <w:rFonts w:ascii="Calibri" w:hAnsi="Calibri" w:cs="Calibri"/>
              </w:rPr>
            </w:pPr>
            <w:r w:rsidRPr="004945B1">
              <w:rPr>
                <w:rFonts w:ascii="Calibri" w:eastAsia="Aptos" w:hAnsi="Calibri" w:cs="Calibri"/>
              </w:rPr>
              <w:t>RC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5038ACF2" w14:textId="77C106DD" w:rsidR="151A87AE" w:rsidRPr="004945B1" w:rsidRDefault="151A87AE" w:rsidP="00CC3A5A">
            <w:pPr>
              <w:rPr>
                <w:rFonts w:ascii="Calibri" w:hAnsi="Calibri" w:cs="Calibri"/>
              </w:rPr>
            </w:pPr>
            <w:r w:rsidRPr="004945B1">
              <w:rPr>
                <w:rFonts w:ascii="Calibri" w:eastAsia="Aptos" w:hAnsi="Calibri" w:cs="Calibri"/>
              </w:rPr>
              <w:t xml:space="preserve">Effectiveness of community health worker-led interventions in improving the CRC screening uptake rate </w:t>
            </w:r>
            <w:r w:rsidRPr="004945B1">
              <w:rPr>
                <w:rFonts w:ascii="Calibri" w:eastAsia="Aptos" w:hAnsi="Calibri" w:cs="Calibri"/>
              </w:rPr>
              <w:lastRenderedPageBreak/>
              <w:t>in racial and ethnic minority populations.</w:t>
            </w:r>
          </w:p>
          <w:p w14:paraId="1C71C55E" w14:textId="51FD488F" w:rsidR="151A87AE" w:rsidRPr="004945B1" w:rsidRDefault="151A87AE" w:rsidP="00CC3A5A">
            <w:pPr>
              <w:rPr>
                <w:rFonts w:ascii="Calibri" w:hAnsi="Calibri" w:cs="Calibri"/>
              </w:rPr>
            </w:pPr>
            <w:r w:rsidRPr="004945B1">
              <w:rPr>
                <w:rFonts w:ascii="Calibri" w:eastAsia="Aptos" w:hAnsi="Calibri" w:cs="Calibri"/>
              </w:rPr>
              <w:t xml:space="preserve"> </w:t>
            </w:r>
          </w:p>
          <w:p w14:paraId="609ECF0E" w14:textId="581CDDF9" w:rsidR="151A87AE" w:rsidRPr="004945B1" w:rsidRDefault="151A87AE" w:rsidP="00CC3A5A">
            <w:pPr>
              <w:rPr>
                <w:rFonts w:ascii="Calibri" w:hAnsi="Calibri" w:cs="Calibri"/>
              </w:rPr>
            </w:pPr>
            <w:r w:rsidRPr="004945B1">
              <w:rPr>
                <w:rFonts w:ascii="Calibri" w:eastAsia="Aptos" w:hAnsi="Calibri" w:cs="Calibri"/>
              </w:rPr>
              <w:t>Examples of included intervention components: multicomponent interventions (a combination of educational sessions and/or mailed letter and/or phone calls and/or navigational services) and single-component interventions (educational sessions or phone calls or navigational services)</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3609610C" w14:textId="71D3670E" w:rsidR="151A87AE" w:rsidRPr="004945B1" w:rsidRDefault="151A87AE" w:rsidP="00CC3A5A">
            <w:pPr>
              <w:rPr>
                <w:rFonts w:ascii="Calibri" w:hAnsi="Calibri" w:cs="Calibri"/>
              </w:rPr>
            </w:pPr>
            <w:r w:rsidRPr="004945B1">
              <w:rPr>
                <w:rFonts w:ascii="Calibri" w:eastAsia="Aptos" w:hAnsi="Calibri" w:cs="Calibri"/>
              </w:rPr>
              <w:lastRenderedPageBreak/>
              <w:t>Provider</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0D49222F" w14:textId="60ECAC54" w:rsidR="151A87AE" w:rsidRPr="004945B1" w:rsidRDefault="151A87AE" w:rsidP="00CC3A5A">
            <w:pPr>
              <w:rPr>
                <w:rFonts w:ascii="Calibri" w:hAnsi="Calibri" w:cs="Calibri"/>
              </w:rPr>
            </w:pPr>
            <w:r w:rsidRPr="004945B1">
              <w:rPr>
                <w:rFonts w:ascii="Calibri" w:eastAsia="Aptos" w:hAnsi="Calibri" w:cs="Calibri"/>
              </w:rPr>
              <w:t xml:space="preserve">Results show that CRC screening uptake was improved in participants who received </w:t>
            </w:r>
            <w:r w:rsidRPr="004945B1">
              <w:rPr>
                <w:rFonts w:ascii="Calibri" w:eastAsia="Aptos" w:hAnsi="Calibri" w:cs="Calibri"/>
              </w:rPr>
              <w:lastRenderedPageBreak/>
              <w:t>community health worker-led interventions compared to participants with those who received no intervention.</w:t>
            </w:r>
          </w:p>
        </w:tc>
      </w:tr>
      <w:tr w:rsidR="151A87AE" w:rsidRPr="004945B1" w14:paraId="57A80222" w14:textId="77777777" w:rsidTr="008F7E3D">
        <w:trPr>
          <w:trHeight w:val="300"/>
        </w:trPr>
        <w:tc>
          <w:tcPr>
            <w:tcW w:w="557" w:type="dxa"/>
            <w:tcBorders>
              <w:top w:val="single" w:sz="8" w:space="0" w:color="auto"/>
              <w:left w:val="single" w:sz="8" w:space="0" w:color="auto"/>
              <w:bottom w:val="single" w:sz="8" w:space="0" w:color="auto"/>
              <w:right w:val="single" w:sz="8" w:space="0" w:color="auto"/>
            </w:tcBorders>
            <w:shd w:val="clear" w:color="auto" w:fill="002060"/>
            <w:tcMar>
              <w:left w:w="108" w:type="dxa"/>
              <w:right w:w="108" w:type="dxa"/>
            </w:tcMar>
          </w:tcPr>
          <w:p w14:paraId="1F26103B" w14:textId="366D0E3B" w:rsidR="151A87AE" w:rsidRPr="004945B1" w:rsidRDefault="151A87AE" w:rsidP="00CC3A5A">
            <w:pPr>
              <w:rPr>
                <w:rFonts w:ascii="Calibri" w:hAnsi="Calibri" w:cs="Calibri"/>
              </w:rPr>
            </w:pPr>
            <w:r w:rsidRPr="004945B1">
              <w:rPr>
                <w:rFonts w:ascii="Calibri" w:eastAsia="Aptos" w:hAnsi="Calibri" w:cs="Calibri"/>
                <w:color w:val="FFFFFF" w:themeColor="background1"/>
              </w:rPr>
              <w:lastRenderedPageBreak/>
              <w:t>12.</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4942C80A" w14:textId="4C27A601" w:rsidR="151A87AE" w:rsidRPr="004945B1" w:rsidRDefault="151A87AE" w:rsidP="00CC3A5A">
            <w:pPr>
              <w:rPr>
                <w:rFonts w:ascii="Calibri" w:hAnsi="Calibri" w:cs="Calibri"/>
              </w:rPr>
            </w:pPr>
            <w:r w:rsidRPr="004945B1">
              <w:rPr>
                <w:rFonts w:ascii="Calibri" w:eastAsia="Aptos" w:hAnsi="Calibri" w:cs="Calibri"/>
              </w:rPr>
              <w:t>Rubin et al. (2023)</w:t>
            </w:r>
            <w:r w:rsidR="00117C4A">
              <w:rPr>
                <w:rFonts w:ascii="Calibri" w:eastAsia="Aptos" w:hAnsi="Calibri" w:cs="Calibri"/>
              </w:rPr>
              <w:t xml:space="preserve"> </w:t>
            </w:r>
            <w:r w:rsidR="00117C4A">
              <w:rPr>
                <w:rFonts w:ascii="Calibri" w:eastAsia="Aptos" w:hAnsi="Calibri" w:cs="Calibri"/>
              </w:rPr>
              <w:fldChar w:fldCharType="begin"/>
            </w:r>
            <w:r w:rsidR="00117C4A">
              <w:rPr>
                <w:rFonts w:ascii="Calibri" w:eastAsia="Aptos" w:hAnsi="Calibri" w:cs="Calibri"/>
              </w:rPr>
              <w:instrText xml:space="preserve"> ADDIN ZOTERO_ITEM CSL_CITATION {"citationID":"Wa3z400s","properties":{"formattedCitation":"(12)","plainCitation":"(12)","noteIndex":0},"citationItems":[{"id":7839,"uris":["http://zotero.org/groups/5752563/items/234ZSCRF"],"itemData":{"id":7839,"type":"article-journal","container-title":"Preventive Medicine","title":"Interventions to increase colorectal cancer screening adherence in low-income settings within the United States: A systematic review and meta-analysis","volume":"172","author":[{"family":"Rubin","given":"L"},{"family":"Okitondo","given":"C"},{"family":"Haines","given":"L"},{"family":"Ebell","given":"M"}],"issued":{"date-parts":[["2023"]]}}}],"schema":"https://github.com/citation-style-language/schema/raw/master/csl-citation.json"} </w:instrText>
            </w:r>
            <w:r w:rsidR="00117C4A">
              <w:rPr>
                <w:rFonts w:ascii="Calibri" w:eastAsia="Aptos" w:hAnsi="Calibri" w:cs="Calibri"/>
              </w:rPr>
              <w:fldChar w:fldCharType="separate"/>
            </w:r>
            <w:r w:rsidR="00117C4A" w:rsidRPr="00117C4A">
              <w:rPr>
                <w:rFonts w:ascii="Calibri" w:hAnsi="Calibri" w:cs="Calibri"/>
              </w:rPr>
              <w:t>(12)</w:t>
            </w:r>
            <w:r w:rsidR="00117C4A">
              <w:rPr>
                <w:rFonts w:ascii="Calibri" w:eastAsia="Aptos" w:hAnsi="Calibri" w:cs="Calibri"/>
              </w:rPr>
              <w:fldChar w:fldCharType="end"/>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19D57DCC" w14:textId="060652D5" w:rsidR="151A87AE" w:rsidRPr="004945B1" w:rsidRDefault="151A87AE" w:rsidP="00CC3A5A">
            <w:pPr>
              <w:rPr>
                <w:rFonts w:ascii="Calibri" w:hAnsi="Calibri" w:cs="Calibri"/>
              </w:rPr>
            </w:pPr>
            <w:r w:rsidRPr="004945B1">
              <w:rPr>
                <w:rFonts w:ascii="Calibri" w:eastAsia="Aptos" w:hAnsi="Calibri" w:cs="Calibri"/>
              </w:rPr>
              <w:t>RC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10A928D1" w14:textId="399A8183" w:rsidR="151A87AE" w:rsidRPr="004945B1" w:rsidRDefault="151A87AE" w:rsidP="00CC3A5A">
            <w:pPr>
              <w:rPr>
                <w:rFonts w:ascii="Calibri" w:hAnsi="Calibri" w:cs="Calibri"/>
              </w:rPr>
            </w:pPr>
            <w:r w:rsidRPr="004945B1">
              <w:rPr>
                <w:rFonts w:ascii="Calibri" w:eastAsia="Aptos" w:hAnsi="Calibri" w:cs="Calibri"/>
              </w:rPr>
              <w:t>Interventions to increase CRC screening adherence in low-income settings in the US.</w:t>
            </w:r>
          </w:p>
          <w:p w14:paraId="7901D55B" w14:textId="3F608347" w:rsidR="151A87AE" w:rsidRPr="004945B1" w:rsidRDefault="151A87AE" w:rsidP="00CC3A5A">
            <w:pPr>
              <w:rPr>
                <w:rFonts w:ascii="Calibri" w:hAnsi="Calibri" w:cs="Calibri"/>
              </w:rPr>
            </w:pPr>
            <w:r w:rsidRPr="004945B1">
              <w:rPr>
                <w:rFonts w:ascii="Calibri" w:eastAsia="Aptos" w:hAnsi="Calibri" w:cs="Calibri"/>
              </w:rPr>
              <w:t xml:space="preserve"> </w:t>
            </w:r>
          </w:p>
          <w:p w14:paraId="12155A39" w14:textId="5AE31580" w:rsidR="151A87AE" w:rsidRPr="004945B1" w:rsidRDefault="151A87AE" w:rsidP="00CC3A5A">
            <w:pPr>
              <w:rPr>
                <w:rFonts w:ascii="Calibri" w:hAnsi="Calibri" w:cs="Calibri"/>
              </w:rPr>
            </w:pPr>
            <w:r w:rsidRPr="004945B1">
              <w:rPr>
                <w:rFonts w:ascii="Calibri" w:eastAsia="Aptos" w:hAnsi="Calibri" w:cs="Calibri"/>
              </w:rPr>
              <w:t>Examples of included intervention components: mailed outreach, patient navigation, patient education, reminder type</w:t>
            </w:r>
            <w:r w:rsidR="001051A2">
              <w:rPr>
                <w:rFonts w:ascii="Calibri" w:eastAsia="Aptos" w:hAnsi="Calibri" w:cs="Calibri"/>
              </w:rPr>
              <w:t xml:space="preserve">s </w:t>
            </w:r>
            <w:r w:rsidRPr="004945B1">
              <w:rPr>
                <w:rFonts w:ascii="Calibri" w:eastAsia="Aptos" w:hAnsi="Calibri" w:cs="Calibri"/>
              </w:rPr>
              <w:t>and other comparisons (academic detailing and tailored telephone education)</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75E3A415" w14:textId="0D9238BE" w:rsidR="151A87AE" w:rsidRPr="004945B1" w:rsidRDefault="151A87AE" w:rsidP="00CC3A5A">
            <w:pPr>
              <w:rPr>
                <w:rFonts w:ascii="Calibri" w:hAnsi="Calibri" w:cs="Calibri"/>
              </w:rPr>
            </w:pPr>
            <w:r w:rsidRPr="004945B1">
              <w:rPr>
                <w:rFonts w:ascii="Calibri" w:eastAsia="Aptos" w:hAnsi="Calibri" w:cs="Calibri"/>
              </w:rPr>
              <w:t>Patient</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672D05E2" w14:textId="72B58558" w:rsidR="151A87AE" w:rsidRPr="004945B1" w:rsidRDefault="001051A2" w:rsidP="00CC3A5A">
            <w:pPr>
              <w:rPr>
                <w:rFonts w:ascii="Calibri" w:hAnsi="Calibri" w:cs="Calibri"/>
              </w:rPr>
            </w:pPr>
            <w:r>
              <w:rPr>
                <w:rFonts w:ascii="Calibri" w:eastAsia="Aptos" w:hAnsi="Calibri" w:cs="Calibri"/>
              </w:rPr>
              <w:t>R</w:t>
            </w:r>
            <w:r w:rsidR="151A87AE" w:rsidRPr="004945B1">
              <w:rPr>
                <w:rFonts w:ascii="Calibri" w:eastAsia="Aptos" w:hAnsi="Calibri" w:cs="Calibri"/>
              </w:rPr>
              <w:t xml:space="preserve">esults showed that mail outreach and patient navigation </w:t>
            </w:r>
            <w:r>
              <w:rPr>
                <w:rFonts w:ascii="Calibri" w:eastAsia="Aptos" w:hAnsi="Calibri" w:cs="Calibri"/>
              </w:rPr>
              <w:t>ar</w:t>
            </w:r>
            <w:r w:rsidR="151A87AE" w:rsidRPr="004945B1">
              <w:rPr>
                <w:rFonts w:ascii="Calibri" w:eastAsia="Aptos" w:hAnsi="Calibri" w:cs="Calibri"/>
              </w:rPr>
              <w:t>e the most effective strategies to increase CRC screening in low-income populations.</w:t>
            </w:r>
          </w:p>
        </w:tc>
      </w:tr>
      <w:tr w:rsidR="151A87AE" w:rsidRPr="004945B1" w14:paraId="5D6C1A54" w14:textId="77777777" w:rsidTr="008F7E3D">
        <w:trPr>
          <w:trHeight w:val="300"/>
        </w:trPr>
        <w:tc>
          <w:tcPr>
            <w:tcW w:w="557" w:type="dxa"/>
            <w:tcBorders>
              <w:top w:val="single" w:sz="8" w:space="0" w:color="auto"/>
              <w:left w:val="single" w:sz="8" w:space="0" w:color="auto"/>
              <w:bottom w:val="single" w:sz="8" w:space="0" w:color="auto"/>
              <w:right w:val="single" w:sz="8" w:space="0" w:color="auto"/>
            </w:tcBorders>
            <w:shd w:val="clear" w:color="auto" w:fill="002060"/>
            <w:tcMar>
              <w:left w:w="108" w:type="dxa"/>
              <w:right w:w="108" w:type="dxa"/>
            </w:tcMar>
          </w:tcPr>
          <w:p w14:paraId="2FC93941" w14:textId="314E0F8B" w:rsidR="151A87AE" w:rsidRPr="004945B1" w:rsidRDefault="151A87AE" w:rsidP="00CC3A5A">
            <w:pPr>
              <w:rPr>
                <w:rFonts w:ascii="Calibri" w:hAnsi="Calibri" w:cs="Calibri"/>
              </w:rPr>
            </w:pPr>
            <w:r w:rsidRPr="004945B1">
              <w:rPr>
                <w:rFonts w:ascii="Calibri" w:eastAsia="Aptos" w:hAnsi="Calibri" w:cs="Calibri"/>
                <w:color w:val="FFFFFF" w:themeColor="background1"/>
              </w:rPr>
              <w:t>13.</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704C1DC9" w14:textId="563BC975" w:rsidR="151A87AE" w:rsidRPr="004945B1" w:rsidRDefault="151A87AE" w:rsidP="00CC3A5A">
            <w:pPr>
              <w:rPr>
                <w:rFonts w:ascii="Calibri" w:hAnsi="Calibri" w:cs="Calibri"/>
              </w:rPr>
            </w:pPr>
            <w:proofErr w:type="spellStart"/>
            <w:r w:rsidRPr="004945B1">
              <w:rPr>
                <w:rFonts w:ascii="Calibri" w:eastAsia="Aptos" w:hAnsi="Calibri" w:cs="Calibri"/>
              </w:rPr>
              <w:t>Tsipa</w:t>
            </w:r>
            <w:proofErr w:type="spellEnd"/>
            <w:r w:rsidRPr="004945B1">
              <w:rPr>
                <w:rFonts w:ascii="Calibri" w:eastAsia="Aptos" w:hAnsi="Calibri" w:cs="Calibri"/>
              </w:rPr>
              <w:t xml:space="preserve"> et al. (2021)</w:t>
            </w:r>
            <w:r w:rsidR="00117C4A">
              <w:rPr>
                <w:rFonts w:ascii="Calibri" w:eastAsia="Aptos" w:hAnsi="Calibri" w:cs="Calibri"/>
              </w:rPr>
              <w:t xml:space="preserve"> </w:t>
            </w:r>
            <w:r w:rsidR="00117C4A">
              <w:rPr>
                <w:rFonts w:ascii="Calibri" w:eastAsia="Aptos" w:hAnsi="Calibri" w:cs="Calibri"/>
              </w:rPr>
              <w:fldChar w:fldCharType="begin"/>
            </w:r>
            <w:r w:rsidR="00117C4A">
              <w:rPr>
                <w:rFonts w:ascii="Calibri" w:eastAsia="Aptos" w:hAnsi="Calibri" w:cs="Calibri"/>
              </w:rPr>
              <w:instrText xml:space="preserve"> ADDIN ZOTERO_ITEM CSL_CITATION {"citationID":"NgTG0tW3","properties":{"formattedCitation":"(13)","plainCitation":"(13)","noteIndex":0},"citationItems":[{"id":7827,"uris":["http://zotero.org/groups/5752563/items/H7ZN7EBI"],"itemData":{"id":7827,"type":"article-journal","container-title":"Health Psychology Review","DOI":"10.1080/17437199.2020.1760726","ISSN":"1743-7199","issue":"3","journalAbbreviation":"Health Psychology Review","note":"publisher: Routledge","page":"371-394","title":"Promoting colorectal cancer screening: a systematic review and meta-analysis of randomised controlled trials of interventions to increase uptake","volume":"15","author":[{"family":"Tsipa","given":"Anastasia"},{"family":"O’Connor","given":"Daryl B."},{"family":"Branley-Bell","given":"Dawn"},{"family":"Day","given":"Fiona"},{"family":"Hall","given":"Louise H."},{"family":"Sykes-Muskett","given":"Bianca"},{"family":"Wilding","given":"Sarah"},{"family":"Taylor","given":"Natalie"},{"family":"Conner","given":"Mark"}],"issued":{"date-parts":[["2021",7,3]]}}}],"schema":"https://github.com/citation-style-language/schema/raw/master/csl-citation.json"} </w:instrText>
            </w:r>
            <w:r w:rsidR="00117C4A">
              <w:rPr>
                <w:rFonts w:ascii="Calibri" w:eastAsia="Aptos" w:hAnsi="Calibri" w:cs="Calibri"/>
              </w:rPr>
              <w:fldChar w:fldCharType="separate"/>
            </w:r>
            <w:r w:rsidR="00117C4A" w:rsidRPr="00117C4A">
              <w:rPr>
                <w:rFonts w:ascii="Calibri" w:hAnsi="Calibri" w:cs="Calibri"/>
              </w:rPr>
              <w:t>(13)</w:t>
            </w:r>
            <w:r w:rsidR="00117C4A">
              <w:rPr>
                <w:rFonts w:ascii="Calibri" w:eastAsia="Aptos" w:hAnsi="Calibri" w:cs="Calibri"/>
              </w:rPr>
              <w:fldChar w:fldCharType="end"/>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308AB7C8" w14:textId="56A25AA0" w:rsidR="151A87AE" w:rsidRPr="004945B1" w:rsidRDefault="151A87AE" w:rsidP="00CC3A5A">
            <w:pPr>
              <w:rPr>
                <w:rFonts w:ascii="Calibri" w:hAnsi="Calibri" w:cs="Calibri"/>
              </w:rPr>
            </w:pPr>
            <w:r w:rsidRPr="004945B1">
              <w:rPr>
                <w:rFonts w:ascii="Calibri" w:eastAsia="Aptos" w:hAnsi="Calibri" w:cs="Calibri"/>
              </w:rPr>
              <w:t>RC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7C6F6302" w14:textId="1FFE7B0B" w:rsidR="151A87AE" w:rsidRPr="004945B1" w:rsidRDefault="151A87AE" w:rsidP="00CC3A5A">
            <w:pPr>
              <w:rPr>
                <w:rFonts w:ascii="Calibri" w:hAnsi="Calibri" w:cs="Calibri"/>
              </w:rPr>
            </w:pPr>
            <w:r w:rsidRPr="004945B1">
              <w:rPr>
                <w:rFonts w:ascii="Calibri" w:eastAsia="Aptos" w:hAnsi="Calibri" w:cs="Calibri"/>
              </w:rPr>
              <w:t>Any intervention designed to facilitate an increase in CRC screening.</w:t>
            </w:r>
          </w:p>
          <w:p w14:paraId="7591CD7F" w14:textId="7D6EDFDA" w:rsidR="151A87AE" w:rsidRPr="004945B1" w:rsidRDefault="151A87AE" w:rsidP="00CC3A5A">
            <w:pPr>
              <w:rPr>
                <w:rFonts w:ascii="Calibri" w:hAnsi="Calibri" w:cs="Calibri"/>
              </w:rPr>
            </w:pPr>
            <w:r w:rsidRPr="004945B1">
              <w:rPr>
                <w:rFonts w:ascii="Calibri" w:eastAsia="Aptos" w:hAnsi="Calibri" w:cs="Calibri"/>
              </w:rPr>
              <w:t xml:space="preserve"> </w:t>
            </w:r>
          </w:p>
          <w:p w14:paraId="434B4540" w14:textId="78759229" w:rsidR="151A87AE" w:rsidRPr="004945B1" w:rsidRDefault="151A87AE" w:rsidP="00CC3A5A">
            <w:pPr>
              <w:rPr>
                <w:rFonts w:ascii="Calibri" w:hAnsi="Calibri" w:cs="Calibri"/>
              </w:rPr>
            </w:pPr>
            <w:r w:rsidRPr="004945B1">
              <w:rPr>
                <w:rFonts w:ascii="Calibri" w:eastAsia="Aptos" w:hAnsi="Calibri" w:cs="Calibri"/>
              </w:rPr>
              <w:t xml:space="preserve">Examples of included interventions </w:t>
            </w:r>
            <w:r w:rsidRPr="004945B1">
              <w:rPr>
                <w:rFonts w:ascii="Calibri" w:eastAsia="Aptos" w:hAnsi="Calibri" w:cs="Calibri"/>
              </w:rPr>
              <w:lastRenderedPageBreak/>
              <w:t>delivered are face-to-face, remote, mixed, delivered one-on-one or to a group, by clinically trained health professionals, non-clinically trained health professionals, by research staff or non-person dependent, electronic or paper-based media, in community or primary care locations, and in free or not free healthcare settings.</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0C98F67B" w14:textId="54E6FA3F" w:rsidR="151A87AE" w:rsidRPr="004945B1" w:rsidRDefault="151A87AE" w:rsidP="00CC3A5A">
            <w:pPr>
              <w:rPr>
                <w:rFonts w:ascii="Calibri" w:hAnsi="Calibri" w:cs="Calibri"/>
              </w:rPr>
            </w:pPr>
            <w:r w:rsidRPr="004945B1">
              <w:rPr>
                <w:rFonts w:ascii="Calibri" w:eastAsia="Aptos" w:hAnsi="Calibri" w:cs="Calibri"/>
              </w:rPr>
              <w:lastRenderedPageBreak/>
              <w:t xml:space="preserve">Patient or Provider </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36950B08" w14:textId="06751C50" w:rsidR="151A87AE" w:rsidRPr="004945B1" w:rsidRDefault="151A87AE" w:rsidP="00CC3A5A">
            <w:pPr>
              <w:rPr>
                <w:rFonts w:ascii="Calibri" w:hAnsi="Calibri" w:cs="Calibri"/>
              </w:rPr>
            </w:pPr>
            <w:r w:rsidRPr="004945B1">
              <w:rPr>
                <w:rFonts w:ascii="Calibri" w:eastAsia="Aptos" w:hAnsi="Calibri" w:cs="Calibri"/>
              </w:rPr>
              <w:t xml:space="preserve">Health professionals led-interventions were significantly more effective </w:t>
            </w:r>
            <w:r w:rsidRPr="004945B1">
              <w:rPr>
                <w:rFonts w:ascii="Calibri" w:eastAsia="Aptos" w:hAnsi="Calibri" w:cs="Calibri"/>
              </w:rPr>
              <w:lastRenderedPageBreak/>
              <w:t>at improving screening uptake rates compared to those provided by those that were not person-dependent.</w:t>
            </w:r>
          </w:p>
        </w:tc>
      </w:tr>
      <w:tr w:rsidR="151A87AE" w:rsidRPr="004945B1" w14:paraId="755A28FF" w14:textId="77777777" w:rsidTr="008F7E3D">
        <w:trPr>
          <w:trHeight w:val="3982"/>
        </w:trPr>
        <w:tc>
          <w:tcPr>
            <w:tcW w:w="557" w:type="dxa"/>
            <w:tcBorders>
              <w:top w:val="single" w:sz="8" w:space="0" w:color="auto"/>
              <w:left w:val="single" w:sz="8" w:space="0" w:color="auto"/>
              <w:bottom w:val="single" w:sz="8" w:space="0" w:color="auto"/>
              <w:right w:val="single" w:sz="8" w:space="0" w:color="auto"/>
            </w:tcBorders>
            <w:shd w:val="clear" w:color="auto" w:fill="002060"/>
            <w:tcMar>
              <w:left w:w="108" w:type="dxa"/>
              <w:right w:w="108" w:type="dxa"/>
            </w:tcMar>
          </w:tcPr>
          <w:p w14:paraId="555315D4" w14:textId="3A7B733E" w:rsidR="151A87AE" w:rsidRPr="004945B1" w:rsidRDefault="151A87AE" w:rsidP="00CC3A5A">
            <w:pPr>
              <w:rPr>
                <w:rFonts w:ascii="Calibri" w:hAnsi="Calibri" w:cs="Calibri"/>
              </w:rPr>
            </w:pPr>
            <w:r w:rsidRPr="004945B1">
              <w:rPr>
                <w:rFonts w:ascii="Calibri" w:eastAsia="Aptos" w:hAnsi="Calibri" w:cs="Calibri"/>
                <w:color w:val="FFFFFF" w:themeColor="background1"/>
              </w:rPr>
              <w:lastRenderedPageBreak/>
              <w:t>14.</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00579B18" w14:textId="30E5B080" w:rsidR="151A87AE" w:rsidRPr="004945B1" w:rsidRDefault="151A87AE" w:rsidP="00CC3A5A">
            <w:pPr>
              <w:rPr>
                <w:rFonts w:ascii="Calibri" w:hAnsi="Calibri" w:cs="Calibri"/>
              </w:rPr>
            </w:pPr>
            <w:r w:rsidRPr="004945B1">
              <w:rPr>
                <w:rFonts w:ascii="Calibri" w:eastAsia="Aptos" w:hAnsi="Calibri" w:cs="Calibri"/>
              </w:rPr>
              <w:t>Volk et al. (2016)</w:t>
            </w:r>
            <w:r w:rsidR="001C70BD">
              <w:rPr>
                <w:rFonts w:ascii="Calibri" w:eastAsia="Aptos" w:hAnsi="Calibri" w:cs="Calibri"/>
              </w:rPr>
              <w:t xml:space="preserve"> </w:t>
            </w:r>
            <w:r w:rsidR="001C70BD">
              <w:rPr>
                <w:rFonts w:ascii="Calibri" w:eastAsia="Aptos" w:hAnsi="Calibri" w:cs="Calibri"/>
              </w:rPr>
              <w:fldChar w:fldCharType="begin"/>
            </w:r>
            <w:r w:rsidR="001C70BD">
              <w:rPr>
                <w:rFonts w:ascii="Calibri" w:eastAsia="Aptos" w:hAnsi="Calibri" w:cs="Calibri"/>
              </w:rPr>
              <w:instrText xml:space="preserve"> ADDIN ZOTERO_ITEM CSL_CITATION {"citationID":"hsIDbNEJ","properties":{"formattedCitation":"(14)","plainCitation":"(14)","noteIndex":0},"citationItems":[{"id":7851,"uris":["http://zotero.org/groups/5752563/items/9NZ96GUQ"],"itemData":{"id":7851,"type":"article-journal","container-title":"American Journal of Preventive Medicine","DOI":"10.1016/j.amepre.2016.06.022","ISSN":"0749-3797","issue":"5","journalAbbreviation":"Am J Prev Med","page":"779-791","title":"Patient Decision Aids for Colorectal Cancer Screening: A Systematic Review and Meta-analysis","volume":"51","author":[{"family":"Volk","given":"Robert J."},{"family":"Linder","given":"Suzanne K."},{"family":"Lopez-Olivo","given":"Maria A."},{"family":"Kamath","given":"Geetanjali R."},{"family":"Reuland","given":"Daniel S."},{"family":"Saraykar","given":"Smita S."},{"family":"Leal","given":"Viola B."},{"family":"Pignone","given":"Michael P."}],"issued":{"date-parts":[["2016",11,1]]}},"label":"page"}],"schema":"https://github.com/citation-style-language/schema/raw/master/csl-citation.json"} </w:instrText>
            </w:r>
            <w:r w:rsidR="001C70BD">
              <w:rPr>
                <w:rFonts w:ascii="Calibri" w:eastAsia="Aptos" w:hAnsi="Calibri" w:cs="Calibri"/>
              </w:rPr>
              <w:fldChar w:fldCharType="separate"/>
            </w:r>
            <w:r w:rsidR="001C70BD" w:rsidRPr="001C70BD">
              <w:rPr>
                <w:rFonts w:ascii="Calibri" w:hAnsi="Calibri" w:cs="Calibri"/>
              </w:rPr>
              <w:t>(14)</w:t>
            </w:r>
            <w:r w:rsidR="001C70BD">
              <w:rPr>
                <w:rFonts w:ascii="Calibri" w:eastAsia="Aptos" w:hAnsi="Calibri" w:cs="Calibri"/>
              </w:rPr>
              <w:fldChar w:fldCharType="end"/>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097B2597" w14:textId="3589B9B8" w:rsidR="151A87AE" w:rsidRPr="004945B1" w:rsidRDefault="151A87AE" w:rsidP="00CC3A5A">
            <w:pPr>
              <w:rPr>
                <w:rFonts w:ascii="Calibri" w:hAnsi="Calibri" w:cs="Calibri"/>
              </w:rPr>
            </w:pPr>
            <w:r w:rsidRPr="004945B1">
              <w:rPr>
                <w:rFonts w:ascii="Calibri" w:eastAsia="Aptos" w:hAnsi="Calibri" w:cs="Calibri"/>
              </w:rPr>
              <w:t>RC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7121F814" w14:textId="1E06A5D0" w:rsidR="151A87AE" w:rsidRPr="004945B1" w:rsidRDefault="151A87AE" w:rsidP="00CC3A5A">
            <w:pPr>
              <w:rPr>
                <w:rFonts w:ascii="Calibri" w:hAnsi="Calibri" w:cs="Calibri"/>
              </w:rPr>
            </w:pPr>
            <w:r w:rsidRPr="004945B1">
              <w:rPr>
                <w:rFonts w:ascii="Calibri" w:eastAsia="Aptos" w:hAnsi="Calibri" w:cs="Calibri"/>
              </w:rPr>
              <w:t>Decision aid intervention</w:t>
            </w:r>
            <w:r w:rsidR="00873AB7">
              <w:rPr>
                <w:rFonts w:ascii="Calibri" w:eastAsia="Aptos" w:hAnsi="Calibri" w:cs="Calibri"/>
              </w:rPr>
              <w:t>s,</w:t>
            </w:r>
            <w:r w:rsidRPr="004945B1">
              <w:rPr>
                <w:rFonts w:ascii="Calibri" w:eastAsia="Aptos" w:hAnsi="Calibri" w:cs="Calibri"/>
              </w:rPr>
              <w:t xml:space="preserve"> for example e-media and paper</w:t>
            </w:r>
            <w:r w:rsidR="00873AB7">
              <w:rPr>
                <w:rFonts w:ascii="Calibri" w:eastAsia="Aptos" w:hAnsi="Calibri" w:cs="Calibri"/>
              </w:rPr>
              <w:t>-</w:t>
            </w:r>
            <w:r w:rsidRPr="004945B1">
              <w:rPr>
                <w:rFonts w:ascii="Calibri" w:eastAsia="Aptos" w:hAnsi="Calibri" w:cs="Calibri"/>
              </w:rPr>
              <w:t>based.</w:t>
            </w:r>
          </w:p>
          <w:p w14:paraId="45ACDCC8" w14:textId="77777777" w:rsidR="00873AB7" w:rsidRDefault="00873AB7" w:rsidP="00F00AD7">
            <w:pPr>
              <w:rPr>
                <w:rFonts w:ascii="Calibri" w:eastAsia="Aptos" w:hAnsi="Calibri" w:cs="Calibri"/>
              </w:rPr>
            </w:pPr>
          </w:p>
          <w:p w14:paraId="003E5818" w14:textId="1C208C4C" w:rsidR="151A87AE" w:rsidRPr="00F00AD7" w:rsidRDefault="151A87AE" w:rsidP="00F00AD7">
            <w:pPr>
              <w:rPr>
                <w:rFonts w:ascii="Calibri" w:eastAsia="Aptos" w:hAnsi="Calibri" w:cs="Calibri"/>
              </w:rPr>
            </w:pPr>
            <w:r w:rsidRPr="004945B1">
              <w:rPr>
                <w:rFonts w:ascii="Calibri" w:eastAsia="Aptos" w:hAnsi="Calibri" w:cs="Calibri"/>
              </w:rPr>
              <w:t xml:space="preserve">Any intervention that provides information about pros and cons of at least two screening options (including no screening) and allowed a user to consider the trade-offs between options. </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6BB70CF7" w14:textId="2D0F50BF" w:rsidR="151A87AE" w:rsidRPr="004945B1" w:rsidRDefault="151A87AE" w:rsidP="00CC3A5A">
            <w:pPr>
              <w:rPr>
                <w:rFonts w:ascii="Calibri" w:hAnsi="Calibri" w:cs="Calibri"/>
              </w:rPr>
            </w:pPr>
            <w:r w:rsidRPr="004945B1">
              <w:rPr>
                <w:rFonts w:ascii="Calibri" w:eastAsia="Aptos" w:hAnsi="Calibri" w:cs="Calibri"/>
              </w:rPr>
              <w:t>Patient</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0506AD3F" w14:textId="025EBDE3" w:rsidR="151A87AE" w:rsidRPr="004945B1" w:rsidRDefault="151A87AE" w:rsidP="00CC3A5A">
            <w:pPr>
              <w:rPr>
                <w:rFonts w:ascii="Calibri" w:hAnsi="Calibri" w:cs="Calibri"/>
              </w:rPr>
            </w:pPr>
            <w:r w:rsidRPr="004945B1">
              <w:rPr>
                <w:rFonts w:ascii="Calibri" w:eastAsia="Aptos" w:hAnsi="Calibri" w:cs="Calibri"/>
              </w:rPr>
              <w:t xml:space="preserve">Results showed no significance in screening interest or </w:t>
            </w:r>
            <w:proofErr w:type="spellStart"/>
            <w:r w:rsidRPr="004945B1">
              <w:rPr>
                <w:rFonts w:ascii="Calibri" w:eastAsia="Aptos" w:hAnsi="Calibri" w:cs="Calibri"/>
              </w:rPr>
              <w:t>behaviour</w:t>
            </w:r>
            <w:proofErr w:type="spellEnd"/>
            <w:r w:rsidRPr="004945B1">
              <w:rPr>
                <w:rFonts w:ascii="Calibri" w:eastAsia="Aptos" w:hAnsi="Calibri" w:cs="Calibri"/>
              </w:rPr>
              <w:t xml:space="preserve"> despite decision aid patient having greater knowledge than patients who received general CRC screening information.</w:t>
            </w:r>
          </w:p>
        </w:tc>
      </w:tr>
      <w:tr w:rsidR="151A87AE" w:rsidRPr="004945B1" w14:paraId="0438F059" w14:textId="77777777" w:rsidTr="008F7E3D">
        <w:trPr>
          <w:trHeight w:val="300"/>
        </w:trPr>
        <w:tc>
          <w:tcPr>
            <w:tcW w:w="557" w:type="dxa"/>
            <w:tcBorders>
              <w:top w:val="single" w:sz="8" w:space="0" w:color="auto"/>
              <w:left w:val="single" w:sz="8" w:space="0" w:color="auto"/>
              <w:bottom w:val="single" w:sz="8" w:space="0" w:color="auto"/>
              <w:right w:val="single" w:sz="8" w:space="0" w:color="auto"/>
            </w:tcBorders>
            <w:shd w:val="clear" w:color="auto" w:fill="002060"/>
            <w:tcMar>
              <w:left w:w="108" w:type="dxa"/>
              <w:right w:w="108" w:type="dxa"/>
            </w:tcMar>
          </w:tcPr>
          <w:p w14:paraId="6765DDBA" w14:textId="1E543DC2" w:rsidR="151A87AE" w:rsidRPr="004945B1" w:rsidRDefault="151A87AE" w:rsidP="00CC3A5A">
            <w:pPr>
              <w:rPr>
                <w:rFonts w:ascii="Calibri" w:hAnsi="Calibri" w:cs="Calibri"/>
              </w:rPr>
            </w:pPr>
            <w:r w:rsidRPr="004945B1">
              <w:rPr>
                <w:rFonts w:ascii="Calibri" w:eastAsia="Aptos" w:hAnsi="Calibri" w:cs="Calibri"/>
                <w:color w:val="FFFFFF" w:themeColor="background1"/>
              </w:rPr>
              <w:t>15.</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14:paraId="69921540" w14:textId="4D84209F" w:rsidR="151A87AE" w:rsidRPr="004945B1" w:rsidRDefault="151A87AE" w:rsidP="00773A34">
            <w:pPr>
              <w:rPr>
                <w:rFonts w:ascii="Calibri" w:hAnsi="Calibri" w:cs="Calibri"/>
              </w:rPr>
            </w:pPr>
            <w:proofErr w:type="spellStart"/>
            <w:r w:rsidRPr="004945B1">
              <w:rPr>
                <w:rFonts w:ascii="Calibri" w:eastAsia="Aptos" w:hAnsi="Calibri" w:cs="Calibri"/>
              </w:rPr>
              <w:t>Yakoubovitch</w:t>
            </w:r>
            <w:proofErr w:type="spellEnd"/>
            <w:r w:rsidRPr="004945B1">
              <w:rPr>
                <w:rFonts w:ascii="Calibri" w:eastAsia="Aptos" w:hAnsi="Calibri" w:cs="Calibri"/>
              </w:rPr>
              <w:t xml:space="preserve"> et al. (2023)</w:t>
            </w:r>
            <w:r w:rsidR="001C70BD">
              <w:rPr>
                <w:rFonts w:ascii="Calibri" w:eastAsia="Aptos" w:hAnsi="Calibri" w:cs="Calibri"/>
              </w:rPr>
              <w:t xml:space="preserve"> </w:t>
            </w:r>
            <w:r w:rsidR="001C70BD">
              <w:rPr>
                <w:rFonts w:ascii="Calibri" w:eastAsia="Aptos" w:hAnsi="Calibri" w:cs="Calibri"/>
              </w:rPr>
              <w:fldChar w:fldCharType="begin"/>
            </w:r>
            <w:r w:rsidR="001C70BD">
              <w:rPr>
                <w:rFonts w:ascii="Calibri" w:eastAsia="Aptos" w:hAnsi="Calibri" w:cs="Calibri"/>
              </w:rPr>
              <w:instrText xml:space="preserve"> ADDIN ZOTERO_ITEM CSL_CITATION {"citationID":"5Npb77YH","properties":{"formattedCitation":"(15)","plainCitation":"(15)","noteIndex":0},"citationItems":[{"id":7874,"uris":["http://zotero.org/groups/5752563/items/A452747Q"],"itemData":{"id":7874,"type":"article-journal","abstract":"INTRODUCTION: Screening decreases colorectal cancer incidence and mortality, but uptake in the United States remains suboptimal. Prior studies have investigated the effect of various interventions on overall colorectal cancer screening and stool-based testing, but the effect on colonoscopy-the predominant screening test in the United States-has not been fully examined. We performed a systematic review and meta-analysis to assess the effect of behavioral interventions on screening colonoscopy uptake.\nMETHODS: We searched PubMed, Embase, and Cochrane databases through January 2022 for controlled trials that assessed the effect of behavioral interventions on screening colonoscopy uptake. All titles, abstracts, and articles were screened by at least 2 independent reviewers. Odds ratios were extracted from the original article or calculated from the raw data. The primary outcome was the relative increase in screening colonoscopy completion with any behavioral intervention. We performed random-effects meta-analysis, with subgroup analysis by type of intervention.\nRESULTS: A total of 25 studies with 30 behavioral interventions were analyzed. The most common interventions were patient navigation (n = 11) and multicomponent interventions (n = 6). Overall, behavioral interventions increased colonoscopy completion by 54% compared with controls (odds ratio [OR] 1.54, 95% confidence interval [CI] 1.26-1.88). Patient navigation (OR 1.78, 95% CI 1.35-2.34) and multicomponent interventions (OR 1.84, 95% CI 1.17-2.89) had the strongest effect on colonoscopy completion among interventions examined in multiple studies. Significant heterogeneity was observed both overall and by intervention type. There was no evidence of publication bias.\nDISCUSSION: Behavioral interventions increase screening colonoscopy completion and should be adopted in clinical practice. In particular, patient navigation and multicomponent interventions are the best-studied and most effective interventions.","container-title":"The American Journal of Gastroenterology","DOI":"10.14309/ajg.0000000000002478","ISSN":"1572-0241","issue":"10","journalAbbreviation":"Am J Gastroenterol","language":"eng","note":"PMID: 37606070\nPMCID: PMC10592067","page":"1829-1840","source":"PubMed","title":"Effect of Behavioral Interventions on the Uptake of Colonoscopy for Colorectal Cancer Screening: A Systematic Review and Meta-Analysis","title-short":"Effect of Behavioral Interventions on the Uptake of Colonoscopy for Colorectal Cancer Screening","volume":"118","author":[{"family":"Yakoubovitch","given":"Stephanie"},{"family":"Zaki","given":"Timothy"},{"family":"Anand","given":"Sanya"},{"family":"Pecoriello","given":"Jillian"},{"family":"Liang","given":"Peter S."}],"issued":{"date-parts":[["2023",10,1]]}}}],"schema":"https://github.com/citation-style-language/schema/raw/master/csl-citation.json"} </w:instrText>
            </w:r>
            <w:r w:rsidR="001C70BD">
              <w:rPr>
                <w:rFonts w:ascii="Calibri" w:eastAsia="Aptos" w:hAnsi="Calibri" w:cs="Calibri"/>
              </w:rPr>
              <w:fldChar w:fldCharType="separate"/>
            </w:r>
            <w:r w:rsidR="001C70BD" w:rsidRPr="001C70BD">
              <w:rPr>
                <w:rFonts w:ascii="Calibri" w:hAnsi="Calibri" w:cs="Calibri"/>
              </w:rPr>
              <w:t>(15)</w:t>
            </w:r>
            <w:r w:rsidR="001C70BD">
              <w:rPr>
                <w:rFonts w:ascii="Calibri" w:eastAsia="Aptos" w:hAnsi="Calibri" w:cs="Calibri"/>
              </w:rPr>
              <w:fldChar w:fldCharType="end"/>
            </w:r>
          </w:p>
        </w:tc>
        <w:tc>
          <w:tcPr>
            <w:tcW w:w="1559" w:type="dxa"/>
            <w:tcBorders>
              <w:top w:val="single" w:sz="8" w:space="0" w:color="auto"/>
              <w:left w:val="single" w:sz="8" w:space="0" w:color="auto"/>
              <w:bottom w:val="single" w:sz="8" w:space="0" w:color="auto"/>
              <w:right w:val="single" w:sz="8" w:space="0" w:color="auto"/>
            </w:tcBorders>
            <w:tcMar>
              <w:left w:w="108" w:type="dxa"/>
              <w:right w:w="108" w:type="dxa"/>
            </w:tcMar>
          </w:tcPr>
          <w:p w14:paraId="394191A6" w14:textId="7607F68A" w:rsidR="151A87AE" w:rsidRPr="004945B1" w:rsidRDefault="151A87AE" w:rsidP="00773A34">
            <w:pPr>
              <w:rPr>
                <w:rFonts w:ascii="Calibri" w:hAnsi="Calibri" w:cs="Calibri"/>
              </w:rPr>
            </w:pPr>
            <w:r w:rsidRPr="004945B1">
              <w:rPr>
                <w:rFonts w:ascii="Calibri" w:eastAsia="Aptos" w:hAnsi="Calibri" w:cs="Calibri"/>
              </w:rPr>
              <w:t>RCT</w:t>
            </w:r>
          </w:p>
        </w:tc>
        <w:tc>
          <w:tcPr>
            <w:tcW w:w="2410" w:type="dxa"/>
            <w:tcBorders>
              <w:top w:val="single" w:sz="8" w:space="0" w:color="auto"/>
              <w:left w:val="single" w:sz="8" w:space="0" w:color="auto"/>
              <w:bottom w:val="single" w:sz="8" w:space="0" w:color="auto"/>
              <w:right w:val="single" w:sz="8" w:space="0" w:color="auto"/>
            </w:tcBorders>
            <w:tcMar>
              <w:left w:w="108" w:type="dxa"/>
              <w:right w:w="108" w:type="dxa"/>
            </w:tcMar>
          </w:tcPr>
          <w:p w14:paraId="31DCBB31" w14:textId="02850EE7" w:rsidR="151A87AE" w:rsidRPr="004945B1" w:rsidRDefault="151A87AE" w:rsidP="00773A34">
            <w:pPr>
              <w:rPr>
                <w:rFonts w:ascii="Calibri" w:hAnsi="Calibri" w:cs="Calibri"/>
              </w:rPr>
            </w:pPr>
            <w:r w:rsidRPr="004945B1">
              <w:rPr>
                <w:rFonts w:ascii="Calibri" w:eastAsia="Aptos" w:hAnsi="Calibri" w:cs="Calibri"/>
              </w:rPr>
              <w:t xml:space="preserve">The effect of </w:t>
            </w:r>
            <w:proofErr w:type="spellStart"/>
            <w:r w:rsidRPr="004945B1">
              <w:rPr>
                <w:rFonts w:ascii="Calibri" w:eastAsia="Aptos" w:hAnsi="Calibri" w:cs="Calibri"/>
              </w:rPr>
              <w:t>behavioural</w:t>
            </w:r>
            <w:proofErr w:type="spellEnd"/>
            <w:r w:rsidRPr="004945B1">
              <w:rPr>
                <w:rFonts w:ascii="Calibri" w:eastAsia="Aptos" w:hAnsi="Calibri" w:cs="Calibri"/>
              </w:rPr>
              <w:t xml:space="preserve"> interventions on colonoscopy screening uptake.</w:t>
            </w:r>
          </w:p>
          <w:p w14:paraId="3B82DA1D" w14:textId="2996BEF9" w:rsidR="151A87AE" w:rsidRPr="004945B1" w:rsidRDefault="151A87AE" w:rsidP="00773A34">
            <w:pPr>
              <w:rPr>
                <w:rFonts w:ascii="Calibri" w:hAnsi="Calibri" w:cs="Calibri"/>
              </w:rPr>
            </w:pPr>
            <w:r w:rsidRPr="004945B1">
              <w:rPr>
                <w:rFonts w:ascii="Calibri" w:eastAsia="Aptos" w:hAnsi="Calibri" w:cs="Calibri"/>
              </w:rPr>
              <w:t xml:space="preserve"> </w:t>
            </w:r>
          </w:p>
          <w:p w14:paraId="1D311E56" w14:textId="59567251" w:rsidR="151A87AE" w:rsidRPr="004945B1" w:rsidRDefault="151A87AE" w:rsidP="00773A34">
            <w:pPr>
              <w:rPr>
                <w:rFonts w:ascii="Calibri" w:hAnsi="Calibri" w:cs="Calibri"/>
              </w:rPr>
            </w:pPr>
            <w:proofErr w:type="gramStart"/>
            <w:r w:rsidRPr="004945B1">
              <w:rPr>
                <w:rFonts w:ascii="Calibri" w:eastAsia="Aptos" w:hAnsi="Calibri" w:cs="Calibri"/>
              </w:rPr>
              <w:t>Examples of</w:t>
            </w:r>
            <w:proofErr w:type="gramEnd"/>
            <w:r w:rsidRPr="004945B1">
              <w:rPr>
                <w:rFonts w:ascii="Calibri" w:eastAsia="Aptos" w:hAnsi="Calibri" w:cs="Calibri"/>
              </w:rPr>
              <w:t xml:space="preserve"> included intervention components: letter, brochure, multicomponent, </w:t>
            </w:r>
            <w:r w:rsidRPr="004945B1">
              <w:rPr>
                <w:rFonts w:ascii="Calibri" w:eastAsia="Aptos" w:hAnsi="Calibri" w:cs="Calibri"/>
              </w:rPr>
              <w:lastRenderedPageBreak/>
              <w:t xml:space="preserve">navigation, phone, </w:t>
            </w:r>
            <w:r w:rsidR="00773A34">
              <w:rPr>
                <w:rFonts w:ascii="Calibri" w:eastAsia="Aptos" w:hAnsi="Calibri" w:cs="Calibri"/>
              </w:rPr>
              <w:t>primary care physician</w:t>
            </w:r>
            <w:r w:rsidRPr="004945B1">
              <w:rPr>
                <w:rFonts w:ascii="Calibri" w:eastAsia="Aptos" w:hAnsi="Calibri" w:cs="Calibri"/>
              </w:rPr>
              <w:t xml:space="preserve"> counselling, video, email, and financial incentive.</w:t>
            </w:r>
          </w:p>
        </w:tc>
        <w:tc>
          <w:tcPr>
            <w:tcW w:w="1418" w:type="dxa"/>
            <w:tcBorders>
              <w:top w:val="single" w:sz="8" w:space="0" w:color="auto"/>
              <w:left w:val="single" w:sz="8" w:space="0" w:color="auto"/>
              <w:bottom w:val="single" w:sz="8" w:space="0" w:color="auto"/>
              <w:right w:val="single" w:sz="8" w:space="0" w:color="auto"/>
            </w:tcBorders>
            <w:tcMar>
              <w:left w:w="108" w:type="dxa"/>
              <w:right w:w="108" w:type="dxa"/>
            </w:tcMar>
          </w:tcPr>
          <w:p w14:paraId="389C38B4" w14:textId="5EFC2D1F" w:rsidR="151A87AE" w:rsidRPr="004945B1" w:rsidRDefault="151A87AE" w:rsidP="00773A34">
            <w:pPr>
              <w:rPr>
                <w:rFonts w:ascii="Calibri" w:hAnsi="Calibri" w:cs="Calibri"/>
              </w:rPr>
            </w:pPr>
            <w:r w:rsidRPr="004945B1">
              <w:rPr>
                <w:rFonts w:ascii="Calibri" w:eastAsia="Aptos" w:hAnsi="Calibri" w:cs="Calibri"/>
              </w:rPr>
              <w:lastRenderedPageBreak/>
              <w:t>Patient</w:t>
            </w:r>
          </w:p>
        </w:tc>
        <w:tc>
          <w:tcPr>
            <w:tcW w:w="1842" w:type="dxa"/>
            <w:tcBorders>
              <w:top w:val="single" w:sz="8" w:space="0" w:color="auto"/>
              <w:left w:val="single" w:sz="8" w:space="0" w:color="auto"/>
              <w:bottom w:val="single" w:sz="8" w:space="0" w:color="auto"/>
              <w:right w:val="single" w:sz="8" w:space="0" w:color="auto"/>
            </w:tcBorders>
            <w:tcMar>
              <w:left w:w="108" w:type="dxa"/>
              <w:right w:w="108" w:type="dxa"/>
            </w:tcMar>
          </w:tcPr>
          <w:p w14:paraId="0CAC79BA" w14:textId="6117D350" w:rsidR="151A87AE" w:rsidRPr="004945B1" w:rsidRDefault="151A87AE" w:rsidP="00773A34">
            <w:pPr>
              <w:rPr>
                <w:rFonts w:ascii="Calibri" w:hAnsi="Calibri" w:cs="Calibri"/>
              </w:rPr>
            </w:pPr>
            <w:r w:rsidRPr="004945B1">
              <w:rPr>
                <w:rFonts w:ascii="Calibri" w:eastAsia="Aptos" w:hAnsi="Calibri" w:cs="Calibri"/>
              </w:rPr>
              <w:t xml:space="preserve">Results showed that </w:t>
            </w:r>
            <w:proofErr w:type="spellStart"/>
            <w:r w:rsidRPr="004945B1">
              <w:rPr>
                <w:rFonts w:ascii="Calibri" w:eastAsia="Aptos" w:hAnsi="Calibri" w:cs="Calibri"/>
              </w:rPr>
              <w:t>behavioural</w:t>
            </w:r>
            <w:proofErr w:type="spellEnd"/>
            <w:r w:rsidRPr="004945B1">
              <w:rPr>
                <w:rFonts w:ascii="Calibri" w:eastAsia="Aptos" w:hAnsi="Calibri" w:cs="Calibri"/>
              </w:rPr>
              <w:t xml:space="preserve"> interventions increased colonoscopy completion in comparison to controls.</w:t>
            </w:r>
          </w:p>
        </w:tc>
      </w:tr>
    </w:tbl>
    <w:p w14:paraId="44DC2714" w14:textId="01B0CF55" w:rsidR="009F6F0C" w:rsidRPr="004945B1" w:rsidRDefault="00034CDD" w:rsidP="009F6F0C">
      <w:pPr>
        <w:spacing w:line="257" w:lineRule="auto"/>
        <w:rPr>
          <w:rFonts w:ascii="Calibri" w:hAnsi="Calibri" w:cs="Calibri"/>
        </w:rPr>
      </w:pPr>
      <w:r w:rsidRPr="00034CDD">
        <w:rPr>
          <w:rFonts w:ascii="Calibri" w:hAnsi="Calibri" w:cs="Calibri"/>
          <w:i/>
          <w:iCs/>
        </w:rPr>
        <w:t xml:space="preserve">CRC= colorectal cancer, US=United States, GP=general practitioner, FOBT=guaiac </w:t>
      </w:r>
      <w:proofErr w:type="spellStart"/>
      <w:r w:rsidRPr="00034CDD">
        <w:rPr>
          <w:rFonts w:ascii="Calibri" w:hAnsi="Calibri" w:cs="Calibri"/>
          <w:i/>
          <w:iCs/>
        </w:rPr>
        <w:t>faecal</w:t>
      </w:r>
      <w:proofErr w:type="spellEnd"/>
      <w:r w:rsidRPr="00034CDD">
        <w:rPr>
          <w:rFonts w:ascii="Calibri" w:hAnsi="Calibri" w:cs="Calibri"/>
          <w:i/>
          <w:iCs/>
        </w:rPr>
        <w:t xml:space="preserve"> occult blood test,</w:t>
      </w:r>
      <w:r w:rsidR="00662F84">
        <w:rPr>
          <w:rFonts w:ascii="Calibri" w:hAnsi="Calibri" w:cs="Calibri"/>
          <w:i/>
          <w:iCs/>
        </w:rPr>
        <w:t xml:space="preserve"> </w:t>
      </w:r>
      <w:proofErr w:type="spellStart"/>
      <w:r w:rsidR="00662F84">
        <w:rPr>
          <w:rFonts w:ascii="Calibri" w:hAnsi="Calibri" w:cs="Calibri"/>
          <w:i/>
          <w:iCs/>
        </w:rPr>
        <w:t>i</w:t>
      </w:r>
      <w:r w:rsidR="00662F84" w:rsidRPr="00034CDD">
        <w:rPr>
          <w:rFonts w:ascii="Calibri" w:hAnsi="Calibri" w:cs="Calibri"/>
          <w:i/>
          <w:iCs/>
        </w:rPr>
        <w:t>FOBT</w:t>
      </w:r>
      <w:proofErr w:type="spellEnd"/>
      <w:r w:rsidR="00662F84" w:rsidRPr="00034CDD">
        <w:rPr>
          <w:rFonts w:ascii="Calibri" w:hAnsi="Calibri" w:cs="Calibri"/>
          <w:i/>
          <w:iCs/>
        </w:rPr>
        <w:t>=</w:t>
      </w:r>
      <w:r w:rsidR="00662F84">
        <w:rPr>
          <w:rFonts w:ascii="Calibri" w:hAnsi="Calibri" w:cs="Calibri"/>
          <w:i/>
          <w:iCs/>
        </w:rPr>
        <w:t>immunochemical</w:t>
      </w:r>
      <w:r w:rsidR="00662F84" w:rsidRPr="00034CDD">
        <w:rPr>
          <w:rFonts w:ascii="Calibri" w:hAnsi="Calibri" w:cs="Calibri"/>
          <w:i/>
          <w:iCs/>
        </w:rPr>
        <w:t xml:space="preserve"> </w:t>
      </w:r>
      <w:proofErr w:type="spellStart"/>
      <w:r w:rsidR="00662F84" w:rsidRPr="00034CDD">
        <w:rPr>
          <w:rFonts w:ascii="Calibri" w:hAnsi="Calibri" w:cs="Calibri"/>
          <w:i/>
          <w:iCs/>
        </w:rPr>
        <w:t>faecal</w:t>
      </w:r>
      <w:proofErr w:type="spellEnd"/>
      <w:r w:rsidR="00662F84" w:rsidRPr="00034CDD">
        <w:rPr>
          <w:rFonts w:ascii="Calibri" w:hAnsi="Calibri" w:cs="Calibri"/>
          <w:i/>
          <w:iCs/>
        </w:rPr>
        <w:t xml:space="preserve"> occult blood test</w:t>
      </w:r>
      <w:r w:rsidR="00662F84">
        <w:rPr>
          <w:rFonts w:ascii="Calibri" w:hAnsi="Calibri" w:cs="Calibri"/>
          <w:i/>
          <w:iCs/>
        </w:rPr>
        <w:t>,</w:t>
      </w:r>
      <w:r w:rsidRPr="00034CDD">
        <w:rPr>
          <w:rFonts w:ascii="Calibri" w:hAnsi="Calibri" w:cs="Calibri"/>
          <w:i/>
          <w:iCs/>
        </w:rPr>
        <w:t xml:space="preserve"> </w:t>
      </w:r>
      <w:proofErr w:type="spellStart"/>
      <w:r w:rsidRPr="00034CDD">
        <w:rPr>
          <w:rFonts w:ascii="Calibri" w:hAnsi="Calibri" w:cs="Calibri"/>
          <w:i/>
          <w:iCs/>
        </w:rPr>
        <w:t>gFOBT</w:t>
      </w:r>
      <w:proofErr w:type="spellEnd"/>
      <w:r w:rsidRPr="00034CDD">
        <w:rPr>
          <w:rFonts w:ascii="Calibri" w:hAnsi="Calibri" w:cs="Calibri"/>
          <w:i/>
          <w:iCs/>
        </w:rPr>
        <w:t xml:space="preserve">=guaiac </w:t>
      </w:r>
      <w:proofErr w:type="spellStart"/>
      <w:r w:rsidRPr="00034CDD">
        <w:rPr>
          <w:rFonts w:ascii="Calibri" w:hAnsi="Calibri" w:cs="Calibri"/>
          <w:i/>
          <w:iCs/>
        </w:rPr>
        <w:t>faecal</w:t>
      </w:r>
      <w:proofErr w:type="spellEnd"/>
      <w:r w:rsidRPr="00034CDD">
        <w:rPr>
          <w:rFonts w:ascii="Calibri" w:hAnsi="Calibri" w:cs="Calibri"/>
          <w:i/>
          <w:iCs/>
        </w:rPr>
        <w:t xml:space="preserve"> occult blood test, </w:t>
      </w:r>
    </w:p>
    <w:p w14:paraId="18C7E52D" w14:textId="77777777" w:rsidR="00401D3E" w:rsidRDefault="00401D3E" w:rsidP="00F00AD7">
      <w:pPr>
        <w:spacing w:line="257" w:lineRule="auto"/>
        <w:rPr>
          <w:rFonts w:ascii="Calibri" w:hAnsi="Calibri" w:cs="Calibri"/>
          <w:b/>
          <w:bCs/>
        </w:rPr>
      </w:pPr>
    </w:p>
    <w:p w14:paraId="5CBD6706" w14:textId="461B1A2C" w:rsidR="00F00AD7" w:rsidRPr="00F00AD7" w:rsidRDefault="00F00AD7" w:rsidP="00F00AD7">
      <w:pPr>
        <w:spacing w:line="257" w:lineRule="auto"/>
        <w:rPr>
          <w:rFonts w:ascii="Calibri" w:eastAsia="Aptos" w:hAnsi="Calibri" w:cs="Calibri"/>
          <w:b/>
          <w:bCs/>
        </w:rPr>
      </w:pPr>
      <w:r w:rsidRPr="00F00AD7">
        <w:rPr>
          <w:rFonts w:ascii="Calibri" w:hAnsi="Calibri" w:cs="Calibri"/>
          <w:b/>
          <w:bCs/>
        </w:rPr>
        <w:t>S7.</w:t>
      </w:r>
      <w:r w:rsidRPr="00F00AD7">
        <w:rPr>
          <w:rFonts w:ascii="Calibri" w:eastAsia="Aptos" w:hAnsi="Calibri" w:cs="Calibri"/>
          <w:b/>
          <w:bCs/>
        </w:rPr>
        <w:t xml:space="preserve"> Characteristics of included </w:t>
      </w:r>
      <w:proofErr w:type="spellStart"/>
      <w:r w:rsidRPr="00F00AD7">
        <w:rPr>
          <w:rFonts w:ascii="Calibri" w:eastAsia="Aptos" w:hAnsi="Calibri" w:cs="Calibri"/>
          <w:b/>
          <w:bCs/>
        </w:rPr>
        <w:t>randomised</w:t>
      </w:r>
      <w:proofErr w:type="spellEnd"/>
      <w:r w:rsidRPr="00F00AD7">
        <w:rPr>
          <w:rFonts w:ascii="Calibri" w:eastAsia="Aptos" w:hAnsi="Calibri" w:cs="Calibri"/>
          <w:b/>
          <w:bCs/>
        </w:rPr>
        <w:t xml:space="preserve"> controlled trials</w:t>
      </w:r>
    </w:p>
    <w:tbl>
      <w:tblPr>
        <w:tblStyle w:val="TableGrid"/>
        <w:tblW w:w="0" w:type="auto"/>
        <w:tblLayout w:type="fixed"/>
        <w:tblLook w:val="04A0" w:firstRow="1" w:lastRow="0" w:firstColumn="1" w:lastColumn="0" w:noHBand="0" w:noVBand="1"/>
      </w:tblPr>
      <w:tblGrid>
        <w:gridCol w:w="689"/>
        <w:gridCol w:w="1433"/>
        <w:gridCol w:w="1417"/>
        <w:gridCol w:w="1985"/>
        <w:gridCol w:w="1559"/>
        <w:gridCol w:w="1984"/>
      </w:tblGrid>
      <w:tr w:rsidR="009F6F0C" w:rsidRPr="004945B1" w14:paraId="5A805FFE" w14:textId="77777777" w:rsidTr="00092018">
        <w:tc>
          <w:tcPr>
            <w:tcW w:w="689" w:type="dxa"/>
            <w:shd w:val="clear" w:color="auto" w:fill="002060"/>
          </w:tcPr>
          <w:p w14:paraId="7D8E8764" w14:textId="77777777" w:rsidR="009F6F0C" w:rsidRPr="00F00AD7" w:rsidRDefault="009F6F0C">
            <w:pPr>
              <w:rPr>
                <w:rFonts w:ascii="Calibri" w:hAnsi="Calibri" w:cs="Calibri"/>
                <w:b/>
                <w:bCs/>
              </w:rPr>
            </w:pPr>
            <w:r w:rsidRPr="00F00AD7">
              <w:rPr>
                <w:rFonts w:ascii="Calibri" w:hAnsi="Calibri" w:cs="Calibri"/>
                <w:b/>
                <w:bCs/>
              </w:rPr>
              <w:t>#</w:t>
            </w:r>
          </w:p>
        </w:tc>
        <w:tc>
          <w:tcPr>
            <w:tcW w:w="1433" w:type="dxa"/>
            <w:shd w:val="clear" w:color="auto" w:fill="0070C0"/>
          </w:tcPr>
          <w:p w14:paraId="5FECF88B" w14:textId="77777777" w:rsidR="009F6F0C" w:rsidRPr="00F00AD7" w:rsidRDefault="009F6F0C">
            <w:pPr>
              <w:rPr>
                <w:rFonts w:ascii="Calibri" w:hAnsi="Calibri" w:cs="Calibri"/>
                <w:b/>
                <w:bCs/>
              </w:rPr>
            </w:pPr>
            <w:r w:rsidRPr="00F00AD7">
              <w:rPr>
                <w:rFonts w:ascii="Calibri" w:hAnsi="Calibri" w:cs="Calibri"/>
                <w:b/>
                <w:bCs/>
              </w:rPr>
              <w:t>Author(s)</w:t>
            </w:r>
          </w:p>
        </w:tc>
        <w:tc>
          <w:tcPr>
            <w:tcW w:w="1417" w:type="dxa"/>
            <w:shd w:val="clear" w:color="auto" w:fill="0070C0"/>
          </w:tcPr>
          <w:p w14:paraId="2107D805" w14:textId="77777777" w:rsidR="009F6F0C" w:rsidRPr="00F00AD7" w:rsidRDefault="009F6F0C">
            <w:pPr>
              <w:rPr>
                <w:rFonts w:ascii="Calibri" w:hAnsi="Calibri" w:cs="Calibri"/>
                <w:b/>
                <w:bCs/>
              </w:rPr>
            </w:pPr>
            <w:r w:rsidRPr="00F00AD7">
              <w:rPr>
                <w:rFonts w:ascii="Calibri" w:hAnsi="Calibri" w:cs="Calibri"/>
                <w:b/>
                <w:bCs/>
              </w:rPr>
              <w:t>Type of RCT</w:t>
            </w:r>
          </w:p>
        </w:tc>
        <w:tc>
          <w:tcPr>
            <w:tcW w:w="1985" w:type="dxa"/>
            <w:shd w:val="clear" w:color="auto" w:fill="0070C0"/>
          </w:tcPr>
          <w:p w14:paraId="44F70465" w14:textId="77777777" w:rsidR="009F6F0C" w:rsidRPr="00F00AD7" w:rsidRDefault="009F6F0C">
            <w:pPr>
              <w:rPr>
                <w:rFonts w:ascii="Calibri" w:hAnsi="Calibri" w:cs="Calibri"/>
                <w:b/>
                <w:bCs/>
              </w:rPr>
            </w:pPr>
            <w:r w:rsidRPr="00F00AD7">
              <w:rPr>
                <w:rFonts w:ascii="Calibri" w:hAnsi="Calibri" w:cs="Calibri"/>
                <w:b/>
                <w:bCs/>
              </w:rPr>
              <w:t>Intervention</w:t>
            </w:r>
          </w:p>
        </w:tc>
        <w:tc>
          <w:tcPr>
            <w:tcW w:w="1559" w:type="dxa"/>
            <w:shd w:val="clear" w:color="auto" w:fill="0070C0"/>
          </w:tcPr>
          <w:p w14:paraId="53706298" w14:textId="77777777" w:rsidR="009F6F0C" w:rsidRPr="00F00AD7" w:rsidRDefault="009F6F0C">
            <w:pPr>
              <w:rPr>
                <w:rFonts w:ascii="Calibri" w:hAnsi="Calibri" w:cs="Calibri"/>
                <w:b/>
                <w:bCs/>
              </w:rPr>
            </w:pPr>
            <w:r w:rsidRPr="00F00AD7">
              <w:rPr>
                <w:rFonts w:ascii="Calibri" w:hAnsi="Calibri" w:cs="Calibri"/>
                <w:b/>
                <w:bCs/>
              </w:rPr>
              <w:t>Intervention target population</w:t>
            </w:r>
          </w:p>
        </w:tc>
        <w:tc>
          <w:tcPr>
            <w:tcW w:w="1984" w:type="dxa"/>
            <w:shd w:val="clear" w:color="auto" w:fill="0070C0"/>
          </w:tcPr>
          <w:p w14:paraId="19833B23" w14:textId="77777777" w:rsidR="009F6F0C" w:rsidRPr="00F00AD7" w:rsidRDefault="009F6F0C">
            <w:pPr>
              <w:rPr>
                <w:rFonts w:ascii="Calibri" w:hAnsi="Calibri" w:cs="Calibri"/>
                <w:b/>
                <w:bCs/>
              </w:rPr>
            </w:pPr>
            <w:r w:rsidRPr="00F00AD7">
              <w:rPr>
                <w:rFonts w:ascii="Calibri" w:hAnsi="Calibri" w:cs="Calibri"/>
                <w:b/>
                <w:bCs/>
              </w:rPr>
              <w:t>Key outcomes</w:t>
            </w:r>
          </w:p>
        </w:tc>
      </w:tr>
      <w:tr w:rsidR="009F6F0C" w:rsidRPr="004945B1" w14:paraId="5E03DF79" w14:textId="77777777" w:rsidTr="00092018">
        <w:tc>
          <w:tcPr>
            <w:tcW w:w="689" w:type="dxa"/>
            <w:shd w:val="clear" w:color="auto" w:fill="002060"/>
          </w:tcPr>
          <w:p w14:paraId="09EF688C" w14:textId="77777777" w:rsidR="009F6F0C" w:rsidRPr="004945B1" w:rsidRDefault="009F6F0C">
            <w:pPr>
              <w:rPr>
                <w:rFonts w:ascii="Calibri" w:hAnsi="Calibri" w:cs="Calibri"/>
              </w:rPr>
            </w:pPr>
            <w:r w:rsidRPr="004945B1">
              <w:rPr>
                <w:rFonts w:ascii="Calibri" w:hAnsi="Calibri" w:cs="Calibri"/>
              </w:rPr>
              <w:t>1</w:t>
            </w:r>
          </w:p>
        </w:tc>
        <w:tc>
          <w:tcPr>
            <w:tcW w:w="1433" w:type="dxa"/>
          </w:tcPr>
          <w:p w14:paraId="408A6B19" w14:textId="361ADDB4" w:rsidR="009F6F0C" w:rsidRPr="004945B1" w:rsidRDefault="009F6F0C">
            <w:pPr>
              <w:rPr>
                <w:rFonts w:ascii="Calibri" w:hAnsi="Calibri" w:cs="Calibri"/>
              </w:rPr>
            </w:pPr>
            <w:r w:rsidRPr="004945B1">
              <w:rPr>
                <w:rFonts w:ascii="Calibri" w:hAnsi="Calibri" w:cs="Calibri"/>
              </w:rPr>
              <w:t>Aubin-Auger et al. (2016)</w:t>
            </w:r>
            <w:r w:rsidR="006807F6">
              <w:rPr>
                <w:rFonts w:ascii="Calibri" w:hAnsi="Calibri" w:cs="Calibri"/>
              </w:rPr>
              <w:t xml:space="preserve"> </w:t>
            </w:r>
            <w:r w:rsidR="006807F6">
              <w:rPr>
                <w:rFonts w:ascii="Calibri" w:hAnsi="Calibri" w:cs="Calibri"/>
              </w:rPr>
              <w:fldChar w:fldCharType="begin"/>
            </w:r>
            <w:r w:rsidR="006807F6">
              <w:rPr>
                <w:rFonts w:ascii="Calibri" w:hAnsi="Calibri" w:cs="Calibri"/>
              </w:rPr>
              <w:instrText xml:space="preserve"> ADDIN ZOTERO_ITEM CSL_CITATION {"citationID":"Oy9HrmfJ","properties":{"formattedCitation":"(16)","plainCitation":"(16)","noteIndex":0},"citationItems":[{"id":7869,"uris":["http://zotero.org/groups/5752563/items/CBLIM9BN"],"itemData":{"id":7869,"type":"article-journal","abstract":"Colorectal cancer (CRC) mass screening has been implemented in France since 2008. Participation rates remain too low. The objective of this study was to test if the implementation of a training course focused on communication skills among general practitioners (GP) would increase the delivery of gaiac faecal occult blood test and CRC screening participation among the target population of each participating GP. A cluster randomised controlled trial was conducted with GP's practice as a cluster unit. GPs from practices in the control group were asked to continue their usual care. GPs of the intervention group received a 4-h educational training, built with previous qualitative data on CRC screening focusing on doctor-patient communication with a follow-up of 7 months for both groups. The primary outcome measure was the patients' participation rate in the target population for each GP. Seventeen GPs (16 practices) in intervention group and 28 GPs (19 practices) in control group participated. The patients' participation rate in the intervention group were 36.7% vs. 24.5% in the control group (P = 0.03). Doctor-patient communication should be developed and appear to be one of the possible targets of improvement patients adherence and participation rate in the target population for CRC mass screening.","container-title":"European Journal of Cancer Care","DOI":"10.1111/ecc.12310","ISSN":"1365-2354","issue":"1","journalAbbreviation":"Eur J Cancer Care","page":"18-26","source":"PubMed","title":"Efficacy of communication skills training on colorectal cancer screening by GPs: a cluster randomised controlled trial","volume":"25","author":[{"family":"Aubin-Auger","given":"I."},{"family":"Laouénan","given":"C."},{"family":"Le Bel","given":"J."},{"family":"Mercier","given":"A."},{"family":"Baruch","given":"D."},{"family":"Lebeau","given":"J. P."},{"family":"Youssefian","given":"A."},{"family":"Le Trung","given":"T."},{"family":"Peremans","given":"L."},{"family":"Van Royen","given":"P."}],"issued":{"date-parts":[["2016",1]]}}}],"schema":"https://github.com/citation-style-language/schema/raw/master/csl-citation.json"} </w:instrText>
            </w:r>
            <w:r w:rsidR="006807F6">
              <w:rPr>
                <w:rFonts w:ascii="Calibri" w:hAnsi="Calibri" w:cs="Calibri"/>
              </w:rPr>
              <w:fldChar w:fldCharType="separate"/>
            </w:r>
            <w:r w:rsidR="006807F6" w:rsidRPr="006807F6">
              <w:rPr>
                <w:rFonts w:ascii="Calibri" w:hAnsi="Calibri" w:cs="Calibri"/>
              </w:rPr>
              <w:t>(16)</w:t>
            </w:r>
            <w:r w:rsidR="006807F6">
              <w:rPr>
                <w:rFonts w:ascii="Calibri" w:hAnsi="Calibri" w:cs="Calibri"/>
              </w:rPr>
              <w:fldChar w:fldCharType="end"/>
            </w:r>
          </w:p>
        </w:tc>
        <w:tc>
          <w:tcPr>
            <w:tcW w:w="1417" w:type="dxa"/>
          </w:tcPr>
          <w:p w14:paraId="193B6651" w14:textId="77777777" w:rsidR="009F6F0C" w:rsidRPr="004945B1" w:rsidRDefault="009F6F0C">
            <w:pPr>
              <w:rPr>
                <w:rFonts w:ascii="Calibri" w:hAnsi="Calibri" w:cs="Calibri"/>
              </w:rPr>
            </w:pPr>
            <w:r w:rsidRPr="004945B1">
              <w:rPr>
                <w:rFonts w:ascii="Calibri" w:hAnsi="Calibri" w:cs="Calibri"/>
              </w:rPr>
              <w:t>Cluster-</w:t>
            </w:r>
            <w:proofErr w:type="spellStart"/>
            <w:r w:rsidRPr="004945B1">
              <w:rPr>
                <w:rFonts w:ascii="Calibri" w:hAnsi="Calibri" w:cs="Calibri"/>
              </w:rPr>
              <w:t>randomised</w:t>
            </w:r>
            <w:proofErr w:type="spellEnd"/>
            <w:r w:rsidRPr="004945B1">
              <w:rPr>
                <w:rFonts w:ascii="Calibri" w:hAnsi="Calibri" w:cs="Calibri"/>
              </w:rPr>
              <w:t xml:space="preserve"> controlled 2-arm parallel design</w:t>
            </w:r>
          </w:p>
        </w:tc>
        <w:tc>
          <w:tcPr>
            <w:tcW w:w="1985" w:type="dxa"/>
          </w:tcPr>
          <w:p w14:paraId="677FBCDD" w14:textId="1D2E07C1" w:rsidR="009F6F0C" w:rsidRPr="004945B1" w:rsidRDefault="009F6F0C">
            <w:pPr>
              <w:rPr>
                <w:rFonts w:ascii="Calibri" w:hAnsi="Calibri" w:cs="Calibri"/>
              </w:rPr>
            </w:pPr>
            <w:r w:rsidRPr="004945B1">
              <w:rPr>
                <w:rFonts w:ascii="Calibri" w:hAnsi="Calibri" w:cs="Calibri"/>
              </w:rPr>
              <w:t>The implementation of a 4-hr GP training course on communication skills and patient care to improve patient adherence and CRC participation rate.</w:t>
            </w:r>
          </w:p>
        </w:tc>
        <w:tc>
          <w:tcPr>
            <w:tcW w:w="1559" w:type="dxa"/>
          </w:tcPr>
          <w:p w14:paraId="2A7D5390" w14:textId="77777777" w:rsidR="009F6F0C" w:rsidRPr="004945B1" w:rsidRDefault="009F6F0C">
            <w:pPr>
              <w:rPr>
                <w:rFonts w:ascii="Calibri" w:hAnsi="Calibri" w:cs="Calibri"/>
              </w:rPr>
            </w:pPr>
            <w:r w:rsidRPr="004945B1">
              <w:rPr>
                <w:rFonts w:ascii="Calibri" w:hAnsi="Calibri" w:cs="Calibri"/>
              </w:rPr>
              <w:t>Provider</w:t>
            </w:r>
          </w:p>
        </w:tc>
        <w:tc>
          <w:tcPr>
            <w:tcW w:w="1984" w:type="dxa"/>
          </w:tcPr>
          <w:p w14:paraId="24FB76A8" w14:textId="77777777" w:rsidR="009F6F0C" w:rsidRPr="004945B1" w:rsidRDefault="009F6F0C">
            <w:pPr>
              <w:rPr>
                <w:rFonts w:ascii="Calibri" w:hAnsi="Calibri" w:cs="Calibri"/>
              </w:rPr>
            </w:pPr>
            <w:r w:rsidRPr="004945B1">
              <w:rPr>
                <w:rFonts w:ascii="Calibri" w:hAnsi="Calibri" w:cs="Calibri"/>
              </w:rPr>
              <w:t xml:space="preserve">The authors identified increased patient participation rate with </w:t>
            </w:r>
            <w:proofErr w:type="spellStart"/>
            <w:r w:rsidRPr="004945B1">
              <w:rPr>
                <w:rFonts w:ascii="Calibri" w:hAnsi="Calibri" w:cs="Calibri"/>
              </w:rPr>
              <w:t>iFOBT</w:t>
            </w:r>
            <w:proofErr w:type="spellEnd"/>
            <w:r w:rsidRPr="004945B1">
              <w:rPr>
                <w:rFonts w:ascii="Calibri" w:hAnsi="Calibri" w:cs="Calibri"/>
              </w:rPr>
              <w:t xml:space="preserve"> screening.</w:t>
            </w:r>
          </w:p>
        </w:tc>
      </w:tr>
      <w:tr w:rsidR="009F6F0C" w:rsidRPr="004945B1" w14:paraId="73ED1255" w14:textId="77777777" w:rsidTr="00092018">
        <w:tc>
          <w:tcPr>
            <w:tcW w:w="689" w:type="dxa"/>
            <w:shd w:val="clear" w:color="auto" w:fill="002060"/>
          </w:tcPr>
          <w:p w14:paraId="55A119FE" w14:textId="77777777" w:rsidR="009F6F0C" w:rsidRPr="004945B1" w:rsidRDefault="009F6F0C">
            <w:pPr>
              <w:rPr>
                <w:rFonts w:ascii="Calibri" w:hAnsi="Calibri" w:cs="Calibri"/>
              </w:rPr>
            </w:pPr>
            <w:r w:rsidRPr="004945B1">
              <w:rPr>
                <w:rFonts w:ascii="Calibri" w:hAnsi="Calibri" w:cs="Calibri"/>
              </w:rPr>
              <w:t>2</w:t>
            </w:r>
          </w:p>
        </w:tc>
        <w:tc>
          <w:tcPr>
            <w:tcW w:w="1433" w:type="dxa"/>
          </w:tcPr>
          <w:p w14:paraId="206F1AD7" w14:textId="68EA4E94" w:rsidR="009F6F0C" w:rsidRPr="004945B1" w:rsidRDefault="009F6F0C">
            <w:pPr>
              <w:rPr>
                <w:rFonts w:ascii="Calibri" w:hAnsi="Calibri" w:cs="Calibri"/>
              </w:rPr>
            </w:pPr>
            <w:r w:rsidRPr="004945B1">
              <w:rPr>
                <w:rFonts w:ascii="Calibri" w:hAnsi="Calibri" w:cs="Calibri"/>
              </w:rPr>
              <w:t>Cross et al. (2021)</w:t>
            </w:r>
            <w:r w:rsidR="00EF6A36">
              <w:rPr>
                <w:rFonts w:ascii="Calibri" w:hAnsi="Calibri" w:cs="Calibri"/>
              </w:rPr>
              <w:t xml:space="preserve"> </w:t>
            </w:r>
            <w:r w:rsidR="00EF6A36">
              <w:rPr>
                <w:rFonts w:ascii="Calibri" w:hAnsi="Calibri" w:cs="Calibri"/>
              </w:rPr>
              <w:fldChar w:fldCharType="begin"/>
            </w:r>
            <w:r w:rsidR="00EF6A36">
              <w:rPr>
                <w:rFonts w:ascii="Calibri" w:hAnsi="Calibri" w:cs="Calibri"/>
              </w:rPr>
              <w:instrText xml:space="preserve"> ADDIN ZOTERO_ITEM CSL_CITATION {"citationID":"j0f0qEUi","properties":{"formattedCitation":"(17)","plainCitation":"(17)","noteIndex":0},"citationItems":[{"id":7861,"uris":["http://zotero.org/groups/5752563/items/VE2IRJYG"],"itemData":{"id":7861,"type":"article-journal","abstract":"OBJECTIVES: To evaluate the effect of general practitioner endorsement accompanying the screening kit rather than with the invitation letter on participation in the NHS Bowel Cancer Screening Programme and on the socioeconomic gradient in participation in the Programme.\nMETHODS: The NHS Bowel Cancer Screening Programme in England is delivered via five regional hubs. In early 2016, we carried out a cluster-randomised trial, with hub-day of invitation as the randomisation unit. We randomised 150 hub-days of invitation to the intervention group, GP endorsement on the letter accompanying the guaiac faecal occult blood testing kit (75 hub-days, 197,366 individuals) or control, usual letter (75 hub-days, 197,476 individuals). The endpoint was participation, defined as return of a valid kit within 18 weeks of initial invitation. Because of the cluster randomisation, data were analysed by a hierarchical logistic regression, allowing a random effect for date of invitation. Socioeconomic status was represented by the index of multiple deprivation.\nRESULTS: Participation was 59.4% in the intervention group and 58.7% in the control group, a significant difference (p = 0.04). There was no heterogeneity of the effect of intervention by index of multiple deprivation. We found that there was some confounding between date and screening episode order (first or subsequent screen). This in turn may have induced confounding with age and slightly diluted the result.\nCONCLUSIONS: General practitioner endorsement induces a modest increase in participation in bowel cancer screening, but does not affect the socioeconomic gradient. When considering cluster randomisation as a research method, careful scrutiny of potential confounding is indicated in advance if possible and in analysis otherwise.","container-title":"Journal of Medical Screening","DOI":"10.1177/0969141321997480","ISSN":"1475-5793","issue":"4","journalAbbreviation":"J Med Screen","language":"eng","note":"PMID: 33645308","page":"419-425","source":"PubMed","title":"Including a general practice endorsement letter with the testing kit in the Bowel Cancer Screening Programme: Results of a cluster randomised trial","title-short":"Including a general practice endorsement letter with the testing kit in the Bowel Cancer Screening Programme","volume":"28","author":[{"family":"Cross","given":"Amanda J."},{"family":"Myles","given":"Jonathan"},{"family":"Greliak","given":"Paul"},{"family":"Hackshaw","given":"Allan"},{"family":"Halloran","given":"Stephen"},{"family":"Benton","given":"Sally C."},{"family":"Addison","given":"Caroline"},{"family":"Chapman","given":"Caroline"},{"family":"Djedovic","given":"Natasha"},{"family":"Smith","given":"Stephen"},{"family":"Wagner","given":"Christian","dropping-particle":"von"},{"family":"Duffy","given":"Stephen W."},{"family":"Raine","given":"Rosalind"}],"issued":{"date-parts":[["2021",12]]}},"label":"page"}],"schema":"https://github.com/citation-style-language/schema/raw/master/csl-citation.json"} </w:instrText>
            </w:r>
            <w:r w:rsidR="00EF6A36">
              <w:rPr>
                <w:rFonts w:ascii="Calibri" w:hAnsi="Calibri" w:cs="Calibri"/>
              </w:rPr>
              <w:fldChar w:fldCharType="separate"/>
            </w:r>
            <w:r w:rsidR="00EF6A36" w:rsidRPr="00EF6A36">
              <w:rPr>
                <w:rFonts w:ascii="Calibri" w:hAnsi="Calibri" w:cs="Calibri"/>
              </w:rPr>
              <w:t>(17)</w:t>
            </w:r>
            <w:r w:rsidR="00EF6A36">
              <w:rPr>
                <w:rFonts w:ascii="Calibri" w:hAnsi="Calibri" w:cs="Calibri"/>
              </w:rPr>
              <w:fldChar w:fldCharType="end"/>
            </w:r>
          </w:p>
        </w:tc>
        <w:tc>
          <w:tcPr>
            <w:tcW w:w="1417" w:type="dxa"/>
          </w:tcPr>
          <w:p w14:paraId="61655D5B" w14:textId="77777777" w:rsidR="009F6F0C" w:rsidRPr="004945B1" w:rsidRDefault="009F6F0C">
            <w:pPr>
              <w:rPr>
                <w:rFonts w:ascii="Calibri" w:hAnsi="Calibri" w:cs="Calibri"/>
              </w:rPr>
            </w:pPr>
            <w:r w:rsidRPr="004945B1">
              <w:rPr>
                <w:rFonts w:ascii="Calibri" w:hAnsi="Calibri" w:cs="Calibri"/>
              </w:rPr>
              <w:t>Cluster-</w:t>
            </w:r>
            <w:proofErr w:type="spellStart"/>
            <w:r w:rsidRPr="004945B1">
              <w:rPr>
                <w:rFonts w:ascii="Calibri" w:hAnsi="Calibri" w:cs="Calibri"/>
              </w:rPr>
              <w:t>randomised</w:t>
            </w:r>
            <w:proofErr w:type="spellEnd"/>
            <w:r w:rsidRPr="004945B1">
              <w:rPr>
                <w:rFonts w:ascii="Calibri" w:hAnsi="Calibri" w:cs="Calibri"/>
              </w:rPr>
              <w:t xml:space="preserve"> controlled 2-arm parallel design</w:t>
            </w:r>
          </w:p>
        </w:tc>
        <w:tc>
          <w:tcPr>
            <w:tcW w:w="1985" w:type="dxa"/>
          </w:tcPr>
          <w:p w14:paraId="08BB4F31" w14:textId="37A84CDD" w:rsidR="009F6F0C" w:rsidRPr="004945B1" w:rsidRDefault="009F6F0C">
            <w:pPr>
              <w:rPr>
                <w:rFonts w:ascii="Calibri" w:hAnsi="Calibri" w:cs="Calibri"/>
              </w:rPr>
            </w:pPr>
            <w:r w:rsidRPr="004945B1">
              <w:rPr>
                <w:rFonts w:ascii="Calibri" w:hAnsi="Calibri" w:cs="Calibri"/>
              </w:rPr>
              <w:t>A GP</w:t>
            </w:r>
            <w:r w:rsidR="00BC02E1">
              <w:rPr>
                <w:rFonts w:ascii="Calibri" w:hAnsi="Calibri" w:cs="Calibri"/>
              </w:rPr>
              <w:t>-</w:t>
            </w:r>
            <w:r w:rsidRPr="004945B1">
              <w:rPr>
                <w:rFonts w:ascii="Calibri" w:hAnsi="Calibri" w:cs="Calibri"/>
              </w:rPr>
              <w:t>endorsed invitation letter accompanied with a screening kit to increase participation in bowel cancer screening.</w:t>
            </w:r>
          </w:p>
          <w:p w14:paraId="14D9CA31" w14:textId="77777777" w:rsidR="009F6F0C" w:rsidRPr="004945B1" w:rsidRDefault="009F6F0C">
            <w:pPr>
              <w:rPr>
                <w:rFonts w:ascii="Calibri" w:hAnsi="Calibri" w:cs="Calibri"/>
              </w:rPr>
            </w:pPr>
          </w:p>
        </w:tc>
        <w:tc>
          <w:tcPr>
            <w:tcW w:w="1559" w:type="dxa"/>
          </w:tcPr>
          <w:p w14:paraId="022E86E8" w14:textId="77777777" w:rsidR="009F6F0C" w:rsidRPr="004945B1" w:rsidRDefault="009F6F0C">
            <w:pPr>
              <w:rPr>
                <w:rFonts w:ascii="Calibri" w:hAnsi="Calibri" w:cs="Calibri"/>
              </w:rPr>
            </w:pPr>
            <w:r w:rsidRPr="004945B1">
              <w:rPr>
                <w:rFonts w:ascii="Calibri" w:hAnsi="Calibri" w:cs="Calibri"/>
              </w:rPr>
              <w:t>Patient</w:t>
            </w:r>
          </w:p>
        </w:tc>
        <w:tc>
          <w:tcPr>
            <w:tcW w:w="1984" w:type="dxa"/>
          </w:tcPr>
          <w:p w14:paraId="10003B3B" w14:textId="1133B375" w:rsidR="009F6F0C" w:rsidRPr="004945B1" w:rsidRDefault="009F6F0C">
            <w:pPr>
              <w:rPr>
                <w:rFonts w:ascii="Calibri" w:hAnsi="Calibri" w:cs="Calibri"/>
              </w:rPr>
            </w:pPr>
            <w:r w:rsidRPr="004945B1">
              <w:rPr>
                <w:rFonts w:ascii="Calibri" w:hAnsi="Calibri" w:cs="Calibri"/>
              </w:rPr>
              <w:t>This study found that GP</w:t>
            </w:r>
            <w:r w:rsidR="00BC02E1">
              <w:rPr>
                <w:rFonts w:ascii="Calibri" w:hAnsi="Calibri" w:cs="Calibri"/>
              </w:rPr>
              <w:t>-</w:t>
            </w:r>
            <w:r w:rsidRPr="004945B1">
              <w:rPr>
                <w:rFonts w:ascii="Calibri" w:hAnsi="Calibri" w:cs="Calibri"/>
              </w:rPr>
              <w:t xml:space="preserve">endorsed invitation </w:t>
            </w:r>
            <w:proofErr w:type="gramStart"/>
            <w:r w:rsidRPr="004945B1">
              <w:rPr>
                <w:rFonts w:ascii="Calibri" w:hAnsi="Calibri" w:cs="Calibri"/>
              </w:rPr>
              <w:t>letter</w:t>
            </w:r>
            <w:proofErr w:type="gramEnd"/>
            <w:r w:rsidRPr="004945B1">
              <w:rPr>
                <w:rFonts w:ascii="Calibri" w:hAnsi="Calibri" w:cs="Calibri"/>
              </w:rPr>
              <w:t xml:space="preserve"> accompanied </w:t>
            </w:r>
            <w:proofErr w:type="gramStart"/>
            <w:r w:rsidRPr="004945B1">
              <w:rPr>
                <w:rFonts w:ascii="Calibri" w:hAnsi="Calibri" w:cs="Calibri"/>
              </w:rPr>
              <w:t>with</w:t>
            </w:r>
            <w:proofErr w:type="gramEnd"/>
            <w:r w:rsidRPr="004945B1">
              <w:rPr>
                <w:rFonts w:ascii="Calibri" w:hAnsi="Calibri" w:cs="Calibri"/>
              </w:rPr>
              <w:t xml:space="preserve"> a testing kit achieved a modest increase in bowel cancer screening participation</w:t>
            </w:r>
            <w:r w:rsidR="00491E14">
              <w:rPr>
                <w:rFonts w:ascii="Calibri" w:hAnsi="Calibri" w:cs="Calibri"/>
              </w:rPr>
              <w:t>,</w:t>
            </w:r>
            <w:r w:rsidRPr="004945B1">
              <w:rPr>
                <w:rFonts w:ascii="Calibri" w:hAnsi="Calibri" w:cs="Calibri"/>
              </w:rPr>
              <w:t xml:space="preserve"> however it did not affect the socioeconomic inequalities in participation in the bowel cancer </w:t>
            </w:r>
            <w:r w:rsidRPr="004945B1">
              <w:rPr>
                <w:rFonts w:ascii="Calibri" w:hAnsi="Calibri" w:cs="Calibri"/>
              </w:rPr>
              <w:lastRenderedPageBreak/>
              <w:t xml:space="preserve">screening </w:t>
            </w:r>
            <w:proofErr w:type="spellStart"/>
            <w:r w:rsidRPr="004945B1">
              <w:rPr>
                <w:rFonts w:ascii="Calibri" w:hAnsi="Calibri" w:cs="Calibri"/>
              </w:rPr>
              <w:t>programme</w:t>
            </w:r>
            <w:proofErr w:type="spellEnd"/>
            <w:r w:rsidRPr="004945B1">
              <w:rPr>
                <w:rFonts w:ascii="Calibri" w:hAnsi="Calibri" w:cs="Calibri"/>
              </w:rPr>
              <w:t>.</w:t>
            </w:r>
          </w:p>
        </w:tc>
      </w:tr>
      <w:tr w:rsidR="009F6F0C" w:rsidRPr="004945B1" w14:paraId="684109EC" w14:textId="77777777" w:rsidTr="00092018">
        <w:tc>
          <w:tcPr>
            <w:tcW w:w="689" w:type="dxa"/>
            <w:shd w:val="clear" w:color="auto" w:fill="002060"/>
          </w:tcPr>
          <w:p w14:paraId="68E54727" w14:textId="77777777" w:rsidR="009F6F0C" w:rsidRPr="004945B1" w:rsidRDefault="009F6F0C">
            <w:pPr>
              <w:rPr>
                <w:rFonts w:ascii="Calibri" w:hAnsi="Calibri" w:cs="Calibri"/>
              </w:rPr>
            </w:pPr>
            <w:r w:rsidRPr="004945B1">
              <w:rPr>
                <w:rFonts w:ascii="Calibri" w:hAnsi="Calibri" w:cs="Calibri"/>
              </w:rPr>
              <w:lastRenderedPageBreak/>
              <w:t>3</w:t>
            </w:r>
          </w:p>
        </w:tc>
        <w:tc>
          <w:tcPr>
            <w:tcW w:w="1433" w:type="dxa"/>
          </w:tcPr>
          <w:p w14:paraId="3EE7A22C" w14:textId="187B6233" w:rsidR="009F6F0C" w:rsidRPr="004945B1" w:rsidRDefault="009F6F0C">
            <w:pPr>
              <w:rPr>
                <w:rFonts w:ascii="Calibri" w:hAnsi="Calibri" w:cs="Calibri"/>
              </w:rPr>
            </w:pPr>
            <w:r w:rsidRPr="004945B1">
              <w:rPr>
                <w:rFonts w:ascii="Calibri" w:hAnsi="Calibri" w:cs="Calibri"/>
              </w:rPr>
              <w:t>Dodd et al. (2019)</w:t>
            </w:r>
            <w:r w:rsidR="00EF6A36">
              <w:rPr>
                <w:rFonts w:ascii="Calibri" w:hAnsi="Calibri" w:cs="Calibri"/>
              </w:rPr>
              <w:t xml:space="preserve"> </w:t>
            </w:r>
            <w:r w:rsidR="00EF6A36">
              <w:rPr>
                <w:rFonts w:ascii="Calibri" w:hAnsi="Calibri" w:cs="Calibri"/>
              </w:rPr>
              <w:fldChar w:fldCharType="begin"/>
            </w:r>
            <w:r w:rsidR="00EF6A36">
              <w:rPr>
                <w:rFonts w:ascii="Calibri" w:hAnsi="Calibri" w:cs="Calibri"/>
              </w:rPr>
              <w:instrText xml:space="preserve"> ADDIN ZOTERO_ITEM CSL_CITATION {"citationID":"hSm9QPkL","properties":{"formattedCitation":"(18)","plainCitation":"(18)","noteIndex":0},"citationItems":[{"id":7820,"uris":["http://zotero.org/groups/5752563/items/F88E6XRP"],"itemData":{"id":7820,"type":"article-journal","abstract":"Objective: Uptake of screening through the Australian National Bowel Cancer Screening Program remains low. General practice guidelines support the general practitioners’ role to offer CRC screening. This study tests the effect that an intervention including point-of-care FOBT provision, printed screening advice and GP endorsement has on self-reported FOBT uptake. Methods: A multisite, 1:1 parallel-arm, cluster-randomised controlled trial. Participants aged 50–74, at average risk of CRC and overdue for screening were recruited from four general practices in New South Wales, Australia, from September 2016 to May 2017. Self-report of FOBT up to eight weeks post baseline. Results: A total of 336 participants consented to complete a baseline survey (64% consent rate), of which 123 were recruited into the trial (28 usual care days and 26 intervention days). Follow-up data was collected for 114 participants (65 usual care and 49 intervention). Those receiving the intervention had ten times greater odds of completing screening compared to usual care (39% vs. 6%; OR 10.24; 95%CI 2.9-36.6, p=0.0006). Conclusions: A multicomponent intervention delivered in general practice significantly increased self-reported FOBT uptake in those at average risk of CRC. Implications for public health: General practice interventions could serve as an important adjunct to the Australian National Bowel Cancer Screening Program to boost plateauing screening rates.","container-title":"Australian and New Zealand Journal of Public Health","DOI":"10.1111/1753-6405.12913","ISSN":"1753-6405","issue":"5","language":"en","license":"© 2019 The Authors","note":"_eprint: https://onlinelibrary.wiley.com/doi/pdf/10.1111/1753-6405.12913","page":"464-469","source":"Wiley Online Library","title":"Testing the effectiveness of a general practice intervention to improve uptake of colorectal cancer screening: a randomised controlled trial","title-short":"Testing the effectiveness of a general practice intervention to improve uptake of colorectal cancer screening","volume":"43","author":[{"family":"Dodd","given":"Natalie"},{"family":"Carey","given":"Mariko"},{"family":"Mansfield","given":"Elise"},{"family":"Oldmeadow","given":"Christopher"},{"family":"Evans","given":"Tiffany-Jane"}],"issued":{"date-parts":[["2019"]]}}}],"schema":"https://github.com/citation-style-language/schema/raw/master/csl-citation.json"} </w:instrText>
            </w:r>
            <w:r w:rsidR="00EF6A36">
              <w:rPr>
                <w:rFonts w:ascii="Calibri" w:hAnsi="Calibri" w:cs="Calibri"/>
              </w:rPr>
              <w:fldChar w:fldCharType="separate"/>
            </w:r>
            <w:r w:rsidR="00EF6A36" w:rsidRPr="00EF6A36">
              <w:rPr>
                <w:rFonts w:ascii="Calibri" w:hAnsi="Calibri" w:cs="Calibri"/>
              </w:rPr>
              <w:t>(18)</w:t>
            </w:r>
            <w:r w:rsidR="00EF6A36">
              <w:rPr>
                <w:rFonts w:ascii="Calibri" w:hAnsi="Calibri" w:cs="Calibri"/>
              </w:rPr>
              <w:fldChar w:fldCharType="end"/>
            </w:r>
          </w:p>
        </w:tc>
        <w:tc>
          <w:tcPr>
            <w:tcW w:w="1417" w:type="dxa"/>
          </w:tcPr>
          <w:p w14:paraId="57454740" w14:textId="77777777" w:rsidR="009F6F0C" w:rsidRPr="004945B1" w:rsidRDefault="009F6F0C">
            <w:pPr>
              <w:rPr>
                <w:rFonts w:ascii="Calibri" w:hAnsi="Calibri" w:cs="Calibri"/>
              </w:rPr>
            </w:pPr>
            <w:r w:rsidRPr="004945B1">
              <w:rPr>
                <w:rFonts w:ascii="Calibri" w:hAnsi="Calibri" w:cs="Calibri"/>
              </w:rPr>
              <w:t>Cluster-</w:t>
            </w:r>
            <w:proofErr w:type="spellStart"/>
            <w:r w:rsidRPr="004945B1">
              <w:rPr>
                <w:rFonts w:ascii="Calibri" w:hAnsi="Calibri" w:cs="Calibri"/>
              </w:rPr>
              <w:t>randomised</w:t>
            </w:r>
            <w:proofErr w:type="spellEnd"/>
            <w:r w:rsidRPr="004945B1">
              <w:rPr>
                <w:rFonts w:ascii="Calibri" w:hAnsi="Calibri" w:cs="Calibri"/>
              </w:rPr>
              <w:t xml:space="preserve"> controlled 2-arm parallel design</w:t>
            </w:r>
          </w:p>
        </w:tc>
        <w:tc>
          <w:tcPr>
            <w:tcW w:w="1985" w:type="dxa"/>
          </w:tcPr>
          <w:p w14:paraId="6EDDA135" w14:textId="3F03A640" w:rsidR="009F6F0C" w:rsidRPr="004945B1" w:rsidRDefault="009F6F0C">
            <w:pPr>
              <w:rPr>
                <w:rFonts w:ascii="Calibri" w:hAnsi="Calibri" w:cs="Calibri"/>
              </w:rPr>
            </w:pPr>
            <w:r w:rsidRPr="004945B1">
              <w:rPr>
                <w:rFonts w:ascii="Calibri" w:hAnsi="Calibri" w:cs="Calibri"/>
              </w:rPr>
              <w:t>A multicomponent intervention that includes point-of-care FOBT provision, printed screening advice, and GP endorsement delivered in a general practice setting to increase CRC screening rates.</w:t>
            </w:r>
          </w:p>
        </w:tc>
        <w:tc>
          <w:tcPr>
            <w:tcW w:w="1559" w:type="dxa"/>
          </w:tcPr>
          <w:p w14:paraId="477E725A" w14:textId="77777777" w:rsidR="009F6F0C" w:rsidRPr="004945B1" w:rsidRDefault="009F6F0C">
            <w:pPr>
              <w:rPr>
                <w:rFonts w:ascii="Calibri" w:hAnsi="Calibri" w:cs="Calibri"/>
              </w:rPr>
            </w:pPr>
            <w:r w:rsidRPr="004945B1">
              <w:rPr>
                <w:rFonts w:ascii="Calibri" w:hAnsi="Calibri" w:cs="Calibri"/>
              </w:rPr>
              <w:t>Patient and provider</w:t>
            </w:r>
          </w:p>
        </w:tc>
        <w:tc>
          <w:tcPr>
            <w:tcW w:w="1984" w:type="dxa"/>
          </w:tcPr>
          <w:p w14:paraId="58F5C986" w14:textId="77777777" w:rsidR="009F6F0C" w:rsidRPr="004945B1" w:rsidRDefault="009F6F0C">
            <w:pPr>
              <w:rPr>
                <w:rFonts w:ascii="Calibri" w:hAnsi="Calibri" w:cs="Calibri"/>
              </w:rPr>
            </w:pPr>
            <w:r w:rsidRPr="004945B1">
              <w:rPr>
                <w:rFonts w:ascii="Calibri" w:hAnsi="Calibri" w:cs="Calibri"/>
              </w:rPr>
              <w:t>This study found that a multicomponent intervention delivered in a general practice setting increased screening for patients overdue for screening.</w:t>
            </w:r>
          </w:p>
        </w:tc>
      </w:tr>
      <w:tr w:rsidR="009F6F0C" w:rsidRPr="004945B1" w14:paraId="051988A0" w14:textId="77777777" w:rsidTr="00092018">
        <w:tc>
          <w:tcPr>
            <w:tcW w:w="689" w:type="dxa"/>
            <w:shd w:val="clear" w:color="auto" w:fill="002060"/>
          </w:tcPr>
          <w:p w14:paraId="22268052" w14:textId="77777777" w:rsidR="009F6F0C" w:rsidRPr="004945B1" w:rsidRDefault="009F6F0C">
            <w:pPr>
              <w:rPr>
                <w:rFonts w:ascii="Calibri" w:hAnsi="Calibri" w:cs="Calibri"/>
              </w:rPr>
            </w:pPr>
            <w:r w:rsidRPr="004945B1">
              <w:rPr>
                <w:rFonts w:ascii="Calibri" w:hAnsi="Calibri" w:cs="Calibri"/>
              </w:rPr>
              <w:t>4</w:t>
            </w:r>
          </w:p>
        </w:tc>
        <w:tc>
          <w:tcPr>
            <w:tcW w:w="1433" w:type="dxa"/>
          </w:tcPr>
          <w:p w14:paraId="3A159E9C" w14:textId="2E711E80" w:rsidR="009F6F0C" w:rsidRPr="004945B1" w:rsidRDefault="009F6F0C">
            <w:pPr>
              <w:rPr>
                <w:rFonts w:ascii="Calibri" w:hAnsi="Calibri" w:cs="Calibri"/>
              </w:rPr>
            </w:pPr>
            <w:r w:rsidRPr="004945B1">
              <w:rPr>
                <w:rFonts w:ascii="Calibri" w:hAnsi="Calibri" w:cs="Calibri"/>
              </w:rPr>
              <w:t>Emery et al. (2023)</w:t>
            </w:r>
            <w:r w:rsidR="00EF6A36">
              <w:rPr>
                <w:rFonts w:ascii="Calibri" w:hAnsi="Calibri" w:cs="Calibri"/>
              </w:rPr>
              <w:t xml:space="preserve"> </w:t>
            </w:r>
            <w:r w:rsidR="00EF6A36">
              <w:rPr>
                <w:rFonts w:ascii="Calibri" w:hAnsi="Calibri" w:cs="Calibri"/>
              </w:rPr>
              <w:fldChar w:fldCharType="begin"/>
            </w:r>
            <w:r w:rsidR="00EF6A36">
              <w:rPr>
                <w:rFonts w:ascii="Calibri" w:hAnsi="Calibri" w:cs="Calibri"/>
              </w:rPr>
              <w:instrText xml:space="preserve"> ADDIN ZOTERO_ITEM CSL_CITATION {"citationID":"NfyI7bbv","properties":{"formattedCitation":"(19)","plainCitation":"(19)","noteIndex":0},"citationItems":[{"id":7872,"uris":["http://zotero.org/groups/5752563/items/K4AZUA2N"],"itemData":{"id":7872,"type":"article-journal","abstract":"BACKGROUND: A risk-stratified approach to colorectal cancer (CRC) screening could result in a more acceptable balance of benefits and harms, and be more cost-effective.\nAIM: To determine the effect of a consultation in general practice using a computerised risk assessment and decision support tool (Colorectal cancer RISk Prediction, CRISP) on risk-appropriate CRC screening.\nDESIGN AND SETTING: Randomised controlled trial in 10 general practices in Melbourne, Australia, from May 2017 to May 2018.\nMETHOD: Participants were recruited from a consecutive sample of patients aged 50-74 years attending their GP. Intervention consultations included CRC risk assessment using the CRISP tool and discussion of CRC screening recommendations. Control group consultations focused on lifestyle CRC risk factors. The primary outcome was risk-appropriate CRC screening at 12 months.\nRESULTS: A total of 734 participants (65.1% of eligible patients) were randomised (369 intervention, 365 control); the primary outcome was determined for 722 (362 intervention, 360 control). There was a 6.5% absolute increase (95% confidence interval [CI] = -0.28 to 13.2) in risk-appropriate screening in the intervention compared with the control group (71.5% versus 65.0%; odds ratio [OR] 1.36, 95% CI = 0.99 to 1.86, P = 0.057). In those due CRC screening during follow-up, there was a 20.3% (95% CI = 10.3 to 30.4) increase (intervention 59.8% versus control 38.9%; OR 2.31, 95% CI = 1.51 to 3.53, P&lt;0.001) principally by increasing faecal occult blood testing in those at average risk.\nCONCLUSION: A risk assessment and decision support tool increases risk-appropriate CRC screening in those due screening. The CRISP intervention could commence in people in their fifth decade to ensure people start CRC screening at the optimal age with the most cost-effective test.","container-title":"The British Journal of General Practice: The Journal of the Royal College of General Practitioners","DOI":"10.3399/BJGP.2022.0480","ISSN":"1478-5242","issue":"733","journalAbbreviation":"Br J Gen Pract","language":"eng","note":"PMID: 37012077\nPMCID: PMC10098832","page":"e556-e565","source":"PubMed","title":"The Colorectal cancer RISk Prediction (CRISP) trial: a randomised controlled trial of a decision support tool for risk-stratified colorectal cancer screening","title-short":"The Colorectal cancer RISk Prediction (CRISP) trial","volume":"73","author":[{"family":"Emery","given":"Jon D."},{"family":"Jenkins","given":"Mark A."},{"family":"Saya","given":"Sibel"},{"family":"Chondros","given":"Patty"},{"family":"Oberoi","given":"Jasmeen"},{"family":"Milton","given":"Shakira"},{"family":"Novy","given":"Kitty"},{"family":"Habgood","given":"Emily"},{"family":"Karnchanachari","given":"Napin"},{"family":"Pirotta","given":"Marie"},{"family":"Trevena","given":"Lyndal"},{"family":"Bickerstaffe","given":"Adrian"},{"family":"De Abreu Lourenço","given":"Richard"},{"family":"Crothers","given":"Anna"},{"family":"Ouakrim","given":"Driss Ait"},{"family":"Flander","given":"Louisa"},{"family":"Dowty","given":"James G."},{"family":"Walter","given":"Fiona M."},{"family":"Clark","given":"Malcolm"},{"family":"Doncovio","given":"Sally"},{"family":"Etemadmoghadam","given":"Dariush"},{"family":"Fishman","given":"George"},{"family":"Macrae","given":"Finlay"},{"family":"Winship","given":"Ingrid"},{"family":"McIntosh","given":"Jennifer G."}],"issued":{"date-parts":[["2023",8]]}}}],"schema":"https://github.com/citation-style-language/schema/raw/master/csl-citation.json"} </w:instrText>
            </w:r>
            <w:r w:rsidR="00EF6A36">
              <w:rPr>
                <w:rFonts w:ascii="Calibri" w:hAnsi="Calibri" w:cs="Calibri"/>
              </w:rPr>
              <w:fldChar w:fldCharType="separate"/>
            </w:r>
            <w:r w:rsidR="00EF6A36" w:rsidRPr="00EF6A36">
              <w:rPr>
                <w:rFonts w:ascii="Calibri" w:hAnsi="Calibri" w:cs="Calibri"/>
              </w:rPr>
              <w:t>(19)</w:t>
            </w:r>
            <w:r w:rsidR="00EF6A36">
              <w:rPr>
                <w:rFonts w:ascii="Calibri" w:hAnsi="Calibri" w:cs="Calibri"/>
              </w:rPr>
              <w:fldChar w:fldCharType="end"/>
            </w:r>
          </w:p>
        </w:tc>
        <w:tc>
          <w:tcPr>
            <w:tcW w:w="1417" w:type="dxa"/>
          </w:tcPr>
          <w:p w14:paraId="6A7291D3" w14:textId="77777777" w:rsidR="009F6F0C" w:rsidRPr="004945B1" w:rsidRDefault="009F6F0C">
            <w:pPr>
              <w:rPr>
                <w:rFonts w:ascii="Calibri" w:hAnsi="Calibri" w:cs="Calibri"/>
              </w:rPr>
            </w:pPr>
            <w:r w:rsidRPr="004945B1">
              <w:rPr>
                <w:rFonts w:ascii="Calibri" w:hAnsi="Calibri" w:cs="Calibri"/>
              </w:rPr>
              <w:t xml:space="preserve">Two-arm stratified </w:t>
            </w:r>
            <w:proofErr w:type="spellStart"/>
            <w:r w:rsidRPr="004945B1">
              <w:rPr>
                <w:rFonts w:ascii="Calibri" w:hAnsi="Calibri" w:cs="Calibri"/>
              </w:rPr>
              <w:t>randomised</w:t>
            </w:r>
            <w:proofErr w:type="spellEnd"/>
            <w:r w:rsidRPr="004945B1">
              <w:rPr>
                <w:rFonts w:ascii="Calibri" w:hAnsi="Calibri" w:cs="Calibri"/>
              </w:rPr>
              <w:t xml:space="preserve"> controlled trial</w:t>
            </w:r>
          </w:p>
        </w:tc>
        <w:tc>
          <w:tcPr>
            <w:tcW w:w="1985" w:type="dxa"/>
          </w:tcPr>
          <w:p w14:paraId="6D293828" w14:textId="4D9B9652" w:rsidR="009F6F0C" w:rsidRPr="004945B1" w:rsidRDefault="009F6F0C">
            <w:pPr>
              <w:rPr>
                <w:rFonts w:ascii="Calibri" w:hAnsi="Calibri" w:cs="Calibri"/>
              </w:rPr>
            </w:pPr>
            <w:r w:rsidRPr="004945B1">
              <w:rPr>
                <w:rFonts w:ascii="Calibri" w:hAnsi="Calibri" w:cs="Calibri"/>
              </w:rPr>
              <w:t xml:space="preserve">An intervention in the form of a </w:t>
            </w:r>
            <w:proofErr w:type="spellStart"/>
            <w:r w:rsidRPr="004945B1">
              <w:rPr>
                <w:rFonts w:ascii="Calibri" w:hAnsi="Calibri" w:cs="Calibri"/>
              </w:rPr>
              <w:t>computerised</w:t>
            </w:r>
            <w:proofErr w:type="spellEnd"/>
            <w:r w:rsidRPr="004945B1">
              <w:rPr>
                <w:rFonts w:ascii="Calibri" w:hAnsi="Calibri" w:cs="Calibri"/>
              </w:rPr>
              <w:t xml:space="preserve"> risk assessment decision support tool (CRISP) t</w:t>
            </w:r>
            <w:r w:rsidR="003C6060">
              <w:rPr>
                <w:rFonts w:ascii="Calibri" w:hAnsi="Calibri" w:cs="Calibri"/>
              </w:rPr>
              <w:t xml:space="preserve">o </w:t>
            </w:r>
            <w:r w:rsidRPr="004945B1">
              <w:rPr>
                <w:rFonts w:ascii="Calibri" w:hAnsi="Calibri" w:cs="Calibri"/>
              </w:rPr>
              <w:t>increase risk appropriate screening</w:t>
            </w:r>
            <w:r w:rsidR="003C6060">
              <w:rPr>
                <w:rFonts w:ascii="Calibri" w:hAnsi="Calibri" w:cs="Calibri"/>
              </w:rPr>
              <w:t>, completed by GP</w:t>
            </w:r>
          </w:p>
        </w:tc>
        <w:tc>
          <w:tcPr>
            <w:tcW w:w="1559" w:type="dxa"/>
          </w:tcPr>
          <w:p w14:paraId="615C4E6A" w14:textId="77777777" w:rsidR="009F6F0C" w:rsidRPr="004945B1" w:rsidRDefault="009F6F0C">
            <w:pPr>
              <w:rPr>
                <w:rFonts w:ascii="Calibri" w:hAnsi="Calibri" w:cs="Calibri"/>
              </w:rPr>
            </w:pPr>
            <w:r w:rsidRPr="004945B1">
              <w:rPr>
                <w:rFonts w:ascii="Calibri" w:hAnsi="Calibri" w:cs="Calibri"/>
              </w:rPr>
              <w:t>Patient and provider</w:t>
            </w:r>
          </w:p>
        </w:tc>
        <w:tc>
          <w:tcPr>
            <w:tcW w:w="1984" w:type="dxa"/>
          </w:tcPr>
          <w:p w14:paraId="2D392A53" w14:textId="17B54C23" w:rsidR="009F6F0C" w:rsidRPr="004945B1" w:rsidRDefault="009F6F0C">
            <w:pPr>
              <w:rPr>
                <w:rFonts w:ascii="Calibri" w:hAnsi="Calibri" w:cs="Calibri"/>
              </w:rPr>
            </w:pPr>
            <w:r w:rsidRPr="004945B1">
              <w:rPr>
                <w:rFonts w:ascii="Calibri" w:hAnsi="Calibri" w:cs="Calibri"/>
              </w:rPr>
              <w:t xml:space="preserve">The CRISP tool intervention identified an increase in risk-appropriate CRC screening for patients who are due for screening. </w:t>
            </w:r>
          </w:p>
        </w:tc>
      </w:tr>
      <w:tr w:rsidR="009F6F0C" w:rsidRPr="004945B1" w14:paraId="19806E2E" w14:textId="77777777" w:rsidTr="00092018">
        <w:tc>
          <w:tcPr>
            <w:tcW w:w="689" w:type="dxa"/>
            <w:shd w:val="clear" w:color="auto" w:fill="002060"/>
          </w:tcPr>
          <w:p w14:paraId="3F9B06C4" w14:textId="77777777" w:rsidR="009F6F0C" w:rsidRPr="004945B1" w:rsidRDefault="009F6F0C">
            <w:pPr>
              <w:rPr>
                <w:rFonts w:ascii="Calibri" w:hAnsi="Calibri" w:cs="Calibri"/>
              </w:rPr>
            </w:pPr>
            <w:r w:rsidRPr="004945B1">
              <w:rPr>
                <w:rFonts w:ascii="Calibri" w:hAnsi="Calibri" w:cs="Calibri"/>
              </w:rPr>
              <w:t>5</w:t>
            </w:r>
          </w:p>
        </w:tc>
        <w:tc>
          <w:tcPr>
            <w:tcW w:w="1433" w:type="dxa"/>
          </w:tcPr>
          <w:p w14:paraId="395F6039" w14:textId="13C30286" w:rsidR="009F6F0C" w:rsidRPr="004945B1" w:rsidRDefault="009F6F0C">
            <w:pPr>
              <w:rPr>
                <w:rFonts w:ascii="Calibri" w:hAnsi="Calibri" w:cs="Calibri"/>
              </w:rPr>
            </w:pPr>
            <w:proofErr w:type="spellStart"/>
            <w:r w:rsidRPr="004945B1">
              <w:rPr>
                <w:rFonts w:ascii="Calibri" w:hAnsi="Calibri" w:cs="Calibri"/>
              </w:rPr>
              <w:t>Guiriguet</w:t>
            </w:r>
            <w:proofErr w:type="spellEnd"/>
            <w:r w:rsidRPr="004945B1">
              <w:rPr>
                <w:rFonts w:ascii="Calibri" w:hAnsi="Calibri" w:cs="Calibri"/>
              </w:rPr>
              <w:t xml:space="preserve"> et al. (2016)</w:t>
            </w:r>
            <w:r w:rsidR="00EF6A36">
              <w:rPr>
                <w:rFonts w:ascii="Calibri" w:hAnsi="Calibri" w:cs="Calibri"/>
              </w:rPr>
              <w:t xml:space="preserve"> </w:t>
            </w:r>
            <w:r w:rsidR="00EF6A36">
              <w:rPr>
                <w:rFonts w:ascii="Calibri" w:hAnsi="Calibri" w:cs="Calibri"/>
              </w:rPr>
              <w:fldChar w:fldCharType="begin"/>
            </w:r>
            <w:r w:rsidR="00EF6A36">
              <w:rPr>
                <w:rFonts w:ascii="Calibri" w:hAnsi="Calibri" w:cs="Calibri"/>
              </w:rPr>
              <w:instrText xml:space="preserve"> ADDIN ZOTERO_ITEM CSL_CITATION {"citationID":"2wQGdVgb","properties":{"formattedCitation":"(20)","plainCitation":"(20)","noteIndex":0},"citationItems":[{"id":7864,"uris":["http://zotero.org/groups/5752563/items/TBTNXBA8"],"itemData":{"id":7864,"type":"article-journal","abstract":"BACKGROUND: Participation rates in colorectal cancer screening are below recommended European targets.\nAIM: To evaluate the effectiveness of an alert in primary care electronic medical records (EMRs) to increase individuals' participation in an organised, population-based colorectal cancer screening programme when compared with usual care.\nDESIGN AND SETTING: Cluster randomised controlled trial in primary care centres of Barcelona, Spain.\nMETHOD: Participants were males and females aged 50-69 years, who were invited to the first round of a screening programme based on the faecal immunochemical test (FIT) (n = 41 042), and their primary care professional. The randomisation unit was the physician cluster (n = 130) and patients were blinded to the study group. The control group followed usual care as per the colorectal cancer screening programme. In the intervention group, as well as usual care, an alert to health professionals (cluster level) to promote screening was introduced in the individual's primary care EMR for 1 year. The main outcome was colorectal cancer screening participation at individual participant level.\nRESULTS: In total, 67 physicians and 21 619 patients (intervention group) and 63 physicians and 19 423 patients (control group) were randomised. In the intention-to-treat analysis screening participation was 44.1% and 42.2% respectively (odds ratio 1.08, 95% confidence interval [CI] = 0.97 to 1.20, P = 0.146). However, in the per-protocol analysis screening uptake in the intervention group showed a statistically significant increase, after adjusting for potential confounders (OR, 1.11; 95% CI = 1.02 to 1.22; P = 0.018).\nCONCLUSION: The use of an alert in an individual's primary care EMR is associated with a statistically significant increased uptake of an organised, FIT-based colorectal cancer screening programme in patients attending primary care centres.","container-title":"The British Journal of General Practice: The Journal of the Royal College of General Practitioners","DOI":"10.3399/bjgp16X685657","ISSN":"1478-5242","issue":"648","journalAbbreviation":"Br J Gen Pract","language":"eng","note":"PMID: 27266861\nPMCID: PMC4917051","page":"e483-490","source":"PubMed","title":"Alerts in electronic medical records to promote a colorectal cancer screening programme: a cluster randomised controlled trial in primary care","title-short":"Alerts in electronic medical records to promote a colorectal cancer screening programme","volume":"66","author":[{"family":"Guiriguet","given":"Carolina"},{"family":"Muñoz-Ortiz","given":"Laura"},{"family":"Burón","given":"Andrea"},{"family":"Rivero","given":"Irene"},{"family":"Grau","given":"Jaume"},{"family":"Vela-Vallespín","given":"Carmen"},{"family":"Vilarrubí","given":"Mercedes"},{"family":"Torres","given":"Miquel"},{"family":"Hernández","given":"Cristina"},{"family":"Méndez-Boo","given":"Leonardo"},{"family":"Toràn","given":"Pere"},{"family":"Caballeria","given":"Llorenç"},{"family":"Macià","given":"Francesc"},{"family":"Castells","given":"Antoni"}],"issued":{"date-parts":[["2016",7]]}}}],"schema":"https://github.com/citation-style-language/schema/raw/master/csl-citation.json"} </w:instrText>
            </w:r>
            <w:r w:rsidR="00EF6A36">
              <w:rPr>
                <w:rFonts w:ascii="Calibri" w:hAnsi="Calibri" w:cs="Calibri"/>
              </w:rPr>
              <w:fldChar w:fldCharType="separate"/>
            </w:r>
            <w:r w:rsidR="00EF6A36" w:rsidRPr="00EF6A36">
              <w:rPr>
                <w:rFonts w:ascii="Calibri" w:hAnsi="Calibri" w:cs="Calibri"/>
              </w:rPr>
              <w:t>(20)</w:t>
            </w:r>
            <w:r w:rsidR="00EF6A36">
              <w:rPr>
                <w:rFonts w:ascii="Calibri" w:hAnsi="Calibri" w:cs="Calibri"/>
              </w:rPr>
              <w:fldChar w:fldCharType="end"/>
            </w:r>
          </w:p>
        </w:tc>
        <w:tc>
          <w:tcPr>
            <w:tcW w:w="1417" w:type="dxa"/>
          </w:tcPr>
          <w:p w14:paraId="1AFB4E70" w14:textId="77777777" w:rsidR="009F6F0C" w:rsidRPr="004945B1" w:rsidRDefault="009F6F0C">
            <w:pPr>
              <w:rPr>
                <w:rFonts w:ascii="Calibri" w:hAnsi="Calibri" w:cs="Calibri"/>
              </w:rPr>
            </w:pPr>
            <w:r w:rsidRPr="004945B1">
              <w:rPr>
                <w:rFonts w:ascii="Calibri" w:hAnsi="Calibri" w:cs="Calibri"/>
              </w:rPr>
              <w:t xml:space="preserve">Cluster </w:t>
            </w:r>
            <w:proofErr w:type="spellStart"/>
            <w:r w:rsidRPr="004945B1">
              <w:rPr>
                <w:rFonts w:ascii="Calibri" w:hAnsi="Calibri" w:cs="Calibri"/>
              </w:rPr>
              <w:t>randomised</w:t>
            </w:r>
            <w:proofErr w:type="spellEnd"/>
            <w:r w:rsidRPr="004945B1">
              <w:rPr>
                <w:rFonts w:ascii="Calibri" w:hAnsi="Calibri" w:cs="Calibri"/>
              </w:rPr>
              <w:t xml:space="preserve"> controlled 2-arm parallel design</w:t>
            </w:r>
          </w:p>
        </w:tc>
        <w:tc>
          <w:tcPr>
            <w:tcW w:w="1985" w:type="dxa"/>
          </w:tcPr>
          <w:p w14:paraId="35FCEF76" w14:textId="77777777" w:rsidR="009F6F0C" w:rsidRPr="004945B1" w:rsidRDefault="009F6F0C">
            <w:pPr>
              <w:rPr>
                <w:rFonts w:ascii="Calibri" w:hAnsi="Calibri" w:cs="Calibri"/>
              </w:rPr>
            </w:pPr>
            <w:r w:rsidRPr="004945B1">
              <w:rPr>
                <w:rFonts w:ascii="Calibri" w:hAnsi="Calibri" w:cs="Calibri"/>
              </w:rPr>
              <w:t>An electronic reminder that alerts primary care professionals of patients who have been invited to the screening program but have not screened.</w:t>
            </w:r>
          </w:p>
          <w:p w14:paraId="437B545D" w14:textId="77777777" w:rsidR="009F6F0C" w:rsidRPr="004945B1" w:rsidRDefault="009F6F0C">
            <w:pPr>
              <w:rPr>
                <w:rFonts w:ascii="Calibri" w:hAnsi="Calibri" w:cs="Calibri"/>
              </w:rPr>
            </w:pPr>
          </w:p>
        </w:tc>
        <w:tc>
          <w:tcPr>
            <w:tcW w:w="1559" w:type="dxa"/>
          </w:tcPr>
          <w:p w14:paraId="6D604D19" w14:textId="77777777" w:rsidR="009F6F0C" w:rsidRPr="004945B1" w:rsidRDefault="009F6F0C">
            <w:pPr>
              <w:rPr>
                <w:rFonts w:ascii="Calibri" w:hAnsi="Calibri" w:cs="Calibri"/>
              </w:rPr>
            </w:pPr>
            <w:r w:rsidRPr="004945B1">
              <w:rPr>
                <w:rFonts w:ascii="Calibri" w:hAnsi="Calibri" w:cs="Calibri"/>
              </w:rPr>
              <w:t>Provider</w:t>
            </w:r>
          </w:p>
        </w:tc>
        <w:tc>
          <w:tcPr>
            <w:tcW w:w="1984" w:type="dxa"/>
          </w:tcPr>
          <w:p w14:paraId="5633BA57" w14:textId="4521D0F1" w:rsidR="009F6F0C" w:rsidRPr="004945B1" w:rsidRDefault="009F6F0C">
            <w:pPr>
              <w:rPr>
                <w:rFonts w:ascii="Calibri" w:hAnsi="Calibri" w:cs="Calibri"/>
              </w:rPr>
            </w:pPr>
            <w:r w:rsidRPr="004945B1">
              <w:rPr>
                <w:rFonts w:ascii="Calibri" w:hAnsi="Calibri" w:cs="Calibri"/>
              </w:rPr>
              <w:t>The authors found that the electronic reminder did not achieve statistical significance using ITT analysis but using a PP analysis the results were statistically significant.</w:t>
            </w:r>
          </w:p>
        </w:tc>
      </w:tr>
      <w:tr w:rsidR="009F6F0C" w:rsidRPr="004945B1" w14:paraId="54B0E339" w14:textId="77777777" w:rsidTr="00092018">
        <w:tc>
          <w:tcPr>
            <w:tcW w:w="689" w:type="dxa"/>
            <w:shd w:val="clear" w:color="auto" w:fill="002060"/>
          </w:tcPr>
          <w:p w14:paraId="6F0F94A1" w14:textId="77777777" w:rsidR="009F6F0C" w:rsidRPr="004945B1" w:rsidRDefault="009F6F0C">
            <w:pPr>
              <w:rPr>
                <w:rFonts w:ascii="Calibri" w:hAnsi="Calibri" w:cs="Calibri"/>
              </w:rPr>
            </w:pPr>
            <w:r w:rsidRPr="004945B1">
              <w:rPr>
                <w:rFonts w:ascii="Calibri" w:hAnsi="Calibri" w:cs="Calibri"/>
              </w:rPr>
              <w:t>6</w:t>
            </w:r>
          </w:p>
        </w:tc>
        <w:tc>
          <w:tcPr>
            <w:tcW w:w="1433" w:type="dxa"/>
          </w:tcPr>
          <w:p w14:paraId="43C5CDFD" w14:textId="2A6289D2" w:rsidR="009F6F0C" w:rsidRPr="004945B1" w:rsidRDefault="009F6F0C">
            <w:pPr>
              <w:rPr>
                <w:rFonts w:ascii="Calibri" w:hAnsi="Calibri" w:cs="Calibri"/>
              </w:rPr>
            </w:pPr>
            <w:r w:rsidRPr="004945B1">
              <w:rPr>
                <w:rFonts w:ascii="Calibri" w:hAnsi="Calibri" w:cs="Calibri"/>
              </w:rPr>
              <w:t>Hirst et al. (2017)</w:t>
            </w:r>
            <w:r w:rsidR="0013252D">
              <w:rPr>
                <w:rFonts w:ascii="Calibri" w:hAnsi="Calibri" w:cs="Calibri"/>
              </w:rPr>
              <w:t xml:space="preserve"> </w:t>
            </w:r>
            <w:r w:rsidR="0013252D">
              <w:rPr>
                <w:rFonts w:ascii="Calibri" w:hAnsi="Calibri" w:cs="Calibri"/>
              </w:rPr>
              <w:fldChar w:fldCharType="begin"/>
            </w:r>
            <w:r w:rsidR="0013252D">
              <w:rPr>
                <w:rFonts w:ascii="Calibri" w:hAnsi="Calibri" w:cs="Calibri"/>
              </w:rPr>
              <w:instrText xml:space="preserve"> ADDIN ZOTERO_ITEM CSL_CITATION {"citationID":"LbUHn5k8","properties":{"formattedCitation":"(21)","plainCitation":"(21)","noteIndex":0},"citationItems":[{"id":7859,"uris":["http://zotero.org/groups/5752563/items/MPIDZSM8"],"itemData":{"id":7859,"type":"article-journal","abstract":"We investigated the effectiveness of a text-message reminder to improve uptake of the English Bowel Cancer Screening programme in London.","container-title":"British Journal of Cancer","DOI":"10.1038/bjc.2017.117","ISSN":"1532-1827","issue":"11","journalAbbreviation":"British Journal of Cancer","page":"1408-1414","title":"Text-message Reminders in Colorectal Cancer Screening (TRICCS): a randomised controlled trial","volume":"116","author":[{"family":"Hirst","given":"Yasemin"},{"family":"Skrobanski","given":"Hanna"},{"family":"Kerrison","given":"Robert S"},{"family":"Kobayashi","given":"Lindsay C"},{"family":"Counsell","given":"Nicholas"},{"family":"Djedovic","given":"Natasha"},{"family":"Ruwende","given":"Josephine"},{"family":"Stewart","given":"Mark"},{"family":"Wagner","given":"Christian","non-dropping-particle":"von"}],"issued":{"date-parts":[["2017",5,1]]}}}],"schema":"https://github.com/citation-style-language/schema/raw/master/csl-citation.json"} </w:instrText>
            </w:r>
            <w:r w:rsidR="0013252D">
              <w:rPr>
                <w:rFonts w:ascii="Calibri" w:hAnsi="Calibri" w:cs="Calibri"/>
              </w:rPr>
              <w:fldChar w:fldCharType="separate"/>
            </w:r>
            <w:r w:rsidR="0013252D" w:rsidRPr="0013252D">
              <w:rPr>
                <w:rFonts w:ascii="Calibri" w:hAnsi="Calibri" w:cs="Calibri"/>
              </w:rPr>
              <w:t>(21)</w:t>
            </w:r>
            <w:r w:rsidR="0013252D">
              <w:rPr>
                <w:rFonts w:ascii="Calibri" w:hAnsi="Calibri" w:cs="Calibri"/>
              </w:rPr>
              <w:fldChar w:fldCharType="end"/>
            </w:r>
          </w:p>
        </w:tc>
        <w:tc>
          <w:tcPr>
            <w:tcW w:w="1417" w:type="dxa"/>
          </w:tcPr>
          <w:p w14:paraId="167C3329" w14:textId="77777777" w:rsidR="009F6F0C" w:rsidRPr="004945B1" w:rsidRDefault="009F6F0C">
            <w:pPr>
              <w:rPr>
                <w:rFonts w:ascii="Calibri" w:hAnsi="Calibri" w:cs="Calibri"/>
              </w:rPr>
            </w:pPr>
            <w:proofErr w:type="spellStart"/>
            <w:r w:rsidRPr="004945B1">
              <w:rPr>
                <w:rFonts w:ascii="Calibri" w:hAnsi="Calibri" w:cs="Calibri"/>
              </w:rPr>
              <w:t>Randomised</w:t>
            </w:r>
            <w:proofErr w:type="spellEnd"/>
            <w:r w:rsidRPr="004945B1">
              <w:rPr>
                <w:rFonts w:ascii="Calibri" w:hAnsi="Calibri" w:cs="Calibri"/>
              </w:rPr>
              <w:t xml:space="preserve"> controlled 2-arm parallel design</w:t>
            </w:r>
          </w:p>
        </w:tc>
        <w:tc>
          <w:tcPr>
            <w:tcW w:w="1985" w:type="dxa"/>
          </w:tcPr>
          <w:p w14:paraId="35C373FA" w14:textId="77777777" w:rsidR="009F6F0C" w:rsidRPr="004945B1" w:rsidRDefault="009F6F0C">
            <w:pPr>
              <w:rPr>
                <w:rFonts w:ascii="Calibri" w:hAnsi="Calibri" w:cs="Calibri"/>
              </w:rPr>
            </w:pPr>
            <w:r w:rsidRPr="004945B1">
              <w:rPr>
                <w:rFonts w:ascii="Calibri" w:hAnsi="Calibri" w:cs="Calibri"/>
              </w:rPr>
              <w:t>A GP-endorsed text message reminder supporting bowel cancer screening.</w:t>
            </w:r>
          </w:p>
          <w:p w14:paraId="26450D9F" w14:textId="77777777" w:rsidR="009F6F0C" w:rsidRPr="004945B1" w:rsidRDefault="009F6F0C">
            <w:pPr>
              <w:rPr>
                <w:rFonts w:ascii="Calibri" w:hAnsi="Calibri" w:cs="Calibri"/>
              </w:rPr>
            </w:pPr>
          </w:p>
        </w:tc>
        <w:tc>
          <w:tcPr>
            <w:tcW w:w="1559" w:type="dxa"/>
          </w:tcPr>
          <w:p w14:paraId="42285165" w14:textId="77777777" w:rsidR="009F6F0C" w:rsidRPr="004945B1" w:rsidRDefault="009F6F0C">
            <w:pPr>
              <w:rPr>
                <w:rFonts w:ascii="Calibri" w:hAnsi="Calibri" w:cs="Calibri"/>
              </w:rPr>
            </w:pPr>
            <w:r w:rsidRPr="004945B1">
              <w:rPr>
                <w:rFonts w:ascii="Calibri" w:hAnsi="Calibri" w:cs="Calibri"/>
              </w:rPr>
              <w:t>Patient</w:t>
            </w:r>
          </w:p>
        </w:tc>
        <w:tc>
          <w:tcPr>
            <w:tcW w:w="1984" w:type="dxa"/>
          </w:tcPr>
          <w:p w14:paraId="425BBEBB" w14:textId="70BABCE1" w:rsidR="009F6F0C" w:rsidRPr="004945B1" w:rsidRDefault="009F6F0C">
            <w:pPr>
              <w:rPr>
                <w:rFonts w:ascii="Calibri" w:hAnsi="Calibri" w:cs="Calibri"/>
              </w:rPr>
            </w:pPr>
            <w:r w:rsidRPr="004945B1">
              <w:rPr>
                <w:rFonts w:ascii="Calibri" w:hAnsi="Calibri" w:cs="Calibri"/>
              </w:rPr>
              <w:t xml:space="preserve">This study showed that a GP-endorsed text message was effective in increasing </w:t>
            </w:r>
            <w:r w:rsidRPr="004945B1">
              <w:rPr>
                <w:rFonts w:ascii="Calibri" w:hAnsi="Calibri" w:cs="Calibri"/>
              </w:rPr>
              <w:lastRenderedPageBreak/>
              <w:t>participation for first-time screeners.</w:t>
            </w:r>
          </w:p>
        </w:tc>
      </w:tr>
      <w:tr w:rsidR="009F6F0C" w:rsidRPr="00F00AD7" w14:paraId="4CE4C80D" w14:textId="77777777" w:rsidTr="00092018">
        <w:tc>
          <w:tcPr>
            <w:tcW w:w="689" w:type="dxa"/>
            <w:shd w:val="clear" w:color="auto" w:fill="002060"/>
          </w:tcPr>
          <w:p w14:paraId="2109F300" w14:textId="77777777" w:rsidR="009F6F0C" w:rsidRPr="00F00AD7" w:rsidRDefault="009F6F0C">
            <w:pPr>
              <w:rPr>
                <w:rFonts w:ascii="Calibri" w:hAnsi="Calibri" w:cs="Calibri"/>
              </w:rPr>
            </w:pPr>
            <w:r w:rsidRPr="00F00AD7">
              <w:rPr>
                <w:rFonts w:ascii="Calibri" w:hAnsi="Calibri" w:cs="Calibri"/>
              </w:rPr>
              <w:lastRenderedPageBreak/>
              <w:t>7</w:t>
            </w:r>
          </w:p>
        </w:tc>
        <w:tc>
          <w:tcPr>
            <w:tcW w:w="1433" w:type="dxa"/>
          </w:tcPr>
          <w:p w14:paraId="15BC130E" w14:textId="28CDD1FF" w:rsidR="009F6F0C" w:rsidRPr="00F00AD7" w:rsidRDefault="009F6F0C">
            <w:pPr>
              <w:rPr>
                <w:rFonts w:ascii="Calibri" w:hAnsi="Calibri" w:cs="Calibri"/>
              </w:rPr>
            </w:pPr>
            <w:proofErr w:type="spellStart"/>
            <w:r w:rsidRPr="00F00AD7">
              <w:rPr>
                <w:rFonts w:ascii="Calibri" w:hAnsi="Calibri" w:cs="Calibri"/>
              </w:rPr>
              <w:t>Irazola</w:t>
            </w:r>
            <w:proofErr w:type="spellEnd"/>
            <w:r w:rsidRPr="00F00AD7">
              <w:rPr>
                <w:rFonts w:ascii="Calibri" w:hAnsi="Calibri" w:cs="Calibri"/>
              </w:rPr>
              <w:t xml:space="preserve"> et al. (2023)</w:t>
            </w:r>
            <w:r w:rsidR="0013252D" w:rsidRPr="00F00AD7">
              <w:rPr>
                <w:rFonts w:ascii="Calibri" w:hAnsi="Calibri" w:cs="Calibri"/>
              </w:rPr>
              <w:t xml:space="preserve"> </w:t>
            </w:r>
            <w:r w:rsidR="0013252D" w:rsidRPr="00F00AD7">
              <w:rPr>
                <w:rFonts w:ascii="Calibri" w:hAnsi="Calibri" w:cs="Calibri"/>
              </w:rPr>
              <w:fldChar w:fldCharType="begin"/>
            </w:r>
            <w:r w:rsidR="0013252D" w:rsidRPr="00F00AD7">
              <w:rPr>
                <w:rFonts w:ascii="Calibri" w:hAnsi="Calibri" w:cs="Calibri"/>
              </w:rPr>
              <w:instrText xml:space="preserve"> ADDIN ZOTERO_ITEM CSL_CITATION {"citationID":"U1zQ3RoO","properties":{"formattedCitation":"(22)","plainCitation":"(22)","noteIndex":0},"citationItems":[{"id":7854,"uris":["http://zotero.org/groups/5752563/items/SFSH2W6E"],"itemData":{"id":7854,"type":"article-journal","abstract":"BACKGROUND: Approximately 81% of deaths in Argentina are from chronic non-communicable diseases and 21% caused by cancer. Colorectal cancer (CRC) is the second most frequent cancer in Argentina. Even though CRC screening has been recommended for adults from 50 to 75 years old by using a faecal immunochemical test (FIT) annually, screening rates remain below 20% in the country.\nMETHODS: We conducted an 18-month, two-arm, pragmatic cluster-randomised controlled trial evaluating the effect of a quality improvement intervention, based on the Plan-Do-Study-Act cycles, considering barriers and catalysts to articulate theory and practice, to increase CRC screening rates using FITs at primary care level. The study involved ten public primary health centres in Mendoza province, Argentina. The primary outcome measure was the rate of effective CRC screening. Secondary outcomes were the rate of participants with a positive FIT, tests with invalid results and the rate of participants referred for colonoscopy.\nRESULTS: Screening was effective in 75% of the participants in the intervention arm vs 54.2% in the control arm, OR 2.5 (95% CI 1.4 to 4.4, p=0.001). These results remained unchanged after adjusting for individual demographic and socioeconomic characteristics. Regarding secondary outcomes, the overall prevalence of positive tests was 17.7% (21.1% in the control arm and 14.7% in the intervention arm, p=0.3648). The overall proportion of participants with inadequate test results was 5.2% (4.9% in the control arm vs 5.5% in the intervention arm, p=0.8516). All the participants with positive tests were referred for colonoscopy in both groups.\nCONCLUSIONS: An intervention based on quality improvement strategies proved to be highly successful in increasing effective CRC screening in Argentina's primary care setting within the public healthcare system.\nTRIAL REGISTRATION NUMBER: NCT04293315.","container-title":"BMJ open quality","DOI":"10.1136/bmjoq-2022-002158","ISSN":"2399-6641","issue":"2","journalAbbreviation":"BMJ Open Qual","language":"eng","note":"PMID: 37339820\nPMCID: PMC10314692","page":"e002158","source":"PubMed","title":"Quality improvement intervention to increase colorectal cancer screening at the primary care setting: a cluster-randomised controlled trial","title-short":"Quality improvement intervention to increase colorectal cancer screening at the primary care setting","volume":"12","author":[{"family":"Irazola","given":"Vilma"},{"family":"Santero","given":"Marilina"},{"family":"Sanchez","given":"Mario"},{"family":"Tristao","given":"Ignez"},{"family":"Ruiz","given":"Juan Ignacio"},{"family":"Spira","given":"Cintia"},{"family":"Ismael","given":"Julia"},{"family":"Cavallo","given":"Ana Soledad"},{"family":"Gutierrez","given":"Laura"},{"family":"Mazzaresi","given":"Yanina"},{"family":"Nadal","given":"Ana Maria"},{"family":"García Elorrio","given":"Ezequiel"},{"literal":"CCR Trial development group"}],"issued":{"date-parts":[["2023",6]]}}}],"schema":"https://github.com/citation-style-language/schema/raw/master/csl-citation.json"} </w:instrText>
            </w:r>
            <w:r w:rsidR="0013252D" w:rsidRPr="00F00AD7">
              <w:rPr>
                <w:rFonts w:ascii="Calibri" w:hAnsi="Calibri" w:cs="Calibri"/>
              </w:rPr>
              <w:fldChar w:fldCharType="separate"/>
            </w:r>
            <w:r w:rsidR="0013252D" w:rsidRPr="00F00AD7">
              <w:rPr>
                <w:rFonts w:ascii="Calibri" w:hAnsi="Calibri" w:cs="Calibri"/>
              </w:rPr>
              <w:t>(22)</w:t>
            </w:r>
            <w:r w:rsidR="0013252D" w:rsidRPr="00F00AD7">
              <w:rPr>
                <w:rFonts w:ascii="Calibri" w:hAnsi="Calibri" w:cs="Calibri"/>
              </w:rPr>
              <w:fldChar w:fldCharType="end"/>
            </w:r>
          </w:p>
        </w:tc>
        <w:tc>
          <w:tcPr>
            <w:tcW w:w="1417" w:type="dxa"/>
          </w:tcPr>
          <w:p w14:paraId="6B33C192" w14:textId="77777777" w:rsidR="009F6F0C" w:rsidRPr="00F00AD7" w:rsidRDefault="009F6F0C">
            <w:pPr>
              <w:rPr>
                <w:rFonts w:ascii="Calibri" w:hAnsi="Calibri" w:cs="Calibri"/>
              </w:rPr>
            </w:pPr>
            <w:r w:rsidRPr="00F00AD7">
              <w:rPr>
                <w:rFonts w:ascii="Calibri" w:hAnsi="Calibri" w:cs="Calibri"/>
              </w:rPr>
              <w:t>Two-arm pragmatic cluster-</w:t>
            </w:r>
            <w:proofErr w:type="spellStart"/>
            <w:r w:rsidRPr="00F00AD7">
              <w:rPr>
                <w:rFonts w:ascii="Calibri" w:hAnsi="Calibri" w:cs="Calibri"/>
              </w:rPr>
              <w:t>randomised</w:t>
            </w:r>
            <w:proofErr w:type="spellEnd"/>
            <w:r w:rsidRPr="00F00AD7">
              <w:rPr>
                <w:rFonts w:ascii="Calibri" w:hAnsi="Calibri" w:cs="Calibri"/>
              </w:rPr>
              <w:t xml:space="preserve"> controlled trial</w:t>
            </w:r>
          </w:p>
        </w:tc>
        <w:tc>
          <w:tcPr>
            <w:tcW w:w="1985" w:type="dxa"/>
          </w:tcPr>
          <w:p w14:paraId="02DD3292" w14:textId="009F2110" w:rsidR="009F6F0C" w:rsidRPr="00F00AD7" w:rsidRDefault="009F6F0C">
            <w:pPr>
              <w:rPr>
                <w:rFonts w:ascii="Calibri" w:hAnsi="Calibri" w:cs="Calibri"/>
              </w:rPr>
            </w:pPr>
            <w:r w:rsidRPr="00F00AD7">
              <w:rPr>
                <w:rFonts w:ascii="Calibri" w:hAnsi="Calibri" w:cs="Calibri"/>
              </w:rPr>
              <w:t>A quality improvement intervention using a PDSA</w:t>
            </w:r>
            <w:r w:rsidR="001D0196">
              <w:rPr>
                <w:rFonts w:ascii="Calibri" w:hAnsi="Calibri" w:cs="Calibri"/>
              </w:rPr>
              <w:t xml:space="preserve"> </w:t>
            </w:r>
            <w:r w:rsidRPr="00F00AD7">
              <w:rPr>
                <w:rFonts w:ascii="Calibri" w:hAnsi="Calibri" w:cs="Calibri"/>
              </w:rPr>
              <w:t xml:space="preserve">model to increase CRC screening in a primary care setting. </w:t>
            </w:r>
          </w:p>
        </w:tc>
        <w:tc>
          <w:tcPr>
            <w:tcW w:w="1559" w:type="dxa"/>
          </w:tcPr>
          <w:p w14:paraId="7AE9B333" w14:textId="77777777" w:rsidR="009F6F0C" w:rsidRPr="00F00AD7" w:rsidRDefault="009F6F0C">
            <w:pPr>
              <w:rPr>
                <w:rFonts w:ascii="Calibri" w:hAnsi="Calibri" w:cs="Calibri"/>
              </w:rPr>
            </w:pPr>
            <w:r w:rsidRPr="00F00AD7">
              <w:rPr>
                <w:rFonts w:ascii="Calibri" w:hAnsi="Calibri" w:cs="Calibri"/>
              </w:rPr>
              <w:t>Provider</w:t>
            </w:r>
          </w:p>
        </w:tc>
        <w:tc>
          <w:tcPr>
            <w:tcW w:w="1984" w:type="dxa"/>
          </w:tcPr>
          <w:p w14:paraId="21D03DEF" w14:textId="671B77E5" w:rsidR="009F6F0C" w:rsidRPr="00F00AD7" w:rsidRDefault="009F6F0C">
            <w:pPr>
              <w:rPr>
                <w:rFonts w:ascii="Calibri" w:hAnsi="Calibri" w:cs="Calibri"/>
              </w:rPr>
            </w:pPr>
            <w:r w:rsidRPr="00F00AD7">
              <w:rPr>
                <w:rFonts w:ascii="Calibri" w:hAnsi="Calibri" w:cs="Calibri"/>
              </w:rPr>
              <w:t xml:space="preserve">This study found that </w:t>
            </w:r>
            <w:proofErr w:type="gramStart"/>
            <w:r w:rsidRPr="00F00AD7">
              <w:rPr>
                <w:rFonts w:ascii="Calibri" w:hAnsi="Calibri" w:cs="Calibri"/>
              </w:rPr>
              <w:t>a</w:t>
            </w:r>
            <w:r w:rsidR="001D0196">
              <w:rPr>
                <w:rFonts w:ascii="Calibri" w:hAnsi="Calibri" w:cs="Calibri"/>
              </w:rPr>
              <w:t xml:space="preserve"> </w:t>
            </w:r>
            <w:r w:rsidR="00F0281D">
              <w:rPr>
                <w:rFonts w:ascii="Calibri" w:hAnsi="Calibri" w:cs="Calibri"/>
              </w:rPr>
              <w:t>quality</w:t>
            </w:r>
            <w:proofErr w:type="gramEnd"/>
            <w:r w:rsidR="00F0281D">
              <w:rPr>
                <w:rFonts w:ascii="Calibri" w:hAnsi="Calibri" w:cs="Calibri"/>
              </w:rPr>
              <w:t xml:space="preserve"> </w:t>
            </w:r>
            <w:r w:rsidR="00213860">
              <w:rPr>
                <w:rFonts w:ascii="Calibri" w:hAnsi="Calibri" w:cs="Calibri"/>
              </w:rPr>
              <w:t>improvement</w:t>
            </w:r>
            <w:r w:rsidR="00213860" w:rsidRPr="00F00AD7">
              <w:rPr>
                <w:rFonts w:ascii="Calibri" w:hAnsi="Calibri" w:cs="Calibri"/>
              </w:rPr>
              <w:t>-based</w:t>
            </w:r>
            <w:r w:rsidRPr="00F00AD7">
              <w:rPr>
                <w:rFonts w:ascii="Calibri" w:hAnsi="Calibri" w:cs="Calibri"/>
              </w:rPr>
              <w:t xml:space="preserve"> strategy intervention was effective in increasing CRC screening. </w:t>
            </w:r>
          </w:p>
        </w:tc>
      </w:tr>
      <w:tr w:rsidR="009F6F0C" w:rsidRPr="00F00AD7" w14:paraId="09695175" w14:textId="77777777" w:rsidTr="00092018">
        <w:tc>
          <w:tcPr>
            <w:tcW w:w="689" w:type="dxa"/>
            <w:shd w:val="clear" w:color="auto" w:fill="002060"/>
          </w:tcPr>
          <w:p w14:paraId="7FDB6679" w14:textId="77777777" w:rsidR="009F6F0C" w:rsidRPr="00F00AD7" w:rsidRDefault="009F6F0C">
            <w:pPr>
              <w:rPr>
                <w:rFonts w:ascii="Calibri" w:hAnsi="Calibri" w:cs="Calibri"/>
              </w:rPr>
            </w:pPr>
            <w:r w:rsidRPr="00F00AD7">
              <w:rPr>
                <w:rFonts w:ascii="Calibri" w:hAnsi="Calibri" w:cs="Calibri"/>
              </w:rPr>
              <w:t>8</w:t>
            </w:r>
          </w:p>
        </w:tc>
        <w:tc>
          <w:tcPr>
            <w:tcW w:w="1433" w:type="dxa"/>
          </w:tcPr>
          <w:p w14:paraId="1EF7224D" w14:textId="00459883" w:rsidR="009F6F0C" w:rsidRPr="00F00AD7" w:rsidRDefault="009F6F0C">
            <w:pPr>
              <w:rPr>
                <w:rFonts w:ascii="Calibri" w:hAnsi="Calibri" w:cs="Calibri"/>
              </w:rPr>
            </w:pPr>
            <w:r w:rsidRPr="00F00AD7">
              <w:rPr>
                <w:rFonts w:ascii="Calibri" w:hAnsi="Calibri" w:cs="Calibri"/>
              </w:rPr>
              <w:t>Kiran et al. (2018)</w:t>
            </w:r>
            <w:r w:rsidR="0013252D" w:rsidRPr="00F00AD7">
              <w:rPr>
                <w:rFonts w:ascii="Calibri" w:hAnsi="Calibri" w:cs="Calibri"/>
              </w:rPr>
              <w:t xml:space="preserve"> </w:t>
            </w:r>
            <w:r w:rsidR="0013252D" w:rsidRPr="00F00AD7">
              <w:rPr>
                <w:rFonts w:ascii="Calibri" w:hAnsi="Calibri" w:cs="Calibri"/>
              </w:rPr>
              <w:fldChar w:fldCharType="begin"/>
            </w:r>
            <w:r w:rsidR="0013252D" w:rsidRPr="00F00AD7">
              <w:rPr>
                <w:rFonts w:ascii="Calibri" w:hAnsi="Calibri" w:cs="Calibri"/>
              </w:rPr>
              <w:instrText xml:space="preserve"> ADDIN ZOTERO_ITEM CSL_CITATION {"citationID":"iAZVnu9p","properties":{"formattedCitation":"(23)","plainCitation":"(23)","noteIndex":0},"citationItems":[{"id":7858,"uris":["http://zotero.org/groups/5752563/items/SCYCUZX3"],"itemData":{"id":7858,"type":"article-journal","abstract":"BACKGROUND: There is good evidence that cancer-specific patient outreach improves rates of cervical, breast, and colorectal cancer screening. However, it is unclear how primary care practices should implement integrated outreach for all 3 types of cancer screening. We aimed to understand whether integrated outreach using mailed letters or phone calls were more effective at increasing screening uptake in a primary care organization.\nMETHOD: We conducted a pragmatic randomized trial comparing outreach by mailed letter or personalized phone call for patients overdue for cervical, breast, or colorectal cancer screening. The study was conducted at 6 clinics within an academic primary care organization in Toronto, Canada. Our primary outcome was an uptake of at least 1 screening test for which the patient was overdue. Our primary analysis was an intention-to-treat, unadjusted comparison of proportions, using a χ2 test. We also compared costs per additional patient screened. All analyses were stratified by sex.\nRESULTS: A total of 3733 females and 1537 males were randomized to receive 1 of the interventions. Among women, 33.0% allocated to receive a reminder letter and 41.2% allocated to receive a reminder phone call received at least 1 screening test for which they were due (absolute difference, 8.1%; 95% CI, 5.1%-11.2%, P &lt; .001). Among men, 24.8% allocated to receive a reminder letter and 28.8% allocated to a reminder phone call received screening for colorectal cancer (absolute difference, 4.1%; 95% CI, -0.4% to 8.5%, P = .073). For women and men, the letters cost approximately CaD $5.07 and CaD $7.16, respectively, for each completed screening test compared with CaD $8.71 and CaD $12.00 for the phone calls.\nCONCLUSIONS: Phone calls were more effective than mailed letters at increasing uptake for cervical, breast, and colorectal cancer screening among women. However, phone calls were more expensive than letters. Primary care practices should consider integrating phone call reminders into their practice, possibly as part of a targeted or staged approach to outreach for cancer screening.","container-title":"Journal of the American Board of Family Medicine: JABFM","DOI":"10.3122/jabfm.2018.06.170369","ISSN":"1558-7118","issue":"6","journalAbbreviation":"J Am Board Fam Med","language":"eng","note":"PMID: 30413542","page":"857-868","source":"PubMed","title":"Mailed Letter Versus Phone Call to Increase Uptake of Cancer Screening: A Pragmatic, Randomized Trial","title-short":"Mailed Letter Versus Phone Call to Increase Uptake of Cancer Screening","volume":"31","author":[{"family":"Kiran","given":"Tara"},{"family":"Davie","given":"Sam"},{"family":"Moineddin","given":"Rahim"},{"family":"Lofters","given":"Aisha"}],"issued":{"date-parts":[["2018",12]]}}}],"schema":"https://github.com/citation-style-language/schema/raw/master/csl-citation.json"} </w:instrText>
            </w:r>
            <w:r w:rsidR="0013252D" w:rsidRPr="00F00AD7">
              <w:rPr>
                <w:rFonts w:ascii="Calibri" w:hAnsi="Calibri" w:cs="Calibri"/>
              </w:rPr>
              <w:fldChar w:fldCharType="separate"/>
            </w:r>
            <w:r w:rsidR="0013252D" w:rsidRPr="00F00AD7">
              <w:rPr>
                <w:rFonts w:ascii="Calibri" w:hAnsi="Calibri" w:cs="Calibri"/>
              </w:rPr>
              <w:t>(23)</w:t>
            </w:r>
            <w:r w:rsidR="0013252D" w:rsidRPr="00F00AD7">
              <w:rPr>
                <w:rFonts w:ascii="Calibri" w:hAnsi="Calibri" w:cs="Calibri"/>
              </w:rPr>
              <w:fldChar w:fldCharType="end"/>
            </w:r>
          </w:p>
        </w:tc>
        <w:tc>
          <w:tcPr>
            <w:tcW w:w="1417" w:type="dxa"/>
          </w:tcPr>
          <w:p w14:paraId="09EB9EA5" w14:textId="77777777" w:rsidR="009F6F0C" w:rsidRPr="00F00AD7" w:rsidRDefault="009F6F0C">
            <w:pPr>
              <w:rPr>
                <w:rFonts w:ascii="Calibri" w:hAnsi="Calibri" w:cs="Calibri"/>
              </w:rPr>
            </w:pPr>
            <w:proofErr w:type="spellStart"/>
            <w:r w:rsidRPr="00F00AD7">
              <w:rPr>
                <w:rFonts w:ascii="Calibri" w:hAnsi="Calibri" w:cs="Calibri"/>
              </w:rPr>
              <w:t>Randomised</w:t>
            </w:r>
            <w:proofErr w:type="spellEnd"/>
            <w:r w:rsidRPr="00F00AD7">
              <w:rPr>
                <w:rFonts w:ascii="Calibri" w:hAnsi="Calibri" w:cs="Calibri"/>
              </w:rPr>
              <w:t xml:space="preserve"> controlled 2-arm parallel design</w:t>
            </w:r>
          </w:p>
        </w:tc>
        <w:tc>
          <w:tcPr>
            <w:tcW w:w="1985" w:type="dxa"/>
          </w:tcPr>
          <w:p w14:paraId="2F31DC09" w14:textId="77777777" w:rsidR="009F6F0C" w:rsidRPr="00F00AD7" w:rsidRDefault="009F6F0C">
            <w:pPr>
              <w:rPr>
                <w:rFonts w:ascii="Calibri" w:hAnsi="Calibri" w:cs="Calibri"/>
              </w:rPr>
            </w:pPr>
            <w:r w:rsidRPr="00F00AD7">
              <w:rPr>
                <w:rFonts w:ascii="Calibri" w:hAnsi="Calibri" w:cs="Calibri"/>
              </w:rPr>
              <w:t>A GP-endorsed reminder letter or phone call to increase uptake in CRC screening.</w:t>
            </w:r>
          </w:p>
          <w:p w14:paraId="26D312AC" w14:textId="77777777" w:rsidR="009F6F0C" w:rsidRPr="00F00AD7" w:rsidRDefault="009F6F0C">
            <w:pPr>
              <w:rPr>
                <w:rFonts w:ascii="Calibri" w:hAnsi="Calibri" w:cs="Calibri"/>
              </w:rPr>
            </w:pPr>
          </w:p>
        </w:tc>
        <w:tc>
          <w:tcPr>
            <w:tcW w:w="1559" w:type="dxa"/>
          </w:tcPr>
          <w:p w14:paraId="0A801C51" w14:textId="77777777" w:rsidR="009F6F0C" w:rsidRPr="00F00AD7" w:rsidRDefault="009F6F0C">
            <w:pPr>
              <w:rPr>
                <w:rFonts w:ascii="Calibri" w:hAnsi="Calibri" w:cs="Calibri"/>
              </w:rPr>
            </w:pPr>
            <w:r w:rsidRPr="00F00AD7">
              <w:rPr>
                <w:rFonts w:ascii="Calibri" w:hAnsi="Calibri" w:cs="Calibri"/>
              </w:rPr>
              <w:t>Patient</w:t>
            </w:r>
          </w:p>
        </w:tc>
        <w:tc>
          <w:tcPr>
            <w:tcW w:w="1984" w:type="dxa"/>
          </w:tcPr>
          <w:p w14:paraId="5932B57D" w14:textId="60566846" w:rsidR="009F6F0C" w:rsidRPr="00F00AD7" w:rsidRDefault="009F6F0C">
            <w:pPr>
              <w:rPr>
                <w:rFonts w:ascii="Calibri" w:hAnsi="Calibri" w:cs="Calibri"/>
              </w:rPr>
            </w:pPr>
            <w:r w:rsidRPr="00F00AD7">
              <w:rPr>
                <w:rFonts w:ascii="Calibri" w:hAnsi="Calibri" w:cs="Calibri"/>
              </w:rPr>
              <w:t xml:space="preserve">This study found that a GP-endorsed phone call was effective at increasing FOBT uptake in comparison to a GP-endorsed mailed reminder letter </w:t>
            </w:r>
            <w:r w:rsidR="00BF7E74">
              <w:rPr>
                <w:rFonts w:ascii="Calibri" w:hAnsi="Calibri" w:cs="Calibri"/>
              </w:rPr>
              <w:t>using PP analysis</w:t>
            </w:r>
            <w:r w:rsidR="0031742D">
              <w:rPr>
                <w:rFonts w:ascii="Calibri" w:hAnsi="Calibri" w:cs="Calibri"/>
              </w:rPr>
              <w:t xml:space="preserve">, as well as using ITT analysis </w:t>
            </w:r>
            <w:r w:rsidRPr="00F00AD7">
              <w:rPr>
                <w:rFonts w:ascii="Calibri" w:hAnsi="Calibri" w:cs="Calibri"/>
              </w:rPr>
              <w:t>for women</w:t>
            </w:r>
            <w:r w:rsidR="0031742D">
              <w:rPr>
                <w:rFonts w:ascii="Calibri" w:hAnsi="Calibri" w:cs="Calibri"/>
              </w:rPr>
              <w:t>. The intervention</w:t>
            </w:r>
            <w:r w:rsidRPr="00F00AD7">
              <w:rPr>
                <w:rFonts w:ascii="Calibri" w:hAnsi="Calibri" w:cs="Calibri"/>
              </w:rPr>
              <w:t xml:space="preserve"> did not achieve statistical significance for men using the ITT analysis.</w:t>
            </w:r>
          </w:p>
        </w:tc>
      </w:tr>
      <w:tr w:rsidR="009F6F0C" w:rsidRPr="00F00AD7" w14:paraId="3BA36365" w14:textId="77777777" w:rsidTr="00092018">
        <w:tc>
          <w:tcPr>
            <w:tcW w:w="689" w:type="dxa"/>
            <w:shd w:val="clear" w:color="auto" w:fill="002060"/>
          </w:tcPr>
          <w:p w14:paraId="2866AF33" w14:textId="77777777" w:rsidR="009F6F0C" w:rsidRPr="00F00AD7" w:rsidRDefault="009F6F0C">
            <w:pPr>
              <w:rPr>
                <w:rFonts w:ascii="Calibri" w:hAnsi="Calibri" w:cs="Calibri"/>
              </w:rPr>
            </w:pPr>
            <w:r w:rsidRPr="00F00AD7">
              <w:rPr>
                <w:rFonts w:ascii="Calibri" w:hAnsi="Calibri" w:cs="Calibri"/>
              </w:rPr>
              <w:t>9</w:t>
            </w:r>
          </w:p>
        </w:tc>
        <w:tc>
          <w:tcPr>
            <w:tcW w:w="1433" w:type="dxa"/>
          </w:tcPr>
          <w:p w14:paraId="065C0C20" w14:textId="7770035A" w:rsidR="009F6F0C" w:rsidRPr="00F00AD7" w:rsidRDefault="009F6F0C">
            <w:pPr>
              <w:rPr>
                <w:rFonts w:ascii="Calibri" w:hAnsi="Calibri" w:cs="Calibri"/>
              </w:rPr>
            </w:pPr>
            <w:r w:rsidRPr="00F00AD7">
              <w:rPr>
                <w:rFonts w:ascii="Calibri" w:hAnsi="Calibri" w:cs="Calibri"/>
              </w:rPr>
              <w:t>Le Breton et al. (2016)</w:t>
            </w:r>
            <w:r w:rsidR="0013252D" w:rsidRPr="00F00AD7">
              <w:rPr>
                <w:rFonts w:ascii="Calibri" w:hAnsi="Calibri" w:cs="Calibri"/>
              </w:rPr>
              <w:t xml:space="preserve"> </w:t>
            </w:r>
            <w:r w:rsidR="0013252D" w:rsidRPr="00F00AD7">
              <w:rPr>
                <w:rFonts w:ascii="Calibri" w:hAnsi="Calibri" w:cs="Calibri"/>
              </w:rPr>
              <w:fldChar w:fldCharType="begin"/>
            </w:r>
            <w:r w:rsidR="0013252D" w:rsidRPr="00F00AD7">
              <w:rPr>
                <w:rFonts w:ascii="Calibri" w:hAnsi="Calibri" w:cs="Calibri"/>
              </w:rPr>
              <w:instrText xml:space="preserve"> ADDIN ZOTERO_ITEM CSL_CITATION {"citationID":"QlK6lVr1","properties":{"formattedCitation":"(24)","plainCitation":"(24)","noteIndex":0},"citationItems":[{"id":7862,"uris":["http://zotero.org/groups/5752563/items/TMFMPS6L"],"itemData":{"id":7862,"type":"article-journal","abstract":"Reminders have been used in various settings, but failed to produce convincing evidence of benefits on patient adherence to colorectal cancer (CRC) screening. The aim of this study was to assess the effectiveness of sending general practitioners (GPs) printed reminders about CRC screening. We conducted a cluster-randomized controlled trial involving 144 GPs in the Val-de-Marne district (France), who provided care for any reason to 20 778 patients eligible for CRC screening between June 2010 and November 2011. Data were collected from the main statutory health-insurance programme and local cancer screening agency. GPs were randomly assigned in a 1 : 1 proportion to the intervention or the control group. Every 4 months, intervention-group GPs received a computer-generated printed list of patients who had not performed scheduled faecal occult blood test (FOBT) screening. The primary outcome was patient adherence to FOBT screening or exclusion from CRC screening for medical reasons. The screening adherence rate was 31.2% [95% confidence interval (CI) 30.3-32.1] in the control group and 32.9% (95% CI 32.0-33.8) in the intervention group [crude relative risk, 1.05 (95% CI 1.01-1.09), P&lt;0.01]. This rate was not significantly different between groups by multilevel modelling accounting for clustering and confounding variables [adjusted relative risk, 1.07 (95% CI 0.95-1.20), P=0.27]. Computer-generated printed reminders sent to GPs did not significantly improve patient adherence to organized CRC screening by the FOBT.","container-title":"European journal of cancer prevention: the official journal of the European Cancer Prevention Organisation (ECP)","DOI":"10.1097/CEJ.0000000000000200","ISSN":"1473-5709","issue":"5","journalAbbreviation":"Eur J Cancer Prev","language":"eng","note":"PMID: 26340058","page":"380-387","source":"PubMed","title":"Effect of reminders mailed to general practitioners on colorectal cancer screening adherence: a cluster-randomized trial","title-short":"Effect of reminders mailed to general practitioners on colorectal cancer screening adherence","volume":"25","author":[{"family":"Le Breton","given":"Julien"},{"family":"Ferrat","given":"Émilie"},{"family":"Attali","given":"Claude"},{"family":"Bercier","given":"Sandrine"},{"family":"Le Corvoisier","given":"Philippe"},{"family":"Brixi","given":"Zahida"},{"family":"Veerabudun","given":"Kalaivani"},{"family":"Renard","given":"Vincent"},{"family":"Bastuji-Garin","given":"Sylvie"}],"issued":{"date-parts":[["2016",9]]}}}],"schema":"https://github.com/citation-style-language/schema/raw/master/csl-citation.json"} </w:instrText>
            </w:r>
            <w:r w:rsidR="0013252D" w:rsidRPr="00F00AD7">
              <w:rPr>
                <w:rFonts w:ascii="Calibri" w:hAnsi="Calibri" w:cs="Calibri"/>
              </w:rPr>
              <w:fldChar w:fldCharType="separate"/>
            </w:r>
            <w:r w:rsidR="0013252D" w:rsidRPr="00F00AD7">
              <w:rPr>
                <w:rFonts w:ascii="Calibri" w:hAnsi="Calibri" w:cs="Calibri"/>
              </w:rPr>
              <w:t>(24)</w:t>
            </w:r>
            <w:r w:rsidR="0013252D" w:rsidRPr="00F00AD7">
              <w:rPr>
                <w:rFonts w:ascii="Calibri" w:hAnsi="Calibri" w:cs="Calibri"/>
              </w:rPr>
              <w:fldChar w:fldCharType="end"/>
            </w:r>
          </w:p>
        </w:tc>
        <w:tc>
          <w:tcPr>
            <w:tcW w:w="1417" w:type="dxa"/>
          </w:tcPr>
          <w:p w14:paraId="1449DDE0" w14:textId="77777777" w:rsidR="009F6F0C" w:rsidRPr="00F00AD7" w:rsidRDefault="009F6F0C">
            <w:pPr>
              <w:rPr>
                <w:rFonts w:ascii="Calibri" w:hAnsi="Calibri" w:cs="Calibri"/>
              </w:rPr>
            </w:pPr>
            <w:r w:rsidRPr="00F00AD7">
              <w:rPr>
                <w:rFonts w:ascii="Calibri" w:hAnsi="Calibri" w:cs="Calibri"/>
              </w:rPr>
              <w:t>Cluster-</w:t>
            </w:r>
            <w:proofErr w:type="spellStart"/>
            <w:r w:rsidRPr="00F00AD7">
              <w:rPr>
                <w:rFonts w:ascii="Calibri" w:hAnsi="Calibri" w:cs="Calibri"/>
              </w:rPr>
              <w:t>randomised</w:t>
            </w:r>
            <w:proofErr w:type="spellEnd"/>
            <w:r w:rsidRPr="00F00AD7">
              <w:rPr>
                <w:rFonts w:ascii="Calibri" w:hAnsi="Calibri" w:cs="Calibri"/>
              </w:rPr>
              <w:t xml:space="preserve"> controlled 2-arm parallel design</w:t>
            </w:r>
          </w:p>
        </w:tc>
        <w:tc>
          <w:tcPr>
            <w:tcW w:w="1985" w:type="dxa"/>
          </w:tcPr>
          <w:p w14:paraId="3527143E" w14:textId="5B68A18F" w:rsidR="009F6F0C" w:rsidRPr="00F00AD7" w:rsidRDefault="009F6F0C">
            <w:pPr>
              <w:rPr>
                <w:rFonts w:ascii="Calibri" w:hAnsi="Calibri" w:cs="Calibri"/>
              </w:rPr>
            </w:pPr>
            <w:r w:rsidRPr="00F00AD7">
              <w:rPr>
                <w:rFonts w:ascii="Calibri" w:hAnsi="Calibri" w:cs="Calibri"/>
              </w:rPr>
              <w:t>A printed computer-generated reminder list for GPs of patients who have not scheduled an FOBT screening designed to increase patient adherence.</w:t>
            </w:r>
          </w:p>
        </w:tc>
        <w:tc>
          <w:tcPr>
            <w:tcW w:w="1559" w:type="dxa"/>
          </w:tcPr>
          <w:p w14:paraId="37406AC3" w14:textId="77777777" w:rsidR="009F6F0C" w:rsidRPr="00F00AD7" w:rsidRDefault="009F6F0C">
            <w:pPr>
              <w:rPr>
                <w:rFonts w:ascii="Calibri" w:hAnsi="Calibri" w:cs="Calibri"/>
              </w:rPr>
            </w:pPr>
            <w:r w:rsidRPr="00F00AD7">
              <w:rPr>
                <w:rFonts w:ascii="Calibri" w:hAnsi="Calibri" w:cs="Calibri"/>
              </w:rPr>
              <w:t>Provider</w:t>
            </w:r>
          </w:p>
        </w:tc>
        <w:tc>
          <w:tcPr>
            <w:tcW w:w="1984" w:type="dxa"/>
          </w:tcPr>
          <w:p w14:paraId="3D4C8552" w14:textId="77777777" w:rsidR="009F6F0C" w:rsidRPr="00F00AD7" w:rsidRDefault="009F6F0C">
            <w:pPr>
              <w:rPr>
                <w:rFonts w:ascii="Calibri" w:hAnsi="Calibri" w:cs="Calibri"/>
              </w:rPr>
            </w:pPr>
            <w:r w:rsidRPr="00F00AD7">
              <w:rPr>
                <w:rFonts w:ascii="Calibri" w:hAnsi="Calibri" w:cs="Calibri"/>
              </w:rPr>
              <w:t xml:space="preserve">A computer-generated patient reminder list for GPs showed an increased trend in </w:t>
            </w:r>
            <w:proofErr w:type="spellStart"/>
            <w:r w:rsidRPr="00F00AD7">
              <w:rPr>
                <w:rFonts w:ascii="Calibri" w:hAnsi="Calibri" w:cs="Calibri"/>
              </w:rPr>
              <w:t>iFOBT</w:t>
            </w:r>
            <w:proofErr w:type="spellEnd"/>
            <w:r w:rsidRPr="00F00AD7">
              <w:rPr>
                <w:rFonts w:ascii="Calibri" w:hAnsi="Calibri" w:cs="Calibri"/>
              </w:rPr>
              <w:t xml:space="preserve"> </w:t>
            </w:r>
            <w:proofErr w:type="gramStart"/>
            <w:r w:rsidRPr="00F00AD7">
              <w:rPr>
                <w:rFonts w:ascii="Calibri" w:hAnsi="Calibri" w:cs="Calibri"/>
              </w:rPr>
              <w:t>uptake</w:t>
            </w:r>
            <w:proofErr w:type="gramEnd"/>
            <w:r w:rsidRPr="00F00AD7">
              <w:rPr>
                <w:rFonts w:ascii="Calibri" w:hAnsi="Calibri" w:cs="Calibri"/>
              </w:rPr>
              <w:t xml:space="preserve"> however the results were not statistically significant. </w:t>
            </w:r>
          </w:p>
        </w:tc>
      </w:tr>
      <w:tr w:rsidR="009F6F0C" w:rsidRPr="00F00AD7" w14:paraId="082BAFC3" w14:textId="77777777" w:rsidTr="00092018">
        <w:tc>
          <w:tcPr>
            <w:tcW w:w="689" w:type="dxa"/>
            <w:shd w:val="clear" w:color="auto" w:fill="002060"/>
          </w:tcPr>
          <w:p w14:paraId="0628F3E9" w14:textId="77777777" w:rsidR="009F6F0C" w:rsidRPr="00F00AD7" w:rsidRDefault="009F6F0C">
            <w:pPr>
              <w:rPr>
                <w:rFonts w:ascii="Calibri" w:hAnsi="Calibri" w:cs="Calibri"/>
              </w:rPr>
            </w:pPr>
            <w:r w:rsidRPr="00F00AD7">
              <w:rPr>
                <w:rFonts w:ascii="Calibri" w:hAnsi="Calibri" w:cs="Calibri"/>
              </w:rPr>
              <w:t>10</w:t>
            </w:r>
          </w:p>
        </w:tc>
        <w:tc>
          <w:tcPr>
            <w:tcW w:w="1433" w:type="dxa"/>
          </w:tcPr>
          <w:p w14:paraId="6C21D96E" w14:textId="78B7FF2C" w:rsidR="009F6F0C" w:rsidRPr="00F00AD7" w:rsidRDefault="009F6F0C">
            <w:pPr>
              <w:rPr>
                <w:rFonts w:ascii="Calibri" w:hAnsi="Calibri" w:cs="Calibri"/>
              </w:rPr>
            </w:pPr>
            <w:r w:rsidRPr="00F00AD7">
              <w:rPr>
                <w:rFonts w:ascii="Calibri" w:hAnsi="Calibri" w:cs="Calibri"/>
              </w:rPr>
              <w:t>Raine et al. (2016)</w:t>
            </w:r>
            <w:r w:rsidR="00084345" w:rsidRPr="00F00AD7">
              <w:rPr>
                <w:rFonts w:ascii="Calibri" w:hAnsi="Calibri" w:cs="Calibri"/>
              </w:rPr>
              <w:t xml:space="preserve"> </w:t>
            </w:r>
            <w:r w:rsidR="00084345" w:rsidRPr="00F00AD7">
              <w:rPr>
                <w:rFonts w:ascii="Calibri" w:hAnsi="Calibri" w:cs="Calibri"/>
              </w:rPr>
              <w:fldChar w:fldCharType="begin"/>
            </w:r>
            <w:r w:rsidR="00084345" w:rsidRPr="00F00AD7">
              <w:rPr>
                <w:rFonts w:ascii="Calibri" w:hAnsi="Calibri" w:cs="Calibri"/>
              </w:rPr>
              <w:instrText xml:space="preserve"> ADDIN ZOTERO_ITEM CSL_CITATION {"citationID":"TNRKAoqO","properties":{"formattedCitation":"(25)","plainCitation":"(25)","noteIndex":0},"citationItems":[{"id":7860,"uris":["http://zotero.org/groups/5752563/items/MDP6HM7I"],"itemData":{"id":7860,"type":"article-journal","abstract":"BACKGROUND: There is a socioeconomic gradient in the uptake of screening in the English NHS Bowel Cancer Screening Programme (BCSP), potentially leading to inequalities in outcomes. We tested whether endorsement of bowel cancer screening by an individual's general practice (GP endorsement; GPE) reduced this gradient.\nMETHODS: A cluster-randomised controlled trial. Over 20 days, individuals eligible for screening in England from 6480 participating general practices were randomly allocated to receive a GP-endorsed or the standard invitation letter. The primary outcome was the proportion of people adequately screened and its variation by quintile of Index of Multiple Deprivation.\nRESULTS: We enrolled 265,434 individuals. Uptake was 58.2% in the intervention arm and 57.5% in the control arm. After adjusting for age, sex, hub and screening episode, GPE increased the overall odds of uptake (OR=1.07, 95% CI 1.04-1.10), but did not affect its socioeconomic gradient. We estimated that implementing GPE could result in up to 165 more people with high or intermediate risk colorectal adenomas and 61 cancers detected, and a small one-off cost to modify the standard invitation (£78,000).\nCONCLUSIONS: Although GPE did not improve its socioeconomic gradient, it offers a low-cost approach to enhancing overall screening uptake within the NHS BCSP.","container-title":"British Journal of Cancer","DOI":"10.1038/bjc.2015.413","ISSN":"1532-1827","issue":"3","journalAbbreviation":"Br J Cancer","language":"eng","note":"PMID: 26742011\nPMCID: PMC4742577","page":"321-326","source":"PubMed","title":"Impact of general practice endorsement on the social gradient in uptake in bowel cancer screening","volume":"114","author":[{"family":"Raine","given":"Rosalind"},{"family":"Duffy","given":"Stephen W."},{"family":"Wardle","given":"Jane"},{"family":"Solmi","given":"Francesca"},{"family":"Morris","given":"Stephen"},{"family":"Howe","given":"Rosemary"},{"family":"Kralj-Hans","given":"Ines"},{"family":"Snowball","given":"Julia"},{"family":"Counsell","given":"Nicholas"},{"family":"Moss","given":"Sue"},{"family":"Hackshaw","given":"Allan"},{"family":"Wagner","given":"Christian","non-dropping-particle":"von"},{"family":"Vart","given":"Gemma"},{"family":"McGregor","given":"Lesley M."},{"family":"Smith","given":"Samuel G."},{"family":"Halloran","given":"Stephen"},{"family":"Handley","given":"Graham"},{"family":"Logan","given":"Richard F."},{"family":"Rainbow","given":"Sandra"},{"family":"Smith","given":"Steve"},{"family":"Thomas","given":"Mary C."},{"family":"Atkin","given":"Wendy"}],"issued":{"date-parts":[["2016",2,2]]}}}],"schema":"https://github.com/citation-style-language/schema/raw/master/csl-citation.json"} </w:instrText>
            </w:r>
            <w:r w:rsidR="00084345" w:rsidRPr="00F00AD7">
              <w:rPr>
                <w:rFonts w:ascii="Calibri" w:hAnsi="Calibri" w:cs="Calibri"/>
              </w:rPr>
              <w:fldChar w:fldCharType="separate"/>
            </w:r>
            <w:r w:rsidR="00084345" w:rsidRPr="00F00AD7">
              <w:rPr>
                <w:rFonts w:ascii="Calibri" w:hAnsi="Calibri" w:cs="Calibri"/>
              </w:rPr>
              <w:t>(25)</w:t>
            </w:r>
            <w:r w:rsidR="00084345" w:rsidRPr="00F00AD7">
              <w:rPr>
                <w:rFonts w:ascii="Calibri" w:hAnsi="Calibri" w:cs="Calibri"/>
              </w:rPr>
              <w:fldChar w:fldCharType="end"/>
            </w:r>
          </w:p>
        </w:tc>
        <w:tc>
          <w:tcPr>
            <w:tcW w:w="1417" w:type="dxa"/>
          </w:tcPr>
          <w:p w14:paraId="699F3C1B" w14:textId="77777777" w:rsidR="009F6F0C" w:rsidRPr="00F00AD7" w:rsidRDefault="009F6F0C">
            <w:pPr>
              <w:rPr>
                <w:rFonts w:ascii="Calibri" w:hAnsi="Calibri" w:cs="Calibri"/>
              </w:rPr>
            </w:pPr>
            <w:r w:rsidRPr="00F00AD7">
              <w:rPr>
                <w:rFonts w:ascii="Calibri" w:hAnsi="Calibri" w:cs="Calibri"/>
              </w:rPr>
              <w:t>Cluster-</w:t>
            </w:r>
            <w:proofErr w:type="spellStart"/>
            <w:r w:rsidRPr="00F00AD7">
              <w:rPr>
                <w:rFonts w:ascii="Calibri" w:hAnsi="Calibri" w:cs="Calibri"/>
              </w:rPr>
              <w:t>randomised</w:t>
            </w:r>
            <w:proofErr w:type="spellEnd"/>
            <w:r w:rsidRPr="00F00AD7">
              <w:rPr>
                <w:rFonts w:ascii="Calibri" w:hAnsi="Calibri" w:cs="Calibri"/>
              </w:rPr>
              <w:t xml:space="preserve"> </w:t>
            </w:r>
            <w:r w:rsidRPr="00F00AD7">
              <w:rPr>
                <w:rFonts w:ascii="Calibri" w:hAnsi="Calibri" w:cs="Calibri"/>
              </w:rPr>
              <w:lastRenderedPageBreak/>
              <w:t>controlled 2-arm parallel design</w:t>
            </w:r>
          </w:p>
        </w:tc>
        <w:tc>
          <w:tcPr>
            <w:tcW w:w="1985" w:type="dxa"/>
          </w:tcPr>
          <w:p w14:paraId="37E8CD51" w14:textId="78D986F0" w:rsidR="009F6F0C" w:rsidRPr="00F00AD7" w:rsidRDefault="009F6F0C">
            <w:pPr>
              <w:rPr>
                <w:rFonts w:ascii="Calibri" w:hAnsi="Calibri" w:cs="Calibri"/>
              </w:rPr>
            </w:pPr>
            <w:r w:rsidRPr="00F00AD7">
              <w:rPr>
                <w:rFonts w:ascii="Calibri" w:hAnsi="Calibri" w:cs="Calibri"/>
              </w:rPr>
              <w:lastRenderedPageBreak/>
              <w:t xml:space="preserve">A GP-endorsement </w:t>
            </w:r>
            <w:r w:rsidRPr="00F00AD7">
              <w:rPr>
                <w:rFonts w:ascii="Calibri" w:hAnsi="Calibri" w:cs="Calibri"/>
              </w:rPr>
              <w:lastRenderedPageBreak/>
              <w:t>letter of bowel cancer screening to improve the socioeconomic inequalities in CRC screening uptake.</w:t>
            </w:r>
          </w:p>
        </w:tc>
        <w:tc>
          <w:tcPr>
            <w:tcW w:w="1559" w:type="dxa"/>
          </w:tcPr>
          <w:p w14:paraId="79196C39" w14:textId="77777777" w:rsidR="009F6F0C" w:rsidRPr="00F00AD7" w:rsidRDefault="009F6F0C">
            <w:pPr>
              <w:rPr>
                <w:rFonts w:ascii="Calibri" w:hAnsi="Calibri" w:cs="Calibri"/>
              </w:rPr>
            </w:pPr>
            <w:r w:rsidRPr="00F00AD7">
              <w:rPr>
                <w:rFonts w:ascii="Calibri" w:hAnsi="Calibri" w:cs="Calibri"/>
              </w:rPr>
              <w:lastRenderedPageBreak/>
              <w:t xml:space="preserve">Patient </w:t>
            </w:r>
          </w:p>
        </w:tc>
        <w:tc>
          <w:tcPr>
            <w:tcW w:w="1984" w:type="dxa"/>
          </w:tcPr>
          <w:p w14:paraId="0F032EEB" w14:textId="1E82FD4E" w:rsidR="009F6F0C" w:rsidRPr="00F00AD7" w:rsidRDefault="009F6F0C">
            <w:pPr>
              <w:rPr>
                <w:rFonts w:ascii="Calibri" w:hAnsi="Calibri" w:cs="Calibri"/>
              </w:rPr>
            </w:pPr>
            <w:r w:rsidRPr="00F00AD7">
              <w:rPr>
                <w:rFonts w:ascii="Calibri" w:hAnsi="Calibri" w:cs="Calibri"/>
              </w:rPr>
              <w:t>The authors found that a GP-</w:t>
            </w:r>
            <w:r w:rsidRPr="00F00AD7">
              <w:rPr>
                <w:rFonts w:ascii="Calibri" w:hAnsi="Calibri" w:cs="Calibri"/>
              </w:rPr>
              <w:lastRenderedPageBreak/>
              <w:t>endorsed invitation letter was effective in increasing participation in CRC screening.</w:t>
            </w:r>
          </w:p>
        </w:tc>
      </w:tr>
      <w:tr w:rsidR="009F6F0C" w:rsidRPr="00F00AD7" w14:paraId="0A7A7E0A" w14:textId="77777777" w:rsidTr="0005239E">
        <w:tc>
          <w:tcPr>
            <w:tcW w:w="689" w:type="dxa"/>
            <w:shd w:val="clear" w:color="auto" w:fill="002060"/>
          </w:tcPr>
          <w:p w14:paraId="0F027CC5" w14:textId="77777777" w:rsidR="009F6F0C" w:rsidRPr="00F00AD7" w:rsidRDefault="009F6F0C">
            <w:pPr>
              <w:rPr>
                <w:rFonts w:ascii="Calibri" w:hAnsi="Calibri" w:cs="Calibri"/>
              </w:rPr>
            </w:pPr>
            <w:r w:rsidRPr="00F00AD7">
              <w:rPr>
                <w:rFonts w:ascii="Calibri" w:hAnsi="Calibri" w:cs="Calibri"/>
              </w:rPr>
              <w:lastRenderedPageBreak/>
              <w:t>11</w:t>
            </w:r>
          </w:p>
        </w:tc>
        <w:tc>
          <w:tcPr>
            <w:tcW w:w="1433" w:type="dxa"/>
          </w:tcPr>
          <w:p w14:paraId="6D795C7E" w14:textId="612C0563" w:rsidR="009F6F0C" w:rsidRPr="00F00AD7" w:rsidRDefault="009F6F0C">
            <w:pPr>
              <w:rPr>
                <w:rFonts w:ascii="Calibri" w:hAnsi="Calibri" w:cs="Calibri"/>
              </w:rPr>
            </w:pPr>
            <w:r w:rsidRPr="00F00AD7">
              <w:rPr>
                <w:rFonts w:ascii="Calibri" w:hAnsi="Calibri" w:cs="Calibri"/>
              </w:rPr>
              <w:t>Rat et al. (2017)</w:t>
            </w:r>
            <w:r w:rsidR="00084345" w:rsidRPr="00F00AD7">
              <w:rPr>
                <w:rFonts w:ascii="Calibri" w:hAnsi="Calibri" w:cs="Calibri"/>
              </w:rPr>
              <w:t xml:space="preserve"> </w:t>
            </w:r>
            <w:r w:rsidR="00084345" w:rsidRPr="00F00AD7">
              <w:rPr>
                <w:rFonts w:ascii="Calibri" w:hAnsi="Calibri" w:cs="Calibri"/>
              </w:rPr>
              <w:fldChar w:fldCharType="begin"/>
            </w:r>
            <w:r w:rsidR="00084345" w:rsidRPr="00F00AD7">
              <w:rPr>
                <w:rFonts w:ascii="Calibri" w:hAnsi="Calibri" w:cs="Calibri"/>
              </w:rPr>
              <w:instrText xml:space="preserve"> ADDIN ZOTERO_ITEM CSL_CITATION {"citationID":"BBCNdueF","properties":{"formattedCitation":"(26)","plainCitation":"(26)","noteIndex":0},"citationItems":[{"id":7863,"uris":["http://zotero.org/groups/5752563/items/7SN33AY8"],"itemData":{"id":7863,"type":"article-journal","abstract":"Importance: Increasing participation in fecal screening tests is a major challenge in countries that have implemented colorectal cancer (CRC) screening programs.\nObjective: To determine whether providing general practitioners (GPs) a list of patients who are nonadherent to CRC screening enhances patient participation in fecal immunochemical testing (FIT).\nDesign, Setting, and Participants: A 3-group, cluster-randomized study was conducted from July 14, 2015, to July 14, 2016, on the west coast of France, with GPs in 801 practices participating and involving adult patients (50-74 years) who were at average risk of CRC and not up-to-date with CRC screening. The final follow-up date was July 14, 2016.\nInterventions: General practitioners were randomly assigned to 1 of 3 groups: 496 received a list of patients who had not undergone CRC screening (patient-specific reminders group, 10 476 patients), 495 received a letter describing region-specific CRC screening adherence rates (generic reminders group, 10 606 patients), and 455 did not receive any reminders (usual care group, 10 147 patients).\nMain Outcomes and Measures: The primary end point was patient participation in CRC screening 1 year after the intervention.\nResults: Among 1482 randomized GPs (mean age, 53.4 years; 576 women [38.9%]), 1446 participated; of the 33 044 patients of these GPs (mean age, 59.7 years; 17 949 women [54.3%]), follow-up at 1 year was available for 31 229 (94.5%). At 1 year, 24.8% (95% CI, 23.4%-26.2%) of patients in the specific reminders group, 21.7% (95% CI, 20.5%-22.8%) in the generic reminders group, and 20.6% (95% CI, 19.3%-21.8%) in the usual care group participated in the FIT screening. The between-group differences were 3.1% (95% CI, 1.3%-5.0%) for the patient-specific reminders group vs the generic reminders group, 4.2% (95% CI, 2.3%-6.2%) for the patient-specific reminders group vs the usual care group, and 1.1% (95% CI, -0.6% to 2.8%) for generic reminders group vs the usual care group.\nConclusions and Relevance: Providing French GPs caring for adults at average risk of CRC with a list of their patients who were not up-to-date with their CRC screening resulted in a small but significant increase in patient participation in FIT screening at 1 year compared with patients who received usual care. Providing GPs with generic reminders about regional rates of CRC screening did not increase screening rates compared with usual care.\nTrial Registration: clinicaltrials.gov Identifier: NCT02515344.","container-title":"JAMA","DOI":"10.1001/jama.2017.11387","ISSN":"1538-3598","issue":"9","journalAbbreviation":"JAMA","language":"eng","note":"PMID: 28873160\nPMCID: PMC5817465","page":"816-824","source":"PubMed","title":"Effect of Physician Notification Regarding Nonadherence to Colorectal Cancer Screening on Patient Participation in Fecal Immunochemical Test Cancer Screening: A Randomized Clinical Trial","title-short":"Effect of Physician Notification Regarding Nonadherence to Colorectal Cancer Screening on Patient Participation in Fecal Immunochemical Test Cancer Screening","volume":"318","author":[{"family":"Rat","given":"Cédric"},{"family":"Pogu","given":"Corinne"},{"family":"Le Donné","given":"Delphine"},{"family":"Latour","given":"Chloé"},{"family":"Bianco","given":"Gaelle"},{"family":"Nanin","given":"France"},{"family":"Cowppli-Bony","given":"Anne"},{"family":"Gaultier","given":"Aurélie"},{"family":"Nguyen","given":"Jean-Michel"}],"issued":{"date-parts":[["2017",9,5]]}}}],"schema":"https://github.com/citation-style-language/schema/raw/master/csl-citation.json"} </w:instrText>
            </w:r>
            <w:r w:rsidR="00084345" w:rsidRPr="00F00AD7">
              <w:rPr>
                <w:rFonts w:ascii="Calibri" w:hAnsi="Calibri" w:cs="Calibri"/>
              </w:rPr>
              <w:fldChar w:fldCharType="separate"/>
            </w:r>
            <w:r w:rsidR="00084345" w:rsidRPr="00F00AD7">
              <w:rPr>
                <w:rFonts w:ascii="Calibri" w:hAnsi="Calibri" w:cs="Calibri"/>
              </w:rPr>
              <w:t>(26)</w:t>
            </w:r>
            <w:r w:rsidR="00084345" w:rsidRPr="00F00AD7">
              <w:rPr>
                <w:rFonts w:ascii="Calibri" w:hAnsi="Calibri" w:cs="Calibri"/>
              </w:rPr>
              <w:fldChar w:fldCharType="end"/>
            </w:r>
          </w:p>
        </w:tc>
        <w:tc>
          <w:tcPr>
            <w:tcW w:w="1417" w:type="dxa"/>
          </w:tcPr>
          <w:p w14:paraId="63DE4030" w14:textId="77777777" w:rsidR="009F6F0C" w:rsidRPr="00F00AD7" w:rsidRDefault="009F6F0C">
            <w:pPr>
              <w:rPr>
                <w:rFonts w:ascii="Calibri" w:hAnsi="Calibri" w:cs="Calibri"/>
              </w:rPr>
            </w:pPr>
            <w:r w:rsidRPr="00F00AD7">
              <w:rPr>
                <w:rFonts w:ascii="Calibri" w:hAnsi="Calibri" w:cs="Calibri"/>
              </w:rPr>
              <w:t>Cluster-</w:t>
            </w:r>
            <w:proofErr w:type="spellStart"/>
            <w:r w:rsidRPr="00F00AD7">
              <w:rPr>
                <w:rFonts w:ascii="Calibri" w:hAnsi="Calibri" w:cs="Calibri"/>
              </w:rPr>
              <w:t>randomised</w:t>
            </w:r>
            <w:proofErr w:type="spellEnd"/>
            <w:r w:rsidRPr="00F00AD7">
              <w:rPr>
                <w:rFonts w:ascii="Calibri" w:hAnsi="Calibri" w:cs="Calibri"/>
              </w:rPr>
              <w:t xml:space="preserve"> controlled 3-arm parallel design</w:t>
            </w:r>
          </w:p>
        </w:tc>
        <w:tc>
          <w:tcPr>
            <w:tcW w:w="1985" w:type="dxa"/>
          </w:tcPr>
          <w:p w14:paraId="2BDE1C27" w14:textId="6936B519" w:rsidR="009F6F0C" w:rsidRPr="00F00AD7" w:rsidRDefault="009F6F0C">
            <w:pPr>
              <w:rPr>
                <w:rFonts w:ascii="Calibri" w:hAnsi="Calibri" w:cs="Calibri"/>
              </w:rPr>
            </w:pPr>
            <w:r w:rsidRPr="00F00AD7">
              <w:rPr>
                <w:rFonts w:ascii="Calibri" w:hAnsi="Calibri" w:cs="Calibri"/>
              </w:rPr>
              <w:t xml:space="preserve">Reminder list for GPs of average-risk patients of CRC who </w:t>
            </w:r>
            <w:r w:rsidR="0008318B">
              <w:rPr>
                <w:rFonts w:ascii="Calibri" w:hAnsi="Calibri" w:cs="Calibri"/>
              </w:rPr>
              <w:t>are</w:t>
            </w:r>
            <w:r w:rsidRPr="00F00AD7">
              <w:rPr>
                <w:rFonts w:ascii="Calibri" w:hAnsi="Calibri" w:cs="Calibri"/>
              </w:rPr>
              <w:t xml:space="preserve"> yet to undergo screening.</w:t>
            </w:r>
          </w:p>
        </w:tc>
        <w:tc>
          <w:tcPr>
            <w:tcW w:w="1559" w:type="dxa"/>
          </w:tcPr>
          <w:p w14:paraId="02EAD612" w14:textId="77777777" w:rsidR="009F6F0C" w:rsidRPr="00F00AD7" w:rsidRDefault="009F6F0C">
            <w:pPr>
              <w:rPr>
                <w:rFonts w:ascii="Calibri" w:hAnsi="Calibri" w:cs="Calibri"/>
              </w:rPr>
            </w:pPr>
            <w:r w:rsidRPr="00F00AD7">
              <w:rPr>
                <w:rFonts w:ascii="Calibri" w:hAnsi="Calibri" w:cs="Calibri"/>
              </w:rPr>
              <w:t>Provider</w:t>
            </w:r>
          </w:p>
        </w:tc>
        <w:tc>
          <w:tcPr>
            <w:tcW w:w="1984" w:type="dxa"/>
          </w:tcPr>
          <w:p w14:paraId="0623121C" w14:textId="7D028EE8" w:rsidR="009F6F0C" w:rsidRPr="00F00AD7" w:rsidRDefault="009F6F0C">
            <w:pPr>
              <w:rPr>
                <w:rFonts w:ascii="Calibri" w:hAnsi="Calibri" w:cs="Calibri"/>
              </w:rPr>
            </w:pPr>
            <w:r w:rsidRPr="00F00AD7">
              <w:rPr>
                <w:rFonts w:ascii="Calibri" w:hAnsi="Calibri" w:cs="Calibri"/>
              </w:rPr>
              <w:t xml:space="preserve">This study showed </w:t>
            </w:r>
            <w:r w:rsidR="0005239E">
              <w:rPr>
                <w:rFonts w:ascii="Calibri" w:hAnsi="Calibri" w:cs="Calibri"/>
              </w:rPr>
              <w:t>that a patient-specific reminder led to a small significant increase in CRC screening participation</w:t>
            </w:r>
          </w:p>
        </w:tc>
      </w:tr>
      <w:tr w:rsidR="009F6F0C" w:rsidRPr="00F00AD7" w14:paraId="5E8533A7" w14:textId="77777777" w:rsidTr="00092018">
        <w:trPr>
          <w:trHeight w:val="67"/>
        </w:trPr>
        <w:tc>
          <w:tcPr>
            <w:tcW w:w="689" w:type="dxa"/>
            <w:shd w:val="clear" w:color="auto" w:fill="002060"/>
          </w:tcPr>
          <w:p w14:paraId="18420324" w14:textId="77777777" w:rsidR="009F6F0C" w:rsidRPr="00F00AD7" w:rsidRDefault="009F6F0C">
            <w:pPr>
              <w:rPr>
                <w:rFonts w:ascii="Calibri" w:hAnsi="Calibri" w:cs="Calibri"/>
              </w:rPr>
            </w:pPr>
            <w:r w:rsidRPr="00F00AD7">
              <w:rPr>
                <w:rFonts w:ascii="Calibri" w:hAnsi="Calibri" w:cs="Calibri"/>
              </w:rPr>
              <w:t>12</w:t>
            </w:r>
          </w:p>
        </w:tc>
        <w:tc>
          <w:tcPr>
            <w:tcW w:w="1433" w:type="dxa"/>
          </w:tcPr>
          <w:p w14:paraId="377F4B88" w14:textId="59B5C42A" w:rsidR="009F6F0C" w:rsidRPr="00F00AD7" w:rsidRDefault="009F6F0C">
            <w:pPr>
              <w:rPr>
                <w:rFonts w:ascii="Calibri" w:hAnsi="Calibri" w:cs="Calibri"/>
              </w:rPr>
            </w:pPr>
            <w:r w:rsidRPr="00F00AD7">
              <w:rPr>
                <w:rFonts w:ascii="Calibri" w:hAnsi="Calibri" w:cs="Calibri"/>
              </w:rPr>
              <w:t>Trevena et al. (2022)</w:t>
            </w:r>
            <w:r w:rsidR="00084345" w:rsidRPr="00F00AD7">
              <w:rPr>
                <w:rFonts w:ascii="Calibri" w:hAnsi="Calibri" w:cs="Calibri"/>
              </w:rPr>
              <w:t xml:space="preserve"> </w:t>
            </w:r>
            <w:r w:rsidR="00084345" w:rsidRPr="00F00AD7">
              <w:rPr>
                <w:rFonts w:ascii="Calibri" w:hAnsi="Calibri" w:cs="Calibri"/>
              </w:rPr>
              <w:fldChar w:fldCharType="begin"/>
            </w:r>
            <w:r w:rsidR="00084345" w:rsidRPr="00F00AD7">
              <w:rPr>
                <w:rFonts w:ascii="Calibri" w:hAnsi="Calibri" w:cs="Calibri"/>
              </w:rPr>
              <w:instrText xml:space="preserve"> ADDIN ZOTERO_ITEM CSL_CITATION {"citationID":"fPs3YlEG","properties":{"formattedCitation":"(27)","plainCitation":"(27)","noteIndex":0},"citationItems":[{"id":7867,"uris":["http://zotero.org/groups/5752563/items/LW5MV53Z"],"itemData":{"id":7867,"type":"article-journal","abstract":"INTRODUCTION: This cluster-randomized controlled trial aimed to assess the effect of the \"Which test is best?\" tool on risk-appropriate screening (RAS) and colorectal cancer (CRC) screening uptake. METHOD(S): General practices in Sydney and Melbourne, Australia, and a random sub-sample of 460 patients (aged 25-74 years) per practice were invited by post. Clusters were computer randomized independently of the researchers to an online CRC risk calculator with risk-based recommendations versus usual care. Primary and secondary outcomes were RAS and screening uptake via self-reported 5-year screening behaviour after 12 months follow-up. The usual care group (UCG) also self-reported 5-year CRC screening behaviour at 12 month post-randomization. RESULT(S): Fifty-six practices were randomized (27 to the intervention and 29 to the control, 55 practices participated) with 818 intervention and 677 controls completing the primary outcome measure. The intervention significantly increased RAS in high-risk participants compared with UCG (80.0% vs. 64.0%, respectively; OR = 3.14, 95% CI: 1.25-7.96) but not in average-risk (44.9% vs. 49.5%, respectively; OR = 0.97, 95% CI: 0.99-1.12) or moderate-risk individuals (67.9% vs. 81.1%, respectively; OR = 0.40, 95% CI: 0.12-1.33). Faecal occult blood testing uptake over 12 months was increased compared with the UCG (24.9% vs. 15.1%; adjusted OR = 1.66, 95% CI: 1.24-2.22), and there was a non-significant increase in colonoscopies during the same period (16.6% vs. 12.2%; adjusted OR = 1.42, 95% CI: 0.97-2.08). CONCLUSION(S): An online CRC risk calculator with risk-based screening recommendations increased RAS in high-risk participants and improved screening uptake overall within a 12-month follow-up period. Such tools may be useful for facilitating the uptake of risk-based screening guidelines.Copyright © 2022 The Author(s). Published by S. Karger AG, Basel.","container-title":"Public health genomics","DOI":"10.1159/000526628","ISSN":"1662-8063 (electronic)","issue":"(Trevena, Naicker) Faculty of Medicine and Health, School of Public Health, University of Sydney, Sydney, NSW, Australia","journalAbbreviation":"Public Health Genomics","language":"English","note":"publisher-place: Switzerland\npublisher: NLM (Medline)","page":"1-16","title":"Which Test Is Best? A Cluster-Randomized Controlled Trial of a Risk Calculator and Recommendations on Colorectal Cancer Screening Behaviour in General Practice","author":[{"literal":"Trevena L.J."},{"literal":"Meiser B."},{"literal":"Mills L."},{"literal":"Dobbins T."},{"literal":"Mazza D."},{"literal":"Emery J.D."},{"literal":"Kirk J."},{"literal":"Goodwin A."},{"literal":"Barlow-Stewart K."},{"literal":"Naicker S."}],"issued":{"date-parts":[["2022"]]}}}],"schema":"https://github.com/citation-style-language/schema/raw/master/csl-citation.json"} </w:instrText>
            </w:r>
            <w:r w:rsidR="00084345" w:rsidRPr="00F00AD7">
              <w:rPr>
                <w:rFonts w:ascii="Calibri" w:hAnsi="Calibri" w:cs="Calibri"/>
              </w:rPr>
              <w:fldChar w:fldCharType="separate"/>
            </w:r>
            <w:r w:rsidR="00084345" w:rsidRPr="00F00AD7">
              <w:rPr>
                <w:rFonts w:ascii="Calibri" w:hAnsi="Calibri" w:cs="Calibri"/>
              </w:rPr>
              <w:t>(27)</w:t>
            </w:r>
            <w:r w:rsidR="00084345" w:rsidRPr="00F00AD7">
              <w:rPr>
                <w:rFonts w:ascii="Calibri" w:hAnsi="Calibri" w:cs="Calibri"/>
              </w:rPr>
              <w:fldChar w:fldCharType="end"/>
            </w:r>
          </w:p>
        </w:tc>
        <w:tc>
          <w:tcPr>
            <w:tcW w:w="1417" w:type="dxa"/>
          </w:tcPr>
          <w:p w14:paraId="29816FFB" w14:textId="77777777" w:rsidR="009F6F0C" w:rsidRPr="00F00AD7" w:rsidRDefault="009F6F0C">
            <w:pPr>
              <w:rPr>
                <w:rFonts w:ascii="Calibri" w:hAnsi="Calibri" w:cs="Calibri"/>
              </w:rPr>
            </w:pPr>
            <w:r w:rsidRPr="00F00AD7">
              <w:rPr>
                <w:rFonts w:ascii="Calibri" w:hAnsi="Calibri" w:cs="Calibri"/>
              </w:rPr>
              <w:t>Cluster-</w:t>
            </w:r>
            <w:proofErr w:type="spellStart"/>
            <w:r w:rsidRPr="00F00AD7">
              <w:rPr>
                <w:rFonts w:ascii="Calibri" w:hAnsi="Calibri" w:cs="Calibri"/>
              </w:rPr>
              <w:t>randomised</w:t>
            </w:r>
            <w:proofErr w:type="spellEnd"/>
            <w:r w:rsidRPr="00F00AD7">
              <w:rPr>
                <w:rFonts w:ascii="Calibri" w:hAnsi="Calibri" w:cs="Calibri"/>
              </w:rPr>
              <w:t xml:space="preserve"> controlled 2-arm parallel design</w:t>
            </w:r>
          </w:p>
        </w:tc>
        <w:tc>
          <w:tcPr>
            <w:tcW w:w="1985" w:type="dxa"/>
          </w:tcPr>
          <w:p w14:paraId="65B1C646" w14:textId="71186F93" w:rsidR="009F6F0C" w:rsidRPr="00F00AD7" w:rsidRDefault="009F6F0C">
            <w:pPr>
              <w:rPr>
                <w:rFonts w:ascii="Calibri" w:hAnsi="Calibri" w:cs="Calibri"/>
              </w:rPr>
            </w:pPr>
            <w:r w:rsidRPr="00F00AD7">
              <w:rPr>
                <w:rFonts w:ascii="Calibri" w:hAnsi="Calibri" w:cs="Calibri"/>
              </w:rPr>
              <w:t>Decision support tool</w:t>
            </w:r>
            <w:r w:rsidR="003C6060">
              <w:rPr>
                <w:rFonts w:ascii="Calibri" w:hAnsi="Calibri" w:cs="Calibri"/>
              </w:rPr>
              <w:t xml:space="preserve"> for patients,</w:t>
            </w:r>
            <w:r w:rsidRPr="00F00AD7">
              <w:rPr>
                <w:rFonts w:ascii="Calibri" w:hAnsi="Calibri" w:cs="Calibri"/>
              </w:rPr>
              <w:t xml:space="preserve"> designed to identify barriers to risk appropriate screening for patients and CRC screening uptake. </w:t>
            </w:r>
          </w:p>
        </w:tc>
        <w:tc>
          <w:tcPr>
            <w:tcW w:w="1559" w:type="dxa"/>
          </w:tcPr>
          <w:p w14:paraId="70106051" w14:textId="79D0EC45" w:rsidR="009F6F0C" w:rsidRPr="00F00AD7" w:rsidRDefault="009F6F0C">
            <w:pPr>
              <w:rPr>
                <w:rFonts w:ascii="Calibri" w:hAnsi="Calibri" w:cs="Calibri"/>
              </w:rPr>
            </w:pPr>
            <w:r w:rsidRPr="00F00AD7">
              <w:rPr>
                <w:rFonts w:ascii="Calibri" w:hAnsi="Calibri" w:cs="Calibri"/>
              </w:rPr>
              <w:t>Patient</w:t>
            </w:r>
          </w:p>
        </w:tc>
        <w:tc>
          <w:tcPr>
            <w:tcW w:w="1984" w:type="dxa"/>
          </w:tcPr>
          <w:p w14:paraId="3F4BEB0D" w14:textId="733C3601" w:rsidR="009F6F0C" w:rsidRPr="00F00AD7" w:rsidRDefault="009F6F0C">
            <w:pPr>
              <w:rPr>
                <w:rFonts w:ascii="Calibri" w:hAnsi="Calibri" w:cs="Calibri"/>
              </w:rPr>
            </w:pPr>
            <w:r w:rsidRPr="00F00AD7">
              <w:rPr>
                <w:rFonts w:ascii="Calibri" w:hAnsi="Calibri" w:cs="Calibri"/>
              </w:rPr>
              <w:t xml:space="preserve">The authors found </w:t>
            </w:r>
            <w:r w:rsidR="001D007D">
              <w:rPr>
                <w:rFonts w:ascii="Calibri" w:hAnsi="Calibri" w:cs="Calibri"/>
              </w:rPr>
              <w:t xml:space="preserve">the decision support tool was effective at increasing participation in </w:t>
            </w:r>
            <w:r w:rsidR="005C226F">
              <w:rPr>
                <w:rFonts w:ascii="Calibri" w:hAnsi="Calibri" w:cs="Calibri"/>
              </w:rPr>
              <w:t>FOBT</w:t>
            </w:r>
            <w:r w:rsidR="001D007D">
              <w:rPr>
                <w:rFonts w:ascii="Calibri" w:hAnsi="Calibri" w:cs="Calibri"/>
              </w:rPr>
              <w:t xml:space="preserve"> screening</w:t>
            </w:r>
            <w:r w:rsidR="0005239E">
              <w:rPr>
                <w:rFonts w:ascii="Calibri" w:hAnsi="Calibri" w:cs="Calibri"/>
              </w:rPr>
              <w:t>.</w:t>
            </w:r>
          </w:p>
        </w:tc>
      </w:tr>
    </w:tbl>
    <w:p w14:paraId="525292F2" w14:textId="7320EAA0" w:rsidR="009F6F0C" w:rsidRDefault="0008318B" w:rsidP="00BB0CAC">
      <w:pPr>
        <w:spacing w:line="240" w:lineRule="auto"/>
        <w:rPr>
          <w:rFonts w:ascii="Calibri" w:hAnsi="Calibri" w:cs="Calibri"/>
          <w:i/>
          <w:iCs/>
        </w:rPr>
      </w:pPr>
      <w:r w:rsidRPr="0008318B">
        <w:rPr>
          <w:rFonts w:ascii="Calibri" w:hAnsi="Calibri" w:cs="Calibri"/>
          <w:i/>
          <w:iCs/>
        </w:rPr>
        <w:t xml:space="preserve">GP=general practitioner, </w:t>
      </w:r>
      <w:r>
        <w:rPr>
          <w:rFonts w:ascii="Calibri" w:hAnsi="Calibri" w:cs="Calibri"/>
          <w:i/>
          <w:iCs/>
        </w:rPr>
        <w:t>CRC=colorectal cancer, FOBT=</w:t>
      </w:r>
      <w:r w:rsidR="005A07C0" w:rsidRPr="005A07C0">
        <w:rPr>
          <w:rFonts w:ascii="Calibri" w:hAnsi="Calibri" w:cs="Calibri"/>
          <w:i/>
          <w:iCs/>
        </w:rPr>
        <w:t>fecal occult blood test</w:t>
      </w:r>
      <w:r w:rsidR="005A07C0">
        <w:rPr>
          <w:rFonts w:ascii="Calibri" w:hAnsi="Calibri" w:cs="Calibri"/>
          <w:i/>
          <w:iCs/>
        </w:rPr>
        <w:t xml:space="preserve">, </w:t>
      </w:r>
      <w:proofErr w:type="spellStart"/>
      <w:r w:rsidR="005A07C0">
        <w:rPr>
          <w:rFonts w:ascii="Calibri" w:hAnsi="Calibri" w:cs="Calibri"/>
          <w:i/>
          <w:iCs/>
        </w:rPr>
        <w:t>iFOBT</w:t>
      </w:r>
      <w:proofErr w:type="spellEnd"/>
      <w:r w:rsidR="005A07C0">
        <w:rPr>
          <w:rFonts w:ascii="Calibri" w:hAnsi="Calibri" w:cs="Calibri"/>
          <w:i/>
          <w:iCs/>
        </w:rPr>
        <w:t xml:space="preserve">=immunochemical fecal occult blood test, </w:t>
      </w:r>
      <w:r w:rsidR="005A07C0" w:rsidRPr="0062528C">
        <w:rPr>
          <w:rFonts w:ascii="Calibri" w:hAnsi="Calibri" w:cs="Calibri"/>
          <w:i/>
          <w:iCs/>
        </w:rPr>
        <w:t>CRISP</w:t>
      </w:r>
      <w:r w:rsidR="0062528C" w:rsidRPr="0062528C">
        <w:rPr>
          <w:rFonts w:ascii="Calibri" w:hAnsi="Calibri" w:cs="Calibri"/>
          <w:i/>
          <w:iCs/>
        </w:rPr>
        <w:t xml:space="preserve">=Colorectal </w:t>
      </w:r>
      <w:proofErr w:type="spellStart"/>
      <w:r w:rsidR="0062528C" w:rsidRPr="0062528C">
        <w:rPr>
          <w:rFonts w:ascii="Calibri" w:hAnsi="Calibri" w:cs="Calibri"/>
          <w:i/>
          <w:iCs/>
        </w:rPr>
        <w:t>RISk</w:t>
      </w:r>
      <w:proofErr w:type="spellEnd"/>
      <w:r w:rsidR="0062528C" w:rsidRPr="0062528C">
        <w:rPr>
          <w:rFonts w:ascii="Calibri" w:hAnsi="Calibri" w:cs="Calibri"/>
          <w:i/>
          <w:iCs/>
        </w:rPr>
        <w:t xml:space="preserve"> Prediction, PDSA=</w:t>
      </w:r>
      <w:r w:rsidR="0062528C">
        <w:rPr>
          <w:rFonts w:ascii="Calibri" w:hAnsi="Calibri" w:cs="Calibri"/>
          <w:i/>
          <w:iCs/>
        </w:rPr>
        <w:t xml:space="preserve">plan-do-study-act, ITT=intention-to-treat, </w:t>
      </w:r>
      <w:r w:rsidR="00B81DFA">
        <w:rPr>
          <w:rFonts w:ascii="Calibri" w:hAnsi="Calibri" w:cs="Calibri"/>
          <w:i/>
          <w:iCs/>
        </w:rPr>
        <w:t>PP=per-protocol</w:t>
      </w:r>
    </w:p>
    <w:p w14:paraId="2820D92C" w14:textId="77777777" w:rsidR="00BB0CAC" w:rsidRPr="0062528C" w:rsidRDefault="00BB0CAC" w:rsidP="00BB0CAC">
      <w:pPr>
        <w:spacing w:line="240" w:lineRule="auto"/>
        <w:rPr>
          <w:rFonts w:ascii="Calibri" w:hAnsi="Calibri" w:cs="Calibri"/>
          <w:i/>
          <w:iCs/>
        </w:rPr>
      </w:pPr>
    </w:p>
    <w:p w14:paraId="45F337F2" w14:textId="311B2AB4" w:rsidR="00F00AD7" w:rsidRPr="00F00AD7" w:rsidRDefault="00F00AD7" w:rsidP="00F00AD7">
      <w:pPr>
        <w:spacing w:line="257" w:lineRule="auto"/>
        <w:rPr>
          <w:rFonts w:ascii="Calibri" w:hAnsi="Calibri" w:cs="Calibri"/>
          <w:b/>
          <w:bCs/>
        </w:rPr>
      </w:pPr>
      <w:r w:rsidRPr="00F00AD7">
        <w:rPr>
          <w:rFonts w:ascii="Calibri" w:hAnsi="Calibri" w:cs="Calibri"/>
          <w:b/>
          <w:bCs/>
        </w:rPr>
        <w:t>S8. Coding of barriers to the Theoretical Domains Framework</w:t>
      </w:r>
    </w:p>
    <w:tbl>
      <w:tblPr>
        <w:tblStyle w:val="TableGrid2"/>
        <w:tblW w:w="9072" w:type="dxa"/>
        <w:tblInd w:w="-5" w:type="dxa"/>
        <w:tblLook w:val="04A0" w:firstRow="1" w:lastRow="0" w:firstColumn="1" w:lastColumn="0" w:noHBand="0" w:noVBand="1"/>
      </w:tblPr>
      <w:tblGrid>
        <w:gridCol w:w="1647"/>
        <w:gridCol w:w="4659"/>
        <w:gridCol w:w="1251"/>
        <w:gridCol w:w="1515"/>
      </w:tblGrid>
      <w:tr w:rsidR="00F15EEB" w:rsidRPr="00F00AD7" w14:paraId="2F474E0E" w14:textId="66DF1D84" w:rsidTr="00F00AD7">
        <w:trPr>
          <w:trHeight w:val="248"/>
        </w:trPr>
        <w:tc>
          <w:tcPr>
            <w:tcW w:w="1647" w:type="dxa"/>
            <w:shd w:val="clear" w:color="auto" w:fill="0E2841" w:themeFill="text2"/>
            <w:vAlign w:val="center"/>
          </w:tcPr>
          <w:p w14:paraId="239BD72A" w14:textId="77777777" w:rsidR="00F15EEB" w:rsidRPr="00F00AD7" w:rsidRDefault="00F15EEB" w:rsidP="00F15EEB">
            <w:pPr>
              <w:rPr>
                <w:rFonts w:ascii="Calibri" w:hAnsi="Calibri" w:cs="Calibri"/>
                <w:b/>
                <w:bCs/>
                <w:color w:val="FFFFFF"/>
                <w:sz w:val="24"/>
                <w:szCs w:val="24"/>
              </w:rPr>
            </w:pPr>
            <w:r w:rsidRPr="00F00AD7">
              <w:rPr>
                <w:rFonts w:ascii="Calibri" w:hAnsi="Calibri" w:cs="Calibri"/>
                <w:b/>
                <w:bCs/>
                <w:color w:val="FFFFFF"/>
                <w:sz w:val="24"/>
                <w:szCs w:val="24"/>
              </w:rPr>
              <w:t>TDF domain</w:t>
            </w:r>
          </w:p>
        </w:tc>
        <w:tc>
          <w:tcPr>
            <w:tcW w:w="4874" w:type="dxa"/>
            <w:shd w:val="clear" w:color="auto" w:fill="0E2841" w:themeFill="text2"/>
            <w:vAlign w:val="center"/>
          </w:tcPr>
          <w:p w14:paraId="2C9A1C95" w14:textId="77777777" w:rsidR="00F15EEB" w:rsidRPr="00F00AD7" w:rsidRDefault="00F15EEB" w:rsidP="00F15EEB">
            <w:pPr>
              <w:rPr>
                <w:rFonts w:ascii="Calibri" w:hAnsi="Calibri" w:cs="Calibri"/>
                <w:b/>
                <w:bCs/>
                <w:color w:val="FFFFFF"/>
                <w:sz w:val="24"/>
                <w:szCs w:val="24"/>
              </w:rPr>
            </w:pPr>
            <w:r w:rsidRPr="00F00AD7">
              <w:rPr>
                <w:rFonts w:ascii="Calibri" w:hAnsi="Calibri" w:cs="Calibri"/>
                <w:b/>
                <w:bCs/>
                <w:color w:val="FFFFFF"/>
                <w:sz w:val="24"/>
                <w:szCs w:val="24"/>
              </w:rPr>
              <w:t xml:space="preserve">Barrier description </w:t>
            </w:r>
          </w:p>
        </w:tc>
        <w:tc>
          <w:tcPr>
            <w:tcW w:w="1276" w:type="dxa"/>
            <w:shd w:val="clear" w:color="auto" w:fill="0E2841" w:themeFill="text2"/>
            <w:vAlign w:val="center"/>
          </w:tcPr>
          <w:p w14:paraId="6D449308" w14:textId="199AC0D9" w:rsidR="00F15EEB" w:rsidRPr="00F00AD7" w:rsidRDefault="00F15EEB" w:rsidP="00F15EEB">
            <w:pPr>
              <w:rPr>
                <w:rFonts w:ascii="Calibri" w:hAnsi="Calibri" w:cs="Calibri"/>
                <w:b/>
                <w:bCs/>
                <w:color w:val="FFFFFF"/>
                <w:sz w:val="24"/>
                <w:szCs w:val="24"/>
              </w:rPr>
            </w:pPr>
            <w:r w:rsidRPr="00F00AD7">
              <w:rPr>
                <w:rFonts w:ascii="Calibri" w:hAnsi="Calibri" w:cs="Calibri"/>
                <w:b/>
                <w:bCs/>
                <w:color w:val="FFFFFF"/>
                <w:sz w:val="24"/>
                <w:szCs w:val="24"/>
              </w:rPr>
              <w:t># Studies</w:t>
            </w:r>
          </w:p>
        </w:tc>
        <w:tc>
          <w:tcPr>
            <w:tcW w:w="1275" w:type="dxa"/>
            <w:shd w:val="clear" w:color="auto" w:fill="0E2841" w:themeFill="text2"/>
            <w:vAlign w:val="center"/>
          </w:tcPr>
          <w:p w14:paraId="187C4EE9" w14:textId="14023ACA" w:rsidR="00F15EEB" w:rsidRPr="00F00AD7" w:rsidRDefault="00F15EEB" w:rsidP="00F15EEB">
            <w:pPr>
              <w:rPr>
                <w:rFonts w:ascii="Calibri" w:hAnsi="Calibri" w:cs="Calibri"/>
                <w:b/>
                <w:bCs/>
                <w:color w:val="FFFFFF"/>
                <w:sz w:val="24"/>
                <w:szCs w:val="24"/>
              </w:rPr>
            </w:pPr>
            <w:r w:rsidRPr="00F00AD7">
              <w:rPr>
                <w:rFonts w:ascii="Calibri" w:hAnsi="Calibri" w:cs="Calibri"/>
                <w:b/>
                <w:bCs/>
                <w:color w:val="FFFFFF"/>
                <w:sz w:val="24"/>
                <w:szCs w:val="24"/>
              </w:rPr>
              <w:t>References</w:t>
            </w:r>
          </w:p>
        </w:tc>
      </w:tr>
      <w:tr w:rsidR="00F15EEB" w:rsidRPr="00F00AD7" w14:paraId="3BDDED34" w14:textId="5108AB5F" w:rsidTr="00F00AD7">
        <w:trPr>
          <w:trHeight w:val="248"/>
        </w:trPr>
        <w:tc>
          <w:tcPr>
            <w:tcW w:w="1647" w:type="dxa"/>
            <w:vMerge w:val="restart"/>
            <w:vAlign w:val="center"/>
          </w:tcPr>
          <w:p w14:paraId="5D8A4554" w14:textId="77777777" w:rsidR="00F15EEB" w:rsidRPr="00F00AD7" w:rsidRDefault="00F15EEB" w:rsidP="00F15EEB">
            <w:pPr>
              <w:rPr>
                <w:rFonts w:ascii="Calibri" w:hAnsi="Calibri" w:cs="Calibri"/>
                <w:sz w:val="24"/>
                <w:szCs w:val="24"/>
              </w:rPr>
            </w:pPr>
            <w:r w:rsidRPr="00F00AD7">
              <w:rPr>
                <w:rFonts w:ascii="Calibri" w:hAnsi="Calibri" w:cs="Calibri"/>
                <w:sz w:val="24"/>
                <w:szCs w:val="24"/>
              </w:rPr>
              <w:t>Knowledge</w:t>
            </w:r>
          </w:p>
        </w:tc>
        <w:tc>
          <w:tcPr>
            <w:tcW w:w="4874" w:type="dxa"/>
            <w:vAlign w:val="center"/>
          </w:tcPr>
          <w:p w14:paraId="1C9283FB" w14:textId="5A5F3538" w:rsidR="00F15EEB" w:rsidRPr="00F00AD7" w:rsidRDefault="00F15EEB" w:rsidP="00F15EEB">
            <w:pPr>
              <w:rPr>
                <w:rFonts w:ascii="Calibri" w:hAnsi="Calibri" w:cs="Calibri"/>
                <w:sz w:val="24"/>
                <w:szCs w:val="24"/>
              </w:rPr>
            </w:pPr>
            <w:r w:rsidRPr="00F00AD7">
              <w:rPr>
                <w:rFonts w:ascii="Calibri" w:hAnsi="Calibri" w:cs="Calibri"/>
                <w:sz w:val="24"/>
                <w:szCs w:val="24"/>
              </w:rPr>
              <w:t>Patient lack of awareness of their risk of CRC</w:t>
            </w:r>
          </w:p>
        </w:tc>
        <w:tc>
          <w:tcPr>
            <w:tcW w:w="1276" w:type="dxa"/>
            <w:vAlign w:val="center"/>
          </w:tcPr>
          <w:p w14:paraId="2131715A" w14:textId="7C5C7B46" w:rsidR="00F15EEB" w:rsidRPr="00F00AD7" w:rsidRDefault="00F15EEB" w:rsidP="00F15EEB">
            <w:pPr>
              <w:rPr>
                <w:rFonts w:ascii="Calibri" w:hAnsi="Calibri" w:cs="Calibri"/>
                <w:sz w:val="24"/>
                <w:szCs w:val="24"/>
              </w:rPr>
            </w:pPr>
            <w:r w:rsidRPr="00F00AD7">
              <w:rPr>
                <w:rFonts w:ascii="Calibri" w:hAnsi="Calibri" w:cs="Calibri"/>
                <w:sz w:val="24"/>
                <w:szCs w:val="24"/>
              </w:rPr>
              <w:t>1</w:t>
            </w:r>
          </w:p>
        </w:tc>
        <w:tc>
          <w:tcPr>
            <w:tcW w:w="1275" w:type="dxa"/>
            <w:vAlign w:val="center"/>
          </w:tcPr>
          <w:p w14:paraId="54A34B27" w14:textId="369E906F" w:rsidR="00F15EEB" w:rsidRPr="00F00AD7" w:rsidRDefault="00F15EEB" w:rsidP="00F15EEB">
            <w:pPr>
              <w:rPr>
                <w:rFonts w:ascii="Calibri" w:hAnsi="Calibri" w:cs="Calibri"/>
                <w:sz w:val="24"/>
                <w:szCs w:val="24"/>
              </w:rPr>
            </w:pPr>
            <w:r w:rsidRPr="00F00AD7">
              <w:rPr>
                <w:rFonts w:ascii="Calibri" w:hAnsi="Calibri" w:cs="Calibri"/>
              </w:rPr>
              <w:fldChar w:fldCharType="begin"/>
            </w:r>
            <w:r w:rsidRPr="00F00AD7">
              <w:rPr>
                <w:rFonts w:ascii="Calibri" w:hAnsi="Calibri" w:cs="Calibri"/>
                <w:sz w:val="24"/>
                <w:szCs w:val="24"/>
              </w:rPr>
              <w:instrText xml:space="preserve"> ADDIN ZOTERO_ITEM CSL_CITATION {"citationID":"VteuEcor","properties":{"formattedCitation":"(27)","plainCitation":"(27)","noteIndex":0},"citationItems":[{"id":7867,"uris":["http://zotero.org/groups/5752563/items/LW5MV53Z"],"itemData":{"id":7867,"type":"article-journal","abstract":"INTRODUCTION: This cluster-randomized controlled trial aimed to assess the effect of the \"Which test is best?\" tool on risk-appropriate screening (RAS) and colorectal cancer (CRC) screening uptake. METHOD(S): General practices in Sydney and Melbourne, Australia, and a random sub-sample of 460 patients (aged 25-74 years) per practice were invited by post. Clusters were computer randomized independently of the researchers to an online CRC risk calculator with risk-based recommendations versus usual care. Primary and secondary outcomes were RAS and screening uptake via self-reported 5-year screening behaviour after 12 months follow-up. The usual care group (UCG) also self-reported 5-year CRC screening behaviour at 12 month post-randomization. RESULT(S): Fifty-six practices were randomized (27 to the intervention and 29 to the control, 55 practices participated) with 818 intervention and 677 controls completing the primary outcome measure. The intervention significantly increased RAS in high-risk participants compared with UCG (80.0% vs. 64.0%, respectively; OR = 3.14, 95% CI: 1.25-7.96) but not in average-risk (44.9% vs. 49.5%, respectively; OR = 0.97, 95% CI: 0.99-1.12) or moderate-risk individuals (67.9% vs. 81.1%, respectively; OR = 0.40, 95% CI: 0.12-1.33). Faecal occult blood testing uptake over 12 months was increased compared with the UCG (24.9% vs. 15.1%; adjusted OR = 1.66, 95% CI: 1.24-2.22), and there was a non-significant increase in colonoscopies during the same period (16.6% vs. 12.2%; adjusted OR = 1.42, 95% CI: 0.97-2.08). CONCLUSION(S): An online CRC risk calculator with risk-based screening recommendations increased RAS in high-risk participants and improved screening uptake overall within a 12-month follow-up period. Such tools may be useful for facilitating the uptake of risk-based screening guidelines.Copyright © 2022 The Author(s). Published by S. Karger AG, Basel.","container-title":"Public health genomics","DOI":"10.1159/000526628","ISSN":"1662-8063 (electronic)","issue":"(Trevena, Naicker) Faculty of Medicine and Health, School of Public Health, University of Sydney, Sydney, NSW, Australia","journalAbbreviation":"Public Health Genomics","language":"English","note":"publisher-place: Switzerland\npublisher: NLM (Medline)","page":"1-16","title":"Which Test Is Best? A Cluster-Randomized Controlled Trial of a Risk Calculator and Recommendations on Colorectal Cancer Screening Behaviour in General Practice","author":[{"literal":"Trevena L.J."},{"literal":"Meiser B."},{"literal":"Mills L."},{"literal":"Dobbins T."},{"literal":"Mazza D."},{"literal":"Emery J.D."},{"literal":"Kirk J."},{"literal":"Goodwin A."},{"literal":"Barlow-Stewart K."},{"literal":"Naicker S."}],"issued":{"date-parts":[["2022"]]}}}],"schema":"https://github.com/citation-style-language/schema/raw/master/csl-citation.json"} </w:instrText>
            </w:r>
            <w:r w:rsidRPr="00F00AD7">
              <w:rPr>
                <w:rFonts w:ascii="Calibri" w:hAnsi="Calibri" w:cs="Calibri"/>
              </w:rPr>
              <w:fldChar w:fldCharType="separate"/>
            </w:r>
            <w:r w:rsidRPr="00F00AD7">
              <w:rPr>
                <w:rFonts w:ascii="Calibri" w:hAnsi="Calibri" w:cs="Calibri"/>
                <w:sz w:val="24"/>
                <w:szCs w:val="24"/>
              </w:rPr>
              <w:t>(27)</w:t>
            </w:r>
            <w:r w:rsidRPr="00F00AD7">
              <w:rPr>
                <w:rFonts w:ascii="Calibri" w:hAnsi="Calibri" w:cs="Calibri"/>
              </w:rPr>
              <w:fldChar w:fldCharType="end"/>
            </w:r>
          </w:p>
        </w:tc>
      </w:tr>
      <w:tr w:rsidR="00F15EEB" w:rsidRPr="00F00AD7" w14:paraId="2ED8F8E8" w14:textId="6FF8C15C" w:rsidTr="00F00AD7">
        <w:trPr>
          <w:trHeight w:val="248"/>
        </w:trPr>
        <w:tc>
          <w:tcPr>
            <w:tcW w:w="1647" w:type="dxa"/>
            <w:vMerge/>
            <w:vAlign w:val="center"/>
          </w:tcPr>
          <w:p w14:paraId="4BE1C67F" w14:textId="77777777" w:rsidR="00F15EEB" w:rsidRPr="00F00AD7" w:rsidRDefault="00F15EEB" w:rsidP="00F15EEB">
            <w:pPr>
              <w:rPr>
                <w:rFonts w:ascii="Calibri" w:hAnsi="Calibri" w:cs="Calibri"/>
                <w:sz w:val="24"/>
                <w:szCs w:val="24"/>
              </w:rPr>
            </w:pPr>
          </w:p>
        </w:tc>
        <w:tc>
          <w:tcPr>
            <w:tcW w:w="4874" w:type="dxa"/>
            <w:vAlign w:val="center"/>
          </w:tcPr>
          <w:p w14:paraId="2F88D17A" w14:textId="528DD284" w:rsidR="00F15EEB" w:rsidRPr="00F00AD7" w:rsidRDefault="00F15EEB" w:rsidP="00F15EEB">
            <w:pPr>
              <w:rPr>
                <w:rFonts w:ascii="Calibri" w:hAnsi="Calibri" w:cs="Calibri"/>
                <w:sz w:val="24"/>
                <w:szCs w:val="24"/>
              </w:rPr>
            </w:pPr>
            <w:r w:rsidRPr="00F00AD7">
              <w:rPr>
                <w:rFonts w:ascii="Calibri" w:hAnsi="Calibri" w:cs="Calibri"/>
                <w:sz w:val="24"/>
                <w:szCs w:val="24"/>
              </w:rPr>
              <w:t>GP lack of awareness of recommendations for CRC screening</w:t>
            </w:r>
          </w:p>
        </w:tc>
        <w:tc>
          <w:tcPr>
            <w:tcW w:w="1276" w:type="dxa"/>
            <w:vAlign w:val="center"/>
          </w:tcPr>
          <w:p w14:paraId="7445A824" w14:textId="1D87CD1E" w:rsidR="00F15EEB" w:rsidRPr="00F00AD7" w:rsidRDefault="00F15EEB" w:rsidP="00F15EEB">
            <w:pPr>
              <w:rPr>
                <w:rFonts w:ascii="Calibri" w:hAnsi="Calibri" w:cs="Calibri"/>
                <w:sz w:val="24"/>
                <w:szCs w:val="24"/>
              </w:rPr>
            </w:pPr>
            <w:r w:rsidRPr="00F00AD7">
              <w:rPr>
                <w:rFonts w:ascii="Calibri" w:hAnsi="Calibri" w:cs="Calibri"/>
                <w:sz w:val="24"/>
                <w:szCs w:val="24"/>
              </w:rPr>
              <w:t>1</w:t>
            </w:r>
          </w:p>
        </w:tc>
        <w:tc>
          <w:tcPr>
            <w:tcW w:w="1275" w:type="dxa"/>
            <w:vAlign w:val="center"/>
          </w:tcPr>
          <w:p w14:paraId="351EE38E" w14:textId="355417B6" w:rsidR="00F15EEB" w:rsidRPr="00F00AD7" w:rsidRDefault="00F15EEB" w:rsidP="00F15EEB">
            <w:pPr>
              <w:rPr>
                <w:rFonts w:ascii="Calibri" w:hAnsi="Calibri" w:cs="Calibri"/>
                <w:sz w:val="24"/>
                <w:szCs w:val="24"/>
              </w:rPr>
            </w:pPr>
            <w:r w:rsidRPr="00F00AD7">
              <w:rPr>
                <w:rFonts w:ascii="Calibri" w:hAnsi="Calibri" w:cs="Calibri"/>
              </w:rPr>
              <w:fldChar w:fldCharType="begin"/>
            </w:r>
            <w:r w:rsidRPr="00F00AD7">
              <w:rPr>
                <w:rFonts w:ascii="Calibri" w:hAnsi="Calibri" w:cs="Calibri"/>
                <w:sz w:val="24"/>
                <w:szCs w:val="24"/>
              </w:rPr>
              <w:instrText xml:space="preserve"> ADDIN ZOTERO_ITEM CSL_CITATION {"citationID":"srpRJeGV","properties":{"formattedCitation":"(27)","plainCitation":"(27)","noteIndex":0},"citationItems":[{"id":7867,"uris":["http://zotero.org/groups/5752563/items/LW5MV53Z"],"itemData":{"id":7867,"type":"article-journal","abstract":"INTRODUCTION: This cluster-randomized controlled trial aimed to assess the effect of the \"Which test is best?\" tool on risk-appropriate screening (RAS) and colorectal cancer (CRC) screening uptake. METHOD(S): General practices in Sydney and Melbourne, Australia, and a random sub-sample of 460 patients (aged 25-74 years) per practice were invited by post. Clusters were computer randomized independently of the researchers to an online CRC risk calculator with risk-based recommendations versus usual care. Primary and secondary outcomes were RAS and screening uptake via self-reported 5-year screening behaviour after 12 months follow-up. The usual care group (UCG) also self-reported 5-year CRC screening behaviour at 12 month post-randomization. RESULT(S): Fifty-six practices were randomized (27 to the intervention and 29 to the control, 55 practices participated) with 818 intervention and 677 controls completing the primary outcome measure. The intervention significantly increased RAS in high-risk participants compared with UCG (80.0% vs. 64.0%, respectively; OR = 3.14, 95% CI: 1.25-7.96) but not in average-risk (44.9% vs. 49.5%, respectively; OR = 0.97, 95% CI: 0.99-1.12) or moderate-risk individuals (67.9% vs. 81.1%, respectively; OR = 0.40, 95% CI: 0.12-1.33). Faecal occult blood testing uptake over 12 months was increased compared with the UCG (24.9% vs. 15.1%; adjusted OR = 1.66, 95% CI: 1.24-2.22), and there was a non-significant increase in colonoscopies during the same period (16.6% vs. 12.2%; adjusted OR = 1.42, 95% CI: 0.97-2.08). CONCLUSION(S): An online CRC risk calculator with risk-based screening recommendations increased RAS in high-risk participants and improved screening uptake overall within a 12-month follow-up period. Such tools may be useful for facilitating the uptake of risk-based screening guidelines.Copyright © 2022 The Author(s). Published by S. Karger AG, Basel.","container-title":"Public health genomics","DOI":"10.1159/000526628","ISSN":"1662-8063 (electronic)","issue":"(Trevena, Naicker) Faculty of Medicine and Health, School of Public Health, University of Sydney, Sydney, NSW, Australia","journalAbbreviation":"Public Health Genomics","language":"English","note":"publisher-place: Switzerland\npublisher: NLM (Medline)","page":"1-16","title":"Which Test Is Best? A Cluster-Randomized Controlled Trial of a Risk Calculator and Recommendations on Colorectal Cancer Screening Behaviour in General Practice","author":[{"literal":"Trevena L.J."},{"literal":"Meiser B."},{"literal":"Mills L."},{"literal":"Dobbins T."},{"literal":"Mazza D."},{"literal":"Emery J.D."},{"literal":"Kirk J."},{"literal":"Goodwin A."},{"literal":"Barlow-Stewart K."},{"literal":"Naicker S."}],"issued":{"date-parts":[["2022"]]}}}],"schema":"https://github.com/citation-style-language/schema/raw/master/csl-citation.json"} </w:instrText>
            </w:r>
            <w:r w:rsidRPr="00F00AD7">
              <w:rPr>
                <w:rFonts w:ascii="Calibri" w:hAnsi="Calibri" w:cs="Calibri"/>
              </w:rPr>
              <w:fldChar w:fldCharType="separate"/>
            </w:r>
            <w:r w:rsidRPr="00F00AD7">
              <w:rPr>
                <w:rFonts w:ascii="Calibri" w:hAnsi="Calibri" w:cs="Calibri"/>
                <w:sz w:val="24"/>
                <w:szCs w:val="24"/>
              </w:rPr>
              <w:t>(27)</w:t>
            </w:r>
            <w:r w:rsidRPr="00F00AD7">
              <w:rPr>
                <w:rFonts w:ascii="Calibri" w:hAnsi="Calibri" w:cs="Calibri"/>
              </w:rPr>
              <w:fldChar w:fldCharType="end"/>
            </w:r>
          </w:p>
        </w:tc>
      </w:tr>
      <w:tr w:rsidR="00F15EEB" w:rsidRPr="00F00AD7" w14:paraId="6B84832D" w14:textId="6F28B857" w:rsidTr="00F00AD7">
        <w:trPr>
          <w:trHeight w:val="248"/>
        </w:trPr>
        <w:tc>
          <w:tcPr>
            <w:tcW w:w="1647" w:type="dxa"/>
            <w:vMerge w:val="restart"/>
            <w:vAlign w:val="center"/>
          </w:tcPr>
          <w:p w14:paraId="54D1AFFA" w14:textId="77777777" w:rsidR="00F15EEB" w:rsidRPr="00F00AD7" w:rsidRDefault="00F15EEB" w:rsidP="00F15EEB">
            <w:pPr>
              <w:rPr>
                <w:rFonts w:ascii="Calibri" w:hAnsi="Calibri" w:cs="Calibri"/>
                <w:sz w:val="24"/>
                <w:szCs w:val="24"/>
              </w:rPr>
            </w:pPr>
            <w:r w:rsidRPr="00F00AD7">
              <w:rPr>
                <w:rFonts w:ascii="Calibri" w:hAnsi="Calibri" w:cs="Calibri"/>
                <w:sz w:val="24"/>
                <w:szCs w:val="24"/>
              </w:rPr>
              <w:t>Environmental context &amp; resources</w:t>
            </w:r>
          </w:p>
        </w:tc>
        <w:tc>
          <w:tcPr>
            <w:tcW w:w="4874" w:type="dxa"/>
            <w:vAlign w:val="center"/>
          </w:tcPr>
          <w:p w14:paraId="0B58DF8B" w14:textId="7FA4DC29" w:rsidR="00F15EEB" w:rsidRPr="00F00AD7" w:rsidRDefault="00F15EEB" w:rsidP="00F15EEB">
            <w:pPr>
              <w:rPr>
                <w:rFonts w:ascii="Calibri" w:hAnsi="Calibri" w:cs="Calibri"/>
                <w:sz w:val="24"/>
                <w:szCs w:val="24"/>
              </w:rPr>
            </w:pPr>
            <w:r w:rsidRPr="00F00AD7">
              <w:rPr>
                <w:rFonts w:ascii="Calibri" w:hAnsi="Calibri" w:cs="Calibri"/>
                <w:sz w:val="24"/>
                <w:szCs w:val="24"/>
              </w:rPr>
              <w:t>No formal GP involvement in the population-based screening program</w:t>
            </w:r>
          </w:p>
        </w:tc>
        <w:tc>
          <w:tcPr>
            <w:tcW w:w="1276" w:type="dxa"/>
            <w:vAlign w:val="center"/>
          </w:tcPr>
          <w:p w14:paraId="7D3CB295" w14:textId="66825F39" w:rsidR="00F15EEB" w:rsidRPr="00F00AD7" w:rsidRDefault="00F15EEB" w:rsidP="00F15EEB">
            <w:pPr>
              <w:rPr>
                <w:rFonts w:ascii="Calibri" w:hAnsi="Calibri" w:cs="Calibri"/>
                <w:sz w:val="24"/>
                <w:szCs w:val="24"/>
              </w:rPr>
            </w:pPr>
            <w:r w:rsidRPr="00F00AD7">
              <w:rPr>
                <w:rFonts w:ascii="Calibri" w:hAnsi="Calibri" w:cs="Calibri"/>
                <w:sz w:val="24"/>
                <w:szCs w:val="24"/>
              </w:rPr>
              <w:t>3</w:t>
            </w:r>
          </w:p>
        </w:tc>
        <w:tc>
          <w:tcPr>
            <w:tcW w:w="1275" w:type="dxa"/>
            <w:vAlign w:val="center"/>
          </w:tcPr>
          <w:p w14:paraId="0834D958" w14:textId="07D0782A" w:rsidR="00F15EEB" w:rsidRPr="00F00AD7" w:rsidRDefault="00F15EEB" w:rsidP="00F15EEB">
            <w:pPr>
              <w:rPr>
                <w:rFonts w:ascii="Calibri" w:hAnsi="Calibri" w:cs="Calibri"/>
                <w:sz w:val="24"/>
                <w:szCs w:val="24"/>
              </w:rPr>
            </w:pPr>
            <w:r w:rsidRPr="00F00AD7">
              <w:rPr>
                <w:rFonts w:ascii="Calibri" w:hAnsi="Calibri" w:cs="Calibri"/>
              </w:rPr>
              <w:fldChar w:fldCharType="begin"/>
            </w:r>
            <w:r w:rsidRPr="00F00AD7">
              <w:rPr>
                <w:rFonts w:ascii="Calibri" w:hAnsi="Calibri" w:cs="Calibri"/>
                <w:sz w:val="24"/>
                <w:szCs w:val="24"/>
              </w:rPr>
              <w:instrText xml:space="preserve"> ADDIN ZOTERO_ITEM CSL_CITATION {"citationID":"8JAnioo5","properties":{"formattedCitation":"(22,23,25)","plainCitation":"(22,23,25)","noteIndex":0},"citationItems":[{"id":7858,"uris":["http://zotero.org/groups/5752563/items/SCYCUZX3"],"itemData":{"id":7858,"type":"article-journal","abstract":"BACKGROUND: There is good evidence that cancer-specific patient outreach improves rates of cervical, breast, and colorectal cancer screening. However, it is unclear how primary care practices should implement integrated outreach for all 3 types of cancer screening. We aimed to understand whether integrated outreach using mailed letters or phone calls were more effective at increasing screening uptake in a primary care organization.\nMETHOD: We conducted a pragmatic randomized trial comparing outreach by mailed letter or personalized phone call for patients overdue for cervical, breast, or colorectal cancer screening. The study was conducted at 6 clinics within an academic primary care organization in Toronto, Canada. Our primary outcome was an uptake of at least 1 screening test for which the patient was overdue. Our primary analysis was an intention-to-treat, unadjusted comparison of proportions, using a χ2 test. We also compared costs per additional patient screened. All analyses were stratified by sex.\nRESULTS: A total of 3733 females and 1537 males were randomized to receive 1 of the interventions. Among women, 33.0% allocated to receive a reminder letter and 41.2% allocated to receive a reminder phone call received at least 1 screening test for which they were due (absolute difference, 8.1%; 95% CI, 5.1%-11.2%, P &lt; .001). Among men, 24.8% allocated to receive a reminder letter and 28.8% allocated to a reminder phone call received screening for colorectal cancer (absolute difference, 4.1%; 95% CI, -0.4% to 8.5%, P = .073). For women and men, the letters cost approximately CaD $5.07 and CaD $7.16, respectively, for each completed screening test compared with CaD $8.71 and CaD $12.00 for the phone calls.\nCONCLUSIONS: Phone calls were more effective than mailed letters at increasing uptake for cervical, breast, and colorectal cancer screening among women. However, phone calls were more expensive than letters. Primary care practices should consider integrating phone call reminders into their practice, possibly as part of a targeted or staged approach to outreach for cancer screening.","container-title":"Journal of the American Board of Family Medicine: JABFM","DOI":"10.3122/jabfm.2018.06.170369","ISSN":"1558-7118","issue":"6","journalAbbreviation":"J Am Board Fam Med","language":"eng","note":"PMID: 30413542","page":"857-868","source":"PubMed","title":"Mailed Letter Versus Phone Call to Increase Uptake of Cancer Screening: A Pragmatic, Randomized Trial","title-short":"Mailed Letter Versus Phone Call to Increase Uptake of Cancer Screening","volume":"31","author":[{"family":"Kiran","given":"Tara"},{"family":"Davie","given":"Sam"},{"family":"Moineddin","given":"Rahim"},{"family":"Lofters","given":"Aisha"}],"issued":{"date-parts":[["2018",12]]}}},{"id":7860,"uris":["http://zotero.org/groups/5752563/items/MDP6HM7I"],"itemData":{"id":7860,"type":"article-journal","abstract":"BACKGROUND: There is a socioeconomic gradient in the uptake of screening in the English NHS Bowel Cancer Screening Programme (BCSP), potentially leading to inequalities in outcomes. We tested whether endorsement of bowel cancer screening by an individual's general practice (GP endorsement; GPE) reduced this gradient.\nMETHODS: A cluster-randomised controlled trial. Over 20 days, individuals eligible for screening in England from 6480 participating general practices were randomly allocated to receive a GP-endorsed or the standard invitation letter. The primary outcome was the proportion of people adequately screened and its variation by quintile of Index of Multiple Deprivation.\nRESULTS: We enrolled 265,434 individuals. Uptake was 58.2% in the intervention arm and 57.5% in the control arm. After adjusting for age, sex, hub and screening episode, GPE increased the overall odds of uptake (OR=1.07, 95% CI 1.04-1.10), but did not affect its socioeconomic gradient. We estimated that implementing GPE could result in up to 165 more people with high or intermediate risk colorectal adenomas and 61 cancers detected, and a small one-off cost to modify the standard invitation (£78,000).\nCONCLUSIONS: Although GPE did not improve its socioeconomic gradient, it offers a low-cost approach to enhancing overall screening uptake within the NHS BCSP.","container-title":"British Journal of Cancer","DOI":"10.1038/bjc.2015.413","ISSN":"1532-1827","issue":"3","journalAbbreviation":"Br J Cancer","language":"eng","note":"PMID: 26742011\nPMCID: PMC4742577","page":"321-326","source":"PubMed","title":"Impact of general practice endorsement on the social gradient in uptake in bowel cancer screening","volume":"114","author":[{"family":"Raine","given":"Rosalind"},{"family":"Duffy","given":"Stephen W."},{"family":"Wardle","given":"Jane"},{"family":"Solmi","given":"Francesca"},{"family":"Morris","given":"Stephen"},{"family":"Howe","given":"Rosemary"},{"family":"Kralj-Hans","given":"Ines"},{"family":"Snowball","given":"Julia"},{"family":"Counsell","given":"Nicholas"},{"family":"Moss","given":"Sue"},{"family":"Hackshaw","given":"Allan"},{"family":"Wagner","given":"Christian","non-dropping-particle":"von"},{"family":"Vart","given":"Gemma"},{"family":"McGregor","given":"Lesley M."},{"family":"Smith","given":"Samuel G."},{"family":"Halloran","given":"Stephen"},{"family":"Handley","given":"Graham"},{"family":"Logan","given":"Richard F."},{"family":"Rainbow","given":"Sandra"},{"family":"Smith","given":"Steve"},{"family":"Thomas","given":"Mary C."},{"family":"Atkin","given":"Wendy"}],"issued":{"date-parts":[["2016",2,2]]}}},{"id":7854,"uris":["http://zotero.org/groups/5752563/items/SFSH2W6E"],"itemData":{"id":7854,"type":"article-journal","abstract":"BACKGROUND: Approximately 81% of deaths in Argentina are from chronic non-communicable diseases and 21% caused by cancer. Colorectal cancer (CRC) is the second most frequent cancer in Argentina. Even though CRC screening has been recommended for adults from 50 to 75 years old by using a faecal immunochemical test (FIT) annually, screening rates remain below 20% in the country.\nMETHODS: We conducted an 18-month, two-arm, pragmatic cluster-randomised controlled trial evaluating the effect of a quality improvement intervention, based on the Plan-Do-Study-Act cycles, considering barriers and catalysts to articulate theory and practice, to increase CRC screening rates using FITs at primary care level. The study involved ten public primary health centres in Mendoza province, Argentina. The primary outcome measure was the rate of effective CRC screening. Secondary outcomes were the rate of participants with a positive FIT, tests with invalid results and the rate of participants referred for colonoscopy.\nRESULTS: Screening was effective in 75% of the participants in the intervention arm vs 54.2% in the control arm, OR 2.5 (95% CI 1.4 to 4.4, p=0.001). These results remained unchanged after adjusting for individual demographic and socioeconomic characteristics. Regarding secondary outcomes, the overall prevalence of positive tests was 17.7% (21.1% in the control arm and 14.7% in the intervention arm, p=0.3648). The overall proportion of participants with inadequate test results was 5.2% (4.9% in the control arm vs 5.5% in the intervention arm, p=0.8516). All the participants with positive tests were referred for colonoscopy in both groups.\nCONCLUSIONS: An intervention based on quality improvement strategies proved to be highly successful in increasing effective CRC screening in Argentina's primary care setting within the public healthcare system.\nTRIAL REGISTRATION NUMBER: NCT04293315.","container-title":"BMJ open quality","DOI":"10.1136/bmjoq-2022-002158","ISSN":"2399-6641","issue":"2","journalAbbreviation":"BMJ Open Qual","language":"eng","note":"PMID: 37339820\nPMCID: PMC10314692","page":"e002158","source":"PubMed","title":"Quality improvement intervention to increase colorectal cancer screening at the primary care setting: a cluster-randomised controlled trial","title-short":"Quality improvement intervention to increase colorectal cancer screening at the primary care setting","volume":"12","author":[{"family":"Irazola","given":"Vilma"},{"family":"Santero","given":"Marilina"},{"family":"Sanchez","given":"Mario"},{"family":"Tristao","given":"Ignez"},{"family":"Ruiz","given":"Juan Ignacio"},{"family":"Spira","given":"Cintia"},{"family":"Ismael","given":"Julia"},{"family":"Cavallo","given":"Ana Soledad"},{"family":"Gutierrez","given":"Laura"},{"family":"Mazzaresi","given":"Yanina"},{"family":"Nadal","given":"Ana Maria"},{"family":"García Elorrio","given":"Ezequiel"},{"literal":"CCR Trial development group"}],"issued":{"date-parts":[["2023",6]]}}}],"schema":"https://github.com/citation-style-language/schema/raw/master/csl-citation.json"} </w:instrText>
            </w:r>
            <w:r w:rsidRPr="00F00AD7">
              <w:rPr>
                <w:rFonts w:ascii="Calibri" w:hAnsi="Calibri" w:cs="Calibri"/>
              </w:rPr>
              <w:fldChar w:fldCharType="separate"/>
            </w:r>
            <w:r w:rsidRPr="00F00AD7">
              <w:rPr>
                <w:rFonts w:ascii="Calibri" w:hAnsi="Calibri" w:cs="Calibri"/>
                <w:sz w:val="24"/>
                <w:szCs w:val="24"/>
              </w:rPr>
              <w:t>(22,23,25)</w:t>
            </w:r>
            <w:r w:rsidRPr="00F00AD7">
              <w:rPr>
                <w:rFonts w:ascii="Calibri" w:hAnsi="Calibri" w:cs="Calibri"/>
              </w:rPr>
              <w:fldChar w:fldCharType="end"/>
            </w:r>
          </w:p>
        </w:tc>
      </w:tr>
      <w:tr w:rsidR="00F15EEB" w:rsidRPr="00F00AD7" w14:paraId="5C96A51E" w14:textId="0919C9AA" w:rsidTr="00F00AD7">
        <w:trPr>
          <w:trHeight w:val="262"/>
        </w:trPr>
        <w:tc>
          <w:tcPr>
            <w:tcW w:w="1647" w:type="dxa"/>
            <w:vMerge/>
            <w:vAlign w:val="center"/>
          </w:tcPr>
          <w:p w14:paraId="55A95194" w14:textId="77777777" w:rsidR="00F15EEB" w:rsidRPr="00F00AD7" w:rsidRDefault="00F15EEB" w:rsidP="00F15EEB">
            <w:pPr>
              <w:rPr>
                <w:rFonts w:ascii="Calibri" w:hAnsi="Calibri" w:cs="Calibri"/>
                <w:sz w:val="24"/>
                <w:szCs w:val="24"/>
              </w:rPr>
            </w:pPr>
          </w:p>
        </w:tc>
        <w:tc>
          <w:tcPr>
            <w:tcW w:w="4874" w:type="dxa"/>
            <w:vAlign w:val="center"/>
          </w:tcPr>
          <w:p w14:paraId="5BAB7AE6" w14:textId="729F0E8C" w:rsidR="00F15EEB" w:rsidRPr="00F00AD7" w:rsidRDefault="00F15EEB" w:rsidP="00F15EEB">
            <w:pPr>
              <w:rPr>
                <w:rFonts w:ascii="Calibri" w:hAnsi="Calibri" w:cs="Calibri"/>
                <w:sz w:val="24"/>
                <w:szCs w:val="24"/>
              </w:rPr>
            </w:pPr>
            <w:r w:rsidRPr="00F00AD7">
              <w:rPr>
                <w:rFonts w:ascii="Calibri" w:hAnsi="Calibri" w:cs="Calibri"/>
                <w:sz w:val="24"/>
                <w:szCs w:val="24"/>
              </w:rPr>
              <w:t xml:space="preserve">Lack of access to FOBT kit </w:t>
            </w:r>
          </w:p>
        </w:tc>
        <w:tc>
          <w:tcPr>
            <w:tcW w:w="1276" w:type="dxa"/>
            <w:vAlign w:val="center"/>
          </w:tcPr>
          <w:p w14:paraId="6ED42338" w14:textId="40A584D6" w:rsidR="00F15EEB" w:rsidRPr="00F00AD7" w:rsidRDefault="00F15EEB" w:rsidP="00F15EEB">
            <w:pPr>
              <w:rPr>
                <w:rFonts w:ascii="Calibri" w:hAnsi="Calibri" w:cs="Calibri"/>
                <w:sz w:val="24"/>
                <w:szCs w:val="24"/>
              </w:rPr>
            </w:pPr>
            <w:r w:rsidRPr="00F00AD7">
              <w:rPr>
                <w:rFonts w:ascii="Calibri" w:hAnsi="Calibri" w:cs="Calibri"/>
                <w:sz w:val="24"/>
                <w:szCs w:val="24"/>
              </w:rPr>
              <w:t>3</w:t>
            </w:r>
          </w:p>
        </w:tc>
        <w:tc>
          <w:tcPr>
            <w:tcW w:w="1275" w:type="dxa"/>
            <w:vAlign w:val="center"/>
          </w:tcPr>
          <w:p w14:paraId="3D5A4125" w14:textId="58D25BE5" w:rsidR="00F15EEB" w:rsidRPr="00F00AD7" w:rsidRDefault="00F15EEB" w:rsidP="00F15EEB">
            <w:pPr>
              <w:rPr>
                <w:rFonts w:ascii="Calibri" w:hAnsi="Calibri" w:cs="Calibri"/>
                <w:sz w:val="24"/>
                <w:szCs w:val="24"/>
              </w:rPr>
            </w:pPr>
            <w:r w:rsidRPr="00F00AD7">
              <w:rPr>
                <w:rFonts w:ascii="Calibri" w:hAnsi="Calibri" w:cs="Calibri"/>
              </w:rPr>
              <w:fldChar w:fldCharType="begin"/>
            </w:r>
            <w:r w:rsidRPr="00F00AD7">
              <w:rPr>
                <w:rFonts w:ascii="Calibri" w:hAnsi="Calibri" w:cs="Calibri"/>
                <w:sz w:val="24"/>
                <w:szCs w:val="24"/>
              </w:rPr>
              <w:instrText xml:space="preserve"> ADDIN ZOTERO_ITEM CSL_CITATION {"citationID":"yv5uzGyC","properties":{"formattedCitation":"(18,19,22)","plainCitation":"(18,19,22)","noteIndex":0},"citationItems":[{"id":7820,"uris":["http://zotero.org/groups/5752563/items/F88E6XRP"],"itemData":{"id":7820,"type":"article-journal","abstract":"Objective: Uptake of screening through the Australian National Bowel Cancer Screening Program remains low. General practice guidelines support the general practitioners’ role to offer CRC screening. This study tests the effect that an intervention including point-of-care FOBT provision, printed screening advice and GP endorsement has on self-reported FOBT uptake. Methods: A multisite, 1:1 parallel-arm, cluster-randomised controlled trial. Participants aged 50–74, at average risk of CRC and overdue for screening were recruited from four general practices in New South Wales, Australia, from September 2016 to May 2017. Self-report of FOBT up to eight weeks post baseline. Results: A total of 336 participants consented to complete a baseline survey (64% consent rate), of which 123 were recruited into the trial (28 usual care days and 26 intervention days). Follow-up data was collected for 114 participants (65 usual care and 49 intervention). Those receiving the intervention had ten times greater odds of completing screening compared to usual care (39% vs. 6%; OR 10.24; 95%CI 2.9-36.6, p=0.0006). Conclusions: A multicomponent intervention delivered in general practice significantly increased self-reported FOBT uptake in those at average risk of CRC. Implications for public health: General practice interventions could serve as an important adjunct to the Australian National Bowel Cancer Screening Program to boost plateauing screening rates.","container-title":"Australian and New Zealand Journal of Public Health","DOI":"10.1111/1753-6405.12913","ISSN":"1753-6405","issue":"5","language":"en","license":"© 2019 The Authors","note":"_eprint: https://onlinelibrary.wiley.com/doi/pdf/10.1111/1753-6405.12913","page":"464-469","source":"Wiley Online Library","title":"Testing the effectiveness of a general practice intervention to improve uptake of colorectal cancer screening: a randomised controlled trial","title-short":"Testing the effectiveness of a general practice intervention to improve uptake of colorectal cancer screening","volume":"43","author":[{"family":"Dodd","given":"Natalie"},{"family":"Carey","given":"Mariko"},{"family":"Mansfield","given":"Elise"},{"family":"Oldmeadow","given":"Christopher"},{"family":"Evans","given":"Tiffany-Jane"}],"issued":{"date-parts":[["2019"]]}},"label":"page"},{"id":7872,"uris":["http://zotero.org/groups/5752563/items/K4AZUA2N"],"itemData":{"id":7872,"type":"article-journal","abstract":"BACKGROUND: A risk-stratified approach to colorectal cancer (CRC) screening could result in a more acceptable balance of benefits and harms, and be more cost-effective.\nAIM: To determine the effect of a consultation in general practice using a computerised risk assessment and decision support tool (Colorectal cancer RISk Prediction, CRISP) on risk-appropriate CRC screening.\nDESIGN AND SETTING: Randomised controlled trial in 10 general practices in Melbourne, Australia, from May 2017 to May 2018.\nMETHOD: Participants were recruited from a consecutive sample of patients aged 50-74 years attending their GP. Intervention consultations included CRC risk assessment using the CRISP tool and discussion of CRC screening recommendations. Control group consultations focused on lifestyle CRC risk factors. The primary outcome was risk-appropriate CRC screening at 12 months.\nRESULTS: A total of 734 participants (65.1% of eligible patients) were randomised (369 intervention, 365 control); the primary outcome was determined for 722 (362 intervention, 360 control). There was a 6.5% absolute increase (95% confidence interval [CI] = -0.28 to 13.2) in risk-appropriate screening in the intervention compared with the control group (71.5% versus 65.0%; odds ratio [OR] 1.36, 95% CI = 0.99 to 1.86, P = 0.057). In those due CRC screening during follow-up, there was a 20.3% (95% CI = 10.3 to 30.4) increase (intervention 59.8% versus control 38.9%; OR 2.31, 95% CI = 1.51 to 3.53, P&lt;0.001) principally by increasing faecal occult blood testing in those at average risk.\nCONCLUSION: A risk assessment and decision support tool increases risk-appropriate CRC screening in those due screening. The CRISP intervention could commence in people in their fifth decade to ensure people start CRC screening at the optimal age with the most cost-effective test.","container-title":"The British Journal of General Practice: The Journal of the Royal College of General Practitioners","DOI":"10.3399/BJGP.2022.0480","ISSN":"1478-5242","issue":"733","journalAbbreviation":"Br J Gen Pract","language":"eng","note":"PMID: 37012077\nPMCID: PMC10098832","page":"e556-e565","source":"PubMed","title":"The Colorectal cancer RISk Prediction (CRISP) trial: a randomised controlled trial of a decision support tool for risk-stratified colorectal cancer screening","title-short":"The Colorectal cancer RISk Prediction (CRISP) trial","volume":"73","author":[{"family":"Emery","given":"Jon D."},{"family":"Jenkins","given":"Mark A."},{"family":"Saya","given":"Sibel"},{"family":"Chondros","given":"Patty"},{"family":"Oberoi","given":"Jasmeen"},{"family":"Milton","given":"Shakira"},{"family":"Novy","given":"Kitty"},{"family":"Habgood","given":"Emily"},{"family":"Karnchanachari","given":"Napin"},{"family":"Pirotta","given":"Marie"},{"family":"Trevena","given":"Lyndal"},{"family":"Bickerstaffe","given":"Adrian"},{"family":"De Abreu Lourenço","given":"Richard"},{"family":"Crothers","given":"Anna"},{"family":"Ouakrim","given":"Driss Ait"},{"family":"Flander","given":"Louisa"},{"family":"Dowty","given":"James G."},{"family":"Walter","given":"Fiona M."},{"family":"Clark","given":"Malcolm"},{"family":"Doncovio","given":"Sally"},{"family":"Etemadmoghadam","given":"Dariush"},{"family":"Fishman","given":"George"},{"family":"Macrae","given":"Finlay"},{"family":"Winship","given":"Ingrid"},{"family":"McIntosh","given":"Jennifer G."}],"issued":{"date-parts":[["2023",8]]}},"label":"page"},{"id":7854,"uris":["http://zotero.org/groups/5752563/items/SFSH2W6E"],"itemData":{"id":7854,"type":"article-journal","abstract":"BACKGROUND: Approximately 81% of deaths in Argentina are from chronic non-communicable diseases and 21% caused by cancer. Colorectal cancer (CRC) is the second most frequent cancer in Argentina. Even though CRC screening has been recommended for adults from 50 to 75 years old by using a faecal immunochemical test (FIT) annually, screening rates remain below 20% in the country.\nMETHODS: We conducted an 18-month, two-arm, pragmatic cluster-randomised controlled trial evaluating the effect of a quality improvement intervention, based on the Plan-Do-Study-Act cycles, considering barriers and catalysts to articulate theory and practice, to increase CRC screening rates using FITs at primary care level. The study involved ten public primary health centres in Mendoza province, Argentina. The primary outcome measure was the rate of effective CRC screening. Secondary outcomes were the rate of participants with a positive FIT, tests with invalid results and the rate of participants referred for colonoscopy.\nRESULTS: Screening was effective in 75% of the participants in the intervention arm vs 54.2% in the control arm, OR 2.5 (95% CI 1.4 to 4.4, p=0.001). These results remained unchanged after adjusting for individual demographic and socioeconomic characteristics. Regarding secondary outcomes, the overall prevalence of positive tests was 17.7% (21.1% in the control arm and 14.7% in the intervention arm, p=0.3648). The overall proportion of participants with inadequate test results was 5.2% (4.9% in the control arm vs 5.5% in the intervention arm, p=0.8516). All the participants with positive tests were referred for colonoscopy in both groups.\nCONCLUSIONS: An intervention based on quality improvement strategies proved to be highly successful in increasing effective CRC screening in Argentina's primary care setting within the public healthcare system.\nTRIAL REGISTRATION NUMBER: NCT04293315.","container-title":"BMJ open quality","DOI":"10.1136/bmjoq-2022-002158","ISSN":"2399-6641","issue":"2","journalAbbreviation":"BMJ Open Qual","language":"eng","note":"PMID: 37339820\nPMCID: PMC10314692","page":"e002158","source":"PubMed","title":"Quality improvement intervention to increase colorectal cancer screening at the primary care setting: a cluster-randomised controlled trial","title-short":"Quality improvement intervention to increase colorectal cancer screening at the primary care setting","volume":"12","author":[{"family":"Irazola","given":"Vilma"},{"family":"Santero","given":"Marilina"},{"family":"Sanchez","given":"Mario"},{"family":"Tristao","given":"Ignez"},{"family":"Ruiz","given":"Juan Ignacio"},{"family":"Spira","given":"Cintia"},{"family":"Ismael","given":"Julia"},{"family":"Cavallo","given":"Ana Soledad"},{"family":"Gutierrez","given":"Laura"},{"family":"Mazzaresi","given":"Yanina"},{"family":"Nadal","given":"Ana Maria"},{"family":"García Elorrio","given":"Ezequiel"},{"literal":"CCR Trial development group"}],"issued":{"date-parts":[["2023",6]]}}}],"schema":"https://github.com/citation-style-language/schema/raw/master/csl-citation.json"} </w:instrText>
            </w:r>
            <w:r w:rsidRPr="00F00AD7">
              <w:rPr>
                <w:rFonts w:ascii="Calibri" w:hAnsi="Calibri" w:cs="Calibri"/>
              </w:rPr>
              <w:fldChar w:fldCharType="separate"/>
            </w:r>
            <w:r w:rsidRPr="00F00AD7">
              <w:rPr>
                <w:rFonts w:ascii="Calibri" w:hAnsi="Calibri" w:cs="Calibri"/>
                <w:sz w:val="24"/>
                <w:szCs w:val="24"/>
              </w:rPr>
              <w:t>(18,19,22)</w:t>
            </w:r>
            <w:r w:rsidRPr="00F00AD7">
              <w:rPr>
                <w:rFonts w:ascii="Calibri" w:hAnsi="Calibri" w:cs="Calibri"/>
              </w:rPr>
              <w:fldChar w:fldCharType="end"/>
            </w:r>
          </w:p>
        </w:tc>
      </w:tr>
      <w:tr w:rsidR="00F15EEB" w:rsidRPr="00F00AD7" w14:paraId="08DF893D" w14:textId="47F56F1F" w:rsidTr="00F00AD7">
        <w:trPr>
          <w:trHeight w:val="262"/>
        </w:trPr>
        <w:tc>
          <w:tcPr>
            <w:tcW w:w="1647" w:type="dxa"/>
            <w:vMerge/>
            <w:vAlign w:val="center"/>
          </w:tcPr>
          <w:p w14:paraId="1A494864" w14:textId="77777777" w:rsidR="00F15EEB" w:rsidRPr="00F00AD7" w:rsidRDefault="00F15EEB" w:rsidP="00F15EEB">
            <w:pPr>
              <w:rPr>
                <w:rFonts w:ascii="Calibri" w:hAnsi="Calibri" w:cs="Calibri"/>
                <w:sz w:val="24"/>
                <w:szCs w:val="24"/>
              </w:rPr>
            </w:pPr>
          </w:p>
        </w:tc>
        <w:tc>
          <w:tcPr>
            <w:tcW w:w="4874" w:type="dxa"/>
            <w:vAlign w:val="center"/>
          </w:tcPr>
          <w:p w14:paraId="086AEBAA" w14:textId="5DA83E2A" w:rsidR="00F15EEB" w:rsidRPr="00F00AD7" w:rsidRDefault="00F15EEB" w:rsidP="00F15EEB">
            <w:pPr>
              <w:rPr>
                <w:rFonts w:ascii="Calibri" w:hAnsi="Calibri" w:cs="Calibri"/>
                <w:sz w:val="24"/>
                <w:szCs w:val="24"/>
              </w:rPr>
            </w:pPr>
            <w:r w:rsidRPr="00F00AD7">
              <w:rPr>
                <w:rFonts w:ascii="Calibri" w:hAnsi="Calibri" w:cs="Calibri"/>
                <w:sz w:val="24"/>
                <w:szCs w:val="24"/>
              </w:rPr>
              <w:t>Limited consultation time for providing CRC screening advice</w:t>
            </w:r>
          </w:p>
        </w:tc>
        <w:tc>
          <w:tcPr>
            <w:tcW w:w="1276" w:type="dxa"/>
            <w:vAlign w:val="center"/>
          </w:tcPr>
          <w:p w14:paraId="763F9BD4" w14:textId="150CF0D2" w:rsidR="00F15EEB" w:rsidRPr="00F00AD7" w:rsidRDefault="00F15EEB" w:rsidP="00F15EEB">
            <w:pPr>
              <w:rPr>
                <w:rFonts w:ascii="Calibri" w:hAnsi="Calibri" w:cs="Calibri"/>
                <w:sz w:val="24"/>
                <w:szCs w:val="24"/>
              </w:rPr>
            </w:pPr>
            <w:r w:rsidRPr="00F00AD7">
              <w:rPr>
                <w:rFonts w:ascii="Calibri" w:hAnsi="Calibri" w:cs="Calibri"/>
                <w:sz w:val="24"/>
                <w:szCs w:val="24"/>
              </w:rPr>
              <w:t>4</w:t>
            </w:r>
          </w:p>
        </w:tc>
        <w:tc>
          <w:tcPr>
            <w:tcW w:w="1275" w:type="dxa"/>
            <w:vAlign w:val="center"/>
          </w:tcPr>
          <w:p w14:paraId="2DB4E030" w14:textId="6CEABF8E" w:rsidR="00F15EEB" w:rsidRPr="00F00AD7" w:rsidRDefault="00F15EEB" w:rsidP="00F15EEB">
            <w:pPr>
              <w:rPr>
                <w:rFonts w:ascii="Calibri" w:hAnsi="Calibri" w:cs="Calibri"/>
                <w:sz w:val="24"/>
                <w:szCs w:val="24"/>
              </w:rPr>
            </w:pPr>
            <w:r w:rsidRPr="00F00AD7">
              <w:rPr>
                <w:rFonts w:ascii="Calibri" w:hAnsi="Calibri" w:cs="Calibri"/>
              </w:rPr>
              <w:fldChar w:fldCharType="begin"/>
            </w:r>
            <w:r w:rsidRPr="00F00AD7">
              <w:rPr>
                <w:rFonts w:ascii="Calibri" w:hAnsi="Calibri" w:cs="Calibri"/>
                <w:sz w:val="24"/>
                <w:szCs w:val="24"/>
              </w:rPr>
              <w:instrText xml:space="preserve"> ADDIN ZOTERO_ITEM CSL_CITATION {"citationID":"iEYDyCb5","properties":{"formattedCitation":"(16,18,24,26)","plainCitation":"(16,18,24,26)","noteIndex":0},"citationItems":[{"id":7820,"uris":["http://zotero.org/groups/5752563/items/F88E6XRP"],"itemData":{"id":7820,"type":"article-journal","abstract":"Objective: Uptake of screening through the Australian National Bowel Cancer Screening Program remains low. General practice guidelines support the general practitioners’ role to offer CRC screening. This study tests the effect that an intervention including point-of-care FOBT provision, printed screening advice and GP endorsement has on self-reported FOBT uptake. Methods: A multisite, 1:1 parallel-arm, cluster-randomised controlled trial. Participants aged 50–74, at average risk of CRC and overdue for screening were recruited from four general practices in New South Wales, Australia, from September 2016 to May 2017. Self-report of FOBT up to eight weeks post baseline. Results: A total of 336 participants consented to complete a baseline survey (64% consent rate), of which 123 were recruited into the trial (28 usual care days and 26 intervention days). Follow-up data was collected for 114 participants (65 usual care and 49 intervention). Those receiving the intervention had ten times greater odds of completing screening compared to usual care (39% vs. 6%; OR 10.24; 95%CI 2.9-36.6, p=0.0006). Conclusions: A multicomponent intervention delivered in general practice significantly increased self-reported FOBT uptake in those at average risk of CRC. Implications for public health: General practice interventions could serve as an important adjunct to the Australian National Bowel Cancer Screening Program to boost plateauing screening rates.","container-title":"Australian and New Zealand Journal of Public Health","DOI":"10.1111/1753-6405.12913","ISSN":"1753-6405","issue":"5","language":"en","license":"© 2019 The Authors","note":"_eprint: https://onlinelibrary.wiley.com/doi/pdf/10.1111/1753-6405.12913","page":"464-469","source":"Wiley Online Library","title":"Testing the effectiveness of a general practice intervention to improve uptake of colorectal cancer screening: a randomised controlled trial","title-short":"Testing the effectiveness of a general practice intervention to improve uptake of colorectal cancer screening","volume":"43","author":[{"family":"Dodd","given":"Natalie"},{"family":"Carey","given":"Mariko"},{"family":"Mansfield","given":"Elise"},{"family":"Oldmeadow","given":"Christopher"},{"family":"Evans","given":"Tiffany-Jane"}],"issued":{"date-parts":[["2019"]]}}},{"id":7862,"uris":["http://zotero.org/groups/5752563/items/TMFMPS6L"],"itemData":{"id":7862,"type":"article-journal","abstract":"Reminders have been used in various settings, but failed to produce convincing evidence of benefits on patient adherence to colorectal cancer (CRC) screening. The aim of this study was to assess the effectiveness of sending general practitioners (GPs) printed reminders about CRC screening. We conducted a cluster-randomized controlled trial involving 144 GPs in the Val-de-Marne district (France), who provided care for any reason to 20 778 patients eligible for CRC screening between June 2010 and November 2011. Data were collected from the main statutory health-insurance programme and local cancer screening agency. GPs were randomly assigned in a 1 : 1 proportion to the intervention or the control group. Every 4 months, intervention-group GPs received a computer-generated printed list of patients who had not performed scheduled faecal occult blood test (FOBT) screening. The primary outcome was patient adherence to FOBT screening or exclusion from CRC screening for medical reasons. The screening adherence rate was 31.2% [95% confidence interval (CI) 30.3-32.1] in the control group and 32.9% (95% CI 32.0-33.8) in the intervention group [crude relative risk, 1.05 (95% CI 1.01-1.09), P&lt;0.01]. This rate was not significantly different between groups by multilevel modelling accounting for clustering and confounding variables [adjusted relative risk, 1.07 (95% CI 0.95-1.20), P=0.27]. Computer-generated printed reminders sent to GPs did not significantly improve patient adherence to organized CRC screening by the FOBT.","container-title":"European journal of cancer prevention: the official journal of the European Cancer Prevention Organisation (ECP)","DOI":"10.1097/CEJ.0000000000000200","ISSN":"1473-5709","issue":"5","journalAbbreviation":"Eur J Cancer Prev","language":"eng","note":"PMID: 26340058","page":"380-387","source":"PubMed","title":"Effect of reminders mailed to general practitioners on colorectal cancer screening adherence: a cluster-randomized trial","title-short":"Effect of reminders mailed to general practitioners on colorectal cancer screening adherence","volume":"25","author":[{"family":"Le Breton","given":"Julien"},{"family":"Ferrat","given":"Émilie"},{"family":"Attali","given":"Claude"},{"family":"Bercier","given":"Sandrine"},{"family":"Le Corvoisier","given":"Philippe"},{"family":"Brixi","given":"Zahida"},{"family":"Veerabudun","given":"Kalaivani"},{"family":"Renard","given":"Vincent"},{"family":"Bastuji-Garin","given":"Sylvie"}],"issued":{"date-parts":[["2016",9]]}}},{"id":7863,"uris":["http://zotero.org/groups/5752563/items/7SN33AY8"],"itemData":{"id":7863,"type":"article-journal","abstract":"Importance: Increasing participation in fecal screening tests is a major challenge in countries that have implemented colorectal cancer (CRC) screening programs.\nObjective: To determine whether providing general practitioners (GPs) a list of patients who are nonadherent to CRC screening enhances patient participation in fecal immunochemical testing (FIT).\nDesign, Setting, and Participants: A 3-group, cluster-randomized study was conducted from July 14, 2015, to July 14, 2016, on the west coast of France, with GPs in 801 practices participating and involving adult patients (50-74 years) who were at average risk of CRC and not up-to-date with CRC screening. The final follow-up date was July 14, 2016.\nInterventions: General practitioners were randomly assigned to 1 of 3 groups: 496 received a list of patients who had not undergone CRC screening (patient-specific reminders group, 10 476 patients), 495 received a letter describing region-specific CRC screening adherence rates (generic reminders group, 10 606 patients), and 455 did not receive any reminders (usual care group, 10 147 patients).\nMain Outcomes and Measures: The primary end point was patient participation in CRC screening 1 year after the intervention.\nResults: Among 1482 randomized GPs (mean age, 53.4 years; 576 women [38.9%]), 1446 participated; of the 33 044 patients of these GPs (mean age, 59.7 years; 17 949 women [54.3%]), follow-up at 1 year was available for 31 229 (94.5%). At 1 year, 24.8% (95% CI, 23.4%-26.2%) of patients in the specific reminders group, 21.7% (95% CI, 20.5%-22.8%) in the generic reminders group, and 20.6% (95% CI, 19.3%-21.8%) in the usual care group participated in the FIT screening. The between-group differences were 3.1% (95% CI, 1.3%-5.0%) for the patient-specific reminders group vs the generic reminders group, 4.2% (95% CI, 2.3%-6.2%) for the patient-specific reminders group vs the usual care group, and 1.1% (95% CI, -0.6% to 2.8%) for generic reminders group vs the usual care group.\nConclusions and Relevance: Providing French GPs caring for adults at average risk of CRC with a list of their patients who were not up-to-date with their CRC screening resulted in a small but significant increase in patient participation in FIT screening at 1 year compared with patients who received usual care. Providing GPs with generic reminders about regional rates of CRC screening did not increase screening rates compared with usual care.\nTrial Registration: clinicaltrials.gov Identifier: NCT02515344.","container-title":"JAMA","DOI":"10.1001/jama.2017.11387","ISSN":"1538-3598","issue":"9","journalAbbreviation":"JAMA","language":"eng","note":"PMID: 28873160\nPMCID: PMC5817465","page":"816-824","source":"PubMed","title":"Effect of Physician Notification Regarding Nonadherence to Colorectal Cancer Screening on Patient Participation in Fecal Immunochemical Test Cancer Screening: A Randomized Clinical Trial","title-short":"Effect of Physician Notification Regarding Nonadherence to Colorectal Cancer Screening on Patient Participation in Fecal Immunochemical Test Cancer Screening","volume":"318","author":[{"family":"Rat","given":"Cédric"},{"family":"Pogu","given":"Corinne"},{"family":"Le Donné","given":"Delphine"},{"family":"Latour","given":"Chloé"},{"family":"Bianco","given":"Gaelle"},{"family":"Nanin","given":"France"},{"family":"Cowppli-Bony","given":"Anne"},{"family":"Gaultier","given":"Aurélie"},{"family":"Nguyen","given":"Jean-Michel"}],"issued":{"date-parts":[["2017",9,5]]}}},{"id":7869,"uris":["http://zotero.org/groups/5752563/items/CBLIM9BN"],"itemData":{"id":7869,"type":"article-journal","abstract":"Colorectal cancer (CRC) mass screening has been implemented in France since 2008. Participation rates remain too low. The objective of this study was to test if the implementation of a training course focused on communication skills among general practitioners (GP) would increase the delivery of gaiac faecal occult blood test and CRC screening participation among the target population of each participating GP. A cluster randomised controlled trial was conducted with GP's practice as a cluster unit. GPs from practices in the control group were asked to continue their usual care. GPs of the intervention group received a 4-h educational training, built with previous qualitative data on CRC screening focusing on doctor-patient communication with a follow-up of 7 months for both groups. The primary outcome measure was the patients' participation rate in the target population for each GP. Seventeen GPs (16 practices) in intervention group and 28 GPs (19 practices) in control group participated. The patients' participation rate in the intervention group were 36.7% vs. 24.5% in the control group (P = 0.03). Doctor-patient communication should be developed and appear to be one of the possible targets of improvement patients adherence and participation rate in the target population for CRC mass screening.","container-title":"European Journal of Cancer Care","DOI":"10.1111/ecc.12310","ISSN":"1365-2354","issue":"1","journalAbbreviation":"Eur J Cancer Care","page":"18-26","source":"PubMed","title":"Efficacy of communication skills training on colorectal cancer screening by GPs: a cluster randomised controlled trial","volume":"25","author":[{"family":"Aubin-Auger","given":"I."},{"family":"Laouénan","given":"C."},{"family":"Le Bel","given":"J."},{"family":"Mercier","given":"A."},{"family":"Baruch","given":"D."},{"family":"Lebeau","given":"J. P."},{"family":"Youssefian","given":"A."},{"family":"Le Trung","given":"T."},{"family":"Peremans","given":"L."},{"family":"Van Royen","given":"P."}],"issued":{"date-parts":[["2016",1]]}}}],"schema":"https://github.com/citation-style-language/schema/raw/master/csl-citation.json"} </w:instrText>
            </w:r>
            <w:r w:rsidRPr="00F00AD7">
              <w:rPr>
                <w:rFonts w:ascii="Calibri" w:hAnsi="Calibri" w:cs="Calibri"/>
              </w:rPr>
              <w:fldChar w:fldCharType="separate"/>
            </w:r>
            <w:r w:rsidRPr="00F00AD7">
              <w:rPr>
                <w:rFonts w:ascii="Calibri" w:hAnsi="Calibri" w:cs="Calibri"/>
                <w:sz w:val="24"/>
                <w:szCs w:val="24"/>
              </w:rPr>
              <w:t>(16,18,24,26)</w:t>
            </w:r>
            <w:r w:rsidRPr="00F00AD7">
              <w:rPr>
                <w:rFonts w:ascii="Calibri" w:hAnsi="Calibri" w:cs="Calibri"/>
              </w:rPr>
              <w:fldChar w:fldCharType="end"/>
            </w:r>
          </w:p>
        </w:tc>
      </w:tr>
      <w:tr w:rsidR="00F15EEB" w:rsidRPr="00F00AD7" w14:paraId="09A150AB" w14:textId="4E528C3A" w:rsidTr="00F00AD7">
        <w:trPr>
          <w:trHeight w:val="248"/>
        </w:trPr>
        <w:tc>
          <w:tcPr>
            <w:tcW w:w="1647" w:type="dxa"/>
            <w:vMerge/>
            <w:vAlign w:val="center"/>
          </w:tcPr>
          <w:p w14:paraId="02A0B0A5" w14:textId="77777777" w:rsidR="00F15EEB" w:rsidRPr="00F00AD7" w:rsidRDefault="00F15EEB" w:rsidP="00F15EEB">
            <w:pPr>
              <w:rPr>
                <w:rFonts w:ascii="Calibri" w:hAnsi="Calibri" w:cs="Calibri"/>
                <w:sz w:val="24"/>
                <w:szCs w:val="24"/>
              </w:rPr>
            </w:pPr>
          </w:p>
        </w:tc>
        <w:tc>
          <w:tcPr>
            <w:tcW w:w="4874" w:type="dxa"/>
            <w:vAlign w:val="center"/>
          </w:tcPr>
          <w:p w14:paraId="69A5685B" w14:textId="1A65BBF5" w:rsidR="00F15EEB" w:rsidRPr="00F00AD7" w:rsidRDefault="00F15EEB" w:rsidP="00F15EEB">
            <w:pPr>
              <w:rPr>
                <w:rFonts w:ascii="Calibri" w:hAnsi="Calibri" w:cs="Calibri"/>
                <w:sz w:val="24"/>
                <w:szCs w:val="24"/>
              </w:rPr>
            </w:pPr>
            <w:r w:rsidRPr="00F00AD7">
              <w:rPr>
                <w:rFonts w:ascii="Calibri" w:hAnsi="Calibri" w:cs="Calibri"/>
                <w:sz w:val="24"/>
                <w:szCs w:val="24"/>
              </w:rPr>
              <w:t xml:space="preserve">Underutilisation of pop-up EMR reminders </w:t>
            </w:r>
          </w:p>
        </w:tc>
        <w:tc>
          <w:tcPr>
            <w:tcW w:w="1276" w:type="dxa"/>
            <w:vAlign w:val="center"/>
          </w:tcPr>
          <w:p w14:paraId="205C18FD" w14:textId="30AA94F1" w:rsidR="00F15EEB" w:rsidRPr="00F00AD7" w:rsidRDefault="00F15EEB" w:rsidP="00F15EEB">
            <w:pPr>
              <w:rPr>
                <w:rFonts w:ascii="Calibri" w:hAnsi="Calibri" w:cs="Calibri"/>
                <w:sz w:val="24"/>
                <w:szCs w:val="24"/>
              </w:rPr>
            </w:pPr>
            <w:r w:rsidRPr="00F00AD7">
              <w:rPr>
                <w:rFonts w:ascii="Calibri" w:hAnsi="Calibri" w:cs="Calibri"/>
                <w:sz w:val="24"/>
                <w:szCs w:val="24"/>
              </w:rPr>
              <w:t>1</w:t>
            </w:r>
          </w:p>
        </w:tc>
        <w:tc>
          <w:tcPr>
            <w:tcW w:w="1275" w:type="dxa"/>
            <w:vAlign w:val="center"/>
          </w:tcPr>
          <w:p w14:paraId="4FDA754C" w14:textId="60B861EC" w:rsidR="00F15EEB" w:rsidRPr="00F00AD7" w:rsidRDefault="00F15EEB" w:rsidP="00F15EEB">
            <w:pPr>
              <w:rPr>
                <w:rFonts w:ascii="Calibri" w:hAnsi="Calibri" w:cs="Calibri"/>
                <w:sz w:val="24"/>
                <w:szCs w:val="24"/>
              </w:rPr>
            </w:pPr>
            <w:r w:rsidRPr="00F00AD7">
              <w:rPr>
                <w:rFonts w:ascii="Calibri" w:hAnsi="Calibri" w:cs="Calibri"/>
              </w:rPr>
              <w:fldChar w:fldCharType="begin"/>
            </w:r>
            <w:r w:rsidRPr="00F00AD7">
              <w:rPr>
                <w:rFonts w:ascii="Calibri" w:hAnsi="Calibri" w:cs="Calibri"/>
                <w:sz w:val="24"/>
                <w:szCs w:val="24"/>
              </w:rPr>
              <w:instrText xml:space="preserve"> ADDIN ZOTERO_ITEM CSL_CITATION {"citationID":"TrInAFCY","properties":{"formattedCitation":"(20)","plainCitation":"(20)","noteIndex":0},"citationItems":[{"id":7864,"uris":["http://zotero.org/groups/5752563/items/TBTNXBA8"],"itemData":{"id":7864,"type":"article-journal","abstract":"BACKGROUND: Participation rates in colorectal cancer screening are below recommended European targets.\nAIM: To evaluate the effectiveness of an alert in primary care electronic medical records (EMRs) to increase individuals' participation in an organised, population-based colorectal cancer screening programme when compared with usual care.\nDESIGN AND SETTING: Cluster randomised controlled trial in primary care centres of Barcelona, Spain.\nMETHOD: Participants were males and females aged 50-69 years, who were invited to the first round of a screening programme based on the faecal immunochemical test (FIT) (n = 41 042), and their primary care professional. The randomisation unit was the physician cluster (n = 130) and patients were blinded to the study group. The control group followed usual care as per the colorectal cancer screening programme. In the intervention group, as well as usual care, an alert to health professionals (cluster level) to promote screening was introduced in the individual's primary care EMR for 1 year. The main outcome was colorectal cancer screening participation at individual participant level.\nRESULTS: In total, 67 physicians and 21 619 patients (intervention group) and 63 physicians and 19 423 patients (control group) were randomised. In the intention-to-treat analysis screening participation was 44.1% and 42.2% respectively (odds ratio 1.08, 95% confidence interval [CI] = 0.97 to 1.20, P = 0.146). However, in the per-protocol analysis screening uptake in the intervention group showed a statistically significant increase, after adjusting for potential confounders (OR, 1.11; 95% CI = 1.02 to 1.22; P = 0.018).\nCONCLUSION: The use of an alert in an individual's primary care EMR is associated with a statistically significant increased uptake of an organised, FIT-based colorectal cancer screening programme in patients attending primary care centres.","container-title":"The British Journal of General Practice: The Journal of the Royal College of General Practitioners","DOI":"10.3399/bjgp16X685657","ISSN":"1478-5242","issue":"648","journalAbbreviation":"Br J Gen Pract","language":"eng","note":"PMID: 27266861\nPMCID: PMC4917051","page":"e483-490","source":"PubMed","title":"Alerts in electronic medical records to promote a colorectal cancer screening programme: a cluster randomised controlled trial in primary care","title-short":"Alerts in electronic medical records to promote a colorectal cancer screening programme","volume":"66","author":[{"family":"Guiriguet","given":"Carolina"},{"family":"Muñoz-Ortiz","given":"Laura"},{"family":"Burón","given":"Andrea"},{"family":"Rivero","given":"Irene"},{"family":"Grau","given":"Jaume"},{"family":"Vela-Vallespín","given":"Carmen"},{"family":"Vilarrubí","given":"Mercedes"},{"family":"Torres","given":"Miquel"},{"family":"Hernández","given":"Cristina"},{"family":"Méndez-Boo","given":"Leonardo"},{"family":"Toràn","given":"Pere"},{"family":"Caballeria","given":"Llorenç"},{"family":"Macià","given":"Francesc"},{"family":"Castells","given":"Antoni"}],"issued":{"date-parts":[["2016",7]]}}}],"schema":"https://github.com/citation-style-language/schema/raw/master/csl-citation.json"} </w:instrText>
            </w:r>
            <w:r w:rsidRPr="00F00AD7">
              <w:rPr>
                <w:rFonts w:ascii="Calibri" w:hAnsi="Calibri" w:cs="Calibri"/>
              </w:rPr>
              <w:fldChar w:fldCharType="separate"/>
            </w:r>
            <w:r w:rsidRPr="00F00AD7">
              <w:rPr>
                <w:rFonts w:ascii="Calibri" w:hAnsi="Calibri" w:cs="Calibri"/>
                <w:sz w:val="24"/>
                <w:szCs w:val="24"/>
              </w:rPr>
              <w:t>(20)</w:t>
            </w:r>
            <w:r w:rsidRPr="00F00AD7">
              <w:rPr>
                <w:rFonts w:ascii="Calibri" w:hAnsi="Calibri" w:cs="Calibri"/>
              </w:rPr>
              <w:fldChar w:fldCharType="end"/>
            </w:r>
          </w:p>
        </w:tc>
      </w:tr>
      <w:tr w:rsidR="00F15EEB" w:rsidRPr="00F00AD7" w14:paraId="59F7705C" w14:textId="3D1E6D15" w:rsidTr="00F00AD7">
        <w:trPr>
          <w:trHeight w:val="262"/>
        </w:trPr>
        <w:tc>
          <w:tcPr>
            <w:tcW w:w="1647" w:type="dxa"/>
            <w:vMerge/>
            <w:vAlign w:val="center"/>
          </w:tcPr>
          <w:p w14:paraId="0CA05FEE" w14:textId="77777777" w:rsidR="00F15EEB" w:rsidRPr="00F00AD7" w:rsidRDefault="00F15EEB" w:rsidP="00F15EEB">
            <w:pPr>
              <w:rPr>
                <w:rFonts w:ascii="Calibri" w:hAnsi="Calibri" w:cs="Calibri"/>
                <w:sz w:val="24"/>
                <w:szCs w:val="24"/>
              </w:rPr>
            </w:pPr>
          </w:p>
        </w:tc>
        <w:tc>
          <w:tcPr>
            <w:tcW w:w="4874" w:type="dxa"/>
            <w:vAlign w:val="center"/>
          </w:tcPr>
          <w:p w14:paraId="7F8CDC96" w14:textId="4BE872A8" w:rsidR="00F15EEB" w:rsidRPr="00F00AD7" w:rsidRDefault="00F15EEB" w:rsidP="00F15EEB">
            <w:pPr>
              <w:rPr>
                <w:rFonts w:ascii="Calibri" w:hAnsi="Calibri" w:cs="Calibri"/>
                <w:sz w:val="24"/>
                <w:szCs w:val="24"/>
              </w:rPr>
            </w:pPr>
            <w:r w:rsidRPr="00F00AD7">
              <w:rPr>
                <w:rFonts w:ascii="Calibri" w:hAnsi="Calibri" w:cs="Calibri"/>
                <w:sz w:val="24"/>
                <w:szCs w:val="24"/>
              </w:rPr>
              <w:t xml:space="preserve">Performance issues with pop-up EMR reminders </w:t>
            </w:r>
          </w:p>
        </w:tc>
        <w:tc>
          <w:tcPr>
            <w:tcW w:w="1276" w:type="dxa"/>
            <w:vAlign w:val="center"/>
          </w:tcPr>
          <w:p w14:paraId="579FFE69" w14:textId="4DDF29BF" w:rsidR="00F15EEB" w:rsidRPr="00F00AD7" w:rsidRDefault="00F15EEB" w:rsidP="00F15EEB">
            <w:pPr>
              <w:rPr>
                <w:rFonts w:ascii="Calibri" w:hAnsi="Calibri" w:cs="Calibri"/>
                <w:sz w:val="24"/>
                <w:szCs w:val="24"/>
              </w:rPr>
            </w:pPr>
            <w:r w:rsidRPr="00F00AD7">
              <w:rPr>
                <w:rFonts w:ascii="Calibri" w:hAnsi="Calibri" w:cs="Calibri"/>
                <w:sz w:val="24"/>
                <w:szCs w:val="24"/>
              </w:rPr>
              <w:t>1</w:t>
            </w:r>
          </w:p>
        </w:tc>
        <w:tc>
          <w:tcPr>
            <w:tcW w:w="1275" w:type="dxa"/>
            <w:vAlign w:val="center"/>
          </w:tcPr>
          <w:p w14:paraId="534B98C4" w14:textId="15EC7DA7" w:rsidR="00F15EEB" w:rsidRPr="00F00AD7" w:rsidRDefault="00F15EEB" w:rsidP="00F15EEB">
            <w:pPr>
              <w:rPr>
                <w:rFonts w:ascii="Calibri" w:hAnsi="Calibri" w:cs="Calibri"/>
                <w:sz w:val="24"/>
                <w:szCs w:val="24"/>
              </w:rPr>
            </w:pPr>
            <w:r w:rsidRPr="00F00AD7">
              <w:rPr>
                <w:rFonts w:ascii="Calibri" w:hAnsi="Calibri" w:cs="Calibri"/>
              </w:rPr>
              <w:fldChar w:fldCharType="begin"/>
            </w:r>
            <w:r w:rsidRPr="00F00AD7">
              <w:rPr>
                <w:rFonts w:ascii="Calibri" w:hAnsi="Calibri" w:cs="Calibri"/>
                <w:sz w:val="24"/>
                <w:szCs w:val="24"/>
              </w:rPr>
              <w:instrText xml:space="preserve"> ADDIN ZOTERO_ITEM CSL_CITATION {"citationID":"eX4XcIMp","properties":{"formattedCitation":"(18)","plainCitation":"(18)","noteIndex":0},"citationItems":[{"id":7820,"uris":["http://zotero.org/groups/5752563/items/F88E6XRP"],"itemData":{"id":7820,"type":"article-journal","abstract":"Objective: Uptake of screening through the Australian National Bowel Cancer Screening Program remains low. General practice guidelines support the general practitioners’ role to offer CRC screening. This study tests the effect that an intervention including point-of-care FOBT provision, printed screening advice and GP endorsement has on self-reported FOBT uptake. Methods: A multisite, 1:1 parallel-arm, cluster-randomised controlled trial. Participants aged 50–74, at average risk of CRC and overdue for screening were recruited from four general practices in New South Wales, Australia, from September 2016 to May 2017. Self-report of FOBT up to eight weeks post baseline. Results: A total of 336 participants consented to complete a baseline survey (64% consent rate), of which 123 were recruited into the trial (28 usual care days and 26 intervention days). Follow-up data was collected for 114 participants (65 usual care and 49 intervention). Those receiving the intervention had ten times greater odds of completing screening compared to usual care (39% vs. 6%; OR 10.24; 95%CI 2.9-36.6, p=0.0006). Conclusions: A multicomponent intervention delivered in general practice significantly increased self-reported FOBT uptake in those at average risk of CRC. Implications for public health: General practice interventions could serve as an important adjunct to the Australian National Bowel Cancer Screening Program to boost plateauing screening rates.","container-title":"Australian and New Zealand Journal of Public Health","DOI":"10.1111/1753-6405.12913","ISSN":"1753-6405","issue":"5","language":"en","license":"© 2019 The Authors","note":"_eprint: https://onlinelibrary.wiley.com/doi/pdf/10.1111/1753-6405.12913","page":"464-469","source":"Wiley Online Library","title":"Testing the effectiveness of a general practice intervention to improve uptake of colorectal cancer screening: a randomised controlled trial","title-short":"Testing the effectiveness of a general practice intervention to improve uptake of colorectal cancer screening","volume":"43","author":[{"family":"Dodd","given":"Natalie"},{"family":"Carey","given":"Mariko"},{"family":"Mansfield","given":"Elise"},{"family":"Oldmeadow","given":"Christopher"},{"family":"Evans","given":"Tiffany-Jane"}],"issued":{"date-parts":[["2019"]]}}}],"schema":"https://github.com/citation-style-language/schema/raw/master/csl-citation.json"} </w:instrText>
            </w:r>
            <w:r w:rsidRPr="00F00AD7">
              <w:rPr>
                <w:rFonts w:ascii="Calibri" w:hAnsi="Calibri" w:cs="Calibri"/>
              </w:rPr>
              <w:fldChar w:fldCharType="separate"/>
            </w:r>
            <w:r w:rsidRPr="00F00AD7">
              <w:rPr>
                <w:rFonts w:ascii="Calibri" w:hAnsi="Calibri" w:cs="Calibri"/>
                <w:sz w:val="24"/>
                <w:szCs w:val="24"/>
              </w:rPr>
              <w:t>(18)</w:t>
            </w:r>
            <w:r w:rsidRPr="00F00AD7">
              <w:rPr>
                <w:rFonts w:ascii="Calibri" w:hAnsi="Calibri" w:cs="Calibri"/>
              </w:rPr>
              <w:fldChar w:fldCharType="end"/>
            </w:r>
          </w:p>
        </w:tc>
      </w:tr>
      <w:tr w:rsidR="00F15EEB" w:rsidRPr="00F00AD7" w14:paraId="0667B73D" w14:textId="5DDE36C1" w:rsidTr="00F00AD7">
        <w:trPr>
          <w:trHeight w:val="262"/>
        </w:trPr>
        <w:tc>
          <w:tcPr>
            <w:tcW w:w="1647" w:type="dxa"/>
            <w:vMerge/>
            <w:vAlign w:val="center"/>
          </w:tcPr>
          <w:p w14:paraId="049E5BA8" w14:textId="77777777" w:rsidR="00F15EEB" w:rsidRPr="00F00AD7" w:rsidRDefault="00F15EEB" w:rsidP="00F15EEB">
            <w:pPr>
              <w:rPr>
                <w:rFonts w:ascii="Calibri" w:hAnsi="Calibri" w:cs="Calibri"/>
                <w:sz w:val="24"/>
                <w:szCs w:val="24"/>
              </w:rPr>
            </w:pPr>
          </w:p>
        </w:tc>
        <w:tc>
          <w:tcPr>
            <w:tcW w:w="4874" w:type="dxa"/>
            <w:vAlign w:val="center"/>
          </w:tcPr>
          <w:p w14:paraId="4A2EF487" w14:textId="2F8369E7" w:rsidR="00F15EEB" w:rsidRPr="00F00AD7" w:rsidRDefault="00F15EEB" w:rsidP="00F15EEB">
            <w:pPr>
              <w:rPr>
                <w:rFonts w:ascii="Calibri" w:hAnsi="Calibri" w:cs="Calibri"/>
                <w:sz w:val="24"/>
                <w:szCs w:val="24"/>
              </w:rPr>
            </w:pPr>
            <w:r w:rsidRPr="00F00AD7">
              <w:rPr>
                <w:rFonts w:ascii="Calibri" w:hAnsi="Calibri" w:cs="Calibri"/>
                <w:sz w:val="24"/>
                <w:szCs w:val="24"/>
              </w:rPr>
              <w:t xml:space="preserve">Sub-optimal family history records in general practice </w:t>
            </w:r>
          </w:p>
        </w:tc>
        <w:tc>
          <w:tcPr>
            <w:tcW w:w="1276" w:type="dxa"/>
            <w:vAlign w:val="center"/>
          </w:tcPr>
          <w:p w14:paraId="24E28087" w14:textId="1E7E9E66" w:rsidR="00F15EEB" w:rsidRPr="00F00AD7" w:rsidRDefault="00F15EEB" w:rsidP="00F15EEB">
            <w:pPr>
              <w:rPr>
                <w:rFonts w:ascii="Calibri" w:hAnsi="Calibri" w:cs="Calibri"/>
                <w:sz w:val="24"/>
                <w:szCs w:val="24"/>
              </w:rPr>
            </w:pPr>
            <w:r w:rsidRPr="00F00AD7">
              <w:rPr>
                <w:rFonts w:ascii="Calibri" w:hAnsi="Calibri" w:cs="Calibri"/>
                <w:sz w:val="24"/>
                <w:szCs w:val="24"/>
              </w:rPr>
              <w:t>1</w:t>
            </w:r>
          </w:p>
        </w:tc>
        <w:tc>
          <w:tcPr>
            <w:tcW w:w="1275" w:type="dxa"/>
            <w:vAlign w:val="center"/>
          </w:tcPr>
          <w:p w14:paraId="30E76E25" w14:textId="22B07BBF" w:rsidR="00F15EEB" w:rsidRPr="00F00AD7" w:rsidRDefault="00F15EEB" w:rsidP="00F15EEB">
            <w:pPr>
              <w:rPr>
                <w:rFonts w:ascii="Calibri" w:hAnsi="Calibri" w:cs="Calibri"/>
                <w:sz w:val="24"/>
                <w:szCs w:val="24"/>
              </w:rPr>
            </w:pPr>
            <w:r w:rsidRPr="00F00AD7">
              <w:rPr>
                <w:rFonts w:ascii="Calibri" w:hAnsi="Calibri" w:cs="Calibri"/>
              </w:rPr>
              <w:fldChar w:fldCharType="begin"/>
            </w:r>
            <w:r w:rsidRPr="00F00AD7">
              <w:rPr>
                <w:rFonts w:ascii="Calibri" w:hAnsi="Calibri" w:cs="Calibri"/>
                <w:sz w:val="24"/>
                <w:szCs w:val="24"/>
              </w:rPr>
              <w:instrText xml:space="preserve"> ADDIN ZOTERO_ITEM CSL_CITATION {"citationID":"k01LNl3q","properties":{"formattedCitation":"(27)","plainCitation":"(27)","noteIndex":0},"citationItems":[{"id":7867,"uris":["http://zotero.org/groups/5752563/items/LW5MV53Z"],"itemData":{"id":7867,"type":"article-journal","abstract":"INTRODUCTION: This cluster-randomized controlled trial aimed to assess the effect of the \"Which test is best?\" tool on risk-appropriate screening (RAS) and colorectal cancer (CRC) screening uptake. METHOD(S): General practices in Sydney and Melbourne, Australia, and a random sub-sample of 460 patients (aged 25-74 years) per practice were invited by post. Clusters were computer randomized independently of the researchers to an online CRC risk calculator with risk-based recommendations versus usual care. Primary and secondary outcomes were RAS and screening uptake via self-reported 5-year screening behaviour after 12 months follow-up. The usual care group (UCG) also self-reported 5-year CRC screening behaviour at 12 month post-randomization. RESULT(S): Fifty-six practices were randomized (27 to the intervention and 29 to the control, 55 practices participated) with 818 intervention and 677 controls completing the primary outcome measure. The intervention significantly increased RAS in high-risk participants compared with UCG (80.0% vs. 64.0%, respectively; OR = 3.14, 95% CI: 1.25-7.96) but not in average-risk (44.9% vs. 49.5%, respectively; OR = 0.97, 95% CI: 0.99-1.12) or moderate-risk individuals (67.9% vs. 81.1%, respectively; OR = 0.40, 95% CI: 0.12-1.33). Faecal occult blood testing uptake over 12 months was increased compared with the UCG (24.9% vs. 15.1%; adjusted OR = 1.66, 95% CI: 1.24-2.22), and there was a non-significant increase in colonoscopies during the same period (16.6% vs. 12.2%; adjusted OR = 1.42, 95% CI: 0.97-2.08). CONCLUSION(S): An online CRC risk calculator with risk-based screening recommendations increased RAS in high-risk participants and improved screening uptake overall within a 12-month follow-up period. Such tools may be useful for facilitating the uptake of risk-based screening guidelines.Copyright © 2022 The Author(s). Published by S. Karger AG, Basel.","container-title":"Public health genomics","DOI":"10.1159/000526628","ISSN":"1662-8063 (electronic)","issue":"(Trevena, Naicker) Faculty of Medicine and Health, School of Public Health, University of Sydney, Sydney, NSW, Australia","journalAbbreviation":"Public Health Genomics","language":"English","note":"publisher-place: Switzerland\npublisher: NLM (Medline)","page":"1-16","title":"Which Test Is Best? A Cluster-Randomized Controlled Trial of a Risk Calculator and Recommendations on Colorectal Cancer Screening Behaviour in General Practice","author":[{"literal":"Trevena L.J."},{"literal":"Meiser B."},{"literal":"Mills L."},{"literal":"Dobbins T."},{"literal":"Mazza D."},{"literal":"Emery J.D."},{"literal":"Kirk J."},{"literal":"Goodwin A."},{"literal":"Barlow-Stewart K."},{"literal":"Naicker S."}],"issued":{"date-parts":[["2022"]]}}}],"schema":"https://github.com/citation-style-language/schema/raw/master/csl-citation.json"} </w:instrText>
            </w:r>
            <w:r w:rsidRPr="00F00AD7">
              <w:rPr>
                <w:rFonts w:ascii="Calibri" w:hAnsi="Calibri" w:cs="Calibri"/>
              </w:rPr>
              <w:fldChar w:fldCharType="separate"/>
            </w:r>
            <w:r w:rsidRPr="00F00AD7">
              <w:rPr>
                <w:rFonts w:ascii="Calibri" w:hAnsi="Calibri" w:cs="Calibri"/>
                <w:sz w:val="24"/>
                <w:szCs w:val="24"/>
              </w:rPr>
              <w:t>(27)</w:t>
            </w:r>
            <w:r w:rsidRPr="00F00AD7">
              <w:rPr>
                <w:rFonts w:ascii="Calibri" w:hAnsi="Calibri" w:cs="Calibri"/>
              </w:rPr>
              <w:fldChar w:fldCharType="end"/>
            </w:r>
          </w:p>
        </w:tc>
      </w:tr>
      <w:tr w:rsidR="00F15EEB" w:rsidRPr="00F00AD7" w14:paraId="305B838E" w14:textId="236F6AF2" w:rsidTr="00F00AD7">
        <w:trPr>
          <w:trHeight w:val="262"/>
        </w:trPr>
        <w:tc>
          <w:tcPr>
            <w:tcW w:w="1647" w:type="dxa"/>
            <w:vMerge/>
            <w:vAlign w:val="center"/>
          </w:tcPr>
          <w:p w14:paraId="53ED4A9E" w14:textId="77777777" w:rsidR="00F15EEB" w:rsidRPr="00F00AD7" w:rsidRDefault="00F15EEB" w:rsidP="00F15EEB">
            <w:pPr>
              <w:rPr>
                <w:rFonts w:ascii="Calibri" w:hAnsi="Calibri" w:cs="Calibri"/>
                <w:sz w:val="24"/>
                <w:szCs w:val="24"/>
              </w:rPr>
            </w:pPr>
          </w:p>
        </w:tc>
        <w:tc>
          <w:tcPr>
            <w:tcW w:w="4874" w:type="dxa"/>
            <w:vAlign w:val="center"/>
          </w:tcPr>
          <w:p w14:paraId="515476B9" w14:textId="5F8298B6" w:rsidR="00F15EEB" w:rsidRPr="00F00AD7" w:rsidRDefault="00F15EEB" w:rsidP="00F15EEB">
            <w:pPr>
              <w:rPr>
                <w:rFonts w:ascii="Calibri" w:hAnsi="Calibri" w:cs="Calibri"/>
                <w:sz w:val="24"/>
                <w:szCs w:val="24"/>
              </w:rPr>
            </w:pPr>
            <w:r w:rsidRPr="00F00AD7">
              <w:rPr>
                <w:rFonts w:ascii="Calibri" w:hAnsi="Calibri" w:cs="Calibri"/>
                <w:sz w:val="24"/>
                <w:szCs w:val="24"/>
              </w:rPr>
              <w:t xml:space="preserve">Lack of good data and resources for generating list of nonrespondents </w:t>
            </w:r>
          </w:p>
        </w:tc>
        <w:tc>
          <w:tcPr>
            <w:tcW w:w="1276" w:type="dxa"/>
            <w:vAlign w:val="center"/>
          </w:tcPr>
          <w:p w14:paraId="1410AF0E" w14:textId="6C0872F4" w:rsidR="00F15EEB" w:rsidRPr="00F00AD7" w:rsidRDefault="00F15EEB" w:rsidP="00F15EEB">
            <w:pPr>
              <w:rPr>
                <w:rFonts w:ascii="Calibri" w:hAnsi="Calibri" w:cs="Calibri"/>
                <w:sz w:val="24"/>
                <w:szCs w:val="24"/>
              </w:rPr>
            </w:pPr>
            <w:r w:rsidRPr="00F00AD7">
              <w:rPr>
                <w:rFonts w:ascii="Calibri" w:hAnsi="Calibri" w:cs="Calibri"/>
                <w:sz w:val="24"/>
                <w:szCs w:val="24"/>
              </w:rPr>
              <w:t>1</w:t>
            </w:r>
          </w:p>
        </w:tc>
        <w:tc>
          <w:tcPr>
            <w:tcW w:w="1275" w:type="dxa"/>
            <w:vAlign w:val="center"/>
          </w:tcPr>
          <w:p w14:paraId="04667F17" w14:textId="699C575B" w:rsidR="00F15EEB" w:rsidRPr="00F00AD7" w:rsidRDefault="00F15EEB" w:rsidP="00F15EEB">
            <w:pPr>
              <w:rPr>
                <w:rFonts w:ascii="Calibri" w:hAnsi="Calibri" w:cs="Calibri"/>
                <w:sz w:val="24"/>
                <w:szCs w:val="24"/>
              </w:rPr>
            </w:pPr>
            <w:r w:rsidRPr="00F00AD7">
              <w:rPr>
                <w:rFonts w:ascii="Calibri" w:hAnsi="Calibri" w:cs="Calibri"/>
              </w:rPr>
              <w:fldChar w:fldCharType="begin"/>
            </w:r>
            <w:r w:rsidRPr="00F00AD7">
              <w:rPr>
                <w:rFonts w:ascii="Calibri" w:hAnsi="Calibri" w:cs="Calibri"/>
                <w:sz w:val="24"/>
                <w:szCs w:val="24"/>
              </w:rPr>
              <w:instrText xml:space="preserve"> ADDIN ZOTERO_ITEM CSL_CITATION {"citationID":"TMw1vOAt","properties":{"formattedCitation":"(26)","plainCitation":"(26)","noteIndex":0},"citationItems":[{"id":7863,"uris":["http://zotero.org/groups/5752563/items/7SN33AY8"],"itemData":{"id":7863,"type":"article-journal","abstract":"Importance: Increasing participation in fecal screening tests is a major challenge in countries that have implemented colorectal cancer (CRC) screening programs.\nObjective: To determine whether providing general practitioners (GPs) a list of patients who are nonadherent to CRC screening enhances patient participation in fecal immunochemical testing (FIT).\nDesign, Setting, and Participants: A 3-group, cluster-randomized study was conducted from July 14, 2015, to July 14, 2016, on the west coast of France, with GPs in 801 practices participating and involving adult patients (50-74 years) who were at average risk of CRC and not up-to-date with CRC screening. The final follow-up date was July 14, 2016.\nInterventions: General practitioners were randomly assigned to 1 of 3 groups: 496 received a list of patients who had not undergone CRC screening (patient-specific reminders group, 10 476 patients), 495 received a letter describing region-specific CRC screening adherence rates (generic reminders group, 10 606 patients), and 455 did not receive any reminders (usual care group, 10 147 patients).\nMain Outcomes and Measures: The primary end point was patient participation in CRC screening 1 year after the intervention.\nResults: Among 1482 randomized GPs (mean age, 53.4 years; 576 women [38.9%]), 1446 participated; of the 33 044 patients of these GPs (mean age, 59.7 years; 17 949 women [54.3%]), follow-up at 1 year was available for 31 229 (94.5%). At 1 year, 24.8% (95% CI, 23.4%-26.2%) of patients in the specific reminders group, 21.7% (95% CI, 20.5%-22.8%) in the generic reminders group, and 20.6% (95% CI, 19.3%-21.8%) in the usual care group participated in the FIT screening. The between-group differences were 3.1% (95% CI, 1.3%-5.0%) for the patient-specific reminders group vs the generic reminders group, 4.2% (95% CI, 2.3%-6.2%) for the patient-specific reminders group vs the usual care group, and 1.1% (95% CI, -0.6% to 2.8%) for generic reminders group vs the usual care group.\nConclusions and Relevance: Providing French GPs caring for adults at average risk of CRC with a list of their patients who were not up-to-date with their CRC screening resulted in a small but significant increase in patient participation in FIT screening at 1 year compared with patients who received usual care. Providing GPs with generic reminders about regional rates of CRC screening did not increase screening rates compared with usual care.\nTrial Registration: clinicaltrials.gov Identifier: NCT02515344.","container-title":"JAMA","DOI":"10.1001/jama.2017.11387","ISSN":"1538-3598","issue":"9","journalAbbreviation":"JAMA","language":"eng","note":"PMID: 28873160\nPMCID: PMC5817465","page":"816-824","source":"PubMed","title":"Effect of Physician Notification Regarding Nonadherence to Colorectal Cancer Screening on Patient Participation in Fecal Immunochemical Test Cancer Screening: A Randomized Clinical Trial","title-short":"Effect of Physician Notification Regarding Nonadherence to Colorectal Cancer Screening on Patient Participation in Fecal Immunochemical Test Cancer Screening","volume":"318","author":[{"family":"Rat","given":"Cédric"},{"family":"Pogu","given":"Corinne"},{"family":"Le Donné","given":"Delphine"},{"family":"Latour","given":"Chloé"},{"family":"Bianco","given":"Gaelle"},{"family":"Nanin","given":"France"},{"family":"Cowppli-Bony","given":"Anne"},{"family":"Gaultier","given":"Aurélie"},{"family":"Nguyen","given":"Jean-Michel"}],"issued":{"date-parts":[["2017",9,5]]}}}],"schema":"https://github.com/citation-style-language/schema/raw/master/csl-citation.json"} </w:instrText>
            </w:r>
            <w:r w:rsidRPr="00F00AD7">
              <w:rPr>
                <w:rFonts w:ascii="Calibri" w:hAnsi="Calibri" w:cs="Calibri"/>
              </w:rPr>
              <w:fldChar w:fldCharType="separate"/>
            </w:r>
            <w:r w:rsidRPr="00F00AD7">
              <w:rPr>
                <w:rFonts w:ascii="Calibri" w:hAnsi="Calibri" w:cs="Calibri"/>
                <w:sz w:val="24"/>
                <w:szCs w:val="24"/>
              </w:rPr>
              <w:t>(26)</w:t>
            </w:r>
            <w:r w:rsidRPr="00F00AD7">
              <w:rPr>
                <w:rFonts w:ascii="Calibri" w:hAnsi="Calibri" w:cs="Calibri"/>
              </w:rPr>
              <w:fldChar w:fldCharType="end"/>
            </w:r>
          </w:p>
        </w:tc>
      </w:tr>
      <w:tr w:rsidR="00F15EEB" w:rsidRPr="00F00AD7" w14:paraId="23CD32EB" w14:textId="33178A0A" w:rsidTr="00F00AD7">
        <w:trPr>
          <w:trHeight w:val="234"/>
        </w:trPr>
        <w:tc>
          <w:tcPr>
            <w:tcW w:w="1647" w:type="dxa"/>
            <w:vMerge w:val="restart"/>
            <w:vAlign w:val="center"/>
          </w:tcPr>
          <w:p w14:paraId="41D2AB17" w14:textId="77777777" w:rsidR="00F15EEB" w:rsidRPr="00F00AD7" w:rsidRDefault="00F15EEB" w:rsidP="00F15EEB">
            <w:pPr>
              <w:rPr>
                <w:rFonts w:ascii="Calibri" w:hAnsi="Calibri" w:cs="Calibri"/>
                <w:sz w:val="24"/>
                <w:szCs w:val="24"/>
              </w:rPr>
            </w:pPr>
            <w:r w:rsidRPr="00F00AD7">
              <w:rPr>
                <w:rFonts w:ascii="Calibri" w:hAnsi="Calibri" w:cs="Calibri"/>
                <w:sz w:val="24"/>
                <w:szCs w:val="24"/>
              </w:rPr>
              <w:t>Skills</w:t>
            </w:r>
          </w:p>
        </w:tc>
        <w:tc>
          <w:tcPr>
            <w:tcW w:w="4874" w:type="dxa"/>
            <w:vAlign w:val="center"/>
          </w:tcPr>
          <w:p w14:paraId="49FA564A" w14:textId="30295722" w:rsidR="00F15EEB" w:rsidRPr="00F00AD7" w:rsidRDefault="00F15EEB" w:rsidP="00F15EEB">
            <w:pPr>
              <w:rPr>
                <w:rFonts w:ascii="Calibri" w:hAnsi="Calibri" w:cs="Calibri"/>
                <w:sz w:val="24"/>
                <w:szCs w:val="24"/>
              </w:rPr>
            </w:pPr>
            <w:r w:rsidRPr="00F00AD7">
              <w:rPr>
                <w:rFonts w:ascii="Calibri" w:hAnsi="Calibri" w:cs="Calibri"/>
                <w:sz w:val="24"/>
                <w:szCs w:val="24"/>
              </w:rPr>
              <w:t xml:space="preserve">Insufficient training of GPs </w:t>
            </w:r>
          </w:p>
        </w:tc>
        <w:tc>
          <w:tcPr>
            <w:tcW w:w="1276" w:type="dxa"/>
            <w:vAlign w:val="center"/>
          </w:tcPr>
          <w:p w14:paraId="2C991268" w14:textId="7043B14A" w:rsidR="00F15EEB" w:rsidRPr="00F00AD7" w:rsidRDefault="00F15EEB" w:rsidP="00F15EEB">
            <w:pPr>
              <w:rPr>
                <w:rFonts w:ascii="Calibri" w:hAnsi="Calibri" w:cs="Calibri"/>
                <w:sz w:val="24"/>
                <w:szCs w:val="24"/>
              </w:rPr>
            </w:pPr>
            <w:r w:rsidRPr="00F00AD7">
              <w:rPr>
                <w:rFonts w:ascii="Calibri" w:hAnsi="Calibri" w:cs="Calibri"/>
                <w:sz w:val="24"/>
                <w:szCs w:val="24"/>
              </w:rPr>
              <w:t>1</w:t>
            </w:r>
          </w:p>
        </w:tc>
        <w:tc>
          <w:tcPr>
            <w:tcW w:w="1275" w:type="dxa"/>
            <w:vAlign w:val="center"/>
          </w:tcPr>
          <w:p w14:paraId="29177541" w14:textId="29393EC8" w:rsidR="00F15EEB" w:rsidRPr="00F00AD7" w:rsidRDefault="00F15EEB" w:rsidP="00F15EEB">
            <w:pPr>
              <w:rPr>
                <w:rFonts w:ascii="Calibri" w:hAnsi="Calibri" w:cs="Calibri"/>
                <w:sz w:val="24"/>
                <w:szCs w:val="24"/>
              </w:rPr>
            </w:pPr>
            <w:r w:rsidRPr="00F00AD7">
              <w:rPr>
                <w:rFonts w:ascii="Calibri" w:hAnsi="Calibri" w:cs="Calibri"/>
              </w:rPr>
              <w:fldChar w:fldCharType="begin"/>
            </w:r>
            <w:r w:rsidRPr="00F00AD7">
              <w:rPr>
                <w:rFonts w:ascii="Calibri" w:hAnsi="Calibri" w:cs="Calibri"/>
                <w:sz w:val="24"/>
                <w:szCs w:val="24"/>
              </w:rPr>
              <w:instrText xml:space="preserve"> ADDIN ZOTERO_ITEM CSL_CITATION {"citationID":"0lyXWttN","properties":{"formattedCitation":"(24)","plainCitation":"(24)","noteIndex":0},"citationItems":[{"id":7862,"uris":["http://zotero.org/groups/5752563/items/TMFMPS6L"],"itemData":{"id":7862,"type":"article-journal","abstract":"Reminders have been used in various settings, but failed to produce convincing evidence of benefits on patient adherence to colorectal cancer (CRC) screening. The aim of this study was to assess the effectiveness of sending general practitioners (GPs) printed reminders about CRC screening. We conducted a cluster-randomized controlled trial involving 144 GPs in the Val-de-Marne district (France), who provided care for any reason to 20 778 patients eligible for CRC screening between June 2010 and November 2011. Data were collected from the main statutory health-insurance programme and local cancer screening agency. GPs were randomly assigned in a 1 : 1 proportion to the intervention or the control group. Every 4 months, intervention-group GPs received a computer-generated printed list of patients who had not performed scheduled faecal occult blood test (FOBT) screening. The primary outcome was patient adherence to FOBT screening or exclusion from CRC screening for medical reasons. The screening adherence rate was 31.2% [95% confidence interval (CI) 30.3-32.1] in the control group and 32.9% (95% CI 32.0-33.8) in the intervention group [crude relative risk, 1.05 (95% CI 1.01-1.09), P&lt;0.01]. This rate was not significantly different between groups by multilevel modelling accounting for clustering and confounding variables [adjusted relative risk, 1.07 (95% CI 0.95-1.20), P=0.27]. Computer-generated printed reminders sent to GPs did not significantly improve patient adherence to organized CRC screening by the FOBT.","container-title":"European journal of cancer prevention: the official journal of the European Cancer Prevention Organisation (ECP)","DOI":"10.1097/CEJ.0000000000000200","ISSN":"1473-5709","issue":"5","journalAbbreviation":"Eur J Cancer Prev","language":"eng","note":"PMID: 26340058","page":"380-387","source":"PubMed","title":"Effect of reminders mailed to general practitioners on colorectal cancer screening adherence: a cluster-randomized trial","title-short":"Effect of reminders mailed to general practitioners on colorectal cancer screening adherence","volume":"25","author":[{"family":"Le Breton","given":"Julien"},{"family":"Ferrat","given":"Émilie"},{"family":"Attali","given":"Claude"},{"family":"Bercier","given":"Sandrine"},{"family":"Le Corvoisier","given":"Philippe"},{"family":"Brixi","given":"Zahida"},{"family":"Veerabudun","given":"Kalaivani"},{"family":"Renard","given":"Vincent"},{"family":"Bastuji-Garin","given":"Sylvie"}],"issued":{"date-parts":[["2016",9]]}}}],"schema":"https://github.com/citation-style-language/schema/raw/master/csl-citation.json"} </w:instrText>
            </w:r>
            <w:r w:rsidRPr="00F00AD7">
              <w:rPr>
                <w:rFonts w:ascii="Calibri" w:hAnsi="Calibri" w:cs="Calibri"/>
              </w:rPr>
              <w:fldChar w:fldCharType="separate"/>
            </w:r>
            <w:r w:rsidRPr="00F00AD7">
              <w:rPr>
                <w:rFonts w:ascii="Calibri" w:hAnsi="Calibri" w:cs="Calibri"/>
                <w:sz w:val="24"/>
                <w:szCs w:val="24"/>
              </w:rPr>
              <w:t>(24)</w:t>
            </w:r>
            <w:r w:rsidRPr="00F00AD7">
              <w:rPr>
                <w:rFonts w:ascii="Calibri" w:hAnsi="Calibri" w:cs="Calibri"/>
              </w:rPr>
              <w:fldChar w:fldCharType="end"/>
            </w:r>
          </w:p>
        </w:tc>
      </w:tr>
      <w:tr w:rsidR="00F15EEB" w:rsidRPr="00F00AD7" w14:paraId="3CDC3892" w14:textId="5B162C22" w:rsidTr="00F00AD7">
        <w:trPr>
          <w:trHeight w:val="262"/>
        </w:trPr>
        <w:tc>
          <w:tcPr>
            <w:tcW w:w="1647" w:type="dxa"/>
            <w:vMerge/>
            <w:vAlign w:val="center"/>
          </w:tcPr>
          <w:p w14:paraId="122739A4" w14:textId="77777777" w:rsidR="00F15EEB" w:rsidRPr="00F00AD7" w:rsidRDefault="00F15EEB" w:rsidP="00F15EEB">
            <w:pPr>
              <w:rPr>
                <w:rFonts w:ascii="Calibri" w:hAnsi="Calibri" w:cs="Calibri"/>
                <w:sz w:val="24"/>
                <w:szCs w:val="24"/>
              </w:rPr>
            </w:pPr>
          </w:p>
        </w:tc>
        <w:tc>
          <w:tcPr>
            <w:tcW w:w="4874" w:type="dxa"/>
            <w:vAlign w:val="center"/>
          </w:tcPr>
          <w:p w14:paraId="05DAFB02" w14:textId="3D008519" w:rsidR="00F15EEB" w:rsidRPr="00F00AD7" w:rsidRDefault="00F15EEB" w:rsidP="00F15EEB">
            <w:pPr>
              <w:rPr>
                <w:rFonts w:ascii="Calibri" w:hAnsi="Calibri" w:cs="Calibri"/>
                <w:sz w:val="24"/>
                <w:szCs w:val="24"/>
              </w:rPr>
            </w:pPr>
            <w:r w:rsidRPr="00F00AD7">
              <w:rPr>
                <w:rFonts w:ascii="Calibri" w:hAnsi="Calibri" w:cs="Calibri"/>
                <w:sz w:val="24"/>
                <w:szCs w:val="24"/>
              </w:rPr>
              <w:t xml:space="preserve">Communication style not patient-centred </w:t>
            </w:r>
          </w:p>
        </w:tc>
        <w:tc>
          <w:tcPr>
            <w:tcW w:w="1276" w:type="dxa"/>
            <w:vAlign w:val="center"/>
          </w:tcPr>
          <w:p w14:paraId="16F829F3" w14:textId="2FDD420E" w:rsidR="00F15EEB" w:rsidRPr="00F00AD7" w:rsidRDefault="00F15EEB" w:rsidP="00F15EEB">
            <w:pPr>
              <w:rPr>
                <w:rFonts w:ascii="Calibri" w:hAnsi="Calibri" w:cs="Calibri"/>
                <w:sz w:val="24"/>
                <w:szCs w:val="24"/>
              </w:rPr>
            </w:pPr>
            <w:r w:rsidRPr="00F00AD7">
              <w:rPr>
                <w:rFonts w:ascii="Calibri" w:hAnsi="Calibri" w:cs="Calibri"/>
                <w:sz w:val="24"/>
                <w:szCs w:val="24"/>
              </w:rPr>
              <w:t>2</w:t>
            </w:r>
          </w:p>
        </w:tc>
        <w:tc>
          <w:tcPr>
            <w:tcW w:w="1275" w:type="dxa"/>
            <w:vAlign w:val="center"/>
          </w:tcPr>
          <w:p w14:paraId="7CA7F7DA" w14:textId="32353754" w:rsidR="00F15EEB" w:rsidRPr="00F00AD7" w:rsidRDefault="00F15EEB" w:rsidP="00F15EEB">
            <w:pPr>
              <w:rPr>
                <w:rFonts w:ascii="Calibri" w:hAnsi="Calibri" w:cs="Calibri"/>
                <w:sz w:val="24"/>
                <w:szCs w:val="24"/>
              </w:rPr>
            </w:pPr>
            <w:r w:rsidRPr="00F00AD7">
              <w:rPr>
                <w:rFonts w:ascii="Calibri" w:hAnsi="Calibri" w:cs="Calibri"/>
              </w:rPr>
              <w:fldChar w:fldCharType="begin"/>
            </w:r>
            <w:r w:rsidR="00AA3179">
              <w:rPr>
                <w:rFonts w:ascii="Calibri" w:hAnsi="Calibri" w:cs="Calibri"/>
                <w:sz w:val="24"/>
                <w:szCs w:val="24"/>
              </w:rPr>
              <w:instrText xml:space="preserve"> ADDIN ZOTERO_ITEM CSL_CITATION {"citationID":"Hzc9FPSv","properties":{"formattedCitation":"(16,24)","plainCitation":"(16,24)","noteIndex":0},"citationItems":[{"id":7862,"uris":["http://zotero.org/groups/5752563/items/TMFMPS6L"],"itemData":{"id":7862,"type":"article-journal","abstract":"Reminders have been used in various settings, but failed to produce convincing evidence of benefits on patient adherence to colorectal cancer (CRC) screening. The aim of this study was to assess the effectiveness of sending general practitioners (GPs) printed reminders about CRC screening. We conducted a cluster-randomized controlled trial involving 144 GPs in the Val-de-Marne district (France), who provided care for any reason to 20 778 patients eligible for CRC screening between June 2010 and November 2011. Data were collected from the main statutory health-insurance programme and local cancer screening agency. GPs were randomly assigned in a 1 : 1 proportion to the intervention or the control group. Every 4 months, intervention-group GPs received a computer-generated printed list of patients who had not performed scheduled faecal occult blood test (FOBT) screening. The primary outcome was patient adherence to FOBT screening or exclusion from CRC screening for medical reasons. The screening adherence rate was 31.2% [95% confidence interval (CI) 30.3-32.1] in the control group and 32.9% (95% CI 32.0-33.8) in the intervention group [crude relative risk, 1.05 (95% CI 1.01-1.09), P&lt;0.01]. This rate was not significantly different between groups by multilevel modelling accounting for clustering and confounding variables [adjusted relative risk, 1.07 (95% CI 0.95-1.20), P=0.27]. Computer-generated printed reminders sent to GPs did not significantly improve patient adherence to organized CRC screening by the FOBT.","container-title":"European journal of cancer prevention: the official journal of the European Cancer Prevention Organisation (ECP)","DOI":"10.1097/CEJ.0000000000000200","ISSN":"1473-5709","issue":"5","journalAbbreviation":"Eur J Cancer Prev","language":"eng","note":"PMID: 26340058","page":"380-387","source":"PubMed","title":"Effect of reminders mailed to general practitioners on colorectal cancer screening adherence: a cluster-randomized trial","title-short":"Effect of reminders mailed to general practitioners on colorectal cancer screening adherence","volume":"25","author":[{"family":"Le Breton","given":"Julien"},{"family":"Ferrat","given":"Émilie"},{"family":"Attali","given":"Claude"},{"family":"Bercier","given":"Sandrine"},{"family":"Le Corvoisier","given":"Philippe"},{"family":"Brixi","given":"Zahida"},{"family":"Veerabudun","given":"Kalaivani"},{"family":"Renard","given":"Vincent"},{"family":"Bastuji-Garin","given":"Sylvie"}],"issued":{"date-parts":[["2016",9]]}}},{"id":7869,"uris":["http://zotero.org/groups/5752563/items/CBLIM9BN"],"itemData":{"id":7869,"type":"article-journal","abstract":"Colorectal cancer (CRC) mass screening has been implemented in France since 2008. Participation rates remain too low. The objective of this study was to test if the implementation of a training course focused on communication skills among general practitioners (GP) would increase the delivery of gaiac faecal occult blood test and CRC screening participation among the target population of each participating GP. A cluster randomised controlled trial was conducted with GP's practice as a cluster unit. GPs from practices in the control group were asked to continue their usual care. GPs of the intervention group received a 4-h educational training, built with previous qualitative data on CRC screening focusing on doctor-patient communication with a follow-up of 7 months for both groups. The primary outcome measure was the patients' participation rate in the target population for each GP. Seventeen GPs (16 practices) in intervention group and 28 GPs (19 practices) in control group participated. The patients' participation rate in the intervention group were 36.7% vs. 24.5% in the control group (P = 0.03). Doctor-patient communication should be developed and appear to be one of the possible targets of improvement patients adherence and participation rate in the target population for CRC mass screening.","container-title":"European Journal of Cancer Care","DOI":"10.1111/ecc.12310","ISSN":"1365-2354","issue":"1","journalAbbreviation":"Eur J Cancer Care","page":"18-26","source":"PubMed","title":"Efficacy of communication skills training on colorectal cancer screening by GPs: a cluster randomised controlled trial","volume":"25","author":[{"family":"Aubin-Auger","given":"I."},{"family":"Laouénan","given":"C."},{"family":"Le Bel","given":"J."},{"family":"Mercier","given":"A."},{"family":"Baruch","given":"D."},{"family":"Lebeau","given":"J. P."},{"family":"Youssefian","given":"A."},{"family":"Le Trung","given":"T."},{"family":"Peremans","given":"L."},{"family":"Van Royen","given":"P."}],"issued":{"date-parts":[["2016",1]]}}}],"schema":"https://github.com/citation-style-language/schema/raw/master/csl-citation.json"} </w:instrText>
            </w:r>
            <w:r w:rsidRPr="00F00AD7">
              <w:rPr>
                <w:rFonts w:ascii="Calibri" w:hAnsi="Calibri" w:cs="Calibri"/>
              </w:rPr>
              <w:fldChar w:fldCharType="separate"/>
            </w:r>
            <w:r w:rsidR="00AA3179" w:rsidRPr="00AA3179">
              <w:rPr>
                <w:rFonts w:ascii="Calibri" w:hAnsi="Calibri" w:cs="Calibri"/>
                <w:sz w:val="24"/>
              </w:rPr>
              <w:t>(16,24)</w:t>
            </w:r>
            <w:r w:rsidRPr="00F00AD7">
              <w:rPr>
                <w:rFonts w:ascii="Calibri" w:hAnsi="Calibri" w:cs="Calibri"/>
              </w:rPr>
              <w:fldChar w:fldCharType="end"/>
            </w:r>
          </w:p>
        </w:tc>
      </w:tr>
      <w:tr w:rsidR="00F15EEB" w:rsidRPr="00F00AD7" w14:paraId="7F79F0F5" w14:textId="3F657496" w:rsidTr="00F00AD7">
        <w:trPr>
          <w:trHeight w:val="248"/>
        </w:trPr>
        <w:tc>
          <w:tcPr>
            <w:tcW w:w="1647" w:type="dxa"/>
            <w:vMerge w:val="restart"/>
            <w:vAlign w:val="center"/>
          </w:tcPr>
          <w:p w14:paraId="6772FF65" w14:textId="77777777" w:rsidR="00F15EEB" w:rsidRPr="00F00AD7" w:rsidRDefault="00F15EEB" w:rsidP="00F15EEB">
            <w:pPr>
              <w:rPr>
                <w:rFonts w:ascii="Calibri" w:hAnsi="Calibri" w:cs="Calibri"/>
                <w:sz w:val="24"/>
                <w:szCs w:val="24"/>
              </w:rPr>
            </w:pPr>
            <w:r w:rsidRPr="00F00AD7">
              <w:rPr>
                <w:rFonts w:ascii="Calibri" w:hAnsi="Calibri" w:cs="Calibri"/>
                <w:sz w:val="24"/>
                <w:szCs w:val="24"/>
              </w:rPr>
              <w:t>Memory, attention &amp; decision processes</w:t>
            </w:r>
          </w:p>
        </w:tc>
        <w:tc>
          <w:tcPr>
            <w:tcW w:w="4874" w:type="dxa"/>
            <w:tcBorders>
              <w:bottom w:val="single" w:sz="4" w:space="0" w:color="auto"/>
            </w:tcBorders>
            <w:vAlign w:val="center"/>
          </w:tcPr>
          <w:p w14:paraId="41BCB509" w14:textId="57FEF070" w:rsidR="00F15EEB" w:rsidRPr="00F00AD7" w:rsidRDefault="00F15EEB" w:rsidP="00F15EEB">
            <w:pPr>
              <w:rPr>
                <w:rFonts w:ascii="Calibri" w:hAnsi="Calibri" w:cs="Calibri"/>
                <w:sz w:val="24"/>
                <w:szCs w:val="24"/>
              </w:rPr>
            </w:pPr>
            <w:r w:rsidRPr="00F00AD7">
              <w:rPr>
                <w:rFonts w:ascii="Calibri" w:hAnsi="Calibri" w:cs="Calibri"/>
                <w:sz w:val="24"/>
                <w:szCs w:val="24"/>
              </w:rPr>
              <w:t xml:space="preserve">Patient forgetfulness </w:t>
            </w:r>
          </w:p>
        </w:tc>
        <w:tc>
          <w:tcPr>
            <w:tcW w:w="1276" w:type="dxa"/>
            <w:tcBorders>
              <w:bottom w:val="single" w:sz="4" w:space="0" w:color="auto"/>
            </w:tcBorders>
            <w:vAlign w:val="center"/>
          </w:tcPr>
          <w:p w14:paraId="602AED36" w14:textId="50AA380D" w:rsidR="00F15EEB" w:rsidRPr="00F00AD7" w:rsidRDefault="00F15EEB" w:rsidP="00F15EEB">
            <w:pPr>
              <w:rPr>
                <w:rFonts w:ascii="Calibri" w:hAnsi="Calibri" w:cs="Calibri"/>
                <w:sz w:val="24"/>
                <w:szCs w:val="24"/>
              </w:rPr>
            </w:pPr>
            <w:r w:rsidRPr="00F00AD7">
              <w:rPr>
                <w:rFonts w:ascii="Calibri" w:hAnsi="Calibri" w:cs="Calibri"/>
                <w:sz w:val="24"/>
                <w:szCs w:val="24"/>
              </w:rPr>
              <w:t>1</w:t>
            </w:r>
          </w:p>
        </w:tc>
        <w:tc>
          <w:tcPr>
            <w:tcW w:w="1275" w:type="dxa"/>
            <w:tcBorders>
              <w:bottom w:val="single" w:sz="4" w:space="0" w:color="auto"/>
            </w:tcBorders>
            <w:vAlign w:val="center"/>
          </w:tcPr>
          <w:p w14:paraId="32366C58" w14:textId="1B6555B2" w:rsidR="00F15EEB" w:rsidRPr="00F00AD7" w:rsidRDefault="00F15EEB" w:rsidP="00F15EEB">
            <w:pPr>
              <w:rPr>
                <w:rFonts w:ascii="Calibri" w:hAnsi="Calibri" w:cs="Calibri"/>
                <w:sz w:val="24"/>
                <w:szCs w:val="24"/>
              </w:rPr>
            </w:pPr>
            <w:r w:rsidRPr="00F00AD7">
              <w:rPr>
                <w:rFonts w:ascii="Calibri" w:hAnsi="Calibri" w:cs="Calibri"/>
              </w:rPr>
              <w:fldChar w:fldCharType="begin"/>
            </w:r>
            <w:r w:rsidRPr="00F00AD7">
              <w:rPr>
                <w:rFonts w:ascii="Calibri" w:hAnsi="Calibri" w:cs="Calibri"/>
                <w:sz w:val="24"/>
                <w:szCs w:val="24"/>
              </w:rPr>
              <w:instrText xml:space="preserve"> ADDIN ZOTERO_ITEM CSL_CITATION {"citationID":"wZqdcRKX","properties":{"formattedCitation":"(21)","plainCitation":"(21)","noteIndex":0},"citationItems":[{"id":7859,"uris":["http://zotero.org/groups/5752563/items/MPIDZSM8"],"itemData":{"id":7859,"type":"article-journal","abstract":"We investigated the effectiveness of a text-message reminder to improve uptake of the English Bowel Cancer Screening programme in London.","container-title":"British Journal of Cancer","DOI":"10.1038/bjc.2017.117","ISSN":"1532-1827","issue":"11","journalAbbreviation":"British Journal of Cancer","page":"1408-1414","title":"Text-message Reminders in Colorectal Cancer Screening (TRICCS): a randomised controlled trial","volume":"116","author":[{"family":"Hirst","given":"Yasemin"},{"family":"Skrobanski","given":"Hanna"},{"family":"Kerrison","given":"Robert S"},{"family":"Kobayashi","given":"Lindsay C"},{"family":"Counsell","given":"Nicholas"},{"family":"Djedovic","given":"Natasha"},{"family":"Ruwende","given":"Josephine"},{"family":"Stewart","given":"Mark"},{"family":"Wagner","given":"Christian","non-dropping-particle":"von"}],"issued":{"date-parts":[["2017",5,1]]}}}],"schema":"https://github.com/citation-style-language/schema/raw/master/csl-citation.json"} </w:instrText>
            </w:r>
            <w:r w:rsidRPr="00F00AD7">
              <w:rPr>
                <w:rFonts w:ascii="Calibri" w:hAnsi="Calibri" w:cs="Calibri"/>
              </w:rPr>
              <w:fldChar w:fldCharType="separate"/>
            </w:r>
            <w:r w:rsidRPr="00F00AD7">
              <w:rPr>
                <w:rFonts w:ascii="Calibri" w:hAnsi="Calibri" w:cs="Calibri"/>
                <w:sz w:val="24"/>
                <w:szCs w:val="24"/>
              </w:rPr>
              <w:t>(21)</w:t>
            </w:r>
            <w:r w:rsidRPr="00F00AD7">
              <w:rPr>
                <w:rFonts w:ascii="Calibri" w:hAnsi="Calibri" w:cs="Calibri"/>
              </w:rPr>
              <w:fldChar w:fldCharType="end"/>
            </w:r>
          </w:p>
        </w:tc>
      </w:tr>
      <w:tr w:rsidR="00F15EEB" w:rsidRPr="00F00AD7" w14:paraId="12D3B7A2" w14:textId="799CDCE4" w:rsidTr="00F00AD7">
        <w:trPr>
          <w:trHeight w:val="262"/>
        </w:trPr>
        <w:tc>
          <w:tcPr>
            <w:tcW w:w="1647" w:type="dxa"/>
            <w:vMerge/>
            <w:tcBorders>
              <w:bottom w:val="single" w:sz="4" w:space="0" w:color="auto"/>
            </w:tcBorders>
            <w:vAlign w:val="center"/>
          </w:tcPr>
          <w:p w14:paraId="041DED48" w14:textId="77777777" w:rsidR="00F15EEB" w:rsidRPr="00F00AD7" w:rsidRDefault="00F15EEB" w:rsidP="00F15EEB">
            <w:pPr>
              <w:rPr>
                <w:rFonts w:ascii="Calibri" w:hAnsi="Calibri" w:cs="Calibri"/>
                <w:sz w:val="24"/>
                <w:szCs w:val="24"/>
              </w:rPr>
            </w:pPr>
          </w:p>
        </w:tc>
        <w:tc>
          <w:tcPr>
            <w:tcW w:w="4874" w:type="dxa"/>
            <w:tcBorders>
              <w:bottom w:val="single" w:sz="4" w:space="0" w:color="auto"/>
            </w:tcBorders>
            <w:vAlign w:val="center"/>
          </w:tcPr>
          <w:p w14:paraId="0B248374" w14:textId="6A5AE927" w:rsidR="00F15EEB" w:rsidRPr="00F00AD7" w:rsidRDefault="00F15EEB" w:rsidP="00F15EEB">
            <w:pPr>
              <w:rPr>
                <w:rFonts w:ascii="Calibri" w:hAnsi="Calibri" w:cs="Calibri"/>
                <w:sz w:val="24"/>
                <w:szCs w:val="24"/>
              </w:rPr>
            </w:pPr>
            <w:r w:rsidRPr="00F00AD7">
              <w:rPr>
                <w:rFonts w:ascii="Calibri" w:hAnsi="Calibri" w:cs="Calibri"/>
                <w:sz w:val="24"/>
                <w:szCs w:val="24"/>
              </w:rPr>
              <w:t xml:space="preserve">Provider forgetfulness </w:t>
            </w:r>
          </w:p>
        </w:tc>
        <w:tc>
          <w:tcPr>
            <w:tcW w:w="1276" w:type="dxa"/>
            <w:tcBorders>
              <w:bottom w:val="single" w:sz="4" w:space="0" w:color="auto"/>
            </w:tcBorders>
            <w:vAlign w:val="center"/>
          </w:tcPr>
          <w:p w14:paraId="170F1D8E" w14:textId="698C4835" w:rsidR="00F15EEB" w:rsidRPr="00F00AD7" w:rsidRDefault="00F15EEB" w:rsidP="00F15EEB">
            <w:pPr>
              <w:rPr>
                <w:rFonts w:ascii="Calibri" w:hAnsi="Calibri" w:cs="Calibri"/>
                <w:sz w:val="24"/>
                <w:szCs w:val="24"/>
              </w:rPr>
            </w:pPr>
            <w:r w:rsidRPr="00F00AD7">
              <w:rPr>
                <w:rFonts w:ascii="Calibri" w:hAnsi="Calibri" w:cs="Calibri"/>
                <w:sz w:val="24"/>
                <w:szCs w:val="24"/>
              </w:rPr>
              <w:t>1</w:t>
            </w:r>
          </w:p>
        </w:tc>
        <w:tc>
          <w:tcPr>
            <w:tcW w:w="1275" w:type="dxa"/>
            <w:tcBorders>
              <w:bottom w:val="single" w:sz="4" w:space="0" w:color="auto"/>
            </w:tcBorders>
            <w:vAlign w:val="center"/>
          </w:tcPr>
          <w:p w14:paraId="11D30400" w14:textId="1043D8FC" w:rsidR="00F15EEB" w:rsidRPr="00F00AD7" w:rsidRDefault="00F15EEB" w:rsidP="00F15EEB">
            <w:pPr>
              <w:rPr>
                <w:rFonts w:ascii="Calibri" w:hAnsi="Calibri" w:cs="Calibri"/>
                <w:sz w:val="24"/>
                <w:szCs w:val="24"/>
              </w:rPr>
            </w:pPr>
            <w:r w:rsidRPr="00F00AD7">
              <w:rPr>
                <w:rFonts w:ascii="Calibri" w:hAnsi="Calibri" w:cs="Calibri"/>
              </w:rPr>
              <w:fldChar w:fldCharType="begin"/>
            </w:r>
            <w:r w:rsidRPr="00F00AD7">
              <w:rPr>
                <w:rFonts w:ascii="Calibri" w:hAnsi="Calibri" w:cs="Calibri"/>
                <w:sz w:val="24"/>
                <w:szCs w:val="24"/>
              </w:rPr>
              <w:instrText xml:space="preserve"> ADDIN ZOTERO_ITEM CSL_CITATION {"citationID":"IsGoCwSZ","properties":{"formattedCitation":"(24)","plainCitation":"(24)","noteIndex":0},"citationItems":[{"id":7862,"uris":["http://zotero.org/groups/5752563/items/TMFMPS6L"],"itemData":{"id":7862,"type":"article-journal","abstract":"Reminders have been used in various settings, but failed to produce convincing evidence of benefits on patient adherence to colorectal cancer (CRC) screening. The aim of this study was to assess the effectiveness of sending general practitioners (GPs) printed reminders about CRC screening. We conducted a cluster-randomized controlled trial involving 144 GPs in the Val-de-Marne district (France), who provided care for any reason to 20 778 patients eligible for CRC screening between June 2010 and November 2011. Data were collected from the main statutory health-insurance programme and local cancer screening agency. GPs were randomly assigned in a 1 : 1 proportion to the intervention or the control group. Every 4 months, intervention-group GPs received a computer-generated printed list of patients who had not performed scheduled faecal occult blood test (FOBT) screening. The primary outcome was patient adherence to FOBT screening or exclusion from CRC screening for medical reasons. The screening adherence rate was 31.2% [95% confidence interval (CI) 30.3-32.1] in the control group and 32.9% (95% CI 32.0-33.8) in the intervention group [crude relative risk, 1.05 (95% CI 1.01-1.09), P&lt;0.01]. This rate was not significantly different between groups by multilevel modelling accounting for clustering and confounding variables [adjusted relative risk, 1.07 (95% CI 0.95-1.20), P=0.27]. Computer-generated printed reminders sent to GPs did not significantly improve patient adherence to organized CRC screening by the FOBT.","container-title":"European journal of cancer prevention: the official journal of the European Cancer Prevention Organisation (ECP)","DOI":"10.1097/CEJ.0000000000000200","ISSN":"1473-5709","issue":"5","journalAbbreviation":"Eur J Cancer Prev","language":"eng","note":"PMID: 26340058","page":"380-387","source":"PubMed","title":"Effect of reminders mailed to general practitioners on colorectal cancer screening adherence: a cluster-randomized trial","title-short":"Effect of reminders mailed to general practitioners on colorectal cancer screening adherence","volume":"25","author":[{"family":"Le Breton","given":"Julien"},{"family":"Ferrat","given":"Émilie"},{"family":"Attali","given":"Claude"},{"family":"Bercier","given":"Sandrine"},{"family":"Le Corvoisier","given":"Philippe"},{"family":"Brixi","given":"Zahida"},{"family":"Veerabudun","given":"Kalaivani"},{"family":"Renard","given":"Vincent"},{"family":"Bastuji-Garin","given":"Sylvie"}],"issued":{"date-parts":[["2016",9]]}}}],"schema":"https://github.com/citation-style-language/schema/raw/master/csl-citation.json"} </w:instrText>
            </w:r>
            <w:r w:rsidRPr="00F00AD7">
              <w:rPr>
                <w:rFonts w:ascii="Calibri" w:hAnsi="Calibri" w:cs="Calibri"/>
              </w:rPr>
              <w:fldChar w:fldCharType="separate"/>
            </w:r>
            <w:r w:rsidRPr="00F00AD7">
              <w:rPr>
                <w:rFonts w:ascii="Calibri" w:hAnsi="Calibri" w:cs="Calibri"/>
                <w:sz w:val="24"/>
                <w:szCs w:val="24"/>
              </w:rPr>
              <w:t>(24)</w:t>
            </w:r>
            <w:r w:rsidRPr="00F00AD7">
              <w:rPr>
                <w:rFonts w:ascii="Calibri" w:hAnsi="Calibri" w:cs="Calibri"/>
              </w:rPr>
              <w:fldChar w:fldCharType="end"/>
            </w:r>
          </w:p>
        </w:tc>
      </w:tr>
      <w:tr w:rsidR="005923C2" w:rsidRPr="00F00AD7" w14:paraId="16C888DC" w14:textId="1D71C526" w:rsidTr="00F00AD7">
        <w:trPr>
          <w:trHeight w:val="248"/>
        </w:trPr>
        <w:tc>
          <w:tcPr>
            <w:tcW w:w="9072" w:type="dxa"/>
            <w:gridSpan w:val="4"/>
            <w:tcBorders>
              <w:top w:val="nil"/>
              <w:left w:val="nil"/>
              <w:bottom w:val="nil"/>
              <w:right w:val="nil"/>
            </w:tcBorders>
          </w:tcPr>
          <w:p w14:paraId="30A4F4B5" w14:textId="4FBAC161" w:rsidR="005923C2" w:rsidRPr="00F00AD7" w:rsidRDefault="005923C2" w:rsidP="00F15EEB">
            <w:pPr>
              <w:rPr>
                <w:rFonts w:ascii="Calibri" w:hAnsi="Calibri" w:cs="Calibri"/>
                <w:i/>
                <w:iCs/>
                <w:sz w:val="24"/>
                <w:szCs w:val="24"/>
              </w:rPr>
            </w:pPr>
            <w:r w:rsidRPr="00F00AD7">
              <w:rPr>
                <w:rFonts w:ascii="Calibri" w:hAnsi="Calibri" w:cs="Calibri"/>
                <w:i/>
                <w:iCs/>
                <w:sz w:val="24"/>
                <w:szCs w:val="24"/>
              </w:rPr>
              <w:t>CRC=colorectal cancer, EMR=electronic medical record, FOBT=faecal occult blood test, GP=general practitioner</w:t>
            </w:r>
          </w:p>
        </w:tc>
      </w:tr>
    </w:tbl>
    <w:p w14:paraId="2637187F" w14:textId="77777777" w:rsidR="008E2CA6" w:rsidRPr="00F00AD7" w:rsidRDefault="008E2CA6" w:rsidP="008E2CA6">
      <w:pPr>
        <w:pStyle w:val="Tableheading"/>
        <w:rPr>
          <w:rFonts w:ascii="Calibri" w:hAnsi="Calibri" w:cs="Calibri"/>
          <w:sz w:val="24"/>
          <w:szCs w:val="24"/>
        </w:rPr>
      </w:pPr>
      <w:bookmarkStart w:id="1" w:name="_Ref115177581"/>
    </w:p>
    <w:bookmarkEnd w:id="1"/>
    <w:p w14:paraId="278CCE39" w14:textId="0EB63E90" w:rsidR="00F00AD7" w:rsidRPr="00F00AD7" w:rsidRDefault="00F00AD7" w:rsidP="00F00AD7">
      <w:pPr>
        <w:spacing w:line="257" w:lineRule="auto"/>
        <w:rPr>
          <w:rFonts w:ascii="Calibri" w:hAnsi="Calibri" w:cs="Calibri"/>
          <w:b/>
          <w:bCs/>
        </w:rPr>
      </w:pPr>
      <w:r w:rsidRPr="00F00AD7">
        <w:rPr>
          <w:rFonts w:ascii="Calibri" w:hAnsi="Calibri" w:cs="Calibri"/>
          <w:b/>
          <w:bCs/>
        </w:rPr>
        <w:t xml:space="preserve">S9. Coding of components to the </w:t>
      </w:r>
      <w:proofErr w:type="spellStart"/>
      <w:r w:rsidRPr="00F00AD7">
        <w:rPr>
          <w:rFonts w:ascii="Calibri" w:hAnsi="Calibri" w:cs="Calibri"/>
          <w:b/>
          <w:bCs/>
        </w:rPr>
        <w:t>Behaviour</w:t>
      </w:r>
      <w:proofErr w:type="spellEnd"/>
      <w:r w:rsidRPr="00F00AD7">
        <w:rPr>
          <w:rFonts w:ascii="Calibri" w:hAnsi="Calibri" w:cs="Calibri"/>
          <w:b/>
          <w:bCs/>
        </w:rPr>
        <w:t xml:space="preserve"> Change Technique taxonomy</w:t>
      </w:r>
    </w:p>
    <w:tbl>
      <w:tblPr>
        <w:tblStyle w:val="TableGrid2"/>
        <w:tblW w:w="9072" w:type="dxa"/>
        <w:tblInd w:w="-5" w:type="dxa"/>
        <w:tblLook w:val="04A0" w:firstRow="1" w:lastRow="0" w:firstColumn="1" w:lastColumn="0" w:noHBand="0" w:noVBand="1"/>
      </w:tblPr>
      <w:tblGrid>
        <w:gridCol w:w="774"/>
        <w:gridCol w:w="3207"/>
        <w:gridCol w:w="1945"/>
        <w:gridCol w:w="1401"/>
        <w:gridCol w:w="1745"/>
      </w:tblGrid>
      <w:tr w:rsidR="00633002" w:rsidRPr="00F00AD7" w14:paraId="01159814" w14:textId="30F99280" w:rsidTr="00F00AD7">
        <w:trPr>
          <w:trHeight w:val="266"/>
        </w:trPr>
        <w:tc>
          <w:tcPr>
            <w:tcW w:w="777" w:type="dxa"/>
            <w:shd w:val="clear" w:color="auto" w:fill="0E2841" w:themeFill="text2"/>
            <w:vAlign w:val="center"/>
          </w:tcPr>
          <w:p w14:paraId="42333686" w14:textId="77777777" w:rsidR="00F15EEB" w:rsidRPr="00F00AD7" w:rsidRDefault="00F15EEB" w:rsidP="00F15EEB">
            <w:pPr>
              <w:pStyle w:val="Table"/>
              <w:spacing w:after="0"/>
              <w:rPr>
                <w:rFonts w:ascii="Calibri" w:hAnsi="Calibri" w:cs="Calibri"/>
                <w:b/>
                <w:bCs/>
                <w:color w:val="FFFFFF"/>
                <w:sz w:val="24"/>
                <w:szCs w:val="24"/>
              </w:rPr>
            </w:pPr>
            <w:r w:rsidRPr="00F00AD7">
              <w:rPr>
                <w:rFonts w:ascii="Calibri" w:hAnsi="Calibri" w:cs="Calibri"/>
                <w:b/>
                <w:bCs/>
                <w:color w:val="FFFFFF"/>
                <w:sz w:val="24"/>
                <w:szCs w:val="24"/>
              </w:rPr>
              <w:t>#</w:t>
            </w:r>
          </w:p>
        </w:tc>
        <w:tc>
          <w:tcPr>
            <w:tcW w:w="3230" w:type="dxa"/>
            <w:shd w:val="clear" w:color="auto" w:fill="0E2841" w:themeFill="text2"/>
            <w:vAlign w:val="center"/>
          </w:tcPr>
          <w:p w14:paraId="41BF9A61" w14:textId="77777777" w:rsidR="00F15EEB" w:rsidRPr="00F00AD7" w:rsidRDefault="00F15EEB" w:rsidP="00F15EEB">
            <w:pPr>
              <w:pStyle w:val="Table"/>
              <w:spacing w:after="0"/>
              <w:rPr>
                <w:rFonts w:ascii="Calibri" w:hAnsi="Calibri" w:cs="Calibri"/>
                <w:b/>
                <w:bCs/>
                <w:color w:val="FFFFFF"/>
                <w:sz w:val="24"/>
                <w:szCs w:val="24"/>
              </w:rPr>
            </w:pPr>
            <w:r w:rsidRPr="00F00AD7">
              <w:rPr>
                <w:rFonts w:ascii="Calibri" w:hAnsi="Calibri" w:cs="Calibri"/>
                <w:b/>
                <w:bCs/>
                <w:color w:val="FFFFFF"/>
                <w:sz w:val="24"/>
                <w:szCs w:val="24"/>
              </w:rPr>
              <w:t>BCT</w:t>
            </w:r>
          </w:p>
        </w:tc>
        <w:tc>
          <w:tcPr>
            <w:tcW w:w="1947" w:type="dxa"/>
            <w:shd w:val="clear" w:color="auto" w:fill="0E2841" w:themeFill="text2"/>
            <w:vAlign w:val="center"/>
          </w:tcPr>
          <w:p w14:paraId="6E92640F" w14:textId="1778AB85" w:rsidR="00F15EEB" w:rsidRPr="00F00AD7" w:rsidRDefault="00F15EEB" w:rsidP="00F15EEB">
            <w:pPr>
              <w:pStyle w:val="Table"/>
              <w:spacing w:after="0"/>
              <w:rPr>
                <w:rFonts w:ascii="Calibri" w:hAnsi="Calibri" w:cs="Calibri"/>
                <w:b/>
                <w:bCs/>
                <w:color w:val="FFFFFF"/>
                <w:sz w:val="24"/>
                <w:szCs w:val="24"/>
              </w:rPr>
            </w:pPr>
            <w:r w:rsidRPr="00F00AD7">
              <w:rPr>
                <w:rFonts w:ascii="Calibri" w:hAnsi="Calibri" w:cs="Calibri"/>
                <w:b/>
                <w:bCs/>
                <w:color w:val="FFFFFF"/>
                <w:sz w:val="24"/>
                <w:szCs w:val="24"/>
              </w:rPr>
              <w:t>Target of BCT</w:t>
            </w:r>
          </w:p>
        </w:tc>
        <w:tc>
          <w:tcPr>
            <w:tcW w:w="1410" w:type="dxa"/>
            <w:shd w:val="clear" w:color="auto" w:fill="0E2841" w:themeFill="text2"/>
            <w:vAlign w:val="center"/>
          </w:tcPr>
          <w:p w14:paraId="3DD5DE38" w14:textId="69C9F0D8" w:rsidR="00F15EEB" w:rsidRPr="00F00AD7" w:rsidRDefault="00F15EEB" w:rsidP="00F15EEB">
            <w:pPr>
              <w:pStyle w:val="Table"/>
              <w:spacing w:after="0"/>
              <w:rPr>
                <w:rFonts w:ascii="Calibri" w:hAnsi="Calibri" w:cs="Calibri"/>
                <w:b/>
                <w:bCs/>
                <w:color w:val="FFFFFF"/>
                <w:sz w:val="24"/>
                <w:szCs w:val="24"/>
              </w:rPr>
            </w:pPr>
            <w:r w:rsidRPr="00F00AD7">
              <w:rPr>
                <w:rFonts w:ascii="Calibri" w:hAnsi="Calibri" w:cs="Calibri"/>
                <w:b/>
                <w:bCs/>
                <w:color w:val="FFFFFF"/>
                <w:sz w:val="24"/>
                <w:szCs w:val="24"/>
              </w:rPr>
              <w:t># Studies</w:t>
            </w:r>
          </w:p>
        </w:tc>
        <w:tc>
          <w:tcPr>
            <w:tcW w:w="1708" w:type="dxa"/>
            <w:shd w:val="clear" w:color="auto" w:fill="0E2841" w:themeFill="text2"/>
            <w:vAlign w:val="center"/>
          </w:tcPr>
          <w:p w14:paraId="717600CE" w14:textId="38DD89EF" w:rsidR="00F15EEB" w:rsidRPr="00F00AD7" w:rsidRDefault="00F15EEB" w:rsidP="00F15EEB">
            <w:pPr>
              <w:pStyle w:val="Table"/>
              <w:spacing w:after="0"/>
              <w:rPr>
                <w:rFonts w:ascii="Calibri" w:hAnsi="Calibri" w:cs="Calibri"/>
                <w:b/>
                <w:bCs/>
                <w:color w:val="FFFFFF"/>
                <w:sz w:val="24"/>
                <w:szCs w:val="24"/>
              </w:rPr>
            </w:pPr>
            <w:r w:rsidRPr="00F00AD7">
              <w:rPr>
                <w:rFonts w:ascii="Calibri" w:hAnsi="Calibri" w:cs="Calibri"/>
                <w:b/>
                <w:bCs/>
                <w:color w:val="FFFFFF"/>
                <w:sz w:val="24"/>
                <w:szCs w:val="24"/>
              </w:rPr>
              <w:t>References</w:t>
            </w:r>
          </w:p>
        </w:tc>
      </w:tr>
      <w:tr w:rsidR="00633002" w:rsidRPr="00F00AD7" w14:paraId="311D8A7A" w14:textId="79C33FD9" w:rsidTr="00F00AD7">
        <w:trPr>
          <w:trHeight w:val="252"/>
        </w:trPr>
        <w:tc>
          <w:tcPr>
            <w:tcW w:w="777" w:type="dxa"/>
            <w:vAlign w:val="center"/>
          </w:tcPr>
          <w:p w14:paraId="3477D7DC" w14:textId="77777777"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1.1</w:t>
            </w:r>
          </w:p>
        </w:tc>
        <w:tc>
          <w:tcPr>
            <w:tcW w:w="3230" w:type="dxa"/>
            <w:vAlign w:val="center"/>
          </w:tcPr>
          <w:p w14:paraId="74A0ED49" w14:textId="5A06BFC7"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 xml:space="preserve">Goal setting (behaviour) </w:t>
            </w:r>
          </w:p>
        </w:tc>
        <w:tc>
          <w:tcPr>
            <w:tcW w:w="1947" w:type="dxa"/>
            <w:vAlign w:val="center"/>
          </w:tcPr>
          <w:p w14:paraId="5CBBF11B" w14:textId="77777777"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Provider</w:t>
            </w:r>
          </w:p>
        </w:tc>
        <w:tc>
          <w:tcPr>
            <w:tcW w:w="1410" w:type="dxa"/>
            <w:vAlign w:val="center"/>
          </w:tcPr>
          <w:p w14:paraId="7D9B6607" w14:textId="2010EBC9"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1</w:t>
            </w:r>
          </w:p>
        </w:tc>
        <w:tc>
          <w:tcPr>
            <w:tcW w:w="1708" w:type="dxa"/>
            <w:vAlign w:val="center"/>
          </w:tcPr>
          <w:p w14:paraId="52756C61" w14:textId="2FDD1BF8" w:rsidR="00F15EEB" w:rsidRPr="00F00AD7" w:rsidRDefault="00AD5FC6" w:rsidP="00F15EEB">
            <w:pPr>
              <w:pStyle w:val="Table"/>
              <w:spacing w:after="0"/>
              <w:rPr>
                <w:rFonts w:ascii="Calibri" w:hAnsi="Calibri" w:cs="Calibri"/>
                <w:sz w:val="24"/>
                <w:szCs w:val="24"/>
              </w:rPr>
            </w:pPr>
            <w:r w:rsidRPr="00F00AD7">
              <w:rPr>
                <w:rFonts w:ascii="Calibri" w:hAnsi="Calibri" w:cs="Calibri"/>
                <w:sz w:val="24"/>
                <w:szCs w:val="24"/>
              </w:rPr>
              <w:fldChar w:fldCharType="begin"/>
            </w:r>
            <w:r w:rsidR="00633002" w:rsidRPr="00F00AD7">
              <w:rPr>
                <w:rFonts w:ascii="Calibri" w:hAnsi="Calibri" w:cs="Calibri"/>
                <w:sz w:val="24"/>
                <w:szCs w:val="24"/>
              </w:rPr>
              <w:instrText xml:space="preserve"> ADDIN ZOTERO_ITEM CSL_CITATION {"citationID":"FyDOXPib","properties":{"formattedCitation":"(22)","plainCitation":"(22)","noteIndex":0},"citationItems":[{"id":7854,"uris":["http://zotero.org/groups/5752563/items/SFSH2W6E"],"itemData":{"id":7854,"type":"article-journal","abstract":"BACKGROUND: Approximately 81% of deaths in Argentina are from chronic non-communicable diseases and 21% caused by cancer. Colorectal cancer (CRC) is the second most frequent cancer in Argentina. Even though CRC screening has been recommended for adults from 50 to 75 years old by using a faecal immunochemical test (FIT) annually, screening rates remain below 20% in the country.\nMETHODS: We conducted an 18-month, two-arm, pragmatic cluster-randomised controlled trial evaluating the effect of a quality improvement intervention, based on the Plan-Do-Study-Act cycles, considering barriers and catalysts to articulate theory and practice, to increase CRC screening rates using FITs at primary care level. The study involved ten public primary health centres in Mendoza province, Argentina. The primary outcome measure was the rate of effective CRC screening. Secondary outcomes were the rate of participants with a positive FIT, tests with invalid results and the rate of participants referred for colonoscopy.\nRESULTS: Screening was effective in 75% of the participants in the intervention arm vs 54.2% in the control arm, OR 2.5 (95% CI 1.4 to 4.4, p=0.001). These results remained unchanged after adjusting for individual demographic and socioeconomic characteristics. Regarding secondary outcomes, the overall prevalence of positive tests was 17.7% (21.1% in the control arm and 14.7% in the intervention arm, p=0.3648). The overall proportion of participants with inadequate test results was 5.2% (4.9% in the control arm vs 5.5% in the intervention arm, p=0.8516). All the participants with positive tests were referred for colonoscopy in both groups.\nCONCLUSIONS: An intervention based on quality improvement strategies proved to be highly successful in increasing effective CRC screening in Argentina's primary care setting within the public healthcare system.\nTRIAL REGISTRATION NUMBER: NCT04293315.","container-title":"BMJ open quality","DOI":"10.1136/bmjoq-2022-002158","ISSN":"2399-6641","issue":"2","journalAbbreviation":"BMJ Open Qual","language":"eng","note":"PMID: 37339820\nPMCID: PMC10314692","page":"e002158","source":"PubMed","title":"Quality improvement intervention to increase colorectal cancer screening at the primary care setting: a cluster-randomised controlled trial","title-short":"Quality improvement intervention to increase colorectal cancer screening at the primary care setting","volume":"12","author":[{"family":"Irazola","given":"Vilma"},{"family":"Santero","given":"Marilina"},{"family":"Sanchez","given":"Mario"},{"family":"Tristao","given":"Ignez"},{"family":"Ruiz","given":"Juan Ignacio"},{"family":"Spira","given":"Cintia"},{"family":"Ismael","given":"Julia"},{"family":"Cavallo","given":"Ana Soledad"},{"family":"Gutierrez","given":"Laura"},{"family":"Mazzaresi","given":"Yanina"},{"family":"Nadal","given":"Ana Maria"},{"family":"García Elorrio","given":"Ezequiel"},{"literal":"CCR Trial development group"}],"issued":{"date-parts":[["2023",6]]}}}],"schema":"https://github.com/citation-style-language/schema/raw/master/csl-citation.json"} </w:instrText>
            </w:r>
            <w:r w:rsidRPr="00F00AD7">
              <w:rPr>
                <w:rFonts w:ascii="Calibri" w:hAnsi="Calibri" w:cs="Calibri"/>
                <w:sz w:val="24"/>
                <w:szCs w:val="24"/>
              </w:rPr>
              <w:fldChar w:fldCharType="separate"/>
            </w:r>
            <w:r w:rsidR="00633002" w:rsidRPr="00F00AD7">
              <w:rPr>
                <w:rFonts w:ascii="Calibri" w:hAnsi="Calibri" w:cs="Calibri"/>
                <w:sz w:val="24"/>
                <w:szCs w:val="24"/>
              </w:rPr>
              <w:t>(22)</w:t>
            </w:r>
            <w:r w:rsidRPr="00F00AD7">
              <w:rPr>
                <w:rFonts w:ascii="Calibri" w:hAnsi="Calibri" w:cs="Calibri"/>
                <w:sz w:val="24"/>
                <w:szCs w:val="24"/>
              </w:rPr>
              <w:fldChar w:fldCharType="end"/>
            </w:r>
          </w:p>
        </w:tc>
      </w:tr>
      <w:tr w:rsidR="00633002" w:rsidRPr="00F00AD7" w14:paraId="060B3991" w14:textId="04BAE16E" w:rsidTr="00F00AD7">
        <w:trPr>
          <w:trHeight w:val="252"/>
        </w:trPr>
        <w:tc>
          <w:tcPr>
            <w:tcW w:w="777" w:type="dxa"/>
            <w:vAlign w:val="center"/>
          </w:tcPr>
          <w:p w14:paraId="555632DA" w14:textId="77777777"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1.2</w:t>
            </w:r>
          </w:p>
        </w:tc>
        <w:tc>
          <w:tcPr>
            <w:tcW w:w="3230" w:type="dxa"/>
            <w:vAlign w:val="center"/>
          </w:tcPr>
          <w:p w14:paraId="66E9A870" w14:textId="315B6EDA"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 xml:space="preserve">Problem solving </w:t>
            </w:r>
          </w:p>
        </w:tc>
        <w:tc>
          <w:tcPr>
            <w:tcW w:w="1947" w:type="dxa"/>
            <w:vAlign w:val="center"/>
          </w:tcPr>
          <w:p w14:paraId="2CEFC953" w14:textId="77777777"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Provider</w:t>
            </w:r>
          </w:p>
        </w:tc>
        <w:tc>
          <w:tcPr>
            <w:tcW w:w="1410" w:type="dxa"/>
            <w:vAlign w:val="center"/>
          </w:tcPr>
          <w:p w14:paraId="1E7D0858" w14:textId="795AC619"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2</w:t>
            </w:r>
          </w:p>
        </w:tc>
        <w:tc>
          <w:tcPr>
            <w:tcW w:w="1708" w:type="dxa"/>
            <w:vAlign w:val="center"/>
          </w:tcPr>
          <w:p w14:paraId="1066F8A7" w14:textId="0B7ADF5A" w:rsidR="00F15EEB" w:rsidRPr="00F00AD7" w:rsidRDefault="00784217" w:rsidP="00F15EEB">
            <w:pPr>
              <w:pStyle w:val="Table"/>
              <w:spacing w:after="0"/>
              <w:rPr>
                <w:rFonts w:ascii="Calibri" w:hAnsi="Calibri" w:cs="Calibri"/>
                <w:sz w:val="24"/>
                <w:szCs w:val="24"/>
              </w:rPr>
            </w:pPr>
            <w:r w:rsidRPr="00F00AD7">
              <w:rPr>
                <w:rFonts w:ascii="Calibri" w:hAnsi="Calibri" w:cs="Calibri"/>
                <w:sz w:val="24"/>
                <w:szCs w:val="24"/>
              </w:rPr>
              <w:fldChar w:fldCharType="begin"/>
            </w:r>
            <w:r w:rsidR="00633002" w:rsidRPr="00F00AD7">
              <w:rPr>
                <w:rFonts w:ascii="Calibri" w:hAnsi="Calibri" w:cs="Calibri"/>
                <w:sz w:val="24"/>
                <w:szCs w:val="24"/>
              </w:rPr>
              <w:instrText xml:space="preserve"> ADDIN ZOTERO_ITEM CSL_CITATION {"citationID":"NUH2CvnR","properties":{"formattedCitation":"(19,22)","plainCitation":"(19,22)","noteIndex":0},"citationItems":[{"id":7872,"uris":["http://zotero.org/groups/5752563/items/K4AZUA2N"],"itemData":{"id":7872,"type":"article-journal","abstract":"BACKGROUND: A risk-stratified approach to colorectal cancer (CRC) screening could result in a more acceptable balance of benefits and harms, and be more cost-effective.\nAIM: To determine the effect of a consultation in general practice using a computerised risk assessment and decision support tool (Colorectal cancer RISk Prediction, CRISP) on risk-appropriate CRC screening.\nDESIGN AND SETTING: Randomised controlled trial in 10 general practices in Melbourne, Australia, from May 2017 to May 2018.\nMETHOD: Participants were recruited from a consecutive sample of patients aged 50-74 years attending their GP. Intervention consultations included CRC risk assessment using the CRISP tool and discussion of CRC screening recommendations. Control group consultations focused on lifestyle CRC risk factors. The primary outcome was risk-appropriate CRC screening at 12 months.\nRESULTS: A total of 734 participants (65.1% of eligible patients) were randomised (369 intervention, 365 control); the primary outcome was determined for 722 (362 intervention, 360 control). There was a 6.5% absolute increase (95% confidence interval [CI] = -0.28 to 13.2) in risk-appropriate screening in the intervention compared with the control group (71.5% versus 65.0%; odds ratio [OR] 1.36, 95% CI = 0.99 to 1.86, P = 0.057). In those due CRC screening during follow-up, there was a 20.3% (95% CI = 10.3 to 30.4) increase (intervention 59.8% versus control 38.9%; OR 2.31, 95% CI = 1.51 to 3.53, P&lt;0.001) principally by increasing faecal occult blood testing in those at average risk.\nCONCLUSION: A risk assessment and decision support tool increases risk-appropriate CRC screening in those due screening. The CRISP intervention could commence in people in their fifth decade to ensure people start CRC screening at the optimal age with the most cost-effective test.","container-title":"The British Journal of General Practice: The Journal of the Royal College of General Practitioners","DOI":"10.3399/BJGP.2022.0480","ISSN":"1478-5242","issue":"733","journalAbbreviation":"Br J Gen Pract","language":"eng","note":"PMID: 37012077\nPMCID: PMC10098832","page":"e556-e565","source":"PubMed","title":"The Colorectal cancer RISk Prediction (CRISP) trial: a randomised controlled trial of a decision support tool for risk-stratified colorectal cancer screening","title-short":"The Colorectal cancer RISk Prediction (CRISP) trial","volume":"73","author":[{"family":"Emery","given":"Jon D."},{"family":"Jenkins","given":"Mark A."},{"family":"Saya","given":"Sibel"},{"family":"Chondros","given":"Patty"},{"family":"Oberoi","given":"Jasmeen"},{"family":"Milton","given":"Shakira"},{"family":"Novy","given":"Kitty"},{"family":"Habgood","given":"Emily"},{"family":"Karnchanachari","given":"Napin"},{"family":"Pirotta","given":"Marie"},{"family":"Trevena","given":"Lyndal"},{"family":"Bickerstaffe","given":"Adrian"},{"family":"De Abreu Lourenço","given":"Richard"},{"family":"Crothers","given":"Anna"},{"family":"Ouakrim","given":"Driss Ait"},{"family":"Flander","given":"Louisa"},{"family":"Dowty","given":"James G."},{"family":"Walter","given":"Fiona M."},{"family":"Clark","given":"Malcolm"},{"family":"Doncovio","given":"Sally"},{"family":"Etemadmoghadam","given":"Dariush"},{"family":"Fishman","given":"George"},{"family":"Macrae","given":"Finlay"},{"family":"Winship","given":"Ingrid"},{"family":"McIntosh","given":"Jennifer G."}],"issued":{"date-parts":[["2023",8]]}}},{"id":7854,"uris":["http://zotero.org/groups/5752563/items/SFSH2W6E"],"itemData":{"id":7854,"type":"article-journal","abstract":"BACKGROUND: Approximately 81% of deaths in Argentina are from chronic non-communicable diseases and 21% caused by cancer. Colorectal cancer (CRC) is the second most frequent cancer in Argentina. Even though CRC screening has been recommended for adults from 50 to 75 years old by using a faecal immunochemical test (FIT) annually, screening rates remain below 20% in the country.\nMETHODS: We conducted an 18-month, two-arm, pragmatic cluster-randomised controlled trial evaluating the effect of a quality improvement intervention, based on the Plan-Do-Study-Act cycles, considering barriers and catalysts to articulate theory and practice, to increase CRC screening rates using FITs at primary care level. The study involved ten public primary health centres in Mendoza province, Argentina. The primary outcome measure was the rate of effective CRC screening. Secondary outcomes were the rate of participants with a positive FIT, tests with invalid results and the rate of participants referred for colonoscopy.\nRESULTS: Screening was effective in 75% of the participants in the intervention arm vs 54.2% in the control arm, OR 2.5 (95% CI 1.4 to 4.4, p=0.001). These results remained unchanged after adjusting for individual demographic and socioeconomic characteristics. Regarding secondary outcomes, the overall prevalence of positive tests was 17.7% (21.1% in the control arm and 14.7% in the intervention arm, p=0.3648). The overall proportion of participants with inadequate test results was 5.2% (4.9% in the control arm vs 5.5% in the intervention arm, p=0.8516). All the participants with positive tests were referred for colonoscopy in both groups.\nCONCLUSIONS: An intervention based on quality improvement strategies proved to be highly successful in increasing effective CRC screening in Argentina's primary care setting within the public healthcare system.\nTRIAL REGISTRATION NUMBER: NCT04293315.","container-title":"BMJ open quality","DOI":"10.1136/bmjoq-2022-002158","ISSN":"2399-6641","issue":"2","journalAbbreviation":"BMJ Open Qual","language":"eng","note":"PMID: 37339820\nPMCID: PMC10314692","page":"e002158","source":"PubMed","title":"Quality improvement intervention to increase colorectal cancer screening at the primary care setting: a cluster-randomised controlled trial","title-short":"Quality improvement intervention to increase colorectal cancer screening at the primary care setting","volume":"12","author":[{"family":"Irazola","given":"Vilma"},{"family":"Santero","given":"Marilina"},{"family":"Sanchez","given":"Mario"},{"family":"Tristao","given":"Ignez"},{"family":"Ruiz","given":"Juan Ignacio"},{"family":"Spira","given":"Cintia"},{"family":"Ismael","given":"Julia"},{"family":"Cavallo","given":"Ana Soledad"},{"family":"Gutierrez","given":"Laura"},{"family":"Mazzaresi","given":"Yanina"},{"family":"Nadal","given":"Ana Maria"},{"family":"García Elorrio","given":"Ezequiel"},{"literal":"CCR Trial development group"}],"issued":{"date-parts":[["2023",6]]}}}],"schema":"https://github.com/citation-style-language/schema/raw/master/csl-citation.json"} </w:instrText>
            </w:r>
            <w:r w:rsidRPr="00F00AD7">
              <w:rPr>
                <w:rFonts w:ascii="Calibri" w:hAnsi="Calibri" w:cs="Calibri"/>
                <w:sz w:val="24"/>
                <w:szCs w:val="24"/>
              </w:rPr>
              <w:fldChar w:fldCharType="separate"/>
            </w:r>
            <w:r w:rsidR="00633002" w:rsidRPr="00F00AD7">
              <w:rPr>
                <w:rFonts w:ascii="Calibri" w:hAnsi="Calibri" w:cs="Calibri"/>
                <w:sz w:val="24"/>
                <w:szCs w:val="24"/>
              </w:rPr>
              <w:t>(19,22)</w:t>
            </w:r>
            <w:r w:rsidRPr="00F00AD7">
              <w:rPr>
                <w:rFonts w:ascii="Calibri" w:hAnsi="Calibri" w:cs="Calibri"/>
                <w:sz w:val="24"/>
                <w:szCs w:val="24"/>
              </w:rPr>
              <w:fldChar w:fldCharType="end"/>
            </w:r>
          </w:p>
        </w:tc>
      </w:tr>
      <w:tr w:rsidR="00633002" w:rsidRPr="00F00AD7" w14:paraId="636A4267" w14:textId="4ACE6AD7" w:rsidTr="00F00AD7">
        <w:trPr>
          <w:trHeight w:val="252"/>
        </w:trPr>
        <w:tc>
          <w:tcPr>
            <w:tcW w:w="777" w:type="dxa"/>
            <w:vAlign w:val="center"/>
          </w:tcPr>
          <w:p w14:paraId="77AC1CEE" w14:textId="77777777"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1.3</w:t>
            </w:r>
          </w:p>
        </w:tc>
        <w:tc>
          <w:tcPr>
            <w:tcW w:w="3230" w:type="dxa"/>
            <w:vAlign w:val="center"/>
          </w:tcPr>
          <w:p w14:paraId="20DECB93" w14:textId="0D4C915A"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 xml:space="preserve">Goal setting (outcome) </w:t>
            </w:r>
          </w:p>
        </w:tc>
        <w:tc>
          <w:tcPr>
            <w:tcW w:w="1947" w:type="dxa"/>
            <w:vAlign w:val="center"/>
          </w:tcPr>
          <w:p w14:paraId="1E349CA6" w14:textId="77777777"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Provider</w:t>
            </w:r>
          </w:p>
        </w:tc>
        <w:tc>
          <w:tcPr>
            <w:tcW w:w="1410" w:type="dxa"/>
            <w:vAlign w:val="center"/>
          </w:tcPr>
          <w:p w14:paraId="6DC13231" w14:textId="2A6EB275"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1</w:t>
            </w:r>
          </w:p>
        </w:tc>
        <w:tc>
          <w:tcPr>
            <w:tcW w:w="1708" w:type="dxa"/>
            <w:vAlign w:val="center"/>
          </w:tcPr>
          <w:p w14:paraId="6BE58748" w14:textId="66D1DB9E" w:rsidR="00F15EEB" w:rsidRPr="00F00AD7" w:rsidRDefault="00FC19AA" w:rsidP="00F15EEB">
            <w:pPr>
              <w:pStyle w:val="Table"/>
              <w:spacing w:after="0"/>
              <w:rPr>
                <w:rFonts w:ascii="Calibri" w:hAnsi="Calibri" w:cs="Calibri"/>
                <w:sz w:val="24"/>
                <w:szCs w:val="24"/>
              </w:rPr>
            </w:pPr>
            <w:r w:rsidRPr="00F00AD7">
              <w:rPr>
                <w:rFonts w:ascii="Calibri" w:hAnsi="Calibri" w:cs="Calibri"/>
                <w:sz w:val="24"/>
                <w:szCs w:val="24"/>
              </w:rPr>
              <w:fldChar w:fldCharType="begin"/>
            </w:r>
            <w:r w:rsidR="00633002" w:rsidRPr="00F00AD7">
              <w:rPr>
                <w:rFonts w:ascii="Calibri" w:hAnsi="Calibri" w:cs="Calibri"/>
                <w:sz w:val="24"/>
                <w:szCs w:val="24"/>
              </w:rPr>
              <w:instrText xml:space="preserve"> ADDIN ZOTERO_ITEM CSL_CITATION {"citationID":"dKM5EFc3","properties":{"formattedCitation":"(22)","plainCitation":"(22)","noteIndex":0},"citationItems":[{"id":7854,"uris":["http://zotero.org/groups/5752563/items/SFSH2W6E"],"itemData":{"id":7854,"type":"article-journal","abstract":"BACKGROUND: Approximately 81% of deaths in Argentina are from chronic non-communicable diseases and 21% caused by cancer. Colorectal cancer (CRC) is the second most frequent cancer in Argentina. Even though CRC screening has been recommended for adults from 50 to 75 years old by using a faecal immunochemical test (FIT) annually, screening rates remain below 20% in the country.\nMETHODS: We conducted an 18-month, two-arm, pragmatic cluster-randomised controlled trial evaluating the effect of a quality improvement intervention, based on the Plan-Do-Study-Act cycles, considering barriers and catalysts to articulate theory and practice, to increase CRC screening rates using FITs at primary care level. The study involved ten public primary health centres in Mendoza province, Argentina. The primary outcome measure was the rate of effective CRC screening. Secondary outcomes were the rate of participants with a positive FIT, tests with invalid results and the rate of participants referred for colonoscopy.\nRESULTS: Screening was effective in 75% of the participants in the intervention arm vs 54.2% in the control arm, OR 2.5 (95% CI 1.4 to 4.4, p=0.001). These results remained unchanged after adjusting for individual demographic and socioeconomic characteristics. Regarding secondary outcomes, the overall prevalence of positive tests was 17.7% (21.1% in the control arm and 14.7% in the intervention arm, p=0.3648). The overall proportion of participants with inadequate test results was 5.2% (4.9% in the control arm vs 5.5% in the intervention arm, p=0.8516). All the participants with positive tests were referred for colonoscopy in both groups.\nCONCLUSIONS: An intervention based on quality improvement strategies proved to be highly successful in increasing effective CRC screening in Argentina's primary care setting within the public healthcare system.\nTRIAL REGISTRATION NUMBER: NCT04293315.","container-title":"BMJ open quality","DOI":"10.1136/bmjoq-2022-002158","ISSN":"2399-6641","issue":"2","journalAbbreviation":"BMJ Open Qual","language":"eng","note":"PMID: 37339820\nPMCID: PMC10314692","page":"e002158","source":"PubMed","title":"Quality improvement intervention to increase colorectal cancer screening at the primary care setting: a cluster-randomised controlled trial","title-short":"Quality improvement intervention to increase colorectal cancer screening at the primary care setting","volume":"12","author":[{"family":"Irazola","given":"Vilma"},{"family":"Santero","given":"Marilina"},{"family":"Sanchez","given":"Mario"},{"family":"Tristao","given":"Ignez"},{"family":"Ruiz","given":"Juan Ignacio"},{"family":"Spira","given":"Cintia"},{"family":"Ismael","given":"Julia"},{"family":"Cavallo","given":"Ana Soledad"},{"family":"Gutierrez","given":"Laura"},{"family":"Mazzaresi","given":"Yanina"},{"family":"Nadal","given":"Ana Maria"},{"family":"García Elorrio","given":"Ezequiel"},{"literal":"CCR Trial development group"}],"issued":{"date-parts":[["2023",6]]}}}],"schema":"https://github.com/citation-style-language/schema/raw/master/csl-citation.json"} </w:instrText>
            </w:r>
            <w:r w:rsidRPr="00F00AD7">
              <w:rPr>
                <w:rFonts w:ascii="Calibri" w:hAnsi="Calibri" w:cs="Calibri"/>
                <w:sz w:val="24"/>
                <w:szCs w:val="24"/>
              </w:rPr>
              <w:fldChar w:fldCharType="separate"/>
            </w:r>
            <w:r w:rsidR="00633002" w:rsidRPr="00F00AD7">
              <w:rPr>
                <w:rFonts w:ascii="Calibri" w:hAnsi="Calibri" w:cs="Calibri"/>
                <w:sz w:val="24"/>
                <w:szCs w:val="24"/>
              </w:rPr>
              <w:t>(22)</w:t>
            </w:r>
            <w:r w:rsidRPr="00F00AD7">
              <w:rPr>
                <w:rFonts w:ascii="Calibri" w:hAnsi="Calibri" w:cs="Calibri"/>
                <w:sz w:val="24"/>
                <w:szCs w:val="24"/>
              </w:rPr>
              <w:fldChar w:fldCharType="end"/>
            </w:r>
          </w:p>
        </w:tc>
      </w:tr>
      <w:tr w:rsidR="00633002" w:rsidRPr="00F00AD7" w14:paraId="0EB94AE6" w14:textId="506E4612" w:rsidTr="00F00AD7">
        <w:trPr>
          <w:trHeight w:val="252"/>
        </w:trPr>
        <w:tc>
          <w:tcPr>
            <w:tcW w:w="777" w:type="dxa"/>
            <w:vAlign w:val="center"/>
          </w:tcPr>
          <w:p w14:paraId="7E8248CC" w14:textId="77777777"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3.1</w:t>
            </w:r>
          </w:p>
        </w:tc>
        <w:tc>
          <w:tcPr>
            <w:tcW w:w="3230" w:type="dxa"/>
            <w:vAlign w:val="center"/>
          </w:tcPr>
          <w:p w14:paraId="672FC314" w14:textId="4D70EDBB"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 xml:space="preserve">Social support (unspecified) </w:t>
            </w:r>
          </w:p>
        </w:tc>
        <w:tc>
          <w:tcPr>
            <w:tcW w:w="1947" w:type="dxa"/>
            <w:vAlign w:val="center"/>
          </w:tcPr>
          <w:p w14:paraId="2E5BB19B" w14:textId="75E380E6"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Provider</w:t>
            </w:r>
          </w:p>
        </w:tc>
        <w:tc>
          <w:tcPr>
            <w:tcW w:w="1410" w:type="dxa"/>
            <w:vAlign w:val="center"/>
          </w:tcPr>
          <w:p w14:paraId="11A0DBE6" w14:textId="73C0F244"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1</w:t>
            </w:r>
          </w:p>
        </w:tc>
        <w:tc>
          <w:tcPr>
            <w:tcW w:w="1708" w:type="dxa"/>
            <w:vAlign w:val="center"/>
          </w:tcPr>
          <w:p w14:paraId="31830AB7" w14:textId="6D7BDD9D" w:rsidR="00F15EEB" w:rsidRPr="00F00AD7" w:rsidRDefault="00D21A52" w:rsidP="00F15EEB">
            <w:pPr>
              <w:pStyle w:val="Table"/>
              <w:spacing w:after="0"/>
              <w:rPr>
                <w:rFonts w:ascii="Calibri" w:hAnsi="Calibri" w:cs="Calibri"/>
                <w:sz w:val="24"/>
                <w:szCs w:val="24"/>
              </w:rPr>
            </w:pPr>
            <w:r w:rsidRPr="00F00AD7">
              <w:rPr>
                <w:rFonts w:ascii="Calibri" w:hAnsi="Calibri" w:cs="Calibri"/>
                <w:sz w:val="24"/>
                <w:szCs w:val="24"/>
              </w:rPr>
              <w:fldChar w:fldCharType="begin"/>
            </w:r>
            <w:r w:rsidR="00633002" w:rsidRPr="00F00AD7">
              <w:rPr>
                <w:rFonts w:ascii="Calibri" w:hAnsi="Calibri" w:cs="Calibri"/>
                <w:sz w:val="24"/>
                <w:szCs w:val="24"/>
              </w:rPr>
              <w:instrText xml:space="preserve"> ADDIN ZOTERO_ITEM CSL_CITATION {"citationID":"V3JDLWHP","properties":{"formattedCitation":"(22)","plainCitation":"(22)","noteIndex":0},"citationItems":[{"id":7854,"uris":["http://zotero.org/groups/5752563/items/SFSH2W6E"],"itemData":{"id":7854,"type":"article-journal","abstract":"BACKGROUND: Approximately 81% of deaths in Argentina are from chronic non-communicable diseases and 21% caused by cancer. Colorectal cancer (CRC) is the second most frequent cancer in Argentina. Even though CRC screening has been recommended for adults from 50 to 75 years old by using a faecal immunochemical test (FIT) annually, screening rates remain below 20% in the country.\nMETHODS: We conducted an 18-month, two-arm, pragmatic cluster-randomised controlled trial evaluating the effect of a quality improvement intervention, based on the Plan-Do-Study-Act cycles, considering barriers and catalysts to articulate theory and practice, to increase CRC screening rates using FITs at primary care level. The study involved ten public primary health centres in Mendoza province, Argentina. The primary outcome measure was the rate of effective CRC screening. Secondary outcomes were the rate of participants with a positive FIT, tests with invalid results and the rate of participants referred for colonoscopy.\nRESULTS: Screening was effective in 75% of the participants in the intervention arm vs 54.2% in the control arm, OR 2.5 (95% CI 1.4 to 4.4, p=0.001). These results remained unchanged after adjusting for individual demographic and socioeconomic characteristics. Regarding secondary outcomes, the overall prevalence of positive tests was 17.7% (21.1% in the control arm and 14.7% in the intervention arm, p=0.3648). The overall proportion of participants with inadequate test results was 5.2% (4.9% in the control arm vs 5.5% in the intervention arm, p=0.8516). All the participants with positive tests were referred for colonoscopy in both groups.\nCONCLUSIONS: An intervention based on quality improvement strategies proved to be highly successful in increasing effective CRC screening in Argentina's primary care setting within the public healthcare system.\nTRIAL REGISTRATION NUMBER: NCT04293315.","container-title":"BMJ open quality","DOI":"10.1136/bmjoq-2022-002158","ISSN":"2399-6641","issue":"2","journalAbbreviation":"BMJ Open Qual","language":"eng","note":"PMID: 37339820\nPMCID: PMC10314692","page":"e002158","source":"PubMed","title":"Quality improvement intervention to increase colorectal cancer screening at the primary care setting: a cluster-randomised controlled trial","title-short":"Quality improvement intervention to increase colorectal cancer screening at the primary care setting","volume":"12","author":[{"family":"Irazola","given":"Vilma"},{"family":"Santero","given":"Marilina"},{"family":"Sanchez","given":"Mario"},{"family":"Tristao","given":"Ignez"},{"family":"Ruiz","given":"Juan Ignacio"},{"family":"Spira","given":"Cintia"},{"family":"Ismael","given":"Julia"},{"family":"Cavallo","given":"Ana Soledad"},{"family":"Gutierrez","given":"Laura"},{"family":"Mazzaresi","given":"Yanina"},{"family":"Nadal","given":"Ana Maria"},{"family":"García Elorrio","given":"Ezequiel"},{"literal":"CCR Trial development group"}],"issued":{"date-parts":[["2023",6]]}}}],"schema":"https://github.com/citation-style-language/schema/raw/master/csl-citation.json"} </w:instrText>
            </w:r>
            <w:r w:rsidRPr="00F00AD7">
              <w:rPr>
                <w:rFonts w:ascii="Calibri" w:hAnsi="Calibri" w:cs="Calibri"/>
                <w:sz w:val="24"/>
                <w:szCs w:val="24"/>
              </w:rPr>
              <w:fldChar w:fldCharType="separate"/>
            </w:r>
            <w:r w:rsidR="00633002" w:rsidRPr="00F00AD7">
              <w:rPr>
                <w:rFonts w:ascii="Calibri" w:hAnsi="Calibri" w:cs="Calibri"/>
                <w:sz w:val="24"/>
                <w:szCs w:val="24"/>
              </w:rPr>
              <w:t>(22)</w:t>
            </w:r>
            <w:r w:rsidRPr="00F00AD7">
              <w:rPr>
                <w:rFonts w:ascii="Calibri" w:hAnsi="Calibri" w:cs="Calibri"/>
                <w:sz w:val="24"/>
                <w:szCs w:val="24"/>
              </w:rPr>
              <w:fldChar w:fldCharType="end"/>
            </w:r>
          </w:p>
        </w:tc>
      </w:tr>
      <w:tr w:rsidR="00633002" w:rsidRPr="00F00AD7" w14:paraId="52E90C21" w14:textId="5A4733B2" w:rsidTr="00F00AD7">
        <w:trPr>
          <w:trHeight w:val="173"/>
        </w:trPr>
        <w:tc>
          <w:tcPr>
            <w:tcW w:w="777" w:type="dxa"/>
            <w:vAlign w:val="center"/>
          </w:tcPr>
          <w:p w14:paraId="757B06E2" w14:textId="77777777"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4.1</w:t>
            </w:r>
          </w:p>
        </w:tc>
        <w:tc>
          <w:tcPr>
            <w:tcW w:w="3230" w:type="dxa"/>
            <w:vAlign w:val="center"/>
          </w:tcPr>
          <w:p w14:paraId="0BC40830" w14:textId="3A512A46"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 xml:space="preserve">Instruction on how to perform the behaviour </w:t>
            </w:r>
          </w:p>
        </w:tc>
        <w:tc>
          <w:tcPr>
            <w:tcW w:w="1947" w:type="dxa"/>
            <w:vAlign w:val="center"/>
          </w:tcPr>
          <w:p w14:paraId="7A7AC51E" w14:textId="77777777"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Patient, Provider</w:t>
            </w:r>
          </w:p>
        </w:tc>
        <w:tc>
          <w:tcPr>
            <w:tcW w:w="1410" w:type="dxa"/>
            <w:vAlign w:val="center"/>
          </w:tcPr>
          <w:p w14:paraId="38549F87" w14:textId="4C1B0AA5"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4</w:t>
            </w:r>
          </w:p>
        </w:tc>
        <w:tc>
          <w:tcPr>
            <w:tcW w:w="1708" w:type="dxa"/>
            <w:vAlign w:val="center"/>
          </w:tcPr>
          <w:p w14:paraId="78972554" w14:textId="2BE7EABF" w:rsidR="00F15EEB" w:rsidRPr="00F00AD7" w:rsidRDefault="000C7192" w:rsidP="00F15EEB">
            <w:pPr>
              <w:pStyle w:val="Table"/>
              <w:spacing w:after="0"/>
              <w:rPr>
                <w:rFonts w:ascii="Calibri" w:hAnsi="Calibri" w:cs="Calibri"/>
                <w:sz w:val="24"/>
                <w:szCs w:val="24"/>
              </w:rPr>
            </w:pPr>
            <w:r w:rsidRPr="00F00AD7">
              <w:rPr>
                <w:rFonts w:ascii="Calibri" w:hAnsi="Calibri" w:cs="Calibri"/>
                <w:sz w:val="24"/>
                <w:szCs w:val="24"/>
              </w:rPr>
              <w:fldChar w:fldCharType="begin"/>
            </w:r>
            <w:r w:rsidR="00633002" w:rsidRPr="00F00AD7">
              <w:rPr>
                <w:rFonts w:ascii="Calibri" w:hAnsi="Calibri" w:cs="Calibri"/>
                <w:sz w:val="24"/>
                <w:szCs w:val="24"/>
              </w:rPr>
              <w:instrText xml:space="preserve"> ADDIN ZOTERO_ITEM CSL_CITATION {"citationID":"r95X9Qcw","properties":{"formattedCitation":"(16,18,20,26)","plainCitation":"(16,18,20,26)","noteIndex":0},"citationItems":[{"id":7820,"uris":["http://zotero.org/groups/5752563/items/F88E6XRP"],"itemData":{"id":7820,"type":"article-journal","abstract":"Objective: Uptake of screening through the Australian National Bowel Cancer Screening Program remains low. General practice guidelines support the general practitioners’ role to offer CRC screening. This study tests the effect that an intervention including point-of-care FOBT provision, printed screening advice and GP endorsement has on self-reported FOBT uptake. Methods: A multisite, 1:1 parallel-arm, cluster-randomised controlled trial. Participants aged 50–74, at average risk of CRC and overdue for screening were recruited from four general practices in New South Wales, Australia, from September 2016 to May 2017. Self-report of FOBT up to eight weeks post baseline. Results: A total of 336 participants consented to complete a baseline survey (64% consent rate), of which 123 were recruited into the trial (28 usual care days and 26 intervention days). Follow-up data was collected for 114 participants (65 usual care and 49 intervention). Those receiving the intervention had ten times greater odds of completing screening compared to usual care (39% vs. 6%; OR 10.24; 95%CI 2.9-36.6, p=0.0006). Conclusions: A multicomponent intervention delivered in general practice significantly increased self-reported FOBT uptake in those at average risk of CRC. Implications for public health: General practice interventions could serve as an important adjunct to the Australian National Bowel Cancer Screening Program to boost plateauing screening rates.","container-title":"Australian and New Zealand Journal of Public Health","DOI":"10.1111/1753-6405.12913","ISSN":"1753-6405","issue":"5","language":"en","license":"© 2019 The Authors","note":"_eprint: https://onlinelibrary.wiley.com/doi/pdf/10.1111/1753-6405.12913","page":"464-469","source":"Wiley Online Library","title":"Testing the effectiveness of a general practice intervention to improve uptake of colorectal cancer screening: a randomised controlled trial","title-short":"Testing the effectiveness of a general practice intervention to improve uptake of colorectal cancer screening","volume":"43","author":[{"family":"Dodd","given":"Natalie"},{"family":"Carey","given":"Mariko"},{"family":"Mansfield","given":"Elise"},{"family":"Oldmeadow","given":"Christopher"},{"family":"Evans","given":"Tiffany-Jane"}],"issued":{"date-parts":[["2019"]]}}},{"id":7863,"uris":["http://zotero.org/groups/5752563/items/7SN33AY8"],"itemData":{"id":7863,"type":"article-journal","abstract":"Importance: Increasing participation in fecal screening tests is a major challenge in countries that have implemented colorectal cancer (CRC) screening programs.\nObjective: To determine whether providing general practitioners (GPs) a list of patients who are nonadherent to CRC screening enhances patient participation in fecal immunochemical testing (FIT).\nDesign, Setting, and Participants: A 3-group, cluster-randomized study was conducted from July 14, 2015, to July 14, 2016, on the west coast of France, with GPs in 801 practices participating and involving adult patients (50-74 years) who were at average risk of CRC and not up-to-date with CRC screening. The final follow-up date was July 14, 2016.\nInterventions: General practitioners were randomly assigned to 1 of 3 groups: 496 received a list of patients who had not undergone CRC screening (patient-specific reminders group, 10 476 patients), 495 received a letter describing region-specific CRC screening adherence rates (generic reminders group, 10 606 patients), and 455 did not receive any reminders (usual care group, 10 147 patients).\nMain Outcomes and Measures: The primary end point was patient participation in CRC screening 1 year after the intervention.\nResults: Among 1482 randomized GPs (mean age, 53.4 years; 576 women [38.9%]), 1446 participated; of the 33 044 patients of these GPs (mean age, 59.7 years; 17 949 women [54.3%]), follow-up at 1 year was available for 31 229 (94.5%). At 1 year, 24.8% (95% CI, 23.4%-26.2%) of patients in the specific reminders group, 21.7% (95% CI, 20.5%-22.8%) in the generic reminders group, and 20.6% (95% CI, 19.3%-21.8%) in the usual care group participated in the FIT screening. The between-group differences were 3.1% (95% CI, 1.3%-5.0%) for the patient-specific reminders group vs the generic reminders group, 4.2% (95% CI, 2.3%-6.2%) for the patient-specific reminders group vs the usual care group, and 1.1% (95% CI, -0.6% to 2.8%) for generic reminders group vs the usual care group.\nConclusions and Relevance: Providing French GPs caring for adults at average risk of CRC with a list of their patients who were not up-to-date with their CRC screening resulted in a small but significant increase in patient participation in FIT screening at 1 year compared with patients who received usual care. Providing GPs with generic reminders about regional rates of CRC screening did not increase screening rates compared with usual care.\nTrial Registration: clinicaltrials.gov Identifier: NCT02515344.","container-title":"JAMA","DOI":"10.1001/jama.2017.11387","ISSN":"1538-3598","issue":"9","journalAbbreviation":"JAMA","language":"eng","note":"PMID: 28873160\nPMCID: PMC5817465","page":"816-824","source":"PubMed","title":"Effect of Physician Notification Regarding Nonadherence to Colorectal Cancer Screening on Patient Participation in Fecal Immunochemical Test Cancer Screening: A Randomized Clinical Trial","title-short":"Effect of Physician Notification Regarding Nonadherence to Colorectal Cancer Screening on Patient Participation in Fecal Immunochemical Test Cancer Screening","volume":"318","author":[{"family":"Rat","given":"Cédric"},{"family":"Pogu","given":"Corinne"},{"family":"Le Donné","given":"Delphine"},{"family":"Latour","given":"Chloé"},{"family":"Bianco","given":"Gaelle"},{"family":"Nanin","given":"France"},{"family":"Cowppli-Bony","given":"Anne"},{"family":"Gaultier","given":"Aurélie"},{"family":"Nguyen","given":"Jean-Michel"}],"issued":{"date-parts":[["2017",9,5]]}}},{"id":7864,"uris":["http://zotero.org/groups/5752563/items/TBTNXBA8"],"itemData":{"id":7864,"type":"article-journal","abstract":"BACKGROUND: Participation rates in colorectal cancer screening are below recommended European targets.\nAIM: To evaluate the effectiveness of an alert in primary care electronic medical records (EMRs) to increase individuals' participation in an organised, population-based colorectal cancer screening programme when compared with usual care.\nDESIGN AND SETTING: Cluster randomised controlled trial in primary care centres of Barcelona, Spain.\nMETHOD: Participants were males and females aged 50-69 years, who were invited to the first round of a screening programme based on the faecal immunochemical test (FIT) (n = 41 042), and their primary care professional. The randomisation unit was the physician cluster (n = 130) and patients were blinded to the study group. The control group followed usual care as per the colorectal cancer screening programme. In the intervention group, as well as usual care, an alert to health professionals (cluster level) to promote screening was introduced in the individual's primary care EMR for 1 year. The main outcome was colorectal cancer screening participation at individual participant level.\nRESULTS: In total, 67 physicians and 21 619 patients (intervention group) and 63 physicians and 19 423 patients (control group) were randomised. In the intention-to-treat analysis screening participation was 44.1% and 42.2% respectively (odds ratio 1.08, 95% confidence interval [CI] = 0.97 to 1.20, P = 0.146). However, in the per-protocol analysis screening uptake in the intervention group showed a statistically significant increase, after adjusting for potential confounders (OR, 1.11; 95% CI = 1.02 to 1.22; P = 0.018).\nCONCLUSION: The use of an alert in an individual's primary care EMR is associated with a statistically significant increased uptake of an organised, FIT-based colorectal cancer screening programme in patients attending primary care centres.","container-title":"The British Journal of General Practice: The Journal of the Royal College of General Practitioners","DOI":"10.3399/bjgp16X685657","ISSN":"1478-5242","issue":"648","journalAbbreviation":"Br J Gen Pract","language":"eng","note":"PMID: 27266861\nPMCID: PMC4917051","page":"e483-490","source":"PubMed","title":"Alerts in electronic medical records to promote a colorectal cancer screening programme: a cluster randomised controlled trial in primary care","title-short":"Alerts in electronic medical records to promote a colorectal cancer screening programme","volume":"66","author":[{"family":"Guiriguet","given":"Carolina"},{"family":"Muñoz-Ortiz","given":"Laura"},{"family":"Burón","given":"Andrea"},{"family":"Rivero","given":"Irene"},{"family":"Grau","given":"Jaume"},{"family":"Vela-Vallespín","given":"Carmen"},{"family":"Vilarrubí","given":"Mercedes"},{"family":"Torres","given":"Miquel"},{"family":"Hernández","given":"Cristina"},{"family":"Méndez-Boo","given":"Leonardo"},{"family":"Toràn","given":"Pere"},{"family":"Caballeria","given":"Llorenç"},{"family":"Macià","given":"Francesc"},{"family":"Castells","given":"Antoni"}],"issued":{"date-parts":[["2016",7]]}}},{"id":7869,"uris":["http://zotero.org/groups/5752563/items/CBLIM9BN"],"itemData":{"id":7869,"type":"article-journal","abstract":"Colorectal cancer (CRC) mass screening has been implemented in France since 2008. Participation rates remain too low. The objective of this study was to test if the implementation of a training course focused on communication skills among general practitioners (GP) would increase the delivery of gaiac faecal occult blood test and CRC screening participation among the target population of each participating GP. A cluster randomised controlled trial was conducted with GP's practice as a cluster unit. GPs from practices in the control group were asked to continue their usual care. GPs of the intervention group received a 4-h educational training, built with previous qualitative data on CRC screening focusing on doctor-patient communication with a follow-up of 7 months for both groups. The primary outcome measure was the patients' participation rate in the target population for each GP. Seventeen GPs (16 practices) in intervention group and 28 GPs (19 practices) in control group participated. The patients' participation rate in the intervention group were 36.7% vs. 24.5% in the control group (P = 0.03). Doctor-patient communication should be developed and appear to be one of the possible targets of improvement patients adherence and participation rate in the target population for CRC mass screening.","container-title":"European Journal of Cancer Care","DOI":"10.1111/ecc.12310","ISSN":"1365-2354","issue":"1","journalAbbreviation":"Eur J Cancer Care","page":"18-26","source":"PubMed","title":"Efficacy of communication skills training on colorectal cancer screening by GPs: a cluster randomised controlled trial","volume":"25","author":[{"family":"Aubin-Auger","given":"I."},{"family":"Laouénan","given":"C."},{"family":"Le Bel","given":"J."},{"family":"Mercier","given":"A."},{"family":"Baruch","given":"D."},{"family":"Lebeau","given":"J. P."},{"family":"Youssefian","given":"A."},{"family":"Le Trung","given":"T."},{"family":"Peremans","given":"L."},{"family":"Van Royen","given":"P."}],"issued":{"date-parts":[["2016",1]]}}}],"schema":"https://github.com/citation-style-language/schema/raw/master/csl-citation.json"} </w:instrText>
            </w:r>
            <w:r w:rsidRPr="00F00AD7">
              <w:rPr>
                <w:rFonts w:ascii="Calibri" w:hAnsi="Calibri" w:cs="Calibri"/>
                <w:sz w:val="24"/>
                <w:szCs w:val="24"/>
              </w:rPr>
              <w:fldChar w:fldCharType="separate"/>
            </w:r>
            <w:r w:rsidR="00633002" w:rsidRPr="00F00AD7">
              <w:rPr>
                <w:rFonts w:ascii="Calibri" w:hAnsi="Calibri" w:cs="Calibri"/>
                <w:sz w:val="24"/>
                <w:szCs w:val="24"/>
              </w:rPr>
              <w:t>(16,18,20,26)</w:t>
            </w:r>
            <w:r w:rsidRPr="00F00AD7">
              <w:rPr>
                <w:rFonts w:ascii="Calibri" w:hAnsi="Calibri" w:cs="Calibri"/>
                <w:sz w:val="24"/>
                <w:szCs w:val="24"/>
              </w:rPr>
              <w:fldChar w:fldCharType="end"/>
            </w:r>
          </w:p>
        </w:tc>
      </w:tr>
      <w:tr w:rsidR="00633002" w:rsidRPr="00F00AD7" w14:paraId="4FBAB08D" w14:textId="79CBE799" w:rsidTr="00F00AD7">
        <w:trPr>
          <w:trHeight w:val="173"/>
        </w:trPr>
        <w:tc>
          <w:tcPr>
            <w:tcW w:w="777" w:type="dxa"/>
            <w:vAlign w:val="center"/>
          </w:tcPr>
          <w:p w14:paraId="6A1B6872" w14:textId="17B42699"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4.2</w:t>
            </w:r>
          </w:p>
        </w:tc>
        <w:tc>
          <w:tcPr>
            <w:tcW w:w="3230" w:type="dxa"/>
            <w:vAlign w:val="center"/>
          </w:tcPr>
          <w:p w14:paraId="3882BAED" w14:textId="6432A479"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Information about antecedents</w:t>
            </w:r>
          </w:p>
        </w:tc>
        <w:tc>
          <w:tcPr>
            <w:tcW w:w="1947" w:type="dxa"/>
            <w:vAlign w:val="center"/>
          </w:tcPr>
          <w:p w14:paraId="0A49E3F4" w14:textId="3FDE0586"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Provider</w:t>
            </w:r>
          </w:p>
        </w:tc>
        <w:tc>
          <w:tcPr>
            <w:tcW w:w="1410" w:type="dxa"/>
            <w:vAlign w:val="center"/>
          </w:tcPr>
          <w:p w14:paraId="677F9A84" w14:textId="4474442B"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1</w:t>
            </w:r>
          </w:p>
        </w:tc>
        <w:tc>
          <w:tcPr>
            <w:tcW w:w="1708" w:type="dxa"/>
            <w:vAlign w:val="center"/>
          </w:tcPr>
          <w:p w14:paraId="1E80C35B" w14:textId="3D6F0FC2" w:rsidR="00F15EEB" w:rsidRPr="00F00AD7" w:rsidRDefault="0002335F" w:rsidP="00F15EEB">
            <w:pPr>
              <w:pStyle w:val="Table"/>
              <w:spacing w:after="0"/>
              <w:rPr>
                <w:rFonts w:ascii="Calibri" w:hAnsi="Calibri" w:cs="Calibri"/>
                <w:sz w:val="24"/>
                <w:szCs w:val="24"/>
              </w:rPr>
            </w:pPr>
            <w:r w:rsidRPr="00F00AD7">
              <w:rPr>
                <w:rFonts w:ascii="Calibri" w:hAnsi="Calibri" w:cs="Calibri"/>
                <w:sz w:val="24"/>
                <w:szCs w:val="24"/>
              </w:rPr>
              <w:fldChar w:fldCharType="begin"/>
            </w:r>
            <w:r w:rsidR="00633002" w:rsidRPr="00F00AD7">
              <w:rPr>
                <w:rFonts w:ascii="Calibri" w:hAnsi="Calibri" w:cs="Calibri"/>
                <w:sz w:val="24"/>
                <w:szCs w:val="24"/>
              </w:rPr>
              <w:instrText xml:space="preserve"> ADDIN ZOTERO_ITEM CSL_CITATION {"citationID":"II5PjIpO","properties":{"formattedCitation":"(19)","plainCitation":"(19)","noteIndex":0},"citationItems":[{"id":7872,"uris":["http://zotero.org/groups/5752563/items/K4AZUA2N"],"itemData":{"id":7872,"type":"article-journal","abstract":"BACKGROUND: A risk-stratified approach to colorectal cancer (CRC) screening could result in a more acceptable balance of benefits and harms, and be more cost-effective.\nAIM: To determine the effect of a consultation in general practice using a computerised risk assessment and decision support tool (Colorectal cancer RISk Prediction, CRISP) on risk-appropriate CRC screening.\nDESIGN AND SETTING: Randomised controlled trial in 10 general practices in Melbourne, Australia, from May 2017 to May 2018.\nMETHOD: Participants were recruited from a consecutive sample of patients aged 50-74 years attending their GP. Intervention consultations included CRC risk assessment using the CRISP tool and discussion of CRC screening recommendations. Control group consultations focused on lifestyle CRC risk factors. The primary outcome was risk-appropriate CRC screening at 12 months.\nRESULTS: A total of 734 participants (65.1% of eligible patients) were randomised (369 intervention, 365 control); the primary outcome was determined for 722 (362 intervention, 360 control). There was a 6.5% absolute increase (95% confidence interval [CI] = -0.28 to 13.2) in risk-appropriate screening in the intervention compared with the control group (71.5% versus 65.0%; odds ratio [OR] 1.36, 95% CI = 0.99 to 1.86, P = 0.057). In those due CRC screening during follow-up, there was a 20.3% (95% CI = 10.3 to 30.4) increase (intervention 59.8% versus control 38.9%; OR 2.31, 95% CI = 1.51 to 3.53, P&lt;0.001) principally by increasing faecal occult blood testing in those at average risk.\nCONCLUSION: A risk assessment and decision support tool increases risk-appropriate CRC screening in those due screening. The CRISP intervention could commence in people in their fifth decade to ensure people start CRC screening at the optimal age with the most cost-effective test.","container-title":"The British Journal of General Practice: The Journal of the Royal College of General Practitioners","DOI":"10.3399/BJGP.2022.0480","ISSN":"1478-5242","issue":"733","journalAbbreviation":"Br J Gen Pract","language":"eng","note":"PMID: 37012077\nPMCID: PMC10098832","page":"e556-e565","source":"PubMed","title":"The Colorectal cancer RISk Prediction (CRISP) trial: a randomised controlled trial of a decision support tool for risk-stratified colorectal cancer screening","title-short":"The Colorectal cancer RISk Prediction (CRISP) trial","volume":"73","author":[{"family":"Emery","given":"Jon D."},{"family":"Jenkins","given":"Mark A."},{"family":"Saya","given":"Sibel"},{"family":"Chondros","given":"Patty"},{"family":"Oberoi","given":"Jasmeen"},{"family":"Milton","given":"Shakira"},{"family":"Novy","given":"Kitty"},{"family":"Habgood","given":"Emily"},{"family":"Karnchanachari","given":"Napin"},{"family":"Pirotta","given":"Marie"},{"family":"Trevena","given":"Lyndal"},{"family":"Bickerstaffe","given":"Adrian"},{"family":"De Abreu Lourenço","given":"Richard"},{"family":"Crothers","given":"Anna"},{"family":"Ouakrim","given":"Driss Ait"},{"family":"Flander","given":"Louisa"},{"family":"Dowty","given":"James G."},{"family":"Walter","given":"Fiona M."},{"family":"Clark","given":"Malcolm"},{"family":"Doncovio","given":"Sally"},{"family":"Etemadmoghadam","given":"Dariush"},{"family":"Fishman","given":"George"},{"family":"Macrae","given":"Finlay"},{"family":"Winship","given":"Ingrid"},{"family":"McIntosh","given":"Jennifer G."}],"issued":{"date-parts":[["2023",8]]}}}],"schema":"https://github.com/citation-style-language/schema/raw/master/csl-citation.json"} </w:instrText>
            </w:r>
            <w:r w:rsidRPr="00F00AD7">
              <w:rPr>
                <w:rFonts w:ascii="Calibri" w:hAnsi="Calibri" w:cs="Calibri"/>
                <w:sz w:val="24"/>
                <w:szCs w:val="24"/>
              </w:rPr>
              <w:fldChar w:fldCharType="separate"/>
            </w:r>
            <w:r w:rsidR="00633002" w:rsidRPr="00F00AD7">
              <w:rPr>
                <w:rFonts w:ascii="Calibri" w:hAnsi="Calibri" w:cs="Calibri"/>
                <w:sz w:val="24"/>
                <w:szCs w:val="24"/>
              </w:rPr>
              <w:t>(19)</w:t>
            </w:r>
            <w:r w:rsidRPr="00F00AD7">
              <w:rPr>
                <w:rFonts w:ascii="Calibri" w:hAnsi="Calibri" w:cs="Calibri"/>
                <w:sz w:val="24"/>
                <w:szCs w:val="24"/>
              </w:rPr>
              <w:fldChar w:fldCharType="end"/>
            </w:r>
          </w:p>
        </w:tc>
      </w:tr>
      <w:tr w:rsidR="00633002" w:rsidRPr="00F00AD7" w14:paraId="3784D8FD" w14:textId="70BE4F6C" w:rsidTr="00F00AD7">
        <w:trPr>
          <w:trHeight w:val="173"/>
        </w:trPr>
        <w:tc>
          <w:tcPr>
            <w:tcW w:w="777" w:type="dxa"/>
            <w:vAlign w:val="center"/>
          </w:tcPr>
          <w:p w14:paraId="7319AABD" w14:textId="57BD0B3F"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5.1</w:t>
            </w:r>
          </w:p>
        </w:tc>
        <w:tc>
          <w:tcPr>
            <w:tcW w:w="3230" w:type="dxa"/>
            <w:vAlign w:val="center"/>
          </w:tcPr>
          <w:p w14:paraId="3AB81BE8" w14:textId="6E3F8E68"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 xml:space="preserve">Information about health consequences </w:t>
            </w:r>
          </w:p>
        </w:tc>
        <w:tc>
          <w:tcPr>
            <w:tcW w:w="1947" w:type="dxa"/>
            <w:vAlign w:val="center"/>
          </w:tcPr>
          <w:p w14:paraId="441367E0" w14:textId="1FDF7AC3"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Patient, Provider</w:t>
            </w:r>
          </w:p>
        </w:tc>
        <w:tc>
          <w:tcPr>
            <w:tcW w:w="1410" w:type="dxa"/>
            <w:vAlign w:val="center"/>
          </w:tcPr>
          <w:p w14:paraId="5FBC9F19" w14:textId="3B67F280"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4</w:t>
            </w:r>
          </w:p>
        </w:tc>
        <w:tc>
          <w:tcPr>
            <w:tcW w:w="1708" w:type="dxa"/>
            <w:vAlign w:val="center"/>
          </w:tcPr>
          <w:p w14:paraId="4FF9DE77" w14:textId="5086CF43" w:rsidR="00F15EEB" w:rsidRPr="00F00AD7" w:rsidRDefault="008E5532" w:rsidP="00F15EEB">
            <w:pPr>
              <w:pStyle w:val="Table"/>
              <w:spacing w:after="0"/>
              <w:rPr>
                <w:rFonts w:ascii="Calibri" w:hAnsi="Calibri" w:cs="Calibri"/>
                <w:sz w:val="24"/>
                <w:szCs w:val="24"/>
              </w:rPr>
            </w:pPr>
            <w:r w:rsidRPr="00F00AD7">
              <w:rPr>
                <w:rFonts w:ascii="Calibri" w:hAnsi="Calibri" w:cs="Calibri"/>
                <w:sz w:val="24"/>
                <w:szCs w:val="24"/>
              </w:rPr>
              <w:fldChar w:fldCharType="begin"/>
            </w:r>
            <w:r w:rsidR="00633002" w:rsidRPr="00F00AD7">
              <w:rPr>
                <w:rFonts w:ascii="Calibri" w:hAnsi="Calibri" w:cs="Calibri"/>
                <w:sz w:val="24"/>
                <w:szCs w:val="24"/>
              </w:rPr>
              <w:instrText xml:space="preserve"> ADDIN ZOTERO_ITEM CSL_CITATION {"citationID":"j7CaC13b","properties":{"formattedCitation":"(18,20,23,27)","plainCitation":"(18,20,23,27)","noteIndex":0},"citationItems":[{"id":7820,"uris":["http://zotero.org/groups/5752563/items/F88E6XRP"],"itemData":{"id":7820,"type":"article-journal","abstract":"Objective: Uptake of screening through the Australian National Bowel Cancer Screening Program remains low. General practice guidelines support the general practitioners’ role to offer CRC screening. This study tests the effect that an intervention including point-of-care FOBT provision, printed screening advice and GP endorsement has on self-reported FOBT uptake. Methods: A multisite, 1:1 parallel-arm, cluster-randomised controlled trial. Participants aged 50–74, at average risk of CRC and overdue for screening were recruited from four general practices in New South Wales, Australia, from September 2016 to May 2017. Self-report of FOBT up to eight weeks post baseline. Results: A total of 336 participants consented to complete a baseline survey (64% consent rate), of which 123 were recruited into the trial (28 usual care days and 26 intervention days). Follow-up data was collected for 114 participants (65 usual care and 49 intervention). Those receiving the intervention had ten times greater odds of completing screening compared to usual care (39% vs. 6%; OR 10.24; 95%CI 2.9-36.6, p=0.0006). Conclusions: A multicomponent intervention delivered in general practice significantly increased self-reported FOBT uptake in those at average risk of CRC. Implications for public health: General practice interventions could serve as an important adjunct to the Australian National Bowel Cancer Screening Program to boost plateauing screening rates.","container-title":"Australian and New Zealand Journal of Public Health","DOI":"10.1111/1753-6405.12913","ISSN":"1753-6405","issue":"5","language":"en","license":"© 2019 The Authors","note":"_eprint: https://onlinelibrary.wiley.com/doi/pdf/10.1111/1753-6405.12913","page":"464-469","source":"Wiley Online Library","title":"Testing the effectiveness of a general practice intervention to improve uptake of colorectal cancer screening: a randomised controlled trial","title-short":"Testing the effectiveness of a general practice intervention to improve uptake of colorectal cancer screening","volume":"43","author":[{"family":"Dodd","given":"Natalie"},{"family":"Carey","given":"Mariko"},{"family":"Mansfield","given":"Elise"},{"family":"Oldmeadow","given":"Christopher"},{"family":"Evans","given":"Tiffany-Jane"}],"issued":{"date-parts":[["2019"]]}}},{"id":7858,"uris":["http://zotero.org/groups/5752563/items/SCYCUZX3"],"itemData":{"id":7858,"type":"article-journal","abstract":"BACKGROUND: There is good evidence that cancer-specific patient outreach improves rates of cervical, breast, and colorectal cancer screening. However, it is unclear how primary care practices should implement integrated outreach for all 3 types of cancer screening. We aimed to understand whether integrated outreach using mailed letters or phone calls were more effective at increasing screening uptake in a primary care organization.\nMETHOD: We conducted a pragmatic randomized trial comparing outreach by mailed letter or personalized phone call for patients overdue for cervical, breast, or colorectal cancer screening. The study was conducted at 6 clinics within an academic primary care organization in Toronto, Canada. Our primary outcome was an uptake of at least 1 screening test for which the patient was overdue. Our primary analysis was an intention-to-treat, unadjusted comparison of proportions, using a χ2 test. We also compared costs per additional patient screened. All analyses were stratified by sex.\nRESULTS: A total of 3733 females and 1537 males were randomized to receive 1 of the interventions. Among women, 33.0% allocated to receive a reminder letter and 41.2% allocated to receive a reminder phone call received at least 1 screening test for which they were due (absolute difference, 8.1%; 95% CI, 5.1%-11.2%, P &lt; .001). Among men, 24.8% allocated to receive a reminder letter and 28.8% allocated to a reminder phone call received screening for colorectal cancer (absolute difference, 4.1%; 95% CI, -0.4% to 8.5%, P = .073). For women and men, the letters cost approximately CaD $5.07 and CaD $7.16, respectively, for each completed screening test compared with CaD $8.71 and CaD $12.00 for the phone calls.\nCONCLUSIONS: Phone calls were more effective than mailed letters at increasing uptake for cervical, breast, and colorectal cancer screening among women. However, phone calls were more expensive than letters. Primary care practices should consider integrating phone call reminders into their practice, possibly as part of a targeted or staged approach to outreach for cancer screening.","container-title":"Journal of the American Board of Family Medicine: JABFM","DOI":"10.3122/jabfm.2018.06.170369","ISSN":"1558-7118","issue":"6","journalAbbreviation":"J Am Board Fam Med","language":"eng","note":"PMID: 30413542","page":"857-868","source":"PubMed","title":"Mailed Letter Versus Phone Call to Increase Uptake of Cancer Screening: A Pragmatic, Randomized Trial","title-short":"Mailed Letter Versus Phone Call to Increase Uptake of Cancer Screening","volume":"31","author":[{"family":"Kiran","given":"Tara"},{"family":"Davie","given":"Sam"},{"family":"Moineddin","given":"Rahim"},{"family":"Lofters","given":"Aisha"}],"issued":{"date-parts":[["2018",12]]}}},{"id":7867,"uris":["http://zotero.org/groups/5752563/items/LW5MV53Z"],"itemData":{"id":7867,"type":"article-journal","abstract":"INTRODUCTION: This cluster-randomized controlled trial aimed to assess the effect of the \"Which test is best?\" tool on risk-appropriate screening (RAS) and colorectal cancer (CRC) screening uptake. METHOD(S): General practices in Sydney and Melbourne, Australia, and a random sub-sample of 460 patients (aged 25-74 years) per practice were invited by post. Clusters were computer randomized independently of the researchers to an online CRC risk calculator with risk-based recommendations versus usual care. Primary and secondary outcomes were RAS and screening uptake via self-reported 5-year screening behaviour after 12 months follow-up. The usual care group (UCG) also self-reported 5-year CRC screening behaviour at 12 month post-randomization. RESULT(S): Fifty-six practices were randomized (27 to the intervention and 29 to the control, 55 practices participated) with 818 intervention and 677 controls completing the primary outcome measure. The intervention significantly increased RAS in high-risk participants compared with UCG (80.0% vs. 64.0%, respectively; OR = 3.14, 95% CI: 1.25-7.96) but not in average-risk (44.9% vs. 49.5%, respectively; OR = 0.97, 95% CI: 0.99-1.12) or moderate-risk individuals (67.9% vs. 81.1%, respectively; OR = 0.40, 95% CI: 0.12-1.33). Faecal occult blood testing uptake over 12 months was increased compared with the UCG (24.9% vs. 15.1%; adjusted OR = 1.66, 95% CI: 1.24-2.22), and there was a non-significant increase in colonoscopies during the same period (16.6% vs. 12.2%; adjusted OR = 1.42, 95% CI: 0.97-2.08). CONCLUSION(S): An online CRC risk calculator with risk-based screening recommendations increased RAS in high-risk participants and improved screening uptake overall within a 12-month follow-up period. Such tools may be useful for facilitating the uptake of risk-based screening guidelines.Copyright © 2022 The Author(s). Published by S. Karger AG, Basel.","container-title":"Public health genomics","DOI":"10.1159/000526628","ISSN":"1662-8063 (electronic)","issue":"(Trevena, Naicker) Faculty of Medicine and Health, School of Public Health, University of Sydney, Sydney, NSW, Australia","journalAbbreviation":"Public Health Genomics","language":"English","note":"publisher-place: Switzerland\npublisher: NLM (Medline)","page":"1-16","title":"Which Test Is Best? A Cluster-Randomized Controlled Trial of a Risk Calculator and Recommendations on Colorectal Cancer Screening Behaviour in General Practice","author":[{"literal":"Trevena L.J."},{"literal":"Meiser B."},{"literal":"Mills L."},{"literal":"Dobbins T."},{"literal":"Mazza D."},{"literal":"Emery J.D."},{"literal":"Kirk J."},{"literal":"Goodwin A."},{"literal":"Barlow-Stewart K."},{"literal":"Naicker S."}],"issued":{"date-parts":[["2022"]]}}},{"id":7864,"uris":["http://zotero.org/groups/5752563/items/TBTNXBA8"],"itemData":{"id":7864,"type":"article-journal","abstract":"BACKGROUND: Participation rates in colorectal cancer screening are below recommended European targets.\nAIM: To evaluate the effectiveness of an alert in primary care electronic medical records (EMRs) to increase individuals' participation in an organised, population-based colorectal cancer screening programme when compared with usual care.\nDESIGN AND SETTING: Cluster randomised controlled trial in primary care centres of Barcelona, Spain.\nMETHOD: Participants were males and females aged 50-69 years, who were invited to the first round of a screening programme based on the faecal immunochemical test (FIT) (n = 41 042), and their primary care professional. The randomisation unit was the physician cluster (n = 130) and patients were blinded to the study group. The control group followed usual care as per the colorectal cancer screening programme. In the intervention group, as well as usual care, an alert to health professionals (cluster level) to promote screening was introduced in the individual's primary care EMR for 1 year. The main outcome was colorectal cancer screening participation at individual participant level.\nRESULTS: In total, 67 physicians and 21 619 patients (intervention group) and 63 physicians and 19 423 patients (control group) were randomised. In the intention-to-treat analysis screening participation was 44.1% and 42.2% respectively (odds ratio 1.08, 95% confidence interval [CI] = 0.97 to 1.20, P = 0.146). However, in the per-protocol analysis screening uptake in the intervention group showed a statistically significant increase, after adjusting for potential confounders (OR, 1.11; 95% CI = 1.02 to 1.22; P = 0.018).\nCONCLUSION: The use of an alert in an individual's primary care EMR is associated with a statistically significant increased uptake of an organised, FIT-based colorectal cancer screening programme in patients attending primary care centres.","container-title":"The British Journal of General Practice: The Journal of the Royal College of General Practitioners","DOI":"10.3399/bjgp16X685657","ISSN":"1478-5242","issue":"648","journalAbbreviation":"Br J Gen Pract","language":"eng","note":"PMID: 27266861\nPMCID: PMC4917051","page":"e483-490","source":"PubMed","title":"Alerts in electronic medical records to promote a colorectal cancer screening programme: a cluster randomised controlled trial in primary care","title-short":"Alerts in electronic medical records to promote a colorectal cancer screening programme","volume":"66","author":[{"family":"Guiriguet","given":"Carolina"},{"family":"Muñoz-Ortiz","given":"Laura"},{"family":"Burón","given":"Andrea"},{"family":"Rivero","given":"Irene"},{"family":"Grau","given":"Jaume"},{"family":"Vela-Vallespín","given":"Carmen"},{"family":"Vilarrubí","given":"Mercedes"},{"family":"Torres","given":"Miquel"},{"family":"Hernández","given":"Cristina"},{"family":"Méndez-Boo","given":"Leonardo"},{"family":"Toràn","given":"Pere"},{"family":"Caballeria","given":"Llorenç"},{"family":"Macià","given":"Francesc"},{"family":"Castells","given":"Antoni"}],"issued":{"date-parts":[["2016",7]]}}}],"schema":"https://github.com/citation-style-language/schema/raw/master/csl-citation.json"} </w:instrText>
            </w:r>
            <w:r w:rsidRPr="00F00AD7">
              <w:rPr>
                <w:rFonts w:ascii="Calibri" w:hAnsi="Calibri" w:cs="Calibri"/>
                <w:sz w:val="24"/>
                <w:szCs w:val="24"/>
              </w:rPr>
              <w:fldChar w:fldCharType="separate"/>
            </w:r>
            <w:r w:rsidR="00633002" w:rsidRPr="00F00AD7">
              <w:rPr>
                <w:rFonts w:ascii="Calibri" w:hAnsi="Calibri" w:cs="Calibri"/>
                <w:sz w:val="24"/>
                <w:szCs w:val="24"/>
              </w:rPr>
              <w:t>(18,20,23,27)</w:t>
            </w:r>
            <w:r w:rsidRPr="00F00AD7">
              <w:rPr>
                <w:rFonts w:ascii="Calibri" w:hAnsi="Calibri" w:cs="Calibri"/>
                <w:sz w:val="24"/>
                <w:szCs w:val="24"/>
              </w:rPr>
              <w:fldChar w:fldCharType="end"/>
            </w:r>
          </w:p>
        </w:tc>
      </w:tr>
      <w:tr w:rsidR="00633002" w:rsidRPr="00F00AD7" w14:paraId="02219B57" w14:textId="2F0660D3" w:rsidTr="00F00AD7">
        <w:trPr>
          <w:trHeight w:val="266"/>
        </w:trPr>
        <w:tc>
          <w:tcPr>
            <w:tcW w:w="777" w:type="dxa"/>
            <w:vAlign w:val="center"/>
          </w:tcPr>
          <w:p w14:paraId="62B4C9C5" w14:textId="623F64C0"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6.1</w:t>
            </w:r>
          </w:p>
        </w:tc>
        <w:tc>
          <w:tcPr>
            <w:tcW w:w="3230" w:type="dxa"/>
            <w:vAlign w:val="center"/>
          </w:tcPr>
          <w:p w14:paraId="4CAD7869" w14:textId="336FF9C9"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 xml:space="preserve">Demonstration of the behaviour </w:t>
            </w:r>
          </w:p>
        </w:tc>
        <w:tc>
          <w:tcPr>
            <w:tcW w:w="1947" w:type="dxa"/>
            <w:vAlign w:val="center"/>
          </w:tcPr>
          <w:p w14:paraId="35F138ED" w14:textId="30845525"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Provider</w:t>
            </w:r>
          </w:p>
        </w:tc>
        <w:tc>
          <w:tcPr>
            <w:tcW w:w="1410" w:type="dxa"/>
            <w:vAlign w:val="center"/>
          </w:tcPr>
          <w:p w14:paraId="53A3ADE7" w14:textId="1DCED9EA"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1</w:t>
            </w:r>
          </w:p>
        </w:tc>
        <w:tc>
          <w:tcPr>
            <w:tcW w:w="1708" w:type="dxa"/>
            <w:vAlign w:val="center"/>
          </w:tcPr>
          <w:p w14:paraId="22BD45FC" w14:textId="04554FCE" w:rsidR="00F15EEB" w:rsidRPr="00F00AD7" w:rsidRDefault="0011770D" w:rsidP="00F15EEB">
            <w:pPr>
              <w:pStyle w:val="Table"/>
              <w:spacing w:after="0"/>
              <w:rPr>
                <w:rFonts w:ascii="Calibri" w:hAnsi="Calibri" w:cs="Calibri"/>
                <w:sz w:val="24"/>
                <w:szCs w:val="24"/>
              </w:rPr>
            </w:pPr>
            <w:r w:rsidRPr="00F00AD7">
              <w:rPr>
                <w:rFonts w:ascii="Calibri" w:hAnsi="Calibri" w:cs="Calibri"/>
                <w:sz w:val="24"/>
                <w:szCs w:val="24"/>
              </w:rPr>
              <w:fldChar w:fldCharType="begin"/>
            </w:r>
            <w:r w:rsidR="00633002" w:rsidRPr="00F00AD7">
              <w:rPr>
                <w:rFonts w:ascii="Calibri" w:hAnsi="Calibri" w:cs="Calibri"/>
                <w:sz w:val="24"/>
                <w:szCs w:val="24"/>
              </w:rPr>
              <w:instrText xml:space="preserve"> ADDIN ZOTERO_ITEM CSL_CITATION {"citationID":"NlTgdfDq","properties":{"formattedCitation":"(16)","plainCitation":"(16)","noteIndex":0},"citationItems":[{"id":7869,"uris":["http://zotero.org/groups/5752563/items/CBLIM9BN"],"itemData":{"id":7869,"type":"article-journal","abstract":"Colorectal cancer (CRC) mass screening has been implemented in France since 2008. Participation rates remain too low. The objective of this study was to test if the implementation of a training course focused on communication skills among general practitioners (GP) would increase the delivery of gaiac faecal occult blood test and CRC screening participation among the target population of each participating GP. A cluster randomised controlled trial was conducted with GP's practice as a cluster unit. GPs from practices in the control group were asked to continue their usual care. GPs of the intervention group received a 4-h educational training, built with previous qualitative data on CRC screening focusing on doctor-patient communication with a follow-up of 7 months for both groups. The primary outcome measure was the patients' participation rate in the target population for each GP. Seventeen GPs (16 practices) in intervention group and 28 GPs (19 practices) in control group participated. The patients' participation rate in the intervention group were 36.7% vs. 24.5% in the control group (P = 0.03). Doctor-patient communication should be developed and appear to be one of the possible targets of improvement patients adherence and participation rate in the target population for CRC mass screening.","container-title":"European Journal of Cancer Care","DOI":"10.1111/ecc.12310","ISSN":"1365-2354","issue":"1","journalAbbreviation":"Eur J Cancer Care","page":"18-26","source":"PubMed","title":"Efficacy of communication skills training on colorectal cancer screening by GPs: a cluster randomised controlled trial","volume":"25","author":[{"family":"Aubin-Auger","given":"I."},{"family":"Laouénan","given":"C."},{"family":"Le Bel","given":"J."},{"family":"Mercier","given":"A."},{"family":"Baruch","given":"D."},{"family":"Lebeau","given":"J. P."},{"family":"Youssefian","given":"A."},{"family":"Le Trung","given":"T."},{"family":"Peremans","given":"L."},{"family":"Van Royen","given":"P."}],"issued":{"date-parts":[["2016",1]]}}}],"schema":"https://github.com/citation-style-language/schema/raw/master/csl-citation.json"} </w:instrText>
            </w:r>
            <w:r w:rsidRPr="00F00AD7">
              <w:rPr>
                <w:rFonts w:ascii="Calibri" w:hAnsi="Calibri" w:cs="Calibri"/>
                <w:sz w:val="24"/>
                <w:szCs w:val="24"/>
              </w:rPr>
              <w:fldChar w:fldCharType="separate"/>
            </w:r>
            <w:r w:rsidR="00633002" w:rsidRPr="00F00AD7">
              <w:rPr>
                <w:rFonts w:ascii="Calibri" w:hAnsi="Calibri" w:cs="Calibri"/>
                <w:sz w:val="24"/>
                <w:szCs w:val="24"/>
              </w:rPr>
              <w:t>(16)</w:t>
            </w:r>
            <w:r w:rsidRPr="00F00AD7">
              <w:rPr>
                <w:rFonts w:ascii="Calibri" w:hAnsi="Calibri" w:cs="Calibri"/>
                <w:sz w:val="24"/>
                <w:szCs w:val="24"/>
              </w:rPr>
              <w:fldChar w:fldCharType="end"/>
            </w:r>
          </w:p>
        </w:tc>
      </w:tr>
      <w:tr w:rsidR="00633002" w:rsidRPr="00F00AD7" w14:paraId="767537F0" w14:textId="1A3B03FB" w:rsidTr="00F00AD7">
        <w:trPr>
          <w:trHeight w:val="266"/>
        </w:trPr>
        <w:tc>
          <w:tcPr>
            <w:tcW w:w="777" w:type="dxa"/>
            <w:vAlign w:val="center"/>
          </w:tcPr>
          <w:p w14:paraId="5E5117C5" w14:textId="605DD5FC"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6.2</w:t>
            </w:r>
          </w:p>
        </w:tc>
        <w:tc>
          <w:tcPr>
            <w:tcW w:w="3230" w:type="dxa"/>
            <w:vAlign w:val="center"/>
          </w:tcPr>
          <w:p w14:paraId="6809BF20" w14:textId="5B3867F2"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 xml:space="preserve">Social comparison </w:t>
            </w:r>
          </w:p>
        </w:tc>
        <w:tc>
          <w:tcPr>
            <w:tcW w:w="1947" w:type="dxa"/>
            <w:vAlign w:val="center"/>
          </w:tcPr>
          <w:p w14:paraId="58F6284F" w14:textId="64245474"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Provider</w:t>
            </w:r>
          </w:p>
        </w:tc>
        <w:tc>
          <w:tcPr>
            <w:tcW w:w="1410" w:type="dxa"/>
            <w:vAlign w:val="center"/>
          </w:tcPr>
          <w:p w14:paraId="02FFEED2" w14:textId="238AAF71"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1</w:t>
            </w:r>
          </w:p>
        </w:tc>
        <w:tc>
          <w:tcPr>
            <w:tcW w:w="1708" w:type="dxa"/>
            <w:vAlign w:val="center"/>
          </w:tcPr>
          <w:p w14:paraId="6514737F" w14:textId="2246DC23" w:rsidR="00F15EEB" w:rsidRPr="00F00AD7" w:rsidRDefault="008C7274" w:rsidP="00F15EEB">
            <w:pPr>
              <w:pStyle w:val="Table"/>
              <w:spacing w:after="0"/>
              <w:rPr>
                <w:rFonts w:ascii="Calibri" w:hAnsi="Calibri" w:cs="Calibri"/>
                <w:sz w:val="24"/>
                <w:szCs w:val="24"/>
              </w:rPr>
            </w:pPr>
            <w:r w:rsidRPr="00F00AD7">
              <w:rPr>
                <w:rFonts w:ascii="Calibri" w:hAnsi="Calibri" w:cs="Calibri"/>
                <w:sz w:val="24"/>
                <w:szCs w:val="24"/>
              </w:rPr>
              <w:fldChar w:fldCharType="begin"/>
            </w:r>
            <w:r w:rsidR="00633002" w:rsidRPr="00F00AD7">
              <w:rPr>
                <w:rFonts w:ascii="Calibri" w:hAnsi="Calibri" w:cs="Calibri"/>
                <w:sz w:val="24"/>
                <w:szCs w:val="24"/>
              </w:rPr>
              <w:instrText xml:space="preserve"> ADDIN ZOTERO_ITEM CSL_CITATION {"citationID":"gFD0kemY","properties":{"formattedCitation":"(16)","plainCitation":"(16)","noteIndex":0},"citationItems":[{"id":7869,"uris":["http://zotero.org/groups/5752563/items/CBLIM9BN"],"itemData":{"id":7869,"type":"article-journal","abstract":"Colorectal cancer (CRC) mass screening has been implemented in France since 2008. Participation rates remain too low. The objective of this study was to test if the implementation of a training course focused on communication skills among general practitioners (GP) would increase the delivery of gaiac faecal occult blood test and CRC screening participation among the target population of each participating GP. A cluster randomised controlled trial was conducted with GP's practice as a cluster unit. GPs from practices in the control group were asked to continue their usual care. GPs of the intervention group received a 4-h educational training, built with previous qualitative data on CRC screening focusing on doctor-patient communication with a follow-up of 7 months for both groups. The primary outcome measure was the patients' participation rate in the target population for each GP. Seventeen GPs (16 practices) in intervention group and 28 GPs (19 practices) in control group participated. The patients' participation rate in the intervention group were 36.7% vs. 24.5% in the control group (P = 0.03). Doctor-patient communication should be developed and appear to be one of the possible targets of improvement patients adherence and participation rate in the target population for CRC mass screening.","container-title":"European Journal of Cancer Care","DOI":"10.1111/ecc.12310","ISSN":"1365-2354","issue":"1","journalAbbreviation":"Eur J Cancer Care","page":"18-26","source":"PubMed","title":"Efficacy of communication skills training on colorectal cancer screening by GPs: a cluster randomised controlled trial","volume":"25","author":[{"family":"Aubin-Auger","given":"I."},{"family":"Laouénan","given":"C."},{"family":"Le Bel","given":"J."},{"family":"Mercier","given":"A."},{"family":"Baruch","given":"D."},{"family":"Lebeau","given":"J. P."},{"family":"Youssefian","given":"A."},{"family":"Le Trung","given":"T."},{"family":"Peremans","given":"L."},{"family":"Van Royen","given":"P."}],"issued":{"date-parts":[["2016",1]]}}}],"schema":"https://github.com/citation-style-language/schema/raw/master/csl-citation.json"} </w:instrText>
            </w:r>
            <w:r w:rsidRPr="00F00AD7">
              <w:rPr>
                <w:rFonts w:ascii="Calibri" w:hAnsi="Calibri" w:cs="Calibri"/>
                <w:sz w:val="24"/>
                <w:szCs w:val="24"/>
              </w:rPr>
              <w:fldChar w:fldCharType="separate"/>
            </w:r>
            <w:r w:rsidR="00633002" w:rsidRPr="00F00AD7">
              <w:rPr>
                <w:rFonts w:ascii="Calibri" w:hAnsi="Calibri" w:cs="Calibri"/>
                <w:sz w:val="24"/>
                <w:szCs w:val="24"/>
              </w:rPr>
              <w:t>(16)</w:t>
            </w:r>
            <w:r w:rsidRPr="00F00AD7">
              <w:rPr>
                <w:rFonts w:ascii="Calibri" w:hAnsi="Calibri" w:cs="Calibri"/>
                <w:sz w:val="24"/>
                <w:szCs w:val="24"/>
              </w:rPr>
              <w:fldChar w:fldCharType="end"/>
            </w:r>
          </w:p>
        </w:tc>
      </w:tr>
      <w:tr w:rsidR="00633002" w:rsidRPr="00F00AD7" w14:paraId="6D8D1630" w14:textId="25F3C9F1" w:rsidTr="00F00AD7">
        <w:trPr>
          <w:trHeight w:val="252"/>
        </w:trPr>
        <w:tc>
          <w:tcPr>
            <w:tcW w:w="777" w:type="dxa"/>
            <w:vAlign w:val="center"/>
          </w:tcPr>
          <w:p w14:paraId="09EFD8D8" w14:textId="13E3AA8B"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6.3</w:t>
            </w:r>
          </w:p>
        </w:tc>
        <w:tc>
          <w:tcPr>
            <w:tcW w:w="3230" w:type="dxa"/>
            <w:vAlign w:val="center"/>
          </w:tcPr>
          <w:p w14:paraId="515E8440" w14:textId="7A955124"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 xml:space="preserve">Information about others approval </w:t>
            </w:r>
          </w:p>
        </w:tc>
        <w:tc>
          <w:tcPr>
            <w:tcW w:w="1947" w:type="dxa"/>
            <w:vAlign w:val="center"/>
          </w:tcPr>
          <w:p w14:paraId="3204646A" w14:textId="153B7803"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Provider</w:t>
            </w:r>
          </w:p>
        </w:tc>
        <w:tc>
          <w:tcPr>
            <w:tcW w:w="1410" w:type="dxa"/>
            <w:vAlign w:val="center"/>
          </w:tcPr>
          <w:p w14:paraId="7CA1D6B2" w14:textId="1A7935D4"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1</w:t>
            </w:r>
          </w:p>
        </w:tc>
        <w:tc>
          <w:tcPr>
            <w:tcW w:w="1708" w:type="dxa"/>
            <w:vAlign w:val="center"/>
          </w:tcPr>
          <w:p w14:paraId="1496DB20" w14:textId="44C389FD" w:rsidR="00F15EEB" w:rsidRPr="00F00AD7" w:rsidRDefault="00DE5074" w:rsidP="00F15EEB">
            <w:pPr>
              <w:pStyle w:val="Table"/>
              <w:spacing w:after="0"/>
              <w:rPr>
                <w:rFonts w:ascii="Calibri" w:hAnsi="Calibri" w:cs="Calibri"/>
                <w:sz w:val="24"/>
                <w:szCs w:val="24"/>
              </w:rPr>
            </w:pPr>
            <w:r w:rsidRPr="00F00AD7">
              <w:rPr>
                <w:rFonts w:ascii="Calibri" w:hAnsi="Calibri" w:cs="Calibri"/>
                <w:sz w:val="24"/>
                <w:szCs w:val="24"/>
              </w:rPr>
              <w:fldChar w:fldCharType="begin"/>
            </w:r>
            <w:r w:rsidR="00633002" w:rsidRPr="00F00AD7">
              <w:rPr>
                <w:rFonts w:ascii="Calibri" w:hAnsi="Calibri" w:cs="Calibri"/>
                <w:sz w:val="24"/>
                <w:szCs w:val="24"/>
              </w:rPr>
              <w:instrText xml:space="preserve"> ADDIN ZOTERO_ITEM CSL_CITATION {"citationID":"EK8Y83Rg","properties":{"formattedCitation":"(16)","plainCitation":"(16)","noteIndex":0},"citationItems":[{"id":7869,"uris":["http://zotero.org/groups/5752563/items/CBLIM9BN"],"itemData":{"id":7869,"type":"article-journal","abstract":"Colorectal cancer (CRC) mass screening has been implemented in France since 2008. Participation rates remain too low. The objective of this study was to test if the implementation of a training course focused on communication skills among general practitioners (GP) would increase the delivery of gaiac faecal occult blood test and CRC screening participation among the target population of each participating GP. A cluster randomised controlled trial was conducted with GP's practice as a cluster unit. GPs from practices in the control group were asked to continue their usual care. GPs of the intervention group received a 4-h educational training, built with previous qualitative data on CRC screening focusing on doctor-patient communication with a follow-up of 7 months for both groups. The primary outcome measure was the patients' participation rate in the target population for each GP. Seventeen GPs (16 practices) in intervention group and 28 GPs (19 practices) in control group participated. The patients' participation rate in the intervention group were 36.7% vs. 24.5% in the control group (P = 0.03). Doctor-patient communication should be developed and appear to be one of the possible targets of improvement patients adherence and participation rate in the target population for CRC mass screening.","container-title":"European Journal of Cancer Care","DOI":"10.1111/ecc.12310","ISSN":"1365-2354","issue":"1","journalAbbreviation":"Eur J Cancer Care","page":"18-26","source":"PubMed","title":"Efficacy of communication skills training on colorectal cancer screening by GPs: a cluster randomised controlled trial","volume":"25","author":[{"family":"Aubin-Auger","given":"I."},{"family":"Laouénan","given":"C."},{"family":"Le Bel","given":"J."},{"family":"Mercier","given":"A."},{"family":"Baruch","given":"D."},{"family":"Lebeau","given":"J. P."},{"family":"Youssefian","given":"A."},{"family":"Le Trung","given":"T."},{"family":"Peremans","given":"L."},{"family":"Van Royen","given":"P."}],"issued":{"date-parts":[["2016",1]]}}}],"schema":"https://github.com/citation-style-language/schema/raw/master/csl-citation.json"} </w:instrText>
            </w:r>
            <w:r w:rsidRPr="00F00AD7">
              <w:rPr>
                <w:rFonts w:ascii="Calibri" w:hAnsi="Calibri" w:cs="Calibri"/>
                <w:sz w:val="24"/>
                <w:szCs w:val="24"/>
              </w:rPr>
              <w:fldChar w:fldCharType="separate"/>
            </w:r>
            <w:r w:rsidR="00633002" w:rsidRPr="00F00AD7">
              <w:rPr>
                <w:rFonts w:ascii="Calibri" w:hAnsi="Calibri" w:cs="Calibri"/>
                <w:sz w:val="24"/>
                <w:szCs w:val="24"/>
              </w:rPr>
              <w:t>(16)</w:t>
            </w:r>
            <w:r w:rsidRPr="00F00AD7">
              <w:rPr>
                <w:rFonts w:ascii="Calibri" w:hAnsi="Calibri" w:cs="Calibri"/>
                <w:sz w:val="24"/>
                <w:szCs w:val="24"/>
              </w:rPr>
              <w:fldChar w:fldCharType="end"/>
            </w:r>
          </w:p>
        </w:tc>
      </w:tr>
      <w:tr w:rsidR="00633002" w:rsidRPr="00F00AD7" w14:paraId="2F25F86D" w14:textId="305F2F9A" w:rsidTr="00F00AD7">
        <w:trPr>
          <w:trHeight w:val="266"/>
        </w:trPr>
        <w:tc>
          <w:tcPr>
            <w:tcW w:w="777" w:type="dxa"/>
            <w:vAlign w:val="center"/>
          </w:tcPr>
          <w:p w14:paraId="0E7E3F86" w14:textId="58B06417"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7.1</w:t>
            </w:r>
          </w:p>
        </w:tc>
        <w:tc>
          <w:tcPr>
            <w:tcW w:w="3230" w:type="dxa"/>
            <w:vAlign w:val="center"/>
          </w:tcPr>
          <w:p w14:paraId="1C57B13A" w14:textId="01FCB9E6"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 xml:space="preserve">Prompts/cues </w:t>
            </w:r>
          </w:p>
        </w:tc>
        <w:tc>
          <w:tcPr>
            <w:tcW w:w="1947" w:type="dxa"/>
            <w:vAlign w:val="center"/>
          </w:tcPr>
          <w:p w14:paraId="6B36C4BA" w14:textId="5774637A"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Patient, Provider</w:t>
            </w:r>
          </w:p>
        </w:tc>
        <w:tc>
          <w:tcPr>
            <w:tcW w:w="1410" w:type="dxa"/>
            <w:vAlign w:val="center"/>
          </w:tcPr>
          <w:p w14:paraId="006B67BD" w14:textId="45E4B735"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10</w:t>
            </w:r>
          </w:p>
        </w:tc>
        <w:tc>
          <w:tcPr>
            <w:tcW w:w="1708" w:type="dxa"/>
            <w:vAlign w:val="center"/>
          </w:tcPr>
          <w:p w14:paraId="4EB1F073" w14:textId="70B6B26D" w:rsidR="00F15EEB" w:rsidRPr="00F00AD7" w:rsidRDefault="0094560E" w:rsidP="00F15EEB">
            <w:pPr>
              <w:pStyle w:val="Table"/>
              <w:spacing w:after="0"/>
              <w:rPr>
                <w:rFonts w:ascii="Calibri" w:hAnsi="Calibri" w:cs="Calibri"/>
                <w:sz w:val="24"/>
                <w:szCs w:val="24"/>
              </w:rPr>
            </w:pPr>
            <w:r w:rsidRPr="00F00AD7">
              <w:rPr>
                <w:rFonts w:ascii="Calibri" w:hAnsi="Calibri" w:cs="Calibri"/>
                <w:sz w:val="24"/>
                <w:szCs w:val="24"/>
              </w:rPr>
              <w:fldChar w:fldCharType="begin"/>
            </w:r>
            <w:r w:rsidR="00633002" w:rsidRPr="00F00AD7">
              <w:rPr>
                <w:rFonts w:ascii="Calibri" w:hAnsi="Calibri" w:cs="Calibri"/>
                <w:sz w:val="24"/>
                <w:szCs w:val="24"/>
              </w:rPr>
              <w:instrText xml:space="preserve"> ADDIN ZOTERO_ITEM CSL_CITATION {"citationID":"L6NUHwPS","properties":{"formattedCitation":"(16\\uc0\\u8211{}21,23,24,26,27)","plainCitation":"(16–21,23,24,26,27)","noteIndex":0},"citationItems":[{"id":7820,"uris":["http://zotero.org/groups/5752563/items/F88E6XRP"],"itemData":{"id":7820,"type":"article-journal","abstract":"Objective: Uptake of screening through the Australian National Bowel Cancer Screening Program remains low. General practice guidelines support the general practitioners’ role to offer CRC screening. This study tests the effect that an intervention including point-of-care FOBT provision, printed screening advice and GP endorsement has on self-reported FOBT uptake. Methods: A multisite, 1:1 parallel-arm, cluster-randomised controlled trial. Participants aged 50–74, at average risk of CRC and overdue for screening were recruited from four general practices in New South Wales, Australia, from September 2016 to May 2017. Self-report of FOBT up to eight weeks post baseline. Results: A total of 336 participants consented to complete a baseline survey (64% consent rate), of which 123 were recruited into the trial (28 usual care days and 26 intervention days). Follow-up data was collected for 114 participants (65 usual care and 49 intervention). Those receiving the intervention had ten times greater odds of completing screening compared to usual care (39% vs. 6%; OR 10.24; 95%CI 2.9-36.6, p=0.0006). Conclusions: A multicomponent intervention delivered in general practice significantly increased self-reported FOBT uptake in those at average risk of CRC. Implications for public health: General practice interventions could serve as an important adjunct to the Australian National Bowel Cancer Screening Program to boost plateauing screening rates.","container-title":"Australian and New Zealand Journal of Public Health","DOI":"10.1111/1753-6405.12913","ISSN":"1753-6405","issue":"5","language":"en","license":"© 2019 The Authors","note":"_eprint: https://onlinelibrary.wiley.com/doi/pdf/10.1111/1753-6405.12913","page":"464-469","source":"Wiley Online Library","title":"Testing the effectiveness of a general practice intervention to improve uptake of colorectal cancer screening: a randomised controlled trial","title-short":"Testing the effectiveness of a general practice intervention to improve uptake of colorectal cancer screening","volume":"43","author":[{"family":"Dodd","given":"Natalie"},{"family":"Carey","given":"Mariko"},{"family":"Mansfield","given":"Elise"},{"family":"Oldmeadow","given":"Christopher"},{"family":"Evans","given":"Tiffany-Jane"}],"issued":{"date-parts":[["2019"]]}}},{"id":7858,"uris":["http://zotero.org/groups/5752563/items/SCYCUZX3"],"itemData":{"id":7858,"type":"article-journal","abstract":"BACKGROUND: There is good evidence that cancer-specific patient outreach improves rates of cervical, breast, and colorectal cancer screening. However, it is unclear how primary care practices should implement integrated outreach for all 3 types of cancer screening. We aimed to understand whether integrated outreach using mailed letters or phone calls were more effective at increasing screening uptake in a primary care organization.\nMETHOD: We conducted a pragmatic randomized trial comparing outreach by mailed letter or personalized phone call for patients overdue for cervical, breast, or colorectal cancer screening. The study was conducted at 6 clinics within an academic primary care organization in Toronto, Canada. Our primary outcome was an uptake of at least 1 screening test for which the patient was overdue. Our primary analysis was an intention-to-treat, unadjusted comparison of proportions, using a χ2 test. We also compared costs per additional patient screened. All analyses were stratified by sex.\nRESULTS: A total of 3733 females and 1537 males were randomized to receive 1 of the interventions. Among women, 33.0% allocated to receive a reminder letter and 41.2% allocated to receive a reminder phone call received at least 1 screening test for which they were due (absolute difference, 8.1%; 95% CI, 5.1%-11.2%, P &lt; .001). Among men, 24.8% allocated to receive a reminder letter and 28.8% allocated to a reminder phone call received screening for colorectal cancer (absolute difference, 4.1%; 95% CI, -0.4% to 8.5%, P = .073). For women and men, the letters cost approximately CaD $5.07 and CaD $7.16, respectively, for each completed screening test compared with CaD $8.71 and CaD $12.00 for the phone calls.\nCONCLUSIONS: Phone calls were more effective than mailed letters at increasing uptake for cervical, breast, and colorectal cancer screening among women. However, phone calls were more expensive than letters. Primary care practices should consider integrating phone call reminders into their practice, possibly as part of a targeted or staged approach to outreach for cancer screening.","container-title":"Journal of the American Board of Family Medicine: JABFM","DOI":"10.3122/jabfm.2018.06.170369","ISSN":"1558-7118","issue":"6","journalAbbreviation":"J Am Board Fam Med","language":"eng","note":"PMID: 30413542","page":"857-868","source":"PubMed","title":"Mailed Letter Versus Phone Call to Increase Uptake of Cancer Screening: A Pragmatic, Randomized Trial","title-short":"Mailed Letter Versus Phone Call to Increase Uptake of Cancer Screening","volume":"31","author":[{"family":"Kiran","given":"Tara"},{"family":"Davie","given":"Sam"},{"family":"Moineddin","given":"Rahim"},{"family":"Lofters","given":"Aisha"}],"issued":{"date-parts":[["2018",12]]}}},{"id":7861,"uris":["http://zotero.org/groups/5752563/items/VE2IRJYG"],"itemData":{"id":7861,"type":"article-journal","abstract":"OBJECTIVES: To evaluate the effect of general practitioner endorsement accompanying the screening kit rather than with the invitation letter on participation in the NHS Bowel Cancer Screening Programme and on the socioeconomic gradient in participation in the Programme.\nMETHODS: The NHS Bowel Cancer Screening Programme in England is delivered via five regional hubs. In early 2016, we carried out a cluster-randomised trial, with hub-day of invitation as the randomisation unit. We randomised 150 hub-days of invitation to the intervention group, GP endorsement on the letter accompanying the guaiac faecal occult blood testing kit (75 hub-days, 197,366 individuals) or control, usual letter (75 hub-days, 197,476 individuals). The endpoint was participation, defined as return of a valid kit within 18 weeks of initial invitation. Because of the cluster randomisation, data were analysed by a hierarchical logistic regression, allowing a random effect for date of invitation. Socioeconomic status was represented by the index of multiple deprivation.\nRESULTS: Participation was 59.4% in the intervention group and 58.7% in the control group, a significant difference (p = 0.04). There was no heterogeneity of the effect of intervention by index of multiple deprivation. We found that there was some confounding between date and screening episode order (first or subsequent screen). This in turn may have induced confounding with age and slightly diluted the result.\nCONCLUSIONS: General practitioner endorsement induces a modest increase in participation in bowel cancer screening, but does not affect the socioeconomic gradient. When considering cluster randomisation as a research method, careful scrutiny of potential confounding is indicated in advance if possible and in analysis otherwise.","container-title":"Journal of Medical Screening","DOI":"10.1177/0969141321997480","ISSN":"1475-5793","issue":"4","journalAbbreviation":"J Med Screen","language":"eng","note":"PMID: 33645308","page":"419-425","source":"PubMed","title":"Including a general practice endorsement letter with the testing kit in the Bowel Cancer Screening Programme: Results of a cluster randomised trial","title-short":"Including a general practice endorsement letter with the testing kit in the Bowel Cancer Screening Programme","volume":"28","author":[{"family":"Cross","given":"Amanda J."},{"family":"Myles","given":"Jonathan"},{"family":"Greliak","given":"Paul"},{"family":"Hackshaw","given":"Allan"},{"family":"Halloran","given":"Stephen"},{"family":"Benton","given":"Sally C."},{"family":"Addison","given":"Caroline"},{"family":"Chapman","given":"Caroline"},{"family":"Djedovic","given":"Natasha"},{"family":"Smith","given":"Stephen"},{"family":"Wagner","given":"Christian","dropping-particle":"von"},{"family":"Duffy","given":"Stephen W."},{"family":"Raine","given":"Rosalind"}],"issued":{"date-parts":[["2021",12]]}}},{"id":7859,"uris":["http://zotero.org/groups/5752563/items/MPIDZSM8"],"itemData":{"id":7859,"type":"article-journal","abstract":"We investigated the effectiveness of a text-message reminder to improve uptake of the English Bowel Cancer Screening programme in London.","container-title":"British Journal of Cancer","DOI":"10.1038/bjc.2017.117","ISSN":"1532-1827","issue":"11","journalAbbreviation":"British Journal of Cancer","page":"1408-1414","title":"Text-message Reminders in Colorectal Cancer Screening (TRICCS): a randomised controlled trial","volume":"116","author":[{"family":"Hirst","given":"Yasemin"},{"family":"Skrobanski","given":"Hanna"},{"family":"Kerrison","given":"Robert S"},{"family":"Kobayashi","given":"Lindsay C"},{"family":"Counsell","given":"Nicholas"},{"family":"Djedovic","given":"Natasha"},{"family":"Ruwende","given":"Josephine"},{"family":"Stewart","given":"Mark"},{"family":"Wagner","given":"Christian","non-dropping-particle":"von"}],"issued":{"date-parts":[["2017",5,1]]}}},{"id":7867,"uris":["http://zotero.org/groups/5752563/items/LW5MV53Z"],"itemData":{"id":7867,"type":"article-journal","abstract":"INTRODUCTION: This cluster-randomized controlled trial aimed to assess the effect of the \"Which test is best?\" tool on risk-appropriate screening (RAS) and colorectal cancer (CRC) screening uptake. METHOD(S): General practices in Sydney and Melbourne, Australia, and a random sub-sample of 460 patients (aged 25-74 years) per practice were invited by post. Clusters were computer randomized independently of the researchers to an online CRC risk calculator with risk-based recommendations versus usual care. Primary and secondary outcomes were RAS and screening uptake via self-reported 5-year screening behaviour after 12 months follow-up. The usual care group (UCG) also self-reported 5-year CRC screening behaviour at 12 month post-randomization. RESULT(S): Fifty-six practices were randomized (27 to the intervention and 29 to the control, 55 practices participated) with 818 intervention and 677 controls completing the primary outcome measure. The intervention significantly increased RAS in high-risk participants compared with UCG (80.0% vs. 64.0%, respectively; OR = 3.14, 95% CI: 1.25-7.96) but not in average-risk (44.9% vs. 49.5%, respectively; OR = 0.97, 95% CI: 0.99-1.12) or moderate-risk individuals (67.9% vs. 81.1%, respectively; OR = 0.40, 95% CI: 0.12-1.33). Faecal occult blood testing uptake over 12 months was increased compared with the UCG (24.9% vs. 15.1%; adjusted OR = 1.66, 95% CI: 1.24-2.22), and there was a non-significant increase in colonoscopies during the same period (16.6% vs. 12.2%; adjusted OR = 1.42, 95% CI: 0.97-2.08). CONCLUSION(S): An online CRC risk calculator with risk-based screening recommendations increased RAS in high-risk participants and improved screening uptake overall within a 12-month follow-up period. Such tools may be useful for facilitating the uptake of risk-based screening guidelines.Copyright © 2022 The Author(s). Published by S. Karger AG, Basel.","container-title":"Public health genomics","DOI":"10.1159/000526628","ISSN":"1662-8063 (electronic)","issue":"(Trevena, Naicker) Faculty of Medicine and Health, School of Public Health, University of Sydney, Sydney, NSW, Australia","journalAbbreviation":"Public Health Genomics","language":"English","note":"publisher-place: Switzerland\npublisher: NLM (Medline)","page":"1-16","title":"Which Test Is Best? A Cluster-Randomized Controlled Trial of a Risk Calculator and Recommendations on Colorectal Cancer Screening Behaviour in General Practice","author":[{"literal":"Trevena L.J."},{"literal":"Meiser B."},{"literal":"Mills L."},{"literal":"Dobbins T."},{"literal":"Mazza D."},{"literal":"Emery J.D."},{"literal":"Kirk J."},{"literal":"Goodwin A."},{"literal":"Barlow-Stewart K."},{"literal":"Naicker S."}],"issued":{"date-parts":[["2022"]]}}},{"id":7862,"uris":["http://zotero.org/groups/5752563/items/TMFMPS6L"],"itemData":{"id":7862,"type":"article-journal","abstract":"Reminders have been used in various settings, but failed to produce convincing evidence of benefits on patient adherence to colorectal cancer (CRC) screening. The aim of this study was to assess the effectiveness of sending general practitioners (GPs) printed reminders about CRC screening. We conducted a cluster-randomized controlled trial involving 144 GPs in the Val-de-Marne district (France), who provided care for any reason to 20 778 patients eligible for CRC screening between June 2010 and November 2011. Data were collected from the main statutory health-insurance programme and local cancer screening agency. GPs were randomly assigned in a 1 : 1 proportion to the intervention or the control group. Every 4 months, intervention-group GPs received a computer-generated printed list of patients who had not performed scheduled faecal occult blood test (FOBT) screening. The primary outcome was patient adherence to FOBT screening or exclusion from CRC screening for medical reasons. The screening adherence rate was 31.2% [95% confidence interval (CI) 30.3-32.1] in the control group and 32.9% (95% CI 32.0-33.8) in the intervention group [crude relative risk, 1.05 (95% CI 1.01-1.09), P&lt;0.01]. This rate was not significantly different between groups by multilevel modelling accounting for clustering and confounding variables [adjusted relative risk, 1.07 (95% CI 0.95-1.20), P=0.27]. Computer-generated printed reminders sent to GPs did not significantly improve patient adherence to organized CRC screening by the FOBT.","container-title":"European journal of cancer prevention: the official journal of the European Cancer Prevention Organisation (ECP)","DOI":"10.1097/CEJ.0000000000000200","ISSN":"1473-5709","issue":"5","journalAbbreviation":"Eur J Cancer Prev","language":"eng","note":"PMID: 26340058","page":"380-387","source":"PubMed","title":"Effect of reminders mailed to general practitioners on colorectal cancer screening adherence: a cluster-randomized trial","title-short":"Effect of reminders mailed to general practitioners on colorectal cancer screening adherence","volume":"25","author":[{"family":"Le Breton","given":"Julien"},{"family":"Ferrat","given":"Émilie"},{"family":"Attali","given":"Claude"},{"family":"Bercier","given":"Sandrine"},{"family":"Le Corvoisier","given":"Philippe"},{"family":"Brixi","given":"Zahida"},{"family":"Veerabudun","given":"Kalaivani"},{"family":"Renard","given":"Vincent"},{"family":"Bastuji-Garin","given":"Sylvie"}],"issued":{"date-parts":[["2016",9]]}}},{"id":7863,"uris":["http://zotero.org/groups/5752563/items/7SN33AY8"],"itemData":{"id":7863,"type":"article-journal","abstract":"Importance: Increasing participation in fecal screening tests is a major challenge in countries that have implemented colorectal cancer (CRC) screening programs.\nObjective: To determine whether providing general practitioners (GPs) a list of patients who are nonadherent to CRC screening enhances patient participation in fecal immunochemical testing (FIT).\nDesign, Setting, and Participants: A 3-group, cluster-randomized study was conducted from July 14, 2015, to July 14, 2016, on the west coast of France, with GPs in 801 practices participating and involving adult patients (50-74 years) who were at average risk of CRC and not up-to-date with CRC screening. The final follow-up date was July 14, 2016.\nInterventions: General practitioners were randomly assigned to 1 of 3 groups: 496 received a list of patients who had not undergone CRC screening (patient-specific reminders group, 10 476 patients), 495 received a letter describing region-specific CRC screening adherence rates (generic reminders group, 10 606 patients), and 455 did not receive any reminders (usual care group, 10 147 patients).\nMain Outcomes and Measures: The primary end point was patient participation in CRC screening 1 year after the intervention.\nResults: Among 1482 randomized GPs (mean age, 53.4 years; 576 women [38.9%]), 1446 participated; of the 33 044 patients of these GPs (mean age, 59.7 years; 17 949 women [54.3%]), follow-up at 1 year was available for 31 229 (94.5%). At 1 year, 24.8% (95% CI, 23.4%-26.2%) of patients in the specific reminders group, 21.7% (95% CI, 20.5%-22.8%) in the generic reminders group, and 20.6% (95% CI, 19.3%-21.8%) in the usual care group participated in the FIT screening. The between-group differences were 3.1% (95% CI, 1.3%-5.0%) for the patient-specific reminders group vs the generic reminders group, 4.2% (95% CI, 2.3%-6.2%) for the patient-specific reminders group vs the usual care group, and 1.1% (95% CI, -0.6% to 2.8%) for generic reminders group vs the usual care group.\nConclusions and Relevance: Providing French GPs caring for adults at average risk of CRC with a list of their patients who were not up-to-date with their CRC screening resulted in a small but significant increase in patient participation in FIT screening at 1 year compared with patients who received usual care. Providing GPs with generic reminders about regional rates of CRC screening did not increase screening rates compared with usual care.\nTrial Registration: clinicaltrials.gov Identifier: NCT02515344.","container-title":"JAMA","DOI":"10.1001/jama.2017.11387","ISSN":"1538-3598","issue":"9","journalAbbreviation":"JAMA","language":"eng","note":"PMID: 28873160\nPMCID: PMC5817465","page":"816-824","source":"PubMed","title":"Effect of Physician Notification Regarding Nonadherence to Colorectal Cancer Screening on Patient Participation in Fecal Immunochemical Test Cancer Screening: A Randomized Clinical Trial","title-short":"Effect of Physician Notification Regarding Nonadherence to Colorectal Cancer Screening on Patient Participation in Fecal Immunochemical Test Cancer Screening","volume":"318","author":[{"family":"Rat","given":"Cédric"},{"family":"Pogu","given":"Corinne"},{"family":"Le Donné","given":"Delphine"},{"family":"Latour","given":"Chloé"},{"family":"Bianco","given":"Gaelle"},{"family":"Nanin","given":"France"},{"family":"Cowppli-Bony","given":"Anne"},{"family":"Gaultier","given":"Aurélie"},{"family":"Nguyen","given":"Jean-Michel"}],"issued":{"date-parts":[["2017",9,5]]}}},{"id":7864,"uris":["http://zotero.org/groups/5752563/items/TBTNXBA8"],"itemData":{"id":7864,"type":"article-journal","abstract":"BACKGROUND: Participation rates in colorectal cancer screening are below recommended European targets.\nAIM: To evaluate the effectiveness of an alert in primary care electronic medical records (EMRs) to increase individuals' participation in an organised, population-based colorectal cancer screening programme when compared with usual care.\nDESIGN AND SETTING: Cluster randomised controlled trial in primary care centres of Barcelona, Spain.\nMETHOD: Participants were males and females aged 50-69 years, who were invited to the first round of a screening programme based on the faecal immunochemical test (FIT) (n = 41 042), and their primary care professional. The randomisation unit was the physician cluster (n = 130) and patients were blinded to the study group. The control group followed usual care as per the colorectal cancer screening programme. In the intervention group, as well as usual care, an alert to health professionals (cluster level) to promote screening was introduced in the individual's primary care EMR for 1 year. The main outcome was colorectal cancer screening participation at individual participant level.\nRESULTS: In total, 67 physicians and 21 619 patients (intervention group) and 63 physicians and 19 423 patients (control group) were randomised. In the intention-to-treat analysis screening participation was 44.1% and 42.2% respectively (odds ratio 1.08, 95% confidence interval [CI] = 0.97 to 1.20, P = 0.146). However, in the per-protocol analysis screening uptake in the intervention group showed a statistically significant increase, after adjusting for potential confounders (OR, 1.11; 95% CI = 1.02 to 1.22; P = 0.018).\nCONCLUSION: The use of an alert in an individual's primary care EMR is associated with a statistically significant increased uptake of an organised, FIT-based colorectal cancer screening programme in patients attending primary care centres.","container-title":"The British Journal of General Practice: The Journal of the Royal College of General Practitioners","DOI":"10.3399/bjgp16X685657","ISSN":"1478-5242","issue":"648","journalAbbreviation":"Br J Gen Pract","language":"eng","note":"PMID: 27266861\nPMCID: PMC4917051","page":"e483-490","source":"PubMed","title":"Alerts in electronic medical records to promote a colorectal cancer screening programme: a cluster randomised controlled trial in primary care","title-short":"Alerts in electronic medical records to promote a colorectal cancer screening programme","volume":"66","author":[{"family":"Guiriguet","given":"Carolina"},{"family":"Muñoz-Ortiz","given":"Laura"},{"family":"Burón","given":"Andrea"},{"family":"Rivero","given":"Irene"},{"family":"Grau","given":"Jaume"},{"family":"Vela-Vallespín","given":"Carmen"},{"family":"Vilarrubí","given":"Mercedes"},{"family":"Torres","given":"Miquel"},{"family":"Hernández","given":"Cristina"},{"family":"Méndez-Boo","given":"Leonardo"},{"family":"Toràn","given":"Pere"},{"family":"Caballeria","given":"Llorenç"},{"family":"Macià","given":"Francesc"},{"family":"Castells","given":"Antoni"}],"issued":{"date-parts":[["2016",7]]}}},{"id":7872,"uris":["http://zotero.org/groups/5752563/items/K4AZUA2N"],"itemData":{"id":7872,"type":"article-journal","abstract":"BACKGROUND: A risk-stratified approach to colorectal cancer (CRC) screening could result in a more acceptable balance of benefits and harms, and be more cost-effective.\nAIM: To determine the effect of a consultation in general practice using a computerised risk assessment and decision support tool (Colorectal cancer RISk Prediction, CRISP) on risk-appropriate CRC screening.\nDESIGN AND SETTING: Randomised controlled trial in 10 general practices in Melbourne, Australia, from May 2017 to May 2018.\nMETHOD: Participants were recruited from a consecutive sample of patients aged 50-74 years attending their GP. Intervention consultations included CRC risk assessment using the CRISP tool and discussion of CRC screening recommendations. Control group consultations focused on lifestyle CRC risk factors. The primary outcome was risk-appropriate CRC screening at 12 months.\nRESULTS: A total of 734 participants (65.1% of eligible patients) were randomised (369 intervention, 365 control); the primary outcome was determined for 722 (362 intervention, 360 control). There was a 6.5% absolute increase (95% confidence interval [CI] = -0.28 to 13.2) in risk-appropriate screening in the intervention compared with the control group (71.5% versus 65.0%; odds ratio [OR] 1.36, 95% CI = 0.99 to 1.86, P = 0.057). In those due CRC screening during follow-up, there was a 20.3% (95% CI = 10.3 to 30.4) increase (intervention 59.8% versus control 38.9%; OR 2.31, 95% CI = 1.51 to 3.53, P&lt;0.001) principally by increasing faecal occult blood testing in those at average risk.\nCONCLUSION: A risk assessment and decision support tool increases risk-appropriate CRC screening in those due screening. The CRISP intervention could commence in people in their fifth decade to ensure people start CRC screening at the optimal age with the most cost-effective test.","container-title":"The British Journal of General Practice: The Journal of the Royal College of General Practitioners","DOI":"10.3399/BJGP.2022.0480","ISSN":"1478-5242","issue":"733","journalAbbreviation":"Br J Gen Pract","language":"eng","note":"PMID: 37012077\nPMCID: PMC10098832","page":"e556-e565","source":"PubMed","title":"The Colorectal cancer RISk Prediction (CRISP) trial: a randomised controlled trial of a decision support tool for risk-stratified colorectal cancer screening","title-short":"The Colorectal cancer RISk Prediction (CRISP) trial","volume":"73","author":[{"family":"Emery","given":"Jon D."},{"family":"Jenkins","given":"Mark A."},{"family":"Saya","given":"Sibel"},{"family":"Chondros","given":"Patty"},{"family":"Oberoi","given":"Jasmeen"},{"family":"Milton","given":"Shakira"},{"family":"Novy","given":"Kitty"},{"family":"Habgood","given":"Emily"},{"family":"Karnchanachari","given":"Napin"},{"family":"Pirotta","given":"Marie"},{"family":"Trevena","given":"Lyndal"},{"family":"Bickerstaffe","given":"Adrian"},{"family":"De Abreu Lourenço","given":"Richard"},{"family":"Crothers","given":"Anna"},{"family":"Ouakrim","given":"Driss Ait"},{"family":"Flander","given":"Louisa"},{"family":"Dowty","given":"James G."},{"family":"Walter","given":"Fiona M."},{"family":"Clark","given":"Malcolm"},{"family":"Doncovio","given":"Sally"},{"family":"Etemadmoghadam","given":"Dariush"},{"family":"Fishman","given":"George"},{"family":"Macrae","given":"Finlay"},{"family":"Winship","given":"Ingrid"},{"family":"McIntosh","given":"Jennifer G."}],"issued":{"date-parts":[["2023",8]]}}},{"id":7869,"uris":["http://zotero.org/groups/5752563/items/CBLIM9BN"],"itemData":{"id":7869,"type":"article-journal","abstract":"Colorectal cancer (CRC) mass screening has been implemented in France since 2008. Participation rates remain too low. The objective of this study was to test if the implementation of a training course focused on communication skills among general practitioners (GP) would increase the delivery of gaiac faecal occult blood test and CRC screening participation among the target population of each participating GP. A cluster randomised controlled trial was conducted with GP's practice as a cluster unit. GPs from practices in the control group were asked to continue their usual care. GPs of the intervention group received a 4-h educational training, built with previous qualitative data on CRC screening focusing on doctor-patient communication with a follow-up of 7 months for both groups. The primary outcome measure was the patients' participation rate in the target population for each GP. Seventeen GPs (16 practices) in intervention group and 28 GPs (19 practices) in control group participated. The patients' participation rate in the intervention group were 36.7% vs. 24.5% in the control group (P = 0.03). Doctor-patient communication should be developed and appear to be one of the possible targets of improvement patients adherence and participation rate in the target population for CRC mass screening.","container-title":"European Journal of Cancer Care","DOI":"10.1111/ecc.12310","ISSN":"1365-2354","issue":"1","journalAbbreviation":"Eur J Cancer Care","page":"18-26","source":"PubMed","title":"Efficacy of communication skills training on colorectal cancer screening by GPs: a cluster randomised controlled trial","volume":"25","author":[{"family":"Aubin-Auger","given":"I."},{"family":"Laouénan","given":"C."},{"family":"Le Bel","given":"J."},{"family":"Mercier","given":"A."},{"family":"Baruch","given":"D."},{"family":"Lebeau","given":"J. P."},{"family":"Youssefian","given":"A."},{"family":"Le Trung","given":"T."},{"family":"Peremans","given":"L."},{"family":"Van Royen","given":"P."}],"issued":{"date-parts":[["2016",1]]}}}],"schema":"https://github.com/citation-style-language/schema/raw/master/csl-citation.json"} </w:instrText>
            </w:r>
            <w:r w:rsidRPr="00F00AD7">
              <w:rPr>
                <w:rFonts w:ascii="Calibri" w:hAnsi="Calibri" w:cs="Calibri"/>
                <w:sz w:val="24"/>
                <w:szCs w:val="24"/>
              </w:rPr>
              <w:fldChar w:fldCharType="separate"/>
            </w:r>
            <w:r w:rsidR="00633002" w:rsidRPr="00F00AD7">
              <w:rPr>
                <w:rFonts w:ascii="Calibri" w:hAnsi="Calibri" w:cs="Calibri"/>
                <w:sz w:val="24"/>
                <w:szCs w:val="24"/>
              </w:rPr>
              <w:t>(16–21,23,24,26,27)</w:t>
            </w:r>
            <w:r w:rsidRPr="00F00AD7">
              <w:rPr>
                <w:rFonts w:ascii="Calibri" w:hAnsi="Calibri" w:cs="Calibri"/>
                <w:sz w:val="24"/>
                <w:szCs w:val="24"/>
              </w:rPr>
              <w:fldChar w:fldCharType="end"/>
            </w:r>
          </w:p>
        </w:tc>
      </w:tr>
      <w:tr w:rsidR="00633002" w:rsidRPr="00F00AD7" w14:paraId="66B41523" w14:textId="32F2FB53" w:rsidTr="00F00AD7">
        <w:trPr>
          <w:trHeight w:val="266"/>
        </w:trPr>
        <w:tc>
          <w:tcPr>
            <w:tcW w:w="777" w:type="dxa"/>
            <w:vAlign w:val="center"/>
          </w:tcPr>
          <w:p w14:paraId="58992DEA" w14:textId="7F0A2482"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8.1</w:t>
            </w:r>
          </w:p>
        </w:tc>
        <w:tc>
          <w:tcPr>
            <w:tcW w:w="3230" w:type="dxa"/>
            <w:vAlign w:val="center"/>
          </w:tcPr>
          <w:p w14:paraId="07835B3A" w14:textId="5CCDC220"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 xml:space="preserve">Behavioural practice/rehearsal </w:t>
            </w:r>
          </w:p>
        </w:tc>
        <w:tc>
          <w:tcPr>
            <w:tcW w:w="1947" w:type="dxa"/>
            <w:vAlign w:val="center"/>
          </w:tcPr>
          <w:p w14:paraId="554F8527" w14:textId="1775D43C"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Provider</w:t>
            </w:r>
          </w:p>
        </w:tc>
        <w:tc>
          <w:tcPr>
            <w:tcW w:w="1410" w:type="dxa"/>
            <w:vAlign w:val="center"/>
          </w:tcPr>
          <w:p w14:paraId="6FC9339B" w14:textId="00C382BB"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1</w:t>
            </w:r>
          </w:p>
        </w:tc>
        <w:tc>
          <w:tcPr>
            <w:tcW w:w="1708" w:type="dxa"/>
            <w:vAlign w:val="center"/>
          </w:tcPr>
          <w:p w14:paraId="2EA06B5B" w14:textId="2F706881" w:rsidR="00F15EEB" w:rsidRPr="00F00AD7" w:rsidRDefault="00DE5074" w:rsidP="00F15EEB">
            <w:pPr>
              <w:pStyle w:val="Table"/>
              <w:spacing w:after="0"/>
              <w:rPr>
                <w:rFonts w:ascii="Calibri" w:hAnsi="Calibri" w:cs="Calibri"/>
                <w:sz w:val="24"/>
                <w:szCs w:val="24"/>
              </w:rPr>
            </w:pPr>
            <w:r w:rsidRPr="00F00AD7">
              <w:rPr>
                <w:rFonts w:ascii="Calibri" w:hAnsi="Calibri" w:cs="Calibri"/>
                <w:sz w:val="24"/>
                <w:szCs w:val="24"/>
              </w:rPr>
              <w:fldChar w:fldCharType="begin"/>
            </w:r>
            <w:r w:rsidR="00633002" w:rsidRPr="00F00AD7">
              <w:rPr>
                <w:rFonts w:ascii="Calibri" w:hAnsi="Calibri" w:cs="Calibri"/>
                <w:sz w:val="24"/>
                <w:szCs w:val="24"/>
              </w:rPr>
              <w:instrText xml:space="preserve"> ADDIN ZOTERO_ITEM CSL_CITATION {"citationID":"AWpCcrad","properties":{"formattedCitation":"(16)","plainCitation":"(16)","noteIndex":0},"citationItems":[{"id":7869,"uris":["http://zotero.org/groups/5752563/items/CBLIM9BN"],"itemData":{"id":7869,"type":"article-journal","abstract":"Colorectal cancer (CRC) mass screening has been implemented in France since 2008. Participation rates remain too low. The objective of this study was to test if the implementation of a training course focused on communication skills among general practitioners (GP) would increase the delivery of gaiac faecal occult blood test and CRC screening participation among the target population of each participating GP. A cluster randomised controlled trial was conducted with GP's practice as a cluster unit. GPs from practices in the control group were asked to continue their usual care. GPs of the intervention group received a 4-h educational training, built with previous qualitative data on CRC screening focusing on doctor-patient communication with a follow-up of 7 months for both groups. The primary outcome measure was the patients' participation rate in the target population for each GP. Seventeen GPs (16 practices) in intervention group and 28 GPs (19 practices) in control group participated. The patients' participation rate in the intervention group were 36.7% vs. 24.5% in the control group (P = 0.03). Doctor-patient communication should be developed and appear to be one of the possible targets of improvement patients adherence and participation rate in the target population for CRC mass screening.","container-title":"European Journal of Cancer Care","DOI":"10.1111/ecc.12310","ISSN":"1365-2354","issue":"1","journalAbbreviation":"Eur J Cancer Care","page":"18-26","source":"PubMed","title":"Efficacy of communication skills training on colorectal cancer screening by GPs: a cluster randomised controlled trial","volume":"25","author":[{"family":"Aubin-Auger","given":"I."},{"family":"Laouénan","given":"C."},{"family":"Le Bel","given":"J."},{"family":"Mercier","given":"A."},{"family":"Baruch","given":"D."},{"family":"Lebeau","given":"J. P."},{"family":"Youssefian","given":"A."},{"family":"Le Trung","given":"T."},{"family":"Peremans","given":"L."},{"family":"Van Royen","given":"P."}],"issued":{"date-parts":[["2016",1]]}}}],"schema":"https://github.com/citation-style-language/schema/raw/master/csl-citation.json"} </w:instrText>
            </w:r>
            <w:r w:rsidRPr="00F00AD7">
              <w:rPr>
                <w:rFonts w:ascii="Calibri" w:hAnsi="Calibri" w:cs="Calibri"/>
                <w:sz w:val="24"/>
                <w:szCs w:val="24"/>
              </w:rPr>
              <w:fldChar w:fldCharType="separate"/>
            </w:r>
            <w:r w:rsidR="00633002" w:rsidRPr="00F00AD7">
              <w:rPr>
                <w:rFonts w:ascii="Calibri" w:hAnsi="Calibri" w:cs="Calibri"/>
                <w:sz w:val="24"/>
                <w:szCs w:val="24"/>
              </w:rPr>
              <w:t>(16)</w:t>
            </w:r>
            <w:r w:rsidRPr="00F00AD7">
              <w:rPr>
                <w:rFonts w:ascii="Calibri" w:hAnsi="Calibri" w:cs="Calibri"/>
                <w:sz w:val="24"/>
                <w:szCs w:val="24"/>
              </w:rPr>
              <w:fldChar w:fldCharType="end"/>
            </w:r>
          </w:p>
        </w:tc>
      </w:tr>
      <w:tr w:rsidR="00633002" w:rsidRPr="00F00AD7" w14:paraId="3BCC28A1" w14:textId="66EF03A8" w:rsidTr="00F00AD7">
        <w:trPr>
          <w:trHeight w:val="266"/>
        </w:trPr>
        <w:tc>
          <w:tcPr>
            <w:tcW w:w="777" w:type="dxa"/>
            <w:vAlign w:val="center"/>
          </w:tcPr>
          <w:p w14:paraId="259BD61A" w14:textId="419ED513"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9.1</w:t>
            </w:r>
          </w:p>
        </w:tc>
        <w:tc>
          <w:tcPr>
            <w:tcW w:w="3230" w:type="dxa"/>
            <w:vAlign w:val="center"/>
          </w:tcPr>
          <w:p w14:paraId="66717CFC" w14:textId="7595F058"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 xml:space="preserve">Credible source </w:t>
            </w:r>
          </w:p>
        </w:tc>
        <w:tc>
          <w:tcPr>
            <w:tcW w:w="1947" w:type="dxa"/>
            <w:vAlign w:val="center"/>
          </w:tcPr>
          <w:p w14:paraId="2AD4ABB6" w14:textId="62A349ED"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Patient, Provider</w:t>
            </w:r>
          </w:p>
        </w:tc>
        <w:tc>
          <w:tcPr>
            <w:tcW w:w="1410" w:type="dxa"/>
            <w:vAlign w:val="center"/>
          </w:tcPr>
          <w:p w14:paraId="180D810E" w14:textId="4127F4FC"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8</w:t>
            </w:r>
          </w:p>
        </w:tc>
        <w:tc>
          <w:tcPr>
            <w:tcW w:w="1708" w:type="dxa"/>
            <w:vAlign w:val="center"/>
          </w:tcPr>
          <w:p w14:paraId="7A6C2AE8" w14:textId="4D0FC2F3" w:rsidR="00F15EEB" w:rsidRPr="00F00AD7" w:rsidRDefault="00F133EC" w:rsidP="00F15EEB">
            <w:pPr>
              <w:pStyle w:val="Table"/>
              <w:spacing w:after="0"/>
              <w:rPr>
                <w:rFonts w:ascii="Calibri" w:hAnsi="Calibri" w:cs="Calibri"/>
                <w:sz w:val="24"/>
                <w:szCs w:val="24"/>
              </w:rPr>
            </w:pPr>
            <w:r w:rsidRPr="00F00AD7">
              <w:rPr>
                <w:rFonts w:ascii="Calibri" w:hAnsi="Calibri" w:cs="Calibri"/>
                <w:sz w:val="24"/>
                <w:szCs w:val="24"/>
              </w:rPr>
              <w:fldChar w:fldCharType="begin"/>
            </w:r>
            <w:r w:rsidR="00633002" w:rsidRPr="00F00AD7">
              <w:rPr>
                <w:rFonts w:ascii="Calibri" w:hAnsi="Calibri" w:cs="Calibri"/>
                <w:sz w:val="24"/>
                <w:szCs w:val="24"/>
              </w:rPr>
              <w:instrText xml:space="preserve"> ADDIN ZOTERO_ITEM CSL_CITATION {"citationID":"tw736WX8","properties":{"formattedCitation":"(17\\uc0\\u8211{}21,23,25,27)","plainCitation":"(17–21,23,25,27)","noteIndex":0},"citationItems":[{"id":7820,"uris":["http://zotero.org/groups/5752563/items/F88E6XRP"],"itemData":{"id":7820,"type":"article-journal","abstract":"Objective: Uptake of screening through the Australian National Bowel Cancer Screening Program remains low. General practice guidelines support the general practitioners’ role to offer CRC screening. This study tests the effect that an intervention including point-of-care FOBT provision, printed screening advice and GP endorsement has on self-reported FOBT uptake. Methods: A multisite, 1:1 parallel-arm, cluster-randomised controlled trial. Participants aged 50–74, at average risk of CRC and overdue for screening were recruited from four general practices in New South Wales, Australia, from September 2016 to May 2017. Self-report of FOBT up to eight weeks post baseline. Results: A total of 336 participants consented to complete a baseline survey (64% consent rate), of which 123 were recruited into the trial (28 usual care days and 26 intervention days). Follow-up data was collected for 114 participants (65 usual care and 49 intervention). Those receiving the intervention had ten times greater odds of completing screening compared to usual care (39% vs. 6%; OR 10.24; 95%CI 2.9-36.6, p=0.0006). Conclusions: A multicomponent intervention delivered in general practice significantly increased self-reported FOBT uptake in those at average risk of CRC. Implications for public health: General practice interventions could serve as an important adjunct to the Australian National Bowel Cancer Screening Program to boost plateauing screening rates.","container-title":"Australian and New Zealand Journal of Public Health","DOI":"10.1111/1753-6405.12913","ISSN":"1753-6405","issue":"5","language":"en","license":"© 2019 The Authors","note":"_eprint: https://onlinelibrary.wiley.com/doi/pdf/10.1111/1753-6405.12913","page":"464-469","source":"Wiley Online Library","title":"Testing the effectiveness of a general practice intervention to improve uptake of colorectal cancer screening: a randomised controlled trial","title-short":"Testing the effectiveness of a general practice intervention to improve uptake of colorectal cancer screening","volume":"43","author":[{"family":"Dodd","given":"Natalie"},{"family":"Carey","given":"Mariko"},{"family":"Mansfield","given":"Elise"},{"family":"Oldmeadow","given":"Christopher"},{"family":"Evans","given":"Tiffany-Jane"}],"issued":{"date-parts":[["2019"]]}}},{"id":7858,"uris":["http://zotero.org/groups/5752563/items/SCYCUZX3"],"itemData":{"id":7858,"type":"article-journal","abstract":"BACKGROUND: There is good evidence that cancer-specific patient outreach improves rates of cervical, breast, and colorectal cancer screening. However, it is unclear how primary care practices should implement integrated outreach for all 3 types of cancer screening. We aimed to understand whether integrated outreach using mailed letters or phone calls were more effective at increasing screening uptake in a primary care organization.\nMETHOD: We conducted a pragmatic randomized trial comparing outreach by mailed letter or personalized phone call for patients overdue for cervical, breast, or colorectal cancer screening. The study was conducted at 6 clinics within an academic primary care organization in Toronto, Canada. Our primary outcome was an uptake of at least 1 screening test for which the patient was overdue. Our primary analysis was an intention-to-treat, unadjusted comparison of proportions, using a χ2 test. We also compared costs per additional patient screened. All analyses were stratified by sex.\nRESULTS: A total of 3733 females and 1537 males were randomized to receive 1 of the interventions. Among women, 33.0% allocated to receive a reminder letter and 41.2% allocated to receive a reminder phone call received at least 1 screening test for which they were due (absolute difference, 8.1%; 95% CI, 5.1%-11.2%, P &lt; .001). Among men, 24.8% allocated to receive a reminder letter and 28.8% allocated to a reminder phone call received screening for colorectal cancer (absolute difference, 4.1%; 95% CI, -0.4% to 8.5%, P = .073). For women and men, the letters cost approximately CaD $5.07 and CaD $7.16, respectively, for each completed screening test compared with CaD $8.71 and CaD $12.00 for the phone calls.\nCONCLUSIONS: Phone calls were more effective than mailed letters at increasing uptake for cervical, breast, and colorectal cancer screening among women. However, phone calls were more expensive than letters. Primary care practices should consider integrating phone call reminders into their practice, possibly as part of a targeted or staged approach to outreach for cancer screening.","container-title":"Journal of the American Board of Family Medicine: JABFM","DOI":"10.3122/jabfm.2018.06.170369","ISSN":"1558-7118","issue":"6","journalAbbreviation":"J Am Board Fam Med","language":"eng","note":"PMID: 30413542","page":"857-868","source":"PubMed","title":"Mailed Letter Versus Phone Call to Increase Uptake of Cancer Screening: A Pragmatic, Randomized Trial","title-short":"Mailed Letter Versus Phone Call to Increase Uptake of Cancer Screening","volume":"31","author":[{"family":"Kiran","given":"Tara"},{"family":"Davie","given":"Sam"},{"family":"Moineddin","given":"Rahim"},{"family":"Lofters","given":"Aisha"}],"issued":{"date-parts":[["2018",12]]}}},{"id":7861,"uris":["http://zotero.org/groups/5752563/items/VE2IRJYG"],"itemData":{"id":7861,"type":"article-journal","abstract":"OBJECTIVES: To evaluate the effect of general practitioner endorsement accompanying the screening kit rather than with the invitation letter on participation in the NHS Bowel Cancer Screening Programme and on the socioeconomic gradient in participation in the Programme.\nMETHODS: The NHS Bowel Cancer Screening Programme in England is delivered via five regional hubs. In early 2016, we carried out a cluster-randomised trial, with hub-day of invitation as the randomisation unit. We randomised 150 hub-days of invitation to the intervention group, GP endorsement on the letter accompanying the guaiac faecal occult blood testing kit (75 hub-days, 197,366 individuals) or control, usual letter (75 hub-days, 197,476 individuals). The endpoint was participation, defined as return of a valid kit within 18 weeks of initial invitation. Because of the cluster randomisation, data were analysed by a hierarchical logistic regression, allowing a random effect for date of invitation. Socioeconomic status was represented by the index of multiple deprivation.\nRESULTS: Participation was 59.4% in the intervention group and 58.7% in the control group, a significant difference (p = 0.04). There was no heterogeneity of the effect of intervention by index of multiple deprivation. We found that there was some confounding between date and screening episode order (first or subsequent screen). This in turn may have induced confounding with age and slightly diluted the result.\nCONCLUSIONS: General practitioner endorsement induces a modest increase in participation in bowel cancer screening, but does not affect the socioeconomic gradient. When considering cluster randomisation as a research method, careful scrutiny of potential confounding is indicated in advance if possible and in analysis otherwise.","container-title":"Journal of Medical Screening","DOI":"10.1177/0969141321997480","ISSN":"1475-5793","issue":"4","journalAbbreviation":"J Med Screen","language":"eng","note":"PMID: 33645308","page":"419-425","source":"PubMed","title":"Including a general practice endorsement letter with the testing kit in the Bowel Cancer Screening Programme: Results of a cluster randomised trial","title-short":"Including a general practice endorsement letter with the testing kit in the Bowel Cancer Screening Programme","volume":"28","author":[{"family":"Cross","given":"Amanda J."},{"family":"Myles","given":"Jonathan"},{"family":"Greliak","given":"Paul"},{"family":"Hackshaw","given":"Allan"},{"family":"Halloran","given":"Stephen"},{"family":"Benton","given":"Sally C."},{"family":"Addison","given":"Caroline"},{"family":"Chapman","given":"Caroline"},{"family":"Djedovic","given":"Natasha"},{"family":"Smith","given":"Stephen"},{"family":"Wagner","given":"Christian","dropping-particle":"von"},{"family":"Duffy","given":"Stephen W."},{"family":"Raine","given":"Rosalind"}],"issued":{"date-parts":[["2021",12]]}}},{"id":7860,"uris":["http://zotero.org/groups/5752563/items/MDP6HM7I"],"itemData":{"id":7860,"type":"article-journal","abstract":"BACKGROUND: There is a socioeconomic gradient in the uptake of screening in the English NHS Bowel Cancer Screening Programme (BCSP), potentially leading to inequalities in outcomes. We tested whether endorsement of bowel cancer screening by an individual's general practice (GP endorsement; GPE) reduced this gradient.\nMETHODS: A cluster-randomised controlled trial. Over 20 days, individuals eligible for screening in England from 6480 participating general practices were randomly allocated to receive a GP-endorsed or the standard invitation letter. The primary outcome was the proportion of people adequately screened and its variation by quintile of Index of Multiple Deprivation.\nRESULTS: We enrolled 265,434 individuals. Uptake was 58.2% in the intervention arm and 57.5% in the control arm. After adjusting for age, sex, hub and screening episode, GPE increased the overall odds of uptake (OR=1.07, 95% CI 1.04-1.10), but did not affect its socioeconomic gradient. We estimated that implementing GPE could result in up to 165 more people with high or intermediate risk colorectal adenomas and 61 cancers detected, and a small one-off cost to modify the standard invitation (£78,000).\nCONCLUSIONS: Although GPE did not improve its socioeconomic gradient, it offers a low-cost approach to enhancing overall screening uptake within the NHS BCSP.","container-title":"British Journal of Cancer","DOI":"10.1038/bjc.2015.413","ISSN":"1532-1827","issue":"3","journalAbbreviation":"Br J Cancer","language":"eng","note":"PMID: 26742011\nPMCID: PMC4742577","page":"321-326","source":"PubMed","title":"Impact of general practice endorsement on the social gradient in uptake in bowel cancer screening","volume":"114","author":[{"family":"Raine","given":"Rosalind"},{"family":"Duffy","given":"Stephen W."},{"family":"Wardle","given":"Jane"},{"family":"Solmi","given":"Francesca"},{"family":"Morris","given":"Stephen"},{"family":"Howe","given":"Rosemary"},{"family":"Kralj-Hans","given":"Ines"},{"family":"Snowball","given":"Julia"},{"family":"Counsell","given":"Nicholas"},{"family":"Moss","given":"Sue"},{"family":"Hackshaw","given":"Allan"},{"family":"Wagner","given":"Christian","non-dropping-particle":"von"},{"family":"Vart","given":"Gemma"},{"family":"McGregor","given":"Lesley M."},{"family":"Smith","given":"Samuel G."},{"family":"Halloran","given":"Stephen"},{"family":"Handley","given":"Graham"},{"family":"Logan","given":"Richard F."},{"family":"Rainbow","given":"Sandra"},{"family":"Smith","given":"Steve"},{"family":"Thomas","given":"Mary C."},{"family":"Atkin","given":"Wendy"}],"issued":{"date-parts":[["2016",2,2]]}}},{"id":7859,"uris":["http://zotero.org/groups/5752563/items/MPIDZSM8"],"itemData":{"id":7859,"type":"article-journal","abstract":"We investigated the effectiveness of a text-message reminder to improve uptake of the English Bowel Cancer Screening programme in London.","container-title":"British Journal of Cancer","DOI":"10.1038/bjc.2017.117","ISSN":"1532-1827","issue":"11","journalAbbreviation":"British Journal of Cancer","page":"1408-1414","title":"Text-message Reminders in Colorectal Cancer Screening (TRICCS): a randomised controlled trial","volume":"116","author":[{"family":"Hirst","given":"Yasemin"},{"family":"Skrobanski","given":"Hanna"},{"family":"Kerrison","given":"Robert S"},{"family":"Kobayashi","given":"Lindsay C"},{"family":"Counsell","given":"Nicholas"},{"family":"Djedovic","given":"Natasha"},{"family":"Ruwende","given":"Josephine"},{"family":"Stewart","given":"Mark"},{"family":"Wagner","given":"Christian","non-dropping-particle":"von"}],"issued":{"date-parts":[["2017",5,1]]}}},{"id":7867,"uris":["http://zotero.org/groups/5752563/items/LW5MV53Z"],"itemData":{"id":7867,"type":"article-journal","abstract":"INTRODUCTION: This cluster-randomized controlled trial aimed to assess the effect of the \"Which test is best?\" tool on risk-appropriate screening (RAS) and colorectal cancer (CRC) screening uptake. METHOD(S): General practices in Sydney and Melbourne, Australia, and a random sub-sample of 460 patients (aged 25-74 years) per practice were invited by post. Clusters were computer randomized independently of the researchers to an online CRC risk calculator with risk-based recommendations versus usual care. Primary and secondary outcomes were RAS and screening uptake via self-reported 5-year screening behaviour after 12 months follow-up. The usual care group (UCG) also self-reported 5-year CRC screening behaviour at 12 month post-randomization. RESULT(S): Fifty-six practices were randomized (27 to the intervention and 29 to the control, 55 practices participated) with 818 intervention and 677 controls completing the primary outcome measure. The intervention significantly increased RAS in high-risk participants compared with UCG (80.0% vs. 64.0%, respectively; OR = 3.14, 95% CI: 1.25-7.96) but not in average-risk (44.9% vs. 49.5%, respectively; OR = 0.97, 95% CI: 0.99-1.12) or moderate-risk individuals (67.9% vs. 81.1%, respectively; OR = 0.40, 95% CI: 0.12-1.33). Faecal occult blood testing uptake over 12 months was increased compared with the UCG (24.9% vs. 15.1%; adjusted OR = 1.66, 95% CI: 1.24-2.22), and there was a non-significant increase in colonoscopies during the same period (16.6% vs. 12.2%; adjusted OR = 1.42, 95% CI: 0.97-2.08). CONCLUSION(S): An online CRC risk calculator with risk-based screening recommendations increased RAS in high-risk participants and improved screening uptake overall within a 12-month follow-up period. Such tools may be useful for facilitating the uptake of risk-based screening guidelines.Copyright © 2022 The Author(s). Published by S. Karger AG, Basel.","container-title":"Public health genomics","DOI":"10.1159/000526628","ISSN":"1662-8063 (electronic)","issue":"(Trevena, Naicker) Faculty of Medicine and Health, School of Public Health, University of Sydney, Sydney, NSW, Australia","journalAbbreviation":"Public Health Genomics","language":"English","note":"publisher-place: Switzerland\npublisher: NLM (Medline)","page":"1-16","title":"Which Test Is Best? A Cluster-Randomized Controlled Trial of a Risk Calculator and Recommendations on Colorectal Cancer Screening Behaviour in General Practice","author":[{"literal":"Trevena L.J."},{"literal":"Meiser B."},{"literal":"Mills L."},{"literal":"Dobbins T."},{"literal":"Mazza D."},{"literal":"Emery J.D."},{"literal":"Kirk J."},{"literal":"Goodwin A."},{"literal":"Barlow-Stewart K."},{"literal":"Naicker S."}],"issued":{"date-parts":[["2022"]]}}},{"id":7864,"uris":["http://zotero.org/groups/5752563/items/TBTNXBA8"],"itemData":{"id":7864,"type":"article-journal","abstract":"BACKGROUND: Participation rates in colorectal cancer screening are below recommended European targets.\nAIM: To evaluate the effectiveness of an alert in primary care electronic medical records (EMRs) to increase individuals' participation in an organised, population-based colorectal cancer screening programme when compared with usual care.\nDESIGN AND SETTING: Cluster randomised controlled trial in primary care centres of Barcelona, Spain.\nMETHOD: Participants were males and females aged 50-69 years, who were invited to the first round of a screening programme based on the faecal immunochemical test (FIT) (n = 41 042), and their primary care professional. The randomisation unit was the physician cluster (n = 130) and patients were blinded to the study group. The control group followed usual care as per the colorectal cancer screening programme. In the intervention group, as well as usual care, an alert to health professionals (cluster level) to promote screening was introduced in the individual's primary care EMR for 1 year. The main outcome was colorectal cancer screening participation at individual participant level.\nRESULTS: In total, 67 physicians and 21 619 patients (intervention group) and 63 physicians and 19 423 patients (control group) were randomised. In the intention-to-treat analysis screening participation was 44.1% and 42.2% respectively (odds ratio 1.08, 95% confidence interval [CI] = 0.97 to 1.20, P = 0.146). However, in the per-protocol analysis screening uptake in the intervention group showed a statistically significant increase, after adjusting for potential confounders (OR, 1.11; 95% CI = 1.02 to 1.22; P = 0.018).\nCONCLUSION: The use of an alert in an individual's primary care EMR is associated with a statistically significant increased uptake of an organised, FIT-based colorectal cancer screening programme in patients attending primary care centres.","container-title":"The British Journal of General Practice: The Journal of the Royal College of General Practitioners","DOI":"10.3399/bjgp16X685657","ISSN":"1478-5242","issue":"648","journalAbbreviation":"Br J Gen Pract","language":"eng","note":"PMID: 27266861\nPMCID: PMC4917051","page":"e483-490","source":"PubMed","title":"Alerts in electronic medical records to promote a colorectal cancer screening programme: a cluster randomised controlled trial in primary care","title-short":"Alerts in electronic medical records to promote a colorectal cancer screening programme","volume":"66","author":[{"family":"Guiriguet","given":"Carolina"},{"family":"Muñoz-Ortiz","given":"Laura"},{"family":"Burón","given":"Andrea"},{"family":"Rivero","given":"Irene"},{"family":"Grau","given":"Jaume"},{"family":"Vela-Vallespín","given":"Carmen"},{"family":"Vilarrubí","given":"Mercedes"},{"family":"Torres","given":"Miquel"},{"family":"Hernández","given":"Cristina"},{"family":"Méndez-Boo","given":"Leonardo"},{"family":"Toràn","given":"Pere"},{"family":"Caballeria","given":"Llorenç"},{"family":"Macià","given":"Francesc"},{"family":"Castells","given":"Antoni"}],"issued":{"date-parts":[["2016",7]]}}},{"id":7872,"uris":["http://zotero.org/groups/5752563/items/K4AZUA2N"],"itemData":{"id":7872,"type":"article-journal","abstract":"BACKGROUND: A risk-stratified approach to colorectal cancer (CRC) screening could result in a more acceptable balance of benefits and harms, and be more cost-effective.\nAIM: To determine the effect of a consultation in general practice using a computerised risk assessment and decision support tool (Colorectal cancer RISk Prediction, CRISP) on risk-appropriate CRC screening.\nDESIGN AND SETTING: Randomised controlled trial in 10 general practices in Melbourne, Australia, from May 2017 to May 2018.\nMETHOD: Participants were recruited from a consecutive sample of patients aged 50-74 years attending their GP. Intervention consultations included CRC risk assessment using the CRISP tool and discussion of CRC screening recommendations. Control group consultations focused on lifestyle CRC risk factors. The primary outcome was risk-appropriate CRC screening at 12 months.\nRESULTS: A total of 734 participants (65.1% of eligible patients) were randomised (369 intervention, 365 control); the primary outcome was determined for 722 (362 intervention, 360 control). There was a 6.5% absolute increase (95% confidence interval [CI] = -0.28 to 13.2) in risk-appropriate screening in the intervention compared with the control group (71.5% versus 65.0%; odds ratio [OR] 1.36, 95% CI = 0.99 to 1.86, P = 0.057). In those due CRC screening during follow-up, there was a 20.3% (95% CI = 10.3 to 30.4) increase (intervention 59.8% versus control 38.9%; OR 2.31, 95% CI = 1.51 to 3.53, P&lt;0.001) principally by increasing faecal occult blood testing in those at average risk.\nCONCLUSION: A risk assessment and decision support tool increases risk-appropriate CRC screening in those due screening. The CRISP intervention could commence in people in their fifth decade to ensure people start CRC screening at the optimal age with the most cost-effective test.","container-title":"The British Journal of General Practice: The Journal of the Royal College of General Practitioners","DOI":"10.3399/BJGP.2022.0480","ISSN":"1478-5242","issue":"733","journalAbbreviation":"Br J Gen Pract","language":"eng","note":"PMID: 37012077\nPMCID: PMC10098832","page":"e556-e565","source":"PubMed","title":"The Colorectal cancer RISk Prediction (CRISP) trial: a randomised controlled trial of a decision support tool for risk-stratified colorectal cancer screening","title-short":"The Colorectal cancer RISk Prediction (CRISP) trial","volume":"73","author":[{"family":"Emery","given":"Jon D."},{"family":"Jenkins","given":"Mark A."},{"family":"Saya","given":"Sibel"},{"family":"Chondros","given":"Patty"},{"family":"Oberoi","given":"Jasmeen"},{"family":"Milton","given":"Shakira"},{"family":"Novy","given":"Kitty"},{"family":"Habgood","given":"Emily"},{"family":"Karnchanachari","given":"Napin"},{"family":"Pirotta","given":"Marie"},{"family":"Trevena","given":"Lyndal"},{"family":"Bickerstaffe","given":"Adrian"},{"family":"De Abreu Lourenço","given":"Richard"},{"family":"Crothers","given":"Anna"},{"family":"Ouakrim","given":"Driss Ait"},{"family":"Flander","given":"Louisa"},{"family":"Dowty","given":"James G."},{"family":"Walter","given":"Fiona M."},{"family":"Clark","given":"Malcolm"},{"family":"Doncovio","given":"Sally"},{"family":"Etemadmoghadam","given":"Dariush"},{"family":"Fishman","given":"George"},{"family":"Macrae","given":"Finlay"},{"family":"Winship","given":"Ingrid"},{"family":"McIntosh","given":"Jennifer G."}],"issued":{"date-parts":[["2023",8]]}}}],"schema":"https://github.com/citation-style-language/schema/raw/master/csl-citation.json"} </w:instrText>
            </w:r>
            <w:r w:rsidRPr="00F00AD7">
              <w:rPr>
                <w:rFonts w:ascii="Calibri" w:hAnsi="Calibri" w:cs="Calibri"/>
                <w:sz w:val="24"/>
                <w:szCs w:val="24"/>
              </w:rPr>
              <w:fldChar w:fldCharType="separate"/>
            </w:r>
            <w:r w:rsidR="00633002" w:rsidRPr="00F00AD7">
              <w:rPr>
                <w:rFonts w:ascii="Calibri" w:hAnsi="Calibri" w:cs="Calibri"/>
                <w:sz w:val="24"/>
                <w:szCs w:val="24"/>
              </w:rPr>
              <w:t>(17–21,23,25,27)</w:t>
            </w:r>
            <w:r w:rsidRPr="00F00AD7">
              <w:rPr>
                <w:rFonts w:ascii="Calibri" w:hAnsi="Calibri" w:cs="Calibri"/>
                <w:sz w:val="24"/>
                <w:szCs w:val="24"/>
              </w:rPr>
              <w:fldChar w:fldCharType="end"/>
            </w:r>
          </w:p>
        </w:tc>
      </w:tr>
      <w:tr w:rsidR="00633002" w:rsidRPr="00F00AD7" w14:paraId="394D93E8" w14:textId="024B8C3E" w:rsidTr="00F00AD7">
        <w:trPr>
          <w:trHeight w:val="266"/>
        </w:trPr>
        <w:tc>
          <w:tcPr>
            <w:tcW w:w="777" w:type="dxa"/>
            <w:vAlign w:val="center"/>
          </w:tcPr>
          <w:p w14:paraId="223F7538" w14:textId="4532D314"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12.1</w:t>
            </w:r>
          </w:p>
        </w:tc>
        <w:tc>
          <w:tcPr>
            <w:tcW w:w="3230" w:type="dxa"/>
            <w:vAlign w:val="center"/>
          </w:tcPr>
          <w:p w14:paraId="778098D1" w14:textId="0F7B5738"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Restructuring the physical environment</w:t>
            </w:r>
          </w:p>
        </w:tc>
        <w:tc>
          <w:tcPr>
            <w:tcW w:w="1947" w:type="dxa"/>
            <w:vAlign w:val="center"/>
          </w:tcPr>
          <w:p w14:paraId="1B7381F7" w14:textId="356B7BC7"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Provider</w:t>
            </w:r>
          </w:p>
        </w:tc>
        <w:tc>
          <w:tcPr>
            <w:tcW w:w="1410" w:type="dxa"/>
            <w:vAlign w:val="center"/>
          </w:tcPr>
          <w:p w14:paraId="2C72F59C" w14:textId="34EE35EC"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2</w:t>
            </w:r>
          </w:p>
        </w:tc>
        <w:tc>
          <w:tcPr>
            <w:tcW w:w="1708" w:type="dxa"/>
            <w:vAlign w:val="center"/>
          </w:tcPr>
          <w:p w14:paraId="274FCCF7" w14:textId="432F58C8" w:rsidR="00F15EEB" w:rsidRPr="00F00AD7" w:rsidRDefault="00181665" w:rsidP="00F15EEB">
            <w:pPr>
              <w:pStyle w:val="Table"/>
              <w:spacing w:after="0"/>
              <w:rPr>
                <w:rFonts w:ascii="Calibri" w:hAnsi="Calibri" w:cs="Calibri"/>
                <w:sz w:val="24"/>
                <w:szCs w:val="24"/>
              </w:rPr>
            </w:pPr>
            <w:r w:rsidRPr="00F00AD7">
              <w:rPr>
                <w:rFonts w:ascii="Calibri" w:hAnsi="Calibri" w:cs="Calibri"/>
                <w:sz w:val="24"/>
                <w:szCs w:val="24"/>
              </w:rPr>
              <w:fldChar w:fldCharType="begin"/>
            </w:r>
            <w:r w:rsidR="00633002" w:rsidRPr="00F00AD7">
              <w:rPr>
                <w:rFonts w:ascii="Calibri" w:hAnsi="Calibri" w:cs="Calibri"/>
                <w:sz w:val="24"/>
                <w:szCs w:val="24"/>
              </w:rPr>
              <w:instrText xml:space="preserve"> ADDIN ZOTERO_ITEM CSL_CITATION {"citationID":"ATb0bkvn","properties":{"formattedCitation":"(19,22)","plainCitation":"(19,22)","noteIndex":0},"citationItems":[{"id":7872,"uris":["http://zotero.org/groups/5752563/items/K4AZUA2N"],"itemData":{"id":7872,"type":"article-journal","abstract":"BACKGROUND: A risk-stratified approach to colorectal cancer (CRC) screening could result in a more acceptable balance of benefits and harms, and be more cost-effective.\nAIM: To determine the effect of a consultation in general practice using a computerised risk assessment and decision support tool (Colorectal cancer RISk Prediction, CRISP) on risk-appropriate CRC screening.\nDESIGN AND SETTING: Randomised controlled trial in 10 general practices in Melbourne, Australia, from May 2017 to May 2018.\nMETHOD: Participants were recruited from a consecutive sample of patients aged 50-74 years attending their GP. Intervention consultations included CRC risk assessment using the CRISP tool and discussion of CRC screening recommendations. Control group consultations focused on lifestyle CRC risk factors. The primary outcome was risk-appropriate CRC screening at 12 months.\nRESULTS: A total of 734 participants (65.1% of eligible patients) were randomised (369 intervention, 365 control); the primary outcome was determined for 722 (362 intervention, 360 control). There was a 6.5% absolute increase (95% confidence interval [CI] = -0.28 to 13.2) in risk-appropriate screening in the intervention compared with the control group (71.5% versus 65.0%; odds ratio [OR] 1.36, 95% CI = 0.99 to 1.86, P = 0.057). In those due CRC screening during follow-up, there was a 20.3% (95% CI = 10.3 to 30.4) increase (intervention 59.8% versus control 38.9%; OR 2.31, 95% CI = 1.51 to 3.53, P&lt;0.001) principally by increasing faecal occult blood testing in those at average risk.\nCONCLUSION: A risk assessment and decision support tool increases risk-appropriate CRC screening in those due screening. The CRISP intervention could commence in people in their fifth decade to ensure people start CRC screening at the optimal age with the most cost-effective test.","container-title":"The British Journal of General Practice: The Journal of the Royal College of General Practitioners","DOI":"10.3399/BJGP.2022.0480","ISSN":"1478-5242","issue":"733","journalAbbreviation":"Br J Gen Pract","language":"eng","note":"PMID: 37012077\nPMCID: PMC10098832","page":"e556-e565","source":"PubMed","title":"The Colorectal cancer RISk Prediction (CRISP) trial: a randomised controlled trial of a decision support tool for risk-stratified colorectal cancer screening","title-short":"The Colorectal cancer RISk Prediction (CRISP) trial","volume":"73","author":[{"family":"Emery","given":"Jon D."},{"family":"Jenkins","given":"Mark A."},{"family":"Saya","given":"Sibel"},{"family":"Chondros","given":"Patty"},{"family":"Oberoi","given":"Jasmeen"},{"family":"Milton","given":"Shakira"},{"family":"Novy","given":"Kitty"},{"family":"Habgood","given":"Emily"},{"family":"Karnchanachari","given":"Napin"},{"family":"Pirotta","given":"Marie"},{"family":"Trevena","given":"Lyndal"},{"family":"Bickerstaffe","given":"Adrian"},{"family":"De Abreu Lourenço","given":"Richard"},{"family":"Crothers","given":"Anna"},{"family":"Ouakrim","given":"Driss Ait"},{"family":"Flander","given":"Louisa"},{"family":"Dowty","given":"James G."},{"family":"Walter","given":"Fiona M."},{"family":"Clark","given":"Malcolm"},{"family":"Doncovio","given":"Sally"},{"family":"Etemadmoghadam","given":"Dariush"},{"family":"Fishman","given":"George"},{"family":"Macrae","given":"Finlay"},{"family":"Winship","given":"Ingrid"},{"family":"McIntosh","given":"Jennifer G."}],"issued":{"date-parts":[["2023",8]]}}},{"id":7854,"uris":["http://zotero.org/groups/5752563/items/SFSH2W6E"],"itemData":{"id":7854,"type":"article-journal","abstract":"BACKGROUND: Approximately 81% of deaths in Argentina are from chronic non-communicable diseases and 21% caused by cancer. Colorectal cancer (CRC) is the second most frequent cancer in Argentina. Even though CRC screening has been recommended for adults from 50 to 75 years old by using a faecal immunochemical test (FIT) annually, screening rates remain below 20% in the country.\nMETHODS: We conducted an 18-month, two-arm, pragmatic cluster-randomised controlled trial evaluating the effect of a quality improvement intervention, based on the Plan-Do-Study-Act cycles, considering barriers and catalysts to articulate theory and practice, to increase CRC screening rates using FITs at primary care level. The study involved ten public primary health centres in Mendoza province, Argentina. The primary outcome measure was the rate of effective CRC screening. Secondary outcomes were the rate of participants with a positive FIT, tests with invalid results and the rate of participants referred for colonoscopy.\nRESULTS: Screening was effective in 75% of the participants in the intervention arm vs 54.2% in the control arm, OR 2.5 (95% CI 1.4 to 4.4, p=0.001). These results remained unchanged after adjusting for individual demographic and socioeconomic characteristics. Regarding secondary outcomes, the overall prevalence of positive tests was 17.7% (21.1% in the control arm and 14.7% in the intervention arm, p=0.3648). The overall proportion of participants with inadequate test results was 5.2% (4.9% in the control arm vs 5.5% in the intervention arm, p=0.8516). All the participants with positive tests were referred for colonoscopy in both groups.\nCONCLUSIONS: An intervention based on quality improvement strategies proved to be highly successful in increasing effective CRC screening in Argentina's primary care setting within the public healthcare system.\nTRIAL REGISTRATION NUMBER: NCT04293315.","container-title":"BMJ open quality","DOI":"10.1136/bmjoq-2022-002158","ISSN":"2399-6641","issue":"2","journalAbbreviation":"BMJ Open Qual","language":"eng","note":"PMID: 37339820\nPMCID: PMC10314692","page":"e002158","source":"PubMed","title":"Quality improvement intervention to increase colorectal cancer screening at the primary care setting: a cluster-randomised controlled trial","title-short":"Quality improvement intervention to increase colorectal cancer screening at the primary care setting","volume":"12","author":[{"family":"Irazola","given":"Vilma"},{"family":"Santero","given":"Marilina"},{"family":"Sanchez","given":"Mario"},{"family":"Tristao","given":"Ignez"},{"family":"Ruiz","given":"Juan Ignacio"},{"family":"Spira","given":"Cintia"},{"family":"Ismael","given":"Julia"},{"family":"Cavallo","given":"Ana Soledad"},{"family":"Gutierrez","given":"Laura"},{"family":"Mazzaresi","given":"Yanina"},{"family":"Nadal","given":"Ana Maria"},{"family":"García Elorrio","given":"Ezequiel"},{"literal":"CCR Trial development group"}],"issued":{"date-parts":[["2023",6]]}}}],"schema":"https://github.com/citation-style-language/schema/raw/master/csl-citation.json"} </w:instrText>
            </w:r>
            <w:r w:rsidRPr="00F00AD7">
              <w:rPr>
                <w:rFonts w:ascii="Calibri" w:hAnsi="Calibri" w:cs="Calibri"/>
                <w:sz w:val="24"/>
                <w:szCs w:val="24"/>
              </w:rPr>
              <w:fldChar w:fldCharType="separate"/>
            </w:r>
            <w:r w:rsidR="00633002" w:rsidRPr="00F00AD7">
              <w:rPr>
                <w:rFonts w:ascii="Calibri" w:hAnsi="Calibri" w:cs="Calibri"/>
                <w:sz w:val="24"/>
                <w:szCs w:val="24"/>
              </w:rPr>
              <w:t>(19,22)</w:t>
            </w:r>
            <w:r w:rsidRPr="00F00AD7">
              <w:rPr>
                <w:rFonts w:ascii="Calibri" w:hAnsi="Calibri" w:cs="Calibri"/>
                <w:sz w:val="24"/>
                <w:szCs w:val="24"/>
              </w:rPr>
              <w:fldChar w:fldCharType="end"/>
            </w:r>
          </w:p>
        </w:tc>
      </w:tr>
      <w:tr w:rsidR="00633002" w:rsidRPr="00F00AD7" w14:paraId="1DEB2370" w14:textId="70A0729D" w:rsidTr="00F00AD7">
        <w:trPr>
          <w:trHeight w:val="277"/>
        </w:trPr>
        <w:tc>
          <w:tcPr>
            <w:tcW w:w="777" w:type="dxa"/>
            <w:vAlign w:val="center"/>
          </w:tcPr>
          <w:p w14:paraId="70300771" w14:textId="5EBA5F9E"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12.5</w:t>
            </w:r>
          </w:p>
        </w:tc>
        <w:tc>
          <w:tcPr>
            <w:tcW w:w="3230" w:type="dxa"/>
            <w:vAlign w:val="center"/>
          </w:tcPr>
          <w:p w14:paraId="7D9A63EC" w14:textId="3F8E78CB"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 xml:space="preserve">Adding objects to the environment </w:t>
            </w:r>
          </w:p>
        </w:tc>
        <w:tc>
          <w:tcPr>
            <w:tcW w:w="1947" w:type="dxa"/>
            <w:vAlign w:val="center"/>
          </w:tcPr>
          <w:p w14:paraId="26F847E7" w14:textId="04BE4776"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Patient/Provider</w:t>
            </w:r>
          </w:p>
        </w:tc>
        <w:tc>
          <w:tcPr>
            <w:tcW w:w="1410" w:type="dxa"/>
            <w:vAlign w:val="center"/>
          </w:tcPr>
          <w:p w14:paraId="00306327" w14:textId="3197786D" w:rsidR="00F15EEB" w:rsidRPr="00F00AD7" w:rsidRDefault="00F15EEB" w:rsidP="00F15EEB">
            <w:pPr>
              <w:pStyle w:val="Table"/>
              <w:spacing w:after="0"/>
              <w:rPr>
                <w:rFonts w:ascii="Calibri" w:hAnsi="Calibri" w:cs="Calibri"/>
                <w:sz w:val="24"/>
                <w:szCs w:val="24"/>
              </w:rPr>
            </w:pPr>
            <w:r w:rsidRPr="00F00AD7">
              <w:rPr>
                <w:rFonts w:ascii="Calibri" w:hAnsi="Calibri" w:cs="Calibri"/>
                <w:sz w:val="24"/>
                <w:szCs w:val="24"/>
              </w:rPr>
              <w:t>2</w:t>
            </w:r>
          </w:p>
        </w:tc>
        <w:tc>
          <w:tcPr>
            <w:tcW w:w="1708" w:type="dxa"/>
            <w:vAlign w:val="center"/>
          </w:tcPr>
          <w:p w14:paraId="5659E2ED" w14:textId="60EF07EC" w:rsidR="00F15EEB" w:rsidRPr="00F00AD7" w:rsidRDefault="00633002" w:rsidP="00F15EEB">
            <w:pPr>
              <w:pStyle w:val="Table"/>
              <w:spacing w:after="0"/>
              <w:rPr>
                <w:rFonts w:ascii="Calibri" w:hAnsi="Calibri" w:cs="Calibri"/>
                <w:sz w:val="24"/>
                <w:szCs w:val="24"/>
              </w:rPr>
            </w:pPr>
            <w:r w:rsidRPr="00F00AD7">
              <w:rPr>
                <w:rFonts w:ascii="Calibri" w:hAnsi="Calibri" w:cs="Calibri"/>
                <w:sz w:val="24"/>
                <w:szCs w:val="24"/>
              </w:rPr>
              <w:fldChar w:fldCharType="begin"/>
            </w:r>
            <w:r w:rsidRPr="00F00AD7">
              <w:rPr>
                <w:rFonts w:ascii="Calibri" w:hAnsi="Calibri" w:cs="Calibri"/>
                <w:sz w:val="24"/>
                <w:szCs w:val="24"/>
              </w:rPr>
              <w:instrText xml:space="preserve"> ADDIN ZOTERO_ITEM CSL_CITATION {"citationID":"WbqTC1Aw","properties":{"formattedCitation":"(18,19)","plainCitation":"(18,19)","noteIndex":0},"citationItems":[{"id":7820,"uris":["http://zotero.org/groups/5752563/items/F88E6XRP"],"itemData":{"id":7820,"type":"article-journal","abstract":"Objective: Uptake of screening through the Australian National Bowel Cancer Screening Program remains low. General practice guidelines support the general practitioners’ role to offer CRC screening. This study tests the effect that an intervention including point-of-care FOBT provision, printed screening advice and GP endorsement has on self-reported FOBT uptake. Methods: A multisite, 1:1 parallel-arm, cluster-randomised controlled trial. Participants aged 50–74, at average risk of CRC and overdue for screening were recruited from four general practices in New South Wales, Australia, from September 2016 to May 2017. Self-report of FOBT up to eight weeks post baseline. Results: A total of 336 participants consented to complete a baseline survey (64% consent rate), of which 123 were recruited into the trial (28 usual care days and 26 intervention days). Follow-up data was collected for 114 participants (65 usual care and 49 intervention). Those receiving the intervention had ten times greater odds of completing screening compared to usual care (39% vs. 6%; OR 10.24; 95%CI 2.9-36.6, p=0.0006). Conclusions: A multicomponent intervention delivered in general practice significantly increased self-reported FOBT uptake in those at average risk of CRC. Implications for public health: General practice interventions could serve as an important adjunct to the Australian National Bowel Cancer Screening Program to boost plateauing screening rates.","container-title":"Australian and New Zealand Journal of Public Health","DOI":"10.1111/1753-6405.12913","ISSN":"1753-6405","issue":"5","language":"en","license":"© 2019 The Authors","note":"_eprint: https://onlinelibrary.wiley.com/doi/pdf/10.1111/1753-6405.12913","page":"464-469","source":"Wiley Online Library","title":"Testing the effectiveness of a general practice intervention to improve uptake of colorectal cancer screening: a randomised controlled trial","title-short":"Testing the effectiveness of a general practice intervention to improve uptake of colorectal cancer screening","volume":"43","author":[{"family":"Dodd","given":"Natalie"},{"family":"Carey","given":"Mariko"},{"family":"Mansfield","given":"Elise"},{"family":"Oldmeadow","given":"Christopher"},{"family":"Evans","given":"Tiffany-Jane"}],"issued":{"date-parts":[["2019"]]}}},{"id":7872,"uris":["http://zotero.org/groups/5752563/items/K4AZUA2N"],"itemData":{"id":7872,"type":"article-journal","abstract":"BACKGROUND: A risk-stratified approach to colorectal cancer (CRC) screening could result in a more acceptable balance of benefits and harms, and be more cost-effective.\nAIM: To determine the effect of a consultation in general practice using a computerised risk assessment and decision support tool (Colorectal cancer RISk Prediction, CRISP) on risk-appropriate CRC screening.\nDESIGN AND SETTING: Randomised controlled trial in 10 general practices in Melbourne, Australia, from May 2017 to May 2018.\nMETHOD: Participants were recruited from a consecutive sample of patients aged 50-74 years attending their GP. Intervention consultations included CRC risk assessment using the CRISP tool and discussion of CRC screening recommendations. Control group consultations focused on lifestyle CRC risk factors. The primary outcome was risk-appropriate CRC screening at 12 months.\nRESULTS: A total of 734 participants (65.1% of eligible patients) were randomised (369 intervention, 365 control); the primary outcome was determined for 722 (362 intervention, 360 control). There was a 6.5% absolute increase (95% confidence interval [CI] = -0.28 to 13.2) in risk-appropriate screening in the intervention compared with the control group (71.5% versus 65.0%; odds ratio [OR] 1.36, 95% CI = 0.99 to 1.86, P = 0.057). In those due CRC screening during follow-up, there was a 20.3% (95% CI = 10.3 to 30.4) increase (intervention 59.8% versus control 38.9%; OR 2.31, 95% CI = 1.51 to 3.53, P&lt;0.001) principally by increasing faecal occult blood testing in those at average risk.\nCONCLUSION: A risk assessment and decision support tool increases risk-appropriate CRC screening in those due screening. The CRISP intervention could commence in people in their fifth decade to ensure people start CRC screening at the optimal age with the most cost-effective test.","container-title":"The British Journal of General Practice: The Journal of the Royal College of General Practitioners","DOI":"10.3399/BJGP.2022.0480","ISSN":"1478-5242","issue":"733","journalAbbreviation":"Br J Gen Pract","language":"eng","note":"PMID: 37012077\nPMCID: PMC10098832","page":"e556-e565","source":"PubMed","title":"The Colorectal cancer RISk Prediction (CRISP) trial: a randomised controlled trial of a decision support tool for risk-stratified colorectal cancer screening","title-short":"The Colorectal cancer RISk Prediction (CRISP) trial","volume":"73","author":[{"family":"Emery","given":"Jon D."},{"family":"Jenkins","given":"Mark A."},{"family":"Saya","given":"Sibel"},{"family":"Chondros","given":"Patty"},{"family":"Oberoi","given":"Jasmeen"},{"family":"Milton","given":"Shakira"},{"family":"Novy","given":"Kitty"},{"family":"Habgood","given":"Emily"},{"family":"Karnchanachari","given":"Napin"},{"family":"Pirotta","given":"Marie"},{"family":"Trevena","given":"Lyndal"},{"family":"Bickerstaffe","given":"Adrian"},{"family":"De Abreu Lourenço","given":"Richard"},{"family":"Crothers","given":"Anna"},{"family":"Ouakrim","given":"Driss Ait"},{"family":"Flander","given":"Louisa"},{"family":"Dowty","given":"James G."},{"family":"Walter","given":"Fiona M."},{"family":"Clark","given":"Malcolm"},{"family":"Doncovio","given":"Sally"},{"family":"Etemadmoghadam","given":"Dariush"},{"family":"Fishman","given":"George"},{"family":"Macrae","given":"Finlay"},{"family":"Winship","given":"Ingrid"},{"family":"McIntosh","given":"Jennifer G."}],"issued":{"date-parts":[["2023",8]]}}}],"schema":"https://github.com/citation-style-language/schema/raw/master/csl-citation.json"} </w:instrText>
            </w:r>
            <w:r w:rsidRPr="00F00AD7">
              <w:rPr>
                <w:rFonts w:ascii="Calibri" w:hAnsi="Calibri" w:cs="Calibri"/>
                <w:sz w:val="24"/>
                <w:szCs w:val="24"/>
              </w:rPr>
              <w:fldChar w:fldCharType="separate"/>
            </w:r>
            <w:r w:rsidRPr="00F00AD7">
              <w:rPr>
                <w:rFonts w:ascii="Calibri" w:hAnsi="Calibri" w:cs="Calibri"/>
                <w:sz w:val="24"/>
                <w:szCs w:val="24"/>
              </w:rPr>
              <w:t>(18,19)</w:t>
            </w:r>
            <w:r w:rsidRPr="00F00AD7">
              <w:rPr>
                <w:rFonts w:ascii="Calibri" w:hAnsi="Calibri" w:cs="Calibri"/>
                <w:sz w:val="24"/>
                <w:szCs w:val="24"/>
              </w:rPr>
              <w:fldChar w:fldCharType="end"/>
            </w:r>
          </w:p>
        </w:tc>
      </w:tr>
    </w:tbl>
    <w:p w14:paraId="114C9B0B" w14:textId="77777777" w:rsidR="00DC78FC" w:rsidRPr="00F00AD7" w:rsidRDefault="00DC78FC" w:rsidP="008E2CA6">
      <w:pPr>
        <w:pStyle w:val="Tableheading"/>
        <w:rPr>
          <w:rFonts w:ascii="Calibri" w:hAnsi="Calibri" w:cs="Calibri"/>
          <w:i w:val="0"/>
          <w:iCs w:val="0"/>
          <w:sz w:val="24"/>
          <w:szCs w:val="24"/>
        </w:rPr>
      </w:pPr>
    </w:p>
    <w:p w14:paraId="69BD5C44" w14:textId="38D5F438" w:rsidR="00F00AD7" w:rsidRPr="00F00AD7" w:rsidRDefault="00F00AD7" w:rsidP="00F00AD7">
      <w:pPr>
        <w:spacing w:line="257" w:lineRule="auto"/>
        <w:rPr>
          <w:rFonts w:ascii="Calibri" w:hAnsi="Calibri" w:cs="Calibri"/>
          <w:b/>
          <w:bCs/>
        </w:rPr>
      </w:pPr>
      <w:r w:rsidRPr="00F00AD7">
        <w:rPr>
          <w:rFonts w:ascii="Calibri" w:hAnsi="Calibri" w:cs="Calibri"/>
          <w:b/>
          <w:bCs/>
        </w:rPr>
        <w:lastRenderedPageBreak/>
        <w:t>S10. Coding of strategies to the Expert Recommendations for Implementing Change framework</w:t>
      </w:r>
    </w:p>
    <w:tbl>
      <w:tblPr>
        <w:tblStyle w:val="TableGrid2"/>
        <w:tblW w:w="9072" w:type="dxa"/>
        <w:tblInd w:w="-5" w:type="dxa"/>
        <w:tblLook w:val="04A0" w:firstRow="1" w:lastRow="0" w:firstColumn="1" w:lastColumn="0" w:noHBand="0" w:noVBand="1"/>
      </w:tblPr>
      <w:tblGrid>
        <w:gridCol w:w="2186"/>
        <w:gridCol w:w="946"/>
        <w:gridCol w:w="2121"/>
        <w:gridCol w:w="2618"/>
        <w:gridCol w:w="1201"/>
      </w:tblGrid>
      <w:tr w:rsidR="00167F0F" w:rsidRPr="00F00AD7" w14:paraId="0A3EC0C0" w14:textId="523A6ED7" w:rsidTr="008264E5">
        <w:trPr>
          <w:trHeight w:val="465"/>
        </w:trPr>
        <w:tc>
          <w:tcPr>
            <w:tcW w:w="2186" w:type="dxa"/>
            <w:shd w:val="clear" w:color="auto" w:fill="0E2841" w:themeFill="text2"/>
          </w:tcPr>
          <w:p w14:paraId="3984955B" w14:textId="77777777" w:rsidR="00167F0F" w:rsidRPr="00F00AD7" w:rsidRDefault="00167F0F" w:rsidP="0012218B">
            <w:pPr>
              <w:pStyle w:val="Table"/>
              <w:spacing w:after="0"/>
              <w:rPr>
                <w:rFonts w:ascii="Calibri" w:hAnsi="Calibri" w:cs="Calibri"/>
                <w:b/>
                <w:bCs/>
                <w:color w:val="FFFFFF"/>
                <w:sz w:val="24"/>
                <w:szCs w:val="24"/>
              </w:rPr>
            </w:pPr>
            <w:r w:rsidRPr="00F00AD7">
              <w:rPr>
                <w:rFonts w:ascii="Calibri" w:hAnsi="Calibri" w:cs="Calibri"/>
                <w:b/>
                <w:bCs/>
                <w:color w:val="FFFFFF"/>
                <w:sz w:val="24"/>
                <w:szCs w:val="24"/>
              </w:rPr>
              <w:t>ERIC strategy</w:t>
            </w:r>
          </w:p>
        </w:tc>
        <w:tc>
          <w:tcPr>
            <w:tcW w:w="946" w:type="dxa"/>
            <w:shd w:val="clear" w:color="auto" w:fill="0E2841" w:themeFill="text2"/>
          </w:tcPr>
          <w:p w14:paraId="0E9011A0" w14:textId="7FF0505E" w:rsidR="00167F0F" w:rsidRPr="00F00AD7" w:rsidRDefault="00167F0F" w:rsidP="0012218B">
            <w:pPr>
              <w:pStyle w:val="Table"/>
              <w:spacing w:after="0"/>
              <w:rPr>
                <w:rFonts w:ascii="Calibri" w:hAnsi="Calibri" w:cs="Calibri"/>
                <w:b/>
                <w:bCs/>
                <w:color w:val="FFFFFF"/>
                <w:sz w:val="24"/>
                <w:szCs w:val="24"/>
              </w:rPr>
            </w:pPr>
            <w:r w:rsidRPr="00F00AD7">
              <w:rPr>
                <w:rFonts w:ascii="Calibri" w:hAnsi="Calibri" w:cs="Calibri"/>
                <w:b/>
                <w:bCs/>
                <w:color w:val="FFFFFF"/>
                <w:sz w:val="24"/>
                <w:szCs w:val="24"/>
              </w:rPr>
              <w:t># Studies</w:t>
            </w:r>
          </w:p>
        </w:tc>
        <w:tc>
          <w:tcPr>
            <w:tcW w:w="2121" w:type="dxa"/>
            <w:shd w:val="clear" w:color="auto" w:fill="0E2841" w:themeFill="text2"/>
          </w:tcPr>
          <w:p w14:paraId="69388F8D" w14:textId="077BA449" w:rsidR="00167F0F" w:rsidRPr="00F00AD7" w:rsidRDefault="00167F0F" w:rsidP="0012218B">
            <w:pPr>
              <w:pStyle w:val="Table"/>
              <w:spacing w:after="0"/>
              <w:rPr>
                <w:rFonts w:ascii="Calibri" w:hAnsi="Calibri" w:cs="Calibri"/>
                <w:b/>
                <w:bCs/>
                <w:color w:val="FFFFFF"/>
                <w:sz w:val="24"/>
                <w:szCs w:val="24"/>
              </w:rPr>
            </w:pPr>
            <w:r w:rsidRPr="00F00AD7">
              <w:rPr>
                <w:rFonts w:ascii="Calibri" w:hAnsi="Calibri" w:cs="Calibri"/>
                <w:b/>
                <w:bCs/>
                <w:color w:val="FFFFFF"/>
                <w:sz w:val="24"/>
                <w:szCs w:val="24"/>
              </w:rPr>
              <w:t>References</w:t>
            </w:r>
          </w:p>
        </w:tc>
        <w:tc>
          <w:tcPr>
            <w:tcW w:w="2618" w:type="dxa"/>
            <w:shd w:val="clear" w:color="auto" w:fill="0E2841" w:themeFill="text2"/>
          </w:tcPr>
          <w:p w14:paraId="2E628925" w14:textId="3F7E3EB6" w:rsidR="00167F0F" w:rsidRPr="00F00AD7" w:rsidRDefault="00167F0F" w:rsidP="0012218B">
            <w:pPr>
              <w:pStyle w:val="Table"/>
              <w:spacing w:after="0"/>
              <w:rPr>
                <w:rFonts w:ascii="Calibri" w:hAnsi="Calibri" w:cs="Calibri"/>
                <w:b/>
                <w:bCs/>
                <w:color w:val="FFFFFF"/>
                <w:sz w:val="24"/>
                <w:szCs w:val="24"/>
              </w:rPr>
            </w:pPr>
            <w:r w:rsidRPr="00F00AD7">
              <w:rPr>
                <w:rFonts w:ascii="Calibri" w:hAnsi="Calibri" w:cs="Calibri"/>
                <w:b/>
                <w:bCs/>
                <w:color w:val="FFFFFF"/>
                <w:sz w:val="24"/>
                <w:szCs w:val="24"/>
              </w:rPr>
              <w:t>Example</w:t>
            </w:r>
          </w:p>
        </w:tc>
        <w:tc>
          <w:tcPr>
            <w:tcW w:w="1201" w:type="dxa"/>
            <w:shd w:val="clear" w:color="auto" w:fill="0E2841" w:themeFill="text2"/>
          </w:tcPr>
          <w:p w14:paraId="1534160D" w14:textId="44947A35" w:rsidR="00167F0F" w:rsidRPr="00F00AD7" w:rsidRDefault="00167F0F" w:rsidP="0012218B">
            <w:pPr>
              <w:pStyle w:val="Table"/>
              <w:spacing w:after="0"/>
              <w:rPr>
                <w:rFonts w:ascii="Calibri" w:hAnsi="Calibri" w:cs="Calibri"/>
                <w:b/>
                <w:bCs/>
                <w:color w:val="FFFFFF"/>
                <w:sz w:val="24"/>
                <w:szCs w:val="24"/>
              </w:rPr>
            </w:pPr>
            <w:r w:rsidRPr="00F00AD7">
              <w:rPr>
                <w:rFonts w:ascii="Calibri" w:hAnsi="Calibri" w:cs="Calibri"/>
                <w:b/>
                <w:bCs/>
                <w:color w:val="FFFFFF"/>
                <w:sz w:val="24"/>
                <w:szCs w:val="24"/>
              </w:rPr>
              <w:t>Target</w:t>
            </w:r>
            <w:r w:rsidR="00F00AD7" w:rsidRPr="00F00AD7">
              <w:rPr>
                <w:rFonts w:ascii="Calibri" w:hAnsi="Calibri" w:cs="Calibri"/>
                <w:b/>
                <w:bCs/>
                <w:color w:val="FFFFFF"/>
                <w:sz w:val="24"/>
                <w:szCs w:val="24"/>
              </w:rPr>
              <w:t xml:space="preserve"> of strategy</w:t>
            </w:r>
          </w:p>
        </w:tc>
      </w:tr>
      <w:tr w:rsidR="00167F0F" w:rsidRPr="00F00AD7" w14:paraId="76C968EB" w14:textId="665AA7FD" w:rsidTr="008264E5">
        <w:trPr>
          <w:trHeight w:val="450"/>
        </w:trPr>
        <w:tc>
          <w:tcPr>
            <w:tcW w:w="2186" w:type="dxa"/>
          </w:tcPr>
          <w:p w14:paraId="247538EE" w14:textId="77777777" w:rsidR="00167F0F" w:rsidRPr="00F00AD7" w:rsidRDefault="00167F0F" w:rsidP="0012218B">
            <w:pPr>
              <w:pStyle w:val="Table"/>
              <w:spacing w:after="0"/>
              <w:rPr>
                <w:rFonts w:ascii="Calibri" w:hAnsi="Calibri" w:cs="Calibri"/>
                <w:sz w:val="24"/>
                <w:szCs w:val="24"/>
              </w:rPr>
            </w:pPr>
            <w:r w:rsidRPr="00F00AD7">
              <w:rPr>
                <w:rFonts w:ascii="Calibri" w:hAnsi="Calibri" w:cs="Calibri"/>
                <w:sz w:val="24"/>
                <w:szCs w:val="24"/>
              </w:rPr>
              <w:t>Alter incentive/allowance structure</w:t>
            </w:r>
          </w:p>
        </w:tc>
        <w:tc>
          <w:tcPr>
            <w:tcW w:w="946" w:type="dxa"/>
          </w:tcPr>
          <w:p w14:paraId="06C494A1" w14:textId="033A6CBF" w:rsidR="00167F0F" w:rsidRPr="00F00AD7" w:rsidRDefault="00167F0F" w:rsidP="0012218B">
            <w:pPr>
              <w:pStyle w:val="Table"/>
              <w:spacing w:after="0"/>
              <w:rPr>
                <w:rFonts w:ascii="Calibri" w:hAnsi="Calibri" w:cs="Calibri"/>
                <w:sz w:val="24"/>
                <w:szCs w:val="24"/>
              </w:rPr>
            </w:pPr>
            <w:r w:rsidRPr="00F00AD7">
              <w:rPr>
                <w:rFonts w:ascii="Calibri" w:hAnsi="Calibri" w:cs="Calibri"/>
                <w:sz w:val="24"/>
                <w:szCs w:val="24"/>
              </w:rPr>
              <w:t>1</w:t>
            </w:r>
          </w:p>
        </w:tc>
        <w:tc>
          <w:tcPr>
            <w:tcW w:w="2121" w:type="dxa"/>
          </w:tcPr>
          <w:p w14:paraId="459DD363" w14:textId="5C55E066" w:rsidR="00167F0F" w:rsidRPr="00F00AD7" w:rsidRDefault="00A125C7" w:rsidP="0012218B">
            <w:pPr>
              <w:pStyle w:val="Table"/>
              <w:spacing w:after="0"/>
              <w:rPr>
                <w:rFonts w:ascii="Calibri" w:hAnsi="Calibri" w:cs="Calibri"/>
                <w:sz w:val="24"/>
                <w:szCs w:val="24"/>
              </w:rPr>
            </w:pPr>
            <w:r w:rsidRPr="00F00AD7">
              <w:rPr>
                <w:rFonts w:ascii="Calibri" w:hAnsi="Calibri" w:cs="Calibri"/>
                <w:sz w:val="24"/>
                <w:szCs w:val="24"/>
              </w:rPr>
              <w:fldChar w:fldCharType="begin"/>
            </w:r>
            <w:r w:rsidR="00F51CEE">
              <w:rPr>
                <w:rFonts w:ascii="Calibri" w:hAnsi="Calibri" w:cs="Calibri"/>
                <w:sz w:val="24"/>
                <w:szCs w:val="24"/>
              </w:rPr>
              <w:instrText xml:space="preserve"> ADDIN ZOTERO_ITEM CSL_CITATION {"citationID":"w2TiqYUd","properties":{"formattedCitation":"(27)","plainCitation":"(27)","noteIndex":0},"citationItems":[{"id":7867,"uris":["http://zotero.org/groups/5752563/items/LW5MV53Z"],"itemData":{"id":7867,"type":"article-journal","abstract":"INTRODUCTION: This cluster-randomized controlled trial aimed to assess the effect of the \"Which test is best?\" tool on risk-appropriate screening (RAS) and colorectal cancer (CRC) screening uptake. METHOD(S): General practices in Sydney and Melbourne, Australia, and a random sub-sample of 460 patients (aged 25-74 years) per practice were invited by post. Clusters were computer randomized independently of the researchers to an online CRC risk calculator with risk-based recommendations versus usual care. Primary and secondary outcomes were RAS and screening uptake via self-reported 5-year screening behaviour after 12 months follow-up. The usual care group (UCG) also self-reported 5-year CRC screening behaviour at 12 month post-randomization. RESULT(S): Fifty-six practices were randomized (27 to the intervention and 29 to the control, 55 practices participated) with 818 intervention and 677 controls completing the primary outcome measure. The intervention significantly increased RAS in high-risk participants compared with UCG (80.0% vs. 64.0%, respectively; OR = 3.14, 95% CI: 1.25-7.96) but not in average-risk (44.9% vs. 49.5%, respectively; OR = 0.97, 95% CI: 0.99-1.12) or moderate-risk individuals (67.9% vs. 81.1%, respectively; OR = 0.40, 95% CI: 0.12-1.33). Faecal occult blood testing uptake over 12 months was increased compared with the UCG (24.9% vs. 15.1%; adjusted OR = 1.66, 95% CI: 1.24-2.22), and there was a non-significant increase in colonoscopies during the same period (16.6% vs. 12.2%; adjusted OR = 1.42, 95% CI: 0.97-2.08). CONCLUSION(S): An online CRC risk calculator with risk-based screening recommendations increased RAS in high-risk participants and improved screening uptake overall within a 12-month follow-up period. Such tools may be useful for facilitating the uptake of risk-based screening guidelines.Copyright © 2022 The Author(s). Published by S. Karger AG, Basel.","container-title":"Public health genomics","DOI":"10.1159/000526628","ISSN":"1662-8063 (electronic)","issue":"(Trevena, Naicker) Faculty of Medicine and Health, School of Public Health, University of Sydney, Sydney, NSW, Australia","journalAbbreviation":"Public Health Genomics","language":"English","note":"publisher-place: Switzerland\npublisher: NLM (Medline)","page":"1-16","title":"Which Test Is Best? A Cluster-Randomized Controlled Trial of a Risk Calculator and Recommendations on Colorectal Cancer Screening Behaviour in General Practice","author":[{"literal":"Trevena L.J."},{"literal":"Meiser B."},{"literal":"Mills L."},{"literal":"Dobbins T."},{"literal":"Mazza D."},{"literal":"Emery J.D."},{"literal":"Kirk J."},{"literal":"Goodwin A."},{"literal":"Barlow-Stewart K."},{"literal":"Naicker S."}],"issued":{"date-parts":[["2022"]]}}}],"schema":"https://github.com/citation-style-language/schema/raw/master/csl-citation.json"} </w:instrText>
            </w:r>
            <w:r w:rsidRPr="00F00AD7">
              <w:rPr>
                <w:rFonts w:ascii="Calibri" w:hAnsi="Calibri" w:cs="Calibri"/>
                <w:sz w:val="24"/>
                <w:szCs w:val="24"/>
              </w:rPr>
              <w:fldChar w:fldCharType="separate"/>
            </w:r>
            <w:r w:rsidR="00F51CEE" w:rsidRPr="00F51CEE">
              <w:rPr>
                <w:rFonts w:ascii="Calibri" w:hAnsi="Calibri" w:cs="Calibri"/>
                <w:sz w:val="24"/>
              </w:rPr>
              <w:t>(27)</w:t>
            </w:r>
            <w:r w:rsidRPr="00F00AD7">
              <w:rPr>
                <w:rFonts w:ascii="Calibri" w:hAnsi="Calibri" w:cs="Calibri"/>
                <w:sz w:val="24"/>
                <w:szCs w:val="24"/>
              </w:rPr>
              <w:fldChar w:fldCharType="end"/>
            </w:r>
          </w:p>
        </w:tc>
        <w:tc>
          <w:tcPr>
            <w:tcW w:w="2618" w:type="dxa"/>
          </w:tcPr>
          <w:p w14:paraId="4015B843" w14:textId="10BD34C3" w:rsidR="00167F0F" w:rsidRPr="00F00AD7" w:rsidRDefault="00167F0F" w:rsidP="0012218B">
            <w:pPr>
              <w:pStyle w:val="Table"/>
              <w:spacing w:after="0"/>
              <w:rPr>
                <w:rFonts w:ascii="Calibri" w:hAnsi="Calibri" w:cs="Calibri"/>
                <w:sz w:val="24"/>
                <w:szCs w:val="24"/>
              </w:rPr>
            </w:pPr>
            <w:r w:rsidRPr="00F00AD7">
              <w:rPr>
                <w:rFonts w:ascii="Calibri" w:hAnsi="Calibri" w:cs="Calibri"/>
                <w:sz w:val="24"/>
                <w:szCs w:val="24"/>
              </w:rPr>
              <w:t xml:space="preserve">Participating GPs were eligible for CPD points for their involvement in the trial </w:t>
            </w:r>
          </w:p>
        </w:tc>
        <w:tc>
          <w:tcPr>
            <w:tcW w:w="1201" w:type="dxa"/>
          </w:tcPr>
          <w:p w14:paraId="1C4AA5DA" w14:textId="77777777" w:rsidR="00167F0F" w:rsidRPr="00F00AD7" w:rsidRDefault="00167F0F" w:rsidP="0012218B">
            <w:pPr>
              <w:pStyle w:val="Table"/>
              <w:spacing w:after="0"/>
              <w:rPr>
                <w:rFonts w:ascii="Calibri" w:hAnsi="Calibri" w:cs="Calibri"/>
                <w:sz w:val="24"/>
                <w:szCs w:val="24"/>
              </w:rPr>
            </w:pPr>
            <w:r w:rsidRPr="00F00AD7">
              <w:rPr>
                <w:rFonts w:ascii="Calibri" w:hAnsi="Calibri" w:cs="Calibri"/>
                <w:sz w:val="24"/>
                <w:szCs w:val="24"/>
              </w:rPr>
              <w:t>Provider</w:t>
            </w:r>
          </w:p>
        </w:tc>
      </w:tr>
      <w:tr w:rsidR="00167F0F" w:rsidRPr="00F00AD7" w14:paraId="2D3E7B5D" w14:textId="38240B7D" w:rsidTr="008264E5">
        <w:trPr>
          <w:trHeight w:val="77"/>
        </w:trPr>
        <w:tc>
          <w:tcPr>
            <w:tcW w:w="2186" w:type="dxa"/>
          </w:tcPr>
          <w:p w14:paraId="27CAFF93" w14:textId="77777777" w:rsidR="00167F0F" w:rsidRPr="00F00AD7" w:rsidRDefault="00167F0F" w:rsidP="0012218B">
            <w:pPr>
              <w:pStyle w:val="Table"/>
              <w:spacing w:after="0"/>
              <w:rPr>
                <w:rFonts w:ascii="Calibri" w:hAnsi="Calibri" w:cs="Calibri"/>
                <w:sz w:val="24"/>
                <w:szCs w:val="24"/>
              </w:rPr>
            </w:pPr>
            <w:r w:rsidRPr="00F00AD7">
              <w:rPr>
                <w:rFonts w:ascii="Calibri" w:hAnsi="Calibri" w:cs="Calibri"/>
                <w:sz w:val="24"/>
                <w:szCs w:val="24"/>
              </w:rPr>
              <w:t xml:space="preserve">Change physical structure and equipment </w:t>
            </w:r>
          </w:p>
        </w:tc>
        <w:tc>
          <w:tcPr>
            <w:tcW w:w="946" w:type="dxa"/>
          </w:tcPr>
          <w:p w14:paraId="06046AA7" w14:textId="736A8113" w:rsidR="00167F0F" w:rsidRPr="00F00AD7" w:rsidRDefault="00167F0F" w:rsidP="0012218B">
            <w:pPr>
              <w:pStyle w:val="Table"/>
              <w:spacing w:after="0"/>
              <w:rPr>
                <w:rFonts w:ascii="Calibri" w:hAnsi="Calibri" w:cs="Calibri"/>
                <w:sz w:val="24"/>
                <w:szCs w:val="24"/>
              </w:rPr>
            </w:pPr>
            <w:r w:rsidRPr="00F00AD7">
              <w:rPr>
                <w:rFonts w:ascii="Calibri" w:hAnsi="Calibri" w:cs="Calibri"/>
                <w:sz w:val="24"/>
                <w:szCs w:val="24"/>
              </w:rPr>
              <w:t>1</w:t>
            </w:r>
          </w:p>
        </w:tc>
        <w:tc>
          <w:tcPr>
            <w:tcW w:w="2121" w:type="dxa"/>
          </w:tcPr>
          <w:p w14:paraId="4F5E75F4" w14:textId="5753F412" w:rsidR="00167F0F" w:rsidRPr="00F00AD7" w:rsidRDefault="00D06C12" w:rsidP="0012218B">
            <w:pPr>
              <w:pStyle w:val="Table"/>
              <w:spacing w:after="0"/>
              <w:rPr>
                <w:rFonts w:ascii="Calibri" w:hAnsi="Calibri" w:cs="Calibri"/>
                <w:sz w:val="24"/>
                <w:szCs w:val="24"/>
              </w:rPr>
            </w:pPr>
            <w:r w:rsidRPr="00F00AD7">
              <w:rPr>
                <w:rFonts w:ascii="Calibri" w:hAnsi="Calibri" w:cs="Calibri"/>
                <w:sz w:val="24"/>
                <w:szCs w:val="24"/>
              </w:rPr>
              <w:fldChar w:fldCharType="begin"/>
            </w:r>
            <w:r w:rsidR="001E1183">
              <w:rPr>
                <w:rFonts w:ascii="Calibri" w:hAnsi="Calibri" w:cs="Calibri"/>
                <w:sz w:val="24"/>
                <w:szCs w:val="24"/>
              </w:rPr>
              <w:instrText xml:space="preserve"> ADDIN ZOTERO_ITEM CSL_CITATION {"citationID":"rSck20Qk","properties":{"formattedCitation":"(18)","plainCitation":"(18)","noteIndex":0},"citationItems":[{"id":7820,"uris":["http://zotero.org/groups/5752563/items/F88E6XRP"],"itemData":{"id":7820,"type":"article-journal","abstract":"Objective: Uptake of screening through the Australian National Bowel Cancer Screening Program remains low. General practice guidelines support the general practitioners’ role to offer CRC screening. This study tests the effect that an intervention including point-of-care FOBT provision, printed screening advice and GP endorsement has on self-reported FOBT uptake. Methods: A multisite, 1:1 parallel-arm, cluster-randomised controlled trial. Participants aged 50–74, at average risk of CRC and overdue for screening were recruited from four general practices in New South Wales, Australia, from September 2016 to May 2017. Self-report of FOBT up to eight weeks post baseline. Results: A total of 336 participants consented to complete a baseline survey (64% consent rate), of which 123 were recruited into the trial (28 usual care days and 26 intervention days). Follow-up data was collected for 114 participants (65 usual care and 49 intervention). Those receiving the intervention had ten times greater odds of completing screening compared to usual care (39% vs. 6%; OR 10.24; 95%CI 2.9-36.6, p=0.0006). Conclusions: A multicomponent intervention delivered in general practice significantly increased self-reported FOBT uptake in those at average risk of CRC. Implications for public health: General practice interventions could serve as an important adjunct to the Australian National Bowel Cancer Screening Program to boost plateauing screening rates.","container-title":"Australian and New Zealand Journal of Public Health","DOI":"10.1111/1753-6405.12913","ISSN":"1753-6405","issue":"5","language":"en","license":"© 2019 The Authors","note":"_eprint: https://onlinelibrary.wiley.com/doi/pdf/10.1111/1753-6405.12913","page":"464-469","source":"Wiley Online Library","title":"Testing the effectiveness of a general practice intervention to improve uptake of colorectal cancer screening: a randomised controlled trial","title-short":"Testing the effectiveness of a general practice intervention to improve uptake of colorectal cancer screening","volume":"43","author":[{"family":"Dodd","given":"Natalie"},{"family":"Carey","given":"Mariko"},{"family":"Mansfield","given":"Elise"},{"family":"Oldmeadow","given":"Christopher"},{"family":"Evans","given":"Tiffany-Jane"}],"issued":{"date-parts":[["2019"]]}}}],"schema":"https://github.com/citation-style-language/schema/raw/master/csl-citation.json"} </w:instrText>
            </w:r>
            <w:r w:rsidRPr="00F00AD7">
              <w:rPr>
                <w:rFonts w:ascii="Calibri" w:hAnsi="Calibri" w:cs="Calibri"/>
                <w:sz w:val="24"/>
                <w:szCs w:val="24"/>
              </w:rPr>
              <w:fldChar w:fldCharType="separate"/>
            </w:r>
            <w:r w:rsidR="001E1183" w:rsidRPr="001E1183">
              <w:rPr>
                <w:rFonts w:ascii="Calibri" w:hAnsi="Calibri" w:cs="Calibri"/>
                <w:sz w:val="24"/>
              </w:rPr>
              <w:t>(18)</w:t>
            </w:r>
            <w:r w:rsidRPr="00F00AD7">
              <w:rPr>
                <w:rFonts w:ascii="Calibri" w:hAnsi="Calibri" w:cs="Calibri"/>
                <w:sz w:val="24"/>
                <w:szCs w:val="24"/>
              </w:rPr>
              <w:fldChar w:fldCharType="end"/>
            </w:r>
          </w:p>
        </w:tc>
        <w:tc>
          <w:tcPr>
            <w:tcW w:w="2618" w:type="dxa"/>
          </w:tcPr>
          <w:p w14:paraId="31BB7C26" w14:textId="02FD6D80" w:rsidR="00167F0F" w:rsidRPr="00F00AD7" w:rsidRDefault="00167F0F" w:rsidP="0012218B">
            <w:pPr>
              <w:pStyle w:val="Table"/>
              <w:spacing w:after="0"/>
              <w:rPr>
                <w:rFonts w:ascii="Calibri" w:hAnsi="Calibri" w:cs="Calibri"/>
                <w:sz w:val="24"/>
                <w:szCs w:val="24"/>
              </w:rPr>
            </w:pPr>
            <w:r w:rsidRPr="00F00AD7">
              <w:rPr>
                <w:rFonts w:ascii="Calibri" w:hAnsi="Calibri" w:cs="Calibri"/>
                <w:sz w:val="24"/>
                <w:szCs w:val="24"/>
              </w:rPr>
              <w:t xml:space="preserve">Provision of pre-paid </w:t>
            </w:r>
            <w:proofErr w:type="spellStart"/>
            <w:r w:rsidRPr="00F00AD7">
              <w:rPr>
                <w:rFonts w:ascii="Calibri" w:hAnsi="Calibri" w:cs="Calibri"/>
                <w:sz w:val="24"/>
                <w:szCs w:val="24"/>
              </w:rPr>
              <w:t>iFOBT</w:t>
            </w:r>
            <w:proofErr w:type="spellEnd"/>
            <w:r w:rsidRPr="00F00AD7">
              <w:rPr>
                <w:rFonts w:ascii="Calibri" w:hAnsi="Calibri" w:cs="Calibri"/>
                <w:sz w:val="24"/>
                <w:szCs w:val="24"/>
              </w:rPr>
              <w:t xml:space="preserve"> kit with return postage and pre-filled laboratory form </w:t>
            </w:r>
          </w:p>
        </w:tc>
        <w:tc>
          <w:tcPr>
            <w:tcW w:w="1201" w:type="dxa"/>
          </w:tcPr>
          <w:p w14:paraId="00969E2B" w14:textId="77777777" w:rsidR="00167F0F" w:rsidRPr="00F00AD7" w:rsidRDefault="00167F0F" w:rsidP="0012218B">
            <w:pPr>
              <w:pStyle w:val="Table"/>
              <w:spacing w:after="0"/>
              <w:rPr>
                <w:rFonts w:ascii="Calibri" w:hAnsi="Calibri" w:cs="Calibri"/>
                <w:sz w:val="24"/>
                <w:szCs w:val="24"/>
              </w:rPr>
            </w:pPr>
            <w:r w:rsidRPr="00F00AD7">
              <w:rPr>
                <w:rFonts w:ascii="Calibri" w:hAnsi="Calibri" w:cs="Calibri"/>
                <w:sz w:val="24"/>
                <w:szCs w:val="24"/>
              </w:rPr>
              <w:t xml:space="preserve">Patient </w:t>
            </w:r>
          </w:p>
        </w:tc>
      </w:tr>
      <w:tr w:rsidR="00167F0F" w:rsidRPr="00F00AD7" w14:paraId="60ECABCA" w14:textId="77777777" w:rsidTr="008264E5">
        <w:trPr>
          <w:trHeight w:val="77"/>
        </w:trPr>
        <w:tc>
          <w:tcPr>
            <w:tcW w:w="2186" w:type="dxa"/>
          </w:tcPr>
          <w:p w14:paraId="4111EBBC" w14:textId="1E460C56" w:rsidR="00167F0F" w:rsidRPr="00F00AD7" w:rsidRDefault="00167F0F" w:rsidP="00FE2612">
            <w:pPr>
              <w:pStyle w:val="Table"/>
              <w:spacing w:after="0"/>
              <w:rPr>
                <w:rFonts w:ascii="Calibri" w:hAnsi="Calibri" w:cs="Calibri"/>
                <w:sz w:val="24"/>
                <w:szCs w:val="24"/>
              </w:rPr>
            </w:pPr>
            <w:r w:rsidRPr="00F00AD7">
              <w:rPr>
                <w:rFonts w:ascii="Calibri" w:hAnsi="Calibri" w:cs="Calibri"/>
                <w:sz w:val="24"/>
                <w:szCs w:val="24"/>
              </w:rPr>
              <w:t xml:space="preserve">Conduct educational outreach visits </w:t>
            </w:r>
          </w:p>
        </w:tc>
        <w:tc>
          <w:tcPr>
            <w:tcW w:w="946" w:type="dxa"/>
          </w:tcPr>
          <w:p w14:paraId="35CDE3D4" w14:textId="65AC3D1A" w:rsidR="00167F0F" w:rsidRPr="00F00AD7" w:rsidRDefault="00167F0F" w:rsidP="00FE2612">
            <w:pPr>
              <w:pStyle w:val="Table"/>
              <w:spacing w:after="0"/>
              <w:rPr>
                <w:rFonts w:ascii="Calibri" w:hAnsi="Calibri" w:cs="Calibri"/>
                <w:sz w:val="24"/>
                <w:szCs w:val="24"/>
              </w:rPr>
            </w:pPr>
            <w:r w:rsidRPr="00F00AD7">
              <w:rPr>
                <w:rFonts w:ascii="Calibri" w:hAnsi="Calibri" w:cs="Calibri"/>
                <w:sz w:val="24"/>
                <w:szCs w:val="24"/>
              </w:rPr>
              <w:t>1</w:t>
            </w:r>
          </w:p>
        </w:tc>
        <w:tc>
          <w:tcPr>
            <w:tcW w:w="2121" w:type="dxa"/>
          </w:tcPr>
          <w:p w14:paraId="3E8CC962" w14:textId="6D888830" w:rsidR="00167F0F" w:rsidRPr="00F00AD7" w:rsidRDefault="00455B3C" w:rsidP="00FE2612">
            <w:pPr>
              <w:pStyle w:val="Table"/>
              <w:spacing w:after="0"/>
              <w:rPr>
                <w:rFonts w:ascii="Calibri" w:hAnsi="Calibri" w:cs="Calibri"/>
                <w:sz w:val="24"/>
                <w:szCs w:val="24"/>
              </w:rPr>
            </w:pPr>
            <w:r w:rsidRPr="00F00AD7">
              <w:rPr>
                <w:rFonts w:ascii="Calibri" w:hAnsi="Calibri" w:cs="Calibri"/>
                <w:sz w:val="24"/>
                <w:szCs w:val="24"/>
              </w:rPr>
              <w:fldChar w:fldCharType="begin"/>
            </w:r>
            <w:r w:rsidR="005B31C3">
              <w:rPr>
                <w:rFonts w:ascii="Calibri" w:hAnsi="Calibri" w:cs="Calibri"/>
                <w:sz w:val="24"/>
                <w:szCs w:val="24"/>
              </w:rPr>
              <w:instrText xml:space="preserve"> ADDIN ZOTERO_ITEM CSL_CITATION {"citationID":"XSni32wq","properties":{"formattedCitation":"(16)","plainCitation":"(16)","noteIndex":0},"citationItems":[{"id":7869,"uris":["http://zotero.org/groups/5752563/items/CBLIM9BN"],"itemData":{"id":7869,"type":"article-journal","abstract":"Colorectal cancer (CRC) mass screening has been implemented in France since 2008. Participation rates remain too low. The objective of this study was to test if the implementation of a training course focused on communication skills among general practitioners (GP) would increase the delivery of gaiac faecal occult blood test and CRC screening participation among the target population of each participating GP. A cluster randomised controlled trial was conducted with GP's practice as a cluster unit. GPs from practices in the control group were asked to continue their usual care. GPs of the intervention group received a 4-h educational training, built with previous qualitative data on CRC screening focusing on doctor-patient communication with a follow-up of 7 months for both groups. The primary outcome measure was the patients' participation rate in the target population for each GP. Seventeen GPs (16 practices) in intervention group and 28 GPs (19 practices) in control group participated. The patients' participation rate in the intervention group were 36.7% vs. 24.5% in the control group (P = 0.03). Doctor-patient communication should be developed and appear to be one of the possible targets of improvement patients adherence and participation rate in the target population for CRC mass screening.","container-title":"European Journal of Cancer Care","DOI":"10.1111/ecc.12310","ISSN":"1365-2354","issue":"1","journalAbbreviation":"Eur J Cancer Care","page":"18-26","source":"PubMed","title":"Efficacy of communication skills training on colorectal cancer screening by GPs: a cluster randomised controlled trial","volume":"25","author":[{"family":"Aubin-Auger","given":"I."},{"family":"Laouénan","given":"C."},{"family":"Le Bel","given":"J."},{"family":"Mercier","given":"A."},{"family":"Baruch","given":"D."},{"family":"Lebeau","given":"J. P."},{"family":"Youssefian","given":"A."},{"family":"Le Trung","given":"T."},{"family":"Peremans","given":"L."},{"family":"Van Royen","given":"P."}],"issued":{"date-parts":[["2016",1]]}}}],"schema":"https://github.com/citation-style-language/schema/raw/master/csl-citation.json"} </w:instrText>
            </w:r>
            <w:r w:rsidRPr="00F00AD7">
              <w:rPr>
                <w:rFonts w:ascii="Calibri" w:hAnsi="Calibri" w:cs="Calibri"/>
                <w:sz w:val="24"/>
                <w:szCs w:val="24"/>
              </w:rPr>
              <w:fldChar w:fldCharType="separate"/>
            </w:r>
            <w:r w:rsidR="005B31C3" w:rsidRPr="005B31C3">
              <w:rPr>
                <w:rFonts w:ascii="Calibri" w:hAnsi="Calibri" w:cs="Calibri"/>
                <w:sz w:val="24"/>
              </w:rPr>
              <w:t>(16)</w:t>
            </w:r>
            <w:r w:rsidRPr="00F00AD7">
              <w:rPr>
                <w:rFonts w:ascii="Calibri" w:hAnsi="Calibri" w:cs="Calibri"/>
                <w:sz w:val="24"/>
                <w:szCs w:val="24"/>
              </w:rPr>
              <w:fldChar w:fldCharType="end"/>
            </w:r>
          </w:p>
        </w:tc>
        <w:tc>
          <w:tcPr>
            <w:tcW w:w="2618" w:type="dxa"/>
          </w:tcPr>
          <w:p w14:paraId="678D600A" w14:textId="6DA06D44" w:rsidR="00167F0F" w:rsidRPr="00F00AD7" w:rsidRDefault="00167F0F" w:rsidP="00FE2612">
            <w:pPr>
              <w:pStyle w:val="Table"/>
              <w:spacing w:after="0"/>
              <w:rPr>
                <w:rFonts w:ascii="Calibri" w:hAnsi="Calibri" w:cs="Calibri"/>
                <w:sz w:val="24"/>
                <w:szCs w:val="24"/>
              </w:rPr>
            </w:pPr>
            <w:r w:rsidRPr="00F00AD7">
              <w:rPr>
                <w:rFonts w:ascii="Calibri" w:hAnsi="Calibri" w:cs="Calibri"/>
                <w:sz w:val="24"/>
                <w:szCs w:val="24"/>
              </w:rPr>
              <w:t xml:space="preserve">GPs received 4-hr educational training session delivered in person focusing on communication skills </w:t>
            </w:r>
          </w:p>
        </w:tc>
        <w:tc>
          <w:tcPr>
            <w:tcW w:w="1201" w:type="dxa"/>
          </w:tcPr>
          <w:p w14:paraId="35AA4A2F" w14:textId="2FB45D08" w:rsidR="00167F0F" w:rsidRPr="00F00AD7" w:rsidRDefault="00167F0F" w:rsidP="00FE2612">
            <w:pPr>
              <w:pStyle w:val="Table"/>
              <w:spacing w:after="0"/>
              <w:rPr>
                <w:rFonts w:ascii="Calibri" w:hAnsi="Calibri" w:cs="Calibri"/>
                <w:sz w:val="24"/>
                <w:szCs w:val="24"/>
              </w:rPr>
            </w:pPr>
            <w:r w:rsidRPr="00F00AD7">
              <w:rPr>
                <w:rFonts w:ascii="Calibri" w:hAnsi="Calibri" w:cs="Calibri"/>
                <w:sz w:val="24"/>
                <w:szCs w:val="24"/>
              </w:rPr>
              <w:t>Provider</w:t>
            </w:r>
          </w:p>
        </w:tc>
      </w:tr>
      <w:tr w:rsidR="00794DC2" w:rsidRPr="00F00AD7" w14:paraId="687D2E07" w14:textId="77777777" w:rsidTr="008264E5">
        <w:trPr>
          <w:trHeight w:val="77"/>
        </w:trPr>
        <w:tc>
          <w:tcPr>
            <w:tcW w:w="2186" w:type="dxa"/>
            <w:vMerge w:val="restart"/>
          </w:tcPr>
          <w:p w14:paraId="72873F7E" w14:textId="4C63D242" w:rsidR="00794DC2" w:rsidRPr="00F00AD7" w:rsidRDefault="00794DC2" w:rsidP="00FE2612">
            <w:pPr>
              <w:pStyle w:val="Table"/>
              <w:spacing w:after="0"/>
              <w:rPr>
                <w:rFonts w:ascii="Calibri" w:hAnsi="Calibri" w:cs="Calibri"/>
                <w:sz w:val="24"/>
                <w:szCs w:val="24"/>
              </w:rPr>
            </w:pPr>
            <w:r w:rsidRPr="00F00AD7">
              <w:rPr>
                <w:rFonts w:ascii="Calibri" w:hAnsi="Calibri" w:cs="Calibri"/>
                <w:sz w:val="24"/>
                <w:szCs w:val="24"/>
              </w:rPr>
              <w:t xml:space="preserve">Develop educational materials </w:t>
            </w:r>
          </w:p>
        </w:tc>
        <w:tc>
          <w:tcPr>
            <w:tcW w:w="946" w:type="dxa"/>
            <w:vMerge w:val="restart"/>
          </w:tcPr>
          <w:p w14:paraId="1456BA51" w14:textId="61C2E3EC" w:rsidR="00794DC2" w:rsidRPr="00F00AD7" w:rsidRDefault="00794DC2" w:rsidP="00FE2612">
            <w:pPr>
              <w:pStyle w:val="Table"/>
              <w:spacing w:after="0"/>
              <w:rPr>
                <w:rFonts w:ascii="Calibri" w:hAnsi="Calibri" w:cs="Calibri"/>
                <w:sz w:val="24"/>
                <w:szCs w:val="24"/>
              </w:rPr>
            </w:pPr>
            <w:r w:rsidRPr="00F00AD7">
              <w:rPr>
                <w:rFonts w:ascii="Calibri" w:hAnsi="Calibri" w:cs="Calibri"/>
                <w:sz w:val="24"/>
                <w:szCs w:val="24"/>
              </w:rPr>
              <w:t>6</w:t>
            </w:r>
          </w:p>
        </w:tc>
        <w:tc>
          <w:tcPr>
            <w:tcW w:w="2121" w:type="dxa"/>
            <w:vMerge w:val="restart"/>
          </w:tcPr>
          <w:p w14:paraId="191B9986" w14:textId="1B3B95D2" w:rsidR="00794DC2" w:rsidRPr="00F00AD7" w:rsidRDefault="00794DC2" w:rsidP="00FE2612">
            <w:pPr>
              <w:pStyle w:val="Table"/>
              <w:spacing w:after="0"/>
              <w:rPr>
                <w:rFonts w:ascii="Calibri" w:hAnsi="Calibri" w:cs="Calibri"/>
                <w:sz w:val="24"/>
                <w:szCs w:val="24"/>
              </w:rPr>
            </w:pPr>
            <w:r w:rsidRPr="00F00AD7">
              <w:rPr>
                <w:rFonts w:ascii="Calibri" w:hAnsi="Calibri" w:cs="Calibri"/>
                <w:sz w:val="24"/>
                <w:szCs w:val="24"/>
              </w:rPr>
              <w:fldChar w:fldCharType="begin"/>
            </w:r>
            <w:r w:rsidR="005E2C09">
              <w:rPr>
                <w:rFonts w:ascii="Calibri" w:hAnsi="Calibri" w:cs="Calibri"/>
                <w:sz w:val="24"/>
                <w:szCs w:val="24"/>
              </w:rPr>
              <w:instrText xml:space="preserve"> ADDIN ZOTERO_ITEM CSL_CITATION {"citationID":"PyWZpGgy","properties":{"formattedCitation":"(16,18,19,22,23,27)","plainCitation":"(16,18,19,22,23,27)","noteIndex":0},"citationItems":[{"id":7820,"uris":["http://zotero.org/groups/5752563/items/F88E6XRP"],"itemData":{"id":7820,"type":"article-journal","abstract":"Objective: Uptake of screening through the Australian National Bowel Cancer Screening Program remains low. General practice guidelines support the general practitioners’ role to offer CRC screening. This study tests the effect that an intervention including point-of-care FOBT provision, printed screening advice and GP endorsement has on self-reported FOBT uptake. Methods: A multisite, 1:1 parallel-arm, cluster-randomised controlled trial. Participants aged 50–74, at average risk of CRC and overdue for screening were recruited from four general practices in New South Wales, Australia, from September 2016 to May 2017. Self-report of FOBT up to eight weeks post baseline. Results: A total of 336 participants consented to complete a baseline survey (64% consent rate), of which 123 were recruited into the trial (28 usual care days and 26 intervention days). Follow-up data was collected for 114 participants (65 usual care and 49 intervention). Those receiving the intervention had ten times greater odds of completing screening compared to usual care (39% vs. 6%; OR 10.24; 95%CI 2.9-36.6, p=0.0006). Conclusions: A multicomponent intervention delivered in general practice significantly increased self-reported FOBT uptake in those at average risk of CRC. Implications for public health: General practice interventions could serve as an important adjunct to the Australian National Bowel Cancer Screening Program to boost plateauing screening rates.","container-title":"Australian and New Zealand Journal of Public Health","DOI":"10.1111/1753-6405.12913","ISSN":"1753-6405","issue":"5","language":"en","license":"© 2019 The Authors","note":"_eprint: https://onlinelibrary.wiley.com/doi/pdf/10.1111/1753-6405.12913","page":"464-469","source":"Wiley Online Library","title":"Testing the effectiveness of a general practice intervention to improve uptake of colorectal cancer screening: a randomised controlled trial","title-short":"Testing the effectiveness of a general practice intervention to improve uptake of colorectal cancer screening","volume":"43","author":[{"family":"Dodd","given":"Natalie"},{"family":"Carey","given":"Mariko"},{"family":"Mansfield","given":"Elise"},{"family":"Oldmeadow","given":"Christopher"},{"family":"Evans","given":"Tiffany-Jane"}],"issued":{"date-parts":[["2019"]]}}},{"id":7858,"uris":["http://zotero.org/groups/5752563/items/SCYCUZX3"],"itemData":{"id":7858,"type":"article-journal","abstract":"BACKGROUND: There is good evidence that cancer-specific patient outreach improves rates of cervical, breast, and colorectal cancer screening. However, it is unclear how primary care practices should implement integrated outreach for all 3 types of cancer screening. We aimed to understand whether integrated outreach using mailed letters or phone calls were more effective at increasing screening uptake in a primary care organization.\nMETHOD: We conducted a pragmatic randomized trial comparing outreach by mailed letter or personalized phone call for patients overdue for cervical, breast, or colorectal cancer screening. The study was conducted at 6 clinics within an academic primary care organization in Toronto, Canada. Our primary outcome was an uptake of at least 1 screening test for which the patient was overdue. Our primary analysis was an intention-to-treat, unadjusted comparison of proportions, using a χ2 test. We also compared costs per additional patient screened. All analyses were stratified by sex.\nRESULTS: A total of 3733 females and 1537 males were randomized to receive 1 of the interventions. Among women, 33.0% allocated to receive a reminder letter and 41.2% allocated to receive a reminder phone call received at least 1 screening test for which they were due (absolute difference, 8.1%; 95% CI, 5.1%-11.2%, P &lt; .001). Among men, 24.8% allocated to receive a reminder letter and 28.8% allocated to a reminder phone call received screening for colorectal cancer (absolute difference, 4.1%; 95% CI, -0.4% to 8.5%, P = .073). For women and men, the letters cost approximately CaD $5.07 and CaD $7.16, respectively, for each completed screening test compared with CaD $8.71 and CaD $12.00 for the phone calls.\nCONCLUSIONS: Phone calls were more effective than mailed letters at increasing uptake for cervical, breast, and colorectal cancer screening among women. However, phone calls were more expensive than letters. Primary care practices should consider integrating phone call reminders into their practice, possibly as part of a targeted or staged approach to outreach for cancer screening.","container-title":"Journal of the American Board of Family Medicine: JABFM","DOI":"10.3122/jabfm.2018.06.170369","ISSN":"1558-7118","issue":"6","journalAbbreviation":"J Am Board Fam Med","language":"eng","note":"PMID: 30413542","page":"857-868","source":"PubMed","title":"Mailed Letter Versus Phone Call to Increase Uptake of Cancer Screening: A Pragmatic, Randomized Trial","title-short":"Mailed Letter Versus Phone Call to Increase Uptake of Cancer Screening","volume":"31","author":[{"family":"Kiran","given":"Tara"},{"family":"Davie","given":"Sam"},{"family":"Moineddin","given":"Rahim"},{"family":"Lofters","given":"Aisha"}],"issued":{"date-parts":[["2018",12]]}}},{"id":7872,"uris":["http://zotero.org/groups/5752563/items/K4AZUA2N"],"itemData":{"id":7872,"type":"article-journal","abstract":"BACKGROUND: A risk-stratified approach to colorectal cancer (CRC) screening could result in a more acceptable balance of benefits and harms, and be more cost-effective.\nAIM: To determine the effect of a consultation in general practice using a computerised risk assessment and decision support tool (Colorectal cancer RISk Prediction, CRISP) on risk-appropriate CRC screening.\nDESIGN AND SETTING: Randomised controlled trial in 10 general practices in Melbourne, Australia, from May 2017 to May 2018.\nMETHOD: Participants were recruited from a consecutive sample of patients aged 50-74 years attending their GP. Intervention consultations included CRC risk assessment using the CRISP tool and discussion of CRC screening recommendations. Control group consultations focused on lifestyle CRC risk factors. The primary outcome was risk-appropriate CRC screening at 12 months.\nRESULTS: A total of 734 participants (65.1% of eligible patients) were randomised (369 intervention, 365 control); the primary outcome was determined for 722 (362 intervention, 360 control). There was a 6.5% absolute increase (95% confidence interval [CI] = -0.28 to 13.2) in risk-appropriate screening in the intervention compared with the control group (71.5% versus 65.0%; odds ratio [OR] 1.36, 95% CI = 0.99 to 1.86, P = 0.057). In those due CRC screening during follow-up, there was a 20.3% (95% CI = 10.3 to 30.4) increase (intervention 59.8% versus control 38.9%; OR 2.31, 95% CI = 1.51 to 3.53, P&lt;0.001) principally by increasing faecal occult blood testing in those at average risk.\nCONCLUSION: A risk assessment and decision support tool increases risk-appropriate CRC screening in those due screening. The CRISP intervention could commence in people in their fifth decade to ensure people start CRC screening at the optimal age with the most cost-effective test.","container-title":"The British Journal of General Practice: The Journal of the Royal College of General Practitioners","DOI":"10.3399/BJGP.2022.0480","ISSN":"1478-5242","issue":"733","journalAbbreviation":"Br J Gen Pract","language":"eng","note":"PMID: 37012077\nPMCID: PMC10098832","page":"e556-e565","source":"PubMed","title":"The Colorectal cancer RISk Prediction (CRISP) trial: a randomised controlled trial of a decision support tool for risk-stratified colorectal cancer screening","title-short":"The Colorectal cancer RISk Prediction (CRISP) trial","volume":"73","author":[{"family":"Emery","given":"Jon D."},{"family":"Jenkins","given":"Mark A."},{"family":"Saya","given":"Sibel"},{"family":"Chondros","given":"Patty"},{"family":"Oberoi","given":"Jasmeen"},{"family":"Milton","given":"Shakira"},{"family":"Novy","given":"Kitty"},{"family":"Habgood","given":"Emily"},{"family":"Karnchanachari","given":"Napin"},{"family":"Pirotta","given":"Marie"},{"family":"Trevena","given":"Lyndal"},{"family":"Bickerstaffe","given":"Adrian"},{"family":"De Abreu Lourenço","given":"Richard"},{"family":"Crothers","given":"Anna"},{"family":"Ouakrim","given":"Driss Ait"},{"family":"Flander","given":"Louisa"},{"family":"Dowty","given":"James G."},{"family":"Walter","given":"Fiona M."},{"family":"Clark","given":"Malcolm"},{"family":"Doncovio","given":"Sally"},{"family":"Etemadmoghadam","given":"Dariush"},{"family":"Fishman","given":"George"},{"family":"Macrae","given":"Finlay"},{"family":"Winship","given":"Ingrid"},{"family":"McIntosh","given":"Jennifer G."}],"issued":{"date-parts":[["2023",8]]}}},{"id":7867,"uris":["http://zotero.org/groups/5752563/items/LW5MV53Z"],"itemData":{"id":7867,"type":"article-journal","abstract":"INTRODUCTION: This cluster-randomized controlled trial aimed to assess the effect of the \"Which test is best?\" tool on risk-appropriate screening (RAS) and colorectal cancer (CRC) screening uptake. METHOD(S): General practices in Sydney and Melbourne, Australia, and a random sub-sample of 460 patients (aged 25-74 years) per practice were invited by post. Clusters were computer randomized independently of the researchers to an online CRC risk calculator with risk-based recommendations versus usual care. Primary and secondary outcomes were RAS and screening uptake via self-reported 5-year screening behaviour after 12 months follow-up. The usual care group (UCG) also self-reported 5-year CRC screening behaviour at 12 month post-randomization. RESULT(S): Fifty-six practices were randomized (27 to the intervention and 29 to the control, 55 practices participated) with 818 intervention and 677 controls completing the primary outcome measure. The intervention significantly increased RAS in high-risk participants compared with UCG (80.0% vs. 64.0%, respectively; OR = 3.14, 95% CI: 1.25-7.96) but not in average-risk (44.9% vs. 49.5%, respectively; OR = 0.97, 95% CI: 0.99-1.12) or moderate-risk individuals (67.9% vs. 81.1%, respectively; OR = 0.40, 95% CI: 0.12-1.33). Faecal occult blood testing uptake over 12 months was increased compared with the UCG (24.9% vs. 15.1%; adjusted OR = 1.66, 95% CI: 1.24-2.22), and there was a non-significant increase in colonoscopies during the same period (16.6% vs. 12.2%; adjusted OR = 1.42, 95% CI: 0.97-2.08). CONCLUSION(S): An online CRC risk calculator with risk-based screening recommendations increased RAS in high-risk participants and improved screening uptake overall within a 12-month follow-up period. Such tools may be useful for facilitating the uptake of risk-based screening guidelines.Copyright © 2022 The Author(s). Published by S. Karger AG, Basel.","container-title":"Public health genomics","DOI":"10.1159/000526628","ISSN":"1662-8063 (electronic)","issue":"(Trevena, Naicker) Faculty of Medicine and Health, School of Public Health, University of Sydney, Sydney, NSW, Australia","journalAbbreviation":"Public Health Genomics","language":"English","note":"publisher-place: Switzerland\npublisher: NLM (Medline)","page":"1-16","title":"Which Test Is Best? A Cluster-Randomized Controlled Trial of a Risk Calculator and Recommendations on Colorectal Cancer Screening Behaviour in General Practice","author":[{"literal":"Trevena L.J."},{"literal":"Meiser B."},{"literal":"Mills L."},{"literal":"Dobbins T."},{"literal":"Mazza D."},{"literal":"Emery J.D."},{"literal":"Kirk J."},{"literal":"Goodwin A."},{"literal":"Barlow-Stewart K."},{"literal":"Naicker S."}],"issued":{"date-parts":[["2022"]]}},"label":"page"},{"id":7869,"uris":["http://zotero.org/groups/5752563/items/CBLIM9BN"],"itemData":{"id":7869,"type":"article-journal","abstract":"Colorectal cancer (CRC) mass screening has been implemented in France since 2008. Participation rates remain too low. The objective of this study was to test if the implementation of a training course focused on communication skills among general practitioners (GP) would increase the delivery of gaiac faecal occult blood test and CRC screening participation among the target population of each participating GP. A cluster randomised controlled trial was conducted with GP's practice as a cluster unit. GPs from practices in the control group were asked to continue their usual care. GPs of the intervention group received a 4-h educational training, built with previous qualitative data on CRC screening focusing on doctor-patient communication with a follow-up of 7 months for both groups. The primary outcome measure was the patients' participation rate in the target population for each GP. Seventeen GPs (16 practices) in intervention group and 28 GPs (19 practices) in control group participated. The patients' participation rate in the intervention group were 36.7% vs. 24.5% in the control group (P = 0.03). Doctor-patient communication should be developed and appear to be one of the possible targets of improvement patients adherence and participation rate in the target population for CRC mass screening.","container-title":"European Journal of Cancer Care","DOI":"10.1111/ecc.12310","ISSN":"1365-2354","issue":"1","journalAbbreviation":"Eur J Cancer Care","page":"18-26","source":"PubMed","title":"Efficacy of communication skills training on colorectal cancer screening by GPs: a cluster randomised controlled trial","volume":"25","author":[{"family":"Aubin-Auger","given":"I."},{"family":"Laouénan","given":"C."},{"family":"Le Bel","given":"J."},{"family":"Mercier","given":"A."},{"family":"Baruch","given":"D."},{"family":"Lebeau","given":"J. P."},{"family":"Youssefian","given":"A."},{"family":"Le Trung","given":"T."},{"family":"Peremans","given":"L."},{"family":"Van Royen","given":"P."}],"issued":{"date-parts":[["2016",1]]}}},{"id":7854,"uris":["http://zotero.org/groups/5752563/items/SFSH2W6E"],"itemData":{"id":7854,"type":"article-journal","abstract":"BACKGROUND: Approximately 81% of deaths in Argentina are from chronic non-communicable diseases and 21% caused by cancer. Colorectal cancer (CRC) is the second most frequent cancer in Argentina. Even though CRC screening has been recommended for adults from 50 to 75 years old by using a faecal immunochemical test (FIT) annually, screening rates remain below 20% in the country.\nMETHODS: We conducted an 18-month, two-arm, pragmatic cluster-randomised controlled trial evaluating the effect of a quality improvement intervention, based on the Plan-Do-Study-Act cycles, considering barriers and catalysts to articulate theory and practice, to increase CRC screening rates using FITs at primary care level. The study involved ten public primary health centres in Mendoza province, Argentina. The primary outcome measure was the rate of effective CRC screening. Secondary outcomes were the rate of participants with a positive FIT, tests with invalid results and the rate of participants referred for colonoscopy.\nRESULTS: Screening was effective in 75% of the participants in the intervention arm vs 54.2% in the control arm, OR 2.5 (95% CI 1.4 to 4.4, p=0.001). These results remained unchanged after adjusting for individual demographic and socioeconomic characteristics. Regarding secondary outcomes, the overall prevalence of positive tests was 17.7% (21.1% in the control arm and 14.7% in the intervention arm, p=0.3648). The overall proportion of participants with inadequate test results was 5.2% (4.9% in the control arm vs 5.5% in the intervention arm, p=0.8516). All the participants with positive tests were referred for colonoscopy in both groups.\nCONCLUSIONS: An intervention based on quality improvement strategies proved to be highly successful in increasing effective CRC screening in Argentina's primary care setting within the public healthcare system.\nTRIAL REGISTRATION NUMBER: NCT04293315.","container-title":"BMJ open quality","DOI":"10.1136/bmjoq-2022-002158","ISSN":"2399-6641","issue":"2","journalAbbreviation":"BMJ Open Qual","language":"eng","note":"PMID: 37339820\nPMCID: PMC10314692","page":"e002158","source":"PubMed","title":"Quality improvement intervention to increase colorectal cancer screening at the primary care setting: a cluster-randomised controlled trial","title-short":"Quality improvement intervention to increase colorectal cancer screening at the primary care setting","volume":"12","author":[{"family":"Irazola","given":"Vilma"},{"family":"Santero","given":"Marilina"},{"family":"Sanchez","given":"Mario"},{"family":"Tristao","given":"Ignez"},{"family":"Ruiz","given":"Juan Ignacio"},{"family":"Spira","given":"Cintia"},{"family":"Ismael","given":"Julia"},{"family":"Cavallo","given":"Ana Soledad"},{"family":"Gutierrez","given":"Laura"},{"family":"Mazzaresi","given":"Yanina"},{"family":"Nadal","given":"Ana Maria"},{"family":"García Elorrio","given":"Ezequiel"},{"literal":"CCR Trial development group"}],"issued":{"date-parts":[["2023",6]]}}}],"schema":"https://github.com/citation-style-language/schema/raw/master/csl-citation.json"} </w:instrText>
            </w:r>
            <w:r w:rsidRPr="00F00AD7">
              <w:rPr>
                <w:rFonts w:ascii="Calibri" w:hAnsi="Calibri" w:cs="Calibri"/>
                <w:sz w:val="24"/>
                <w:szCs w:val="24"/>
              </w:rPr>
              <w:fldChar w:fldCharType="separate"/>
            </w:r>
            <w:r w:rsidR="005E2C09" w:rsidRPr="005E2C09">
              <w:rPr>
                <w:rFonts w:ascii="Calibri" w:hAnsi="Calibri" w:cs="Calibri"/>
                <w:sz w:val="24"/>
              </w:rPr>
              <w:t>(16,18,19,22,23,27)</w:t>
            </w:r>
            <w:r w:rsidRPr="00F00AD7">
              <w:rPr>
                <w:rFonts w:ascii="Calibri" w:hAnsi="Calibri" w:cs="Calibri"/>
                <w:sz w:val="24"/>
                <w:szCs w:val="24"/>
              </w:rPr>
              <w:fldChar w:fldCharType="end"/>
            </w:r>
          </w:p>
        </w:tc>
        <w:tc>
          <w:tcPr>
            <w:tcW w:w="2618" w:type="dxa"/>
          </w:tcPr>
          <w:p w14:paraId="499BC02E" w14:textId="3FCC3BB6" w:rsidR="00794DC2" w:rsidRPr="00F00AD7" w:rsidRDefault="00794DC2" w:rsidP="00FE2612">
            <w:pPr>
              <w:pStyle w:val="Table"/>
              <w:spacing w:after="0"/>
              <w:rPr>
                <w:rFonts w:ascii="Calibri" w:hAnsi="Calibri" w:cs="Calibri"/>
                <w:sz w:val="24"/>
                <w:szCs w:val="24"/>
              </w:rPr>
            </w:pPr>
            <w:r w:rsidRPr="00F00AD7">
              <w:rPr>
                <w:rFonts w:ascii="Calibri" w:hAnsi="Calibri" w:cs="Calibri"/>
                <w:sz w:val="24"/>
                <w:szCs w:val="24"/>
              </w:rPr>
              <w:t>The research team provided patients with a single-page CRC screening leaflet, printed in colour to Grade 8 Flesh-Kincaid, which they could show their GP during their appointment</w:t>
            </w:r>
          </w:p>
        </w:tc>
        <w:tc>
          <w:tcPr>
            <w:tcW w:w="1201" w:type="dxa"/>
          </w:tcPr>
          <w:p w14:paraId="772884D7" w14:textId="2EF796CE" w:rsidR="00794DC2" w:rsidRPr="00F00AD7" w:rsidRDefault="00794DC2" w:rsidP="00FE2612">
            <w:pPr>
              <w:pStyle w:val="Table"/>
              <w:spacing w:after="0"/>
              <w:rPr>
                <w:rFonts w:ascii="Calibri" w:hAnsi="Calibri" w:cs="Calibri"/>
                <w:sz w:val="24"/>
                <w:szCs w:val="24"/>
              </w:rPr>
            </w:pPr>
            <w:r w:rsidRPr="00F00AD7">
              <w:rPr>
                <w:rFonts w:ascii="Calibri" w:hAnsi="Calibri" w:cs="Calibri"/>
                <w:sz w:val="24"/>
                <w:szCs w:val="24"/>
              </w:rPr>
              <w:t>Patient</w:t>
            </w:r>
          </w:p>
        </w:tc>
      </w:tr>
      <w:tr w:rsidR="00794DC2" w:rsidRPr="00F00AD7" w14:paraId="03C53E17" w14:textId="77777777" w:rsidTr="008264E5">
        <w:trPr>
          <w:trHeight w:val="77"/>
        </w:trPr>
        <w:tc>
          <w:tcPr>
            <w:tcW w:w="2186" w:type="dxa"/>
            <w:vMerge/>
          </w:tcPr>
          <w:p w14:paraId="255BC18C" w14:textId="77777777" w:rsidR="00794DC2" w:rsidRPr="00F00AD7" w:rsidRDefault="00794DC2" w:rsidP="00FE2612">
            <w:pPr>
              <w:pStyle w:val="Table"/>
              <w:spacing w:after="0"/>
              <w:rPr>
                <w:rFonts w:ascii="Calibri" w:hAnsi="Calibri" w:cs="Calibri"/>
                <w:sz w:val="24"/>
                <w:szCs w:val="24"/>
              </w:rPr>
            </w:pPr>
          </w:p>
        </w:tc>
        <w:tc>
          <w:tcPr>
            <w:tcW w:w="946" w:type="dxa"/>
            <w:vMerge/>
          </w:tcPr>
          <w:p w14:paraId="690A8A69" w14:textId="77777777" w:rsidR="00794DC2" w:rsidRPr="00F00AD7" w:rsidRDefault="00794DC2" w:rsidP="00FE2612">
            <w:pPr>
              <w:pStyle w:val="Table"/>
              <w:spacing w:after="0"/>
              <w:rPr>
                <w:rFonts w:ascii="Calibri" w:hAnsi="Calibri" w:cs="Calibri"/>
                <w:sz w:val="24"/>
                <w:szCs w:val="24"/>
              </w:rPr>
            </w:pPr>
          </w:p>
        </w:tc>
        <w:tc>
          <w:tcPr>
            <w:tcW w:w="2121" w:type="dxa"/>
            <w:vMerge/>
          </w:tcPr>
          <w:p w14:paraId="2E0F36BF" w14:textId="77777777" w:rsidR="00794DC2" w:rsidRPr="00F00AD7" w:rsidRDefault="00794DC2" w:rsidP="00FE2612">
            <w:pPr>
              <w:pStyle w:val="Table"/>
              <w:spacing w:after="0"/>
              <w:rPr>
                <w:rFonts w:ascii="Calibri" w:hAnsi="Calibri" w:cs="Calibri"/>
                <w:sz w:val="24"/>
                <w:szCs w:val="24"/>
              </w:rPr>
            </w:pPr>
          </w:p>
        </w:tc>
        <w:tc>
          <w:tcPr>
            <w:tcW w:w="2618" w:type="dxa"/>
          </w:tcPr>
          <w:p w14:paraId="4C1CED21" w14:textId="7C5D9AF9" w:rsidR="00794DC2" w:rsidRPr="00F00AD7" w:rsidRDefault="00794DC2" w:rsidP="00FE2612">
            <w:pPr>
              <w:pStyle w:val="Table"/>
              <w:spacing w:after="0"/>
              <w:rPr>
                <w:rFonts w:ascii="Calibri" w:hAnsi="Calibri" w:cs="Calibri"/>
                <w:sz w:val="24"/>
                <w:szCs w:val="24"/>
              </w:rPr>
            </w:pPr>
            <w:r w:rsidRPr="00F00AD7">
              <w:rPr>
                <w:rFonts w:ascii="Calibri" w:hAnsi="Calibri" w:cs="Calibri"/>
                <w:sz w:val="24"/>
                <w:szCs w:val="24"/>
              </w:rPr>
              <w:t xml:space="preserve">The research team developed the ‘Which test is best’ website to provide information about CRC risk and a CRC risk assessment for patients </w:t>
            </w:r>
          </w:p>
        </w:tc>
        <w:tc>
          <w:tcPr>
            <w:tcW w:w="1201" w:type="dxa"/>
          </w:tcPr>
          <w:p w14:paraId="0CC1D997" w14:textId="07034FFF" w:rsidR="00794DC2" w:rsidRPr="00F00AD7" w:rsidRDefault="00794DC2" w:rsidP="00FE2612">
            <w:pPr>
              <w:pStyle w:val="Table"/>
              <w:spacing w:after="0"/>
              <w:rPr>
                <w:rFonts w:ascii="Calibri" w:hAnsi="Calibri" w:cs="Calibri"/>
                <w:sz w:val="24"/>
                <w:szCs w:val="24"/>
              </w:rPr>
            </w:pPr>
            <w:r w:rsidRPr="00F00AD7">
              <w:rPr>
                <w:rFonts w:ascii="Calibri" w:hAnsi="Calibri" w:cs="Calibri"/>
                <w:sz w:val="24"/>
                <w:szCs w:val="24"/>
              </w:rPr>
              <w:t>Patient</w:t>
            </w:r>
          </w:p>
        </w:tc>
      </w:tr>
      <w:tr w:rsidR="00794DC2" w:rsidRPr="00F00AD7" w14:paraId="1575DC43" w14:textId="77777777" w:rsidTr="008264E5">
        <w:trPr>
          <w:trHeight w:val="77"/>
        </w:trPr>
        <w:tc>
          <w:tcPr>
            <w:tcW w:w="2186" w:type="dxa"/>
            <w:vMerge w:val="restart"/>
          </w:tcPr>
          <w:p w14:paraId="41920D07" w14:textId="23044781" w:rsidR="00794DC2" w:rsidRPr="00F00AD7" w:rsidRDefault="00794DC2" w:rsidP="00A147E2">
            <w:pPr>
              <w:pStyle w:val="Table"/>
              <w:spacing w:after="0"/>
              <w:rPr>
                <w:rFonts w:ascii="Calibri" w:hAnsi="Calibri" w:cs="Calibri"/>
                <w:sz w:val="24"/>
                <w:szCs w:val="24"/>
              </w:rPr>
            </w:pPr>
            <w:r w:rsidRPr="00F00AD7">
              <w:rPr>
                <w:rFonts w:ascii="Calibri" w:hAnsi="Calibri" w:cs="Calibri"/>
                <w:sz w:val="24"/>
                <w:szCs w:val="24"/>
              </w:rPr>
              <w:t>Develop and implement tools for quality monitoring</w:t>
            </w:r>
          </w:p>
        </w:tc>
        <w:tc>
          <w:tcPr>
            <w:tcW w:w="946" w:type="dxa"/>
            <w:vMerge w:val="restart"/>
          </w:tcPr>
          <w:p w14:paraId="4ABCAFDB" w14:textId="7077FFDF" w:rsidR="00794DC2" w:rsidRPr="00F00AD7" w:rsidRDefault="00794DC2" w:rsidP="00A147E2">
            <w:pPr>
              <w:pStyle w:val="Table"/>
              <w:spacing w:after="0"/>
              <w:rPr>
                <w:rFonts w:ascii="Calibri" w:hAnsi="Calibri" w:cs="Calibri"/>
                <w:sz w:val="24"/>
                <w:szCs w:val="24"/>
              </w:rPr>
            </w:pPr>
            <w:r w:rsidRPr="00F00AD7">
              <w:rPr>
                <w:rFonts w:ascii="Calibri" w:hAnsi="Calibri" w:cs="Calibri"/>
                <w:sz w:val="24"/>
                <w:szCs w:val="24"/>
              </w:rPr>
              <w:t>2</w:t>
            </w:r>
          </w:p>
        </w:tc>
        <w:tc>
          <w:tcPr>
            <w:tcW w:w="2121" w:type="dxa"/>
            <w:vMerge w:val="restart"/>
          </w:tcPr>
          <w:p w14:paraId="47F64EAC" w14:textId="20A7E035" w:rsidR="00794DC2" w:rsidRPr="00F00AD7" w:rsidRDefault="00794DC2" w:rsidP="00A147E2">
            <w:pPr>
              <w:pStyle w:val="Table"/>
              <w:spacing w:after="0"/>
              <w:rPr>
                <w:rFonts w:ascii="Calibri" w:hAnsi="Calibri" w:cs="Calibri"/>
                <w:sz w:val="24"/>
                <w:szCs w:val="24"/>
              </w:rPr>
            </w:pPr>
            <w:r w:rsidRPr="00F00AD7">
              <w:rPr>
                <w:rFonts w:ascii="Calibri" w:hAnsi="Calibri" w:cs="Calibri"/>
                <w:sz w:val="24"/>
                <w:szCs w:val="24"/>
              </w:rPr>
              <w:fldChar w:fldCharType="begin"/>
            </w:r>
            <w:r w:rsidR="00FA16F4">
              <w:rPr>
                <w:rFonts w:ascii="Calibri" w:hAnsi="Calibri" w:cs="Calibri"/>
                <w:sz w:val="24"/>
                <w:szCs w:val="24"/>
              </w:rPr>
              <w:instrText xml:space="preserve"> ADDIN ZOTERO_ITEM CSL_CITATION {"citationID":"ATxVfonZ","properties":{"formattedCitation":"(19,22)","plainCitation":"(19,22)","noteIndex":0},"citationItems":[{"id":7854,"uris":["http://zotero.org/groups/5752563/items/SFSH2W6E"],"itemData":{"id":7854,"type":"article-journal","abstract":"BACKGROUND: Approximately 81% of deaths in Argentina are from chronic non-communicable diseases and 21% caused by cancer. Colorectal cancer (CRC) is the second most frequent cancer in Argentina. Even though CRC screening has been recommended for adults from 50 to 75 years old by using a faecal immunochemical test (FIT) annually, screening rates remain below 20% in the country.\nMETHODS: We conducted an 18-month, two-arm, pragmatic cluster-randomised controlled trial evaluating the effect of a quality improvement intervention, based on the Plan-Do-Study-Act cycles, considering barriers and catalysts to articulate theory and practice, to increase CRC screening rates using FITs at primary care level. The study involved ten public primary health centres in Mendoza province, Argentina. The primary outcome measure was the rate of effective CRC screening. Secondary outcomes were the rate of participants with a positive FIT, tests with invalid results and the rate of participants referred for colonoscopy.\nRESULTS: Screening was effective in 75% of the participants in the intervention arm vs 54.2% in the control arm, OR 2.5 (95% CI 1.4 to 4.4, p=0.001). These results remained unchanged after adjusting for individual demographic and socioeconomic characteristics. Regarding secondary outcomes, the overall prevalence of positive tests was 17.7% (21.1% in the control arm and 14.7% in the intervention arm, p=0.3648). The overall proportion of participants with inadequate test results was 5.2% (4.9% in the control arm vs 5.5% in the intervention arm, p=0.8516). All the participants with positive tests were referred for colonoscopy in both groups.\nCONCLUSIONS: An intervention based on quality improvement strategies proved to be highly successful in increasing effective CRC screening in Argentina's primary care setting within the public healthcare system.\nTRIAL REGISTRATION NUMBER: NCT04293315.","container-title":"BMJ open quality","DOI":"10.1136/bmjoq-2022-002158","ISSN":"2399-6641","issue":"2","journalAbbreviation":"BMJ Open Qual","language":"eng","note":"PMID: 37339820\nPMCID: PMC10314692","page":"e002158","source":"PubMed","title":"Quality improvement intervention to increase colorectal cancer screening at the primary care setting: a cluster-randomised controlled trial","title-short":"Quality improvement intervention to increase colorectal cancer screening at the primary care setting","volume":"12","author":[{"family":"Irazola","given":"Vilma"},{"family":"Santero","given":"Marilina"},{"family":"Sanchez","given":"Mario"},{"family":"Tristao","given":"Ignez"},{"family":"Ruiz","given":"Juan Ignacio"},{"family":"Spira","given":"Cintia"},{"family":"Ismael","given":"Julia"},{"family":"Cavallo","given":"Ana Soledad"},{"family":"Gutierrez","given":"Laura"},{"family":"Mazzaresi","given":"Yanina"},{"family":"Nadal","given":"Ana Maria"},{"family":"García Elorrio","given":"Ezequiel"},{"literal":"CCR Trial development group"}],"issued":{"date-parts":[["2023",6]]}}},{"id":7872,"uris":["http://zotero.org/groups/5752563/items/K4AZUA2N"],"itemData":{"id":7872,"type":"article-journal","abstract":"BACKGROUND: A risk-stratified approach to colorectal cancer (CRC) screening could result in a more acceptable balance of benefits and harms, and be more cost-effective.\nAIM: To determine the effect of a consultation in general practice using a computerised risk assessment and decision support tool (Colorectal cancer RISk Prediction, CRISP) on risk-appropriate CRC screening.\nDESIGN AND SETTING: Randomised controlled trial in 10 general practices in Melbourne, Australia, from May 2017 to May 2018.\nMETHOD: Participants were recruited from a consecutive sample of patients aged 50-74 years attending their GP. Intervention consultations included CRC risk assessment using the CRISP tool and discussion of CRC screening recommendations. Control group consultations focused on lifestyle CRC risk factors. The primary outcome was risk-appropriate CRC screening at 12 months.\nRESULTS: A total of 734 participants (65.1% of eligible patients) were randomised (369 intervention, 365 control); the primary outcome was determined for 722 (362 intervention, 360 control). There was a 6.5% absolute increase (95% confidence interval [CI] = -0.28 to 13.2) in risk-appropriate screening in the intervention compared with the control group (71.5% versus 65.0%; odds ratio [OR] 1.36, 95% CI = 0.99 to 1.86, P = 0.057). In those due CRC screening during follow-up, there was a 20.3% (95% CI = 10.3 to 30.4) increase (intervention 59.8% versus control 38.9%; OR 2.31, 95% CI = 1.51 to 3.53, P&lt;0.001) principally by increasing faecal occult blood testing in those at average risk.\nCONCLUSION: A risk assessment and decision support tool increases risk-appropriate CRC screening in those due screening. The CRISP intervention could commence in people in their fifth decade to ensure people start CRC screening at the optimal age with the most cost-effective test.","container-title":"The British Journal of General Practice: The Journal of the Royal College of General Practitioners","DOI":"10.3399/BJGP.2022.0480","ISSN":"1478-5242","issue":"733","journalAbbreviation":"Br J Gen Pract","language":"eng","note":"PMID: 37012077\nPMCID: PMC10098832","page":"e556-e565","source":"PubMed","title":"The Colorectal cancer RISk Prediction (CRISP) trial: a randomised controlled trial of a decision support tool for risk-stratified colorectal cancer screening","title-short":"The Colorectal cancer RISk Prediction (CRISP) trial","volume":"73","author":[{"family":"Emery","given":"Jon D."},{"family":"Jenkins","given":"Mark A."},{"family":"Saya","given":"Sibel"},{"family":"Chondros","given":"Patty"},{"family":"Oberoi","given":"Jasmeen"},{"family":"Milton","given":"Shakira"},{"family":"Novy","given":"Kitty"},{"family":"Habgood","given":"Emily"},{"family":"Karnchanachari","given":"Napin"},{"family":"Pirotta","given":"Marie"},{"family":"Trevena","given":"Lyndal"},{"family":"Bickerstaffe","given":"Adrian"},{"family":"De Abreu Lourenço","given":"Richard"},{"family":"Crothers","given":"Anna"},{"family":"Ouakrim","given":"Driss Ait"},{"family":"Flander","given":"Louisa"},{"family":"Dowty","given":"James G."},{"family":"Walter","given":"Fiona M."},{"family":"Clark","given":"Malcolm"},{"family":"Doncovio","given":"Sally"},{"family":"Etemadmoghadam","given":"Dariush"},{"family":"Fishman","given":"George"},{"family":"Macrae","given":"Finlay"},{"family":"Winship","given":"Ingrid"},{"family":"McIntosh","given":"Jennifer G."}],"issued":{"date-parts":[["2023",8]]}}}],"schema":"https://github.com/citation-style-language/schema/raw/master/csl-citation.json"} </w:instrText>
            </w:r>
            <w:r w:rsidRPr="00F00AD7">
              <w:rPr>
                <w:rFonts w:ascii="Calibri" w:hAnsi="Calibri" w:cs="Calibri"/>
                <w:sz w:val="24"/>
                <w:szCs w:val="24"/>
              </w:rPr>
              <w:fldChar w:fldCharType="separate"/>
            </w:r>
            <w:r w:rsidR="00FA16F4" w:rsidRPr="00FA16F4">
              <w:rPr>
                <w:rFonts w:ascii="Calibri" w:hAnsi="Calibri" w:cs="Calibri"/>
                <w:sz w:val="24"/>
              </w:rPr>
              <w:t>(19,22)</w:t>
            </w:r>
            <w:r w:rsidRPr="00F00AD7">
              <w:rPr>
                <w:rFonts w:ascii="Calibri" w:hAnsi="Calibri" w:cs="Calibri"/>
                <w:sz w:val="24"/>
                <w:szCs w:val="24"/>
              </w:rPr>
              <w:fldChar w:fldCharType="end"/>
            </w:r>
          </w:p>
        </w:tc>
        <w:tc>
          <w:tcPr>
            <w:tcW w:w="2618" w:type="dxa"/>
          </w:tcPr>
          <w:p w14:paraId="1B0AA3E1" w14:textId="1D8665A6" w:rsidR="00794DC2" w:rsidRPr="00F00AD7" w:rsidRDefault="00794DC2" w:rsidP="00A147E2">
            <w:pPr>
              <w:pStyle w:val="Table"/>
              <w:spacing w:after="0"/>
              <w:rPr>
                <w:rFonts w:ascii="Calibri" w:hAnsi="Calibri" w:cs="Calibri"/>
                <w:sz w:val="24"/>
                <w:szCs w:val="24"/>
              </w:rPr>
            </w:pPr>
            <w:r w:rsidRPr="00F00AD7">
              <w:rPr>
                <w:rFonts w:ascii="Calibri" w:hAnsi="Calibri" w:cs="Calibri"/>
                <w:sz w:val="24"/>
                <w:szCs w:val="24"/>
              </w:rPr>
              <w:t>The CRISP tool was implemented to test the effect of using a risk assessment and decision support tool on risk-appropriate CRC screening in Australian general practice</w:t>
            </w:r>
          </w:p>
        </w:tc>
        <w:tc>
          <w:tcPr>
            <w:tcW w:w="1201" w:type="dxa"/>
          </w:tcPr>
          <w:p w14:paraId="023DBC85" w14:textId="5B06307C" w:rsidR="00794DC2" w:rsidRPr="00F00AD7" w:rsidRDefault="00794DC2" w:rsidP="00A147E2">
            <w:pPr>
              <w:pStyle w:val="Table"/>
              <w:spacing w:after="0"/>
              <w:rPr>
                <w:rFonts w:ascii="Calibri" w:hAnsi="Calibri" w:cs="Calibri"/>
                <w:sz w:val="24"/>
                <w:szCs w:val="24"/>
              </w:rPr>
            </w:pPr>
            <w:r w:rsidRPr="00F00AD7">
              <w:rPr>
                <w:rFonts w:ascii="Calibri" w:hAnsi="Calibri" w:cs="Calibri"/>
                <w:sz w:val="24"/>
                <w:szCs w:val="24"/>
              </w:rPr>
              <w:t>Provider</w:t>
            </w:r>
          </w:p>
        </w:tc>
      </w:tr>
      <w:tr w:rsidR="00794DC2" w:rsidRPr="00F00AD7" w14:paraId="6E943E84" w14:textId="77777777" w:rsidTr="008264E5">
        <w:trPr>
          <w:trHeight w:val="77"/>
        </w:trPr>
        <w:tc>
          <w:tcPr>
            <w:tcW w:w="2186" w:type="dxa"/>
            <w:vMerge/>
          </w:tcPr>
          <w:p w14:paraId="658FB4AE" w14:textId="77777777" w:rsidR="00794DC2" w:rsidRPr="00F00AD7" w:rsidRDefault="00794DC2" w:rsidP="00A147E2">
            <w:pPr>
              <w:pStyle w:val="Table"/>
              <w:spacing w:after="0"/>
              <w:rPr>
                <w:rFonts w:ascii="Calibri" w:hAnsi="Calibri" w:cs="Calibri"/>
                <w:sz w:val="24"/>
                <w:szCs w:val="24"/>
              </w:rPr>
            </w:pPr>
          </w:p>
        </w:tc>
        <w:tc>
          <w:tcPr>
            <w:tcW w:w="946" w:type="dxa"/>
            <w:vMerge/>
          </w:tcPr>
          <w:p w14:paraId="3631A937" w14:textId="77777777" w:rsidR="00794DC2" w:rsidRPr="00F00AD7" w:rsidRDefault="00794DC2" w:rsidP="00A147E2">
            <w:pPr>
              <w:pStyle w:val="Table"/>
              <w:spacing w:after="0"/>
              <w:rPr>
                <w:rFonts w:ascii="Calibri" w:hAnsi="Calibri" w:cs="Calibri"/>
                <w:sz w:val="24"/>
                <w:szCs w:val="24"/>
              </w:rPr>
            </w:pPr>
          </w:p>
        </w:tc>
        <w:tc>
          <w:tcPr>
            <w:tcW w:w="2121" w:type="dxa"/>
            <w:vMerge/>
          </w:tcPr>
          <w:p w14:paraId="6E6F537E" w14:textId="77777777" w:rsidR="00794DC2" w:rsidRPr="00F00AD7" w:rsidRDefault="00794DC2" w:rsidP="00A147E2">
            <w:pPr>
              <w:pStyle w:val="Table"/>
              <w:spacing w:after="0"/>
              <w:rPr>
                <w:rFonts w:ascii="Calibri" w:hAnsi="Calibri" w:cs="Calibri"/>
                <w:sz w:val="24"/>
                <w:szCs w:val="24"/>
              </w:rPr>
            </w:pPr>
          </w:p>
        </w:tc>
        <w:tc>
          <w:tcPr>
            <w:tcW w:w="2618" w:type="dxa"/>
          </w:tcPr>
          <w:p w14:paraId="55136CD9" w14:textId="1A41EEB5" w:rsidR="00794DC2" w:rsidRPr="00F00AD7" w:rsidRDefault="00794DC2" w:rsidP="00A147E2">
            <w:pPr>
              <w:pStyle w:val="Table"/>
              <w:spacing w:after="0"/>
              <w:rPr>
                <w:rFonts w:ascii="Calibri" w:hAnsi="Calibri" w:cs="Calibri"/>
                <w:sz w:val="24"/>
                <w:szCs w:val="24"/>
              </w:rPr>
            </w:pPr>
            <w:r w:rsidRPr="00F00AD7">
              <w:rPr>
                <w:rFonts w:ascii="Calibri" w:hAnsi="Calibri" w:cs="Calibri"/>
                <w:sz w:val="24"/>
                <w:szCs w:val="24"/>
              </w:rPr>
              <w:t xml:space="preserve">An intervention-based improvement model in </w:t>
            </w:r>
            <w:r w:rsidRPr="00F00AD7">
              <w:rPr>
                <w:rFonts w:ascii="Calibri" w:hAnsi="Calibri" w:cs="Calibri"/>
                <w:sz w:val="24"/>
                <w:szCs w:val="24"/>
              </w:rPr>
              <w:lastRenderedPageBreak/>
              <w:t xml:space="preserve">the form of a PDSA was implemented in 2-month cycles, </w:t>
            </w:r>
            <w:r w:rsidRPr="00F00AD7">
              <w:rPr>
                <w:rStyle w:val="ui-provider"/>
                <w:rFonts w:ascii="Calibri" w:hAnsi="Calibri" w:cs="Calibri"/>
                <w:sz w:val="24"/>
                <w:szCs w:val="24"/>
              </w:rPr>
              <w:t>considering barriers and facilitators to support teams to articulate change</w:t>
            </w:r>
          </w:p>
        </w:tc>
        <w:tc>
          <w:tcPr>
            <w:tcW w:w="1201" w:type="dxa"/>
          </w:tcPr>
          <w:p w14:paraId="6543A16A" w14:textId="7CDCD23B" w:rsidR="00794DC2" w:rsidRPr="00F00AD7" w:rsidRDefault="00794DC2" w:rsidP="00A147E2">
            <w:pPr>
              <w:pStyle w:val="Table"/>
              <w:spacing w:after="0"/>
              <w:rPr>
                <w:rFonts w:ascii="Calibri" w:hAnsi="Calibri" w:cs="Calibri"/>
                <w:sz w:val="24"/>
                <w:szCs w:val="24"/>
              </w:rPr>
            </w:pPr>
            <w:r w:rsidRPr="00F00AD7">
              <w:rPr>
                <w:rFonts w:ascii="Calibri" w:hAnsi="Calibri" w:cs="Calibri"/>
                <w:sz w:val="24"/>
                <w:szCs w:val="24"/>
              </w:rPr>
              <w:lastRenderedPageBreak/>
              <w:t>Provider</w:t>
            </w:r>
          </w:p>
        </w:tc>
      </w:tr>
      <w:tr w:rsidR="00167F0F" w:rsidRPr="00F00AD7" w14:paraId="1AEB374F" w14:textId="77777777" w:rsidTr="008264E5">
        <w:trPr>
          <w:trHeight w:val="77"/>
        </w:trPr>
        <w:tc>
          <w:tcPr>
            <w:tcW w:w="2186" w:type="dxa"/>
          </w:tcPr>
          <w:p w14:paraId="71AA65B5" w14:textId="3E7A28AE" w:rsidR="00167F0F" w:rsidRPr="00F00AD7" w:rsidRDefault="00167F0F" w:rsidP="00A147E2">
            <w:pPr>
              <w:pStyle w:val="Table"/>
              <w:spacing w:after="0"/>
              <w:rPr>
                <w:rFonts w:ascii="Calibri" w:hAnsi="Calibri" w:cs="Calibri"/>
                <w:sz w:val="24"/>
                <w:szCs w:val="24"/>
              </w:rPr>
            </w:pPr>
            <w:r w:rsidRPr="00F00AD7">
              <w:rPr>
                <w:rFonts w:ascii="Calibri" w:hAnsi="Calibri" w:cs="Calibri"/>
                <w:sz w:val="24"/>
                <w:szCs w:val="24"/>
              </w:rPr>
              <w:t>Develop and organise quality monitoring systems</w:t>
            </w:r>
          </w:p>
        </w:tc>
        <w:tc>
          <w:tcPr>
            <w:tcW w:w="946" w:type="dxa"/>
          </w:tcPr>
          <w:p w14:paraId="791998D7" w14:textId="5B2EBA01" w:rsidR="00167F0F" w:rsidRPr="00F00AD7" w:rsidRDefault="00167F0F" w:rsidP="00A147E2">
            <w:pPr>
              <w:pStyle w:val="Table"/>
              <w:spacing w:after="0"/>
              <w:rPr>
                <w:rFonts w:ascii="Calibri" w:hAnsi="Calibri" w:cs="Calibri"/>
                <w:sz w:val="24"/>
                <w:szCs w:val="24"/>
              </w:rPr>
            </w:pPr>
            <w:r w:rsidRPr="00F00AD7">
              <w:rPr>
                <w:rFonts w:ascii="Calibri" w:hAnsi="Calibri" w:cs="Calibri"/>
                <w:sz w:val="24"/>
                <w:szCs w:val="24"/>
              </w:rPr>
              <w:t>2</w:t>
            </w:r>
          </w:p>
        </w:tc>
        <w:tc>
          <w:tcPr>
            <w:tcW w:w="2121" w:type="dxa"/>
          </w:tcPr>
          <w:p w14:paraId="56DF804F" w14:textId="181A3352" w:rsidR="00167F0F" w:rsidRPr="00F00AD7" w:rsidRDefault="001217C5" w:rsidP="00A147E2">
            <w:pPr>
              <w:pStyle w:val="Table"/>
              <w:spacing w:after="0"/>
              <w:rPr>
                <w:rFonts w:ascii="Calibri" w:hAnsi="Calibri" w:cs="Calibri"/>
                <w:sz w:val="24"/>
                <w:szCs w:val="24"/>
              </w:rPr>
            </w:pPr>
            <w:r w:rsidRPr="00F00AD7">
              <w:rPr>
                <w:rFonts w:ascii="Calibri" w:hAnsi="Calibri" w:cs="Calibri"/>
                <w:sz w:val="24"/>
                <w:szCs w:val="24"/>
              </w:rPr>
              <w:fldChar w:fldCharType="begin"/>
            </w:r>
            <w:r w:rsidR="004D502A">
              <w:rPr>
                <w:rFonts w:ascii="Calibri" w:hAnsi="Calibri" w:cs="Calibri"/>
                <w:sz w:val="24"/>
                <w:szCs w:val="24"/>
              </w:rPr>
              <w:instrText xml:space="preserve"> ADDIN ZOTERO_ITEM CSL_CITATION {"citationID":"7NqWfhlw","properties":{"formattedCitation":"(19,22)","plainCitation":"(19,22)","noteIndex":0},"citationItems":[{"id":7854,"uris":["http://zotero.org/groups/5752563/items/SFSH2W6E"],"itemData":{"id":7854,"type":"article-journal","abstract":"BACKGROUND: Approximately 81% of deaths in Argentina are from chronic non-communicable diseases and 21% caused by cancer. Colorectal cancer (CRC) is the second most frequent cancer in Argentina. Even though CRC screening has been recommended for adults from 50 to 75 years old by using a faecal immunochemical test (FIT) annually, screening rates remain below 20% in the country.\nMETHODS: We conducted an 18-month, two-arm, pragmatic cluster-randomised controlled trial evaluating the effect of a quality improvement intervention, based on the Plan-Do-Study-Act cycles, considering barriers and catalysts to articulate theory and practice, to increase CRC screening rates using FITs at primary care level. The study involved ten public primary health centres in Mendoza province, Argentina. The primary outcome measure was the rate of effective CRC screening. Secondary outcomes were the rate of participants with a positive FIT, tests with invalid results and the rate of participants referred for colonoscopy.\nRESULTS: Screening was effective in 75% of the participants in the intervention arm vs 54.2% in the control arm, OR 2.5 (95% CI 1.4 to 4.4, p=0.001). These results remained unchanged after adjusting for individual demographic and socioeconomic characteristics. Regarding secondary outcomes, the overall prevalence of positive tests was 17.7% (21.1% in the control arm and 14.7% in the intervention arm, p=0.3648). The overall proportion of participants with inadequate test results was 5.2% (4.9% in the control arm vs 5.5% in the intervention arm, p=0.8516). All the participants with positive tests were referred for colonoscopy in both groups.\nCONCLUSIONS: An intervention based on quality improvement strategies proved to be highly successful in increasing effective CRC screening in Argentina's primary care setting within the public healthcare system.\nTRIAL REGISTRATION NUMBER: NCT04293315.","container-title":"BMJ open quality","DOI":"10.1136/bmjoq-2022-002158","ISSN":"2399-6641","issue":"2","journalAbbreviation":"BMJ Open Qual","language":"eng","note":"PMID: 37339820\nPMCID: PMC10314692","page":"e002158","source":"PubMed","title":"Quality improvement intervention to increase colorectal cancer screening at the primary care setting: a cluster-randomised controlled trial","title-short":"Quality improvement intervention to increase colorectal cancer screening at the primary care setting","volume":"12","author":[{"family":"Irazola","given":"Vilma"},{"family":"Santero","given":"Marilina"},{"family":"Sanchez","given":"Mario"},{"family":"Tristao","given":"Ignez"},{"family":"Ruiz","given":"Juan Ignacio"},{"family":"Spira","given":"Cintia"},{"family":"Ismael","given":"Julia"},{"family":"Cavallo","given":"Ana Soledad"},{"family":"Gutierrez","given":"Laura"},{"family":"Mazzaresi","given":"Yanina"},{"family":"Nadal","given":"Ana Maria"},{"family":"García Elorrio","given":"Ezequiel"},{"literal":"CCR Trial development group"}],"issued":{"date-parts":[["2023",6]]}}},{"id":7872,"uris":["http://zotero.org/groups/5752563/items/K4AZUA2N"],"itemData":{"id":7872,"type":"article-journal","abstract":"BACKGROUND: A risk-stratified approach to colorectal cancer (CRC) screening could result in a more acceptable balance of benefits and harms, and be more cost-effective.\nAIM: To determine the effect of a consultation in general practice using a computerised risk assessment and decision support tool (Colorectal cancer RISk Prediction, CRISP) on risk-appropriate CRC screening.\nDESIGN AND SETTING: Randomised controlled trial in 10 general practices in Melbourne, Australia, from May 2017 to May 2018.\nMETHOD: Participants were recruited from a consecutive sample of patients aged 50-74 years attending their GP. Intervention consultations included CRC risk assessment using the CRISP tool and discussion of CRC screening recommendations. Control group consultations focused on lifestyle CRC risk factors. The primary outcome was risk-appropriate CRC screening at 12 months.\nRESULTS: A total of 734 participants (65.1% of eligible patients) were randomised (369 intervention, 365 control); the primary outcome was determined for 722 (362 intervention, 360 control). There was a 6.5% absolute increase (95% confidence interval [CI] = -0.28 to 13.2) in risk-appropriate screening in the intervention compared with the control group (71.5% versus 65.0%; odds ratio [OR] 1.36, 95% CI = 0.99 to 1.86, P = 0.057). In those due CRC screening during follow-up, there was a 20.3% (95% CI = 10.3 to 30.4) increase (intervention 59.8% versus control 38.9%; OR 2.31, 95% CI = 1.51 to 3.53, P&lt;0.001) principally by increasing faecal occult blood testing in those at average risk.\nCONCLUSION: A risk assessment and decision support tool increases risk-appropriate CRC screening in those due screening. The CRISP intervention could commence in people in their fifth decade to ensure people start CRC screening at the optimal age with the most cost-effective test.","container-title":"The British Journal of General Practice: The Journal of the Royal College of General Practitioners","DOI":"10.3399/BJGP.2022.0480","ISSN":"1478-5242","issue":"733","journalAbbreviation":"Br J Gen Pract","language":"eng","note":"PMID: 37012077\nPMCID: PMC10098832","page":"e556-e565","source":"PubMed","title":"The Colorectal cancer RISk Prediction (CRISP) trial: a randomised controlled trial of a decision support tool for risk-stratified colorectal cancer screening","title-short":"The Colorectal cancer RISk Prediction (CRISP) trial","volume":"73","author":[{"family":"Emery","given":"Jon D."},{"family":"Jenkins","given":"Mark A."},{"family":"Saya","given":"Sibel"},{"family":"Chondros","given":"Patty"},{"family":"Oberoi","given":"Jasmeen"},{"family":"Milton","given":"Shakira"},{"family":"Novy","given":"Kitty"},{"family":"Habgood","given":"Emily"},{"family":"Karnchanachari","given":"Napin"},{"family":"Pirotta","given":"Marie"},{"family":"Trevena","given":"Lyndal"},{"family":"Bickerstaffe","given":"Adrian"},{"family":"De Abreu Lourenço","given":"Richard"},{"family":"Crothers","given":"Anna"},{"family":"Ouakrim","given":"Driss Ait"},{"family":"Flander","given":"Louisa"},{"family":"Dowty","given":"James G."},{"family":"Walter","given":"Fiona M."},{"family":"Clark","given":"Malcolm"},{"family":"Doncovio","given":"Sally"},{"family":"Etemadmoghadam","given":"Dariush"},{"family":"Fishman","given":"George"},{"family":"Macrae","given":"Finlay"},{"family":"Winship","given":"Ingrid"},{"family":"McIntosh","given":"Jennifer G."}],"issued":{"date-parts":[["2023",8]]}}}],"schema":"https://github.com/citation-style-language/schema/raw/master/csl-citation.json"} </w:instrText>
            </w:r>
            <w:r w:rsidRPr="00F00AD7">
              <w:rPr>
                <w:rFonts w:ascii="Calibri" w:hAnsi="Calibri" w:cs="Calibri"/>
                <w:sz w:val="24"/>
                <w:szCs w:val="24"/>
              </w:rPr>
              <w:fldChar w:fldCharType="separate"/>
            </w:r>
            <w:r w:rsidR="004D502A" w:rsidRPr="004D502A">
              <w:rPr>
                <w:rFonts w:ascii="Calibri" w:hAnsi="Calibri" w:cs="Calibri"/>
                <w:sz w:val="24"/>
              </w:rPr>
              <w:t>(19,22)</w:t>
            </w:r>
            <w:r w:rsidRPr="00F00AD7">
              <w:rPr>
                <w:rFonts w:ascii="Calibri" w:hAnsi="Calibri" w:cs="Calibri"/>
                <w:sz w:val="24"/>
                <w:szCs w:val="24"/>
              </w:rPr>
              <w:fldChar w:fldCharType="end"/>
            </w:r>
          </w:p>
        </w:tc>
        <w:tc>
          <w:tcPr>
            <w:tcW w:w="2618" w:type="dxa"/>
          </w:tcPr>
          <w:p w14:paraId="310CC126" w14:textId="530A8D67" w:rsidR="00167F0F" w:rsidRPr="00F00AD7" w:rsidRDefault="00167F0F" w:rsidP="00A147E2">
            <w:pPr>
              <w:pStyle w:val="Table"/>
              <w:spacing w:after="0"/>
              <w:rPr>
                <w:rFonts w:ascii="Calibri" w:hAnsi="Calibri" w:cs="Calibri"/>
                <w:sz w:val="24"/>
                <w:szCs w:val="24"/>
              </w:rPr>
            </w:pPr>
            <w:r w:rsidRPr="00F00AD7">
              <w:rPr>
                <w:rFonts w:ascii="Calibri" w:hAnsi="Calibri" w:cs="Calibri"/>
                <w:sz w:val="24"/>
                <w:szCs w:val="24"/>
              </w:rPr>
              <w:t>The CRISP tool is a web-based application that calculates an individual's 5-year and lifetime risk of developing CRC and recommends CRC screening</w:t>
            </w:r>
          </w:p>
        </w:tc>
        <w:tc>
          <w:tcPr>
            <w:tcW w:w="1201" w:type="dxa"/>
          </w:tcPr>
          <w:p w14:paraId="515A93F6" w14:textId="54090E72" w:rsidR="00167F0F" w:rsidRPr="00F00AD7" w:rsidRDefault="00167F0F" w:rsidP="00A147E2">
            <w:pPr>
              <w:pStyle w:val="Table"/>
              <w:spacing w:after="0"/>
              <w:rPr>
                <w:rFonts w:ascii="Calibri" w:hAnsi="Calibri" w:cs="Calibri"/>
                <w:sz w:val="24"/>
                <w:szCs w:val="24"/>
              </w:rPr>
            </w:pPr>
            <w:r w:rsidRPr="00F00AD7">
              <w:rPr>
                <w:rFonts w:ascii="Calibri" w:hAnsi="Calibri" w:cs="Calibri"/>
                <w:sz w:val="24"/>
                <w:szCs w:val="24"/>
              </w:rPr>
              <w:t>Provider</w:t>
            </w:r>
          </w:p>
        </w:tc>
      </w:tr>
      <w:tr w:rsidR="00794DC2" w:rsidRPr="00F00AD7" w14:paraId="6E125AE1" w14:textId="77777777" w:rsidTr="008264E5">
        <w:trPr>
          <w:trHeight w:val="77"/>
        </w:trPr>
        <w:tc>
          <w:tcPr>
            <w:tcW w:w="2186" w:type="dxa"/>
            <w:vMerge w:val="restart"/>
          </w:tcPr>
          <w:p w14:paraId="4C3717DE" w14:textId="66360535"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Distribute educational materials </w:t>
            </w:r>
          </w:p>
        </w:tc>
        <w:tc>
          <w:tcPr>
            <w:tcW w:w="946" w:type="dxa"/>
            <w:vMerge w:val="restart"/>
          </w:tcPr>
          <w:p w14:paraId="74B33A90" w14:textId="2C050E90"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8</w:t>
            </w:r>
          </w:p>
        </w:tc>
        <w:tc>
          <w:tcPr>
            <w:tcW w:w="2121" w:type="dxa"/>
            <w:vMerge w:val="restart"/>
          </w:tcPr>
          <w:p w14:paraId="5BA4833C" w14:textId="2E29A61E"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fldChar w:fldCharType="begin"/>
            </w:r>
            <w:r w:rsidR="00206F23">
              <w:rPr>
                <w:rFonts w:ascii="Calibri" w:hAnsi="Calibri" w:cs="Calibri"/>
                <w:sz w:val="24"/>
                <w:szCs w:val="24"/>
              </w:rPr>
              <w:instrText xml:space="preserve"> ADDIN ZOTERO_ITEM CSL_CITATION {"citationID":"D8oP5Yck","properties":{"formattedCitation":"(16\\uc0\\u8211{}18,20,21,23,25,27)","plainCitation":"(16–18,20,21,23,25,27)","noteIndex":0},"citationItems":[{"id":7820,"uris":["http://zotero.org/groups/5752563/items/F88E6XRP"],"itemData":{"id":7820,"type":"article-journal","abstract":"Objective: Uptake of screening through the Australian National Bowel Cancer Screening Program remains low. General practice guidelines support the general practitioners’ role to offer CRC screening. This study tests the effect that an intervention including point-of-care FOBT provision, printed screening advice and GP endorsement has on self-reported FOBT uptake. Methods: A multisite, 1:1 parallel-arm, cluster-randomised controlled trial. Participants aged 50–74, at average risk of CRC and overdue for screening were recruited from four general practices in New South Wales, Australia, from September 2016 to May 2017. Self-report of FOBT up to eight weeks post baseline. Results: A total of 336 participants consented to complete a baseline survey (64% consent rate), of which 123 were recruited into the trial (28 usual care days and 26 intervention days). Follow-up data was collected for 114 participants (65 usual care and 49 intervention). Those receiving the intervention had ten times greater odds of completing screening compared to usual care (39% vs. 6%; OR 10.24; 95%CI 2.9-36.6, p=0.0006). Conclusions: A multicomponent intervention delivered in general practice significantly increased self-reported FOBT uptake in those at average risk of CRC. Implications for public health: General practice interventions could serve as an important adjunct to the Australian National Bowel Cancer Screening Program to boost plateauing screening rates.","container-title":"Australian and New Zealand Journal of Public Health","DOI":"10.1111/1753-6405.12913","ISSN":"1753-6405","issue":"5","language":"en","license":"© 2019 The Authors","note":"_eprint: https://onlinelibrary.wiley.com/doi/pdf/10.1111/1753-6405.12913","page":"464-469","source":"Wiley Online Library","title":"Testing the effectiveness of a general practice intervention to improve uptake of colorectal cancer screening: a randomised controlled trial","title-short":"Testing the effectiveness of a general practice intervention to improve uptake of colorectal cancer screening","volume":"43","author":[{"family":"Dodd","given":"Natalie"},{"family":"Carey","given":"Mariko"},{"family":"Mansfield","given":"Elise"},{"family":"Oldmeadow","given":"Christopher"},{"family":"Evans","given":"Tiffany-Jane"}],"issued":{"date-parts":[["2019"]]}}},{"id":7858,"uris":["http://zotero.org/groups/5752563/items/SCYCUZX3"],"itemData":{"id":7858,"type":"article-journal","abstract":"BACKGROUND: There is good evidence that cancer-specific patient outreach improves rates of cervical, breast, and colorectal cancer screening. However, it is unclear how primary care practices should implement integrated outreach for all 3 types of cancer screening. We aimed to understand whether integrated outreach using mailed letters or phone calls were more effective at increasing screening uptake in a primary care organization.\nMETHOD: We conducted a pragmatic randomized trial comparing outreach by mailed letter or personalized phone call for patients overdue for cervical, breast, or colorectal cancer screening. The study was conducted at 6 clinics within an academic primary care organization in Toronto, Canada. Our primary outcome was an uptake of at least 1 screening test for which the patient was overdue. Our primary analysis was an intention-to-treat, unadjusted comparison of proportions, using a χ2 test. We also compared costs per additional patient screened. All analyses were stratified by sex.\nRESULTS: A total of 3733 females and 1537 males were randomized to receive 1 of the interventions. Among women, 33.0% allocated to receive a reminder letter and 41.2% allocated to receive a reminder phone call received at least 1 screening test for which they were due (absolute difference, 8.1%; 95% CI, 5.1%-11.2%, P &lt; .001). Among men, 24.8% allocated to receive a reminder letter and 28.8% allocated to a reminder phone call received screening for colorectal cancer (absolute difference, 4.1%; 95% CI, -0.4% to 8.5%, P = .073). For women and men, the letters cost approximately CaD $5.07 and CaD $7.16, respectively, for each completed screening test compared with CaD $8.71 and CaD $12.00 for the phone calls.\nCONCLUSIONS: Phone calls were more effective than mailed letters at increasing uptake for cervical, breast, and colorectal cancer screening among women. However, phone calls were more expensive than letters. Primary care practices should consider integrating phone call reminders into their practice, possibly as part of a targeted or staged approach to outreach for cancer screening.","container-title":"Journal of the American Board of Family Medicine: JABFM","DOI":"10.3122/jabfm.2018.06.170369","ISSN":"1558-7118","issue":"6","journalAbbreviation":"J Am Board Fam Med","language":"eng","note":"PMID: 30413542","page":"857-868","source":"PubMed","title":"Mailed Letter Versus Phone Call to Increase Uptake of Cancer Screening: A Pragmatic, Randomized Trial","title-short":"Mailed Letter Versus Phone Call to Increase Uptake of Cancer Screening","volume":"31","author":[{"family":"Kiran","given":"Tara"},{"family":"Davie","given":"Sam"},{"family":"Moineddin","given":"Rahim"},{"family":"Lofters","given":"Aisha"}],"issued":{"date-parts":[["2018",12]]}}},{"id":7861,"uris":["http://zotero.org/groups/5752563/items/VE2IRJYG"],"itemData":{"id":7861,"type":"article-journal","abstract":"OBJECTIVES: To evaluate the effect of general practitioner endorsement accompanying the screening kit rather than with the invitation letter on participation in the NHS Bowel Cancer Screening Programme and on the socioeconomic gradient in participation in the Programme.\nMETHODS: The NHS Bowel Cancer Screening Programme in England is delivered via five regional hubs. In early 2016, we carried out a cluster-randomised trial, with hub-day of invitation as the randomisation unit. We randomised 150 hub-days of invitation to the intervention group, GP endorsement on the letter accompanying the guaiac faecal occult blood testing kit (75 hub-days, 197,366 individuals) or control, usual letter (75 hub-days, 197,476 individuals). The endpoint was participation, defined as return of a valid kit within 18 weeks of initial invitation. Because of the cluster randomisation, data were analysed by a hierarchical logistic regression, allowing a random effect for date of invitation. Socioeconomic status was represented by the index of multiple deprivation.\nRESULTS: Participation was 59.4% in the intervention group and 58.7% in the control group, a significant difference (p = 0.04). There was no heterogeneity of the effect of intervention by index of multiple deprivation. We found that there was some confounding between date and screening episode order (first or subsequent screen). This in turn may have induced confounding with age and slightly diluted the result.\nCONCLUSIONS: General practitioner endorsement induces a modest increase in participation in bowel cancer screening, but does not affect the socioeconomic gradient. When considering cluster randomisation as a research method, careful scrutiny of potential confounding is indicated in advance if possible and in analysis otherwise.","container-title":"Journal of Medical Screening","DOI":"10.1177/0969141321997480","ISSN":"1475-5793","issue":"4","journalAbbreviation":"J Med Screen","language":"eng","note":"PMID: 33645308","page":"419-425","source":"PubMed","title":"Including a general practice endorsement letter with the testing kit in the Bowel Cancer Screening Programme: Results of a cluster randomised trial","title-short":"Including a general practice endorsement letter with the testing kit in the Bowel Cancer Screening Programme","volume":"28","author":[{"family":"Cross","given":"Amanda J."},{"family":"Myles","given":"Jonathan"},{"family":"Greliak","given":"Paul"},{"family":"Hackshaw","given":"Allan"},{"family":"Halloran","given":"Stephen"},{"family":"Benton","given":"Sally C."},{"family":"Addison","given":"Caroline"},{"family":"Chapman","given":"Caroline"},{"family":"Djedovic","given":"Natasha"},{"family":"Smith","given":"Stephen"},{"family":"Wagner","given":"Christian","dropping-particle":"von"},{"family":"Duffy","given":"Stephen W."},{"family":"Raine","given":"Rosalind"}],"issued":{"date-parts":[["2021",12]]}}},{"id":7860,"uris":["http://zotero.org/groups/5752563/items/MDP6HM7I"],"itemData":{"id":7860,"type":"article-journal","abstract":"BACKGROUND: There is a socioeconomic gradient in the uptake of screening in the English NHS Bowel Cancer Screening Programme (BCSP), potentially leading to inequalities in outcomes. We tested whether endorsement of bowel cancer screening by an individual's general practice (GP endorsement; GPE) reduced this gradient.\nMETHODS: A cluster-randomised controlled trial. Over 20 days, individuals eligible for screening in England from 6480 participating general practices were randomly allocated to receive a GP-endorsed or the standard invitation letter. The primary outcome was the proportion of people adequately screened and its variation by quintile of Index of Multiple Deprivation.\nRESULTS: We enrolled 265,434 individuals. Uptake was 58.2% in the intervention arm and 57.5% in the control arm. After adjusting for age, sex, hub and screening episode, GPE increased the overall odds of uptake (OR=1.07, 95% CI 1.04-1.10), but did not affect its socioeconomic gradient. We estimated that implementing GPE could result in up to 165 more people with high or intermediate risk colorectal adenomas and 61 cancers detected, and a small one-off cost to modify the standard invitation (£78,000).\nCONCLUSIONS: Although GPE did not improve its socioeconomic gradient, it offers a low-cost approach to enhancing overall screening uptake within the NHS BCSP.","container-title":"British Journal of Cancer","DOI":"10.1038/bjc.2015.413","ISSN":"1532-1827","issue":"3","journalAbbreviation":"Br J Cancer","language":"eng","note":"PMID: 26742011\nPMCID: PMC4742577","page":"321-326","source":"PubMed","title":"Impact of general practice endorsement on the social gradient in uptake in bowel cancer screening","volume":"114","author":[{"family":"Raine","given":"Rosalind"},{"family":"Duffy","given":"Stephen W."},{"family":"Wardle","given":"Jane"},{"family":"Solmi","given":"Francesca"},{"family":"Morris","given":"Stephen"},{"family":"Howe","given":"Rosemary"},{"family":"Kralj-Hans","given":"Ines"},{"family":"Snowball","given":"Julia"},{"family":"Counsell","given":"Nicholas"},{"family":"Moss","given":"Sue"},{"family":"Hackshaw","given":"Allan"},{"family":"Wagner","given":"Christian","non-dropping-particle":"von"},{"family":"Vart","given":"Gemma"},{"family":"McGregor","given":"Lesley M."},{"family":"Smith","given":"Samuel G."},{"family":"Halloran","given":"Stephen"},{"family":"Handley","given":"Graham"},{"family":"Logan","given":"Richard F."},{"family":"Rainbow","given":"Sandra"},{"family":"Smith","given":"Steve"},{"family":"Thomas","given":"Mary C."},{"family":"Atkin","given":"Wendy"}],"issued":{"date-parts":[["2016",2,2]]}}},{"id":7859,"uris":["http://zotero.org/groups/5752563/items/MPIDZSM8"],"itemData":{"id":7859,"type":"article-journal","abstract":"We investigated the effectiveness of a text-message reminder to improve uptake of the English Bowel Cancer Screening programme in London.","container-title":"British Journal of Cancer","DOI":"10.1038/bjc.2017.117","ISSN":"1532-1827","issue":"11","journalAbbreviation":"British Journal of Cancer","page":"1408-1414","title":"Text-message Reminders in Colorectal Cancer Screening (TRICCS): a randomised controlled trial","volume":"116","author":[{"family":"Hirst","given":"Yasemin"},{"family":"Skrobanski","given":"Hanna"},{"family":"Kerrison","given":"Robert S"},{"family":"Kobayashi","given":"Lindsay C"},{"family":"Counsell","given":"Nicholas"},{"family":"Djedovic","given":"Natasha"},{"family":"Ruwende","given":"Josephine"},{"family":"Stewart","given":"Mark"},{"family":"Wagner","given":"Christian","non-dropping-particle":"von"}],"issued":{"date-parts":[["2017",5,1]]}}},{"id":7864,"uris":["http://zotero.org/groups/5752563/items/TBTNXBA8"],"itemData":{"id":7864,"type":"article-journal","abstract":"BACKGROUND: Participation rates in colorectal cancer screening are below recommended European targets.\nAIM: To evaluate the effectiveness of an alert in primary care electronic medical records (EMRs) to increase individuals' participation in an organised, population-based colorectal cancer screening programme when compared with usual care.\nDESIGN AND SETTING: Cluster randomised controlled trial in primary care centres of Barcelona, Spain.\nMETHOD: Participants were males and females aged 50-69 years, who were invited to the first round of a screening programme based on the faecal immunochemical test (FIT) (n = 41 042), and their primary care professional. The randomisation unit was the physician cluster (n = 130) and patients were blinded to the study group. The control group followed usual care as per the colorectal cancer screening programme. In the intervention group, as well as usual care, an alert to health professionals (cluster level) to promote screening was introduced in the individual's primary care EMR for 1 year. The main outcome was colorectal cancer screening participation at individual participant level.\nRESULTS: In total, 67 physicians and 21 619 patients (intervention group) and 63 physicians and 19 423 patients (control group) were randomised. In the intention-to-treat analysis screening participation was 44.1% and 42.2% respectively (odds ratio 1.08, 95% confidence interval [CI] = 0.97 to 1.20, P = 0.146). However, in the per-protocol analysis screening uptake in the intervention group showed a statistically significant increase, after adjusting for potential confounders (OR, 1.11; 95% CI = 1.02 to 1.22; P = 0.018).\nCONCLUSION: The use of an alert in an individual's primary care EMR is associated with a statistically significant increased uptake of an organised, FIT-based colorectal cancer screening programme in patients attending primary care centres.","container-title":"The British Journal of General Practice: The Journal of the Royal College of General Practitioners","DOI":"10.3399/bjgp16X685657","ISSN":"1478-5242","issue":"648","journalAbbreviation":"Br J Gen Pract","language":"eng","note":"PMID: 27266861\nPMCID: PMC4917051","page":"e483-490","source":"PubMed","title":"Alerts in electronic medical records to promote a colorectal cancer screening programme: a cluster randomised controlled trial in primary care","title-short":"Alerts in electronic medical records to promote a colorectal cancer screening programme","volume":"66","author":[{"family":"Guiriguet","given":"Carolina"},{"family":"Muñoz-Ortiz","given":"Laura"},{"family":"Burón","given":"Andrea"},{"family":"Rivero","given":"Irene"},{"family":"Grau","given":"Jaume"},{"family":"Vela-Vallespín","given":"Carmen"},{"family":"Vilarrubí","given":"Mercedes"},{"family":"Torres","given":"Miquel"},{"family":"Hernández","given":"Cristina"},{"family":"Méndez-Boo","given":"Leonardo"},{"family":"Toràn","given":"Pere"},{"family":"Caballeria","given":"Llorenç"},{"family":"Macià","given":"Francesc"},{"family":"Castells","given":"Antoni"}],"issued":{"date-parts":[["2016",7]]}}},{"id":7867,"uris":["http://zotero.org/groups/5752563/items/LW5MV53Z"],"itemData":{"id":7867,"type":"article-journal","abstract":"INTRODUCTION: This cluster-randomized controlled trial aimed to assess the effect of the \"Which test is best?\" tool on risk-appropriate screening (RAS) and colorectal cancer (CRC) screening uptake. METHOD(S): General practices in Sydney and Melbourne, Australia, and a random sub-sample of 460 patients (aged 25-74 years) per practice were invited by post. Clusters were computer randomized independently of the researchers to an online CRC risk calculator with risk-based recommendations versus usual care. Primary and secondary outcomes were RAS and screening uptake via self-reported 5-year screening behaviour after 12 months follow-up. The usual care group (UCG) also self-reported 5-year CRC screening behaviour at 12 month post-randomization. RESULT(S): Fifty-six practices were randomized (27 to the intervention and 29 to the control, 55 practices participated) with 818 intervention and 677 controls completing the primary outcome measure. The intervention significantly increased RAS in high-risk participants compared with UCG (80.0% vs. 64.0%, respectively; OR = 3.14, 95% CI: 1.25-7.96) but not in average-risk (44.9% vs. 49.5%, respectively; OR = 0.97, 95% CI: 0.99-1.12) or moderate-risk individuals (67.9% vs. 81.1%, respectively; OR = 0.40, 95% CI: 0.12-1.33). Faecal occult blood testing uptake over 12 months was increased compared with the UCG (24.9% vs. 15.1%; adjusted OR = 1.66, 95% CI: 1.24-2.22), and there was a non-significant increase in colonoscopies during the same period (16.6% vs. 12.2%; adjusted OR = 1.42, 95% CI: 0.97-2.08). CONCLUSION(S): An online CRC risk calculator with risk-based screening recommendations increased RAS in high-risk participants and improved screening uptake overall within a 12-month follow-up period. Such tools may be useful for facilitating the uptake of risk-based screening guidelines.Copyright © 2022 The Author(s). Published by S. Karger AG, Basel.","container-title":"Public health genomics","DOI":"10.1159/000526628","ISSN":"1662-8063 (electronic)","issue":"(Trevena, Naicker) Faculty of Medicine and Health, School of Public Health, University of Sydney, Sydney, NSW, Australia","journalAbbreviation":"Public Health Genomics","language":"English","note":"publisher-place: Switzerland\npublisher: NLM (Medline)","page":"1-16","title":"Which Test Is Best? A Cluster-Randomized Controlled Trial of a Risk Calculator and Recommendations on Colorectal Cancer Screening Behaviour in General Practice","author":[{"literal":"Trevena L.J."},{"literal":"Meiser B."},{"literal":"Mills L."},{"literal":"Dobbins T."},{"literal":"Mazza D."},{"literal":"Emery J.D."},{"literal":"Kirk J."},{"literal":"Goodwin A."},{"literal":"Barlow-Stewart K."},{"literal":"Naicker S."}],"issued":{"date-parts":[["2022"]]}}},{"id":7869,"uris":["http://zotero.org/groups/5752563/items/CBLIM9BN"],"itemData":{"id":7869,"type":"article-journal","abstract":"Colorectal cancer (CRC) mass screening has been implemented in France since 2008. Participation rates remain too low. The objective of this study was to test if the implementation of a training course focused on communication skills among general practitioners (GP) would increase the delivery of gaiac faecal occult blood test and CRC screening participation among the target population of each participating GP. A cluster randomised controlled trial was conducted with GP's practice as a cluster unit. GPs from practices in the control group were asked to continue their usual care. GPs of the intervention group received a 4-h educational training, built with previous qualitative data on CRC screening focusing on doctor-patient communication with a follow-up of 7 months for both groups. The primary outcome measure was the patients' participation rate in the target population for each GP. Seventeen GPs (16 practices) in intervention group and 28 GPs (19 practices) in control group participated. The patients' participation rate in the intervention group were 36.7% vs. 24.5% in the control group (P = 0.03). Doctor-patient communication should be developed and appear to be one of the possible targets of improvement patients adherence and participation rate in the target population for CRC mass screening.","container-title":"European Journal of Cancer Care","DOI":"10.1111/ecc.12310","ISSN":"1365-2354","issue":"1","journalAbbreviation":"Eur J Cancer Care","page":"18-26","source":"PubMed","title":"Efficacy of communication skills training on colorectal cancer screening by GPs: a cluster randomised controlled trial","volume":"25","author":[{"family":"Aubin-Auger","given":"I."},{"family":"Laouénan","given":"C."},{"family":"Le Bel","given":"J."},{"family":"Mercier","given":"A."},{"family":"Baruch","given":"D."},{"family":"Lebeau","given":"J. P."},{"family":"Youssefian","given":"A."},{"family":"Le Trung","given":"T."},{"family":"Peremans","given":"L."},{"family":"Van Royen","given":"P."}],"issued":{"date-parts":[["2016",1]]}}}],"schema":"https://github.com/citation-style-language/schema/raw/master/csl-citation.json"} </w:instrText>
            </w:r>
            <w:r w:rsidRPr="00F00AD7">
              <w:rPr>
                <w:rFonts w:ascii="Calibri" w:hAnsi="Calibri" w:cs="Calibri"/>
                <w:sz w:val="24"/>
                <w:szCs w:val="24"/>
              </w:rPr>
              <w:fldChar w:fldCharType="separate"/>
            </w:r>
            <w:r w:rsidR="00206F23" w:rsidRPr="00206F23">
              <w:rPr>
                <w:rFonts w:ascii="Calibri" w:hAnsi="Calibri" w:cs="Calibri"/>
                <w:sz w:val="24"/>
              </w:rPr>
              <w:t>(16–18,20,21,23,25,27)</w:t>
            </w:r>
            <w:r w:rsidRPr="00F00AD7">
              <w:rPr>
                <w:rFonts w:ascii="Calibri" w:hAnsi="Calibri" w:cs="Calibri"/>
                <w:sz w:val="24"/>
                <w:szCs w:val="24"/>
              </w:rPr>
              <w:fldChar w:fldCharType="end"/>
            </w:r>
          </w:p>
        </w:tc>
        <w:tc>
          <w:tcPr>
            <w:tcW w:w="2618" w:type="dxa"/>
          </w:tcPr>
          <w:p w14:paraId="789B6BEC" w14:textId="03652E0E"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Patients were provided with the single-page CRC screening leaflet when they arrived at the clinic </w:t>
            </w:r>
          </w:p>
        </w:tc>
        <w:tc>
          <w:tcPr>
            <w:tcW w:w="1201" w:type="dxa"/>
          </w:tcPr>
          <w:p w14:paraId="7D88397D" w14:textId="69B1FEA6"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Patient </w:t>
            </w:r>
          </w:p>
        </w:tc>
      </w:tr>
      <w:tr w:rsidR="00794DC2" w:rsidRPr="00F00AD7" w14:paraId="609222DD" w14:textId="77777777" w:rsidTr="008264E5">
        <w:trPr>
          <w:trHeight w:val="77"/>
        </w:trPr>
        <w:tc>
          <w:tcPr>
            <w:tcW w:w="2186" w:type="dxa"/>
            <w:vMerge/>
          </w:tcPr>
          <w:p w14:paraId="3841C853" w14:textId="77777777" w:rsidR="00794DC2" w:rsidRPr="00F00AD7" w:rsidRDefault="00794DC2" w:rsidP="00631493">
            <w:pPr>
              <w:pStyle w:val="Table"/>
              <w:spacing w:after="0"/>
              <w:rPr>
                <w:rFonts w:ascii="Calibri" w:hAnsi="Calibri" w:cs="Calibri"/>
                <w:sz w:val="24"/>
                <w:szCs w:val="24"/>
              </w:rPr>
            </w:pPr>
          </w:p>
        </w:tc>
        <w:tc>
          <w:tcPr>
            <w:tcW w:w="946" w:type="dxa"/>
            <w:vMerge/>
          </w:tcPr>
          <w:p w14:paraId="695C0981" w14:textId="77777777" w:rsidR="00794DC2" w:rsidRPr="00F00AD7" w:rsidRDefault="00794DC2" w:rsidP="00631493">
            <w:pPr>
              <w:pStyle w:val="Table"/>
              <w:spacing w:after="0"/>
              <w:rPr>
                <w:rFonts w:ascii="Calibri" w:hAnsi="Calibri" w:cs="Calibri"/>
                <w:sz w:val="24"/>
                <w:szCs w:val="24"/>
              </w:rPr>
            </w:pPr>
          </w:p>
        </w:tc>
        <w:tc>
          <w:tcPr>
            <w:tcW w:w="2121" w:type="dxa"/>
            <w:vMerge/>
          </w:tcPr>
          <w:p w14:paraId="77D26894" w14:textId="77777777" w:rsidR="00794DC2" w:rsidRPr="00F00AD7" w:rsidRDefault="00794DC2" w:rsidP="00631493">
            <w:pPr>
              <w:pStyle w:val="Table"/>
              <w:spacing w:after="0"/>
              <w:rPr>
                <w:rFonts w:ascii="Calibri" w:hAnsi="Calibri" w:cs="Calibri"/>
                <w:sz w:val="24"/>
                <w:szCs w:val="24"/>
              </w:rPr>
            </w:pPr>
          </w:p>
        </w:tc>
        <w:tc>
          <w:tcPr>
            <w:tcW w:w="2618" w:type="dxa"/>
          </w:tcPr>
          <w:p w14:paraId="4EAEDA5A" w14:textId="20C31A3D"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Patients could access information about CRC and other resources, a summary of NHMRC guidelines and an explanation of CRC risk categories </w:t>
            </w:r>
          </w:p>
        </w:tc>
        <w:tc>
          <w:tcPr>
            <w:tcW w:w="1201" w:type="dxa"/>
          </w:tcPr>
          <w:p w14:paraId="24FB87B6" w14:textId="7CA00F75"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Patient</w:t>
            </w:r>
          </w:p>
        </w:tc>
      </w:tr>
      <w:tr w:rsidR="00167F0F" w:rsidRPr="00F00AD7" w14:paraId="39091FA8" w14:textId="77777777" w:rsidTr="008264E5">
        <w:trPr>
          <w:trHeight w:val="77"/>
        </w:trPr>
        <w:tc>
          <w:tcPr>
            <w:tcW w:w="2186" w:type="dxa"/>
          </w:tcPr>
          <w:p w14:paraId="4CB59D9A" w14:textId="7A7C18BB"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Engage or include patients/consumers and families in the implementation effort</w:t>
            </w:r>
          </w:p>
        </w:tc>
        <w:tc>
          <w:tcPr>
            <w:tcW w:w="946" w:type="dxa"/>
          </w:tcPr>
          <w:p w14:paraId="4D166096" w14:textId="75945E2E"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2</w:t>
            </w:r>
          </w:p>
        </w:tc>
        <w:tc>
          <w:tcPr>
            <w:tcW w:w="2121" w:type="dxa"/>
          </w:tcPr>
          <w:p w14:paraId="7C44DF0E" w14:textId="10E33282" w:rsidR="00167F0F" w:rsidRPr="00F00AD7" w:rsidRDefault="009557B6" w:rsidP="00631493">
            <w:pPr>
              <w:pStyle w:val="Table"/>
              <w:spacing w:after="0"/>
              <w:rPr>
                <w:rFonts w:ascii="Calibri" w:hAnsi="Calibri" w:cs="Calibri"/>
                <w:sz w:val="24"/>
                <w:szCs w:val="24"/>
              </w:rPr>
            </w:pPr>
            <w:r w:rsidRPr="00F00AD7">
              <w:rPr>
                <w:rFonts w:ascii="Calibri" w:hAnsi="Calibri" w:cs="Calibri"/>
                <w:sz w:val="24"/>
                <w:szCs w:val="24"/>
              </w:rPr>
              <w:fldChar w:fldCharType="begin"/>
            </w:r>
            <w:r w:rsidR="002C6015">
              <w:rPr>
                <w:rFonts w:ascii="Calibri" w:hAnsi="Calibri" w:cs="Calibri"/>
                <w:sz w:val="24"/>
                <w:szCs w:val="24"/>
              </w:rPr>
              <w:instrText xml:space="preserve"> ADDIN ZOTERO_ITEM CSL_CITATION {"citationID":"ArWTJwq3","properties":{"formattedCitation":"(16,19)","plainCitation":"(16,19)","noteIndex":0},"citationItems":[{"id":7872,"uris":["http://zotero.org/groups/5752563/items/K4AZUA2N"],"itemData":{"id":7872,"type":"article-journal","abstract":"BACKGROUND: A risk-stratified approach to colorectal cancer (CRC) screening could result in a more acceptable balance of benefits and harms, and be more cost-effective.\nAIM: To determine the effect of a consultation in general practice using a computerised risk assessment and decision support tool (Colorectal cancer RISk Prediction, CRISP) on risk-appropriate CRC screening.\nDESIGN AND SETTING: Randomised controlled trial in 10 general practices in Melbourne, Australia, from May 2017 to May 2018.\nMETHOD: Participants were recruited from a consecutive sample of patients aged 50-74 years attending their GP. Intervention consultations included CRC risk assessment using the CRISP tool and discussion of CRC screening recommendations. Control group consultations focused on lifestyle CRC risk factors. The primary outcome was risk-appropriate CRC screening at 12 months.\nRESULTS: A total of 734 participants (65.1% of eligible patients) were randomised (369 intervention, 365 control); the primary outcome was determined for 722 (362 intervention, 360 control). There was a 6.5% absolute increase (95% confidence interval [CI] = -0.28 to 13.2) in risk-appropriate screening in the intervention compared with the control group (71.5% versus 65.0%; odds ratio [OR] 1.36, 95% CI = 0.99 to 1.86, P = 0.057). In those due CRC screening during follow-up, there was a 20.3% (95% CI = 10.3 to 30.4) increase (intervention 59.8% versus control 38.9%; OR 2.31, 95% CI = 1.51 to 3.53, P&lt;0.001) principally by increasing faecal occult blood testing in those at average risk.\nCONCLUSION: A risk assessment and decision support tool increases risk-appropriate CRC screening in those due screening. The CRISP intervention could commence in people in their fifth decade to ensure people start CRC screening at the optimal age with the most cost-effective test.","container-title":"The British Journal of General Practice: The Journal of the Royal College of General Practitioners","DOI":"10.3399/BJGP.2022.0480","ISSN":"1478-5242","issue":"733","journalAbbreviation":"Br J Gen Pract","language":"eng","note":"PMID: 37012077\nPMCID: PMC10098832","page":"e556-e565","source":"PubMed","title":"The Colorectal cancer RISk Prediction (CRISP) trial: a randomised controlled trial of a decision support tool for risk-stratified colorectal cancer screening","title-short":"The Colorectal cancer RISk Prediction (CRISP) trial","volume":"73","author":[{"family":"Emery","given":"Jon D."},{"family":"Jenkins","given":"Mark A."},{"family":"Saya","given":"Sibel"},{"family":"Chondros","given":"Patty"},{"family":"Oberoi","given":"Jasmeen"},{"family":"Milton","given":"Shakira"},{"family":"Novy","given":"Kitty"},{"family":"Habgood","given":"Emily"},{"family":"Karnchanachari","given":"Napin"},{"family":"Pirotta","given":"Marie"},{"family":"Trevena","given":"Lyndal"},{"family":"Bickerstaffe","given":"Adrian"},{"family":"De Abreu Lourenço","given":"Richard"},{"family":"Crothers","given":"Anna"},{"family":"Ouakrim","given":"Driss Ait"},{"family":"Flander","given":"Louisa"},{"family":"Dowty","given":"James G."},{"family":"Walter","given":"Fiona M."},{"family":"Clark","given":"Malcolm"},{"family":"Doncovio","given":"Sally"},{"family":"Etemadmoghadam","given":"Dariush"},{"family":"Fishman","given":"George"},{"family":"Macrae","given":"Finlay"},{"family":"Winship","given":"Ingrid"},{"family":"McIntosh","given":"Jennifer G."}],"issued":{"date-parts":[["2023",8]]}}},{"id":7869,"uris":["http://zotero.org/groups/5752563/items/CBLIM9BN"],"itemData":{"id":7869,"type":"article-journal","abstract":"Colorectal cancer (CRC) mass screening has been implemented in France since 2008. Participation rates remain too low. The objective of this study was to test if the implementation of a training course focused on communication skills among general practitioners (GP) would increase the delivery of gaiac faecal occult blood test and CRC screening participation among the target population of each participating GP. A cluster randomised controlled trial was conducted with GP's practice as a cluster unit. GPs from practices in the control group were asked to continue their usual care. GPs of the intervention group received a 4-h educational training, built with previous qualitative data on CRC screening focusing on doctor-patient communication with a follow-up of 7 months for both groups. The primary outcome measure was the patients' participation rate in the target population for each GP. Seventeen GPs (16 practices) in intervention group and 28 GPs (19 practices) in control group participated. The patients' participation rate in the intervention group were 36.7% vs. 24.5% in the control group (P = 0.03). Doctor-patient communication should be developed and appear to be one of the possible targets of improvement patients adherence and participation rate in the target population for CRC mass screening.","container-title":"European Journal of Cancer Care","DOI":"10.1111/ecc.12310","ISSN":"1365-2354","issue":"1","journalAbbreviation":"Eur J Cancer Care","page":"18-26","source":"PubMed","title":"Efficacy of communication skills training on colorectal cancer screening by GPs: a cluster randomised controlled trial","volume":"25","author":[{"family":"Aubin-Auger","given":"I."},{"family":"Laouénan","given":"C."},{"family":"Le Bel","given":"J."},{"family":"Mercier","given":"A."},{"family":"Baruch","given":"D."},{"family":"Lebeau","given":"J. P."},{"family":"Youssefian","given":"A."},{"family":"Le Trung","given":"T."},{"family":"Peremans","given":"L."},{"family":"Van Royen","given":"P."}],"issued":{"date-parts":[["2016",1]]}}}],"schema":"https://github.com/citation-style-language/schema/raw/master/csl-citation.json"} </w:instrText>
            </w:r>
            <w:r w:rsidRPr="00F00AD7">
              <w:rPr>
                <w:rFonts w:ascii="Calibri" w:hAnsi="Calibri" w:cs="Calibri"/>
                <w:sz w:val="24"/>
                <w:szCs w:val="24"/>
              </w:rPr>
              <w:fldChar w:fldCharType="separate"/>
            </w:r>
            <w:r w:rsidR="002C6015" w:rsidRPr="002C6015">
              <w:rPr>
                <w:rFonts w:ascii="Calibri" w:hAnsi="Calibri" w:cs="Calibri"/>
                <w:sz w:val="24"/>
              </w:rPr>
              <w:t>(16,19)</w:t>
            </w:r>
            <w:r w:rsidRPr="00F00AD7">
              <w:rPr>
                <w:rFonts w:ascii="Calibri" w:hAnsi="Calibri" w:cs="Calibri"/>
                <w:sz w:val="24"/>
                <w:szCs w:val="24"/>
              </w:rPr>
              <w:fldChar w:fldCharType="end"/>
            </w:r>
          </w:p>
        </w:tc>
        <w:tc>
          <w:tcPr>
            <w:tcW w:w="2618" w:type="dxa"/>
          </w:tcPr>
          <w:p w14:paraId="6E6BF6DB" w14:textId="1E494766"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 xml:space="preserve">Participants due for an </w:t>
            </w:r>
            <w:proofErr w:type="spellStart"/>
            <w:r w:rsidRPr="00F00AD7">
              <w:rPr>
                <w:rFonts w:ascii="Calibri" w:hAnsi="Calibri" w:cs="Calibri"/>
                <w:sz w:val="24"/>
                <w:szCs w:val="24"/>
              </w:rPr>
              <w:t>iFOBT</w:t>
            </w:r>
            <w:proofErr w:type="spellEnd"/>
            <w:r w:rsidRPr="00F00AD7">
              <w:rPr>
                <w:rFonts w:ascii="Calibri" w:hAnsi="Calibri" w:cs="Calibri"/>
                <w:sz w:val="24"/>
                <w:szCs w:val="24"/>
              </w:rPr>
              <w:t xml:space="preserve"> test were shown how to complete the test</w:t>
            </w:r>
          </w:p>
        </w:tc>
        <w:tc>
          <w:tcPr>
            <w:tcW w:w="1201" w:type="dxa"/>
          </w:tcPr>
          <w:p w14:paraId="3EEA2E90" w14:textId="411835A2"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Patient</w:t>
            </w:r>
          </w:p>
        </w:tc>
      </w:tr>
      <w:tr w:rsidR="00794DC2" w:rsidRPr="00F00AD7" w14:paraId="0E051A67" w14:textId="77777777" w:rsidTr="008264E5">
        <w:trPr>
          <w:trHeight w:val="77"/>
        </w:trPr>
        <w:tc>
          <w:tcPr>
            <w:tcW w:w="2186" w:type="dxa"/>
            <w:vMerge w:val="restart"/>
          </w:tcPr>
          <w:p w14:paraId="765FFD52" w14:textId="13DE646B"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Increase demand</w:t>
            </w:r>
          </w:p>
        </w:tc>
        <w:tc>
          <w:tcPr>
            <w:tcW w:w="946" w:type="dxa"/>
            <w:vMerge w:val="restart"/>
          </w:tcPr>
          <w:p w14:paraId="13E00C1A" w14:textId="57EE0777"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5</w:t>
            </w:r>
          </w:p>
        </w:tc>
        <w:tc>
          <w:tcPr>
            <w:tcW w:w="2121" w:type="dxa"/>
            <w:vMerge w:val="restart"/>
          </w:tcPr>
          <w:p w14:paraId="570DF68A" w14:textId="5B924C40"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fldChar w:fldCharType="begin"/>
            </w:r>
            <w:r w:rsidR="006247A4">
              <w:rPr>
                <w:rFonts w:ascii="Calibri" w:hAnsi="Calibri" w:cs="Calibri"/>
                <w:sz w:val="24"/>
                <w:szCs w:val="24"/>
              </w:rPr>
              <w:instrText xml:space="preserve"> ADDIN ZOTERO_ITEM CSL_CITATION {"citationID":"PoCxAawL","properties":{"formattedCitation":"(17,18,21,23,25)","plainCitation":"(17,18,21,23,25)","noteIndex":0},"citationItems":[{"id":7820,"uris":["http://zotero.org/groups/5752563/items/F88E6XRP"],"itemData":{"id":7820,"type":"article-journal","abstract":"Objective: Uptake of screening through the Australian National Bowel Cancer Screening Program remains low. General practice guidelines support the general practitioners’ role to offer CRC screening. This study tests the effect that an intervention including point-of-care FOBT provision, printed screening advice and GP endorsement has on self-reported FOBT uptake. Methods: A multisite, 1:1 parallel-arm, cluster-randomised controlled trial. Participants aged 50–74, at average risk of CRC and overdue for screening were recruited from four general practices in New South Wales, Australia, from September 2016 to May 2017. Self-report of FOBT up to eight weeks post baseline. Results: A total of 336 participants consented to complete a baseline survey (64% consent rate), of which 123 were recruited into the trial (28 usual care days and 26 intervention days). Follow-up data was collected for 114 participants (65 usual care and 49 intervention). Those receiving the intervention had ten times greater odds of completing screening compared to usual care (39% vs. 6%; OR 10.24; 95%CI 2.9-36.6, p=0.0006). Conclusions: A multicomponent intervention delivered in general practice significantly increased self-reported FOBT uptake in those at average risk of CRC. Implications for public health: General practice interventions could serve as an important adjunct to the Australian National Bowel Cancer Screening Program to boost plateauing screening rates.","container-title":"Australian and New Zealand Journal of Public Health","DOI":"10.1111/1753-6405.12913","ISSN":"1753-6405","issue":"5","language":"en","license":"© 2019 The Authors","note":"_eprint: https://onlinelibrary.wiley.com/doi/pdf/10.1111/1753-6405.12913","page":"464-469","source":"Wiley Online Library","title":"Testing the effectiveness of a general practice intervention to improve uptake of colorectal cancer screening: a randomised controlled trial","title-short":"Testing the effectiveness of a general practice intervention to improve uptake of colorectal cancer screening","volume":"43","author":[{"family":"Dodd","given":"Natalie"},{"family":"Carey","given":"Mariko"},{"family":"Mansfield","given":"Elise"},{"family":"Oldmeadow","given":"Christopher"},{"family":"Evans","given":"Tiffany-Jane"}],"issued":{"date-parts":[["2019"]]}}},{"id":7858,"uris":["http://zotero.org/groups/5752563/items/SCYCUZX3"],"itemData":{"id":7858,"type":"article-journal","abstract":"BACKGROUND: There is good evidence that cancer-specific patient outreach improves rates of cervical, breast, and colorectal cancer screening. However, it is unclear how primary care practices should implement integrated outreach for all 3 types of cancer screening. We aimed to understand whether integrated outreach using mailed letters or phone calls were more effective at increasing screening uptake in a primary care organization.\nMETHOD: We conducted a pragmatic randomized trial comparing outreach by mailed letter or personalized phone call for patients overdue for cervical, breast, or colorectal cancer screening. The study was conducted at 6 clinics within an academic primary care organization in Toronto, Canada. Our primary outcome was an uptake of at least 1 screening test for which the patient was overdue. Our primary analysis was an intention-to-treat, unadjusted comparison of proportions, using a χ2 test. We also compared costs per additional patient screened. All analyses were stratified by sex.\nRESULTS: A total of 3733 females and 1537 males were randomized to receive 1 of the interventions. Among women, 33.0% allocated to receive a reminder letter and 41.2% allocated to receive a reminder phone call received at least 1 screening test for which they were due (absolute difference, 8.1%; 95% CI, 5.1%-11.2%, P &lt; .001). Among men, 24.8% allocated to receive a reminder letter and 28.8% allocated to a reminder phone call received screening for colorectal cancer (absolute difference, 4.1%; 95% CI, -0.4% to 8.5%, P = .073). For women and men, the letters cost approximately CaD $5.07 and CaD $7.16, respectively, for each completed screening test compared with CaD $8.71 and CaD $12.00 for the phone calls.\nCONCLUSIONS: Phone calls were more effective than mailed letters at increasing uptake for cervical, breast, and colorectal cancer screening among women. However, phone calls were more expensive than letters. Primary care practices should consider integrating phone call reminders into their practice, possibly as part of a targeted or staged approach to outreach for cancer screening.","container-title":"Journal of the American Board of Family Medicine: JABFM","DOI":"10.3122/jabfm.2018.06.170369","ISSN":"1558-7118","issue":"6","journalAbbreviation":"J Am Board Fam Med","language":"eng","note":"PMID: 30413542","page":"857-868","source":"PubMed","title":"Mailed Letter Versus Phone Call to Increase Uptake of Cancer Screening: A Pragmatic, Randomized Trial","title-short":"Mailed Letter Versus Phone Call to Increase Uptake of Cancer Screening","volume":"31","author":[{"family":"Kiran","given":"Tara"},{"family":"Davie","given":"Sam"},{"family":"Moineddin","given":"Rahim"},{"family":"Lofters","given":"Aisha"}],"issued":{"date-parts":[["2018",12]]}},"label":"page"},{"id":7861,"uris":["http://zotero.org/groups/5752563/items/VE2IRJYG"],"itemData":{"id":7861,"type":"article-journal","abstract":"OBJECTIVES: To evaluate the effect of general practitioner endorsement accompanying the screening kit rather than with the invitation letter on participation in the NHS Bowel Cancer Screening Programme and on the socioeconomic gradient in participation in the Programme.\nMETHODS: The NHS Bowel Cancer Screening Programme in England is delivered via five regional hubs. In early 2016, we carried out a cluster-randomised trial, with hub-day of invitation as the randomisation unit. We randomised 150 hub-days of invitation to the intervention group, GP endorsement on the letter accompanying the guaiac faecal occult blood testing kit (75 hub-days, 197,366 individuals) or control, usual letter (75 hub-days, 197,476 individuals). The endpoint was participation, defined as return of a valid kit within 18 weeks of initial invitation. Because of the cluster randomisation, data were analysed by a hierarchical logistic regression, allowing a random effect for date of invitation. Socioeconomic status was represented by the index of multiple deprivation.\nRESULTS: Participation was 59.4% in the intervention group and 58.7% in the control group, a significant difference (p = 0.04). There was no heterogeneity of the effect of intervention by index of multiple deprivation. We found that there was some confounding between date and screening episode order (first or subsequent screen). This in turn may have induced confounding with age and slightly diluted the result.\nCONCLUSIONS: General practitioner endorsement induces a modest increase in participation in bowel cancer screening, but does not affect the socioeconomic gradient. When considering cluster randomisation as a research method, careful scrutiny of potential confounding is indicated in advance if possible and in analysis otherwise.","container-title":"Journal of Medical Screening","DOI":"10.1177/0969141321997480","ISSN":"1475-5793","issue":"4","journalAbbreviation":"J Med Screen","language":"eng","note":"PMID: 33645308","page":"419-425","source":"PubMed","title":"Including a general practice endorsement letter with the testing kit in the Bowel Cancer Screening Programme: Results of a cluster randomised trial","title-short":"Including a general practice endorsement letter with the testing kit in the Bowel Cancer Screening Programme","volume":"28","author":[{"family":"Cross","given":"Amanda J."},{"family":"Myles","given":"Jonathan"},{"family":"Greliak","given":"Paul"},{"family":"Hackshaw","given":"Allan"},{"family":"Halloran","given":"Stephen"},{"family":"Benton","given":"Sally C."},{"family":"Addison","given":"Caroline"},{"family":"Chapman","given":"Caroline"},{"family":"Djedovic","given":"Natasha"},{"family":"Smith","given":"Stephen"},{"family":"Wagner","given":"Christian","dropping-particle":"von"},{"family":"Duffy","given":"Stephen W."},{"family":"Raine","given":"Rosalind"}],"issued":{"date-parts":[["2021",12]]}},"label":"page"},{"id":7860,"uris":["http://zotero.org/groups/5752563/items/MDP6HM7I"],"itemData":{"id":7860,"type":"article-journal","abstract":"BACKGROUND: There is a socioeconomic gradient in the uptake of screening in the English NHS Bowel Cancer Screening Programme (BCSP), potentially leading to inequalities in outcomes. We tested whether endorsement of bowel cancer screening by an individual's general practice (GP endorsement; GPE) reduced this gradient.\nMETHODS: A cluster-randomised controlled trial. Over 20 days, individuals eligible for screening in England from 6480 participating general practices were randomly allocated to receive a GP-endorsed or the standard invitation letter. The primary outcome was the proportion of people adequately screened and its variation by quintile of Index of Multiple Deprivation.\nRESULTS: We enrolled 265,434 individuals. Uptake was 58.2% in the intervention arm and 57.5% in the control arm. After adjusting for age, sex, hub and screening episode, GPE increased the overall odds of uptake (OR=1.07, 95% CI 1.04-1.10), but did not affect its socioeconomic gradient. We estimated that implementing GPE could result in up to 165 more people with high or intermediate risk colorectal adenomas and 61 cancers detected, and a small one-off cost to modify the standard invitation (£78,000).\nCONCLUSIONS: Although GPE did not improve its socioeconomic gradient, it offers a low-cost approach to enhancing overall screening uptake within the NHS BCSP.","container-title":"British Journal of Cancer","DOI":"10.1038/bjc.2015.413","ISSN":"1532-1827","issue":"3","journalAbbreviation":"Br J Cancer","language":"eng","note":"PMID: 26742011\nPMCID: PMC4742577","page":"321-326","source":"PubMed","title":"Impact of general practice endorsement on the social gradient in uptake in bowel cancer screening","volume":"114","author":[{"family":"Raine","given":"Rosalind"},{"family":"Duffy","given":"Stephen W."},{"family":"Wardle","given":"Jane"},{"family":"Solmi","given":"Francesca"},{"family":"Morris","given":"Stephen"},{"family":"Howe","given":"Rosemary"},{"family":"Kralj-Hans","given":"Ines"},{"family":"Snowball","given":"Julia"},{"family":"Counsell","given":"Nicholas"},{"family":"Moss","given":"Sue"},{"family":"Hackshaw","given":"Allan"},{"family":"Wagner","given":"Christian","non-dropping-particle":"von"},{"family":"Vart","given":"Gemma"},{"family":"McGregor","given":"Lesley M."},{"family":"Smith","given":"Samuel G."},{"family":"Halloran","given":"Stephen"},{"family":"Handley","given":"Graham"},{"family":"Logan","given":"Richard F."},{"family":"Rainbow","given":"Sandra"},{"family":"Smith","given":"Steve"},{"family":"Thomas","given":"Mary C."},{"family":"Atkin","given":"Wendy"}],"issued":{"date-parts":[["2016",2,2]]}},"label":"page"},{"id":7859,"uris":["http://zotero.org/groups/5752563/items/MPIDZSM8"],"itemData":{"id":7859,"type":"article-journal","abstract":"We investigated the effectiveness of a text-message reminder to improve uptake of the English Bowel Cancer Screening programme in London.","container-title":"British Journal of Cancer","DOI":"10.1038/bjc.2017.117","ISSN":"1532-1827","issue":"11","journalAbbreviation":"British Journal of Cancer","page":"1408-1414","title":"Text-message Reminders in Colorectal Cancer Screening (TRICCS): a randomised controlled trial","volume":"116","author":[{"family":"Hirst","given":"Yasemin"},{"family":"Skrobanski","given":"Hanna"},{"family":"Kerrison","given":"Robert S"},{"family":"Kobayashi","given":"Lindsay C"},{"family":"Counsell","given":"Nicholas"},{"family":"Djedovic","given":"Natasha"},{"family":"Ruwende","given":"Josephine"},{"family":"Stewart","given":"Mark"},{"family":"Wagner","given":"Christian","non-dropping-particle":"von"}],"issued":{"date-parts":[["2017",5,1]]}},"label":"page"}],"schema":"https://github.com/citation-style-language/schema/raw/master/csl-citation.json"} </w:instrText>
            </w:r>
            <w:r w:rsidRPr="00F00AD7">
              <w:rPr>
                <w:rFonts w:ascii="Calibri" w:hAnsi="Calibri" w:cs="Calibri"/>
                <w:sz w:val="24"/>
                <w:szCs w:val="24"/>
              </w:rPr>
              <w:fldChar w:fldCharType="separate"/>
            </w:r>
            <w:r w:rsidR="006247A4" w:rsidRPr="006247A4">
              <w:rPr>
                <w:rFonts w:ascii="Calibri" w:hAnsi="Calibri" w:cs="Calibri"/>
                <w:sz w:val="24"/>
              </w:rPr>
              <w:t>(17,18,21,23,25)</w:t>
            </w:r>
            <w:r w:rsidRPr="00F00AD7">
              <w:rPr>
                <w:rFonts w:ascii="Calibri" w:hAnsi="Calibri" w:cs="Calibri"/>
                <w:sz w:val="24"/>
                <w:szCs w:val="24"/>
              </w:rPr>
              <w:fldChar w:fldCharType="end"/>
            </w:r>
          </w:p>
        </w:tc>
        <w:tc>
          <w:tcPr>
            <w:tcW w:w="2618" w:type="dxa"/>
          </w:tcPr>
          <w:p w14:paraId="5B863C6E" w14:textId="6019C100"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GPs endorsed to patients (face-to face) during their appointment the importance of </w:t>
            </w:r>
            <w:proofErr w:type="spellStart"/>
            <w:r w:rsidRPr="00F00AD7">
              <w:rPr>
                <w:rFonts w:ascii="Calibri" w:hAnsi="Calibri" w:cs="Calibri"/>
                <w:sz w:val="24"/>
                <w:szCs w:val="24"/>
              </w:rPr>
              <w:t>iFOBT</w:t>
            </w:r>
            <w:proofErr w:type="spellEnd"/>
            <w:r w:rsidRPr="00F00AD7">
              <w:rPr>
                <w:rFonts w:ascii="Calibri" w:hAnsi="Calibri" w:cs="Calibri"/>
                <w:sz w:val="24"/>
                <w:szCs w:val="24"/>
              </w:rPr>
              <w:t xml:space="preserve"> screening </w:t>
            </w:r>
          </w:p>
        </w:tc>
        <w:tc>
          <w:tcPr>
            <w:tcW w:w="1201" w:type="dxa"/>
          </w:tcPr>
          <w:p w14:paraId="47C93BBA" w14:textId="1D19C10F"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Patient </w:t>
            </w:r>
          </w:p>
        </w:tc>
      </w:tr>
      <w:tr w:rsidR="00794DC2" w:rsidRPr="00F00AD7" w14:paraId="67F4F928" w14:textId="77777777" w:rsidTr="008264E5">
        <w:trPr>
          <w:trHeight w:val="77"/>
        </w:trPr>
        <w:tc>
          <w:tcPr>
            <w:tcW w:w="2186" w:type="dxa"/>
            <w:vMerge/>
          </w:tcPr>
          <w:p w14:paraId="74D28DFF" w14:textId="77777777" w:rsidR="00794DC2" w:rsidRPr="00F00AD7" w:rsidRDefault="00794DC2" w:rsidP="00631493">
            <w:pPr>
              <w:pStyle w:val="Table"/>
              <w:spacing w:after="0"/>
              <w:rPr>
                <w:rFonts w:ascii="Calibri" w:hAnsi="Calibri" w:cs="Calibri"/>
                <w:sz w:val="24"/>
                <w:szCs w:val="24"/>
              </w:rPr>
            </w:pPr>
          </w:p>
        </w:tc>
        <w:tc>
          <w:tcPr>
            <w:tcW w:w="946" w:type="dxa"/>
            <w:vMerge/>
          </w:tcPr>
          <w:p w14:paraId="1FE2C8B6" w14:textId="77777777" w:rsidR="00794DC2" w:rsidRPr="00F00AD7" w:rsidRDefault="00794DC2" w:rsidP="00631493">
            <w:pPr>
              <w:pStyle w:val="Table"/>
              <w:spacing w:after="0"/>
              <w:rPr>
                <w:rFonts w:ascii="Calibri" w:hAnsi="Calibri" w:cs="Calibri"/>
                <w:sz w:val="24"/>
                <w:szCs w:val="24"/>
              </w:rPr>
            </w:pPr>
          </w:p>
        </w:tc>
        <w:tc>
          <w:tcPr>
            <w:tcW w:w="2121" w:type="dxa"/>
            <w:vMerge/>
          </w:tcPr>
          <w:p w14:paraId="24E7F7C0" w14:textId="77777777" w:rsidR="00794DC2" w:rsidRPr="00F00AD7" w:rsidRDefault="00794DC2" w:rsidP="00631493">
            <w:pPr>
              <w:pStyle w:val="Table"/>
              <w:spacing w:after="0"/>
              <w:rPr>
                <w:rFonts w:ascii="Calibri" w:hAnsi="Calibri" w:cs="Calibri"/>
                <w:sz w:val="24"/>
                <w:szCs w:val="24"/>
              </w:rPr>
            </w:pPr>
          </w:p>
        </w:tc>
        <w:tc>
          <w:tcPr>
            <w:tcW w:w="2618" w:type="dxa"/>
          </w:tcPr>
          <w:p w14:paraId="4C9E72C3" w14:textId="6C4EC4FC"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Patients received a GP-endorsed text message reminder </w:t>
            </w:r>
          </w:p>
        </w:tc>
        <w:tc>
          <w:tcPr>
            <w:tcW w:w="1201" w:type="dxa"/>
          </w:tcPr>
          <w:p w14:paraId="75A577E1" w14:textId="062B2726"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Patient </w:t>
            </w:r>
          </w:p>
        </w:tc>
      </w:tr>
      <w:tr w:rsidR="00794DC2" w:rsidRPr="00F00AD7" w14:paraId="4CC40FAB" w14:textId="77777777" w:rsidTr="008264E5">
        <w:trPr>
          <w:trHeight w:val="77"/>
        </w:trPr>
        <w:tc>
          <w:tcPr>
            <w:tcW w:w="2186" w:type="dxa"/>
            <w:vMerge/>
          </w:tcPr>
          <w:p w14:paraId="02AE3573" w14:textId="77777777" w:rsidR="00794DC2" w:rsidRPr="00F00AD7" w:rsidRDefault="00794DC2" w:rsidP="00631493">
            <w:pPr>
              <w:pStyle w:val="Table"/>
              <w:spacing w:after="0"/>
              <w:rPr>
                <w:rFonts w:ascii="Calibri" w:hAnsi="Calibri" w:cs="Calibri"/>
                <w:sz w:val="24"/>
                <w:szCs w:val="24"/>
              </w:rPr>
            </w:pPr>
          </w:p>
        </w:tc>
        <w:tc>
          <w:tcPr>
            <w:tcW w:w="946" w:type="dxa"/>
            <w:vMerge/>
          </w:tcPr>
          <w:p w14:paraId="708AAEEC" w14:textId="77777777" w:rsidR="00794DC2" w:rsidRPr="00F00AD7" w:rsidRDefault="00794DC2" w:rsidP="00631493">
            <w:pPr>
              <w:pStyle w:val="Table"/>
              <w:spacing w:after="0"/>
              <w:rPr>
                <w:rFonts w:ascii="Calibri" w:hAnsi="Calibri" w:cs="Calibri"/>
                <w:sz w:val="24"/>
                <w:szCs w:val="24"/>
              </w:rPr>
            </w:pPr>
          </w:p>
        </w:tc>
        <w:tc>
          <w:tcPr>
            <w:tcW w:w="2121" w:type="dxa"/>
            <w:vMerge/>
          </w:tcPr>
          <w:p w14:paraId="71B5E264" w14:textId="77777777" w:rsidR="00794DC2" w:rsidRPr="00F00AD7" w:rsidRDefault="00794DC2" w:rsidP="00631493">
            <w:pPr>
              <w:pStyle w:val="Table"/>
              <w:spacing w:after="0"/>
              <w:rPr>
                <w:rFonts w:ascii="Calibri" w:hAnsi="Calibri" w:cs="Calibri"/>
                <w:sz w:val="24"/>
                <w:szCs w:val="24"/>
              </w:rPr>
            </w:pPr>
          </w:p>
        </w:tc>
        <w:tc>
          <w:tcPr>
            <w:tcW w:w="2618" w:type="dxa"/>
          </w:tcPr>
          <w:p w14:paraId="704522C3" w14:textId="69C97C63"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Patients received a GP-endorsed advance </w:t>
            </w:r>
            <w:r w:rsidRPr="00F00AD7">
              <w:rPr>
                <w:rFonts w:ascii="Calibri" w:hAnsi="Calibri" w:cs="Calibri"/>
                <w:sz w:val="24"/>
                <w:szCs w:val="24"/>
              </w:rPr>
              <w:lastRenderedPageBreak/>
              <w:t xml:space="preserve">notification invitation letter in the mail </w:t>
            </w:r>
          </w:p>
        </w:tc>
        <w:tc>
          <w:tcPr>
            <w:tcW w:w="1201" w:type="dxa"/>
          </w:tcPr>
          <w:p w14:paraId="27539691" w14:textId="78C7359A"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lastRenderedPageBreak/>
              <w:t>Patient</w:t>
            </w:r>
          </w:p>
        </w:tc>
      </w:tr>
      <w:tr w:rsidR="00794DC2" w:rsidRPr="00F00AD7" w14:paraId="267A9072" w14:textId="77777777" w:rsidTr="008264E5">
        <w:trPr>
          <w:trHeight w:val="77"/>
        </w:trPr>
        <w:tc>
          <w:tcPr>
            <w:tcW w:w="2186" w:type="dxa"/>
            <w:vMerge/>
          </w:tcPr>
          <w:p w14:paraId="1899E88B" w14:textId="77777777" w:rsidR="00794DC2" w:rsidRPr="00F00AD7" w:rsidRDefault="00794DC2" w:rsidP="00631493">
            <w:pPr>
              <w:pStyle w:val="Table"/>
              <w:spacing w:after="0"/>
              <w:rPr>
                <w:rFonts w:ascii="Calibri" w:hAnsi="Calibri" w:cs="Calibri"/>
                <w:sz w:val="24"/>
                <w:szCs w:val="24"/>
              </w:rPr>
            </w:pPr>
          </w:p>
        </w:tc>
        <w:tc>
          <w:tcPr>
            <w:tcW w:w="946" w:type="dxa"/>
            <w:vMerge/>
          </w:tcPr>
          <w:p w14:paraId="56519475" w14:textId="77777777" w:rsidR="00794DC2" w:rsidRPr="00F00AD7" w:rsidRDefault="00794DC2" w:rsidP="00631493">
            <w:pPr>
              <w:pStyle w:val="Table"/>
              <w:spacing w:after="0"/>
              <w:rPr>
                <w:rFonts w:ascii="Calibri" w:hAnsi="Calibri" w:cs="Calibri"/>
                <w:sz w:val="24"/>
                <w:szCs w:val="24"/>
              </w:rPr>
            </w:pPr>
          </w:p>
        </w:tc>
        <w:tc>
          <w:tcPr>
            <w:tcW w:w="2121" w:type="dxa"/>
            <w:vMerge/>
          </w:tcPr>
          <w:p w14:paraId="08DA30CE" w14:textId="77777777" w:rsidR="00794DC2" w:rsidRPr="00F00AD7" w:rsidRDefault="00794DC2" w:rsidP="00631493">
            <w:pPr>
              <w:pStyle w:val="Table"/>
              <w:spacing w:after="0"/>
              <w:rPr>
                <w:rFonts w:ascii="Calibri" w:hAnsi="Calibri" w:cs="Calibri"/>
                <w:sz w:val="24"/>
                <w:szCs w:val="24"/>
              </w:rPr>
            </w:pPr>
          </w:p>
        </w:tc>
        <w:tc>
          <w:tcPr>
            <w:tcW w:w="2618" w:type="dxa"/>
          </w:tcPr>
          <w:p w14:paraId="637AD2AB" w14:textId="1EC50EEC"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Patients received a GP-endorsed invitation letter with their </w:t>
            </w:r>
            <w:proofErr w:type="spellStart"/>
            <w:r w:rsidRPr="00F00AD7">
              <w:rPr>
                <w:rFonts w:ascii="Calibri" w:hAnsi="Calibri" w:cs="Calibri"/>
                <w:sz w:val="24"/>
                <w:szCs w:val="24"/>
              </w:rPr>
              <w:t>iFOBT</w:t>
            </w:r>
            <w:proofErr w:type="spellEnd"/>
            <w:r w:rsidRPr="00F00AD7">
              <w:rPr>
                <w:rFonts w:ascii="Calibri" w:hAnsi="Calibri" w:cs="Calibri"/>
                <w:sz w:val="24"/>
                <w:szCs w:val="24"/>
              </w:rPr>
              <w:t xml:space="preserve"> kit in the mail </w:t>
            </w:r>
          </w:p>
        </w:tc>
        <w:tc>
          <w:tcPr>
            <w:tcW w:w="1201" w:type="dxa"/>
          </w:tcPr>
          <w:p w14:paraId="79F0D078" w14:textId="417EDDB2"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Patient </w:t>
            </w:r>
          </w:p>
        </w:tc>
      </w:tr>
      <w:tr w:rsidR="00794DC2" w:rsidRPr="00F00AD7" w14:paraId="59D4D4AF" w14:textId="77777777" w:rsidTr="008264E5">
        <w:trPr>
          <w:trHeight w:val="77"/>
        </w:trPr>
        <w:tc>
          <w:tcPr>
            <w:tcW w:w="2186" w:type="dxa"/>
            <w:vMerge/>
          </w:tcPr>
          <w:p w14:paraId="2DF82BA8" w14:textId="77777777" w:rsidR="00794DC2" w:rsidRPr="00F00AD7" w:rsidRDefault="00794DC2" w:rsidP="00631493">
            <w:pPr>
              <w:pStyle w:val="Table"/>
              <w:spacing w:after="0"/>
              <w:rPr>
                <w:rFonts w:ascii="Calibri" w:hAnsi="Calibri" w:cs="Calibri"/>
                <w:sz w:val="24"/>
                <w:szCs w:val="24"/>
              </w:rPr>
            </w:pPr>
          </w:p>
        </w:tc>
        <w:tc>
          <w:tcPr>
            <w:tcW w:w="946" w:type="dxa"/>
            <w:vMerge/>
          </w:tcPr>
          <w:p w14:paraId="7115803D" w14:textId="77777777" w:rsidR="00794DC2" w:rsidRPr="00F00AD7" w:rsidRDefault="00794DC2" w:rsidP="00631493">
            <w:pPr>
              <w:pStyle w:val="Table"/>
              <w:spacing w:after="0"/>
              <w:rPr>
                <w:rFonts w:ascii="Calibri" w:hAnsi="Calibri" w:cs="Calibri"/>
                <w:sz w:val="24"/>
                <w:szCs w:val="24"/>
              </w:rPr>
            </w:pPr>
          </w:p>
        </w:tc>
        <w:tc>
          <w:tcPr>
            <w:tcW w:w="2121" w:type="dxa"/>
            <w:vMerge/>
          </w:tcPr>
          <w:p w14:paraId="0260BB05" w14:textId="77777777" w:rsidR="00794DC2" w:rsidRPr="00F00AD7" w:rsidRDefault="00794DC2" w:rsidP="00631493">
            <w:pPr>
              <w:pStyle w:val="Table"/>
              <w:spacing w:after="0"/>
              <w:rPr>
                <w:rFonts w:ascii="Calibri" w:hAnsi="Calibri" w:cs="Calibri"/>
                <w:sz w:val="24"/>
                <w:szCs w:val="24"/>
              </w:rPr>
            </w:pPr>
          </w:p>
        </w:tc>
        <w:tc>
          <w:tcPr>
            <w:tcW w:w="2618" w:type="dxa"/>
          </w:tcPr>
          <w:p w14:paraId="24AFA81F" w14:textId="70BC499B"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Patients received a GP-endorsed phone call made by a trained undergraduate student or clerical staff </w:t>
            </w:r>
          </w:p>
        </w:tc>
        <w:tc>
          <w:tcPr>
            <w:tcW w:w="1201" w:type="dxa"/>
          </w:tcPr>
          <w:p w14:paraId="01D169CF" w14:textId="4EC57DCD"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Patient</w:t>
            </w:r>
          </w:p>
        </w:tc>
      </w:tr>
      <w:tr w:rsidR="00167F0F" w:rsidRPr="00F00AD7" w14:paraId="30CB808C" w14:textId="77777777" w:rsidTr="008264E5">
        <w:trPr>
          <w:trHeight w:val="77"/>
        </w:trPr>
        <w:tc>
          <w:tcPr>
            <w:tcW w:w="2186" w:type="dxa"/>
          </w:tcPr>
          <w:p w14:paraId="1066A909" w14:textId="7AF749A8"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 xml:space="preserve">Identify and prepare champions </w:t>
            </w:r>
          </w:p>
        </w:tc>
        <w:tc>
          <w:tcPr>
            <w:tcW w:w="946" w:type="dxa"/>
          </w:tcPr>
          <w:p w14:paraId="428381A6" w14:textId="58D3476B"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4</w:t>
            </w:r>
          </w:p>
        </w:tc>
        <w:tc>
          <w:tcPr>
            <w:tcW w:w="2121" w:type="dxa"/>
          </w:tcPr>
          <w:p w14:paraId="714AAC01" w14:textId="4D0B769B" w:rsidR="00167F0F" w:rsidRPr="00F00AD7" w:rsidRDefault="00DA38CC" w:rsidP="00631493">
            <w:pPr>
              <w:pStyle w:val="Table"/>
              <w:spacing w:after="0"/>
              <w:rPr>
                <w:rFonts w:ascii="Calibri" w:hAnsi="Calibri" w:cs="Calibri"/>
                <w:sz w:val="24"/>
                <w:szCs w:val="24"/>
              </w:rPr>
            </w:pPr>
            <w:r w:rsidRPr="00F00AD7">
              <w:rPr>
                <w:rFonts w:ascii="Calibri" w:hAnsi="Calibri" w:cs="Calibri"/>
                <w:sz w:val="24"/>
                <w:szCs w:val="24"/>
              </w:rPr>
              <w:fldChar w:fldCharType="begin"/>
            </w:r>
            <w:r w:rsidR="008B1514">
              <w:rPr>
                <w:rFonts w:ascii="Calibri" w:hAnsi="Calibri" w:cs="Calibri"/>
                <w:sz w:val="24"/>
                <w:szCs w:val="24"/>
              </w:rPr>
              <w:instrText xml:space="preserve"> ADDIN ZOTERO_ITEM CSL_CITATION {"citationID":"7wYFGIp1","properties":{"formattedCitation":"(16,20,24,26)","plainCitation":"(16,20,24,26)","noteIndex":0},"citationItems":[{"id":7862,"uris":["http://zotero.org/groups/5752563/items/TMFMPS6L"],"itemData":{"id":7862,"type":"article-journal","abstract":"Reminders have been used in various settings, but failed to produce convincing evidence of benefits on patient adherence to colorectal cancer (CRC) screening. The aim of this study was to assess the effectiveness of sending general practitioners (GPs) printed reminders about CRC screening. We conducted a cluster-randomized controlled trial involving 144 GPs in the Val-de-Marne district (France), who provided care for any reason to 20 778 patients eligible for CRC screening between June 2010 and November 2011. Data were collected from the main statutory health-insurance programme and local cancer screening agency. GPs were randomly assigned in a 1 : 1 proportion to the intervention or the control group. Every 4 months, intervention-group GPs received a computer-generated printed list of patients who had not performed scheduled faecal occult blood test (FOBT) screening. The primary outcome was patient adherence to FOBT screening or exclusion from CRC screening for medical reasons. The screening adherence rate was 31.2% [95% confidence interval (CI) 30.3-32.1] in the control group and 32.9% (95% CI 32.0-33.8) in the intervention group [crude relative risk, 1.05 (95% CI 1.01-1.09), P&lt;0.01]. This rate was not significantly different between groups by multilevel modelling accounting for clustering and confounding variables [adjusted relative risk, 1.07 (95% CI 0.95-1.20), P=0.27]. Computer-generated printed reminders sent to GPs did not significantly improve patient adherence to organized CRC screening by the FOBT.","container-title":"European journal of cancer prevention: the official journal of the European Cancer Prevention Organisation (ECP)","DOI":"10.1097/CEJ.0000000000000200","ISSN":"1473-5709","issue":"5","journalAbbreviation":"Eur J Cancer Prev","language":"eng","note":"PMID: 26340058","page":"380-387","source":"PubMed","title":"Effect of reminders mailed to general practitioners on colorectal cancer screening adherence: a cluster-randomized trial","title-short":"Effect of reminders mailed to general practitioners on colorectal cancer screening adherence","volume":"25","author":[{"family":"Le Breton","given":"Julien"},{"family":"Ferrat","given":"Émilie"},{"family":"Attali","given":"Claude"},{"family":"Bercier","given":"Sandrine"},{"family":"Le Corvoisier","given":"Philippe"},{"family":"Brixi","given":"Zahida"},{"family":"Veerabudun","given":"Kalaivani"},{"family":"Renard","given":"Vincent"},{"family":"Bastuji-Garin","given":"Sylvie"}],"issued":{"date-parts":[["2016",9]]}}},{"id":7863,"uris":["http://zotero.org/groups/5752563/items/7SN33AY8"],"itemData":{"id":7863,"type":"article-journal","abstract":"Importance: Increasing participation in fecal screening tests is a major challenge in countries that have implemented colorectal cancer (CRC) screening programs.\nObjective: To determine whether providing general practitioners (GPs) a list of patients who are nonadherent to CRC screening enhances patient participation in fecal immunochemical testing (FIT).\nDesign, Setting, and Participants: A 3-group, cluster-randomized study was conducted from July 14, 2015, to July 14, 2016, on the west coast of France, with GPs in 801 practices participating and involving adult patients (50-74 years) who were at average risk of CRC and not up-to-date with CRC screening. The final follow-up date was July 14, 2016.\nInterventions: General practitioners were randomly assigned to 1 of 3 groups: 496 received a list of patients who had not undergone CRC screening (patient-specific reminders group, 10 476 patients), 495 received a letter describing region-specific CRC screening adherence rates (generic reminders group, 10 606 patients), and 455 did not receive any reminders (usual care group, 10 147 patients).\nMain Outcomes and Measures: The primary end point was patient participation in CRC screening 1 year after the intervention.\nResults: Among 1482 randomized GPs (mean age, 53.4 years; 576 women [38.9%]), 1446 participated; of the 33 044 patients of these GPs (mean age, 59.7 years; 17 949 women [54.3%]), follow-up at 1 year was available for 31 229 (94.5%). At 1 year, 24.8% (95% CI, 23.4%-26.2%) of patients in the specific reminders group, 21.7% (95% CI, 20.5%-22.8%) in the generic reminders group, and 20.6% (95% CI, 19.3%-21.8%) in the usual care group participated in the FIT screening. The between-group differences were 3.1% (95% CI, 1.3%-5.0%) for the patient-specific reminders group vs the generic reminders group, 4.2% (95% CI, 2.3%-6.2%) for the patient-specific reminders group vs the usual care group, and 1.1% (95% CI, -0.6% to 2.8%) for generic reminders group vs the usual care group.\nConclusions and Relevance: Providing French GPs caring for adults at average risk of CRC with a list of their patients who were not up-to-date with their CRC screening resulted in a small but significant increase in patient participation in FIT screening at 1 year compared with patients who received usual care. Providing GPs with generic reminders about regional rates of CRC screening did not increase screening rates compared with usual care.\nTrial Registration: clinicaltrials.gov Identifier: NCT02515344.","container-title":"JAMA","DOI":"10.1001/jama.2017.11387","ISSN":"1538-3598","issue":"9","journalAbbreviation":"JAMA","language":"eng","note":"PMID: 28873160\nPMCID: PMC5817465","page":"816-824","source":"PubMed","title":"Effect of Physician Notification Regarding Nonadherence to Colorectal Cancer Screening on Patient Participation in Fecal Immunochemical Test Cancer Screening: A Randomized Clinical Trial","title-short":"Effect of Physician Notification Regarding Nonadherence to Colorectal Cancer Screening on Patient Participation in Fecal Immunochemical Test Cancer Screening","volume":"318","author":[{"family":"Rat","given":"Cédric"},{"family":"Pogu","given":"Corinne"},{"family":"Le Donné","given":"Delphine"},{"family":"Latour","given":"Chloé"},{"family":"Bianco","given":"Gaelle"},{"family":"Nanin","given":"France"},{"family":"Cowppli-Bony","given":"Anne"},{"family":"Gaultier","given":"Aurélie"},{"family":"Nguyen","given":"Jean-Michel"}],"issued":{"date-parts":[["2017",9,5]]}}},{"id":7864,"uris":["http://zotero.org/groups/5752563/items/TBTNXBA8"],"itemData":{"id":7864,"type":"article-journal","abstract":"BACKGROUND: Participation rates in colorectal cancer screening are below recommended European targets.\nAIM: To evaluate the effectiveness of an alert in primary care electronic medical records (EMRs) to increase individuals' participation in an organised, population-based colorectal cancer screening programme when compared with usual care.\nDESIGN AND SETTING: Cluster randomised controlled trial in primary care centres of Barcelona, Spain.\nMETHOD: Participants were males and females aged 50-69 years, who were invited to the first round of a screening programme based on the faecal immunochemical test (FIT) (n = 41 042), and their primary care professional. The randomisation unit was the physician cluster (n = 130) and patients were blinded to the study group. The control group followed usual care as per the colorectal cancer screening programme. In the intervention group, as well as usual care, an alert to health professionals (cluster level) to promote screening was introduced in the individual's primary care EMR for 1 year. The main outcome was colorectal cancer screening participation at individual participant level.\nRESULTS: In total, 67 physicians and 21 619 patients (intervention group) and 63 physicians and 19 423 patients (control group) were randomised. In the intention-to-treat analysis screening participation was 44.1% and 42.2% respectively (odds ratio 1.08, 95% confidence interval [CI] = 0.97 to 1.20, P = 0.146). However, in the per-protocol analysis screening uptake in the intervention group showed a statistically significant increase, after adjusting for potential confounders (OR, 1.11; 95% CI = 1.02 to 1.22; P = 0.018).\nCONCLUSION: The use of an alert in an individual's primary care EMR is associated with a statistically significant increased uptake of an organised, FIT-based colorectal cancer screening programme in patients attending primary care centres.","container-title":"The British Journal of General Practice: The Journal of the Royal College of General Practitioners","DOI":"10.3399/bjgp16X685657","ISSN":"1478-5242","issue":"648","journalAbbreviation":"Br J Gen Pract","language":"eng","note":"PMID: 27266861\nPMCID: PMC4917051","page":"e483-490","source":"PubMed","title":"Alerts in electronic medical records to promote a colorectal cancer screening programme: a cluster randomised controlled trial in primary care","title-short":"Alerts in electronic medical records to promote a colorectal cancer screening programme","volume":"66","author":[{"family":"Guiriguet","given":"Carolina"},{"family":"Muñoz-Ortiz","given":"Laura"},{"family":"Burón","given":"Andrea"},{"family":"Rivero","given":"Irene"},{"family":"Grau","given":"Jaume"},{"family":"Vela-Vallespín","given":"Carmen"},{"family":"Vilarrubí","given":"Mercedes"},{"family":"Torres","given":"Miquel"},{"family":"Hernández","given":"Cristina"},{"family":"Méndez-Boo","given":"Leonardo"},{"family":"Toràn","given":"Pere"},{"family":"Caballeria","given":"Llorenç"},{"family":"Macià","given":"Francesc"},{"family":"Castells","given":"Antoni"}],"issued":{"date-parts":[["2016",7]]}}},{"id":7869,"uris":["http://zotero.org/groups/5752563/items/CBLIM9BN"],"itemData":{"id":7869,"type":"article-journal","abstract":"Colorectal cancer (CRC) mass screening has been implemented in France since 2008. Participation rates remain too low. The objective of this study was to test if the implementation of a training course focused on communication skills among general practitioners (GP) would increase the delivery of gaiac faecal occult blood test and CRC screening participation among the target population of each participating GP. A cluster randomised controlled trial was conducted with GP's practice as a cluster unit. GPs from practices in the control group were asked to continue their usual care. GPs of the intervention group received a 4-h educational training, built with previous qualitative data on CRC screening focusing on doctor-patient communication with a follow-up of 7 months for both groups. The primary outcome measure was the patients' participation rate in the target population for each GP. Seventeen GPs (16 practices) in intervention group and 28 GPs (19 practices) in control group participated. The patients' participation rate in the intervention group were 36.7% vs. 24.5% in the control group (P = 0.03). Doctor-patient communication should be developed and appear to be one of the possible targets of improvement patients adherence and participation rate in the target population for CRC mass screening.","container-title":"European Journal of Cancer Care","DOI":"10.1111/ecc.12310","ISSN":"1365-2354","issue":"1","journalAbbreviation":"Eur J Cancer Care","page":"18-26","source":"PubMed","title":"Efficacy of communication skills training on colorectal cancer screening by GPs: a cluster randomised controlled trial","volume":"25","author":[{"family":"Aubin-Auger","given":"I."},{"family":"Laouénan","given":"C."},{"family":"Le Bel","given":"J."},{"family":"Mercier","given":"A."},{"family":"Baruch","given":"D."},{"family":"Lebeau","given":"J. P."},{"family":"Youssefian","given":"A."},{"family":"Le Trung","given":"T."},{"family":"Peremans","given":"L."},{"family":"Van Royen","given":"P."}],"issued":{"date-parts":[["2016",1]]}}}],"schema":"https://github.com/citation-style-language/schema/raw/master/csl-citation.json"} </w:instrText>
            </w:r>
            <w:r w:rsidRPr="00F00AD7">
              <w:rPr>
                <w:rFonts w:ascii="Calibri" w:hAnsi="Calibri" w:cs="Calibri"/>
                <w:sz w:val="24"/>
                <w:szCs w:val="24"/>
              </w:rPr>
              <w:fldChar w:fldCharType="separate"/>
            </w:r>
            <w:r w:rsidR="008B1514" w:rsidRPr="008B1514">
              <w:rPr>
                <w:rFonts w:ascii="Calibri" w:hAnsi="Calibri" w:cs="Calibri"/>
                <w:sz w:val="24"/>
              </w:rPr>
              <w:t>(16,20,24,26)</w:t>
            </w:r>
            <w:r w:rsidRPr="00F00AD7">
              <w:rPr>
                <w:rFonts w:ascii="Calibri" w:hAnsi="Calibri" w:cs="Calibri"/>
                <w:sz w:val="24"/>
                <w:szCs w:val="24"/>
              </w:rPr>
              <w:fldChar w:fldCharType="end"/>
            </w:r>
          </w:p>
        </w:tc>
        <w:tc>
          <w:tcPr>
            <w:tcW w:w="2618" w:type="dxa"/>
          </w:tcPr>
          <w:p w14:paraId="4D6F7CE9" w14:textId="1D0C05E4"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 xml:space="preserve">GPs were provided with training to help them endorse the importance of </w:t>
            </w:r>
            <w:proofErr w:type="spellStart"/>
            <w:r w:rsidRPr="00F00AD7">
              <w:rPr>
                <w:rFonts w:ascii="Calibri" w:hAnsi="Calibri" w:cs="Calibri"/>
                <w:sz w:val="24"/>
                <w:szCs w:val="24"/>
              </w:rPr>
              <w:t>iFOBT</w:t>
            </w:r>
            <w:proofErr w:type="spellEnd"/>
            <w:r w:rsidRPr="00F00AD7">
              <w:rPr>
                <w:rFonts w:ascii="Calibri" w:hAnsi="Calibri" w:cs="Calibri"/>
                <w:sz w:val="24"/>
                <w:szCs w:val="24"/>
              </w:rPr>
              <w:t xml:space="preserve"> screening </w:t>
            </w:r>
          </w:p>
        </w:tc>
        <w:tc>
          <w:tcPr>
            <w:tcW w:w="1201" w:type="dxa"/>
          </w:tcPr>
          <w:p w14:paraId="4917CACA" w14:textId="347C12E4"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 xml:space="preserve">Provider </w:t>
            </w:r>
          </w:p>
        </w:tc>
      </w:tr>
      <w:tr w:rsidR="00167F0F" w:rsidRPr="00F00AD7" w14:paraId="02F2101D" w14:textId="77777777" w:rsidTr="008264E5">
        <w:trPr>
          <w:trHeight w:val="77"/>
        </w:trPr>
        <w:tc>
          <w:tcPr>
            <w:tcW w:w="2186" w:type="dxa"/>
          </w:tcPr>
          <w:p w14:paraId="11040967" w14:textId="58CE5254"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Intervene with patients/consumers to enhance uptake and adherence</w:t>
            </w:r>
          </w:p>
        </w:tc>
        <w:tc>
          <w:tcPr>
            <w:tcW w:w="946" w:type="dxa"/>
          </w:tcPr>
          <w:p w14:paraId="0CE9FAF5" w14:textId="3C67AE9C"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1</w:t>
            </w:r>
          </w:p>
        </w:tc>
        <w:tc>
          <w:tcPr>
            <w:tcW w:w="2121" w:type="dxa"/>
          </w:tcPr>
          <w:p w14:paraId="447D9EEC" w14:textId="32028B30" w:rsidR="00167F0F" w:rsidRPr="00F00AD7" w:rsidRDefault="00742505" w:rsidP="00631493">
            <w:pPr>
              <w:pStyle w:val="Table"/>
              <w:spacing w:after="0"/>
              <w:rPr>
                <w:rFonts w:ascii="Calibri" w:hAnsi="Calibri" w:cs="Calibri"/>
                <w:sz w:val="24"/>
                <w:szCs w:val="24"/>
              </w:rPr>
            </w:pPr>
            <w:r w:rsidRPr="00F00AD7">
              <w:rPr>
                <w:rFonts w:ascii="Calibri" w:hAnsi="Calibri" w:cs="Calibri"/>
                <w:sz w:val="24"/>
                <w:szCs w:val="24"/>
              </w:rPr>
              <w:fldChar w:fldCharType="begin"/>
            </w:r>
            <w:r w:rsidR="008E10A4">
              <w:rPr>
                <w:rFonts w:ascii="Calibri" w:hAnsi="Calibri" w:cs="Calibri"/>
                <w:sz w:val="24"/>
                <w:szCs w:val="24"/>
              </w:rPr>
              <w:instrText xml:space="preserve"> ADDIN ZOTERO_ITEM CSL_CITATION {"citationID":"VJNkYmHU","properties":{"formattedCitation":"(19)","plainCitation":"(19)","noteIndex":0},"citationItems":[{"id":7872,"uris":["http://zotero.org/groups/5752563/items/K4AZUA2N"],"itemData":{"id":7872,"type":"article-journal","abstract":"BACKGROUND: A risk-stratified approach to colorectal cancer (CRC) screening could result in a more acceptable balance of benefits and harms, and be more cost-effective.\nAIM: To determine the effect of a consultation in general practice using a computerised risk assessment and decision support tool (Colorectal cancer RISk Prediction, CRISP) on risk-appropriate CRC screening.\nDESIGN AND SETTING: Randomised controlled trial in 10 general practices in Melbourne, Australia, from May 2017 to May 2018.\nMETHOD: Participants were recruited from a consecutive sample of patients aged 50-74 years attending their GP. Intervention consultations included CRC risk assessment using the CRISP tool and discussion of CRC screening recommendations. Control group consultations focused on lifestyle CRC risk factors. The primary outcome was risk-appropriate CRC screening at 12 months.\nRESULTS: A total of 734 participants (65.1% of eligible patients) were randomised (369 intervention, 365 control); the primary outcome was determined for 722 (362 intervention, 360 control). There was a 6.5% absolute increase (95% confidence interval [CI] = -0.28 to 13.2) in risk-appropriate screening in the intervention compared with the control group (71.5% versus 65.0%; odds ratio [OR] 1.36, 95% CI = 0.99 to 1.86, P = 0.057). In those due CRC screening during follow-up, there was a 20.3% (95% CI = 10.3 to 30.4) increase (intervention 59.8% versus control 38.9%; OR 2.31, 95% CI = 1.51 to 3.53, P&lt;0.001) principally by increasing faecal occult blood testing in those at average risk.\nCONCLUSION: A risk assessment and decision support tool increases risk-appropriate CRC screening in those due screening. The CRISP intervention could commence in people in their fifth decade to ensure people start CRC screening at the optimal age with the most cost-effective test.","container-title":"The British Journal of General Practice: The Journal of the Royal College of General Practitioners","DOI":"10.3399/BJGP.2022.0480","ISSN":"1478-5242","issue":"733","journalAbbreviation":"Br J Gen Pract","language":"eng","note":"PMID: 37012077\nPMCID: PMC10098832","page":"e556-e565","source":"PubMed","title":"The Colorectal cancer RISk Prediction (CRISP) trial: a randomised controlled trial of a decision support tool for risk-stratified colorectal cancer screening","title-short":"The Colorectal cancer RISk Prediction (CRISP) trial","volume":"73","author":[{"family":"Emery","given":"Jon D."},{"family":"Jenkins","given":"Mark A."},{"family":"Saya","given":"Sibel"},{"family":"Chondros","given":"Patty"},{"family":"Oberoi","given":"Jasmeen"},{"family":"Milton","given":"Shakira"},{"family":"Novy","given":"Kitty"},{"family":"Habgood","given":"Emily"},{"family":"Karnchanachari","given":"Napin"},{"family":"Pirotta","given":"Marie"},{"family":"Trevena","given":"Lyndal"},{"family":"Bickerstaffe","given":"Adrian"},{"family":"De Abreu Lourenço","given":"Richard"},{"family":"Crothers","given":"Anna"},{"family":"Ouakrim","given":"Driss Ait"},{"family":"Flander","given":"Louisa"},{"family":"Dowty","given":"James G."},{"family":"Walter","given":"Fiona M."},{"family":"Clark","given":"Malcolm"},{"family":"Doncovio","given":"Sally"},{"family":"Etemadmoghadam","given":"Dariush"},{"family":"Fishman","given":"George"},{"family":"Macrae","given":"Finlay"},{"family":"Winship","given":"Ingrid"},{"family":"McIntosh","given":"Jennifer G."}],"issued":{"date-parts":[["2023",8]]}}}],"schema":"https://github.com/citation-style-language/schema/raw/master/csl-citation.json"} </w:instrText>
            </w:r>
            <w:r w:rsidRPr="00F00AD7">
              <w:rPr>
                <w:rFonts w:ascii="Calibri" w:hAnsi="Calibri" w:cs="Calibri"/>
                <w:sz w:val="24"/>
                <w:szCs w:val="24"/>
              </w:rPr>
              <w:fldChar w:fldCharType="separate"/>
            </w:r>
            <w:r w:rsidR="008E10A4" w:rsidRPr="008E10A4">
              <w:rPr>
                <w:rFonts w:ascii="Calibri" w:hAnsi="Calibri" w:cs="Calibri"/>
                <w:sz w:val="24"/>
              </w:rPr>
              <w:t>(19)</w:t>
            </w:r>
            <w:r w:rsidRPr="00F00AD7">
              <w:rPr>
                <w:rFonts w:ascii="Calibri" w:hAnsi="Calibri" w:cs="Calibri"/>
                <w:sz w:val="24"/>
                <w:szCs w:val="24"/>
              </w:rPr>
              <w:fldChar w:fldCharType="end"/>
            </w:r>
          </w:p>
        </w:tc>
        <w:tc>
          <w:tcPr>
            <w:tcW w:w="2618" w:type="dxa"/>
          </w:tcPr>
          <w:p w14:paraId="62E962CC" w14:textId="79C98EF1"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 xml:space="preserve">Participants due for an </w:t>
            </w:r>
            <w:proofErr w:type="spellStart"/>
            <w:r w:rsidRPr="00F00AD7">
              <w:rPr>
                <w:rFonts w:ascii="Calibri" w:hAnsi="Calibri" w:cs="Calibri"/>
                <w:sz w:val="24"/>
                <w:szCs w:val="24"/>
              </w:rPr>
              <w:t>iFOBT</w:t>
            </w:r>
            <w:proofErr w:type="spellEnd"/>
            <w:r w:rsidRPr="00F00AD7">
              <w:rPr>
                <w:rFonts w:ascii="Calibri" w:hAnsi="Calibri" w:cs="Calibri"/>
                <w:sz w:val="24"/>
                <w:szCs w:val="24"/>
              </w:rPr>
              <w:t xml:space="preserve"> screening received an SMS reminder at 1-month to complete the test </w:t>
            </w:r>
          </w:p>
        </w:tc>
        <w:tc>
          <w:tcPr>
            <w:tcW w:w="1201" w:type="dxa"/>
          </w:tcPr>
          <w:p w14:paraId="2E8016A9" w14:textId="77AB2242"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Patient</w:t>
            </w:r>
          </w:p>
        </w:tc>
      </w:tr>
      <w:tr w:rsidR="00167F0F" w:rsidRPr="00F00AD7" w14:paraId="40F0AB7A" w14:textId="77777777" w:rsidTr="008264E5">
        <w:trPr>
          <w:trHeight w:val="77"/>
        </w:trPr>
        <w:tc>
          <w:tcPr>
            <w:tcW w:w="2186" w:type="dxa"/>
          </w:tcPr>
          <w:p w14:paraId="1B60DD4A" w14:textId="61186378"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Obtain and use patient/consumer and family feedback</w:t>
            </w:r>
          </w:p>
        </w:tc>
        <w:tc>
          <w:tcPr>
            <w:tcW w:w="946" w:type="dxa"/>
          </w:tcPr>
          <w:p w14:paraId="77C9CA21" w14:textId="70A26F3C"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1</w:t>
            </w:r>
          </w:p>
        </w:tc>
        <w:tc>
          <w:tcPr>
            <w:tcW w:w="2121" w:type="dxa"/>
          </w:tcPr>
          <w:p w14:paraId="5F8925E2" w14:textId="6778D2FB" w:rsidR="00167F0F" w:rsidRPr="00F00AD7" w:rsidRDefault="0056630B" w:rsidP="00631493">
            <w:pPr>
              <w:pStyle w:val="Table"/>
              <w:spacing w:after="0"/>
              <w:rPr>
                <w:rFonts w:ascii="Calibri" w:hAnsi="Calibri" w:cs="Calibri"/>
                <w:sz w:val="24"/>
                <w:szCs w:val="24"/>
              </w:rPr>
            </w:pPr>
            <w:r w:rsidRPr="00F00AD7">
              <w:rPr>
                <w:rFonts w:ascii="Calibri" w:hAnsi="Calibri" w:cs="Calibri"/>
                <w:sz w:val="24"/>
                <w:szCs w:val="24"/>
              </w:rPr>
              <w:fldChar w:fldCharType="begin"/>
            </w:r>
            <w:r w:rsidR="009A279B">
              <w:rPr>
                <w:rFonts w:ascii="Calibri" w:hAnsi="Calibri" w:cs="Calibri"/>
                <w:sz w:val="24"/>
                <w:szCs w:val="24"/>
              </w:rPr>
              <w:instrText xml:space="preserve"> ADDIN ZOTERO_ITEM CSL_CITATION {"citationID":"2R7BvWgN","properties":{"formattedCitation":"(27)","plainCitation":"(27)","noteIndex":0},"citationItems":[{"id":7867,"uris":["http://zotero.org/groups/5752563/items/LW5MV53Z"],"itemData":{"id":7867,"type":"article-journal","abstract":"INTRODUCTION: This cluster-randomized controlled trial aimed to assess the effect of the \"Which test is best?\" tool on risk-appropriate screening (RAS) and colorectal cancer (CRC) screening uptake. METHOD(S): General practices in Sydney and Melbourne, Australia, and a random sub-sample of 460 patients (aged 25-74 years) per practice were invited by post. Clusters were computer randomized independently of the researchers to an online CRC risk calculator with risk-based recommendations versus usual care. Primary and secondary outcomes were RAS and screening uptake via self-reported 5-year screening behaviour after 12 months follow-up. The usual care group (UCG) also self-reported 5-year CRC screening behaviour at 12 month post-randomization. RESULT(S): Fifty-six practices were randomized (27 to the intervention and 29 to the control, 55 practices participated) with 818 intervention and 677 controls completing the primary outcome measure. The intervention significantly increased RAS in high-risk participants compared with UCG (80.0% vs. 64.0%, respectively; OR = 3.14, 95% CI: 1.25-7.96) but not in average-risk (44.9% vs. 49.5%, respectively; OR = 0.97, 95% CI: 0.99-1.12) or moderate-risk individuals (67.9% vs. 81.1%, respectively; OR = 0.40, 95% CI: 0.12-1.33). Faecal occult blood testing uptake over 12 months was increased compared with the UCG (24.9% vs. 15.1%; adjusted OR = 1.66, 95% CI: 1.24-2.22), and there was a non-significant increase in colonoscopies during the same period (16.6% vs. 12.2%; adjusted OR = 1.42, 95% CI: 0.97-2.08). CONCLUSION(S): An online CRC risk calculator with risk-based screening recommendations increased RAS in high-risk participants and improved screening uptake overall within a 12-month follow-up period. Such tools may be useful for facilitating the uptake of risk-based screening guidelines.Copyright © 2022 The Author(s). Published by S. Karger AG, Basel.","container-title":"Public health genomics","DOI":"10.1159/000526628","ISSN":"1662-8063 (electronic)","issue":"(Trevena, Naicker) Faculty of Medicine and Health, School of Public Health, University of Sydney, Sydney, NSW, Australia","journalAbbreviation":"Public Health Genomics","language":"English","note":"publisher-place: Switzerland\npublisher: NLM (Medline)","page":"1-16","title":"Which Test Is Best? A Cluster-Randomized Controlled Trial of a Risk Calculator and Recommendations on Colorectal Cancer Screening Behaviour in General Practice","author":[{"literal":"Trevena L.J."},{"literal":"Meiser B."},{"literal":"Mills L."},{"literal":"Dobbins T."},{"literal":"Mazza D."},{"literal":"Emery J.D."},{"literal":"Kirk J."},{"literal":"Goodwin A."},{"literal":"Barlow-Stewart K."},{"literal":"Naicker S."}],"issued":{"date-parts":[["2022"]]}}}],"schema":"https://github.com/citation-style-language/schema/raw/master/csl-citation.json"} </w:instrText>
            </w:r>
            <w:r w:rsidRPr="00F00AD7">
              <w:rPr>
                <w:rFonts w:ascii="Calibri" w:hAnsi="Calibri" w:cs="Calibri"/>
                <w:sz w:val="24"/>
                <w:szCs w:val="24"/>
              </w:rPr>
              <w:fldChar w:fldCharType="separate"/>
            </w:r>
            <w:r w:rsidR="009A279B" w:rsidRPr="009A279B">
              <w:rPr>
                <w:rFonts w:ascii="Calibri" w:hAnsi="Calibri" w:cs="Calibri"/>
                <w:sz w:val="24"/>
              </w:rPr>
              <w:t>(27)</w:t>
            </w:r>
            <w:r w:rsidRPr="00F00AD7">
              <w:rPr>
                <w:rFonts w:ascii="Calibri" w:hAnsi="Calibri" w:cs="Calibri"/>
                <w:sz w:val="24"/>
                <w:szCs w:val="24"/>
              </w:rPr>
              <w:fldChar w:fldCharType="end"/>
            </w:r>
          </w:p>
        </w:tc>
        <w:tc>
          <w:tcPr>
            <w:tcW w:w="2618" w:type="dxa"/>
          </w:tcPr>
          <w:p w14:paraId="6E160E90" w14:textId="6E8AD7E4"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 xml:space="preserve">Patients were involved in user testing the CRC risk assessment tool </w:t>
            </w:r>
          </w:p>
        </w:tc>
        <w:tc>
          <w:tcPr>
            <w:tcW w:w="1201" w:type="dxa"/>
          </w:tcPr>
          <w:p w14:paraId="5F39A15F" w14:textId="2813B77C"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Patient</w:t>
            </w:r>
          </w:p>
        </w:tc>
      </w:tr>
      <w:tr w:rsidR="00167F0F" w:rsidRPr="00F00AD7" w14:paraId="727D6265" w14:textId="77777777" w:rsidTr="008264E5">
        <w:trPr>
          <w:trHeight w:val="77"/>
        </w:trPr>
        <w:tc>
          <w:tcPr>
            <w:tcW w:w="2186" w:type="dxa"/>
          </w:tcPr>
          <w:p w14:paraId="4E9795DC" w14:textId="22BB60A6"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Practice facilitation</w:t>
            </w:r>
          </w:p>
        </w:tc>
        <w:tc>
          <w:tcPr>
            <w:tcW w:w="946" w:type="dxa"/>
          </w:tcPr>
          <w:p w14:paraId="7A464E20" w14:textId="2A968C67"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3</w:t>
            </w:r>
          </w:p>
        </w:tc>
        <w:tc>
          <w:tcPr>
            <w:tcW w:w="2121" w:type="dxa"/>
          </w:tcPr>
          <w:p w14:paraId="4AA36A56" w14:textId="749DCF14" w:rsidR="00167F0F" w:rsidRPr="00F00AD7" w:rsidRDefault="00A34A74" w:rsidP="00631493">
            <w:pPr>
              <w:pStyle w:val="Table"/>
              <w:spacing w:after="0"/>
              <w:rPr>
                <w:rFonts w:ascii="Calibri" w:hAnsi="Calibri" w:cs="Calibri"/>
                <w:sz w:val="24"/>
                <w:szCs w:val="24"/>
              </w:rPr>
            </w:pPr>
            <w:r w:rsidRPr="00F00AD7">
              <w:rPr>
                <w:rFonts w:ascii="Calibri" w:hAnsi="Calibri" w:cs="Calibri"/>
                <w:sz w:val="24"/>
                <w:szCs w:val="24"/>
              </w:rPr>
              <w:fldChar w:fldCharType="begin"/>
            </w:r>
            <w:r w:rsidR="00A44C8A">
              <w:rPr>
                <w:rFonts w:ascii="Calibri" w:hAnsi="Calibri" w:cs="Calibri"/>
                <w:sz w:val="24"/>
                <w:szCs w:val="24"/>
              </w:rPr>
              <w:instrText xml:space="preserve"> ADDIN ZOTERO_ITEM CSL_CITATION {"citationID":"eQJwzDfB","properties":{"formattedCitation":"(19,22,27)","plainCitation":"(19,22,27)","noteIndex":0},"citationItems":[{"id":7854,"uris":["http://zotero.org/groups/5752563/items/SFSH2W6E"],"itemData":{"id":7854,"type":"article-journal","abstract":"BACKGROUND: Approximately 81% of deaths in Argentina are from chronic non-communicable diseases and 21% caused by cancer. Colorectal cancer (CRC) is the second most frequent cancer in Argentina. Even though CRC screening has been recommended for adults from 50 to 75 years old by using a faecal immunochemical test (FIT) annually, screening rates remain below 20% in the country.\nMETHODS: We conducted an 18-month, two-arm, pragmatic cluster-randomised controlled trial evaluating the effect of a quality improvement intervention, based on the Plan-Do-Study-Act cycles, considering barriers and catalysts to articulate theory and practice, to increase CRC screening rates using FITs at primary care level. The study involved ten public primary health centres in Mendoza province, Argentina. The primary outcome measure was the rate of effective CRC screening. Secondary outcomes were the rate of participants with a positive FIT, tests with invalid results and the rate of participants referred for colonoscopy.\nRESULTS: Screening was effective in 75% of the participants in the intervention arm vs 54.2% in the control arm, OR 2.5 (95% CI 1.4 to 4.4, p=0.001). These results remained unchanged after adjusting for individual demographic and socioeconomic characteristics. Regarding secondary outcomes, the overall prevalence of positive tests was 17.7% (21.1% in the control arm and 14.7% in the intervention arm, p=0.3648). The overall proportion of participants with inadequate test results was 5.2% (4.9% in the control arm vs 5.5% in the intervention arm, p=0.8516). All the participants with positive tests were referred for colonoscopy in both groups.\nCONCLUSIONS: An intervention based on quality improvement strategies proved to be highly successful in increasing effective CRC screening in Argentina's primary care setting within the public healthcare system.\nTRIAL REGISTRATION NUMBER: NCT04293315.","container-title":"BMJ open quality","DOI":"10.1136/bmjoq-2022-002158","ISSN":"2399-6641","issue":"2","journalAbbreviation":"BMJ Open Qual","language":"eng","note":"PMID: 37339820\nPMCID: PMC10314692","page":"e002158","source":"PubMed","title":"Quality improvement intervention to increase colorectal cancer screening at the primary care setting: a cluster-randomised controlled trial","title-short":"Quality improvement intervention to increase colorectal cancer screening at the primary care setting","volume":"12","author":[{"family":"Irazola","given":"Vilma"},{"family":"Santero","given":"Marilina"},{"family":"Sanchez","given":"Mario"},{"family":"Tristao","given":"Ignez"},{"family":"Ruiz","given":"Juan Ignacio"},{"family":"Spira","given":"Cintia"},{"family":"Ismael","given":"Julia"},{"family":"Cavallo","given":"Ana Soledad"},{"family":"Gutierrez","given":"Laura"},{"family":"Mazzaresi","given":"Yanina"},{"family":"Nadal","given":"Ana Maria"},{"family":"García Elorrio","given":"Ezequiel"},{"literal":"CCR Trial development group"}],"issued":{"date-parts":[["2023",6]]}}},{"id":7872,"uris":["http://zotero.org/groups/5752563/items/K4AZUA2N"],"itemData":{"id":7872,"type":"article-journal","abstract":"BACKGROUND: A risk-stratified approach to colorectal cancer (CRC) screening could result in a more acceptable balance of benefits and harms, and be more cost-effective.\nAIM: To determine the effect of a consultation in general practice using a computerised risk assessment and decision support tool (Colorectal cancer RISk Prediction, CRISP) on risk-appropriate CRC screening.\nDESIGN AND SETTING: Randomised controlled trial in 10 general practices in Melbourne, Australia, from May 2017 to May 2018.\nMETHOD: Participants were recruited from a consecutive sample of patients aged 50-74 years attending their GP. Intervention consultations included CRC risk assessment using the CRISP tool and discussion of CRC screening recommendations. Control group consultations focused on lifestyle CRC risk factors. The primary outcome was risk-appropriate CRC screening at 12 months.\nRESULTS: A total of 734 participants (65.1% of eligible patients) were randomised (369 intervention, 365 control); the primary outcome was determined for 722 (362 intervention, 360 control). There was a 6.5% absolute increase (95% confidence interval [CI] = -0.28 to 13.2) in risk-appropriate screening in the intervention compared with the control group (71.5% versus 65.0%; odds ratio [OR] 1.36, 95% CI = 0.99 to 1.86, P = 0.057). In those due CRC screening during follow-up, there was a 20.3% (95% CI = 10.3 to 30.4) increase (intervention 59.8% versus control 38.9%; OR 2.31, 95% CI = 1.51 to 3.53, P&lt;0.001) principally by increasing faecal occult blood testing in those at average risk.\nCONCLUSION: A risk assessment and decision support tool increases risk-appropriate CRC screening in those due screening. The CRISP intervention could commence in people in their fifth decade to ensure people start CRC screening at the optimal age with the most cost-effective test.","container-title":"The British Journal of General Practice: The Journal of the Royal College of General Practitioners","DOI":"10.3399/BJGP.2022.0480","ISSN":"1478-5242","issue":"733","journalAbbreviation":"Br J Gen Pract","language":"eng","note":"PMID: 37012077\nPMCID: PMC10098832","page":"e556-e565","source":"PubMed","title":"The Colorectal cancer RISk Prediction (CRISP) trial: a randomised controlled trial of a decision support tool for risk-stratified colorectal cancer screening","title-short":"The Colorectal cancer RISk Prediction (CRISP) trial","volume":"73","author":[{"family":"Emery","given":"Jon D."},{"family":"Jenkins","given":"Mark A."},{"family":"Saya","given":"Sibel"},{"family":"Chondros","given":"Patty"},{"family":"Oberoi","given":"Jasmeen"},{"family":"Milton","given":"Shakira"},{"family":"Novy","given":"Kitty"},{"family":"Habgood","given":"Emily"},{"family":"Karnchanachari","given":"Napin"},{"family":"Pirotta","given":"Marie"},{"family":"Trevena","given":"Lyndal"},{"family":"Bickerstaffe","given":"Adrian"},{"family":"De Abreu Lourenço","given":"Richard"},{"family":"Crothers","given":"Anna"},{"family":"Ouakrim","given":"Driss Ait"},{"family":"Flander","given":"Louisa"},{"family":"Dowty","given":"James G."},{"family":"Walter","given":"Fiona M."},{"family":"Clark","given":"Malcolm"},{"family":"Doncovio","given":"Sally"},{"family":"Etemadmoghadam","given":"Dariush"},{"family":"Fishman","given":"George"},{"family":"Macrae","given":"Finlay"},{"family":"Winship","given":"Ingrid"},{"family":"McIntosh","given":"Jennifer G."}],"issued":{"date-parts":[["2023",8]]}},"label":"page"},{"id":7867,"uris":["http://zotero.org/groups/5752563/items/LW5MV53Z"],"itemData":{"id":7867,"type":"article-journal","abstract":"INTRODUCTION: This cluster-randomized controlled trial aimed to assess the effect of the \"Which test is best?\" tool on risk-appropriate screening (RAS) and colorectal cancer (CRC) screening uptake. METHOD(S): General practices in Sydney and Melbourne, Australia, and a random sub-sample of 460 patients (aged 25-74 years) per practice were invited by post. Clusters were computer randomized independently of the researchers to an online CRC risk calculator with risk-based recommendations versus usual care. Primary and secondary outcomes were RAS and screening uptake via self-reported 5-year screening behaviour after 12 months follow-up. The usual care group (UCG) also self-reported 5-year CRC screening behaviour at 12 month post-randomization. RESULT(S): Fifty-six practices were randomized (27 to the intervention and 29 to the control, 55 practices participated) with 818 intervention and 677 controls completing the primary outcome measure. The intervention significantly increased RAS in high-risk participants compared with UCG (80.0% vs. 64.0%, respectively; OR = 3.14, 95% CI: 1.25-7.96) but not in average-risk (44.9% vs. 49.5%, respectively; OR = 0.97, 95% CI: 0.99-1.12) or moderate-risk individuals (67.9% vs. 81.1%, respectively; OR = 0.40, 95% CI: 0.12-1.33). Faecal occult blood testing uptake over 12 months was increased compared with the UCG (24.9% vs. 15.1%; adjusted OR = 1.66, 95% CI: 1.24-2.22), and there was a non-significant increase in colonoscopies during the same period (16.6% vs. 12.2%; adjusted OR = 1.42, 95% CI: 0.97-2.08). CONCLUSION(S): An online CRC risk calculator with risk-based screening recommendations increased RAS in high-risk participants and improved screening uptake overall within a 12-month follow-up period. Such tools may be useful for facilitating the uptake of risk-based screening guidelines.Copyright © 2022 The Author(s). Published by S. Karger AG, Basel.","container-title":"Public health genomics","DOI":"10.1159/000526628","ISSN":"1662-8063 (electronic)","issue":"(Trevena, Naicker) Faculty of Medicine and Health, School of Public Health, University of Sydney, Sydney, NSW, Australia","journalAbbreviation":"Public Health Genomics","language":"English","note":"publisher-place: Switzerland\npublisher: NLM (Medline)","page":"1-16","title":"Which Test Is Best? A Cluster-Randomized Controlled Trial of a Risk Calculator and Recommendations on Colorectal Cancer Screening Behaviour in General Practice","author":[{"literal":"Trevena L.J."},{"literal":"Meiser B."},{"literal":"Mills L."},{"literal":"Dobbins T."},{"literal":"Mazza D."},{"literal":"Emery J.D."},{"literal":"Kirk J."},{"literal":"Goodwin A."},{"literal":"Barlow-Stewart K."},{"literal":"Naicker S."}],"issued":{"date-parts":[["2022"]]}},"label":"page"}],"schema":"https://github.com/citation-style-language/schema/raw/master/csl-citation.json"} </w:instrText>
            </w:r>
            <w:r w:rsidRPr="00F00AD7">
              <w:rPr>
                <w:rFonts w:ascii="Calibri" w:hAnsi="Calibri" w:cs="Calibri"/>
                <w:sz w:val="24"/>
                <w:szCs w:val="24"/>
              </w:rPr>
              <w:fldChar w:fldCharType="separate"/>
            </w:r>
            <w:r w:rsidR="00A44C8A" w:rsidRPr="00A44C8A">
              <w:rPr>
                <w:rFonts w:ascii="Calibri" w:hAnsi="Calibri" w:cs="Calibri"/>
                <w:sz w:val="24"/>
              </w:rPr>
              <w:t>(19,22,27)</w:t>
            </w:r>
            <w:r w:rsidRPr="00F00AD7">
              <w:rPr>
                <w:rFonts w:ascii="Calibri" w:hAnsi="Calibri" w:cs="Calibri"/>
                <w:sz w:val="24"/>
                <w:szCs w:val="24"/>
              </w:rPr>
              <w:fldChar w:fldCharType="end"/>
            </w:r>
          </w:p>
        </w:tc>
        <w:tc>
          <w:tcPr>
            <w:tcW w:w="2618" w:type="dxa"/>
          </w:tcPr>
          <w:p w14:paraId="285D0917" w14:textId="60D4468D"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 xml:space="preserve">The recruiting researchers worked with practice staff to generate lists of eligible patients </w:t>
            </w:r>
          </w:p>
        </w:tc>
        <w:tc>
          <w:tcPr>
            <w:tcW w:w="1201" w:type="dxa"/>
          </w:tcPr>
          <w:p w14:paraId="14328DFA" w14:textId="4C0DF2DD"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Provider</w:t>
            </w:r>
          </w:p>
        </w:tc>
      </w:tr>
      <w:tr w:rsidR="00794DC2" w:rsidRPr="00F00AD7" w14:paraId="4A180817" w14:textId="5440ACE3" w:rsidTr="008264E5">
        <w:trPr>
          <w:trHeight w:val="77"/>
        </w:trPr>
        <w:tc>
          <w:tcPr>
            <w:tcW w:w="2186" w:type="dxa"/>
            <w:vMerge w:val="restart"/>
          </w:tcPr>
          <w:p w14:paraId="594F9844" w14:textId="77777777"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Prepare patients/consumers to be active participants </w:t>
            </w:r>
          </w:p>
        </w:tc>
        <w:tc>
          <w:tcPr>
            <w:tcW w:w="946" w:type="dxa"/>
            <w:vMerge w:val="restart"/>
          </w:tcPr>
          <w:p w14:paraId="260AEF11" w14:textId="6C95257B"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3</w:t>
            </w:r>
          </w:p>
        </w:tc>
        <w:tc>
          <w:tcPr>
            <w:tcW w:w="2121" w:type="dxa"/>
            <w:vMerge w:val="restart"/>
          </w:tcPr>
          <w:p w14:paraId="69B691C6" w14:textId="4D116B54"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fldChar w:fldCharType="begin"/>
            </w:r>
            <w:r w:rsidR="00F756B5">
              <w:rPr>
                <w:rFonts w:ascii="Calibri" w:hAnsi="Calibri" w:cs="Calibri"/>
                <w:sz w:val="24"/>
                <w:szCs w:val="24"/>
              </w:rPr>
              <w:instrText xml:space="preserve"> ADDIN ZOTERO_ITEM CSL_CITATION {"citationID":"mAMiBs32","properties":{"formattedCitation":"(18,23,27)","plainCitation":"(18,23,27)","noteIndex":0},"citationItems":[{"id":7820,"uris":["http://zotero.org/groups/5752563/items/F88E6XRP"],"itemData":{"id":7820,"type":"article-journal","abstract":"Objective: Uptake of screening through the Australian National Bowel Cancer Screening Program remains low. General practice guidelines support the general practitioners’ role to offer CRC screening. This study tests the effect that an intervention including point-of-care FOBT provision, printed screening advice and GP endorsement has on self-reported FOBT uptake. Methods: A multisite, 1:1 parallel-arm, cluster-randomised controlled trial. Participants aged 50–74, at average risk of CRC and overdue for screening were recruited from four general practices in New South Wales, Australia, from September 2016 to May 2017. Self-report of FOBT up to eight weeks post baseline. Results: A total of 336 participants consented to complete a baseline survey (64% consent rate), of which 123 were recruited into the trial (28 usual care days and 26 intervention days). Follow-up data was collected for 114 participants (65 usual care and 49 intervention). Those receiving the intervention had ten times greater odds of completing screening compared to usual care (39% vs. 6%; OR 10.24; 95%CI 2.9-36.6, p=0.0006). Conclusions: A multicomponent intervention delivered in general practice significantly increased self-reported FOBT uptake in those at average risk of CRC. Implications for public health: General practice interventions could serve as an important adjunct to the Australian National Bowel Cancer Screening Program to boost plateauing screening rates.","container-title":"Australian and New Zealand Journal of Public Health","DOI":"10.1111/1753-6405.12913","ISSN":"1753-6405","issue":"5","language":"en","license":"© 2019 The Authors","note":"_eprint: https://onlinelibrary.wiley.com/doi/pdf/10.1111/1753-6405.12913","page":"464-469","source":"Wiley Online Library","title":"Testing the effectiveness of a general practice intervention to improve uptake of colorectal cancer screening: a randomised controlled trial","title-short":"Testing the effectiveness of a general practice intervention to improve uptake of colorectal cancer screening","volume":"43","author":[{"family":"Dodd","given":"Natalie"},{"family":"Carey","given":"Mariko"},{"family":"Mansfield","given":"Elise"},{"family":"Oldmeadow","given":"Christopher"},{"family":"Evans","given":"Tiffany-Jane"}],"issued":{"date-parts":[["2019"]]}},"label":"page"},{"id":7858,"uris":["http://zotero.org/groups/5752563/items/SCYCUZX3"],"itemData":{"id":7858,"type":"article-journal","abstract":"BACKGROUND: There is good evidence that cancer-specific patient outreach improves rates of cervical, breast, and colorectal cancer screening. However, it is unclear how primary care practices should implement integrated outreach for all 3 types of cancer screening. We aimed to understand whether integrated outreach using mailed letters or phone calls were more effective at increasing screening uptake in a primary care organization.\nMETHOD: We conducted a pragmatic randomized trial comparing outreach by mailed letter or personalized phone call for patients overdue for cervical, breast, or colorectal cancer screening. The study was conducted at 6 clinics within an academic primary care organization in Toronto, Canada. Our primary outcome was an uptake of at least 1 screening test for which the patient was overdue. Our primary analysis was an intention-to-treat, unadjusted comparison of proportions, using a χ2 test. We also compared costs per additional patient screened. All analyses were stratified by sex.\nRESULTS: A total of 3733 females and 1537 males were randomized to receive 1 of the interventions. Among women, 33.0% allocated to receive a reminder letter and 41.2% allocated to receive a reminder phone call received at least 1 screening test for which they were due (absolute difference, 8.1%; 95% CI, 5.1%-11.2%, P &lt; .001). Among men, 24.8% allocated to receive a reminder letter and 28.8% allocated to a reminder phone call received screening for colorectal cancer (absolute difference, 4.1%; 95% CI, -0.4% to 8.5%, P = .073). For women and men, the letters cost approximately CaD $5.07 and CaD $7.16, respectively, for each completed screening test compared with CaD $8.71 and CaD $12.00 for the phone calls.\nCONCLUSIONS: Phone calls were more effective than mailed letters at increasing uptake for cervical, breast, and colorectal cancer screening among women. However, phone calls were more expensive than letters. Primary care practices should consider integrating phone call reminders into their practice, possibly as part of a targeted or staged approach to outreach for cancer screening.","container-title":"Journal of the American Board of Family Medicine: JABFM","DOI":"10.3122/jabfm.2018.06.170369","ISSN":"1558-7118","issue":"6","journalAbbreviation":"J Am Board Fam Med","language":"eng","note":"PMID: 30413542","page":"857-868","source":"PubMed","title":"Mailed Letter Versus Phone Call to Increase Uptake of Cancer Screening: A Pragmatic, Randomized Trial","title-short":"Mailed Letter Versus Phone Call to Increase Uptake of Cancer Screening","volume":"31","author":[{"family":"Kiran","given":"Tara"},{"family":"Davie","given":"Sam"},{"family":"Moineddin","given":"Rahim"},{"family":"Lofters","given":"Aisha"}],"issued":{"date-parts":[["2018",12]]}}},{"id":7867,"uris":["http://zotero.org/groups/5752563/items/LW5MV53Z"],"itemData":{"id":7867,"type":"article-journal","abstract":"INTRODUCTION: This cluster-randomized controlled trial aimed to assess the effect of the \"Which test is best?\" tool on risk-appropriate screening (RAS) and colorectal cancer (CRC) screening uptake. METHOD(S): General practices in Sydney and Melbourne, Australia, and a random sub-sample of 460 patients (aged 25-74 years) per practice were invited by post. Clusters were computer randomized independently of the researchers to an online CRC risk calculator with risk-based recommendations versus usual care. Primary and secondary outcomes were RAS and screening uptake via self-reported 5-year screening behaviour after 12 months follow-up. The usual care group (UCG) also self-reported 5-year CRC screening behaviour at 12 month post-randomization. RESULT(S): Fifty-six practices were randomized (27 to the intervention and 29 to the control, 55 practices participated) with 818 intervention and 677 controls completing the primary outcome measure. The intervention significantly increased RAS in high-risk participants compared with UCG (80.0% vs. 64.0%, respectively; OR = 3.14, 95% CI: 1.25-7.96) but not in average-risk (44.9% vs. 49.5%, respectively; OR = 0.97, 95% CI: 0.99-1.12) or moderate-risk individuals (67.9% vs. 81.1%, respectively; OR = 0.40, 95% CI: 0.12-1.33). Faecal occult blood testing uptake over 12 months was increased compared with the UCG (24.9% vs. 15.1%; adjusted OR = 1.66, 95% CI: 1.24-2.22), and there was a non-significant increase in colonoscopies during the same period (16.6% vs. 12.2%; adjusted OR = 1.42, 95% CI: 0.97-2.08). CONCLUSION(S): An online CRC risk calculator with risk-based screening recommendations increased RAS in high-risk participants and improved screening uptake overall within a 12-month follow-up period. Such tools may be useful for facilitating the uptake of risk-based screening guidelines.Copyright © 2022 The Author(s). Published by S. Karger AG, Basel.","container-title":"Public health genomics","DOI":"10.1159/000526628","ISSN":"1662-8063 (electronic)","issue":"(Trevena, Naicker) Faculty of Medicine and Health, School of Public Health, University of Sydney, Sydney, NSW, Australia","journalAbbreviation":"Public Health Genomics","language":"English","note":"publisher-place: Switzerland\npublisher: NLM (Medline)","page":"1-16","title":"Which Test Is Best? A Cluster-Randomized Controlled Trial of a Risk Calculator and Recommendations on Colorectal Cancer Screening Behaviour in General Practice","author":[{"literal":"Trevena L.J."},{"literal":"Meiser B."},{"literal":"Mills L."},{"literal":"Dobbins T."},{"literal":"Mazza D."},{"literal":"Emery J.D."},{"literal":"Kirk J."},{"literal":"Goodwin A."},{"literal":"Barlow-Stewart K."},{"literal":"Naicker S."}],"issued":{"date-parts":[["2022"]]}},"label":"page"}],"schema":"https://github.com/citation-style-language/schema/raw/master/csl-citation.json"} </w:instrText>
            </w:r>
            <w:r w:rsidRPr="00F00AD7">
              <w:rPr>
                <w:rFonts w:ascii="Calibri" w:hAnsi="Calibri" w:cs="Calibri"/>
                <w:sz w:val="24"/>
                <w:szCs w:val="24"/>
              </w:rPr>
              <w:fldChar w:fldCharType="separate"/>
            </w:r>
            <w:r w:rsidR="00F756B5" w:rsidRPr="00F756B5">
              <w:rPr>
                <w:rFonts w:ascii="Calibri" w:hAnsi="Calibri" w:cs="Calibri"/>
                <w:sz w:val="24"/>
              </w:rPr>
              <w:t>(18,23,27)</w:t>
            </w:r>
            <w:r w:rsidRPr="00F00AD7">
              <w:rPr>
                <w:rFonts w:ascii="Calibri" w:hAnsi="Calibri" w:cs="Calibri"/>
                <w:sz w:val="24"/>
                <w:szCs w:val="24"/>
              </w:rPr>
              <w:fldChar w:fldCharType="end"/>
            </w:r>
          </w:p>
        </w:tc>
        <w:tc>
          <w:tcPr>
            <w:tcW w:w="2618" w:type="dxa"/>
          </w:tcPr>
          <w:p w14:paraId="5D9145EA" w14:textId="05B41C83"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Patients were encouraged to take the leaflet with them into their GP and ask questions </w:t>
            </w:r>
          </w:p>
        </w:tc>
        <w:tc>
          <w:tcPr>
            <w:tcW w:w="1201" w:type="dxa"/>
          </w:tcPr>
          <w:p w14:paraId="2933FA5A" w14:textId="77777777"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Patient</w:t>
            </w:r>
          </w:p>
        </w:tc>
      </w:tr>
      <w:tr w:rsidR="00794DC2" w:rsidRPr="00F00AD7" w14:paraId="62F02C1F" w14:textId="0AF53E94" w:rsidTr="008264E5">
        <w:trPr>
          <w:trHeight w:val="465"/>
        </w:trPr>
        <w:tc>
          <w:tcPr>
            <w:tcW w:w="2186" w:type="dxa"/>
            <w:vMerge/>
          </w:tcPr>
          <w:p w14:paraId="14A4ED5A" w14:textId="77777777" w:rsidR="00794DC2" w:rsidRPr="00F00AD7" w:rsidRDefault="00794DC2" w:rsidP="00631493">
            <w:pPr>
              <w:pStyle w:val="Table"/>
              <w:spacing w:after="0"/>
              <w:rPr>
                <w:rFonts w:ascii="Calibri" w:hAnsi="Calibri" w:cs="Calibri"/>
                <w:sz w:val="24"/>
                <w:szCs w:val="24"/>
              </w:rPr>
            </w:pPr>
          </w:p>
        </w:tc>
        <w:tc>
          <w:tcPr>
            <w:tcW w:w="946" w:type="dxa"/>
            <w:vMerge/>
          </w:tcPr>
          <w:p w14:paraId="7AB8F226" w14:textId="77777777" w:rsidR="00794DC2" w:rsidRPr="00F00AD7" w:rsidRDefault="00794DC2" w:rsidP="00631493">
            <w:pPr>
              <w:pStyle w:val="Table"/>
              <w:spacing w:after="0"/>
              <w:rPr>
                <w:rFonts w:ascii="Calibri" w:hAnsi="Calibri" w:cs="Calibri"/>
                <w:sz w:val="24"/>
                <w:szCs w:val="24"/>
              </w:rPr>
            </w:pPr>
          </w:p>
        </w:tc>
        <w:tc>
          <w:tcPr>
            <w:tcW w:w="2121" w:type="dxa"/>
            <w:vMerge/>
          </w:tcPr>
          <w:p w14:paraId="64FD1FDC" w14:textId="77777777" w:rsidR="00794DC2" w:rsidRPr="00F00AD7" w:rsidRDefault="00794DC2" w:rsidP="00631493">
            <w:pPr>
              <w:pStyle w:val="Table"/>
              <w:spacing w:after="0"/>
              <w:rPr>
                <w:rFonts w:ascii="Calibri" w:hAnsi="Calibri" w:cs="Calibri"/>
                <w:sz w:val="24"/>
                <w:szCs w:val="24"/>
              </w:rPr>
            </w:pPr>
          </w:p>
        </w:tc>
        <w:tc>
          <w:tcPr>
            <w:tcW w:w="2618" w:type="dxa"/>
          </w:tcPr>
          <w:p w14:paraId="16324ABF" w14:textId="080FE627"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Patients were encouraged to use the CRC risk assessment tool at home, and discuss with their GP if they had any questions </w:t>
            </w:r>
          </w:p>
        </w:tc>
        <w:tc>
          <w:tcPr>
            <w:tcW w:w="1201" w:type="dxa"/>
          </w:tcPr>
          <w:p w14:paraId="226A4BF1" w14:textId="77777777"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Patient</w:t>
            </w:r>
          </w:p>
        </w:tc>
      </w:tr>
      <w:tr w:rsidR="00794DC2" w:rsidRPr="00F00AD7" w14:paraId="734D0327" w14:textId="7F911116" w:rsidTr="008264E5">
        <w:trPr>
          <w:trHeight w:val="77"/>
        </w:trPr>
        <w:tc>
          <w:tcPr>
            <w:tcW w:w="2186" w:type="dxa"/>
            <w:vMerge w:val="restart"/>
          </w:tcPr>
          <w:p w14:paraId="26FDA2BF" w14:textId="77777777"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Remind clinicians </w:t>
            </w:r>
          </w:p>
        </w:tc>
        <w:tc>
          <w:tcPr>
            <w:tcW w:w="946" w:type="dxa"/>
            <w:vMerge w:val="restart"/>
          </w:tcPr>
          <w:p w14:paraId="516EDD1B" w14:textId="535429B9"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6</w:t>
            </w:r>
          </w:p>
        </w:tc>
        <w:tc>
          <w:tcPr>
            <w:tcW w:w="2121" w:type="dxa"/>
            <w:vMerge w:val="restart"/>
          </w:tcPr>
          <w:p w14:paraId="0D8D7509" w14:textId="5931CC80"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fldChar w:fldCharType="begin"/>
            </w:r>
            <w:r w:rsidR="00E37540">
              <w:rPr>
                <w:rFonts w:ascii="Calibri" w:hAnsi="Calibri" w:cs="Calibri"/>
                <w:sz w:val="24"/>
                <w:szCs w:val="24"/>
              </w:rPr>
              <w:instrText xml:space="preserve"> ADDIN ZOTERO_ITEM CSL_CITATION {"citationID":"MPr2DvMr","properties":{"formattedCitation":"(16,19,20,24,26,27)","plainCitation":"(16,19,20,24,26,27)","noteIndex":0},"citationItems":[{"id":7862,"uris":["http://zotero.org/groups/5752563/items/TMFMPS6L"],"itemData":{"id":7862,"type":"article-journal","abstract":"Reminders have been used in various settings, but failed to produce convincing evidence of benefits on patient adherence to colorectal cancer (CRC) screening. The aim of this study was to assess the effectiveness of sending general practitioners (GPs) printed reminders about CRC screening. We conducted a cluster-randomized controlled trial involving 144 GPs in the Val-de-Marne district (France), who provided care for any reason to 20 778 patients eligible for CRC screening between June 2010 and November 2011. Data were collected from the main statutory health-insurance programme and local cancer screening agency. GPs were randomly assigned in a 1 : 1 proportion to the intervention or the control group. Every 4 months, intervention-group GPs received a computer-generated printed list of patients who had not performed scheduled faecal occult blood test (FOBT) screening. The primary outcome was patient adherence to FOBT screening or exclusion from CRC screening for medical reasons. The screening adherence rate was 31.2% [95% confidence interval (CI) 30.3-32.1] in the control group and 32.9% (95% CI 32.0-33.8) in the intervention group [crude relative risk, 1.05 (95% CI 1.01-1.09), P&lt;0.01]. This rate was not significantly different between groups by multilevel modelling accounting for clustering and confounding variables [adjusted relative risk, 1.07 (95% CI 0.95-1.20), P=0.27]. Computer-generated printed reminders sent to GPs did not significantly improve patient adherence to organized CRC screening by the FOBT.","container-title":"European journal of cancer prevention: the official journal of the European Cancer Prevention Organisation (ECP)","DOI":"10.1097/CEJ.0000000000000200","ISSN":"1473-5709","issue":"5","journalAbbreviation":"Eur J Cancer Prev","language":"eng","note":"PMID: 26340058","page":"380-387","source":"PubMed","title":"Effect of reminders mailed to general practitioners on colorectal cancer screening adherence: a cluster-randomized trial","title-short":"Effect of reminders mailed to general practitioners on colorectal cancer screening adherence","volume":"25","author":[{"family":"Le Breton","given":"Julien"},{"family":"Ferrat","given":"Émilie"},{"family":"Attali","given":"Claude"},{"family":"Bercier","given":"Sandrine"},{"family":"Le Corvoisier","given":"Philippe"},{"family":"Brixi","given":"Zahida"},{"family":"Veerabudun","given":"Kalaivani"},{"family":"Renard","given":"Vincent"},{"family":"Bastuji-Garin","given":"Sylvie"}],"issued":{"date-parts":[["2016",9]]}},"label":"page"},{"id":7863,"uris":["http://zotero.org/groups/5752563/items/7SN33AY8"],"itemData":{"id":7863,"type":"article-journal","abstract":"Importance: Increasing participation in fecal screening tests is a major challenge in countries that have implemented colorectal cancer (CRC) screening programs.\nObjective: To determine whether providing general practitioners (GPs) a list of patients who are nonadherent to CRC screening enhances patient participation in fecal immunochemical testing (FIT).\nDesign, Setting, and Participants: A 3-group, cluster-randomized study was conducted from July 14, 2015, to July 14, 2016, on the west coast of France, with GPs in 801 practices participating and involving adult patients (50-74 years) who were at average risk of CRC and not up-to-date with CRC screening. The final follow-up date was July 14, 2016.\nInterventions: General practitioners were randomly assigned to 1 of 3 groups: 496 received a list of patients who had not undergone CRC screening (patient-specific reminders group, 10 476 patients), 495 received a letter describing region-specific CRC screening adherence rates (generic reminders group, 10 606 patients), and 455 did not receive any reminders (usual care group, 10 147 patients).\nMain Outcomes and Measures: The primary end point was patient participation in CRC screening 1 year after the intervention.\nResults: Among 1482 randomized GPs (mean age, 53.4 years; 576 women [38.9%]), 1446 participated; of the 33 044 patients of these GPs (mean age, 59.7 years; 17 949 women [54.3%]), follow-up at 1 year was available for 31 229 (94.5%). At 1 year, 24.8% (95% CI, 23.4%-26.2%) of patients in the specific reminders group, 21.7% (95% CI, 20.5%-22.8%) in the generic reminders group, and 20.6% (95% CI, 19.3%-21.8%) in the usual care group participated in the FIT screening. The between-group differences were 3.1% (95% CI, 1.3%-5.0%) for the patient-specific reminders group vs the generic reminders group, 4.2% (95% CI, 2.3%-6.2%) for the patient-specific reminders group vs the usual care group, and 1.1% (95% CI, -0.6% to 2.8%) for generic reminders group vs the usual care group.\nConclusions and Relevance: Providing French GPs caring for adults at average risk of CRC with a list of their patients who were not up-to-date with their CRC screening resulted in a small but significant increase in patient participation in FIT screening at 1 year compared with patients who received usual care. Providing GPs with generic reminders about regional rates of CRC screening did not increase screening rates compared with usual care.\nTrial Registration: clinicaltrials.gov Identifier: NCT02515344.","container-title":"JAMA","DOI":"10.1001/jama.2017.11387","ISSN":"1538-3598","issue":"9","journalAbbreviation":"JAMA","language":"eng","note":"PMID: 28873160\nPMCID: PMC5817465","page":"816-824","source":"PubMed","title":"Effect of Physician Notification Regarding Nonadherence to Colorectal Cancer Screening on Patient Participation in Fecal Immunochemical Test Cancer Screening: A Randomized Clinical Trial","title-short":"Effect of Physician Notification Regarding Nonadherence to Colorectal Cancer Screening on Patient Participation in Fecal Immunochemical Test Cancer Screening","volume":"318","author":[{"family":"Rat","given":"Cédric"},{"family":"Pogu","given":"Corinne"},{"family":"Le Donné","given":"Delphine"},{"family":"Latour","given":"Chloé"},{"family":"Bianco","given":"Gaelle"},{"family":"Nanin","given":"France"},{"family":"Cowppli-Bony","given":"Anne"},{"family":"Gaultier","given":"Aurélie"},{"family":"Nguyen","given":"Jean-Michel"}],"issued":{"date-parts":[["2017",9,5]]}},"label":"page"},{"id":7864,"uris":["http://zotero.org/groups/5752563/items/TBTNXBA8"],"itemData":{"id":7864,"type":"article-journal","abstract":"BACKGROUND: Participation rates in colorectal cancer screening are below recommended European targets.\nAIM: To evaluate the effectiveness of an alert in primary care electronic medical records (EMRs) to increase individuals' participation in an organised, population-based colorectal cancer screening programme when compared with usual care.\nDESIGN AND SETTING: Cluster randomised controlled trial in primary care centres of Barcelona, Spain.\nMETHOD: Participants were males and females aged 50-69 years, who were invited to the first round of a screening programme based on the faecal immunochemical test (FIT) (n = 41 042), and their primary care professional. The randomisation unit was the physician cluster (n = 130) and patients were blinded to the study group. The control group followed usual care as per the colorectal cancer screening programme. In the intervention group, as well as usual care, an alert to health professionals (cluster level) to promote screening was introduced in the individual's primary care EMR for 1 year. The main outcome was colorectal cancer screening participation at individual participant level.\nRESULTS: In total, 67 physicians and 21 619 patients (intervention group) and 63 physicians and 19 423 patients (control group) were randomised. In the intention-to-treat analysis screening participation was 44.1% and 42.2% respectively (odds ratio 1.08, 95% confidence interval [CI] = 0.97 to 1.20, P = 0.146). However, in the per-protocol analysis screening uptake in the intervention group showed a statistically significant increase, after adjusting for potential confounders (OR, 1.11; 95% CI = 1.02 to 1.22; P = 0.018).\nCONCLUSION: The use of an alert in an individual's primary care EMR is associated with a statistically significant increased uptake of an organised, FIT-based colorectal cancer screening programme in patients attending primary care centres.","container-title":"The British Journal of General Practice: The Journal of the Royal College of General Practitioners","DOI":"10.3399/bjgp16X685657","ISSN":"1478-5242","issue":"648","journalAbbreviation":"Br J Gen Pract","language":"eng","note":"PMID: 27266861\nPMCID: PMC4917051","page":"e483-490","source":"PubMed","title":"Alerts in electronic medical records to promote a colorectal cancer screening programme: a cluster randomised controlled trial in primary care","title-short":"Alerts in electronic medical records to promote a colorectal cancer screening programme","volume":"66","author":[{"family":"Guiriguet","given":"Carolina"},{"family":"Muñoz-Ortiz","given":"Laura"},{"family":"Burón","given":"Andrea"},{"family":"Rivero","given":"Irene"},{"family":"Grau","given":"Jaume"},{"family":"Vela-Vallespín","given":"Carmen"},{"family":"Vilarrubí","given":"Mercedes"},{"family":"Torres","given":"Miquel"},{"family":"Hernández","given":"Cristina"},{"family":"Méndez-Boo","given":"Leonardo"},{"family":"Toràn","given":"Pere"},{"family":"Caballeria","given":"Llorenç"},{"family":"Macià","given":"Francesc"},{"family":"Castells","given":"Antoni"}],"issued":{"date-parts":[["2016",7]]}}},{"id":7872,"uris":["http://zotero.org/groups/5752563/items/K4AZUA2N"],"itemData":{"id":7872,"type":"article-journal","abstract":"BACKGROUND: A risk-stratified approach to colorectal cancer (CRC) screening could result in a more acceptable balance of benefits and harms, and be more cost-effective.\nAIM: To determine the effect of a consultation in general practice using a computerised risk assessment and decision support tool (Colorectal cancer RISk Prediction, CRISP) on risk-appropriate CRC screening.\nDESIGN AND SETTING: Randomised controlled trial in 10 general practices in Melbourne, Australia, from May 2017 to May 2018.\nMETHOD: Participants were recruited from a consecutive sample of patients aged 50-74 years attending their GP. Intervention consultations included CRC risk assessment using the CRISP tool and discussion of CRC screening recommendations. Control group consultations focused on lifestyle CRC risk factors. The primary outcome was risk-appropriate CRC screening at 12 months.\nRESULTS: A total of 734 participants (65.1% of eligible patients) were randomised (369 intervention, 365 control); the primary outcome was determined for 722 (362 intervention, 360 control). There was a 6.5% absolute increase (95% confidence interval [CI] = -0.28 to 13.2) in risk-appropriate screening in the intervention compared with the control group (71.5% versus 65.0%; odds ratio [OR] 1.36, 95% CI = 0.99 to 1.86, P = 0.057). In those due CRC screening during follow-up, there was a 20.3% (95% CI = 10.3 to 30.4) increase (intervention 59.8% versus control 38.9%; OR 2.31, 95% CI = 1.51 to 3.53, P&lt;0.001) principally by increasing faecal occult blood testing in those at average risk.\nCONCLUSION: A risk assessment and decision support tool increases risk-appropriate CRC screening in those due screening. The CRISP intervention could commence in people in their fifth decade to ensure people start CRC screening at the optimal age with the most cost-effective test.","container-title":"The British Journal of General Practice: The Journal of the Royal College of General Practitioners","DOI":"10.3399/BJGP.2022.0480","ISSN":"1478-5242","issue":"733","journalAbbreviation":"Br J Gen Pract","language":"eng","note":"PMID: 37012077\nPMCID: PMC10098832","page":"e556-e565","source":"PubMed","title":"The Colorectal cancer RISk Prediction (CRISP) trial: a randomised controlled trial of a decision support tool for risk-stratified colorectal cancer screening","title-short":"The Colorectal cancer RISk Prediction (CRISP) trial","volume":"73","author":[{"family":"Emery","given":"Jon D."},{"family":"Jenkins","given":"Mark A."},{"family":"Saya","given":"Sibel"},{"family":"Chondros","given":"Patty"},{"family":"Oberoi","given":"Jasmeen"},{"family":"Milton","given":"Shakira"},{"family":"Novy","given":"Kitty"},{"family":"Habgood","given":"Emily"},{"family":"Karnchanachari","given":"Napin"},{"family":"Pirotta","given":"Marie"},{"family":"Trevena","given":"Lyndal"},{"family":"Bickerstaffe","given":"Adrian"},{"family":"De Abreu Lourenço","given":"Richard"},{"family":"Crothers","given":"Anna"},{"family":"Ouakrim","given":"Driss Ait"},{"family":"Flander","given":"Louisa"},{"family":"Dowty","given":"James G."},{"family":"Walter","given":"Fiona M."},{"family":"Clark","given":"Malcolm"},{"family":"Doncovio","given":"Sally"},{"family":"Etemadmoghadam","given":"Dariush"},{"family":"Fishman","given":"George"},{"family":"Macrae","given":"Finlay"},{"family":"Winship","given":"Ingrid"},{"family":"McIntosh","given":"Jennifer G."}],"issued":{"date-parts":[["2023",8]]}},"label":"page"},{"id":7867,"uris":["http://zotero.org/groups/5752563/items/LW5MV53Z"],"itemData":{"id":7867,"type":"article-journal","abstract":"INTRODUCTION: This cluster-randomized controlled trial aimed to assess the effect of the \"Which test is best?\" tool on risk-appropriate screening (RAS) and colorectal cancer (CRC) screening uptake. METHOD(S): General practices in Sydney and Melbourne, Australia, and a random sub-sample of 460 patients (aged 25-74 years) per practice were invited by post. Clusters were computer randomized independently of the researchers to an online CRC risk calculator with risk-based recommendations versus usual care. Primary and secondary outcomes were RAS and screening uptake via self-reported 5-year screening behaviour after 12 months follow-up. The usual care group (UCG) also self-reported 5-year CRC screening behaviour at 12 month post-randomization. RESULT(S): Fifty-six practices were randomized (27 to the intervention and 29 to the control, 55 practices participated) with 818 intervention and 677 controls completing the primary outcome measure. The intervention significantly increased RAS in high-risk participants compared with UCG (80.0% vs. 64.0%, respectively; OR = 3.14, 95% CI: 1.25-7.96) but not in average-risk (44.9% vs. 49.5%, respectively; OR = 0.97, 95% CI: 0.99-1.12) or moderate-risk individuals (67.9% vs. 81.1%, respectively; OR = 0.40, 95% CI: 0.12-1.33). Faecal occult blood testing uptake over 12 months was increased compared with the UCG (24.9% vs. 15.1%; adjusted OR = 1.66, 95% CI: 1.24-2.22), and there was a non-significant increase in colonoscopies during the same period (16.6% vs. 12.2%; adjusted OR = 1.42, 95% CI: 0.97-2.08). CONCLUSION(S): An online CRC risk calculator with risk-based screening recommendations increased RAS in high-risk participants and improved screening uptake overall within a 12-month follow-up period. Such tools may be useful for facilitating the uptake of risk-based screening guidelines.Copyright © 2022 The Author(s). Published by S. Karger AG, Basel.","container-title":"Public health genomics","DOI":"10.1159/000526628","ISSN":"1662-8063 (electronic)","issue":"(Trevena, Naicker) Faculty of Medicine and Health, School of Public Health, University of Sydney, Sydney, NSW, Australia","journalAbbreviation":"Public Health Genomics","language":"English","note":"publisher-place: Switzerland\npublisher: NLM (Medline)","page":"1-16","title":"Which Test Is Best? A Cluster-Randomized Controlled Trial of a Risk Calculator and Recommendations on Colorectal Cancer Screening Behaviour in General Practice","author":[{"literal":"Trevena L.J."},{"literal":"Meiser B."},{"literal":"Mills L."},{"literal":"Dobbins T."},{"literal":"Mazza D."},{"literal":"Emery J.D."},{"literal":"Kirk J."},{"literal":"Goodwin A."},{"literal":"Barlow-Stewart K."},{"literal":"Naicker S."}],"issued":{"date-parts":[["2022"]]}},"label":"page"},{"id":7869,"uris":["http://zotero.org/groups/5752563/items/CBLIM9BN"],"itemData":{"id":7869,"type":"article-journal","abstract":"Colorectal cancer (CRC) mass screening has been implemented in France since 2008. Participation rates remain too low. The objective of this study was to test if the implementation of a training course focused on communication skills among general practitioners (GP) would increase the delivery of gaiac faecal occult blood test and CRC screening participation among the target population of each participating GP. A cluster randomised controlled trial was conducted with GP's practice as a cluster unit. GPs from practices in the control group were asked to continue their usual care. GPs of the intervention group received a 4-h educational training, built with previous qualitative data on CRC screening focusing on doctor-patient communication with a follow-up of 7 months for both groups. The primary outcome measure was the patients' participation rate in the target population for each GP. Seventeen GPs (16 practices) in intervention group and 28 GPs (19 practices) in control group participated. The patients' participation rate in the intervention group were 36.7% vs. 24.5% in the control group (P = 0.03). Doctor-patient communication should be developed and appear to be one of the possible targets of improvement patients adherence and participation rate in the target population for CRC mass screening.","container-title":"European Journal of Cancer Care","DOI":"10.1111/ecc.12310","ISSN":"1365-2354","issue":"1","journalAbbreviation":"Eur J Cancer Care","page":"18-26","source":"PubMed","title":"Efficacy of communication skills training on colorectal cancer screening by GPs: a cluster randomised controlled trial","volume":"25","author":[{"family":"Aubin-Auger","given":"I."},{"family":"Laouénan","given":"C."},{"family":"Le Bel","given":"J."},{"family":"Mercier","given":"A."},{"family":"Baruch","given":"D."},{"family":"Lebeau","given":"J. P."},{"family":"Youssefian","given":"A."},{"family":"Le Trung","given":"T."},{"family":"Peremans","given":"L."},{"family":"Van Royen","given":"P."}],"issued":{"date-parts":[["2016",1]]}},"label":"page"}],"schema":"https://github.com/citation-style-language/schema/raw/master/csl-citation.json"} </w:instrText>
            </w:r>
            <w:r w:rsidRPr="00F00AD7">
              <w:rPr>
                <w:rFonts w:ascii="Calibri" w:hAnsi="Calibri" w:cs="Calibri"/>
                <w:sz w:val="24"/>
                <w:szCs w:val="24"/>
              </w:rPr>
              <w:fldChar w:fldCharType="separate"/>
            </w:r>
            <w:r w:rsidR="00E37540" w:rsidRPr="00E37540">
              <w:rPr>
                <w:rFonts w:ascii="Calibri" w:hAnsi="Calibri" w:cs="Calibri"/>
                <w:sz w:val="24"/>
              </w:rPr>
              <w:t>(16,19,20,24,26,27)</w:t>
            </w:r>
            <w:r w:rsidRPr="00F00AD7">
              <w:rPr>
                <w:rFonts w:ascii="Calibri" w:hAnsi="Calibri" w:cs="Calibri"/>
                <w:sz w:val="24"/>
                <w:szCs w:val="24"/>
              </w:rPr>
              <w:fldChar w:fldCharType="end"/>
            </w:r>
          </w:p>
        </w:tc>
        <w:tc>
          <w:tcPr>
            <w:tcW w:w="2618" w:type="dxa"/>
          </w:tcPr>
          <w:p w14:paraId="6B5949DB" w14:textId="7BE4A4A6"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GPs received </w:t>
            </w:r>
            <w:proofErr w:type="gramStart"/>
            <w:r w:rsidRPr="00F00AD7">
              <w:rPr>
                <w:rFonts w:ascii="Calibri" w:hAnsi="Calibri" w:cs="Calibri"/>
                <w:sz w:val="24"/>
                <w:szCs w:val="24"/>
              </w:rPr>
              <w:t>a memo summarising communication skills</w:t>
            </w:r>
            <w:proofErr w:type="gramEnd"/>
            <w:r w:rsidRPr="00F00AD7">
              <w:rPr>
                <w:rFonts w:ascii="Calibri" w:hAnsi="Calibri" w:cs="Calibri"/>
                <w:sz w:val="24"/>
                <w:szCs w:val="24"/>
              </w:rPr>
              <w:t xml:space="preserve"> </w:t>
            </w:r>
            <w:r w:rsidRPr="00F00AD7">
              <w:rPr>
                <w:rFonts w:ascii="Calibri" w:hAnsi="Calibri" w:cs="Calibri"/>
                <w:sz w:val="24"/>
                <w:szCs w:val="24"/>
              </w:rPr>
              <w:lastRenderedPageBreak/>
              <w:t xml:space="preserve">that had been covered in their training session  </w:t>
            </w:r>
          </w:p>
        </w:tc>
        <w:tc>
          <w:tcPr>
            <w:tcW w:w="1201" w:type="dxa"/>
          </w:tcPr>
          <w:p w14:paraId="5B7359E8" w14:textId="77777777"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lastRenderedPageBreak/>
              <w:t>Provider</w:t>
            </w:r>
          </w:p>
        </w:tc>
      </w:tr>
      <w:tr w:rsidR="00794DC2" w:rsidRPr="00F00AD7" w14:paraId="1DCF2CD8" w14:textId="720AEFE6" w:rsidTr="008264E5">
        <w:trPr>
          <w:trHeight w:val="77"/>
        </w:trPr>
        <w:tc>
          <w:tcPr>
            <w:tcW w:w="2186" w:type="dxa"/>
            <w:vMerge/>
          </w:tcPr>
          <w:p w14:paraId="6C7EE241" w14:textId="77777777" w:rsidR="00794DC2" w:rsidRPr="00F00AD7" w:rsidRDefault="00794DC2" w:rsidP="00631493">
            <w:pPr>
              <w:pStyle w:val="Table"/>
              <w:spacing w:after="0"/>
              <w:rPr>
                <w:rFonts w:ascii="Calibri" w:hAnsi="Calibri" w:cs="Calibri"/>
                <w:sz w:val="24"/>
                <w:szCs w:val="24"/>
              </w:rPr>
            </w:pPr>
          </w:p>
        </w:tc>
        <w:tc>
          <w:tcPr>
            <w:tcW w:w="946" w:type="dxa"/>
            <w:vMerge/>
          </w:tcPr>
          <w:p w14:paraId="62503544" w14:textId="77777777" w:rsidR="00794DC2" w:rsidRPr="00F00AD7" w:rsidRDefault="00794DC2" w:rsidP="00631493">
            <w:pPr>
              <w:pStyle w:val="Table"/>
              <w:spacing w:after="0"/>
              <w:rPr>
                <w:rFonts w:ascii="Calibri" w:hAnsi="Calibri" w:cs="Calibri"/>
                <w:sz w:val="24"/>
                <w:szCs w:val="24"/>
              </w:rPr>
            </w:pPr>
          </w:p>
        </w:tc>
        <w:tc>
          <w:tcPr>
            <w:tcW w:w="2121" w:type="dxa"/>
            <w:vMerge/>
          </w:tcPr>
          <w:p w14:paraId="50EF3ED2" w14:textId="77777777" w:rsidR="00794DC2" w:rsidRPr="00F00AD7" w:rsidRDefault="00794DC2" w:rsidP="00631493">
            <w:pPr>
              <w:pStyle w:val="Table"/>
              <w:spacing w:after="0"/>
              <w:rPr>
                <w:rFonts w:ascii="Calibri" w:hAnsi="Calibri" w:cs="Calibri"/>
                <w:sz w:val="24"/>
                <w:szCs w:val="24"/>
              </w:rPr>
            </w:pPr>
          </w:p>
        </w:tc>
        <w:tc>
          <w:tcPr>
            <w:tcW w:w="2618" w:type="dxa"/>
          </w:tcPr>
          <w:p w14:paraId="5ABAD7D0" w14:textId="2FBF1757"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GPs received a printed list of their patients who had not undergone CRC screening </w:t>
            </w:r>
          </w:p>
        </w:tc>
        <w:tc>
          <w:tcPr>
            <w:tcW w:w="1201" w:type="dxa"/>
          </w:tcPr>
          <w:p w14:paraId="4CF63EAC" w14:textId="77777777"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Provider</w:t>
            </w:r>
          </w:p>
        </w:tc>
      </w:tr>
      <w:tr w:rsidR="00794DC2" w:rsidRPr="00F00AD7" w14:paraId="4B672E90" w14:textId="1544DC06" w:rsidTr="008264E5">
        <w:trPr>
          <w:trHeight w:val="77"/>
        </w:trPr>
        <w:tc>
          <w:tcPr>
            <w:tcW w:w="2186" w:type="dxa"/>
            <w:vMerge/>
          </w:tcPr>
          <w:p w14:paraId="2FF82493" w14:textId="77777777" w:rsidR="00794DC2" w:rsidRPr="00F00AD7" w:rsidRDefault="00794DC2" w:rsidP="00631493">
            <w:pPr>
              <w:pStyle w:val="Table"/>
              <w:spacing w:after="0"/>
              <w:rPr>
                <w:rFonts w:ascii="Calibri" w:hAnsi="Calibri" w:cs="Calibri"/>
                <w:sz w:val="24"/>
                <w:szCs w:val="24"/>
              </w:rPr>
            </w:pPr>
          </w:p>
        </w:tc>
        <w:tc>
          <w:tcPr>
            <w:tcW w:w="946" w:type="dxa"/>
            <w:vMerge/>
          </w:tcPr>
          <w:p w14:paraId="0857F1CC" w14:textId="77777777" w:rsidR="00794DC2" w:rsidRPr="00F00AD7" w:rsidRDefault="00794DC2" w:rsidP="00631493">
            <w:pPr>
              <w:pStyle w:val="Table"/>
              <w:spacing w:after="0"/>
              <w:rPr>
                <w:rFonts w:ascii="Calibri" w:hAnsi="Calibri" w:cs="Calibri"/>
                <w:sz w:val="24"/>
                <w:szCs w:val="24"/>
              </w:rPr>
            </w:pPr>
          </w:p>
        </w:tc>
        <w:tc>
          <w:tcPr>
            <w:tcW w:w="2121" w:type="dxa"/>
            <w:vMerge/>
          </w:tcPr>
          <w:p w14:paraId="4E2A5CB0" w14:textId="77777777" w:rsidR="00794DC2" w:rsidRPr="00F00AD7" w:rsidRDefault="00794DC2" w:rsidP="00631493">
            <w:pPr>
              <w:pStyle w:val="Table"/>
              <w:spacing w:after="0"/>
              <w:rPr>
                <w:rFonts w:ascii="Calibri" w:hAnsi="Calibri" w:cs="Calibri"/>
                <w:sz w:val="24"/>
                <w:szCs w:val="24"/>
              </w:rPr>
            </w:pPr>
          </w:p>
        </w:tc>
        <w:tc>
          <w:tcPr>
            <w:tcW w:w="2618" w:type="dxa"/>
          </w:tcPr>
          <w:p w14:paraId="5D9FE787" w14:textId="341614D7"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GPs received a list describing region-specific CRC screening adherence trends </w:t>
            </w:r>
          </w:p>
        </w:tc>
        <w:tc>
          <w:tcPr>
            <w:tcW w:w="1201" w:type="dxa"/>
          </w:tcPr>
          <w:p w14:paraId="5A8214DC" w14:textId="77777777"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Provider</w:t>
            </w:r>
          </w:p>
        </w:tc>
      </w:tr>
      <w:tr w:rsidR="00794DC2" w:rsidRPr="00F00AD7" w14:paraId="1D14FF09" w14:textId="7701460E" w:rsidTr="008264E5">
        <w:trPr>
          <w:trHeight w:val="77"/>
        </w:trPr>
        <w:tc>
          <w:tcPr>
            <w:tcW w:w="2186" w:type="dxa"/>
            <w:vMerge/>
          </w:tcPr>
          <w:p w14:paraId="507220B4" w14:textId="77777777" w:rsidR="00794DC2" w:rsidRPr="00F00AD7" w:rsidRDefault="00794DC2" w:rsidP="00631493">
            <w:pPr>
              <w:pStyle w:val="Table"/>
              <w:spacing w:after="0"/>
              <w:rPr>
                <w:rFonts w:ascii="Calibri" w:hAnsi="Calibri" w:cs="Calibri"/>
                <w:sz w:val="24"/>
                <w:szCs w:val="24"/>
              </w:rPr>
            </w:pPr>
          </w:p>
        </w:tc>
        <w:tc>
          <w:tcPr>
            <w:tcW w:w="946" w:type="dxa"/>
            <w:vMerge/>
          </w:tcPr>
          <w:p w14:paraId="4639CE3F" w14:textId="77777777" w:rsidR="00794DC2" w:rsidRPr="00F00AD7" w:rsidRDefault="00794DC2" w:rsidP="00631493">
            <w:pPr>
              <w:pStyle w:val="Table"/>
              <w:spacing w:after="0"/>
              <w:rPr>
                <w:rFonts w:ascii="Calibri" w:hAnsi="Calibri" w:cs="Calibri"/>
                <w:sz w:val="24"/>
                <w:szCs w:val="24"/>
              </w:rPr>
            </w:pPr>
          </w:p>
        </w:tc>
        <w:tc>
          <w:tcPr>
            <w:tcW w:w="2121" w:type="dxa"/>
            <w:vMerge/>
          </w:tcPr>
          <w:p w14:paraId="35448E7B" w14:textId="77777777" w:rsidR="00794DC2" w:rsidRPr="00F00AD7" w:rsidRDefault="00794DC2" w:rsidP="00631493">
            <w:pPr>
              <w:pStyle w:val="Table"/>
              <w:spacing w:after="0"/>
              <w:rPr>
                <w:rFonts w:ascii="Calibri" w:hAnsi="Calibri" w:cs="Calibri"/>
                <w:sz w:val="24"/>
                <w:szCs w:val="24"/>
              </w:rPr>
            </w:pPr>
          </w:p>
        </w:tc>
        <w:tc>
          <w:tcPr>
            <w:tcW w:w="2618" w:type="dxa"/>
            <w:tcBorders>
              <w:bottom w:val="single" w:sz="4" w:space="0" w:color="auto"/>
            </w:tcBorders>
          </w:tcPr>
          <w:p w14:paraId="455D83CA" w14:textId="47702B93"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 xml:space="preserve">GPs received an EMR alert during their patient consultation if the patient was not up to date </w:t>
            </w:r>
          </w:p>
        </w:tc>
        <w:tc>
          <w:tcPr>
            <w:tcW w:w="1201" w:type="dxa"/>
            <w:tcBorders>
              <w:bottom w:val="single" w:sz="4" w:space="0" w:color="auto"/>
            </w:tcBorders>
          </w:tcPr>
          <w:p w14:paraId="2F95B387" w14:textId="77777777"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Provider</w:t>
            </w:r>
          </w:p>
        </w:tc>
      </w:tr>
      <w:tr w:rsidR="00794DC2" w:rsidRPr="00F00AD7" w14:paraId="02241B25" w14:textId="2F66BBA9" w:rsidTr="008264E5">
        <w:trPr>
          <w:trHeight w:val="77"/>
        </w:trPr>
        <w:tc>
          <w:tcPr>
            <w:tcW w:w="2186" w:type="dxa"/>
            <w:vMerge/>
            <w:tcBorders>
              <w:bottom w:val="single" w:sz="4" w:space="0" w:color="auto"/>
            </w:tcBorders>
          </w:tcPr>
          <w:p w14:paraId="4988D090" w14:textId="77777777" w:rsidR="00794DC2" w:rsidRPr="00F00AD7" w:rsidRDefault="00794DC2" w:rsidP="00631493">
            <w:pPr>
              <w:pStyle w:val="Table"/>
              <w:spacing w:after="0"/>
              <w:rPr>
                <w:rFonts w:ascii="Calibri" w:hAnsi="Calibri" w:cs="Calibri"/>
                <w:sz w:val="24"/>
                <w:szCs w:val="24"/>
              </w:rPr>
            </w:pPr>
          </w:p>
        </w:tc>
        <w:tc>
          <w:tcPr>
            <w:tcW w:w="946" w:type="dxa"/>
            <w:vMerge/>
            <w:tcBorders>
              <w:bottom w:val="single" w:sz="4" w:space="0" w:color="auto"/>
            </w:tcBorders>
          </w:tcPr>
          <w:p w14:paraId="7E2B736F" w14:textId="77777777" w:rsidR="00794DC2" w:rsidRPr="00F00AD7" w:rsidRDefault="00794DC2" w:rsidP="00631493">
            <w:pPr>
              <w:pStyle w:val="Table"/>
              <w:spacing w:after="0"/>
              <w:rPr>
                <w:rFonts w:ascii="Calibri" w:hAnsi="Calibri" w:cs="Calibri"/>
                <w:sz w:val="24"/>
                <w:szCs w:val="24"/>
              </w:rPr>
            </w:pPr>
          </w:p>
        </w:tc>
        <w:tc>
          <w:tcPr>
            <w:tcW w:w="2121" w:type="dxa"/>
            <w:vMerge/>
            <w:tcBorders>
              <w:bottom w:val="single" w:sz="4" w:space="0" w:color="auto"/>
            </w:tcBorders>
          </w:tcPr>
          <w:p w14:paraId="0EF9CB94" w14:textId="77777777" w:rsidR="00794DC2" w:rsidRPr="00F00AD7" w:rsidRDefault="00794DC2" w:rsidP="00631493">
            <w:pPr>
              <w:pStyle w:val="Table"/>
              <w:spacing w:after="0"/>
              <w:rPr>
                <w:rFonts w:ascii="Calibri" w:hAnsi="Calibri" w:cs="Calibri"/>
                <w:sz w:val="24"/>
                <w:szCs w:val="24"/>
              </w:rPr>
            </w:pPr>
          </w:p>
        </w:tc>
        <w:tc>
          <w:tcPr>
            <w:tcW w:w="2618" w:type="dxa"/>
            <w:tcBorders>
              <w:bottom w:val="single" w:sz="4" w:space="0" w:color="auto"/>
            </w:tcBorders>
          </w:tcPr>
          <w:p w14:paraId="20B60B6B" w14:textId="7271B355"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GPs received a copy of their patients’ CRC risk assessment report via automatic forward by fax or email</w:t>
            </w:r>
          </w:p>
        </w:tc>
        <w:tc>
          <w:tcPr>
            <w:tcW w:w="1201" w:type="dxa"/>
            <w:tcBorders>
              <w:bottom w:val="single" w:sz="4" w:space="0" w:color="auto"/>
            </w:tcBorders>
          </w:tcPr>
          <w:p w14:paraId="02E0B8F4" w14:textId="77777777" w:rsidR="00794DC2"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t>Provider</w:t>
            </w:r>
          </w:p>
        </w:tc>
      </w:tr>
      <w:tr w:rsidR="00167F0F" w:rsidRPr="00F00AD7" w14:paraId="699BD454" w14:textId="77777777" w:rsidTr="008264E5">
        <w:trPr>
          <w:trHeight w:val="77"/>
        </w:trPr>
        <w:tc>
          <w:tcPr>
            <w:tcW w:w="2186" w:type="dxa"/>
            <w:tcBorders>
              <w:bottom w:val="single" w:sz="4" w:space="0" w:color="auto"/>
            </w:tcBorders>
          </w:tcPr>
          <w:p w14:paraId="25ADAAE0" w14:textId="186497CE"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 xml:space="preserve">Unclassified </w:t>
            </w:r>
          </w:p>
        </w:tc>
        <w:tc>
          <w:tcPr>
            <w:tcW w:w="946" w:type="dxa"/>
            <w:tcBorders>
              <w:bottom w:val="single" w:sz="4" w:space="0" w:color="auto"/>
            </w:tcBorders>
          </w:tcPr>
          <w:p w14:paraId="3B3FBEF9" w14:textId="3419F395"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1</w:t>
            </w:r>
          </w:p>
        </w:tc>
        <w:tc>
          <w:tcPr>
            <w:tcW w:w="2121" w:type="dxa"/>
            <w:tcBorders>
              <w:bottom w:val="single" w:sz="4" w:space="0" w:color="auto"/>
            </w:tcBorders>
          </w:tcPr>
          <w:p w14:paraId="776247F1" w14:textId="3809928F" w:rsidR="00167F0F" w:rsidRPr="00F00AD7" w:rsidRDefault="00794DC2" w:rsidP="00631493">
            <w:pPr>
              <w:pStyle w:val="Table"/>
              <w:spacing w:after="0"/>
              <w:rPr>
                <w:rFonts w:ascii="Calibri" w:hAnsi="Calibri" w:cs="Calibri"/>
                <w:sz w:val="24"/>
                <w:szCs w:val="24"/>
              </w:rPr>
            </w:pPr>
            <w:r w:rsidRPr="00F00AD7">
              <w:rPr>
                <w:rFonts w:ascii="Calibri" w:hAnsi="Calibri" w:cs="Calibri"/>
                <w:sz w:val="24"/>
                <w:szCs w:val="24"/>
              </w:rPr>
              <w:fldChar w:fldCharType="begin"/>
            </w:r>
            <w:r w:rsidR="00EC6225">
              <w:rPr>
                <w:rFonts w:ascii="Calibri" w:hAnsi="Calibri" w:cs="Calibri"/>
                <w:sz w:val="24"/>
                <w:szCs w:val="24"/>
              </w:rPr>
              <w:instrText xml:space="preserve"> ADDIN ZOTERO_ITEM CSL_CITATION {"citationID":"6dDP0ZOJ","properties":{"formattedCitation":"(23)","plainCitation":"(23)","noteIndex":0},"citationItems":[{"id":7858,"uris":["http://zotero.org/groups/5752563/items/SCYCUZX3"],"itemData":{"id":7858,"type":"article-journal","abstract":"BACKGROUND: There is good evidence that cancer-specific patient outreach improves rates of cervical, breast, and colorectal cancer screening. However, it is unclear how primary care practices should implement integrated outreach for all 3 types of cancer screening. We aimed to understand whether integrated outreach using mailed letters or phone calls were more effective at increasing screening uptake in a primary care organization.\nMETHOD: We conducted a pragmatic randomized trial comparing outreach by mailed letter or personalized phone call for patients overdue for cervical, breast, or colorectal cancer screening. The study was conducted at 6 clinics within an academic primary care organization in Toronto, Canada. Our primary outcome was an uptake of at least 1 screening test for which the patient was overdue. Our primary analysis was an intention-to-treat, unadjusted comparison of proportions, using a χ2 test. We also compared costs per additional patient screened. All analyses were stratified by sex.\nRESULTS: A total of 3733 females and 1537 males were randomized to receive 1 of the interventions. Among women, 33.0% allocated to receive a reminder letter and 41.2% allocated to receive a reminder phone call received at least 1 screening test for which they were due (absolute difference, 8.1%; 95% CI, 5.1%-11.2%, P &lt; .001). Among men, 24.8% allocated to receive a reminder letter and 28.8% allocated to a reminder phone call received screening for colorectal cancer (absolute difference, 4.1%; 95% CI, -0.4% to 8.5%, P = .073). For women and men, the letters cost approximately CaD $5.07 and CaD $7.16, respectively, for each completed screening test compared with CaD $8.71 and CaD $12.00 for the phone calls.\nCONCLUSIONS: Phone calls were more effective than mailed letters at increasing uptake for cervical, breast, and colorectal cancer screening among women. However, phone calls were more expensive than letters. Primary care practices should consider integrating phone call reminders into their practice, possibly as part of a targeted or staged approach to outreach for cancer screening.","container-title":"Journal of the American Board of Family Medicine: JABFM","DOI":"10.3122/jabfm.2018.06.170369","ISSN":"1558-7118","issue":"6","journalAbbreviation":"J Am Board Fam Med","language":"eng","note":"PMID: 30413542","page":"857-868","source":"PubMed","title":"Mailed Letter Versus Phone Call to Increase Uptake of Cancer Screening: A Pragmatic, Randomized Trial","title-short":"Mailed Letter Versus Phone Call to Increase Uptake of Cancer Screening","volume":"31","author":[{"family":"Kiran","given":"Tara"},{"family":"Davie","given":"Sam"},{"family":"Moineddin","given":"Rahim"},{"family":"Lofters","given":"Aisha"}],"issued":{"date-parts":[["2018",12]]}}}],"schema":"https://github.com/citation-style-language/schema/raw/master/csl-citation.json"} </w:instrText>
            </w:r>
            <w:r w:rsidRPr="00F00AD7">
              <w:rPr>
                <w:rFonts w:ascii="Calibri" w:hAnsi="Calibri" w:cs="Calibri"/>
                <w:sz w:val="24"/>
                <w:szCs w:val="24"/>
              </w:rPr>
              <w:fldChar w:fldCharType="separate"/>
            </w:r>
            <w:r w:rsidR="00EC6225" w:rsidRPr="00EC6225">
              <w:rPr>
                <w:rFonts w:ascii="Calibri" w:hAnsi="Calibri" w:cs="Calibri"/>
                <w:sz w:val="24"/>
              </w:rPr>
              <w:t>(23)</w:t>
            </w:r>
            <w:r w:rsidRPr="00F00AD7">
              <w:rPr>
                <w:rFonts w:ascii="Calibri" w:hAnsi="Calibri" w:cs="Calibri"/>
                <w:sz w:val="24"/>
                <w:szCs w:val="24"/>
              </w:rPr>
              <w:fldChar w:fldCharType="end"/>
            </w:r>
          </w:p>
        </w:tc>
        <w:tc>
          <w:tcPr>
            <w:tcW w:w="2618" w:type="dxa"/>
            <w:tcBorders>
              <w:bottom w:val="single" w:sz="4" w:space="0" w:color="auto"/>
            </w:tcBorders>
          </w:tcPr>
          <w:p w14:paraId="12811C95" w14:textId="13A3362E"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 xml:space="preserve">Patients had to be verified by their physician as appropriate for screening </w:t>
            </w:r>
          </w:p>
        </w:tc>
        <w:tc>
          <w:tcPr>
            <w:tcW w:w="1201" w:type="dxa"/>
            <w:tcBorders>
              <w:bottom w:val="single" w:sz="4" w:space="0" w:color="auto"/>
            </w:tcBorders>
          </w:tcPr>
          <w:p w14:paraId="7E32455C" w14:textId="07BA88F5" w:rsidR="00167F0F" w:rsidRPr="00F00AD7" w:rsidRDefault="00167F0F" w:rsidP="00631493">
            <w:pPr>
              <w:pStyle w:val="Table"/>
              <w:spacing w:after="0"/>
              <w:rPr>
                <w:rFonts w:ascii="Calibri" w:hAnsi="Calibri" w:cs="Calibri"/>
                <w:sz w:val="24"/>
                <w:szCs w:val="24"/>
              </w:rPr>
            </w:pPr>
            <w:r w:rsidRPr="00F00AD7">
              <w:rPr>
                <w:rFonts w:ascii="Calibri" w:hAnsi="Calibri" w:cs="Calibri"/>
                <w:sz w:val="24"/>
                <w:szCs w:val="24"/>
              </w:rPr>
              <w:t xml:space="preserve">Provider </w:t>
            </w:r>
          </w:p>
        </w:tc>
      </w:tr>
      <w:tr w:rsidR="00794DC2" w:rsidRPr="00F00AD7" w14:paraId="0AA40B29" w14:textId="627F2E34" w:rsidTr="00F00AD7">
        <w:trPr>
          <w:trHeight w:val="450"/>
        </w:trPr>
        <w:tc>
          <w:tcPr>
            <w:tcW w:w="9072" w:type="dxa"/>
            <w:gridSpan w:val="5"/>
            <w:tcBorders>
              <w:top w:val="single" w:sz="4" w:space="0" w:color="auto"/>
              <w:left w:val="nil"/>
              <w:bottom w:val="nil"/>
              <w:right w:val="nil"/>
            </w:tcBorders>
          </w:tcPr>
          <w:p w14:paraId="387C10FA" w14:textId="160F986F" w:rsidR="00794DC2" w:rsidRPr="00F00AD7" w:rsidRDefault="00794DC2" w:rsidP="00631493">
            <w:pPr>
              <w:pStyle w:val="Table"/>
              <w:spacing w:after="0"/>
              <w:rPr>
                <w:rFonts w:ascii="Calibri" w:hAnsi="Calibri" w:cs="Calibri"/>
                <w:i/>
                <w:iCs/>
                <w:sz w:val="24"/>
                <w:szCs w:val="24"/>
              </w:rPr>
            </w:pPr>
            <w:r w:rsidRPr="00F00AD7">
              <w:rPr>
                <w:rFonts w:ascii="Calibri" w:hAnsi="Calibri" w:cs="Calibri"/>
                <w:i/>
                <w:iCs/>
                <w:sz w:val="24"/>
                <w:szCs w:val="24"/>
              </w:rPr>
              <w:t xml:space="preserve">CRC=colorectal cancer, </w:t>
            </w:r>
            <w:proofErr w:type="spellStart"/>
            <w:r w:rsidRPr="00F00AD7">
              <w:rPr>
                <w:rFonts w:ascii="Calibri" w:hAnsi="Calibri" w:cs="Calibri"/>
                <w:i/>
                <w:iCs/>
                <w:sz w:val="24"/>
                <w:szCs w:val="24"/>
              </w:rPr>
              <w:t>iFOBT</w:t>
            </w:r>
            <w:proofErr w:type="spellEnd"/>
            <w:r w:rsidRPr="00F00AD7">
              <w:rPr>
                <w:rFonts w:ascii="Calibri" w:hAnsi="Calibri" w:cs="Calibri"/>
                <w:i/>
                <w:iCs/>
                <w:sz w:val="24"/>
                <w:szCs w:val="24"/>
              </w:rPr>
              <w:t>= immunochemical faecal occult blood test, GP=general practitioner, NHMRC=National Health and Medical Research Council, CPD=continuing professional development, EMR=electronic medical records, CRISP=</w:t>
            </w:r>
            <w:r w:rsidRPr="00F00AD7">
              <w:rPr>
                <w:rFonts w:ascii="Calibri" w:hAnsi="Calibri" w:cs="Calibri"/>
                <w:i/>
                <w:iCs/>
                <w:sz w:val="24"/>
                <w:szCs w:val="24"/>
                <w:lang w:val="en-US"/>
              </w:rPr>
              <w:t xml:space="preserve">Colorectal </w:t>
            </w:r>
            <w:proofErr w:type="spellStart"/>
            <w:r w:rsidRPr="00F00AD7">
              <w:rPr>
                <w:rFonts w:ascii="Calibri" w:hAnsi="Calibri" w:cs="Calibri"/>
                <w:i/>
                <w:iCs/>
                <w:sz w:val="24"/>
                <w:szCs w:val="24"/>
                <w:lang w:val="en-US"/>
              </w:rPr>
              <w:t>RISk</w:t>
            </w:r>
            <w:proofErr w:type="spellEnd"/>
            <w:r w:rsidRPr="00F00AD7">
              <w:rPr>
                <w:rFonts w:ascii="Calibri" w:hAnsi="Calibri" w:cs="Calibri"/>
                <w:i/>
                <w:iCs/>
                <w:sz w:val="24"/>
                <w:szCs w:val="24"/>
                <w:lang w:val="en-US"/>
              </w:rPr>
              <w:t xml:space="preserve"> Prediction, PDSA=plan-do-study-act, SMS=short message service</w:t>
            </w:r>
          </w:p>
        </w:tc>
      </w:tr>
    </w:tbl>
    <w:p w14:paraId="524CCA2F" w14:textId="77777777" w:rsidR="008E2CA6" w:rsidRDefault="008E2CA6" w:rsidP="008E2CA6">
      <w:pPr>
        <w:pStyle w:val="NoSpacing"/>
        <w:rPr>
          <w:rFonts w:ascii="Calibri" w:hAnsi="Calibri" w:cs="Calibri"/>
          <w:sz w:val="24"/>
          <w:szCs w:val="24"/>
        </w:rPr>
      </w:pPr>
    </w:p>
    <w:p w14:paraId="504D527C" w14:textId="598434C2" w:rsidR="005923C2" w:rsidRPr="005923C2" w:rsidRDefault="005923C2" w:rsidP="008E2CA6">
      <w:pPr>
        <w:pStyle w:val="NoSpacing"/>
        <w:rPr>
          <w:rFonts w:ascii="Calibri" w:hAnsi="Calibri" w:cs="Calibri"/>
          <w:b/>
          <w:bCs/>
          <w:sz w:val="24"/>
          <w:szCs w:val="24"/>
        </w:rPr>
      </w:pPr>
      <w:r w:rsidRPr="005923C2">
        <w:rPr>
          <w:rFonts w:ascii="Calibri" w:hAnsi="Calibri" w:cs="Calibri"/>
          <w:b/>
          <w:bCs/>
          <w:sz w:val="24"/>
          <w:szCs w:val="24"/>
        </w:rPr>
        <w:t>References</w:t>
      </w:r>
    </w:p>
    <w:p w14:paraId="4C761A81" w14:textId="77777777" w:rsidR="008A229C" w:rsidRPr="008A229C" w:rsidRDefault="00653055" w:rsidP="008A229C">
      <w:pPr>
        <w:pStyle w:val="Bibliography"/>
        <w:rPr>
          <w:rFonts w:ascii="Calibri" w:hAnsi="Calibri" w:cs="Calibri"/>
        </w:rPr>
      </w:pPr>
      <w:r>
        <w:rPr>
          <w:rFonts w:ascii="Calibri" w:hAnsi="Calibri" w:cs="Calibri"/>
        </w:rPr>
        <w:fldChar w:fldCharType="begin"/>
      </w:r>
      <w:r w:rsidR="00633002">
        <w:rPr>
          <w:rFonts w:ascii="Calibri" w:hAnsi="Calibri" w:cs="Calibri"/>
        </w:rPr>
        <w:instrText xml:space="preserve"> ADDIN ZOTERO_BIBL {"uncited":[],"omitted":[],"custom":[]} CSL_BIBLIOGRAPHY </w:instrText>
      </w:r>
      <w:r>
        <w:rPr>
          <w:rFonts w:ascii="Calibri" w:hAnsi="Calibri" w:cs="Calibri"/>
        </w:rPr>
        <w:fldChar w:fldCharType="separate"/>
      </w:r>
      <w:r w:rsidR="008A229C" w:rsidRPr="008A229C">
        <w:rPr>
          <w:rFonts w:ascii="Calibri" w:hAnsi="Calibri" w:cs="Calibri"/>
        </w:rPr>
        <w:t>1.</w:t>
      </w:r>
      <w:r w:rsidR="008A229C" w:rsidRPr="008A229C">
        <w:rPr>
          <w:rFonts w:ascii="Calibri" w:hAnsi="Calibri" w:cs="Calibri"/>
        </w:rPr>
        <w:tab/>
        <w:t xml:space="preserve">Bellhouse S, McWilliams L, Firth J, Yorke J, French DP. Are community-based health worker interventions an effective approach for early diagnosis of cancer? A systematic review and meta-analysis. Psycho-Oncol. 2018 Apr 1;27(4):1089–99. </w:t>
      </w:r>
    </w:p>
    <w:p w14:paraId="69E397DC" w14:textId="77777777" w:rsidR="008A229C" w:rsidRPr="008A229C" w:rsidRDefault="008A229C" w:rsidP="008A229C">
      <w:pPr>
        <w:pStyle w:val="Bibliography"/>
        <w:rPr>
          <w:rFonts w:ascii="Calibri" w:hAnsi="Calibri" w:cs="Calibri"/>
        </w:rPr>
      </w:pPr>
      <w:r w:rsidRPr="008A229C">
        <w:rPr>
          <w:rFonts w:ascii="Calibri" w:hAnsi="Calibri" w:cs="Calibri"/>
        </w:rPr>
        <w:t>2.</w:t>
      </w:r>
      <w:r w:rsidRPr="008A229C">
        <w:rPr>
          <w:rFonts w:ascii="Calibri" w:hAnsi="Calibri" w:cs="Calibri"/>
        </w:rPr>
        <w:tab/>
        <w:t xml:space="preserve">Dougherty MK, Brenner AT, Crockett SD, Gupta S, Wheeler SB, Coker-Schwimmer M, et al. Evaluation of Interventions Intended to Increase Colorectal Cancer Screening Rates in the United States: A Systematic Review and Meta-analysis. JAMA Int Med. 2018 Dec 1;178(12):1645–58. </w:t>
      </w:r>
    </w:p>
    <w:p w14:paraId="5B45BA52" w14:textId="77777777" w:rsidR="008A229C" w:rsidRPr="008A229C" w:rsidRDefault="008A229C" w:rsidP="008A229C">
      <w:pPr>
        <w:pStyle w:val="Bibliography"/>
        <w:rPr>
          <w:rFonts w:ascii="Calibri" w:hAnsi="Calibri" w:cs="Calibri"/>
        </w:rPr>
      </w:pPr>
      <w:r w:rsidRPr="008A229C">
        <w:rPr>
          <w:rFonts w:ascii="Calibri" w:hAnsi="Calibri" w:cs="Calibri"/>
        </w:rPr>
        <w:t>3.</w:t>
      </w:r>
      <w:r w:rsidRPr="008A229C">
        <w:rPr>
          <w:rFonts w:ascii="Calibri" w:hAnsi="Calibri" w:cs="Calibri"/>
        </w:rPr>
        <w:tab/>
        <w:t xml:space="preserve">Facciorusso A, Demb J, Mohan BP, Gupta S, Singh S. Addition of Financial Incentives to Mailed Outreach for Promoting Colorectal Cancer Screening: A Systematic Review and Meta-analysis. JAMA Netw Open. 2021 Aug 25;4(8):e2122581–e2122581. </w:t>
      </w:r>
    </w:p>
    <w:p w14:paraId="1D09CF1B" w14:textId="77777777" w:rsidR="008A229C" w:rsidRPr="008A229C" w:rsidRDefault="008A229C" w:rsidP="008A229C">
      <w:pPr>
        <w:pStyle w:val="Bibliography"/>
        <w:rPr>
          <w:rFonts w:ascii="Calibri" w:hAnsi="Calibri" w:cs="Calibri"/>
        </w:rPr>
      </w:pPr>
      <w:r w:rsidRPr="008A229C">
        <w:rPr>
          <w:rFonts w:ascii="Calibri" w:hAnsi="Calibri" w:cs="Calibri"/>
        </w:rPr>
        <w:lastRenderedPageBreak/>
        <w:t>4.</w:t>
      </w:r>
      <w:r w:rsidRPr="008A229C">
        <w:rPr>
          <w:rFonts w:ascii="Calibri" w:hAnsi="Calibri" w:cs="Calibri"/>
        </w:rPr>
        <w:tab/>
        <w:t xml:space="preserve">Goodwin BC, Ireland MJ, March S, Myers L, Crawford-Williams F, Chambers SK, et al. Strategies for increasing participation in mail-out colorectal cancer screening programs: a systematic review and meta-analysis. Systematic Reviews. 2019 Nov 4;8(1):257. </w:t>
      </w:r>
    </w:p>
    <w:p w14:paraId="1C5B0731" w14:textId="77777777" w:rsidR="008A229C" w:rsidRPr="008A229C" w:rsidRDefault="008A229C" w:rsidP="008A229C">
      <w:pPr>
        <w:pStyle w:val="Bibliography"/>
        <w:rPr>
          <w:rFonts w:ascii="Calibri" w:hAnsi="Calibri" w:cs="Calibri"/>
        </w:rPr>
      </w:pPr>
      <w:r w:rsidRPr="008A229C">
        <w:rPr>
          <w:rFonts w:ascii="Calibri" w:hAnsi="Calibri" w:cs="Calibri"/>
        </w:rPr>
        <w:t>5.</w:t>
      </w:r>
      <w:r w:rsidRPr="008A229C">
        <w:rPr>
          <w:rFonts w:ascii="Calibri" w:hAnsi="Calibri" w:cs="Calibri"/>
        </w:rPr>
        <w:tab/>
        <w:t xml:space="preserve">Jager M, Demb J, Asghar A, Selby K, Mello EM, Heskett KM, et al. Mailed Outreach Is Superior to Usual Care Alone for Colorectal Cancer Screening in the USA: A Systematic Review and Meta-analysis. Dig Dis Sci. 2019 Sep 1;64(9):2489–96. </w:t>
      </w:r>
    </w:p>
    <w:p w14:paraId="6B2FA81B" w14:textId="77777777" w:rsidR="008A229C" w:rsidRPr="008A229C" w:rsidRDefault="008A229C" w:rsidP="008A229C">
      <w:pPr>
        <w:pStyle w:val="Bibliography"/>
        <w:rPr>
          <w:rFonts w:ascii="Calibri" w:hAnsi="Calibri" w:cs="Calibri"/>
        </w:rPr>
      </w:pPr>
      <w:r w:rsidRPr="008A229C">
        <w:rPr>
          <w:rFonts w:ascii="Calibri" w:hAnsi="Calibri" w:cs="Calibri"/>
        </w:rPr>
        <w:t>6.</w:t>
      </w:r>
      <w:r w:rsidRPr="008A229C">
        <w:rPr>
          <w:rFonts w:ascii="Calibri" w:hAnsi="Calibri" w:cs="Calibri"/>
        </w:rPr>
        <w:tab/>
        <w:t xml:space="preserve">Lau J, Ng A, Wong GJ, Siew KY, Tan JKH, Pang Y, et al. How effective are digital technology-based interventions at promoting colorectal cancer screening uptake in average-risk populations? A systematic review and meta-analysis of randomized controlled trials. Prev Med. 2022 Nov;164:107343. </w:t>
      </w:r>
    </w:p>
    <w:p w14:paraId="1E5114B0" w14:textId="77777777" w:rsidR="008A229C" w:rsidRPr="008A229C" w:rsidRDefault="008A229C" w:rsidP="008A229C">
      <w:pPr>
        <w:pStyle w:val="Bibliography"/>
        <w:rPr>
          <w:rFonts w:ascii="Calibri" w:hAnsi="Calibri" w:cs="Calibri"/>
        </w:rPr>
      </w:pPr>
      <w:r w:rsidRPr="008A229C">
        <w:rPr>
          <w:rFonts w:ascii="Calibri" w:hAnsi="Calibri" w:cs="Calibri"/>
        </w:rPr>
        <w:t>7.</w:t>
      </w:r>
      <w:r w:rsidRPr="008A229C">
        <w:rPr>
          <w:rFonts w:ascii="Calibri" w:hAnsi="Calibri" w:cs="Calibri"/>
        </w:rPr>
        <w:tab/>
        <w:t xml:space="preserve">Long NN, Lau MPXL, Lee ARYB, Yam NE, Koh NYK, Ho CSH. Motivational Interviewing to Improve the Uptake of Colorectal Cancer Screening: A Systematic Review and Meta-Analysis. Front Med. 2022;9. </w:t>
      </w:r>
    </w:p>
    <w:p w14:paraId="27936799" w14:textId="77777777" w:rsidR="008A229C" w:rsidRPr="008A229C" w:rsidRDefault="008A229C" w:rsidP="008A229C">
      <w:pPr>
        <w:pStyle w:val="Bibliography"/>
        <w:rPr>
          <w:rFonts w:ascii="Calibri" w:hAnsi="Calibri" w:cs="Calibri"/>
        </w:rPr>
      </w:pPr>
      <w:r w:rsidRPr="008A229C">
        <w:rPr>
          <w:rFonts w:ascii="Calibri" w:hAnsi="Calibri" w:cs="Calibri"/>
        </w:rPr>
        <w:t>8.</w:t>
      </w:r>
      <w:r w:rsidRPr="008A229C">
        <w:rPr>
          <w:rFonts w:ascii="Calibri" w:hAnsi="Calibri" w:cs="Calibri"/>
        </w:rPr>
        <w:tab/>
        <w:t xml:space="preserve">Myers L, Goodwin B, March S, Dunn J. Ways to use interventions to increase participation in mail-out bowel cancer screening: a systematic review and meta-analysis. Transl Behav Med. 2020 May 20;10(2):384–93. </w:t>
      </w:r>
    </w:p>
    <w:p w14:paraId="5CFA333E" w14:textId="77777777" w:rsidR="008A229C" w:rsidRPr="008A229C" w:rsidRDefault="008A229C" w:rsidP="008A229C">
      <w:pPr>
        <w:pStyle w:val="Bibliography"/>
        <w:rPr>
          <w:rFonts w:ascii="Calibri" w:hAnsi="Calibri" w:cs="Calibri"/>
        </w:rPr>
      </w:pPr>
      <w:r w:rsidRPr="008A229C">
        <w:rPr>
          <w:rFonts w:ascii="Calibri" w:hAnsi="Calibri" w:cs="Calibri"/>
        </w:rPr>
        <w:t>9.</w:t>
      </w:r>
      <w:r w:rsidRPr="008A229C">
        <w:rPr>
          <w:rFonts w:ascii="Calibri" w:hAnsi="Calibri" w:cs="Calibri"/>
        </w:rPr>
        <w:tab/>
        <w:t xml:space="preserve">Posadzki P, Mastellos N, Ryan R, Gunn L, Felix L, Pappas Y, et al. Automated telephone communication systems for preventive healthcare and management of long‐term conditions. Cochrane Database Syst Rev. 2016;(12). </w:t>
      </w:r>
    </w:p>
    <w:p w14:paraId="058CC97D" w14:textId="77777777" w:rsidR="008A229C" w:rsidRPr="008A229C" w:rsidRDefault="008A229C" w:rsidP="008A229C">
      <w:pPr>
        <w:pStyle w:val="Bibliography"/>
        <w:rPr>
          <w:rFonts w:ascii="Calibri" w:hAnsi="Calibri" w:cs="Calibri"/>
        </w:rPr>
      </w:pPr>
      <w:r w:rsidRPr="008A229C">
        <w:rPr>
          <w:rFonts w:ascii="Calibri" w:hAnsi="Calibri" w:cs="Calibri"/>
        </w:rPr>
        <w:t>10.</w:t>
      </w:r>
      <w:r w:rsidRPr="008A229C">
        <w:rPr>
          <w:rFonts w:ascii="Calibri" w:hAnsi="Calibri" w:cs="Calibri"/>
        </w:rPr>
        <w:tab/>
        <w:t xml:space="preserve">Ramli NS, Manaf MR, Hassan MR, Ismail MI, Nawi AM. Effectiveness of Colorectal Cancer Screening Promotion Using E-Media Decision Aids: A Systematic Review and Meta-Analysis. Int J Environ Res Public Health. 2021;18(15). </w:t>
      </w:r>
    </w:p>
    <w:p w14:paraId="051A6C79" w14:textId="77777777" w:rsidR="008A229C" w:rsidRPr="008A229C" w:rsidRDefault="008A229C" w:rsidP="008A229C">
      <w:pPr>
        <w:pStyle w:val="Bibliography"/>
        <w:rPr>
          <w:rFonts w:ascii="Calibri" w:hAnsi="Calibri" w:cs="Calibri"/>
        </w:rPr>
      </w:pPr>
      <w:r w:rsidRPr="008A229C">
        <w:rPr>
          <w:rFonts w:ascii="Calibri" w:hAnsi="Calibri" w:cs="Calibri"/>
        </w:rPr>
        <w:t>11.</w:t>
      </w:r>
      <w:r w:rsidRPr="008A229C">
        <w:rPr>
          <w:rFonts w:ascii="Calibri" w:hAnsi="Calibri" w:cs="Calibri"/>
        </w:rPr>
        <w:tab/>
        <w:t xml:space="preserve">Rana T, Chan D, Nguyen K, Choi KC, So WKW. Effectiveness of community health worker–led interventions in improving the CRC screening uptake rate in racial and ethnic minority populations. Cancer Nursing. 2023; </w:t>
      </w:r>
    </w:p>
    <w:p w14:paraId="61C009F0" w14:textId="77777777" w:rsidR="008A229C" w:rsidRPr="008A229C" w:rsidRDefault="008A229C" w:rsidP="008A229C">
      <w:pPr>
        <w:pStyle w:val="Bibliography"/>
        <w:rPr>
          <w:rFonts w:ascii="Calibri" w:hAnsi="Calibri" w:cs="Calibri"/>
        </w:rPr>
      </w:pPr>
      <w:r w:rsidRPr="008A229C">
        <w:rPr>
          <w:rFonts w:ascii="Calibri" w:hAnsi="Calibri" w:cs="Calibri"/>
        </w:rPr>
        <w:t>12.</w:t>
      </w:r>
      <w:r w:rsidRPr="008A229C">
        <w:rPr>
          <w:rFonts w:ascii="Calibri" w:hAnsi="Calibri" w:cs="Calibri"/>
        </w:rPr>
        <w:tab/>
        <w:t xml:space="preserve">Rubin L, Okitondo C, Haines L, Ebell M. Interventions to increase colorectal cancer screening adherence in low-income settings within the United States: A systematic review and meta-analysis. Preventive Medicine. 2023;172. </w:t>
      </w:r>
    </w:p>
    <w:p w14:paraId="1F4A2DEE" w14:textId="77777777" w:rsidR="008A229C" w:rsidRPr="008A229C" w:rsidRDefault="008A229C" w:rsidP="008A229C">
      <w:pPr>
        <w:pStyle w:val="Bibliography"/>
        <w:rPr>
          <w:rFonts w:ascii="Calibri" w:hAnsi="Calibri" w:cs="Calibri"/>
        </w:rPr>
      </w:pPr>
      <w:r w:rsidRPr="008A229C">
        <w:rPr>
          <w:rFonts w:ascii="Calibri" w:hAnsi="Calibri" w:cs="Calibri"/>
        </w:rPr>
        <w:t>13.</w:t>
      </w:r>
      <w:r w:rsidRPr="008A229C">
        <w:rPr>
          <w:rFonts w:ascii="Calibri" w:hAnsi="Calibri" w:cs="Calibri"/>
        </w:rPr>
        <w:tab/>
        <w:t xml:space="preserve">Tsipa A, O’Connor DB, Branley-Bell D, Day F, Hall LH, Sykes-Muskett B, et al. Promoting colorectal cancer screening: a systematic review and meta-analysis of randomised controlled trials of interventions to increase uptake. Health Psychology Review. 2021 Jul 3;15(3):371–94. </w:t>
      </w:r>
    </w:p>
    <w:p w14:paraId="7BD0D2F5" w14:textId="77777777" w:rsidR="008A229C" w:rsidRPr="008A229C" w:rsidRDefault="008A229C" w:rsidP="008A229C">
      <w:pPr>
        <w:pStyle w:val="Bibliography"/>
        <w:rPr>
          <w:rFonts w:ascii="Calibri" w:hAnsi="Calibri" w:cs="Calibri"/>
        </w:rPr>
      </w:pPr>
      <w:r w:rsidRPr="008A229C">
        <w:rPr>
          <w:rFonts w:ascii="Calibri" w:hAnsi="Calibri" w:cs="Calibri"/>
        </w:rPr>
        <w:t>14.</w:t>
      </w:r>
      <w:r w:rsidRPr="008A229C">
        <w:rPr>
          <w:rFonts w:ascii="Calibri" w:hAnsi="Calibri" w:cs="Calibri"/>
        </w:rPr>
        <w:tab/>
        <w:t xml:space="preserve">Volk RJ, Linder SK, Lopez-Olivo MA, Kamath GR, Reuland DS, Saraykar SS, et al. Patient Decision Aids for Colorectal Cancer Screening: A Systematic Review and Meta-analysis. Am J Prev Med. 2016 Nov 1;51(5):779–91. </w:t>
      </w:r>
    </w:p>
    <w:p w14:paraId="1539F67F" w14:textId="77777777" w:rsidR="008A229C" w:rsidRPr="008A229C" w:rsidRDefault="008A229C" w:rsidP="008A229C">
      <w:pPr>
        <w:pStyle w:val="Bibliography"/>
        <w:rPr>
          <w:rFonts w:ascii="Calibri" w:hAnsi="Calibri" w:cs="Calibri"/>
        </w:rPr>
      </w:pPr>
      <w:r w:rsidRPr="008A229C">
        <w:rPr>
          <w:rFonts w:ascii="Calibri" w:hAnsi="Calibri" w:cs="Calibri"/>
        </w:rPr>
        <w:lastRenderedPageBreak/>
        <w:t>15.</w:t>
      </w:r>
      <w:r w:rsidRPr="008A229C">
        <w:rPr>
          <w:rFonts w:ascii="Calibri" w:hAnsi="Calibri" w:cs="Calibri"/>
        </w:rPr>
        <w:tab/>
        <w:t xml:space="preserve">Yakoubovitch S, Zaki T, Anand S, Pecoriello J, Liang PS. Effect of Behavioral Interventions on the Uptake of Colonoscopy for Colorectal Cancer Screening: A Systematic Review and Meta-Analysis. Am J Gastroenterol. 2023 Oct 1;118(10):1829–40. </w:t>
      </w:r>
    </w:p>
    <w:p w14:paraId="6BB2126B" w14:textId="77777777" w:rsidR="008A229C" w:rsidRPr="008A229C" w:rsidRDefault="008A229C" w:rsidP="008A229C">
      <w:pPr>
        <w:pStyle w:val="Bibliography"/>
        <w:rPr>
          <w:rFonts w:ascii="Calibri" w:hAnsi="Calibri" w:cs="Calibri"/>
        </w:rPr>
      </w:pPr>
      <w:r w:rsidRPr="008A229C">
        <w:rPr>
          <w:rFonts w:ascii="Calibri" w:hAnsi="Calibri" w:cs="Calibri"/>
        </w:rPr>
        <w:t>16.</w:t>
      </w:r>
      <w:r w:rsidRPr="008A229C">
        <w:rPr>
          <w:rFonts w:ascii="Calibri" w:hAnsi="Calibri" w:cs="Calibri"/>
        </w:rPr>
        <w:tab/>
        <w:t xml:space="preserve">Aubin-Auger I, Laouénan C, Le Bel J, Mercier A, Baruch D, Lebeau JP, et al. Efficacy of communication skills training on colorectal cancer screening by GPs: a cluster randomised controlled trial. Eur J Cancer Care. 2016 Jan;25(1):18–26. </w:t>
      </w:r>
    </w:p>
    <w:p w14:paraId="29797A20" w14:textId="77777777" w:rsidR="008A229C" w:rsidRPr="008A229C" w:rsidRDefault="008A229C" w:rsidP="008A229C">
      <w:pPr>
        <w:pStyle w:val="Bibliography"/>
        <w:rPr>
          <w:rFonts w:ascii="Calibri" w:hAnsi="Calibri" w:cs="Calibri"/>
        </w:rPr>
      </w:pPr>
      <w:r w:rsidRPr="008A229C">
        <w:rPr>
          <w:rFonts w:ascii="Calibri" w:hAnsi="Calibri" w:cs="Calibri"/>
        </w:rPr>
        <w:t>17.</w:t>
      </w:r>
      <w:r w:rsidRPr="008A229C">
        <w:rPr>
          <w:rFonts w:ascii="Calibri" w:hAnsi="Calibri" w:cs="Calibri"/>
        </w:rPr>
        <w:tab/>
        <w:t xml:space="preserve">Cross AJ, Myles J, Greliak P, Hackshaw A, Halloran S, Benton SC, et al. Including a general practice endorsement letter with the testing kit in the Bowel Cancer Screening Programme: Results of a cluster randomised trial. J Med Screen. 2021 Dec;28(4):419–25. </w:t>
      </w:r>
    </w:p>
    <w:p w14:paraId="344EDCCA" w14:textId="77777777" w:rsidR="008A229C" w:rsidRPr="008A229C" w:rsidRDefault="008A229C" w:rsidP="008A229C">
      <w:pPr>
        <w:pStyle w:val="Bibliography"/>
        <w:rPr>
          <w:rFonts w:ascii="Calibri" w:hAnsi="Calibri" w:cs="Calibri"/>
        </w:rPr>
      </w:pPr>
      <w:r w:rsidRPr="008A229C">
        <w:rPr>
          <w:rFonts w:ascii="Calibri" w:hAnsi="Calibri" w:cs="Calibri"/>
        </w:rPr>
        <w:t>18.</w:t>
      </w:r>
      <w:r w:rsidRPr="008A229C">
        <w:rPr>
          <w:rFonts w:ascii="Calibri" w:hAnsi="Calibri" w:cs="Calibri"/>
        </w:rPr>
        <w:tab/>
        <w:t xml:space="preserve">Dodd N, Carey M, Mansfield E, Oldmeadow C, Evans TJ. Testing the effectiveness of a general practice intervention to improve uptake of colorectal cancer screening: a randomised controlled trial. Australian and New Zealand Journal of Public Health. 2019;43(5):464–9. </w:t>
      </w:r>
    </w:p>
    <w:p w14:paraId="50790FF1" w14:textId="77777777" w:rsidR="008A229C" w:rsidRPr="008A229C" w:rsidRDefault="008A229C" w:rsidP="008A229C">
      <w:pPr>
        <w:pStyle w:val="Bibliography"/>
        <w:rPr>
          <w:rFonts w:ascii="Calibri" w:hAnsi="Calibri" w:cs="Calibri"/>
        </w:rPr>
      </w:pPr>
      <w:r w:rsidRPr="008A229C">
        <w:rPr>
          <w:rFonts w:ascii="Calibri" w:hAnsi="Calibri" w:cs="Calibri"/>
        </w:rPr>
        <w:t>19.</w:t>
      </w:r>
      <w:r w:rsidRPr="008A229C">
        <w:rPr>
          <w:rFonts w:ascii="Calibri" w:hAnsi="Calibri" w:cs="Calibri"/>
        </w:rPr>
        <w:tab/>
        <w:t xml:space="preserve">Emery JD, Jenkins MA, Saya S, Chondros P, Oberoi J, Milton S, et al. The Colorectal cancer RISk Prediction (CRISP) trial: a randomised controlled trial of a decision support tool for risk-stratified colorectal cancer screening. Br J Gen Pract. 2023 Aug;73(733):e556–65. </w:t>
      </w:r>
    </w:p>
    <w:p w14:paraId="4F65733B" w14:textId="77777777" w:rsidR="008A229C" w:rsidRPr="008A229C" w:rsidRDefault="008A229C" w:rsidP="008A229C">
      <w:pPr>
        <w:pStyle w:val="Bibliography"/>
        <w:rPr>
          <w:rFonts w:ascii="Calibri" w:hAnsi="Calibri" w:cs="Calibri"/>
        </w:rPr>
      </w:pPr>
      <w:r w:rsidRPr="008A229C">
        <w:rPr>
          <w:rFonts w:ascii="Calibri" w:hAnsi="Calibri" w:cs="Calibri"/>
        </w:rPr>
        <w:t>20.</w:t>
      </w:r>
      <w:r w:rsidRPr="008A229C">
        <w:rPr>
          <w:rFonts w:ascii="Calibri" w:hAnsi="Calibri" w:cs="Calibri"/>
        </w:rPr>
        <w:tab/>
        <w:t xml:space="preserve">Guiriguet C, Muñoz-Ortiz L, Burón A, Rivero I, Grau J, Vela-Vallespín C, et al. Alerts in electronic medical records to promote a colorectal cancer screening programme: a cluster randomised controlled trial in primary care. Br J Gen Pract. 2016 Jul;66(648):e483-490. </w:t>
      </w:r>
    </w:p>
    <w:p w14:paraId="020280BE" w14:textId="77777777" w:rsidR="008A229C" w:rsidRPr="008A229C" w:rsidRDefault="008A229C" w:rsidP="008A229C">
      <w:pPr>
        <w:pStyle w:val="Bibliography"/>
        <w:rPr>
          <w:rFonts w:ascii="Calibri" w:hAnsi="Calibri" w:cs="Calibri"/>
        </w:rPr>
      </w:pPr>
      <w:r w:rsidRPr="008A229C">
        <w:rPr>
          <w:rFonts w:ascii="Calibri" w:hAnsi="Calibri" w:cs="Calibri"/>
        </w:rPr>
        <w:t>21.</w:t>
      </w:r>
      <w:r w:rsidRPr="008A229C">
        <w:rPr>
          <w:rFonts w:ascii="Calibri" w:hAnsi="Calibri" w:cs="Calibri"/>
        </w:rPr>
        <w:tab/>
        <w:t xml:space="preserve">Hirst Y, Skrobanski H, Kerrison RS, Kobayashi LC, Counsell N, Djedovic N, et al. Text-message Reminders in Colorectal Cancer Screening (TRICCS): a randomised controlled trial. British Journal of Cancer. 2017 May 1;116(11):1408–14. </w:t>
      </w:r>
    </w:p>
    <w:p w14:paraId="3511B87D" w14:textId="77777777" w:rsidR="008A229C" w:rsidRPr="008A229C" w:rsidRDefault="008A229C" w:rsidP="008A229C">
      <w:pPr>
        <w:pStyle w:val="Bibliography"/>
        <w:rPr>
          <w:rFonts w:ascii="Calibri" w:hAnsi="Calibri" w:cs="Calibri"/>
        </w:rPr>
      </w:pPr>
      <w:r w:rsidRPr="008A229C">
        <w:rPr>
          <w:rFonts w:ascii="Calibri" w:hAnsi="Calibri" w:cs="Calibri"/>
        </w:rPr>
        <w:t>22.</w:t>
      </w:r>
      <w:r w:rsidRPr="008A229C">
        <w:rPr>
          <w:rFonts w:ascii="Calibri" w:hAnsi="Calibri" w:cs="Calibri"/>
        </w:rPr>
        <w:tab/>
        <w:t xml:space="preserve">Irazola V, Santero M, Sanchez M, Tristao I, Ruiz JI, Spira C, et al. Quality improvement intervention to increase colorectal cancer screening at the primary care setting: a cluster-randomised controlled trial. BMJ Open Qual. 2023 Jun;12(2):e002158. </w:t>
      </w:r>
    </w:p>
    <w:p w14:paraId="03DF677C" w14:textId="77777777" w:rsidR="008A229C" w:rsidRPr="008A229C" w:rsidRDefault="008A229C" w:rsidP="008A229C">
      <w:pPr>
        <w:pStyle w:val="Bibliography"/>
        <w:rPr>
          <w:rFonts w:ascii="Calibri" w:hAnsi="Calibri" w:cs="Calibri"/>
        </w:rPr>
      </w:pPr>
      <w:r w:rsidRPr="008A229C">
        <w:rPr>
          <w:rFonts w:ascii="Calibri" w:hAnsi="Calibri" w:cs="Calibri"/>
        </w:rPr>
        <w:t>23.</w:t>
      </w:r>
      <w:r w:rsidRPr="008A229C">
        <w:rPr>
          <w:rFonts w:ascii="Calibri" w:hAnsi="Calibri" w:cs="Calibri"/>
        </w:rPr>
        <w:tab/>
        <w:t xml:space="preserve">Kiran T, Davie S, Moineddin R, Lofters A. Mailed Letter Versus Phone Call to Increase Uptake of Cancer Screening: A Pragmatic, Randomized Trial. J Am Board Fam Med. 2018 Dec;31(6):857–68. </w:t>
      </w:r>
    </w:p>
    <w:p w14:paraId="2C91C2E2" w14:textId="77777777" w:rsidR="008A229C" w:rsidRPr="008A229C" w:rsidRDefault="008A229C" w:rsidP="008A229C">
      <w:pPr>
        <w:pStyle w:val="Bibliography"/>
        <w:rPr>
          <w:rFonts w:ascii="Calibri" w:hAnsi="Calibri" w:cs="Calibri"/>
        </w:rPr>
      </w:pPr>
      <w:r w:rsidRPr="008A229C">
        <w:rPr>
          <w:rFonts w:ascii="Calibri" w:hAnsi="Calibri" w:cs="Calibri"/>
        </w:rPr>
        <w:t>24.</w:t>
      </w:r>
      <w:r w:rsidRPr="008A229C">
        <w:rPr>
          <w:rFonts w:ascii="Calibri" w:hAnsi="Calibri" w:cs="Calibri"/>
        </w:rPr>
        <w:tab/>
        <w:t xml:space="preserve">Le Breton J, Ferrat É, Attali C, Bercier S, Le Corvoisier P, Brixi Z, et al. Effect of reminders mailed to general practitioners on colorectal cancer screening adherence: a cluster-randomized trial. Eur J Cancer Prev. 2016 Sep;25(5):380–7. </w:t>
      </w:r>
    </w:p>
    <w:p w14:paraId="6EEE32D6" w14:textId="77777777" w:rsidR="008A229C" w:rsidRPr="008A229C" w:rsidRDefault="008A229C" w:rsidP="008A229C">
      <w:pPr>
        <w:pStyle w:val="Bibliography"/>
        <w:rPr>
          <w:rFonts w:ascii="Calibri" w:hAnsi="Calibri" w:cs="Calibri"/>
        </w:rPr>
      </w:pPr>
      <w:r w:rsidRPr="008A229C">
        <w:rPr>
          <w:rFonts w:ascii="Calibri" w:hAnsi="Calibri" w:cs="Calibri"/>
        </w:rPr>
        <w:t>25.</w:t>
      </w:r>
      <w:r w:rsidRPr="008A229C">
        <w:rPr>
          <w:rFonts w:ascii="Calibri" w:hAnsi="Calibri" w:cs="Calibri"/>
        </w:rPr>
        <w:tab/>
        <w:t xml:space="preserve">Raine R, Duffy SW, Wardle J, Solmi F, Morris S, Howe R, et al. Impact of general practice endorsement on the social gradient in uptake in bowel cancer screening. Br J Cancer. 2016 Feb 2;114(3):321–6. </w:t>
      </w:r>
    </w:p>
    <w:p w14:paraId="43213AAC" w14:textId="77777777" w:rsidR="008A229C" w:rsidRPr="008A229C" w:rsidRDefault="008A229C" w:rsidP="008A229C">
      <w:pPr>
        <w:pStyle w:val="Bibliography"/>
        <w:rPr>
          <w:rFonts w:ascii="Calibri" w:hAnsi="Calibri" w:cs="Calibri"/>
        </w:rPr>
      </w:pPr>
      <w:r w:rsidRPr="008A229C">
        <w:rPr>
          <w:rFonts w:ascii="Calibri" w:hAnsi="Calibri" w:cs="Calibri"/>
        </w:rPr>
        <w:lastRenderedPageBreak/>
        <w:t>26.</w:t>
      </w:r>
      <w:r w:rsidRPr="008A229C">
        <w:rPr>
          <w:rFonts w:ascii="Calibri" w:hAnsi="Calibri" w:cs="Calibri"/>
        </w:rPr>
        <w:tab/>
        <w:t xml:space="preserve">Rat C, Pogu C, Le Donné D, Latour C, Bianco G, Nanin F, et al. Effect of Physician Notification Regarding Nonadherence to Colorectal Cancer Screening on Patient Participation in Fecal Immunochemical Test Cancer Screening: A Randomized Clinical Trial. JAMA. 2017 Sep 5;318(9):816–24. </w:t>
      </w:r>
    </w:p>
    <w:p w14:paraId="6CD4A6EF" w14:textId="77777777" w:rsidR="008A229C" w:rsidRPr="008A229C" w:rsidRDefault="008A229C" w:rsidP="008A229C">
      <w:pPr>
        <w:pStyle w:val="Bibliography"/>
        <w:rPr>
          <w:rFonts w:ascii="Calibri" w:hAnsi="Calibri" w:cs="Calibri"/>
        </w:rPr>
      </w:pPr>
      <w:r w:rsidRPr="008A229C">
        <w:rPr>
          <w:rFonts w:ascii="Calibri" w:hAnsi="Calibri" w:cs="Calibri"/>
        </w:rPr>
        <w:t>27.</w:t>
      </w:r>
      <w:r w:rsidRPr="008A229C">
        <w:rPr>
          <w:rFonts w:ascii="Calibri" w:hAnsi="Calibri" w:cs="Calibri"/>
        </w:rPr>
        <w:tab/>
        <w:t xml:space="preserve">Trevena L.J., Meiser B., Mills L., Dobbins T., Mazza D., Emery J.D., et al. Which Test Is Best? A Cluster-Randomized Controlled Trial of a Risk Calculator and Recommendations on Colorectal Cancer Screening Behaviour in General Practice. Public Health Genomics. 2022;((Trevena, Naicker) Faculty of Medicine and Health, School of Public Health, University of Sydney, Sydney, NSW, Australia):1–16. </w:t>
      </w:r>
    </w:p>
    <w:p w14:paraId="69A2FCB4" w14:textId="0199F7D1" w:rsidR="008E2CA6" w:rsidRPr="004945B1" w:rsidRDefault="00653055" w:rsidP="008E2CA6">
      <w:pPr>
        <w:pStyle w:val="NoSpacing"/>
        <w:rPr>
          <w:rFonts w:ascii="Calibri" w:hAnsi="Calibri" w:cs="Calibri"/>
          <w:sz w:val="24"/>
          <w:szCs w:val="24"/>
        </w:rPr>
      </w:pPr>
      <w:r>
        <w:rPr>
          <w:rFonts w:ascii="Calibri" w:hAnsi="Calibri" w:cs="Calibri"/>
          <w:sz w:val="24"/>
          <w:szCs w:val="24"/>
        </w:rPr>
        <w:fldChar w:fldCharType="end"/>
      </w:r>
    </w:p>
    <w:p w14:paraId="29250EA5" w14:textId="77777777" w:rsidR="008E2CA6" w:rsidRPr="004945B1" w:rsidRDefault="008E2CA6">
      <w:pPr>
        <w:rPr>
          <w:rFonts w:ascii="Calibri" w:hAnsi="Calibri" w:cs="Calibri"/>
        </w:rPr>
      </w:pPr>
    </w:p>
    <w:sectPr w:rsidR="008E2CA6" w:rsidRPr="004945B1">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C65559" w14:textId="77777777" w:rsidR="00233A09" w:rsidRDefault="00233A09" w:rsidP="00745929">
      <w:pPr>
        <w:spacing w:after="0" w:line="240" w:lineRule="auto"/>
      </w:pPr>
      <w:r>
        <w:separator/>
      </w:r>
    </w:p>
  </w:endnote>
  <w:endnote w:type="continuationSeparator" w:id="0">
    <w:p w14:paraId="07983D84" w14:textId="77777777" w:rsidR="00233A09" w:rsidRDefault="00233A09" w:rsidP="007459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08321448"/>
      <w:docPartObj>
        <w:docPartGallery w:val="Page Numbers (Bottom of Page)"/>
        <w:docPartUnique/>
      </w:docPartObj>
    </w:sdtPr>
    <w:sdtEndPr>
      <w:rPr>
        <w:noProof/>
      </w:rPr>
    </w:sdtEndPr>
    <w:sdtContent>
      <w:p w14:paraId="02734934" w14:textId="7E172564" w:rsidR="00606C3A" w:rsidRDefault="00606C3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B59196" w14:textId="77777777" w:rsidR="00745929" w:rsidRDefault="007459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22A6B5" w14:textId="77777777" w:rsidR="00233A09" w:rsidRDefault="00233A09" w:rsidP="00745929">
      <w:pPr>
        <w:spacing w:after="0" w:line="240" w:lineRule="auto"/>
      </w:pPr>
      <w:r>
        <w:separator/>
      </w:r>
    </w:p>
  </w:footnote>
  <w:footnote w:type="continuationSeparator" w:id="0">
    <w:p w14:paraId="320BAA4D" w14:textId="77777777" w:rsidR="00233A09" w:rsidRDefault="00233A09" w:rsidP="0074592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E34C469"/>
    <w:rsid w:val="00002B61"/>
    <w:rsid w:val="000049B9"/>
    <w:rsid w:val="00004FE0"/>
    <w:rsid w:val="000075AD"/>
    <w:rsid w:val="0001380F"/>
    <w:rsid w:val="00020C8E"/>
    <w:rsid w:val="0002335F"/>
    <w:rsid w:val="0003349E"/>
    <w:rsid w:val="00034CDD"/>
    <w:rsid w:val="000473AE"/>
    <w:rsid w:val="00051634"/>
    <w:rsid w:val="0005239E"/>
    <w:rsid w:val="000651FC"/>
    <w:rsid w:val="0007251E"/>
    <w:rsid w:val="00072853"/>
    <w:rsid w:val="00073335"/>
    <w:rsid w:val="00076C9F"/>
    <w:rsid w:val="0008318B"/>
    <w:rsid w:val="00084345"/>
    <w:rsid w:val="00087356"/>
    <w:rsid w:val="00092018"/>
    <w:rsid w:val="00097F95"/>
    <w:rsid w:val="000A5A04"/>
    <w:rsid w:val="000B2225"/>
    <w:rsid w:val="000B25B0"/>
    <w:rsid w:val="000C7192"/>
    <w:rsid w:val="000D04D4"/>
    <w:rsid w:val="00100234"/>
    <w:rsid w:val="001051A2"/>
    <w:rsid w:val="00113D8D"/>
    <w:rsid w:val="0011770D"/>
    <w:rsid w:val="00117C4A"/>
    <w:rsid w:val="001217C5"/>
    <w:rsid w:val="0012218B"/>
    <w:rsid w:val="0012414D"/>
    <w:rsid w:val="0013252D"/>
    <w:rsid w:val="00151BD8"/>
    <w:rsid w:val="00165D19"/>
    <w:rsid w:val="00167F0F"/>
    <w:rsid w:val="001734B2"/>
    <w:rsid w:val="0018164C"/>
    <w:rsid w:val="00181665"/>
    <w:rsid w:val="00192FD6"/>
    <w:rsid w:val="00194EAA"/>
    <w:rsid w:val="001A5C76"/>
    <w:rsid w:val="001C70BD"/>
    <w:rsid w:val="001D007D"/>
    <w:rsid w:val="001D0196"/>
    <w:rsid w:val="001E1183"/>
    <w:rsid w:val="001E525C"/>
    <w:rsid w:val="001F77CD"/>
    <w:rsid w:val="001F7EF9"/>
    <w:rsid w:val="00206F23"/>
    <w:rsid w:val="00212FF6"/>
    <w:rsid w:val="00213860"/>
    <w:rsid w:val="00222A32"/>
    <w:rsid w:val="00226FE4"/>
    <w:rsid w:val="00232FD1"/>
    <w:rsid w:val="00233A09"/>
    <w:rsid w:val="00234538"/>
    <w:rsid w:val="00235C1A"/>
    <w:rsid w:val="00247427"/>
    <w:rsid w:val="0024795A"/>
    <w:rsid w:val="002578E9"/>
    <w:rsid w:val="00265AD1"/>
    <w:rsid w:val="00283772"/>
    <w:rsid w:val="00291AE5"/>
    <w:rsid w:val="002A3B9A"/>
    <w:rsid w:val="002C280B"/>
    <w:rsid w:val="002C6015"/>
    <w:rsid w:val="002E490C"/>
    <w:rsid w:val="0031742D"/>
    <w:rsid w:val="0032760B"/>
    <w:rsid w:val="00330EC2"/>
    <w:rsid w:val="00332A89"/>
    <w:rsid w:val="00337522"/>
    <w:rsid w:val="00345593"/>
    <w:rsid w:val="00346585"/>
    <w:rsid w:val="00346C03"/>
    <w:rsid w:val="00347A84"/>
    <w:rsid w:val="00365CD8"/>
    <w:rsid w:val="003864A9"/>
    <w:rsid w:val="00392BB8"/>
    <w:rsid w:val="003973DB"/>
    <w:rsid w:val="003B0513"/>
    <w:rsid w:val="003C35D9"/>
    <w:rsid w:val="003C41DA"/>
    <w:rsid w:val="003C5932"/>
    <w:rsid w:val="003C6060"/>
    <w:rsid w:val="003D5F4F"/>
    <w:rsid w:val="003E3707"/>
    <w:rsid w:val="003F2AB0"/>
    <w:rsid w:val="00401D3E"/>
    <w:rsid w:val="00403227"/>
    <w:rsid w:val="00403F39"/>
    <w:rsid w:val="00404995"/>
    <w:rsid w:val="004078FB"/>
    <w:rsid w:val="00413F79"/>
    <w:rsid w:val="0041599A"/>
    <w:rsid w:val="004472E0"/>
    <w:rsid w:val="00455B3C"/>
    <w:rsid w:val="00466A6B"/>
    <w:rsid w:val="00471EFF"/>
    <w:rsid w:val="004868B2"/>
    <w:rsid w:val="00491E14"/>
    <w:rsid w:val="004945B1"/>
    <w:rsid w:val="004A3F87"/>
    <w:rsid w:val="004D502A"/>
    <w:rsid w:val="004E0364"/>
    <w:rsid w:val="004E216D"/>
    <w:rsid w:val="004E3CD4"/>
    <w:rsid w:val="004E50C7"/>
    <w:rsid w:val="004E6114"/>
    <w:rsid w:val="004E700A"/>
    <w:rsid w:val="00506D20"/>
    <w:rsid w:val="00510541"/>
    <w:rsid w:val="00513834"/>
    <w:rsid w:val="00526113"/>
    <w:rsid w:val="00533223"/>
    <w:rsid w:val="00553B04"/>
    <w:rsid w:val="005628E3"/>
    <w:rsid w:val="0056630B"/>
    <w:rsid w:val="005846BD"/>
    <w:rsid w:val="005923C2"/>
    <w:rsid w:val="0059391C"/>
    <w:rsid w:val="005A07C0"/>
    <w:rsid w:val="005A7E62"/>
    <w:rsid w:val="005B138B"/>
    <w:rsid w:val="005B31C3"/>
    <w:rsid w:val="005C226F"/>
    <w:rsid w:val="005C2422"/>
    <w:rsid w:val="005C677B"/>
    <w:rsid w:val="005E228E"/>
    <w:rsid w:val="005E2C09"/>
    <w:rsid w:val="00604221"/>
    <w:rsid w:val="00605A5E"/>
    <w:rsid w:val="00606C3A"/>
    <w:rsid w:val="0062033F"/>
    <w:rsid w:val="006247A4"/>
    <w:rsid w:val="0062528C"/>
    <w:rsid w:val="006275BA"/>
    <w:rsid w:val="00631493"/>
    <w:rsid w:val="00633002"/>
    <w:rsid w:val="00637CA1"/>
    <w:rsid w:val="00652D6B"/>
    <w:rsid w:val="00653055"/>
    <w:rsid w:val="00657F2E"/>
    <w:rsid w:val="00662F84"/>
    <w:rsid w:val="00673B19"/>
    <w:rsid w:val="006807F6"/>
    <w:rsid w:val="006A24D9"/>
    <w:rsid w:val="006E744F"/>
    <w:rsid w:val="006F4C09"/>
    <w:rsid w:val="00716640"/>
    <w:rsid w:val="00742505"/>
    <w:rsid w:val="00742914"/>
    <w:rsid w:val="00745929"/>
    <w:rsid w:val="00750D57"/>
    <w:rsid w:val="007610BE"/>
    <w:rsid w:val="007637E9"/>
    <w:rsid w:val="00773A34"/>
    <w:rsid w:val="00775084"/>
    <w:rsid w:val="00781FDF"/>
    <w:rsid w:val="00784217"/>
    <w:rsid w:val="00787E82"/>
    <w:rsid w:val="00790183"/>
    <w:rsid w:val="00794DC2"/>
    <w:rsid w:val="007A647D"/>
    <w:rsid w:val="007B1A41"/>
    <w:rsid w:val="007C1B55"/>
    <w:rsid w:val="007D0DA1"/>
    <w:rsid w:val="007D5D92"/>
    <w:rsid w:val="007D6620"/>
    <w:rsid w:val="007E4FBC"/>
    <w:rsid w:val="00804537"/>
    <w:rsid w:val="00820438"/>
    <w:rsid w:val="00820E88"/>
    <w:rsid w:val="0082320F"/>
    <w:rsid w:val="008264E5"/>
    <w:rsid w:val="00827568"/>
    <w:rsid w:val="00831EC9"/>
    <w:rsid w:val="008606BE"/>
    <w:rsid w:val="00864AA4"/>
    <w:rsid w:val="00871D94"/>
    <w:rsid w:val="00873492"/>
    <w:rsid w:val="00873AB7"/>
    <w:rsid w:val="008750B2"/>
    <w:rsid w:val="00875BCA"/>
    <w:rsid w:val="00882BD1"/>
    <w:rsid w:val="00890366"/>
    <w:rsid w:val="008A1CFC"/>
    <w:rsid w:val="008A229C"/>
    <w:rsid w:val="008A7556"/>
    <w:rsid w:val="008B0901"/>
    <w:rsid w:val="008B1514"/>
    <w:rsid w:val="008C7274"/>
    <w:rsid w:val="008D701F"/>
    <w:rsid w:val="008D7603"/>
    <w:rsid w:val="008E10A4"/>
    <w:rsid w:val="008E2CA6"/>
    <w:rsid w:val="008E32CB"/>
    <w:rsid w:val="008E5532"/>
    <w:rsid w:val="008F0975"/>
    <w:rsid w:val="008F3DCB"/>
    <w:rsid w:val="008F6663"/>
    <w:rsid w:val="008F7E3D"/>
    <w:rsid w:val="009017B6"/>
    <w:rsid w:val="00901F52"/>
    <w:rsid w:val="00915805"/>
    <w:rsid w:val="009210E2"/>
    <w:rsid w:val="00921118"/>
    <w:rsid w:val="009220F9"/>
    <w:rsid w:val="0092434A"/>
    <w:rsid w:val="00934358"/>
    <w:rsid w:val="009434D5"/>
    <w:rsid w:val="0094470D"/>
    <w:rsid w:val="0094560E"/>
    <w:rsid w:val="009557B6"/>
    <w:rsid w:val="009949A9"/>
    <w:rsid w:val="00996313"/>
    <w:rsid w:val="009A21E9"/>
    <w:rsid w:val="009A279B"/>
    <w:rsid w:val="009A38A1"/>
    <w:rsid w:val="009C54AD"/>
    <w:rsid w:val="009C6781"/>
    <w:rsid w:val="009F6F0C"/>
    <w:rsid w:val="00A07119"/>
    <w:rsid w:val="00A077F4"/>
    <w:rsid w:val="00A125C7"/>
    <w:rsid w:val="00A1281B"/>
    <w:rsid w:val="00A147E2"/>
    <w:rsid w:val="00A15EFC"/>
    <w:rsid w:val="00A20172"/>
    <w:rsid w:val="00A22FED"/>
    <w:rsid w:val="00A24DDE"/>
    <w:rsid w:val="00A34A74"/>
    <w:rsid w:val="00A37E70"/>
    <w:rsid w:val="00A41C68"/>
    <w:rsid w:val="00A44C8A"/>
    <w:rsid w:val="00A5443F"/>
    <w:rsid w:val="00A6234D"/>
    <w:rsid w:val="00A731AF"/>
    <w:rsid w:val="00A75F1C"/>
    <w:rsid w:val="00A80CD2"/>
    <w:rsid w:val="00AA1BFE"/>
    <w:rsid w:val="00AA3179"/>
    <w:rsid w:val="00AB12BD"/>
    <w:rsid w:val="00AB3B5B"/>
    <w:rsid w:val="00AC07D2"/>
    <w:rsid w:val="00AD5FC6"/>
    <w:rsid w:val="00AE5EE9"/>
    <w:rsid w:val="00AF3520"/>
    <w:rsid w:val="00AF3C82"/>
    <w:rsid w:val="00AF7ED5"/>
    <w:rsid w:val="00B1098F"/>
    <w:rsid w:val="00B12B8A"/>
    <w:rsid w:val="00B13293"/>
    <w:rsid w:val="00B1334F"/>
    <w:rsid w:val="00B16BF0"/>
    <w:rsid w:val="00B236CD"/>
    <w:rsid w:val="00B439ED"/>
    <w:rsid w:val="00B52375"/>
    <w:rsid w:val="00B534E2"/>
    <w:rsid w:val="00B60CD9"/>
    <w:rsid w:val="00B65315"/>
    <w:rsid w:val="00B659F9"/>
    <w:rsid w:val="00B71447"/>
    <w:rsid w:val="00B716D3"/>
    <w:rsid w:val="00B81DFA"/>
    <w:rsid w:val="00B84F67"/>
    <w:rsid w:val="00BA3F5A"/>
    <w:rsid w:val="00BB0CAC"/>
    <w:rsid w:val="00BB226C"/>
    <w:rsid w:val="00BC02E1"/>
    <w:rsid w:val="00BC1A36"/>
    <w:rsid w:val="00BC40EF"/>
    <w:rsid w:val="00BD6343"/>
    <w:rsid w:val="00BF0ABA"/>
    <w:rsid w:val="00BF2D92"/>
    <w:rsid w:val="00BF7E74"/>
    <w:rsid w:val="00C02585"/>
    <w:rsid w:val="00C11C59"/>
    <w:rsid w:val="00C27D46"/>
    <w:rsid w:val="00C355AE"/>
    <w:rsid w:val="00C42153"/>
    <w:rsid w:val="00C4510B"/>
    <w:rsid w:val="00C5611D"/>
    <w:rsid w:val="00C57E39"/>
    <w:rsid w:val="00C670BE"/>
    <w:rsid w:val="00C729A3"/>
    <w:rsid w:val="00C842B8"/>
    <w:rsid w:val="00C9257A"/>
    <w:rsid w:val="00C968CB"/>
    <w:rsid w:val="00C973A4"/>
    <w:rsid w:val="00CA5A29"/>
    <w:rsid w:val="00CB459C"/>
    <w:rsid w:val="00CB4AFE"/>
    <w:rsid w:val="00CC25D9"/>
    <w:rsid w:val="00CC3A5A"/>
    <w:rsid w:val="00D0479D"/>
    <w:rsid w:val="00D06C12"/>
    <w:rsid w:val="00D21A52"/>
    <w:rsid w:val="00D22593"/>
    <w:rsid w:val="00D2466E"/>
    <w:rsid w:val="00D33DBC"/>
    <w:rsid w:val="00D43334"/>
    <w:rsid w:val="00D511AE"/>
    <w:rsid w:val="00D51A47"/>
    <w:rsid w:val="00D612A7"/>
    <w:rsid w:val="00D7529B"/>
    <w:rsid w:val="00D821E6"/>
    <w:rsid w:val="00D8342D"/>
    <w:rsid w:val="00DA36C3"/>
    <w:rsid w:val="00DA38CC"/>
    <w:rsid w:val="00DB044F"/>
    <w:rsid w:val="00DC02F0"/>
    <w:rsid w:val="00DC0A71"/>
    <w:rsid w:val="00DC78FC"/>
    <w:rsid w:val="00DE5074"/>
    <w:rsid w:val="00DF4833"/>
    <w:rsid w:val="00E01B70"/>
    <w:rsid w:val="00E054EF"/>
    <w:rsid w:val="00E15632"/>
    <w:rsid w:val="00E23470"/>
    <w:rsid w:val="00E2770B"/>
    <w:rsid w:val="00E373F9"/>
    <w:rsid w:val="00E37540"/>
    <w:rsid w:val="00E43E41"/>
    <w:rsid w:val="00E5453E"/>
    <w:rsid w:val="00E55747"/>
    <w:rsid w:val="00E920CA"/>
    <w:rsid w:val="00E92517"/>
    <w:rsid w:val="00E96071"/>
    <w:rsid w:val="00E97342"/>
    <w:rsid w:val="00EB5121"/>
    <w:rsid w:val="00EC6225"/>
    <w:rsid w:val="00EE0517"/>
    <w:rsid w:val="00EE44E4"/>
    <w:rsid w:val="00EE79A8"/>
    <w:rsid w:val="00EF2A39"/>
    <w:rsid w:val="00EF52FC"/>
    <w:rsid w:val="00EF6A36"/>
    <w:rsid w:val="00F00AD7"/>
    <w:rsid w:val="00F0281D"/>
    <w:rsid w:val="00F04996"/>
    <w:rsid w:val="00F133EC"/>
    <w:rsid w:val="00F15EEB"/>
    <w:rsid w:val="00F234F7"/>
    <w:rsid w:val="00F422BF"/>
    <w:rsid w:val="00F50D7B"/>
    <w:rsid w:val="00F51CEE"/>
    <w:rsid w:val="00F56292"/>
    <w:rsid w:val="00F61DD1"/>
    <w:rsid w:val="00F756B5"/>
    <w:rsid w:val="00F80CED"/>
    <w:rsid w:val="00F80E9B"/>
    <w:rsid w:val="00F80EA9"/>
    <w:rsid w:val="00FA16F4"/>
    <w:rsid w:val="00FA3668"/>
    <w:rsid w:val="00FB5579"/>
    <w:rsid w:val="00FC19AA"/>
    <w:rsid w:val="00FD3CC3"/>
    <w:rsid w:val="00FE2612"/>
    <w:rsid w:val="151A87AE"/>
    <w:rsid w:val="3E34C469"/>
    <w:rsid w:val="4D0992DC"/>
    <w:rsid w:val="5E46B827"/>
    <w:rsid w:val="7AA727C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4C469"/>
  <w15:chartTrackingRefBased/>
  <w15:docId w15:val="{56C48A6D-EC37-4050-95D1-AA48331A4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E01B70"/>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E15632"/>
  </w:style>
  <w:style w:type="paragraph" w:customStyle="1" w:styleId="Table">
    <w:name w:val="Table"/>
    <w:basedOn w:val="Normal"/>
    <w:link w:val="TableChar"/>
    <w:qFormat/>
    <w:rsid w:val="00E15632"/>
    <w:pPr>
      <w:spacing w:after="120" w:line="240" w:lineRule="auto"/>
    </w:pPr>
    <w:rPr>
      <w:rFonts w:ascii="Arial" w:eastAsia="Calibri" w:hAnsi="Arial" w:cstheme="minorHAnsi"/>
      <w:sz w:val="16"/>
      <w:szCs w:val="16"/>
      <w:lang w:val="en-AU" w:eastAsia="en-AU"/>
    </w:rPr>
  </w:style>
  <w:style w:type="character" w:customStyle="1" w:styleId="TableChar">
    <w:name w:val="Table Char"/>
    <w:basedOn w:val="DefaultParagraphFont"/>
    <w:link w:val="Table"/>
    <w:rsid w:val="00E15632"/>
    <w:rPr>
      <w:rFonts w:ascii="Arial" w:eastAsia="Calibri" w:hAnsi="Arial" w:cstheme="minorHAnsi"/>
      <w:sz w:val="16"/>
      <w:szCs w:val="16"/>
      <w:lang w:val="en-AU" w:eastAsia="en-AU"/>
    </w:rPr>
  </w:style>
  <w:style w:type="table" w:customStyle="1" w:styleId="TableGrid2">
    <w:name w:val="Table Grid2"/>
    <w:basedOn w:val="TableNormal"/>
    <w:uiPriority w:val="59"/>
    <w:rsid w:val="00E15632"/>
    <w:pPr>
      <w:spacing w:after="0" w:line="240" w:lineRule="auto"/>
    </w:pPr>
    <w:rPr>
      <w:rFonts w:eastAsiaTheme="minorHAnsi"/>
      <w:sz w:val="22"/>
      <w:szCs w:val="22"/>
      <w:lang w:val="en-AU"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aliases w:val="Table content"/>
    <w:uiPriority w:val="20"/>
    <w:qFormat/>
    <w:rsid w:val="00E15632"/>
    <w:rPr>
      <w:rFonts w:ascii="Arial" w:hAnsi="Arial" w:cs="Arial"/>
      <w:color w:val="000000"/>
      <w:sz w:val="16"/>
      <w:szCs w:val="16"/>
    </w:rPr>
  </w:style>
  <w:style w:type="character" w:styleId="SubtleReference">
    <w:name w:val="Subtle Reference"/>
    <w:aliases w:val="Footnote"/>
    <w:uiPriority w:val="31"/>
    <w:qFormat/>
    <w:rsid w:val="00E15632"/>
    <w:rPr>
      <w:sz w:val="16"/>
      <w:szCs w:val="16"/>
    </w:rPr>
  </w:style>
  <w:style w:type="paragraph" w:customStyle="1" w:styleId="Tableheading">
    <w:name w:val="Table heading"/>
    <w:basedOn w:val="Normal"/>
    <w:link w:val="TableheadingChar"/>
    <w:qFormat/>
    <w:rsid w:val="00CB4AFE"/>
    <w:pPr>
      <w:spacing w:before="120" w:after="120" w:line="240" w:lineRule="auto"/>
    </w:pPr>
    <w:rPr>
      <w:rFonts w:ascii="Arial" w:eastAsia="Arial" w:hAnsi="Arial" w:cstheme="minorHAnsi"/>
      <w:i/>
      <w:iCs/>
      <w:sz w:val="18"/>
      <w:szCs w:val="18"/>
      <w:lang w:val="en-AU" w:eastAsia="en-US"/>
    </w:rPr>
  </w:style>
  <w:style w:type="character" w:customStyle="1" w:styleId="TableheadingChar">
    <w:name w:val="Table heading Char"/>
    <w:basedOn w:val="DefaultParagraphFont"/>
    <w:link w:val="Tableheading"/>
    <w:rsid w:val="00CB4AFE"/>
    <w:rPr>
      <w:rFonts w:ascii="Arial" w:eastAsia="Arial" w:hAnsi="Arial" w:cstheme="minorHAnsi"/>
      <w:i/>
      <w:iCs/>
      <w:sz w:val="18"/>
      <w:szCs w:val="18"/>
      <w:lang w:val="en-AU" w:eastAsia="en-US"/>
    </w:rPr>
  </w:style>
  <w:style w:type="paragraph" w:styleId="NoSpacing">
    <w:name w:val="No Spacing"/>
    <w:basedOn w:val="Normal"/>
    <w:uiPriority w:val="1"/>
    <w:qFormat/>
    <w:rsid w:val="00235C1A"/>
    <w:pPr>
      <w:spacing w:after="120" w:line="360" w:lineRule="auto"/>
    </w:pPr>
    <w:rPr>
      <w:rFonts w:ascii="Arial" w:eastAsiaTheme="minorHAnsi" w:hAnsi="Arial" w:cs="Arial"/>
      <w:sz w:val="20"/>
      <w:szCs w:val="22"/>
      <w:lang w:val="en-AU" w:eastAsia="en-US"/>
    </w:rPr>
  </w:style>
  <w:style w:type="character" w:styleId="CommentReference">
    <w:name w:val="annotation reference"/>
    <w:basedOn w:val="DefaultParagraphFont"/>
    <w:uiPriority w:val="99"/>
    <w:semiHidden/>
    <w:unhideWhenUsed/>
    <w:rsid w:val="00235C1A"/>
    <w:rPr>
      <w:sz w:val="16"/>
      <w:szCs w:val="16"/>
    </w:rPr>
  </w:style>
  <w:style w:type="paragraph" w:styleId="CommentText">
    <w:name w:val="annotation text"/>
    <w:basedOn w:val="Normal"/>
    <w:link w:val="CommentTextChar"/>
    <w:uiPriority w:val="99"/>
    <w:unhideWhenUsed/>
    <w:rsid w:val="00235C1A"/>
    <w:pPr>
      <w:spacing w:after="120" w:line="240" w:lineRule="auto"/>
    </w:pPr>
    <w:rPr>
      <w:rFonts w:ascii="Arial" w:eastAsia="Arial" w:hAnsi="Arial" w:cs="Arial"/>
      <w:sz w:val="20"/>
      <w:szCs w:val="20"/>
      <w:lang w:val="en-AU" w:eastAsia="en-US"/>
    </w:rPr>
  </w:style>
  <w:style w:type="character" w:customStyle="1" w:styleId="CommentTextChar">
    <w:name w:val="Comment Text Char"/>
    <w:basedOn w:val="DefaultParagraphFont"/>
    <w:link w:val="CommentText"/>
    <w:uiPriority w:val="99"/>
    <w:rsid w:val="00235C1A"/>
    <w:rPr>
      <w:rFonts w:ascii="Arial" w:eastAsia="Arial" w:hAnsi="Arial" w:cs="Arial"/>
      <w:sz w:val="20"/>
      <w:szCs w:val="20"/>
      <w:lang w:val="en-AU" w:eastAsia="en-US"/>
    </w:rPr>
  </w:style>
  <w:style w:type="paragraph" w:styleId="CommentSubject">
    <w:name w:val="annotation subject"/>
    <w:basedOn w:val="CommentText"/>
    <w:next w:val="CommentText"/>
    <w:link w:val="CommentSubjectChar"/>
    <w:uiPriority w:val="99"/>
    <w:semiHidden/>
    <w:unhideWhenUsed/>
    <w:rsid w:val="009210E2"/>
    <w:pPr>
      <w:spacing w:after="160"/>
    </w:pPr>
    <w:rPr>
      <w:rFonts w:asciiTheme="minorHAnsi" w:eastAsiaTheme="minorEastAsia" w:hAnsiTheme="minorHAnsi" w:cstheme="minorBidi"/>
      <w:b/>
      <w:bCs/>
      <w:lang w:val="en-US" w:eastAsia="ja-JP"/>
    </w:rPr>
  </w:style>
  <w:style w:type="character" w:customStyle="1" w:styleId="CommentSubjectChar">
    <w:name w:val="Comment Subject Char"/>
    <w:basedOn w:val="CommentTextChar"/>
    <w:link w:val="CommentSubject"/>
    <w:uiPriority w:val="99"/>
    <w:semiHidden/>
    <w:rsid w:val="009210E2"/>
    <w:rPr>
      <w:rFonts w:ascii="Arial" w:eastAsia="Arial" w:hAnsi="Arial" w:cs="Arial"/>
      <w:b/>
      <w:bCs/>
      <w:sz w:val="20"/>
      <w:szCs w:val="20"/>
      <w:lang w:val="en-AU" w:eastAsia="en-US"/>
    </w:rPr>
  </w:style>
  <w:style w:type="character" w:styleId="Mention">
    <w:name w:val="Mention"/>
    <w:basedOn w:val="DefaultParagraphFont"/>
    <w:uiPriority w:val="99"/>
    <w:unhideWhenUsed/>
    <w:rsid w:val="008E2CA6"/>
    <w:rPr>
      <w:color w:val="2B579A"/>
      <w:shd w:val="clear" w:color="auto" w:fill="E1DFDD"/>
    </w:rPr>
  </w:style>
  <w:style w:type="character" w:customStyle="1" w:styleId="ui-provider">
    <w:name w:val="ui-provider"/>
    <w:basedOn w:val="DefaultParagraphFont"/>
    <w:rsid w:val="00212FF6"/>
  </w:style>
  <w:style w:type="paragraph" w:styleId="Bibliography">
    <w:name w:val="Bibliography"/>
    <w:basedOn w:val="Normal"/>
    <w:next w:val="Normal"/>
    <w:uiPriority w:val="37"/>
    <w:unhideWhenUsed/>
    <w:rsid w:val="00653055"/>
    <w:pPr>
      <w:tabs>
        <w:tab w:val="left" w:pos="264"/>
      </w:tabs>
      <w:spacing w:after="240" w:line="240" w:lineRule="auto"/>
      <w:ind w:left="264" w:hanging="264"/>
    </w:pPr>
  </w:style>
  <w:style w:type="paragraph" w:styleId="Header">
    <w:name w:val="header"/>
    <w:basedOn w:val="Normal"/>
    <w:link w:val="HeaderChar"/>
    <w:uiPriority w:val="99"/>
    <w:unhideWhenUsed/>
    <w:rsid w:val="007459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5929"/>
  </w:style>
  <w:style w:type="paragraph" w:styleId="Footer">
    <w:name w:val="footer"/>
    <w:basedOn w:val="Normal"/>
    <w:link w:val="FooterChar"/>
    <w:uiPriority w:val="99"/>
    <w:unhideWhenUsed/>
    <w:rsid w:val="007459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59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56318611">
      <w:bodyDiv w:val="1"/>
      <w:marLeft w:val="0"/>
      <w:marRight w:val="0"/>
      <w:marTop w:val="0"/>
      <w:marBottom w:val="0"/>
      <w:divBdr>
        <w:top w:val="none" w:sz="0" w:space="0" w:color="auto"/>
        <w:left w:val="none" w:sz="0" w:space="0" w:color="auto"/>
        <w:bottom w:val="none" w:sz="0" w:space="0" w:color="auto"/>
        <w:right w:val="none" w:sz="0" w:space="0" w:color="auto"/>
      </w:divBdr>
    </w:div>
    <w:div w:id="1244488004">
      <w:bodyDiv w:val="1"/>
      <w:marLeft w:val="0"/>
      <w:marRight w:val="0"/>
      <w:marTop w:val="0"/>
      <w:marBottom w:val="0"/>
      <w:divBdr>
        <w:top w:val="none" w:sz="0" w:space="0" w:color="auto"/>
        <w:left w:val="none" w:sz="0" w:space="0" w:color="auto"/>
        <w:bottom w:val="none" w:sz="0" w:space="0" w:color="auto"/>
        <w:right w:val="none" w:sz="0" w:space="0" w:color="auto"/>
      </w:divBdr>
    </w:div>
    <w:div w:id="1710955195">
      <w:bodyDiv w:val="1"/>
      <w:marLeft w:val="0"/>
      <w:marRight w:val="0"/>
      <w:marTop w:val="0"/>
      <w:marBottom w:val="0"/>
      <w:divBdr>
        <w:top w:val="none" w:sz="0" w:space="0" w:color="auto"/>
        <w:left w:val="none" w:sz="0" w:space="0" w:color="auto"/>
        <w:bottom w:val="none" w:sz="0" w:space="0" w:color="auto"/>
        <w:right w:val="none" w:sz="0" w:space="0" w:color="auto"/>
      </w:divBdr>
    </w:div>
    <w:div w:id="1713767020">
      <w:bodyDiv w:val="1"/>
      <w:marLeft w:val="0"/>
      <w:marRight w:val="0"/>
      <w:marTop w:val="0"/>
      <w:marBottom w:val="0"/>
      <w:divBdr>
        <w:top w:val="none" w:sz="0" w:space="0" w:color="auto"/>
        <w:left w:val="none" w:sz="0" w:space="0" w:color="auto"/>
        <w:bottom w:val="none" w:sz="0" w:space="0" w:color="auto"/>
        <w:right w:val="none" w:sz="0" w:space="0" w:color="auto"/>
      </w:divBdr>
    </w:div>
    <w:div w:id="1850095764">
      <w:bodyDiv w:val="1"/>
      <w:marLeft w:val="0"/>
      <w:marRight w:val="0"/>
      <w:marTop w:val="0"/>
      <w:marBottom w:val="0"/>
      <w:divBdr>
        <w:top w:val="none" w:sz="0" w:space="0" w:color="auto"/>
        <w:left w:val="none" w:sz="0" w:space="0" w:color="auto"/>
        <w:bottom w:val="none" w:sz="0" w:space="0" w:color="auto"/>
        <w:right w:val="none" w:sz="0" w:space="0" w:color="auto"/>
      </w:divBdr>
    </w:div>
    <w:div w:id="2102528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162B6B27F563C4384E3F147C01ED39D" ma:contentTypeVersion="14" ma:contentTypeDescription="Create a new document." ma:contentTypeScope="" ma:versionID="93258ebd5d63e76d644c095b842279d4">
  <xsd:schema xmlns:xsd="http://www.w3.org/2001/XMLSchema" xmlns:xs="http://www.w3.org/2001/XMLSchema" xmlns:p="http://schemas.microsoft.com/office/2006/metadata/properties" xmlns:ns2="a030c2b1-4ac6-4aa4-baac-19fd93dd9dfd" xmlns:ns3="4d2b8587-c85a-4b3d-9fc0-8753e83e1144" targetNamespace="http://schemas.microsoft.com/office/2006/metadata/properties" ma:root="true" ma:fieldsID="9d4f4442da654982290e3a9cfab1f052" ns2:_="" ns3:_="">
    <xsd:import namespace="a030c2b1-4ac6-4aa4-baac-19fd93dd9dfd"/>
    <xsd:import namespace="4d2b8587-c85a-4b3d-9fc0-8753e83e114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Location"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30c2b1-4ac6-4aa4-baac-19fd93dd9df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d2b8587-c85a-4b3d-9fc0-8753e83e1144"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38f886b-c646-4a1d-9450-59c3c34433e6}" ma:internalName="TaxCatchAll" ma:showField="CatchAllData" ma:web="4d2b8587-c85a-4b3d-9fc0-8753e83e114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a030c2b1-4ac6-4aa4-baac-19fd93dd9dfd">
      <Terms xmlns="http://schemas.microsoft.com/office/infopath/2007/PartnerControls"/>
    </lcf76f155ced4ddcb4097134ff3c332f>
    <TaxCatchAll xmlns="4d2b8587-c85a-4b3d-9fc0-8753e83e1144" xsi:nil="true"/>
  </documentManagement>
</p:properties>
</file>

<file path=customXml/itemProps1.xml><?xml version="1.0" encoding="utf-8"?>
<ds:datastoreItem xmlns:ds="http://schemas.openxmlformats.org/officeDocument/2006/customXml" ds:itemID="{3531B45B-1F24-48E0-BB74-0CCC8C7335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30c2b1-4ac6-4aa4-baac-19fd93dd9dfd"/>
    <ds:schemaRef ds:uri="4d2b8587-c85a-4b3d-9fc0-8753e83e11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D9FD7CF-5857-497C-AD19-81AEAB7D2CC2}">
  <ds:schemaRefs>
    <ds:schemaRef ds:uri="http://schemas.microsoft.com/sharepoint/v3/contenttype/forms"/>
  </ds:schemaRefs>
</ds:datastoreItem>
</file>

<file path=customXml/itemProps3.xml><?xml version="1.0" encoding="utf-8"?>
<ds:datastoreItem xmlns:ds="http://schemas.openxmlformats.org/officeDocument/2006/customXml" ds:itemID="{A1BCCADE-9F12-473A-BCEE-30D00A22C086}">
  <ds:schemaRefs>
    <ds:schemaRef ds:uri="a030c2b1-4ac6-4aa4-baac-19fd93dd9dfd"/>
    <ds:schemaRef ds:uri="http://purl.org/dc/dcmitype/"/>
    <ds:schemaRef ds:uri="http://www.w3.org/XML/1998/namespace"/>
    <ds:schemaRef ds:uri="http://schemas.microsoft.com/office/2006/documentManagement/types"/>
    <ds:schemaRef ds:uri="http://schemas.microsoft.com/office/infopath/2007/PartnerControls"/>
    <ds:schemaRef ds:uri="http://purl.org/dc/terms/"/>
    <ds:schemaRef ds:uri="http://schemas.openxmlformats.org/package/2006/metadata/core-properties"/>
    <ds:schemaRef ds:uri="4d2b8587-c85a-4b3d-9fc0-8753e83e1144"/>
    <ds:schemaRef ds:uri="http://schemas.microsoft.com/office/2006/metadata/propertie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1104</TotalTime>
  <Pages>25</Pages>
  <Words>61984</Words>
  <Characters>353311</Characters>
  <Application>Microsoft Office Word</Application>
  <DocSecurity>0</DocSecurity>
  <Lines>2944</Lines>
  <Paragraphs>828</Paragraphs>
  <ScaleCrop>false</ScaleCrop>
  <Company/>
  <LinksUpToDate>false</LinksUpToDate>
  <CharactersWithSpaces>414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y Kelly</dc:creator>
  <cp:keywords/>
  <dc:description/>
  <cp:lastModifiedBy>Anna May Kelly</cp:lastModifiedBy>
  <cp:revision>338</cp:revision>
  <dcterms:created xsi:type="dcterms:W3CDTF">2024-08-28T15:44:00Z</dcterms:created>
  <dcterms:modified xsi:type="dcterms:W3CDTF">2025-09-23T0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62B6B27F563C4384E3F147C01ED39D</vt:lpwstr>
  </property>
  <property fmtid="{D5CDD505-2E9C-101B-9397-08002B2CF9AE}" pid="3" name="MediaServiceImageTags">
    <vt:lpwstr/>
  </property>
  <property fmtid="{D5CDD505-2E9C-101B-9397-08002B2CF9AE}" pid="4" name="ZOTERO_PREF_1">
    <vt:lpwstr>&lt;data data-version="3" zotero-version="6.0.36"&gt;&lt;session id="sx1sXhDF"/&gt;&lt;style id="http://www.zotero.org/styles/vancouver" locale="en-US" hasBibliography="1" bibliographyStyleHasBeenSet="1"/&gt;&lt;prefs&gt;&lt;pref name="fieldType" value="Field"/&gt;&lt;/prefs&gt;&lt;/data&gt;</vt:lpwstr>
  </property>
</Properties>
</file>